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02365C" w14:textId="0ED4CF36" w:rsidR="0042331A" w:rsidRPr="00841798" w:rsidRDefault="00036F9A" w:rsidP="0042331A">
      <w:pPr>
        <w:pStyle w:val="Caption"/>
        <w:keepNext/>
        <w:spacing w:after="0"/>
        <w:rPr>
          <w:rFonts w:ascii="Times New Roman" w:hAnsi="Times New Roman" w:cs="Times New Roman"/>
          <w:i w:val="0"/>
          <w:color w:val="auto"/>
        </w:rPr>
      </w:pPr>
      <w:r>
        <w:rPr>
          <w:rFonts w:ascii="Times New Roman" w:hAnsi="Times New Roman" w:cs="Times New Roman"/>
          <w:b/>
          <w:i w:val="0"/>
          <w:color w:val="auto"/>
          <w:sz w:val="24"/>
          <w:szCs w:val="24"/>
        </w:rPr>
        <w:t xml:space="preserve">APPENDIX </w:t>
      </w:r>
      <w:r w:rsidR="003D327F">
        <w:rPr>
          <w:rFonts w:ascii="Times New Roman" w:hAnsi="Times New Roman" w:cs="Times New Roman"/>
          <w:b/>
          <w:i w:val="0"/>
          <w:color w:val="auto"/>
          <w:sz w:val="24"/>
          <w:szCs w:val="24"/>
        </w:rPr>
        <w:t>B</w:t>
      </w:r>
      <w:r w:rsidR="007839F2">
        <w:rPr>
          <w:rFonts w:ascii="Times New Roman" w:hAnsi="Times New Roman" w:cs="Times New Roman"/>
          <w:b/>
          <w:i w:val="0"/>
          <w:color w:val="auto"/>
          <w:sz w:val="24"/>
          <w:szCs w:val="24"/>
        </w:rPr>
        <w:t xml:space="preserve">:  </w:t>
      </w:r>
      <w:r w:rsidR="0042331A" w:rsidRPr="00D47CD5">
        <w:rPr>
          <w:rFonts w:ascii="Times New Roman" w:hAnsi="Times New Roman" w:cs="Times New Roman"/>
          <w:b/>
          <w:color w:val="auto"/>
          <w:sz w:val="24"/>
          <w:szCs w:val="24"/>
        </w:rPr>
        <w:t>Patient Attitude</w:t>
      </w:r>
      <w:r w:rsidR="00D63847" w:rsidRPr="00D47CD5">
        <w:rPr>
          <w:rFonts w:ascii="Times New Roman" w:hAnsi="Times New Roman" w:cs="Times New Roman"/>
          <w:b/>
          <w:color w:val="auto"/>
          <w:sz w:val="24"/>
          <w:szCs w:val="24"/>
        </w:rPr>
        <w:t>s</w:t>
      </w:r>
      <w:r w:rsidR="00040260" w:rsidRPr="00D47CD5">
        <w:rPr>
          <w:rFonts w:ascii="Times New Roman" w:hAnsi="Times New Roman" w:cs="Times New Roman"/>
          <w:color w:val="auto"/>
          <w:sz w:val="24"/>
          <w:szCs w:val="24"/>
        </w:rPr>
        <w:t xml:space="preserve"> (</w:t>
      </w:r>
      <w:r w:rsidR="00040260" w:rsidRPr="00E00EFE">
        <w:rPr>
          <w:rFonts w:ascii="Times New Roman" w:hAnsi="Times New Roman" w:cs="Times New Roman"/>
          <w:color w:val="auto"/>
          <w:sz w:val="24"/>
          <w:szCs w:val="24"/>
        </w:rPr>
        <w:t>n=</w:t>
      </w:r>
      <w:r w:rsidR="00E00EFE" w:rsidRPr="00E00EFE">
        <w:rPr>
          <w:rFonts w:ascii="Times New Roman" w:hAnsi="Times New Roman" w:cs="Times New Roman"/>
          <w:color w:val="auto"/>
          <w:sz w:val="24"/>
          <w:szCs w:val="24"/>
        </w:rPr>
        <w:t>35</w:t>
      </w:r>
      <w:r w:rsidR="00040260" w:rsidRPr="00E00EFE">
        <w:rPr>
          <w:rFonts w:ascii="Times New Roman" w:hAnsi="Times New Roman" w:cs="Times New Roman"/>
          <w:color w:val="auto"/>
          <w:sz w:val="24"/>
          <w:szCs w:val="24"/>
        </w:rPr>
        <w:t>)</w:t>
      </w:r>
      <w:r w:rsidR="00531D2C">
        <w:rPr>
          <w:rFonts w:ascii="Times New Roman" w:hAnsi="Times New Roman" w:cs="Times New Roman"/>
          <w:color w:val="auto"/>
          <w:sz w:val="24"/>
          <w:szCs w:val="24"/>
        </w:rPr>
        <w:t xml:space="preserve">.  </w:t>
      </w:r>
      <w:r w:rsidR="00531D2C" w:rsidRPr="00872BD5">
        <w:rPr>
          <w:rFonts w:ascii="Times New Roman" w:hAnsi="Times New Roman" w:cs="Times New Roman"/>
          <w:color w:val="auto"/>
          <w:sz w:val="24"/>
          <w:szCs w:val="24"/>
        </w:rPr>
        <w:t xml:space="preserve">Organized by </w:t>
      </w:r>
      <w:r w:rsidR="00E212FD" w:rsidRPr="00872BD5">
        <w:rPr>
          <w:rFonts w:ascii="Times New Roman" w:hAnsi="Times New Roman" w:cs="Times New Roman"/>
          <w:color w:val="auto"/>
          <w:sz w:val="24"/>
          <w:szCs w:val="24"/>
        </w:rPr>
        <w:t xml:space="preserve">publication </w:t>
      </w:r>
      <w:r w:rsidR="00531D2C" w:rsidRPr="00872BD5">
        <w:rPr>
          <w:rFonts w:ascii="Times New Roman" w:hAnsi="Times New Roman" w:cs="Times New Roman"/>
          <w:color w:val="auto"/>
          <w:sz w:val="24"/>
          <w:szCs w:val="24"/>
        </w:rPr>
        <w:t>year</w:t>
      </w:r>
      <w:r w:rsidR="00667E05" w:rsidRPr="00872BD5">
        <w:rPr>
          <w:rFonts w:ascii="Times New Roman" w:hAnsi="Times New Roman" w:cs="Times New Roman"/>
          <w:color w:val="auto"/>
          <w:sz w:val="24"/>
          <w:szCs w:val="24"/>
        </w:rPr>
        <w:t>.</w:t>
      </w:r>
      <w:r w:rsidR="00E212FD">
        <w:rPr>
          <w:rFonts w:ascii="Times New Roman" w:hAnsi="Times New Roman" w:cs="Times New Roman"/>
          <w:color w:val="auto"/>
          <w:sz w:val="24"/>
          <w:szCs w:val="24"/>
        </w:rPr>
        <w:t xml:space="preserve">  </w:t>
      </w:r>
      <w:r w:rsidR="00573263" w:rsidRPr="00D47CD5">
        <w:rPr>
          <w:rFonts w:ascii="Times New Roman" w:hAnsi="Times New Roman" w:cs="Times New Roman"/>
          <w:i w:val="0"/>
          <w:color w:val="auto"/>
          <w:sz w:val="24"/>
          <w:szCs w:val="24"/>
        </w:rPr>
        <w:t xml:space="preserve"> </w:t>
      </w:r>
      <w:r w:rsidR="0042331A" w:rsidRPr="00841798">
        <w:rPr>
          <w:rFonts w:ascii="Times New Roman" w:hAnsi="Times New Roman" w:cs="Times New Roman"/>
          <w:i w:val="0"/>
          <w:color w:val="auto"/>
        </w:rPr>
        <w:t xml:space="preserve"> </w:t>
      </w:r>
    </w:p>
    <w:p w14:paraId="2EC2D6B5" w14:textId="77777777" w:rsidR="007839F2" w:rsidRPr="007839F2" w:rsidRDefault="007839F2" w:rsidP="007839F2">
      <w:pPr>
        <w:rPr>
          <w:lang w:val="en-US"/>
        </w:rPr>
      </w:pPr>
    </w:p>
    <w:tbl>
      <w:tblPr>
        <w:tblStyle w:val="TableGrid"/>
        <w:tblW w:w="13590" w:type="dxa"/>
        <w:tblInd w:w="-252" w:type="dxa"/>
        <w:tblLayout w:type="fixed"/>
        <w:tblLook w:val="04A0" w:firstRow="1" w:lastRow="0" w:firstColumn="1" w:lastColumn="0" w:noHBand="0" w:noVBand="1"/>
      </w:tblPr>
      <w:tblGrid>
        <w:gridCol w:w="1800"/>
        <w:gridCol w:w="1890"/>
        <w:gridCol w:w="1620"/>
        <w:gridCol w:w="1980"/>
        <w:gridCol w:w="6300"/>
      </w:tblGrid>
      <w:tr w:rsidR="0042331A" w14:paraId="22166E8D" w14:textId="77777777" w:rsidTr="007D6FE7">
        <w:tc>
          <w:tcPr>
            <w:tcW w:w="1800" w:type="dxa"/>
            <w:shd w:val="clear" w:color="auto" w:fill="D9D9D9" w:themeFill="background1" w:themeFillShade="D9"/>
          </w:tcPr>
          <w:p w14:paraId="05EC2D42" w14:textId="6E82502B" w:rsidR="00D655E3" w:rsidRPr="00D655E3" w:rsidRDefault="0042331A" w:rsidP="00C6674A">
            <w:pPr>
              <w:jc w:val="center"/>
              <w:rPr>
                <w:b/>
              </w:rPr>
            </w:pPr>
            <w:r w:rsidRPr="00D655E3">
              <w:rPr>
                <w:b/>
              </w:rPr>
              <w:t>Author(s) &amp; Year</w:t>
            </w:r>
          </w:p>
        </w:tc>
        <w:tc>
          <w:tcPr>
            <w:tcW w:w="1890" w:type="dxa"/>
            <w:shd w:val="clear" w:color="auto" w:fill="D9D9D9" w:themeFill="background1" w:themeFillShade="D9"/>
          </w:tcPr>
          <w:p w14:paraId="5090FB8A" w14:textId="77777777" w:rsidR="0042331A" w:rsidRPr="00D655E3" w:rsidRDefault="0042331A" w:rsidP="0042331A">
            <w:pPr>
              <w:jc w:val="center"/>
              <w:rPr>
                <w:b/>
              </w:rPr>
            </w:pPr>
            <w:r w:rsidRPr="00D655E3">
              <w:rPr>
                <w:b/>
              </w:rPr>
              <w:t xml:space="preserve">Study Objective(s)  </w:t>
            </w:r>
          </w:p>
        </w:tc>
        <w:tc>
          <w:tcPr>
            <w:tcW w:w="1620" w:type="dxa"/>
            <w:shd w:val="clear" w:color="auto" w:fill="D9D9D9" w:themeFill="background1" w:themeFillShade="D9"/>
          </w:tcPr>
          <w:p w14:paraId="650ED0AC" w14:textId="77777777" w:rsidR="0042331A" w:rsidRPr="00D655E3" w:rsidRDefault="0042331A" w:rsidP="0042331A">
            <w:pPr>
              <w:jc w:val="center"/>
              <w:rPr>
                <w:b/>
              </w:rPr>
            </w:pPr>
            <w:r w:rsidRPr="00D655E3">
              <w:rPr>
                <w:b/>
              </w:rPr>
              <w:t>Design</w:t>
            </w:r>
          </w:p>
        </w:tc>
        <w:tc>
          <w:tcPr>
            <w:tcW w:w="1980" w:type="dxa"/>
            <w:shd w:val="clear" w:color="auto" w:fill="D9D9D9" w:themeFill="background1" w:themeFillShade="D9"/>
          </w:tcPr>
          <w:p w14:paraId="046833C6" w14:textId="77777777" w:rsidR="0042331A" w:rsidRPr="00D655E3" w:rsidRDefault="0042331A" w:rsidP="0042331A">
            <w:pPr>
              <w:jc w:val="center"/>
              <w:rPr>
                <w:b/>
              </w:rPr>
            </w:pPr>
            <w:r w:rsidRPr="00D655E3">
              <w:rPr>
                <w:b/>
              </w:rPr>
              <w:t>Sample</w:t>
            </w:r>
          </w:p>
        </w:tc>
        <w:tc>
          <w:tcPr>
            <w:tcW w:w="6300" w:type="dxa"/>
            <w:shd w:val="clear" w:color="auto" w:fill="D9D9D9" w:themeFill="background1" w:themeFillShade="D9"/>
          </w:tcPr>
          <w:p w14:paraId="34E3CC03" w14:textId="1179C4B4" w:rsidR="0042331A" w:rsidRPr="00D655E3" w:rsidRDefault="0042331A" w:rsidP="00D655E3">
            <w:pPr>
              <w:jc w:val="center"/>
              <w:rPr>
                <w:b/>
              </w:rPr>
            </w:pPr>
            <w:r w:rsidRPr="00D655E3">
              <w:rPr>
                <w:b/>
              </w:rPr>
              <w:t xml:space="preserve">Key Findings of Relevance </w:t>
            </w:r>
          </w:p>
        </w:tc>
      </w:tr>
      <w:tr w:rsidR="0042331A" w14:paraId="6317AB8A" w14:textId="77777777" w:rsidTr="007D6FE7">
        <w:tc>
          <w:tcPr>
            <w:tcW w:w="13590" w:type="dxa"/>
            <w:gridSpan w:val="5"/>
            <w:shd w:val="clear" w:color="auto" w:fill="D9D9D9" w:themeFill="background1" w:themeFillShade="D9"/>
          </w:tcPr>
          <w:p w14:paraId="519BDA6F" w14:textId="77777777" w:rsidR="0042331A" w:rsidRPr="000C52CA" w:rsidRDefault="0042331A" w:rsidP="0042331A">
            <w:pPr>
              <w:jc w:val="center"/>
              <w:rPr>
                <w:b/>
              </w:rPr>
            </w:pPr>
            <w:r>
              <w:rPr>
                <w:b/>
              </w:rPr>
              <w:t>Relevant Systematic Reviews</w:t>
            </w:r>
          </w:p>
        </w:tc>
      </w:tr>
      <w:tr w:rsidR="0042331A" w:rsidRPr="003C70C2" w14:paraId="770FBBCD" w14:textId="77777777" w:rsidTr="007D6FE7">
        <w:tc>
          <w:tcPr>
            <w:tcW w:w="1800" w:type="dxa"/>
          </w:tcPr>
          <w:p w14:paraId="52D59384" w14:textId="19E5A9AC" w:rsidR="00893995" w:rsidRDefault="00D6478E" w:rsidP="0042331A">
            <w:r>
              <w:fldChar w:fldCharType="begin"/>
            </w:r>
            <w:r>
              <w:instrText xml:space="preserve"> ADDIN EN.CITE &lt;EndNote&gt;&lt;Cite&gt;&lt;Author&gt;McVeety&lt;/Author&gt;&lt;Year&gt;2014&lt;/Year&gt;&lt;IDText&gt;Patient and family member perspectives of encountering adverse events in health care: a systematic review&lt;/IDText&gt;&lt;DisplayText&gt;&lt;style face="superscript"&gt;1&lt;/style&gt;&lt;/DisplayText&gt;&lt;record&gt;&lt;titles&gt;&lt;title&gt;Patient and family member perspectives of encountering adverse events in health care: a systematic review&lt;/title&gt;&lt;secondary-title&gt;JBI Database of Systematic Reviews and Implementation Reports&lt;/secondary-title&gt;&lt;short-title&gt;Patient and family member perspectives of encountering adverse events in health care: a systematic review&lt;/short-title&gt;&lt;/titles&gt;&lt;pages&gt;315-373&lt;/pages&gt;&lt;number&gt;7&lt;/number&gt;&lt;contributors&gt;&lt;authors&gt;&lt;author&gt;McVeety, Janice&lt;/author&gt;&lt;author&gt;Keeping-Burke, Lisa&lt;/author&gt;&lt;author&gt;Harrison, Margaret B.&lt;/author&gt;&lt;author&gt;Godfrey, Christina&lt;/author&gt;&lt;author&gt;Ross-White, Amanda&lt;/author&gt;&lt;/authors&gt;&lt;/contributors&gt;&lt;added-date format="utc"&gt;1503533272&lt;/added-date&gt;&lt;ref-type name="Journal Article"&gt;17&lt;/ref-type&gt;&lt;dates&gt;&lt;year&gt;2014&lt;/year&gt;&lt;/dates&gt;&lt;rec-number&gt;145&lt;/rec-number&gt;&lt;last-updated-date format="utc"&gt;1513379704&lt;/last-updated-date&gt;&lt;volume&gt;12&lt;/volume&gt;&lt;/record&gt;&lt;/Cite&gt;&lt;/EndNote&gt;</w:instrText>
            </w:r>
            <w:r>
              <w:fldChar w:fldCharType="separate"/>
            </w:r>
            <w:r w:rsidRPr="00D6478E">
              <w:rPr>
                <w:noProof/>
                <w:vertAlign w:val="superscript"/>
              </w:rPr>
              <w:t>1</w:t>
            </w:r>
            <w:r>
              <w:fldChar w:fldCharType="end"/>
            </w:r>
            <w:proofErr w:type="spellStart"/>
            <w:r w:rsidR="0042331A" w:rsidRPr="003C70C2">
              <w:t>McVeety</w:t>
            </w:r>
            <w:proofErr w:type="spellEnd"/>
            <w:r w:rsidR="0042331A" w:rsidRPr="003C70C2">
              <w:t xml:space="preserve">, Keeping-Burke, Harrison, Godfrey, &amp; Ross-White </w:t>
            </w:r>
          </w:p>
          <w:p w14:paraId="1E1CB775" w14:textId="66890E69" w:rsidR="0042331A" w:rsidRPr="003C70C2" w:rsidRDefault="0042331A" w:rsidP="0042331A">
            <w:r w:rsidRPr="003C70C2">
              <w:t>(2014)</w:t>
            </w:r>
          </w:p>
          <w:p w14:paraId="527F3EBA" w14:textId="0069CA06" w:rsidR="00B75963" w:rsidRPr="003C70C2" w:rsidRDefault="00B75963" w:rsidP="0042331A">
            <w:r w:rsidRPr="003C70C2">
              <w:t>(Canada)</w:t>
            </w:r>
          </w:p>
          <w:p w14:paraId="56E37B53" w14:textId="77777777" w:rsidR="0042331A" w:rsidRPr="003C70C2" w:rsidRDefault="0042331A" w:rsidP="0042331A"/>
        </w:tc>
        <w:tc>
          <w:tcPr>
            <w:tcW w:w="1890" w:type="dxa"/>
          </w:tcPr>
          <w:p w14:paraId="6FFEF312" w14:textId="77777777" w:rsidR="0042331A" w:rsidRPr="003C70C2" w:rsidRDefault="0042331A" w:rsidP="0042331A">
            <w:r w:rsidRPr="003C70C2">
              <w:t xml:space="preserve">Analyze &amp; synthesize evidence on perspectives of patients/family members who encountered adverse event in healthcare.   </w:t>
            </w:r>
          </w:p>
        </w:tc>
        <w:tc>
          <w:tcPr>
            <w:tcW w:w="1620" w:type="dxa"/>
          </w:tcPr>
          <w:p w14:paraId="22BFE42A" w14:textId="77777777" w:rsidR="0042331A" w:rsidRPr="003C70C2" w:rsidRDefault="0042331A" w:rsidP="0042331A">
            <w:r w:rsidRPr="003C70C2">
              <w:t>Systematic Review</w:t>
            </w:r>
          </w:p>
        </w:tc>
        <w:tc>
          <w:tcPr>
            <w:tcW w:w="1980" w:type="dxa"/>
          </w:tcPr>
          <w:p w14:paraId="36A0E504" w14:textId="77777777" w:rsidR="0042331A" w:rsidRPr="003C70C2" w:rsidRDefault="0042331A" w:rsidP="0042331A">
            <w:r w:rsidRPr="003C70C2">
              <w:t>14 qualitative studies included in final review.</w:t>
            </w:r>
          </w:p>
        </w:tc>
        <w:tc>
          <w:tcPr>
            <w:tcW w:w="6300" w:type="dxa"/>
          </w:tcPr>
          <w:p w14:paraId="7FBDA214" w14:textId="77777777" w:rsidR="0042331A" w:rsidRDefault="0042331A" w:rsidP="00D655E3">
            <w:r w:rsidRPr="003C70C2">
              <w:t xml:space="preserve">Patient/family member perspectives of experiencing an adverse event is complex and varied.  Patients/family appreciated apologies from providers.  Emotional and psychological consequences were typical and could be long-lasting.  Patients express fear of reprisal/interference with care if they speak up about an adverse event.  Patients’ feeling that a problem was unfixable and that they had no control over it, leading to no action or giving up.  Patients/families act in ways to protect themselves – safeguarding.  Patients described needing to advocate and intervene in certain circumstances.    </w:t>
            </w:r>
          </w:p>
          <w:p w14:paraId="557EA86A" w14:textId="4DA9A221" w:rsidR="00D655E3" w:rsidRPr="003C70C2" w:rsidRDefault="00D655E3" w:rsidP="00D655E3"/>
        </w:tc>
      </w:tr>
      <w:tr w:rsidR="0042331A" w:rsidRPr="003C70C2" w14:paraId="7C57BE8B" w14:textId="77777777" w:rsidTr="007D6FE7">
        <w:tc>
          <w:tcPr>
            <w:tcW w:w="1800" w:type="dxa"/>
          </w:tcPr>
          <w:p w14:paraId="31A4AAC0" w14:textId="44917BA8" w:rsidR="0042331A" w:rsidRPr="003C70C2" w:rsidRDefault="00833B43" w:rsidP="0042331A">
            <w:r>
              <w:fldChar w:fldCharType="begin">
                <w:fldData xml:space="preserve">PEVuZE5vdGU+PENpdGU+PEF1dGhvcj5Eb2hlcnR5PC9BdXRob3I+PFllYXI+MjAxMjwvWWVhcj48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</w:fldData>
              </w:fldChar>
            </w:r>
            <w:r>
              <w:instrText xml:space="preserve"> ADDIN EN.CITE </w:instrText>
            </w:r>
            <w:r>
              <w:fldChar w:fldCharType="begin">
                <w:fldData xml:space="preserve">PEVuZE5vdGU+PENpdGU+PEF1dGhvcj5Eb2hlcnR5PC9BdXRob3I+PFllYXI+MjAxMjwvWWVhcj48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</w:fldData>
              </w:fldChar>
            </w:r>
            <w:r>
              <w:instrText xml:space="preserve"> ADDIN EN.CITE.DATA </w:instrText>
            </w:r>
            <w:r>
              <w:fldChar w:fldCharType="end"/>
            </w:r>
            <w:r>
              <w:fldChar w:fldCharType="separate"/>
            </w:r>
            <w:r w:rsidRPr="00833B43">
              <w:rPr>
                <w:noProof/>
                <w:vertAlign w:val="superscript"/>
              </w:rPr>
              <w:t>2</w:t>
            </w:r>
            <w:r>
              <w:fldChar w:fldCharType="end"/>
            </w:r>
            <w:r w:rsidR="0042331A" w:rsidRPr="003C70C2">
              <w:t>*</w:t>
            </w:r>
            <w:r w:rsidR="0042331A" w:rsidRPr="00E37970">
              <w:t>Dohert</w:t>
            </w:r>
            <w:r w:rsidR="0042331A" w:rsidRPr="003C70C2">
              <w:t xml:space="preserve">y &amp; </w:t>
            </w:r>
            <w:proofErr w:type="spellStart"/>
            <w:r w:rsidR="0042331A" w:rsidRPr="003C70C2">
              <w:t>Stavropoulou</w:t>
            </w:r>
            <w:proofErr w:type="spellEnd"/>
            <w:r w:rsidR="0042331A" w:rsidRPr="003C70C2">
              <w:t xml:space="preserve"> (2012)</w:t>
            </w:r>
          </w:p>
          <w:p w14:paraId="4D9C4D07" w14:textId="0043EF45" w:rsidR="003B3BD9" w:rsidRPr="003C70C2" w:rsidRDefault="003B3BD9" w:rsidP="0042331A">
            <w:r w:rsidRPr="003C70C2">
              <w:t>(UK)</w:t>
            </w:r>
          </w:p>
          <w:p w14:paraId="7577F2A9" w14:textId="77777777" w:rsidR="00B75963" w:rsidRPr="003C70C2" w:rsidRDefault="00B75963" w:rsidP="0042331A"/>
          <w:p w14:paraId="15374438" w14:textId="77777777" w:rsidR="0042331A" w:rsidRPr="003C70C2" w:rsidRDefault="0042331A" w:rsidP="0042331A"/>
        </w:tc>
        <w:tc>
          <w:tcPr>
            <w:tcW w:w="1890" w:type="dxa"/>
          </w:tcPr>
          <w:p w14:paraId="0440E23A" w14:textId="77777777" w:rsidR="0042331A" w:rsidRPr="003C70C2" w:rsidRDefault="0042331A" w:rsidP="0042331A">
            <w:r w:rsidRPr="003C70C2">
              <w:t>Review evidence of factors that enable and dissuade patients from being willing and able to participate in error prevention.</w:t>
            </w:r>
          </w:p>
        </w:tc>
        <w:tc>
          <w:tcPr>
            <w:tcW w:w="1620" w:type="dxa"/>
          </w:tcPr>
          <w:p w14:paraId="4833824B" w14:textId="77777777" w:rsidR="0042331A" w:rsidRPr="003C70C2" w:rsidRDefault="0042331A" w:rsidP="0042331A">
            <w:r w:rsidRPr="003C70C2">
              <w:t>Systematic Review</w:t>
            </w:r>
          </w:p>
        </w:tc>
        <w:tc>
          <w:tcPr>
            <w:tcW w:w="1980" w:type="dxa"/>
          </w:tcPr>
          <w:p w14:paraId="7B1A4C10" w14:textId="77777777" w:rsidR="0042331A" w:rsidRPr="003C70C2" w:rsidRDefault="0042331A" w:rsidP="0042331A">
            <w:r w:rsidRPr="003C70C2">
              <w:t xml:space="preserve">68 studies were included overall.  They included studies involving investigation of their participation or patients’ perceptions of being involved. </w:t>
            </w:r>
          </w:p>
        </w:tc>
        <w:tc>
          <w:tcPr>
            <w:tcW w:w="6300" w:type="dxa"/>
          </w:tcPr>
          <w:p w14:paraId="12EA7145" w14:textId="77777777" w:rsidR="00C6674A" w:rsidRDefault="0042331A" w:rsidP="00D47CD5">
            <w:r w:rsidRPr="003C70C2">
              <w:t xml:space="preserve">Data in regard to age, gender, and education were inconclusive as consistent predictors regarding patients’ willingness or ability to engage.  Cause of inability to participate may be related to illness.  Generally, those perceiving a risk were more likely to engage.  Self-efficacy shown to increase willingness to act.  If believed patients’ role was to be passive, they were unwilling to engage.  Patients less willing and able to engage if poor relationship with clinicians.  Perception of staff work pressure seen as barrier to engagement.  They summarise the main factors for engaging patients into 4 categories: illness; individual cognitive characteristics; the clinician-patient relationship; &amp; organizational factors.  </w:t>
            </w:r>
          </w:p>
          <w:p w14:paraId="3AE4F354" w14:textId="2E19F7A3" w:rsidR="00B529E6" w:rsidRPr="003C70C2" w:rsidRDefault="00B529E6" w:rsidP="00D47CD5"/>
        </w:tc>
      </w:tr>
      <w:tr w:rsidR="0042331A" w:rsidRPr="003C70C2" w14:paraId="042B1532" w14:textId="77777777" w:rsidTr="007D6FE7">
        <w:tc>
          <w:tcPr>
            <w:tcW w:w="1800" w:type="dxa"/>
          </w:tcPr>
          <w:p w14:paraId="4D35E351" w14:textId="52E320EB" w:rsidR="0042331A" w:rsidRPr="003C70C2" w:rsidRDefault="00833B43" w:rsidP="0042331A">
            <w:r>
              <w:fldChar w:fldCharType="begin"/>
            </w:r>
            <w:r>
              <w:instrText xml:space="preserve"> ADDIN EN.CITE &lt;EndNote&gt;&lt;Cite&gt;&lt;Author&gt;Schwappach&lt;/Author&gt;&lt;Year&gt;2010&lt;/Year&gt;&lt;IDText&gt;Review: engaging patients as vigilant partners in safety: a systematic review&lt;/IDText&gt;&lt;DisplayText&gt;&lt;style face="superscript"&gt;3&lt;/style&gt;&lt;/DisplayText&gt;&lt;record&gt;&lt;keywords&gt;&lt;keyword&gt;Attitude&lt;/keyword&gt;&lt;keyword&gt;Humans&lt;/keyword&gt;&lt;keyword&gt;Medical Errors/pc [Prevention &amp;amp; Control]&lt;/keyword&gt;&lt;keyword&gt;*Patient Participation&lt;/keyword&gt;&lt;keyword&gt;Patients/px [Psychology]&lt;/keyword&gt;&lt;keyword&gt;*Safety Management&lt;/keyword&gt;&lt;/keywords&gt;&lt;urls&gt;&lt;related-urls&gt;&lt;url&gt;http://ovidsp.ovid.com/ovidweb.cgi?T=JS&amp;amp;PAGE=reference&amp;amp;D=med6&amp;amp;NEWS=N&amp;amp;AN=19671916&lt;/url&gt;&lt;/related-urls&gt;&lt;/urls&gt;&lt;isbn&gt;1552-6801 1077-5587&lt;/isbn&gt;&lt;titles&gt;&lt;title&gt;Review: engaging patients as vigilant partners in safety: a systematic review&lt;/title&gt;&lt;secondary-title&gt;Medical care research and review : MCRR&lt;/secondary-title&gt;&lt;short-title&gt;Review: engaging patients as vigilant partners in safety: a systematic review&lt;/short-title&gt;&lt;/titles&gt;&lt;pages&gt;119-48&lt;/pages&gt;&lt;number&gt;2&lt;/number&gt;&lt;contributors&gt;&lt;authors&gt;&lt;author&gt;Schwappach, David L. B.&lt;/author&gt;&lt;/authors&gt;&lt;/contributors&gt;&lt;section&gt;Schwappach, David L B. Swiss Patient Safety Foundation, Zurich, Switzerland. schwapppach@patientensicherheit.ch&lt;/section&gt;&lt;added-date format="utc"&gt;1503533273&lt;/added-date&gt;&lt;ref-type name="Journal Article"&gt;17&lt;/ref-type&gt;&lt;dates&gt;&lt;year&gt;2010&lt;/year&gt;&lt;/dates&gt;&lt;rec-number&gt;184&lt;/rec-number&gt;&lt;last-updated-date format="utc"&gt;1513379705&lt;/last-updated-date&gt;&lt;volume&gt;67&lt;/volume&gt;&lt;/record&gt;&lt;/Cite&gt;&lt;/EndNote&gt;</w:instrText>
            </w:r>
            <w:r>
              <w:fldChar w:fldCharType="separate"/>
            </w:r>
            <w:r w:rsidRPr="00833B43">
              <w:rPr>
                <w:noProof/>
                <w:vertAlign w:val="superscript"/>
              </w:rPr>
              <w:t>3</w:t>
            </w:r>
            <w:r>
              <w:fldChar w:fldCharType="end"/>
            </w:r>
            <w:r w:rsidR="009D5768" w:rsidRPr="003C70C2">
              <w:t>*</w:t>
            </w:r>
            <w:proofErr w:type="spellStart"/>
            <w:r w:rsidR="0042331A" w:rsidRPr="00E37970">
              <w:t>Schwappach</w:t>
            </w:r>
            <w:proofErr w:type="spellEnd"/>
            <w:r w:rsidR="0042331A" w:rsidRPr="00E37970">
              <w:t xml:space="preserve"> (2010)</w:t>
            </w:r>
          </w:p>
          <w:p w14:paraId="493EE8DB" w14:textId="0D77FBA5" w:rsidR="003B3BD9" w:rsidRPr="003C70C2" w:rsidRDefault="003B3BD9" w:rsidP="0042331A">
            <w:r w:rsidRPr="003C70C2">
              <w:t>(Switzerland)</w:t>
            </w:r>
          </w:p>
          <w:p w14:paraId="275E67FA" w14:textId="77777777" w:rsidR="0042331A" w:rsidRPr="003C70C2" w:rsidRDefault="0042331A" w:rsidP="0042331A"/>
        </w:tc>
        <w:tc>
          <w:tcPr>
            <w:tcW w:w="1890" w:type="dxa"/>
          </w:tcPr>
          <w:p w14:paraId="0A63EB60" w14:textId="77777777" w:rsidR="00CD00FE" w:rsidRDefault="0042331A" w:rsidP="00586857">
            <w:r w:rsidRPr="003C70C2">
              <w:t xml:space="preserve">Review evidence of patients’ attitudes toward engagement in safety &amp; the effectiveness of strategies to engage patients. </w:t>
            </w:r>
          </w:p>
          <w:p w14:paraId="36497E1E" w14:textId="77777777" w:rsidR="008C4404" w:rsidRDefault="008C4404" w:rsidP="00586857"/>
          <w:p w14:paraId="3C78203D" w14:textId="77777777" w:rsidR="008C4404" w:rsidRDefault="008C4404" w:rsidP="00586857"/>
          <w:p w14:paraId="677987BE" w14:textId="77777777" w:rsidR="008C4404" w:rsidRDefault="008C4404" w:rsidP="00586857"/>
          <w:p w14:paraId="6BC7BB95" w14:textId="2ABD6A75" w:rsidR="008C4404" w:rsidRPr="003C70C2" w:rsidRDefault="008C4404" w:rsidP="00586857"/>
        </w:tc>
        <w:tc>
          <w:tcPr>
            <w:tcW w:w="1620" w:type="dxa"/>
          </w:tcPr>
          <w:p w14:paraId="68743432" w14:textId="77777777" w:rsidR="0042331A" w:rsidRPr="003C70C2" w:rsidRDefault="0042331A" w:rsidP="0042331A">
            <w:r w:rsidRPr="003C70C2">
              <w:t>Systematic Review</w:t>
            </w:r>
          </w:p>
        </w:tc>
        <w:tc>
          <w:tcPr>
            <w:tcW w:w="1980" w:type="dxa"/>
          </w:tcPr>
          <w:p w14:paraId="487DC645" w14:textId="77777777" w:rsidR="0042331A" w:rsidRDefault="0042331A" w:rsidP="009F53FC">
            <w:r w:rsidRPr="003C70C2">
              <w:t xml:space="preserve">21 studies were included overall. 13 publications of 11 unique studies were retained for inclusion about patients’ attitudes.  </w:t>
            </w:r>
          </w:p>
          <w:p w14:paraId="0FF46B3E" w14:textId="77777777" w:rsidR="007839F2" w:rsidRDefault="007839F2" w:rsidP="009F53FC"/>
          <w:p w14:paraId="50624840" w14:textId="77777777" w:rsidR="00E57B9F" w:rsidRDefault="00E57B9F" w:rsidP="009F53FC"/>
          <w:p w14:paraId="657AAE38" w14:textId="77777777" w:rsidR="00E57B9F" w:rsidRDefault="00E57B9F" w:rsidP="009F53FC"/>
          <w:p w14:paraId="3800D64D" w14:textId="77777777" w:rsidR="00060B1F" w:rsidRDefault="00060B1F" w:rsidP="009F53FC"/>
          <w:p w14:paraId="52B6365B" w14:textId="77777777" w:rsidR="00060B1F" w:rsidRDefault="00060B1F" w:rsidP="009F53FC"/>
          <w:p w14:paraId="08991444" w14:textId="77777777" w:rsidR="006C0791" w:rsidRDefault="006C0791" w:rsidP="009F53FC"/>
          <w:p w14:paraId="73AB2A46" w14:textId="77777777" w:rsidR="006C0791" w:rsidRDefault="006C0791" w:rsidP="009F53FC"/>
          <w:p w14:paraId="4D033FC0" w14:textId="6EB48258" w:rsidR="007839F2" w:rsidRPr="003C70C2" w:rsidRDefault="007839F2" w:rsidP="009F53FC"/>
        </w:tc>
        <w:tc>
          <w:tcPr>
            <w:tcW w:w="6300" w:type="dxa"/>
          </w:tcPr>
          <w:p w14:paraId="10B17D92" w14:textId="604CE2C5" w:rsidR="00A25E7C" w:rsidRPr="003C70C2" w:rsidRDefault="0042331A" w:rsidP="0042331A">
            <w:r w:rsidRPr="003C70C2">
              <w:t>General positive attitude toward engagement, but intentions and actual behaviours vary.</w:t>
            </w:r>
            <w:r w:rsidR="00D54BAC" w:rsidRPr="003C70C2">
              <w:t xml:space="preserve"> </w:t>
            </w:r>
            <w:r w:rsidR="00D10F2E" w:rsidRPr="003C70C2">
              <w:t xml:space="preserve">Theory of Planned Behaviour used as conceptual framework.  </w:t>
            </w:r>
            <w:r w:rsidR="00D54BAC" w:rsidRPr="003C70C2">
              <w:t>(Note: one article in review is noted as “anonymous”.).</w:t>
            </w:r>
          </w:p>
          <w:p w14:paraId="7494BC34" w14:textId="77777777" w:rsidR="00A25E7C" w:rsidRPr="003C70C2" w:rsidRDefault="00A25E7C" w:rsidP="00A25E7C"/>
          <w:p w14:paraId="3BE9BC98" w14:textId="77777777" w:rsidR="0042331A" w:rsidRPr="003C70C2" w:rsidRDefault="0042331A" w:rsidP="00C6674A"/>
        </w:tc>
      </w:tr>
      <w:tr w:rsidR="00B87D7D" w14:paraId="6DC5B732" w14:textId="77777777" w:rsidTr="007D6FE7">
        <w:tc>
          <w:tcPr>
            <w:tcW w:w="1800" w:type="dxa"/>
            <w:shd w:val="clear" w:color="auto" w:fill="D9D9D9" w:themeFill="background1" w:themeFillShade="D9"/>
          </w:tcPr>
          <w:p w14:paraId="78E57905" w14:textId="77777777" w:rsidR="00B87D7D" w:rsidRPr="00D655E3" w:rsidRDefault="00B87D7D" w:rsidP="00EB683E">
            <w:pPr>
              <w:jc w:val="center"/>
              <w:rPr>
                <w:b/>
              </w:rPr>
            </w:pPr>
            <w:r w:rsidRPr="00D655E3">
              <w:rPr>
                <w:b/>
              </w:rPr>
              <w:lastRenderedPageBreak/>
              <w:t>Author(s) &amp; Year</w:t>
            </w:r>
          </w:p>
        </w:tc>
        <w:tc>
          <w:tcPr>
            <w:tcW w:w="1890" w:type="dxa"/>
            <w:shd w:val="clear" w:color="auto" w:fill="D9D9D9" w:themeFill="background1" w:themeFillShade="D9"/>
          </w:tcPr>
          <w:p w14:paraId="1660B672" w14:textId="77777777" w:rsidR="00B87D7D" w:rsidRPr="00D655E3" w:rsidRDefault="00B87D7D" w:rsidP="00EB683E">
            <w:pPr>
              <w:jc w:val="center"/>
              <w:rPr>
                <w:b/>
              </w:rPr>
            </w:pPr>
            <w:r w:rsidRPr="00D655E3">
              <w:rPr>
                <w:b/>
              </w:rPr>
              <w:t xml:space="preserve">Study Objective(s)  </w:t>
            </w:r>
          </w:p>
        </w:tc>
        <w:tc>
          <w:tcPr>
            <w:tcW w:w="1620" w:type="dxa"/>
            <w:shd w:val="clear" w:color="auto" w:fill="D9D9D9" w:themeFill="background1" w:themeFillShade="D9"/>
          </w:tcPr>
          <w:p w14:paraId="1743F02F" w14:textId="77777777" w:rsidR="00B87D7D" w:rsidRPr="00D655E3" w:rsidRDefault="00B87D7D" w:rsidP="00EB683E">
            <w:pPr>
              <w:jc w:val="center"/>
              <w:rPr>
                <w:b/>
              </w:rPr>
            </w:pPr>
            <w:r w:rsidRPr="00D655E3">
              <w:rPr>
                <w:b/>
              </w:rPr>
              <w:t>Design</w:t>
            </w:r>
          </w:p>
        </w:tc>
        <w:tc>
          <w:tcPr>
            <w:tcW w:w="1980" w:type="dxa"/>
            <w:shd w:val="clear" w:color="auto" w:fill="D9D9D9" w:themeFill="background1" w:themeFillShade="D9"/>
          </w:tcPr>
          <w:p w14:paraId="2461FA77" w14:textId="77777777" w:rsidR="00B87D7D" w:rsidRPr="00D655E3" w:rsidRDefault="00B87D7D" w:rsidP="00EB683E">
            <w:pPr>
              <w:jc w:val="center"/>
              <w:rPr>
                <w:b/>
              </w:rPr>
            </w:pPr>
            <w:r w:rsidRPr="00D655E3">
              <w:rPr>
                <w:b/>
              </w:rPr>
              <w:t>Sample</w:t>
            </w:r>
          </w:p>
        </w:tc>
        <w:tc>
          <w:tcPr>
            <w:tcW w:w="6300" w:type="dxa"/>
            <w:shd w:val="clear" w:color="auto" w:fill="D9D9D9" w:themeFill="background1" w:themeFillShade="D9"/>
          </w:tcPr>
          <w:p w14:paraId="5DD27455" w14:textId="77777777" w:rsidR="00B87D7D" w:rsidRPr="00D655E3" w:rsidRDefault="00B87D7D" w:rsidP="00EB683E">
            <w:pPr>
              <w:jc w:val="center"/>
              <w:rPr>
                <w:b/>
              </w:rPr>
            </w:pPr>
            <w:r w:rsidRPr="00D655E3">
              <w:rPr>
                <w:b/>
              </w:rPr>
              <w:t xml:space="preserve">Key Findings of Relevance </w:t>
            </w:r>
          </w:p>
        </w:tc>
      </w:tr>
      <w:tr w:rsidR="0042331A" w:rsidRPr="003C70C2" w14:paraId="3126C2F7" w14:textId="77777777" w:rsidTr="007D6FE7">
        <w:tc>
          <w:tcPr>
            <w:tcW w:w="13590" w:type="dxa"/>
            <w:gridSpan w:val="5"/>
            <w:shd w:val="clear" w:color="auto" w:fill="D9D9D9" w:themeFill="background1" w:themeFillShade="D9"/>
          </w:tcPr>
          <w:p w14:paraId="169CEA75" w14:textId="77777777" w:rsidR="0042331A" w:rsidRDefault="0042331A" w:rsidP="0042331A">
            <w:pPr>
              <w:jc w:val="center"/>
              <w:rPr>
                <w:b/>
              </w:rPr>
            </w:pPr>
            <w:r w:rsidRPr="003C70C2">
              <w:rPr>
                <w:b/>
              </w:rPr>
              <w:t>Additional Publications of Relevance</w:t>
            </w:r>
            <w:r w:rsidR="00C72B32" w:rsidRPr="003C70C2">
              <w:rPr>
                <w:b/>
              </w:rPr>
              <w:t xml:space="preserve"> </w:t>
            </w:r>
          </w:p>
          <w:p w14:paraId="03D8D9C3" w14:textId="2FF70747" w:rsidR="00B902BF" w:rsidRPr="003C70C2" w:rsidRDefault="00B902BF" w:rsidP="0042331A">
            <w:pPr>
              <w:jc w:val="center"/>
              <w:rPr>
                <w:b/>
              </w:rPr>
            </w:pPr>
          </w:p>
        </w:tc>
      </w:tr>
      <w:tr w:rsidR="005A023F" w:rsidRPr="003C70C2" w14:paraId="5573A1F1" w14:textId="77777777" w:rsidTr="007D6FE7">
        <w:tc>
          <w:tcPr>
            <w:tcW w:w="1800" w:type="dxa"/>
            <w:shd w:val="clear" w:color="auto" w:fill="auto"/>
          </w:tcPr>
          <w:p w14:paraId="3D08535A" w14:textId="328A9667" w:rsidR="005A023F" w:rsidRPr="00C64007" w:rsidRDefault="00833B43" w:rsidP="0065244F">
            <w:r>
              <w:fldChar w:fldCharType="begin"/>
            </w:r>
            <w:r>
              <w:instrText xml:space="preserve"> ADDIN EN.CITE &lt;EndNote&gt;&lt;Cite&gt;&lt;Author&gt;Chegini&lt;/Author&gt;&lt;Year&gt;2019&lt;/Year&gt;&lt;IDText&gt;The role of patients in the delivery of safe care in hospital: Study protocol&lt;/IDText&gt;&lt;DisplayText&gt;&lt;style face="superscript"&gt;4&lt;/style&gt;&lt;/DisplayText&gt;&lt;record&gt;&lt;dates&gt;&lt;pub-dates&gt;&lt;date&gt;Sep&lt;/date&gt;&lt;/pub-dates&gt;&lt;year&gt;2019&lt;/year&gt;&lt;/dates&gt;&lt;keywords&gt;&lt;keyword&gt;Iran&lt;/keyword&gt;&lt;keyword&gt;nursing&lt;/keyword&gt;&lt;keyword&gt;patient engagement&lt;/keyword&gt;&lt;keyword&gt;patient involvement&lt;/keyword&gt;&lt;keyword&gt;patient participation&lt;/keyword&gt;&lt;keyword&gt;patient safety&lt;/keyword&gt;&lt;keyword&gt;qualitative research&lt;/keyword&gt;&lt;/keywords&gt;&lt;urls&gt;&lt;related-urls&gt;&lt;url&gt;https://www.ncbi.nlm.nih.gov/pubmed/31087572&lt;/url&gt;&lt;/related-urls&gt;&lt;/urls&gt;&lt;isbn&gt;1365-2648&lt;/isbn&gt;&lt;titles&gt;&lt;title&gt;The role of patients in the delivery of safe care in hospital: Study protocol&lt;/title&gt;&lt;secondary-title&gt;J Adv Nurs&lt;/secondary-title&gt;&lt;/titles&gt;&lt;pages&gt;2015-2023&lt;/pages&gt;&lt;number&gt;9&lt;/number&gt;&lt;contributors&gt;&lt;authors&gt;&lt;author&gt;Chegini, Z.&lt;/author&gt;&lt;author&gt;Janati, A.&lt;/author&gt;&lt;author&gt;Bababie, J.&lt;/author&gt;&lt;author&gt;Pouraghaei, M.&lt;/author&gt;&lt;/authors&gt;&lt;/contributors&gt;&lt;edition&gt;2019/06/17&lt;/edition&gt;&lt;language&gt;eng&lt;/language&gt;&lt;added-date format="utc"&gt;1578759537&lt;/added-date&gt;&lt;ref-type name="Journal Article"&gt;17&lt;/ref-type&gt;&lt;rec-number&gt;6081&lt;/rec-number&gt;&lt;last-updated-date format="utc"&gt;1578759537&lt;/last-updated-date&gt;&lt;accession-num&gt;31087572&lt;/accession-num&gt;&lt;electronic-resource-num&gt;10.1111/jan.14045&lt;/electronic-resource-num&gt;&lt;volume&gt;75&lt;/volume&gt;&lt;/record&gt;&lt;/Cite&gt;&lt;/EndNote&gt;</w:instrText>
            </w:r>
            <w:r>
              <w:fldChar w:fldCharType="separate"/>
            </w:r>
            <w:r w:rsidRPr="00833B43">
              <w:rPr>
                <w:noProof/>
                <w:vertAlign w:val="superscript"/>
              </w:rPr>
              <w:t>4</w:t>
            </w:r>
            <w:r>
              <w:fldChar w:fldCharType="end"/>
            </w:r>
            <w:proofErr w:type="spellStart"/>
            <w:r w:rsidR="0065244F" w:rsidRPr="00C64007">
              <w:t>Chegini</w:t>
            </w:r>
            <w:proofErr w:type="spellEnd"/>
            <w:r w:rsidR="0065244F" w:rsidRPr="00C64007">
              <w:t xml:space="preserve">, </w:t>
            </w:r>
            <w:proofErr w:type="spellStart"/>
            <w:r w:rsidR="0065244F" w:rsidRPr="00C64007">
              <w:t>Janati</w:t>
            </w:r>
            <w:proofErr w:type="spellEnd"/>
            <w:r w:rsidR="0065244F" w:rsidRPr="00C64007">
              <w:t xml:space="preserve">, </w:t>
            </w:r>
            <w:proofErr w:type="spellStart"/>
            <w:r w:rsidR="0065244F" w:rsidRPr="00C64007">
              <w:t>Bababie</w:t>
            </w:r>
            <w:proofErr w:type="spellEnd"/>
            <w:r w:rsidR="0065244F" w:rsidRPr="00C64007">
              <w:t xml:space="preserve">, &amp; </w:t>
            </w:r>
            <w:proofErr w:type="spellStart"/>
            <w:r w:rsidR="0065244F" w:rsidRPr="00C64007">
              <w:t>Pouraghaei</w:t>
            </w:r>
            <w:proofErr w:type="spellEnd"/>
            <w:r w:rsidR="0065244F" w:rsidRPr="00C64007">
              <w:t xml:space="preserve">  </w:t>
            </w:r>
          </w:p>
          <w:p w14:paraId="59CE07DF" w14:textId="77777777" w:rsidR="0065244F" w:rsidRPr="00C64007" w:rsidRDefault="0065244F" w:rsidP="0065244F">
            <w:r w:rsidRPr="00C64007">
              <w:t>(2019)</w:t>
            </w:r>
          </w:p>
          <w:p w14:paraId="0FE5644A" w14:textId="32E28EC3" w:rsidR="0065244F" w:rsidRPr="00C64007" w:rsidRDefault="0065244F" w:rsidP="0065244F">
            <w:r w:rsidRPr="00C64007">
              <w:t>(Iran)</w:t>
            </w:r>
          </w:p>
        </w:tc>
        <w:tc>
          <w:tcPr>
            <w:tcW w:w="1890" w:type="dxa"/>
            <w:shd w:val="clear" w:color="auto" w:fill="auto"/>
          </w:tcPr>
          <w:p w14:paraId="0EC13AEA" w14:textId="34355119" w:rsidR="005A023F" w:rsidRPr="00C64007" w:rsidRDefault="00C64007" w:rsidP="00C64007">
            <w:r w:rsidRPr="00C64007">
              <w:t xml:space="preserve">A protocol about a study </w:t>
            </w:r>
            <w:r w:rsidR="00AF21B3">
              <w:t>regarding patient and health care provider</w:t>
            </w:r>
            <w:r w:rsidRPr="00C64007">
              <w:t xml:space="preserve"> perspectives about the role of patients in</w:t>
            </w:r>
            <w:r w:rsidR="00AF21B3">
              <w:t xml:space="preserve"> ensuring safe</w:t>
            </w:r>
            <w:r w:rsidRPr="00C64007">
              <w:t xml:space="preserve"> care in hospital.</w:t>
            </w:r>
          </w:p>
          <w:p w14:paraId="6E4517EA" w14:textId="1B6BB9BD" w:rsidR="00C64007" w:rsidRPr="00C64007" w:rsidRDefault="00C64007" w:rsidP="00C64007"/>
        </w:tc>
        <w:tc>
          <w:tcPr>
            <w:tcW w:w="1620" w:type="dxa"/>
            <w:shd w:val="clear" w:color="auto" w:fill="auto"/>
          </w:tcPr>
          <w:p w14:paraId="6BB34C37" w14:textId="758B4E86" w:rsidR="005A023F" w:rsidRPr="00384B19" w:rsidRDefault="002C5E2A" w:rsidP="002C5E2A">
            <w:r>
              <w:t>Study Protocol for qualitative exploratory design</w:t>
            </w:r>
          </w:p>
        </w:tc>
        <w:tc>
          <w:tcPr>
            <w:tcW w:w="1980" w:type="dxa"/>
            <w:shd w:val="clear" w:color="auto" w:fill="auto"/>
          </w:tcPr>
          <w:p w14:paraId="587FBC83" w14:textId="1B6389EB" w:rsidR="005A023F" w:rsidRPr="00384B19" w:rsidRDefault="00E5788E" w:rsidP="00E5788E">
            <w:r>
              <w:t xml:space="preserve">Patients and healthcare providers (convenience &amp; </w:t>
            </w:r>
            <w:r w:rsidRPr="00E5788E">
              <w:t>stratified purposive sampling</w:t>
            </w:r>
            <w:r>
              <w:t>)</w:t>
            </w:r>
            <w:r w:rsidR="00CE7FDA">
              <w:t>.  Anticipate 25-30 from each group.</w:t>
            </w:r>
          </w:p>
        </w:tc>
        <w:tc>
          <w:tcPr>
            <w:tcW w:w="6300" w:type="dxa"/>
            <w:shd w:val="clear" w:color="auto" w:fill="auto"/>
          </w:tcPr>
          <w:p w14:paraId="376FC209" w14:textId="7982CB04" w:rsidR="005A023F" w:rsidRPr="00384B19" w:rsidRDefault="00AD6301" w:rsidP="00B0771D">
            <w:r>
              <w:t>Not applicable.</w:t>
            </w:r>
          </w:p>
        </w:tc>
      </w:tr>
      <w:tr w:rsidR="00B0771D" w:rsidRPr="003C70C2" w14:paraId="5C770B57" w14:textId="77777777" w:rsidTr="007D6FE7">
        <w:tc>
          <w:tcPr>
            <w:tcW w:w="1800" w:type="dxa"/>
            <w:shd w:val="clear" w:color="auto" w:fill="auto"/>
          </w:tcPr>
          <w:p w14:paraId="326778F7" w14:textId="5E345E21" w:rsidR="00DB2A4A" w:rsidRDefault="00833B43" w:rsidP="00B0771D">
            <w:r>
              <w:fldChar w:fldCharType="begin">
                <w:fldData xml:space="preserve">PEVuZE5vdGU+PENpdGU+PEF1dGhvcj5TY2hlbms8L0F1dGhvcj48WWVhcj4yMDE5PC9ZZWFyPjxJ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</w:fldData>
              </w:fldChar>
            </w:r>
            <w:r>
              <w:instrText xml:space="preserve"> ADDIN EN.CITE </w:instrText>
            </w:r>
            <w:r>
              <w:fldChar w:fldCharType="begin">
                <w:fldData xml:space="preserve">PEVuZE5vdGU+PENpdGU+PEF1dGhvcj5TY2hlbms8L0F1dGhvcj48WWVhcj4yMDE5PC9ZZWFyPjxJ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</w:fldData>
              </w:fldChar>
            </w:r>
            <w:r>
              <w:instrText xml:space="preserve"> ADDIN EN.CITE.DATA </w:instrText>
            </w:r>
            <w:r>
              <w:fldChar w:fldCharType="end"/>
            </w:r>
            <w:r>
              <w:fldChar w:fldCharType="separate"/>
            </w:r>
            <w:r w:rsidRPr="00833B43">
              <w:rPr>
                <w:noProof/>
                <w:vertAlign w:val="superscript"/>
              </w:rPr>
              <w:t>5</w:t>
            </w:r>
            <w:r>
              <w:fldChar w:fldCharType="end"/>
            </w:r>
            <w:r w:rsidR="00B0771D" w:rsidRPr="00384B19">
              <w:t>Schenk, Bryant, Van Son, &amp; Odom-</w:t>
            </w:r>
            <w:proofErr w:type="spellStart"/>
            <w:r w:rsidR="00B0771D" w:rsidRPr="00384B19">
              <w:t>Maryon</w:t>
            </w:r>
            <w:proofErr w:type="spellEnd"/>
            <w:r w:rsidR="00B0771D" w:rsidRPr="00384B19">
              <w:t xml:space="preserve"> </w:t>
            </w:r>
          </w:p>
          <w:p w14:paraId="6769D389" w14:textId="46985CFE" w:rsidR="00B0771D" w:rsidRDefault="00B0771D" w:rsidP="00B0771D">
            <w:r w:rsidRPr="00384B19">
              <w:t>(2019)</w:t>
            </w:r>
          </w:p>
          <w:p w14:paraId="7E642953" w14:textId="61E523BB" w:rsidR="00B0771D" w:rsidRPr="003E620D" w:rsidRDefault="00B0771D" w:rsidP="00B0771D">
            <w:r w:rsidRPr="00384B19">
              <w:t>(USA)</w:t>
            </w:r>
          </w:p>
        </w:tc>
        <w:tc>
          <w:tcPr>
            <w:tcW w:w="1890" w:type="dxa"/>
            <w:shd w:val="clear" w:color="auto" w:fill="auto"/>
          </w:tcPr>
          <w:p w14:paraId="39E8E1A9" w14:textId="5405946A" w:rsidR="00B0771D" w:rsidRDefault="005B69D7" w:rsidP="00B0771D">
            <w:r>
              <w:t>To e</w:t>
            </w:r>
            <w:r w:rsidR="00B0771D" w:rsidRPr="00384B19">
              <w:t xml:space="preserve">xplore the perceptions </w:t>
            </w:r>
            <w:r>
              <w:t>&amp;</w:t>
            </w:r>
            <w:r w:rsidR="00B0771D" w:rsidRPr="00384B19">
              <w:t xml:space="preserve"> attitudes of patients, family, nurses, physicians, pharmacist, </w:t>
            </w:r>
            <w:r>
              <w:t>&amp;</w:t>
            </w:r>
            <w:r w:rsidR="00B0771D" w:rsidRPr="00384B19">
              <w:t xml:space="preserve"> physical therapists about patient engagement in reducing preventable harm </w:t>
            </w:r>
            <w:r>
              <w:t>&amp;</w:t>
            </w:r>
            <w:r w:rsidR="00B0771D" w:rsidRPr="00384B19">
              <w:t xml:space="preserve"> safety risks in the hospital</w:t>
            </w:r>
            <w:r w:rsidR="00B0771D">
              <w:t>.</w:t>
            </w:r>
          </w:p>
          <w:p w14:paraId="63925461" w14:textId="37224CCB" w:rsidR="00B0771D" w:rsidRPr="003E620D" w:rsidRDefault="00B0771D" w:rsidP="00B0771D"/>
        </w:tc>
        <w:tc>
          <w:tcPr>
            <w:tcW w:w="1620" w:type="dxa"/>
            <w:shd w:val="clear" w:color="auto" w:fill="auto"/>
          </w:tcPr>
          <w:p w14:paraId="7FBBF78F" w14:textId="72796F16" w:rsidR="00B0771D" w:rsidRPr="003E620D" w:rsidRDefault="00B0771D" w:rsidP="00B0771D">
            <w:r w:rsidRPr="00384B19">
              <w:t>Exploratory qualitative study</w:t>
            </w:r>
          </w:p>
        </w:tc>
        <w:tc>
          <w:tcPr>
            <w:tcW w:w="1980" w:type="dxa"/>
            <w:shd w:val="clear" w:color="auto" w:fill="auto"/>
          </w:tcPr>
          <w:p w14:paraId="69151F7C" w14:textId="18C5C2F8" w:rsidR="00B0771D" w:rsidRPr="003E620D" w:rsidRDefault="00B0771D" w:rsidP="00273CF6">
            <w:r w:rsidRPr="00384B19">
              <w:t xml:space="preserve">8 focus groups at 2 non-profit hospitals: including patients and families (n=14), registered nurses (n=9), physicians (n=6), pharmacists </w:t>
            </w:r>
            <w:r w:rsidR="00273CF6">
              <w:t>&amp;</w:t>
            </w:r>
            <w:r w:rsidRPr="00384B19">
              <w:t xml:space="preserve"> physical therapist</w:t>
            </w:r>
            <w:r w:rsidR="008926BC">
              <w:t>s</w:t>
            </w:r>
            <w:r w:rsidRPr="00384B19">
              <w:t xml:space="preserve"> (n=8)</w:t>
            </w:r>
          </w:p>
        </w:tc>
        <w:tc>
          <w:tcPr>
            <w:tcW w:w="6300" w:type="dxa"/>
            <w:shd w:val="clear" w:color="auto" w:fill="auto"/>
          </w:tcPr>
          <w:p w14:paraId="6A65BFAC" w14:textId="5765C90E" w:rsidR="00B0771D" w:rsidRPr="003E620D" w:rsidRDefault="002C549D" w:rsidP="00564107">
            <w:r>
              <w:t xml:space="preserve">Generally, all participants agreed that engaging patients in harm prevention is important. </w:t>
            </w:r>
            <w:r w:rsidR="001310D3">
              <w:t xml:space="preserve"> Patients/families, although supportive of engagement, w</w:t>
            </w:r>
            <w:r w:rsidR="0043752F">
              <w:t>ere</w:t>
            </w:r>
            <w:r w:rsidR="001310D3">
              <w:t xml:space="preserve"> unsure of how this should be actioned.</w:t>
            </w:r>
            <w:r w:rsidR="00564107">
              <w:t xml:space="preserve"> They f</w:t>
            </w:r>
            <w:r w:rsidR="00564107" w:rsidRPr="00564107">
              <w:t>ound</w:t>
            </w:r>
            <w:r w:rsidR="00564107">
              <w:t xml:space="preserve"> that</w:t>
            </w:r>
            <w:r w:rsidR="00564107" w:rsidRPr="00564107">
              <w:t xml:space="preserve"> staff attitudes and availability influenc</w:t>
            </w:r>
            <w:r w:rsidR="00564107">
              <w:t>ed th</w:t>
            </w:r>
            <w:r w:rsidR="00564107" w:rsidRPr="00564107">
              <w:t xml:space="preserve">eir engagement. </w:t>
            </w:r>
            <w:r w:rsidR="001310D3">
              <w:t xml:space="preserve"> </w:t>
            </w:r>
            <w:r w:rsidR="0043752F">
              <w:t>“</w:t>
            </w:r>
            <w:r w:rsidR="0043752F" w:rsidRPr="0043752F">
              <w:t>The thematic ideas characterizing the findings are as follows: (1) when families are around, it is safer, (2) the hospital environment is intimidating, and (3) communication is essential, but I am not being heard.</w:t>
            </w:r>
            <w:r w:rsidR="0043752F">
              <w:t>” (p. 75).</w:t>
            </w:r>
          </w:p>
        </w:tc>
      </w:tr>
      <w:tr w:rsidR="00C944E1" w:rsidRPr="003C70C2" w14:paraId="00B81454" w14:textId="77777777" w:rsidTr="007D6FE7">
        <w:tc>
          <w:tcPr>
            <w:tcW w:w="1800" w:type="dxa"/>
            <w:shd w:val="clear" w:color="auto" w:fill="auto"/>
          </w:tcPr>
          <w:p w14:paraId="6034803F" w14:textId="3F0683E4" w:rsidR="00EF51BC" w:rsidRDefault="00E728F0" w:rsidP="00C944E1">
            <w:r>
              <w:fldChar w:fldCharType="begin"/>
            </w:r>
            <w:r>
              <w:instrText xml:space="preserve"> ADDIN EN.CITE &lt;EndNote&gt;&lt;Cite&gt;&lt;Author&gt;An&lt;/Author&gt;&lt;Year&gt;2017&lt;/Year&gt;&lt;IDText&gt;The effects of patient education on patient safety: can we change patient perceptions and attitudes?: Lessons from the Armed Forces Capital Hospital in Korea&lt;/IDText&gt;&lt;DisplayText&gt;&lt;style face="superscript"&gt;6&lt;/style&gt;&lt;/DisplayText&gt;&lt;record&gt;&lt;dates&gt;&lt;pub-dates&gt;&lt;date&gt;Jun&lt;/date&gt;&lt;/pub-dates&gt;&lt;year&gt;2017&lt;/year&gt;&lt;/dates&gt;&lt;keywords&gt;&lt;keyword&gt;Adult&lt;/keyword&gt;&lt;keyword&gt;Attitude to Health&lt;/keyword&gt;&lt;keyword&gt;Hospitals, Military&lt;/keyword&gt;&lt;keyword&gt;Humans&lt;/keyword&gt;&lt;keyword&gt;Male&lt;/keyword&gt;&lt;keyword&gt;Medical Errors&lt;/keyword&gt;&lt;keyword&gt;Military Personnel&lt;/keyword&gt;&lt;keyword&gt;Patient Education as Topic&lt;/keyword&gt;&lt;keyword&gt;Patient Safety&lt;/keyword&gt;&lt;keyword&gt;Republic of Korea&lt;/keyword&gt;&lt;keyword&gt;Surveys and Questionnaires&lt;/keyword&gt;&lt;keyword&gt;patient education&lt;/keyword&gt;&lt;keyword&gt;patient safety&lt;/keyword&gt;&lt;keyword&gt;surveys&lt;/keyword&gt;&lt;/keywords&gt;&lt;urls&gt;&lt;related-urls&gt;&lt;url&gt;https://www.ncbi.nlm.nih.gov/pubmed/28371819&lt;/url&gt;&lt;/related-urls&gt;&lt;/urls&gt;&lt;isbn&gt;1464-3677&lt;/isbn&gt;&lt;titles&gt;&lt;title&gt;The effects of patient education on patient safety: can we change patient perceptions and attitudes?: Lessons from the Armed Forces Capital Hospital in Korea&lt;/title&gt;&lt;secondary-title&gt;Int J Qual Health Care&lt;/secondary-title&gt;&lt;/titles&gt;&lt;pages&gt;392-398&lt;/pages&gt;&lt;number&gt;3&lt;/number&gt;&lt;contributors&gt;&lt;authors&gt;&lt;author&gt;An, J.&lt;/author&gt;&lt;author&gt;Kim, S. J.&lt;/author&gt;&lt;author&gt;Park, S.&lt;/author&gt;&lt;author&gt;Moon, K. T.&lt;/author&gt;&lt;author&gt;Park, E. C.&lt;/author&gt;&lt;/authors&gt;&lt;/contributors&gt;&lt;language&gt;eng&lt;/language&gt;&lt;added-date format="utc"&gt;1581199543&lt;/added-date&gt;&lt;ref-type name="Journal Article"&gt;17&lt;/ref-type&gt;&lt;rec-number&gt;6091&lt;/rec-number&gt;&lt;last-updated-date format="utc"&gt;1581199543&lt;/last-updated-date&gt;&lt;accession-num&gt;28371819&lt;/accession-num&gt;&lt;electronic-resource-num&gt;10.1093/intqhc/mzx037&lt;/electronic-resource-num&gt;&lt;volume&gt;29&lt;/volume&gt;&lt;/record&gt;&lt;/Cite&gt;&lt;/EndNote&gt;</w:instrText>
            </w:r>
            <w:r>
              <w:fldChar w:fldCharType="separate"/>
            </w:r>
            <w:r w:rsidRPr="00E728F0">
              <w:rPr>
                <w:noProof/>
                <w:vertAlign w:val="superscript"/>
              </w:rPr>
              <w:t>6</w:t>
            </w:r>
            <w:r>
              <w:fldChar w:fldCharType="end"/>
            </w:r>
            <w:r w:rsidR="00C944E1">
              <w:t xml:space="preserve">An, Kim, Park, Moon, &amp; Park (2017) </w:t>
            </w:r>
          </w:p>
          <w:p w14:paraId="15EE89BD" w14:textId="5928DFB4" w:rsidR="00C944E1" w:rsidRDefault="00C944E1" w:rsidP="00C944E1">
            <w:r>
              <w:t>(Korea)</w:t>
            </w:r>
          </w:p>
        </w:tc>
        <w:tc>
          <w:tcPr>
            <w:tcW w:w="1890" w:type="dxa"/>
            <w:shd w:val="clear" w:color="auto" w:fill="auto"/>
          </w:tcPr>
          <w:p w14:paraId="4031FA4D" w14:textId="589E0525" w:rsidR="00C944E1" w:rsidRPr="00EB0C60" w:rsidRDefault="00D759E8" w:rsidP="00C944E1">
            <w:r w:rsidRPr="00EB0C60">
              <w:t xml:space="preserve">To </w:t>
            </w:r>
            <w:r w:rsidR="00C944E1" w:rsidRPr="00EB0C60">
              <w:t xml:space="preserve">evaluate the effects of safety education on patient perceptions and attitudes toward </w:t>
            </w:r>
            <w:r w:rsidR="006C295D" w:rsidRPr="00EB0C60">
              <w:t xml:space="preserve">engagement in </w:t>
            </w:r>
            <w:r w:rsidR="00C944E1" w:rsidRPr="00EB0C60">
              <w:t>safety</w:t>
            </w:r>
            <w:r w:rsidR="0069305F" w:rsidRPr="00EB0C60">
              <w:t>.</w:t>
            </w:r>
          </w:p>
          <w:p w14:paraId="334519C0" w14:textId="77777777" w:rsidR="00D0294D" w:rsidRDefault="00D0294D" w:rsidP="00C944E1">
            <w:pPr>
              <w:rPr>
                <w:sz w:val="18"/>
                <w:szCs w:val="18"/>
              </w:rPr>
            </w:pPr>
          </w:p>
          <w:p w14:paraId="7CF9A79F" w14:textId="77777777" w:rsidR="00D0294D" w:rsidRDefault="00D0294D" w:rsidP="00C944E1">
            <w:pPr>
              <w:rPr>
                <w:sz w:val="18"/>
                <w:szCs w:val="18"/>
              </w:rPr>
            </w:pPr>
          </w:p>
          <w:p w14:paraId="10A08CE7" w14:textId="77777777" w:rsidR="00D0294D" w:rsidRDefault="00D0294D" w:rsidP="00C944E1">
            <w:pPr>
              <w:rPr>
                <w:sz w:val="18"/>
                <w:szCs w:val="18"/>
              </w:rPr>
            </w:pPr>
          </w:p>
          <w:p w14:paraId="6B91A24C" w14:textId="77777777" w:rsidR="00D759E8" w:rsidRDefault="00D759E8" w:rsidP="00C944E1">
            <w:pPr>
              <w:rPr>
                <w:sz w:val="18"/>
                <w:szCs w:val="18"/>
              </w:rPr>
            </w:pPr>
          </w:p>
          <w:p w14:paraId="7A4A436B" w14:textId="77777777" w:rsidR="00D0294D" w:rsidRDefault="00D0294D" w:rsidP="00C944E1">
            <w:pPr>
              <w:rPr>
                <w:sz w:val="18"/>
                <w:szCs w:val="18"/>
              </w:rPr>
            </w:pPr>
          </w:p>
          <w:p w14:paraId="0E096758" w14:textId="77777777" w:rsidR="00D0294D" w:rsidRDefault="00D0294D" w:rsidP="00C944E1">
            <w:pPr>
              <w:rPr>
                <w:sz w:val="18"/>
                <w:szCs w:val="18"/>
              </w:rPr>
            </w:pPr>
          </w:p>
          <w:p w14:paraId="7B26E6C8" w14:textId="2C5F3169" w:rsidR="00C944E1" w:rsidRDefault="00C944E1" w:rsidP="00C944E1">
            <w:pPr>
              <w:rPr>
                <w:sz w:val="18"/>
                <w:szCs w:val="18"/>
              </w:rPr>
            </w:pPr>
          </w:p>
        </w:tc>
        <w:tc>
          <w:tcPr>
            <w:tcW w:w="1620" w:type="dxa"/>
            <w:shd w:val="clear" w:color="auto" w:fill="auto"/>
          </w:tcPr>
          <w:p w14:paraId="1A2399D7" w14:textId="77777777" w:rsidR="00C944E1" w:rsidRDefault="0071158B" w:rsidP="0071158B">
            <w:r>
              <w:t>Q</w:t>
            </w:r>
            <w:r w:rsidR="00C944E1">
              <w:t xml:space="preserve">uasi-experimental study </w:t>
            </w:r>
            <w:r w:rsidR="002B152B">
              <w:t>(</w:t>
            </w:r>
            <w:r>
              <w:t xml:space="preserve">using </w:t>
            </w:r>
            <w:r w:rsidR="002B152B">
              <w:t>survey)</w:t>
            </w:r>
          </w:p>
          <w:p w14:paraId="62D19DBA" w14:textId="77777777" w:rsidR="00070473" w:rsidRDefault="00070473" w:rsidP="0071158B"/>
          <w:p w14:paraId="1E9CD37F" w14:textId="77777777" w:rsidR="00070473" w:rsidRDefault="00070473" w:rsidP="0071158B"/>
          <w:p w14:paraId="016A6A56" w14:textId="77777777" w:rsidR="00070473" w:rsidRDefault="00070473" w:rsidP="0071158B"/>
          <w:p w14:paraId="6A7E0562" w14:textId="77777777" w:rsidR="00070473" w:rsidRDefault="00070473" w:rsidP="0071158B"/>
          <w:p w14:paraId="7FA17DE1" w14:textId="77777777" w:rsidR="00070473" w:rsidRDefault="00070473" w:rsidP="0071158B"/>
          <w:p w14:paraId="71672103" w14:textId="77777777" w:rsidR="00070473" w:rsidRDefault="00070473" w:rsidP="0071158B"/>
          <w:p w14:paraId="1C6A6F19" w14:textId="77777777" w:rsidR="00070473" w:rsidRDefault="00070473" w:rsidP="0071158B"/>
          <w:p w14:paraId="1E707FAB" w14:textId="298C4BB1" w:rsidR="00070473" w:rsidRDefault="00070473" w:rsidP="0071158B"/>
        </w:tc>
        <w:tc>
          <w:tcPr>
            <w:tcW w:w="1980" w:type="dxa"/>
            <w:shd w:val="clear" w:color="auto" w:fill="auto"/>
          </w:tcPr>
          <w:p w14:paraId="2E7A748F" w14:textId="77777777" w:rsidR="00C944E1" w:rsidRDefault="009E7B1A" w:rsidP="00F3751F">
            <w:r>
              <w:t>Hospitalized m</w:t>
            </w:r>
            <w:r w:rsidRPr="009E7B1A">
              <w:t>ilitary personnel</w:t>
            </w:r>
            <w:r>
              <w:t xml:space="preserve">; </w:t>
            </w:r>
            <w:r w:rsidR="00B147CC" w:rsidRPr="00B147CC">
              <w:t xml:space="preserve">308 participants (patients who did not receive education) </w:t>
            </w:r>
            <w:r>
              <w:t>&amp;</w:t>
            </w:r>
            <w:r w:rsidR="00B147CC" w:rsidRPr="00B147CC">
              <w:t xml:space="preserve"> 285 participants (patients who received education) were in the study</w:t>
            </w:r>
            <w:r w:rsidR="00B147CC">
              <w:t>;</w:t>
            </w:r>
            <w:r w:rsidR="00B147CC" w:rsidRPr="00B147CC">
              <w:t xml:space="preserve"> </w:t>
            </w:r>
            <w:r w:rsidR="00C944E1">
              <w:t xml:space="preserve">483 surveys completed, 252 of the respondents </w:t>
            </w:r>
            <w:r>
              <w:t>ha</w:t>
            </w:r>
            <w:r w:rsidR="00AD4819">
              <w:t>d safet</w:t>
            </w:r>
            <w:r w:rsidR="00C944E1">
              <w:t>y education</w:t>
            </w:r>
            <w:r w:rsidR="00B147CC">
              <w:t>.</w:t>
            </w:r>
            <w:r w:rsidR="00C944E1">
              <w:t xml:space="preserve"> </w:t>
            </w:r>
          </w:p>
          <w:p w14:paraId="5CDE8415" w14:textId="0DBE3384" w:rsidR="00E57B9F" w:rsidRDefault="00E57B9F" w:rsidP="00F3751F"/>
        </w:tc>
        <w:tc>
          <w:tcPr>
            <w:tcW w:w="6300" w:type="dxa"/>
            <w:shd w:val="clear" w:color="auto" w:fill="auto"/>
          </w:tcPr>
          <w:p w14:paraId="6159F956" w14:textId="7638862D" w:rsidR="00D6427E" w:rsidRDefault="00507B03" w:rsidP="00D6427E">
            <w:r>
              <w:t>S</w:t>
            </w:r>
            <w:r w:rsidR="00C944E1">
              <w:t xml:space="preserve">cores for perception and attitude were greater in the intervention group. </w:t>
            </w:r>
            <w:r w:rsidR="006B1755">
              <w:t xml:space="preserve"> There were i</w:t>
            </w:r>
            <w:r w:rsidR="00C944E1">
              <w:t xml:space="preserve">ncreased scores in perceptions for patients with higher clinical severity. </w:t>
            </w:r>
            <w:r w:rsidR="006B1755">
              <w:t>The a</w:t>
            </w:r>
            <w:r w:rsidR="00C944E1">
              <w:t>ttitude score</w:t>
            </w:r>
            <w:r w:rsidR="006B1755">
              <w:t>s</w:t>
            </w:r>
            <w:r w:rsidR="00C944E1">
              <w:t xml:space="preserve"> were higher in patient</w:t>
            </w:r>
            <w:r w:rsidR="006B1755">
              <w:t>s</w:t>
            </w:r>
            <w:r w:rsidR="00C944E1">
              <w:t xml:space="preserve"> with lower clinical severity conditions. </w:t>
            </w:r>
            <w:r w:rsidR="00D6427E">
              <w:t xml:space="preserve"> They suggest that “ed</w:t>
            </w:r>
            <w:r w:rsidR="00D6427E" w:rsidRPr="00D6427E">
              <w:t>ucation might have improved perceptions, but not enough to motivate speciﬁc actions, because a change in attitude requires more powerful motivation</w:t>
            </w:r>
            <w:r w:rsidR="00D6427E">
              <w:t>” (p. 395).</w:t>
            </w:r>
          </w:p>
          <w:p w14:paraId="53BF51A0" w14:textId="77777777" w:rsidR="00070473" w:rsidRDefault="00070473" w:rsidP="00D6427E"/>
          <w:p w14:paraId="6DAB4ADA" w14:textId="77777777" w:rsidR="00070473" w:rsidRDefault="00070473" w:rsidP="00D6427E"/>
          <w:p w14:paraId="5F638454" w14:textId="77777777" w:rsidR="00070473" w:rsidRDefault="00070473" w:rsidP="00D6427E"/>
          <w:p w14:paraId="07D88387" w14:textId="77777777" w:rsidR="00070473" w:rsidRDefault="00070473" w:rsidP="00D6427E"/>
          <w:p w14:paraId="183A92EF" w14:textId="77777777" w:rsidR="00070473" w:rsidRDefault="00070473" w:rsidP="00D6427E"/>
          <w:p w14:paraId="5F7E05F9" w14:textId="5C7AF625" w:rsidR="00070473" w:rsidRDefault="00070473" w:rsidP="00D6427E"/>
        </w:tc>
      </w:tr>
      <w:tr w:rsidR="006B3472" w14:paraId="3DC7717D" w14:textId="77777777" w:rsidTr="007D6FE7">
        <w:tc>
          <w:tcPr>
            <w:tcW w:w="1800" w:type="dxa"/>
            <w:shd w:val="clear" w:color="auto" w:fill="D9D9D9" w:themeFill="background1" w:themeFillShade="D9"/>
          </w:tcPr>
          <w:p w14:paraId="041795E6" w14:textId="77777777" w:rsidR="006B3472" w:rsidRPr="00D655E3" w:rsidRDefault="006B3472" w:rsidP="00A83704">
            <w:pPr>
              <w:jc w:val="center"/>
              <w:rPr>
                <w:b/>
              </w:rPr>
            </w:pPr>
            <w:r w:rsidRPr="00D655E3">
              <w:rPr>
                <w:b/>
              </w:rPr>
              <w:lastRenderedPageBreak/>
              <w:t>Author(s) &amp; Year</w:t>
            </w:r>
          </w:p>
        </w:tc>
        <w:tc>
          <w:tcPr>
            <w:tcW w:w="1890" w:type="dxa"/>
            <w:shd w:val="clear" w:color="auto" w:fill="D9D9D9" w:themeFill="background1" w:themeFillShade="D9"/>
          </w:tcPr>
          <w:p w14:paraId="17DE5A45" w14:textId="77777777" w:rsidR="006B3472" w:rsidRPr="00D655E3" w:rsidRDefault="006B3472" w:rsidP="00A83704">
            <w:pPr>
              <w:jc w:val="center"/>
              <w:rPr>
                <w:b/>
              </w:rPr>
            </w:pPr>
            <w:r w:rsidRPr="00D655E3">
              <w:rPr>
                <w:b/>
              </w:rPr>
              <w:t xml:space="preserve">Study Objective(s)  </w:t>
            </w:r>
          </w:p>
        </w:tc>
        <w:tc>
          <w:tcPr>
            <w:tcW w:w="1620" w:type="dxa"/>
            <w:shd w:val="clear" w:color="auto" w:fill="D9D9D9" w:themeFill="background1" w:themeFillShade="D9"/>
          </w:tcPr>
          <w:p w14:paraId="4839C802" w14:textId="77777777" w:rsidR="006B3472" w:rsidRPr="00D655E3" w:rsidRDefault="006B3472" w:rsidP="00A83704">
            <w:pPr>
              <w:jc w:val="center"/>
              <w:rPr>
                <w:b/>
              </w:rPr>
            </w:pPr>
            <w:r w:rsidRPr="00D655E3">
              <w:rPr>
                <w:b/>
              </w:rPr>
              <w:t>Design</w:t>
            </w:r>
          </w:p>
        </w:tc>
        <w:tc>
          <w:tcPr>
            <w:tcW w:w="1980" w:type="dxa"/>
            <w:shd w:val="clear" w:color="auto" w:fill="D9D9D9" w:themeFill="background1" w:themeFillShade="D9"/>
          </w:tcPr>
          <w:p w14:paraId="6BBABE61" w14:textId="77777777" w:rsidR="006B3472" w:rsidRPr="00D655E3" w:rsidRDefault="006B3472" w:rsidP="00A83704">
            <w:pPr>
              <w:jc w:val="center"/>
              <w:rPr>
                <w:b/>
              </w:rPr>
            </w:pPr>
            <w:r w:rsidRPr="00D655E3">
              <w:rPr>
                <w:b/>
              </w:rPr>
              <w:t>Sample</w:t>
            </w:r>
          </w:p>
        </w:tc>
        <w:tc>
          <w:tcPr>
            <w:tcW w:w="6300" w:type="dxa"/>
            <w:shd w:val="clear" w:color="auto" w:fill="D9D9D9" w:themeFill="background1" w:themeFillShade="D9"/>
          </w:tcPr>
          <w:p w14:paraId="76267E47" w14:textId="77777777" w:rsidR="006B3472" w:rsidRPr="00D655E3" w:rsidRDefault="006B3472" w:rsidP="00A83704">
            <w:pPr>
              <w:jc w:val="center"/>
              <w:rPr>
                <w:b/>
              </w:rPr>
            </w:pPr>
            <w:r w:rsidRPr="00D655E3">
              <w:rPr>
                <w:b/>
              </w:rPr>
              <w:t xml:space="preserve">Key Findings of Relevance </w:t>
            </w:r>
          </w:p>
        </w:tc>
      </w:tr>
      <w:tr w:rsidR="007F0689" w:rsidRPr="003C70C2" w14:paraId="406B3281" w14:textId="77777777" w:rsidTr="007D6FE7">
        <w:tc>
          <w:tcPr>
            <w:tcW w:w="1800" w:type="dxa"/>
            <w:shd w:val="clear" w:color="auto" w:fill="auto"/>
          </w:tcPr>
          <w:p w14:paraId="080E83F6" w14:textId="14617E43" w:rsidR="00B26EA5" w:rsidRDefault="00064BD9" w:rsidP="00C944E1">
            <w:r>
              <w:fldChar w:fldCharType="begin"/>
            </w:r>
            <w:r>
              <w:instrText xml:space="preserve"> ADDIN EN.CITE &lt;EndNote&gt;&lt;Cite&gt;&lt;Author&gt;Bittner&lt;/Author&gt;&lt;Year&gt;2017&lt;/Year&gt;&lt;IDText&gt;Hand Hygiene Among Health Care Workers: Is Educating Patients and Families a Feasible Way to Increase Rates?&lt;/IDText&gt;&lt;DisplayText&gt;&lt;style face="superscript"&gt;7&lt;/style&gt;&lt;/DisplayText&gt;&lt;record&gt;&lt;dates&gt;&lt;pub-dates&gt;&lt;date&gt;Jun&lt;/date&gt;&lt;/pub-dates&gt;&lt;year&gt;2017&lt;/year&gt;&lt;/dates&gt;&lt;keywords&gt;&lt;keyword&gt;Attitude to Health&lt;/keyword&gt;&lt;keyword&gt;Cognition Disorders&lt;/keyword&gt;&lt;keyword&gt;Cross Infection&lt;/keyword&gt;&lt;keyword&gt;Family&lt;/keyword&gt;&lt;keyword&gt;Feasibility Studies&lt;/keyword&gt;&lt;keyword&gt;Guideline Adherence&lt;/keyword&gt;&lt;keyword&gt;Hand Hygiene&lt;/keyword&gt;&lt;keyword&gt;Health Personnel&lt;/keyword&gt;&lt;keyword&gt;Humans&lt;/keyword&gt;&lt;keyword&gt;Inpatients&lt;/keyword&gt;&lt;keyword&gt;Nebraska&lt;/keyword&gt;&lt;keyword&gt;Patient Education as Topic&lt;/keyword&gt;&lt;keyword&gt;Universities&lt;/keyword&gt;&lt;/keywords&gt;&lt;urls&gt;&lt;related-urls&gt;&lt;url&gt;https://www.ncbi.nlm.nih.gov/pubmed/29323822&lt;/url&gt;&lt;/related-urls&gt;&lt;/urls&gt;&lt;isbn&gt;1098-1861&lt;/isbn&gt;&lt;titles&gt;&lt;title&gt;Hand Hygiene Among Health Care Workers: Is Educating Patients and Families a Feasible Way to Increase Rates?&lt;/title&gt;&lt;secondary-title&gt;WMJ&lt;/secondary-title&gt;&lt;/titles&gt;&lt;pages&gt;79-83&lt;/pages&gt;&lt;number&gt;2&lt;/number&gt;&lt;contributors&gt;&lt;authors&gt;&lt;author&gt;Bittner, M. J.&lt;/author&gt;&lt;author&gt;Routh, J. M.&lt;/author&gt;&lt;author&gt;Folchert, M. D.&lt;/author&gt;&lt;author&gt;Woessner, N. E.&lt;/author&gt;&lt;author&gt;Kennedy, S. J.&lt;/author&gt;&lt;author&gt;Parks, C. C.&lt;/author&gt;&lt;/authors&gt;&lt;/contributors&gt;&lt;language&gt;eng&lt;/language&gt;&lt;added-date format="utc"&gt;1581200073&lt;/added-date&gt;&lt;ref-type name="Journal Article"&gt;17&lt;/ref-type&gt;&lt;rec-number&gt;6092&lt;/rec-number&gt;&lt;last-updated-date format="utc"&gt;1581200073&lt;/last-updated-date&gt;&lt;accession-num&gt;29323822&lt;/accession-num&gt;&lt;volume&gt;116&lt;/volume&gt;&lt;/record&gt;&lt;/Cite&gt;&lt;/EndNote&gt;</w:instrText>
            </w:r>
            <w:r>
              <w:fldChar w:fldCharType="separate"/>
            </w:r>
            <w:r w:rsidRPr="00064BD9">
              <w:rPr>
                <w:noProof/>
                <w:vertAlign w:val="superscript"/>
              </w:rPr>
              <w:t>7</w:t>
            </w:r>
            <w:r>
              <w:fldChar w:fldCharType="end"/>
            </w:r>
            <w:r w:rsidR="004E376F" w:rsidRPr="004E376F">
              <w:t>Bittner</w:t>
            </w:r>
            <w:r w:rsidR="004E376F">
              <w:t xml:space="preserve">, </w:t>
            </w:r>
            <w:r w:rsidR="004E376F" w:rsidRPr="004E376F">
              <w:t xml:space="preserve">Routh, </w:t>
            </w:r>
            <w:proofErr w:type="spellStart"/>
            <w:r w:rsidR="004E376F" w:rsidRPr="004E376F">
              <w:t>Folchert</w:t>
            </w:r>
            <w:proofErr w:type="spellEnd"/>
            <w:r w:rsidR="004E376F" w:rsidRPr="004E376F">
              <w:t>,</w:t>
            </w:r>
            <w:r w:rsidR="004E376F">
              <w:t xml:space="preserve"> </w:t>
            </w:r>
            <w:proofErr w:type="spellStart"/>
            <w:r w:rsidR="004E376F" w:rsidRPr="004E376F">
              <w:t>Woessner</w:t>
            </w:r>
            <w:proofErr w:type="spellEnd"/>
            <w:r w:rsidR="004E376F">
              <w:t>,</w:t>
            </w:r>
            <w:r w:rsidR="004E376F" w:rsidRPr="004E376F">
              <w:t xml:space="preserve"> Kennedy</w:t>
            </w:r>
            <w:r w:rsidR="004E376F">
              <w:t>, &amp;</w:t>
            </w:r>
            <w:r w:rsidR="004E376F" w:rsidRPr="004E376F">
              <w:t xml:space="preserve"> Parks</w:t>
            </w:r>
          </w:p>
          <w:p w14:paraId="4B678A52" w14:textId="1C26781D" w:rsidR="004E376F" w:rsidRDefault="004E376F" w:rsidP="00C944E1">
            <w:r>
              <w:t>(2017)</w:t>
            </w:r>
          </w:p>
          <w:p w14:paraId="53667D34" w14:textId="1DDE0437" w:rsidR="00D11EEB" w:rsidRDefault="00D11EEB" w:rsidP="00C944E1">
            <w:r>
              <w:t>(USA)</w:t>
            </w:r>
          </w:p>
          <w:p w14:paraId="5B01B0EC" w14:textId="77777777" w:rsidR="00640CFC" w:rsidRDefault="00640CFC" w:rsidP="00C944E1"/>
          <w:p w14:paraId="4F04E7D7" w14:textId="77777777" w:rsidR="00073376" w:rsidRDefault="00073376" w:rsidP="00C944E1"/>
        </w:tc>
        <w:tc>
          <w:tcPr>
            <w:tcW w:w="1890" w:type="dxa"/>
            <w:shd w:val="clear" w:color="auto" w:fill="auto"/>
          </w:tcPr>
          <w:p w14:paraId="40F349DA" w14:textId="1F11C057" w:rsidR="007F0689" w:rsidRDefault="00D82A9E" w:rsidP="00C944E1">
            <w:pPr>
              <w:rPr>
                <w:sz w:val="18"/>
                <w:szCs w:val="18"/>
              </w:rPr>
            </w:pPr>
            <w:r>
              <w:rPr>
                <w:sz w:val="18"/>
                <w:szCs w:val="18"/>
              </w:rPr>
              <w:t xml:space="preserve">To determine </w:t>
            </w:r>
            <w:r w:rsidR="00784932" w:rsidRPr="00784932">
              <w:rPr>
                <w:sz w:val="18"/>
                <w:szCs w:val="18"/>
              </w:rPr>
              <w:t>patients and their families about attitudes toward reminding health care workers to disinfect their hands</w:t>
            </w:r>
            <w:r>
              <w:rPr>
                <w:sz w:val="18"/>
                <w:szCs w:val="18"/>
              </w:rPr>
              <w:t xml:space="preserve"> (</w:t>
            </w:r>
            <w:r w:rsidR="00784932" w:rsidRPr="00784932">
              <w:rPr>
                <w:sz w:val="18"/>
                <w:szCs w:val="18"/>
              </w:rPr>
              <w:t xml:space="preserve">willingness, feeling comfortable, </w:t>
            </w:r>
            <w:r>
              <w:rPr>
                <w:sz w:val="18"/>
                <w:szCs w:val="18"/>
              </w:rPr>
              <w:t>&amp;</w:t>
            </w:r>
            <w:r w:rsidR="00784932" w:rsidRPr="00784932">
              <w:rPr>
                <w:sz w:val="18"/>
                <w:szCs w:val="18"/>
              </w:rPr>
              <w:t xml:space="preserve"> feeling responsible</w:t>
            </w:r>
            <w:r>
              <w:rPr>
                <w:sz w:val="18"/>
                <w:szCs w:val="18"/>
              </w:rPr>
              <w:t>) &amp; the implications of patient cognitive impairment</w:t>
            </w:r>
            <w:r w:rsidR="00784932" w:rsidRPr="00784932">
              <w:rPr>
                <w:sz w:val="18"/>
                <w:szCs w:val="18"/>
              </w:rPr>
              <w:t>.</w:t>
            </w:r>
          </w:p>
          <w:p w14:paraId="0A3F003F" w14:textId="00DD32D2" w:rsidR="00784932" w:rsidRDefault="00784932" w:rsidP="00C944E1">
            <w:pPr>
              <w:rPr>
                <w:sz w:val="18"/>
                <w:szCs w:val="18"/>
              </w:rPr>
            </w:pPr>
          </w:p>
        </w:tc>
        <w:tc>
          <w:tcPr>
            <w:tcW w:w="1620" w:type="dxa"/>
            <w:shd w:val="clear" w:color="auto" w:fill="auto"/>
          </w:tcPr>
          <w:p w14:paraId="7C570748" w14:textId="77777777" w:rsidR="007F0689" w:rsidRDefault="00784932" w:rsidP="00C944E1">
            <w:r>
              <w:t>Cross-sectional study</w:t>
            </w:r>
          </w:p>
          <w:p w14:paraId="31BF4866" w14:textId="77777777" w:rsidR="00784932" w:rsidRDefault="00784932" w:rsidP="00C944E1"/>
          <w:p w14:paraId="2DF91BE6" w14:textId="5308EBAB" w:rsidR="00784932" w:rsidRDefault="00784932" w:rsidP="00784932">
            <w:r>
              <w:t xml:space="preserve">(Note: </w:t>
            </w:r>
            <w:r w:rsidRPr="00784932">
              <w:t>waiver of informed consent</w:t>
            </w:r>
            <w:r>
              <w:t xml:space="preserve"> granted)</w:t>
            </w:r>
          </w:p>
        </w:tc>
        <w:tc>
          <w:tcPr>
            <w:tcW w:w="1980" w:type="dxa"/>
            <w:shd w:val="clear" w:color="auto" w:fill="auto"/>
          </w:tcPr>
          <w:p w14:paraId="48B00412" w14:textId="5A13450A" w:rsidR="007F0689" w:rsidRDefault="00560219" w:rsidP="000C536C">
            <w:r>
              <w:t>143 inpatients</w:t>
            </w:r>
            <w:r w:rsidR="00A2645F">
              <w:t xml:space="preserve"> enrolled</w:t>
            </w:r>
            <w:r w:rsidR="000C536C">
              <w:t xml:space="preserve"> (</w:t>
            </w:r>
            <w:r w:rsidR="000C536C" w:rsidRPr="000C536C">
              <w:t xml:space="preserve">medical-surgical units </w:t>
            </w:r>
            <w:r w:rsidR="000C536C">
              <w:t>&amp;</w:t>
            </w:r>
            <w:r w:rsidR="000C536C" w:rsidRPr="000C536C">
              <w:t xml:space="preserve"> an ICU</w:t>
            </w:r>
            <w:r w:rsidR="000C536C">
              <w:t>)</w:t>
            </w:r>
            <w:r>
              <w:t>; 25 family responses</w:t>
            </w:r>
          </w:p>
        </w:tc>
        <w:tc>
          <w:tcPr>
            <w:tcW w:w="6300" w:type="dxa"/>
            <w:shd w:val="clear" w:color="auto" w:fill="auto"/>
          </w:tcPr>
          <w:p w14:paraId="23990540" w14:textId="79F984DC" w:rsidR="004C4D0A" w:rsidRDefault="00560219" w:rsidP="00277D9C">
            <w:r>
              <w:t>“</w:t>
            </w:r>
            <w:r w:rsidRPr="00560219">
              <w:t xml:space="preserve">Only 94 (65.7%) patients were willing and able to complete the </w:t>
            </w:r>
            <w:r w:rsidR="00ED0A85" w:rsidRPr="00ED0A85">
              <w:t>St. Louis University Mental Status Examination</w:t>
            </w:r>
            <w:r w:rsidRPr="00560219">
              <w:t>; 20 had normal mental status. Of those 20 patients, 9 indicated that they were willing to give reminders, were comfortable giving reminders, and felt it their responsibility to do so.</w:t>
            </w:r>
            <w:r w:rsidR="00052B68">
              <w:t xml:space="preserve">”  </w:t>
            </w:r>
            <w:r w:rsidR="004C4D0A">
              <w:t>“</w:t>
            </w:r>
            <w:r w:rsidR="004C4D0A" w:rsidRPr="004C4D0A">
              <w:t>For a patient to remind staff to perform hand hygiene, a patient must have adequate cognitive capability and an attitude consistent with an inclination to give reminders. Such patients comprised only 6.3% of our population. Taking into account both patient and family suitability to provide reminders, reminders could be expected in only 11.2% of encounters.</w:t>
            </w:r>
            <w:r w:rsidR="004C4D0A">
              <w:t xml:space="preserve">” </w:t>
            </w:r>
            <w:r w:rsidR="00150FBA">
              <w:t xml:space="preserve">    </w:t>
            </w:r>
            <w:r w:rsidR="004C4D0A">
              <w:t>(p. 81)</w:t>
            </w:r>
          </w:p>
        </w:tc>
      </w:tr>
      <w:tr w:rsidR="00C944E1" w:rsidRPr="003C70C2" w14:paraId="4AB38D3C" w14:textId="77777777" w:rsidTr="007D6FE7">
        <w:tc>
          <w:tcPr>
            <w:tcW w:w="1800" w:type="dxa"/>
            <w:shd w:val="clear" w:color="auto" w:fill="auto"/>
          </w:tcPr>
          <w:p w14:paraId="0ADAA5F6" w14:textId="3436E53F" w:rsidR="00B26EA5" w:rsidRDefault="00064BD9" w:rsidP="00C944E1">
            <w:r>
              <w:fldChar w:fldCharType="begin">
                <w:fldData xml:space="preserve">PEVuZE5vdGU+PENpdGU+PEF1dGhvcj5CdXJyb3dzIFdhbHRlcnM8L0F1dGhvcj48WWVhcj4yMDE3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</w:fldData>
              </w:fldChar>
            </w:r>
            <w:r>
              <w:instrText xml:space="preserve"> ADDIN EN.CITE </w:instrText>
            </w:r>
            <w:r>
              <w:fldChar w:fldCharType="begin">
                <w:fldData xml:space="preserve">PEVuZE5vdGU+PENpdGU+PEF1dGhvcj5CdXJyb3dzIFdhbHRlcnM8L0F1dGhvcj48WWVhcj4yMDE3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</w:fldData>
              </w:fldChar>
            </w:r>
            <w:r>
              <w:instrText xml:space="preserve"> ADDIN EN.CITE.DATA </w:instrText>
            </w:r>
            <w:r>
              <w:fldChar w:fldCharType="end"/>
            </w:r>
            <w:r>
              <w:fldChar w:fldCharType="separate"/>
            </w:r>
            <w:r w:rsidRPr="00064BD9">
              <w:rPr>
                <w:noProof/>
                <w:vertAlign w:val="superscript"/>
              </w:rPr>
              <w:t>8</w:t>
            </w:r>
            <w:r>
              <w:fldChar w:fldCharType="end"/>
            </w:r>
            <w:r w:rsidR="00C944E1">
              <w:t xml:space="preserve">Burrows Walters &amp; </w:t>
            </w:r>
            <w:proofErr w:type="spellStart"/>
            <w:r w:rsidR="00C944E1">
              <w:t>Duthie</w:t>
            </w:r>
            <w:proofErr w:type="spellEnd"/>
            <w:r w:rsidR="00C944E1">
              <w:t xml:space="preserve"> </w:t>
            </w:r>
          </w:p>
          <w:p w14:paraId="66F94B62" w14:textId="77777777" w:rsidR="00B26EA5" w:rsidRDefault="00C944E1" w:rsidP="00C944E1">
            <w:r>
              <w:t xml:space="preserve">(2017) </w:t>
            </w:r>
          </w:p>
          <w:p w14:paraId="1A40B91A" w14:textId="04CDECF0" w:rsidR="00C944E1" w:rsidRPr="003E620D" w:rsidRDefault="00C944E1" w:rsidP="00C944E1">
            <w:r>
              <w:t>(USA)</w:t>
            </w:r>
          </w:p>
        </w:tc>
        <w:tc>
          <w:tcPr>
            <w:tcW w:w="1890" w:type="dxa"/>
            <w:shd w:val="clear" w:color="auto" w:fill="auto"/>
          </w:tcPr>
          <w:p w14:paraId="4009D125" w14:textId="71CB39F2" w:rsidR="00C944E1" w:rsidRPr="003E620D" w:rsidRDefault="00FD0CE3" w:rsidP="00FD0CE3">
            <w:r>
              <w:rPr>
                <w:sz w:val="18"/>
                <w:szCs w:val="18"/>
              </w:rPr>
              <w:t>To e</w:t>
            </w:r>
            <w:r w:rsidR="00C944E1">
              <w:rPr>
                <w:sz w:val="18"/>
                <w:szCs w:val="18"/>
              </w:rPr>
              <w:t>xplore patients</w:t>
            </w:r>
            <w:r>
              <w:rPr>
                <w:sz w:val="18"/>
                <w:szCs w:val="18"/>
              </w:rPr>
              <w:t>’</w:t>
            </w:r>
            <w:r w:rsidR="00C944E1">
              <w:rPr>
                <w:sz w:val="18"/>
                <w:szCs w:val="18"/>
              </w:rPr>
              <w:t xml:space="preserve"> perceptions regarding their engagement in their care as a patient safety strategy</w:t>
            </w:r>
            <w:r w:rsidR="0069305F">
              <w:rPr>
                <w:sz w:val="18"/>
                <w:szCs w:val="18"/>
              </w:rPr>
              <w:t>.</w:t>
            </w:r>
            <w:r w:rsidR="00C944E1">
              <w:rPr>
                <w:sz w:val="18"/>
                <w:szCs w:val="18"/>
              </w:rPr>
              <w:t xml:space="preserve"> </w:t>
            </w:r>
          </w:p>
        </w:tc>
        <w:tc>
          <w:tcPr>
            <w:tcW w:w="1620" w:type="dxa"/>
            <w:shd w:val="clear" w:color="auto" w:fill="auto"/>
          </w:tcPr>
          <w:p w14:paraId="53A942D8" w14:textId="19A573F9" w:rsidR="00C944E1" w:rsidRPr="003E620D" w:rsidRDefault="00C944E1" w:rsidP="00C944E1">
            <w:r>
              <w:t xml:space="preserve">Qualitative, descriptive approach using grounded theory </w:t>
            </w:r>
          </w:p>
        </w:tc>
        <w:tc>
          <w:tcPr>
            <w:tcW w:w="1980" w:type="dxa"/>
            <w:shd w:val="clear" w:color="auto" w:fill="auto"/>
          </w:tcPr>
          <w:p w14:paraId="1F764079" w14:textId="6E4E2383" w:rsidR="00C944E1" w:rsidRPr="003E620D" w:rsidRDefault="00C944E1" w:rsidP="00AA5889">
            <w:r>
              <w:t>13 hospitalized surgical patients with cancer</w:t>
            </w:r>
            <w:r w:rsidR="00AA5889">
              <w:t>; semi-structured interviews</w:t>
            </w:r>
          </w:p>
        </w:tc>
        <w:tc>
          <w:tcPr>
            <w:tcW w:w="6300" w:type="dxa"/>
            <w:shd w:val="clear" w:color="auto" w:fill="auto"/>
          </w:tcPr>
          <w:p w14:paraId="7E14EA92" w14:textId="77777777" w:rsidR="00C944E1" w:rsidRDefault="00C944E1" w:rsidP="00C944E1">
            <w:r>
              <w:t>Three themes found:</w:t>
            </w:r>
          </w:p>
          <w:p w14:paraId="0377E4BE" w14:textId="56F26316" w:rsidR="00C944E1" w:rsidRDefault="00C944E1" w:rsidP="00C944E1">
            <w:pPr>
              <w:pStyle w:val="ListParagraph"/>
              <w:numPr>
                <w:ilvl w:val="0"/>
                <w:numId w:val="62"/>
              </w:numPr>
            </w:pPr>
            <w:r>
              <w:t xml:space="preserve">the word “patient” obscures the message – there is a disconnect between the phrase used in health care “patient safety” and that which emerged as meaningful to participants </w:t>
            </w:r>
            <w:r w:rsidR="000F1E21">
              <w:t xml:space="preserve">(i.e. </w:t>
            </w:r>
            <w:r>
              <w:t>safety</w:t>
            </w:r>
            <w:r w:rsidR="000F1E21">
              <w:t>)</w:t>
            </w:r>
            <w:r>
              <w:t>;</w:t>
            </w:r>
          </w:p>
          <w:p w14:paraId="298F10AF" w14:textId="60012E04" w:rsidR="00C944E1" w:rsidRDefault="00C944E1" w:rsidP="00C944E1">
            <w:pPr>
              <w:pStyle w:val="ListParagraph"/>
              <w:numPr>
                <w:ilvl w:val="0"/>
                <w:numId w:val="62"/>
              </w:numPr>
            </w:pPr>
            <w:r>
              <w:t>safety is a shared responsibility among the patient, hospital administrator, and HCP; &amp;</w:t>
            </w:r>
          </w:p>
          <w:p w14:paraId="7563C9C1" w14:textId="0E50553A" w:rsidR="00C944E1" w:rsidRPr="00A06F6C" w:rsidRDefault="00C944E1" w:rsidP="00C944E1">
            <w:pPr>
              <w:pStyle w:val="ListParagraph"/>
              <w:numPr>
                <w:ilvl w:val="0"/>
                <w:numId w:val="62"/>
              </w:numPr>
            </w:pPr>
            <w:proofErr w:type="gramStart"/>
            <w:r w:rsidRPr="00A06F6C">
              <w:t>involv</w:t>
            </w:r>
            <w:r w:rsidR="00064BD9">
              <w:t>e</w:t>
            </w:r>
            <w:r w:rsidRPr="00A06F6C">
              <w:t>ment</w:t>
            </w:r>
            <w:proofErr w:type="gramEnd"/>
            <w:r w:rsidRPr="00A06F6C">
              <w:t xml:space="preserve"> in safety is </w:t>
            </w:r>
            <w:r w:rsidR="00105E91">
              <w:t xml:space="preserve">a </w:t>
            </w:r>
            <w:r w:rsidRPr="00A06F6C">
              <w:t>right – HCP openness to communication about safety</w:t>
            </w:r>
            <w:r w:rsidR="00105E91">
              <w:t xml:space="preserve"> &amp;</w:t>
            </w:r>
            <w:r w:rsidRPr="00A06F6C">
              <w:t xml:space="preserve"> </w:t>
            </w:r>
            <w:proofErr w:type="spellStart"/>
            <w:r w:rsidRPr="00A06F6C">
              <w:t>HCP’s</w:t>
            </w:r>
            <w:proofErr w:type="spellEnd"/>
            <w:r w:rsidRPr="00A06F6C">
              <w:t xml:space="preserve"> flexibility regarding patients changing level of engagement is required for involvement</w:t>
            </w:r>
            <w:r>
              <w:t>.</w:t>
            </w:r>
            <w:r w:rsidRPr="00A06F6C">
              <w:t xml:space="preserve"> </w:t>
            </w:r>
          </w:p>
          <w:p w14:paraId="34FB951D" w14:textId="77777777" w:rsidR="00C944E1" w:rsidRDefault="00105E91" w:rsidP="00C944E1">
            <w:r>
              <w:t>“</w:t>
            </w:r>
            <w:r w:rsidRPr="00105E91">
              <w:t>Patients may be willing to accept some responsibility for ensuring their safety by engaging in behaviors that are intuitive or that they are clearly instructed to do; however, they described their involvement in their safety as a right, not an obligation.</w:t>
            </w:r>
            <w:r>
              <w:t>” (p. 712)</w:t>
            </w:r>
          </w:p>
          <w:p w14:paraId="169419EE" w14:textId="29BFC4FA" w:rsidR="00CA3660" w:rsidRPr="003E620D" w:rsidRDefault="00CA3660" w:rsidP="00C944E1"/>
        </w:tc>
      </w:tr>
      <w:tr w:rsidR="00C944E1" w:rsidRPr="003C70C2" w14:paraId="6D007D99" w14:textId="77777777" w:rsidTr="007D6FE7">
        <w:tc>
          <w:tcPr>
            <w:tcW w:w="1800" w:type="dxa"/>
            <w:shd w:val="clear" w:color="auto" w:fill="auto"/>
          </w:tcPr>
          <w:p w14:paraId="6B075534" w14:textId="16B426BE" w:rsidR="00B26EA5" w:rsidRDefault="00064BD9" w:rsidP="00C944E1">
            <w:r>
              <w:fldChar w:fldCharType="begin">
                <w:fldData xml:space="preserve">PEVuZE5vdGU+PENpdGU+PEF1dGhvcj5SaW5nZGFsPC9BdXRob3I+PFllYXI+MjAxNzwvWWVhcj48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</w:fldData>
              </w:fldChar>
            </w:r>
            <w:r>
              <w:instrText xml:space="preserve"> ADDIN EN.CITE </w:instrText>
            </w:r>
            <w:r>
              <w:fldChar w:fldCharType="begin">
                <w:fldData xml:space="preserve">PEVuZE5vdGU+PENpdGU+PEF1dGhvcj5SaW5nZGFsPC9BdXRob3I+PFllYXI+MjAxNzwvWWVhcj48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</w:fldData>
              </w:fldChar>
            </w:r>
            <w:r>
              <w:instrText xml:space="preserve"> ADDIN EN.CITE.DATA </w:instrText>
            </w:r>
            <w:r>
              <w:fldChar w:fldCharType="end"/>
            </w:r>
            <w:r>
              <w:fldChar w:fldCharType="separate"/>
            </w:r>
            <w:r w:rsidRPr="00064BD9">
              <w:rPr>
                <w:noProof/>
                <w:vertAlign w:val="superscript"/>
              </w:rPr>
              <w:t>9</w:t>
            </w:r>
            <w:r>
              <w:fldChar w:fldCharType="end"/>
            </w:r>
            <w:r w:rsidR="001F773D">
              <w:t>*</w:t>
            </w:r>
            <w:proofErr w:type="spellStart"/>
            <w:r w:rsidR="00C944E1" w:rsidRPr="00E37970">
              <w:t>Ringdal</w:t>
            </w:r>
            <w:proofErr w:type="spellEnd"/>
            <w:r w:rsidR="00C944E1" w:rsidRPr="00E37970">
              <w:t xml:space="preserve">, </w:t>
            </w:r>
            <w:proofErr w:type="spellStart"/>
            <w:r w:rsidR="00C944E1" w:rsidRPr="00E37970">
              <w:t>Chaboyer</w:t>
            </w:r>
            <w:proofErr w:type="spellEnd"/>
            <w:r w:rsidR="00C944E1" w:rsidRPr="00E37970">
              <w:t xml:space="preserve">, </w:t>
            </w:r>
            <w:proofErr w:type="spellStart"/>
            <w:r w:rsidR="00C944E1" w:rsidRPr="00E37970">
              <w:t>Ulin</w:t>
            </w:r>
            <w:proofErr w:type="spellEnd"/>
            <w:r w:rsidR="00C944E1" w:rsidRPr="00E37970">
              <w:t xml:space="preserve">, </w:t>
            </w:r>
            <w:proofErr w:type="spellStart"/>
            <w:r w:rsidR="00C944E1" w:rsidRPr="00E37970">
              <w:t>Bucknall</w:t>
            </w:r>
            <w:proofErr w:type="spellEnd"/>
            <w:r w:rsidR="00C944E1" w:rsidRPr="003E620D">
              <w:t xml:space="preserve">, &amp; </w:t>
            </w:r>
            <w:proofErr w:type="spellStart"/>
            <w:r w:rsidR="00C944E1" w:rsidRPr="003E620D">
              <w:t>Ocelmark</w:t>
            </w:r>
            <w:proofErr w:type="spellEnd"/>
            <w:r w:rsidR="00C944E1" w:rsidRPr="003E620D">
              <w:t xml:space="preserve"> </w:t>
            </w:r>
          </w:p>
          <w:p w14:paraId="622F49E6" w14:textId="77777777" w:rsidR="00B26EA5" w:rsidRDefault="00C944E1" w:rsidP="00C944E1">
            <w:r w:rsidRPr="003E620D">
              <w:t xml:space="preserve">(2017) </w:t>
            </w:r>
          </w:p>
          <w:p w14:paraId="7A55D14B" w14:textId="4B32ED8C" w:rsidR="00C944E1" w:rsidRDefault="00C944E1" w:rsidP="00C944E1">
            <w:r w:rsidRPr="003E620D">
              <w:t>(Sweden)</w:t>
            </w:r>
          </w:p>
          <w:p w14:paraId="456240BE" w14:textId="0A9ED128" w:rsidR="00C944E1" w:rsidRPr="003C70C2" w:rsidRDefault="00C944E1" w:rsidP="00C944E1"/>
        </w:tc>
        <w:tc>
          <w:tcPr>
            <w:tcW w:w="1890" w:type="dxa"/>
            <w:shd w:val="clear" w:color="auto" w:fill="auto"/>
          </w:tcPr>
          <w:p w14:paraId="655A9329" w14:textId="5FCB9CBD" w:rsidR="00C944E1" w:rsidRPr="003C70C2" w:rsidRDefault="005030D1" w:rsidP="005030D1">
            <w:pPr>
              <w:rPr>
                <w:i/>
              </w:rPr>
            </w:pPr>
            <w:r>
              <w:t>To e</w:t>
            </w:r>
            <w:r w:rsidR="00C944E1" w:rsidRPr="003E620D">
              <w:t xml:space="preserve">xplore hospitalised patients’ preferences </w:t>
            </w:r>
            <w:r>
              <w:t>about</w:t>
            </w:r>
            <w:r w:rsidR="00C944E1" w:rsidRPr="003E620D">
              <w:t xml:space="preserve"> participation in their care </w:t>
            </w:r>
            <w:r>
              <w:t>&amp;</w:t>
            </w:r>
            <w:r w:rsidR="00C944E1" w:rsidRPr="003E620D">
              <w:t xml:space="preserve"> safety activities</w:t>
            </w:r>
            <w:r w:rsidR="00C944E1">
              <w:t>.</w:t>
            </w:r>
            <w:r w:rsidR="00C944E1" w:rsidRPr="003E620D">
              <w:t xml:space="preserve"> </w:t>
            </w:r>
          </w:p>
        </w:tc>
        <w:tc>
          <w:tcPr>
            <w:tcW w:w="1620" w:type="dxa"/>
            <w:shd w:val="clear" w:color="auto" w:fill="auto"/>
          </w:tcPr>
          <w:p w14:paraId="5ECC7970" w14:textId="3B758628" w:rsidR="00C944E1" w:rsidRPr="003C70C2" w:rsidRDefault="00C944E1" w:rsidP="00C944E1">
            <w:r w:rsidRPr="003E620D">
              <w:t xml:space="preserve">Exploratory qualitative study </w:t>
            </w:r>
          </w:p>
        </w:tc>
        <w:tc>
          <w:tcPr>
            <w:tcW w:w="1980" w:type="dxa"/>
            <w:shd w:val="clear" w:color="auto" w:fill="auto"/>
          </w:tcPr>
          <w:p w14:paraId="655BACF4" w14:textId="6B02DD68" w:rsidR="00C944E1" w:rsidRDefault="00C944E1" w:rsidP="00873982">
            <w:r w:rsidRPr="003E620D">
              <w:t>20 participants who were admitted to one of four medical wards within 2 hospitals</w:t>
            </w:r>
            <w:r w:rsidR="00873982">
              <w:t xml:space="preserve">; semi-structured interviews </w:t>
            </w:r>
            <w:r w:rsidRPr="003E620D">
              <w:t xml:space="preserve"> </w:t>
            </w:r>
          </w:p>
        </w:tc>
        <w:tc>
          <w:tcPr>
            <w:tcW w:w="6300" w:type="dxa"/>
            <w:shd w:val="clear" w:color="auto" w:fill="auto"/>
          </w:tcPr>
          <w:p w14:paraId="6F55FA06" w14:textId="77777777" w:rsidR="00FF662A" w:rsidRDefault="00FF662A" w:rsidP="00B26EA5">
            <w:r>
              <w:t xml:space="preserve">“…patients wanted to be active participants in their care </w:t>
            </w:r>
            <w:r w:rsidR="00B26EA5">
              <w:t>&amp;</w:t>
            </w:r>
            <w:r>
              <w:t xml:space="preserve"> safety activities by having a voice </w:t>
            </w:r>
            <w:r w:rsidR="00B26EA5">
              <w:t>&amp;</w:t>
            </w:r>
            <w:r>
              <w:t xml:space="preserve"> being a part of the decision-making process, sharing information</w:t>
            </w:r>
            <w:r w:rsidR="00B26EA5">
              <w:t xml:space="preserve"> &amp;</w:t>
            </w:r>
            <w:r>
              <w:t xml:space="preserve"> possessing knowledge about their conditions…However, a number of barriers hampered participation, such as power imbalances, lack of patient acuity </w:t>
            </w:r>
            <w:r w:rsidR="00B26EA5">
              <w:t>&amp;</w:t>
            </w:r>
            <w:r>
              <w:t xml:space="preserve"> patient uncertainty. Patients’ participation in care </w:t>
            </w:r>
            <w:r w:rsidR="00B26EA5">
              <w:t>&amp;</w:t>
            </w:r>
            <w:r>
              <w:t xml:space="preserve"> patient safety activities seemed to determine whether patients were feeling safe or ignored…Promoting patient participation begins by understanding the patients’</w:t>
            </w:r>
            <w:r w:rsidR="00E470E1">
              <w:t xml:space="preserve"> </w:t>
            </w:r>
            <w:r>
              <w:t xml:space="preserve">unique preferences and needs for care, establishing a good relationship </w:t>
            </w:r>
            <w:r w:rsidR="00B26EA5">
              <w:t>&amp;</w:t>
            </w:r>
            <w:r>
              <w:t xml:space="preserve"> paying attention to each patient’s ability to participate despite their illness.” (p. 1)</w:t>
            </w:r>
          </w:p>
          <w:p w14:paraId="746AD4E5" w14:textId="77777777" w:rsidR="006C0791" w:rsidRDefault="006C0791" w:rsidP="00B26EA5"/>
          <w:p w14:paraId="41764177" w14:textId="77777777" w:rsidR="00150FBA" w:rsidRDefault="00150FBA" w:rsidP="00B26EA5"/>
          <w:p w14:paraId="2AD6601A" w14:textId="77777777" w:rsidR="00E57B9F" w:rsidRDefault="00E57B9F" w:rsidP="00B26EA5"/>
          <w:p w14:paraId="090702BB" w14:textId="6ECD0931" w:rsidR="00150FBA" w:rsidRPr="003C70C2" w:rsidRDefault="00150FBA" w:rsidP="00B26EA5"/>
        </w:tc>
      </w:tr>
      <w:tr w:rsidR="004713EB" w14:paraId="734C0D01" w14:textId="77777777" w:rsidTr="007D6FE7">
        <w:tc>
          <w:tcPr>
            <w:tcW w:w="1800" w:type="dxa"/>
            <w:shd w:val="clear" w:color="auto" w:fill="D9D9D9" w:themeFill="background1" w:themeFillShade="D9"/>
          </w:tcPr>
          <w:p w14:paraId="79D405A6" w14:textId="77777777" w:rsidR="004713EB" w:rsidRPr="00D655E3" w:rsidRDefault="004713EB" w:rsidP="00A83704">
            <w:pPr>
              <w:jc w:val="center"/>
              <w:rPr>
                <w:b/>
              </w:rPr>
            </w:pPr>
            <w:r w:rsidRPr="00D655E3">
              <w:rPr>
                <w:b/>
              </w:rPr>
              <w:lastRenderedPageBreak/>
              <w:t>Author(s) &amp; Year</w:t>
            </w:r>
          </w:p>
        </w:tc>
        <w:tc>
          <w:tcPr>
            <w:tcW w:w="1890" w:type="dxa"/>
            <w:shd w:val="clear" w:color="auto" w:fill="D9D9D9" w:themeFill="background1" w:themeFillShade="D9"/>
          </w:tcPr>
          <w:p w14:paraId="55E9BA46" w14:textId="77777777" w:rsidR="004713EB" w:rsidRPr="00D655E3" w:rsidRDefault="004713EB" w:rsidP="00A83704">
            <w:pPr>
              <w:jc w:val="center"/>
              <w:rPr>
                <w:b/>
              </w:rPr>
            </w:pPr>
            <w:r w:rsidRPr="00D655E3">
              <w:rPr>
                <w:b/>
              </w:rPr>
              <w:t xml:space="preserve">Study Objective(s)  </w:t>
            </w:r>
          </w:p>
        </w:tc>
        <w:tc>
          <w:tcPr>
            <w:tcW w:w="1620" w:type="dxa"/>
            <w:shd w:val="clear" w:color="auto" w:fill="D9D9D9" w:themeFill="background1" w:themeFillShade="D9"/>
          </w:tcPr>
          <w:p w14:paraId="029BEAC5" w14:textId="77777777" w:rsidR="004713EB" w:rsidRPr="00D655E3" w:rsidRDefault="004713EB" w:rsidP="00A83704">
            <w:pPr>
              <w:jc w:val="center"/>
              <w:rPr>
                <w:b/>
              </w:rPr>
            </w:pPr>
            <w:r w:rsidRPr="00D655E3">
              <w:rPr>
                <w:b/>
              </w:rPr>
              <w:t>Design</w:t>
            </w:r>
          </w:p>
        </w:tc>
        <w:tc>
          <w:tcPr>
            <w:tcW w:w="1980" w:type="dxa"/>
            <w:shd w:val="clear" w:color="auto" w:fill="D9D9D9" w:themeFill="background1" w:themeFillShade="D9"/>
          </w:tcPr>
          <w:p w14:paraId="328A4B27" w14:textId="77777777" w:rsidR="004713EB" w:rsidRPr="00D655E3" w:rsidRDefault="004713EB" w:rsidP="00A83704">
            <w:pPr>
              <w:jc w:val="center"/>
              <w:rPr>
                <w:b/>
              </w:rPr>
            </w:pPr>
            <w:r w:rsidRPr="00D655E3">
              <w:rPr>
                <w:b/>
              </w:rPr>
              <w:t>Sample</w:t>
            </w:r>
          </w:p>
        </w:tc>
        <w:tc>
          <w:tcPr>
            <w:tcW w:w="6300" w:type="dxa"/>
            <w:shd w:val="clear" w:color="auto" w:fill="D9D9D9" w:themeFill="background1" w:themeFillShade="D9"/>
          </w:tcPr>
          <w:p w14:paraId="7E71EADD" w14:textId="77777777" w:rsidR="004713EB" w:rsidRPr="00D655E3" w:rsidRDefault="004713EB" w:rsidP="00A83704">
            <w:pPr>
              <w:jc w:val="center"/>
              <w:rPr>
                <w:b/>
              </w:rPr>
            </w:pPr>
            <w:r w:rsidRPr="00D655E3">
              <w:rPr>
                <w:b/>
              </w:rPr>
              <w:t xml:space="preserve">Key Findings of Relevance </w:t>
            </w:r>
          </w:p>
        </w:tc>
      </w:tr>
      <w:tr w:rsidR="00485A2A" w:rsidRPr="003C70C2" w14:paraId="56288FCE" w14:textId="77777777" w:rsidTr="007D6FE7">
        <w:tc>
          <w:tcPr>
            <w:tcW w:w="1800" w:type="dxa"/>
            <w:shd w:val="clear" w:color="auto" w:fill="auto"/>
          </w:tcPr>
          <w:p w14:paraId="4E5DAAC6" w14:textId="2593132D" w:rsidR="00640CFC" w:rsidRPr="00E37970" w:rsidRDefault="00CF027B" w:rsidP="008C5CF7">
            <w:r>
              <w:fldChar w:fldCharType="begin">
                <w:fldData xml:space="preserve">PEVuZE5vdGU+PENpdGU+PEF1dGhvcj5HYXJmaWVsZDwvQXV0aG9yPjxZZWFyPjIwMTY8L1llYXI+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</w:fldData>
              </w:fldChar>
            </w:r>
            <w:r>
              <w:instrText xml:space="preserve"> ADDIN EN.CITE </w:instrText>
            </w:r>
            <w:r>
              <w:fldChar w:fldCharType="begin">
                <w:fldData xml:space="preserve">PEVuZE5vdGU+PENpdGU+PEF1dGhvcj5HYXJmaWVsZDwvQXV0aG9yPjxZZWFyPjIwMTY8L1llYXI+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</w:fldData>
              </w:fldChar>
            </w:r>
            <w:r>
              <w:instrText xml:space="preserve"> ADDIN EN.CITE.DATA </w:instrText>
            </w:r>
            <w:r>
              <w:fldChar w:fldCharType="end"/>
            </w:r>
            <w:r>
              <w:fldChar w:fldCharType="separate"/>
            </w:r>
            <w:r w:rsidRPr="00CF027B">
              <w:rPr>
                <w:noProof/>
                <w:vertAlign w:val="superscript"/>
              </w:rPr>
              <w:t>10</w:t>
            </w:r>
            <w:r>
              <w:fldChar w:fldCharType="end"/>
            </w:r>
            <w:r w:rsidR="00952F4F" w:rsidRPr="00E37970">
              <w:t>****</w:t>
            </w:r>
            <w:r w:rsidR="004F3F25" w:rsidRPr="00E37970">
              <w:t xml:space="preserve">Garfield, </w:t>
            </w:r>
            <w:proofErr w:type="spellStart"/>
            <w:r w:rsidR="004F3F25" w:rsidRPr="00E37970">
              <w:t>Jheeta</w:t>
            </w:r>
            <w:proofErr w:type="spellEnd"/>
            <w:r w:rsidR="004F3F25" w:rsidRPr="00E37970">
              <w:t xml:space="preserve">, </w:t>
            </w:r>
            <w:proofErr w:type="spellStart"/>
            <w:r w:rsidR="004F3F25" w:rsidRPr="00E37970">
              <w:t>Husson</w:t>
            </w:r>
            <w:proofErr w:type="spellEnd"/>
            <w:r w:rsidR="004F3F25" w:rsidRPr="00E37970">
              <w:t xml:space="preserve">, </w:t>
            </w:r>
            <w:r w:rsidR="004F3F25" w:rsidRPr="00CF027B">
              <w:t>Lloyd, Ta</w:t>
            </w:r>
            <w:r w:rsidR="004F3F25" w:rsidRPr="00E37970">
              <w:t xml:space="preserve">ylor, Boucher, </w:t>
            </w:r>
            <w:proofErr w:type="spellStart"/>
            <w:r w:rsidR="004F3F25" w:rsidRPr="00E37970">
              <w:t>Jacklin</w:t>
            </w:r>
            <w:proofErr w:type="spellEnd"/>
            <w:r w:rsidR="004F3F25" w:rsidRPr="00E37970">
              <w:t xml:space="preserve">, </w:t>
            </w:r>
            <w:proofErr w:type="spellStart"/>
            <w:r w:rsidR="004F3F25" w:rsidRPr="00E37970">
              <w:t>Bischler</w:t>
            </w:r>
            <w:proofErr w:type="spellEnd"/>
            <w:r w:rsidR="004F3F25" w:rsidRPr="00E37970">
              <w:t xml:space="preserve">, Norton, </w:t>
            </w:r>
            <w:proofErr w:type="spellStart"/>
            <w:r w:rsidR="004F3F25" w:rsidRPr="00E37970">
              <w:t>Hayles</w:t>
            </w:r>
            <w:proofErr w:type="spellEnd"/>
            <w:r w:rsidR="004F3F25" w:rsidRPr="00E37970">
              <w:t>, &amp; Franklin</w:t>
            </w:r>
          </w:p>
          <w:p w14:paraId="65057315" w14:textId="77777777" w:rsidR="004F3F25" w:rsidRPr="00E37970" w:rsidRDefault="004F3F25" w:rsidP="004F3F25">
            <w:r w:rsidRPr="00E37970">
              <w:t>(2016)</w:t>
            </w:r>
          </w:p>
          <w:p w14:paraId="6B954A5B" w14:textId="7DC30F69" w:rsidR="00522EB4" w:rsidRPr="00E37970" w:rsidRDefault="00522EB4" w:rsidP="004F3F25">
            <w:r w:rsidRPr="00E37970">
              <w:t>(UK)</w:t>
            </w:r>
          </w:p>
          <w:p w14:paraId="1B780EA8" w14:textId="77777777" w:rsidR="00F45FC2" w:rsidRPr="00E37970" w:rsidRDefault="00F45FC2" w:rsidP="008C5CF7"/>
        </w:tc>
        <w:tc>
          <w:tcPr>
            <w:tcW w:w="1890" w:type="dxa"/>
            <w:shd w:val="clear" w:color="auto" w:fill="auto"/>
          </w:tcPr>
          <w:p w14:paraId="67D6F9F4" w14:textId="725C0B6C" w:rsidR="00485A2A" w:rsidRPr="00505D45" w:rsidRDefault="00CE6294" w:rsidP="007711CD">
            <w:r>
              <w:t>To</w:t>
            </w:r>
            <w:r w:rsidRPr="00CE6294">
              <w:t xml:space="preserve"> explore hospital inpatients’ involvement with medication safety-related behaviours, facilitators and barriers to this involvement,</w:t>
            </w:r>
            <w:r>
              <w:t xml:space="preserve"> </w:t>
            </w:r>
            <w:r w:rsidR="007711CD">
              <w:t>as well as</w:t>
            </w:r>
            <w:r w:rsidRPr="00CE6294">
              <w:t xml:space="preserve"> </w:t>
            </w:r>
            <w:r>
              <w:t>e</w:t>
            </w:r>
            <w:r w:rsidRPr="00CE6294">
              <w:t>lectronic prescribing</w:t>
            </w:r>
            <w:r>
              <w:t xml:space="preserve"> impact</w:t>
            </w:r>
            <w:r w:rsidRPr="00CE6294">
              <w:t>.</w:t>
            </w:r>
          </w:p>
        </w:tc>
        <w:tc>
          <w:tcPr>
            <w:tcW w:w="1620" w:type="dxa"/>
            <w:shd w:val="clear" w:color="auto" w:fill="auto"/>
          </w:tcPr>
          <w:p w14:paraId="3D3FE4F3" w14:textId="5DD3765C" w:rsidR="00485A2A" w:rsidRDefault="002417F8" w:rsidP="0062483C">
            <w:r>
              <w:t>Ethnographic study</w:t>
            </w:r>
            <w:r w:rsidR="00A83704">
              <w:t xml:space="preserve"> using observations and interviews</w:t>
            </w:r>
            <w:r w:rsidR="0062483C">
              <w:t xml:space="preserve"> (two hospital organizations)</w:t>
            </w:r>
          </w:p>
        </w:tc>
        <w:tc>
          <w:tcPr>
            <w:tcW w:w="1980" w:type="dxa"/>
            <w:shd w:val="clear" w:color="auto" w:fill="auto"/>
          </w:tcPr>
          <w:p w14:paraId="573F19EA" w14:textId="631935BA" w:rsidR="00485A2A" w:rsidRDefault="00A83704" w:rsidP="00AD6E6C">
            <w:r>
              <w:t xml:space="preserve">Interviews with 12 patients </w:t>
            </w:r>
            <w:r w:rsidR="00DD61D5">
              <w:t xml:space="preserve">&amp; 6 patient carers </w:t>
            </w:r>
            <w:r>
              <w:t>(as well as nurses, doctors &amp; pharmacists)</w:t>
            </w:r>
            <w:r w:rsidR="00AD6E6C">
              <w:t xml:space="preserve">; observation during specific events ranged from 30 patients to 226 patients </w:t>
            </w:r>
            <w:r>
              <w:t xml:space="preserve"> </w:t>
            </w:r>
          </w:p>
        </w:tc>
        <w:tc>
          <w:tcPr>
            <w:tcW w:w="6300" w:type="dxa"/>
            <w:shd w:val="clear" w:color="auto" w:fill="auto"/>
          </w:tcPr>
          <w:p w14:paraId="4EE345EA" w14:textId="77777777" w:rsidR="007E7A4A" w:rsidRDefault="003E557D" w:rsidP="00023509">
            <w:r w:rsidRPr="003E557D">
              <w:t>I</w:t>
            </w:r>
            <w:r w:rsidR="00F754B3" w:rsidRPr="003E557D">
              <w:t>n 4</w:t>
            </w:r>
            <w:r w:rsidRPr="003E557D">
              <w:t xml:space="preserve"> of 247 (2%) </w:t>
            </w:r>
            <w:r w:rsidR="00E73390">
              <w:t>cases</w:t>
            </w:r>
            <w:r w:rsidRPr="003E557D">
              <w:t>, paper or electronic medication records were shown to patients</w:t>
            </w:r>
            <w:r w:rsidR="00F754B3" w:rsidRPr="003E557D">
              <w:t>.</w:t>
            </w:r>
            <w:r w:rsidR="007E7A4A">
              <w:t xml:space="preserve">  “</w:t>
            </w:r>
            <w:r w:rsidR="007E7A4A" w:rsidRPr="007E7A4A">
              <w:t xml:space="preserve">Both healthcare professionals </w:t>
            </w:r>
            <w:r w:rsidR="00023509">
              <w:t>&amp;</w:t>
            </w:r>
            <w:r w:rsidR="007E7A4A" w:rsidRPr="007E7A4A">
              <w:t xml:space="preserve"> patients identified that patients’ knowledge</w:t>
            </w:r>
            <w:r w:rsidR="00023509">
              <w:t xml:space="preserve"> &amp;</w:t>
            </w:r>
            <w:r w:rsidR="007E7A4A" w:rsidRPr="007E7A4A">
              <w:t xml:space="preserve"> beliefs could affect their involvement. Both groups thought that some patients were more knowledgeable </w:t>
            </w:r>
            <w:r w:rsidR="00023509">
              <w:t>&amp;</w:t>
            </w:r>
            <w:r w:rsidR="007E7A4A" w:rsidRPr="007E7A4A">
              <w:t xml:space="preserve"> interested in their medication than others </w:t>
            </w:r>
            <w:r w:rsidR="00023509">
              <w:t>&amp;</w:t>
            </w:r>
            <w:r w:rsidR="007E7A4A" w:rsidRPr="007E7A4A">
              <w:t xml:space="preserve"> that some were more assertive </w:t>
            </w:r>
            <w:r w:rsidR="00023509">
              <w:t>&amp;</w:t>
            </w:r>
            <w:r w:rsidR="007E7A4A" w:rsidRPr="007E7A4A">
              <w:t xml:space="preserve"> others more passive. Some patients described having ‘blind faith’ in healthcare professionals to manage their medication </w:t>
            </w:r>
            <w:r w:rsidR="00023509">
              <w:t>&amp;</w:t>
            </w:r>
            <w:r w:rsidR="007E7A4A" w:rsidRPr="007E7A4A">
              <w:t xml:space="preserve"> did not think that their involvement was necessary. Other patients expressed concern that they may upset healthcare professionals </w:t>
            </w:r>
            <w:r w:rsidR="00023509">
              <w:t>&amp;</w:t>
            </w:r>
            <w:r w:rsidR="007E7A4A" w:rsidRPr="007E7A4A">
              <w:t xml:space="preserve"> that their care would be affected if they challenged healthcare professionals.</w:t>
            </w:r>
            <w:r w:rsidR="007E7A4A">
              <w:t>” (p. 9)</w:t>
            </w:r>
          </w:p>
          <w:p w14:paraId="2AD20578" w14:textId="5F48C82F" w:rsidR="009C5BD9" w:rsidRPr="003E557D" w:rsidRDefault="009C5BD9" w:rsidP="00023509"/>
        </w:tc>
      </w:tr>
      <w:tr w:rsidR="00296CD8" w:rsidRPr="003C70C2" w14:paraId="11ED2316" w14:textId="77777777" w:rsidTr="007D6FE7">
        <w:tc>
          <w:tcPr>
            <w:tcW w:w="1800" w:type="dxa"/>
            <w:shd w:val="clear" w:color="auto" w:fill="auto"/>
          </w:tcPr>
          <w:p w14:paraId="2F10E4B3" w14:textId="71D74044" w:rsidR="00640CFC" w:rsidRPr="00E37970" w:rsidRDefault="006457D4" w:rsidP="003D6F71">
            <w:r>
              <w:fldChar w:fldCharType="begin">
                <w:fldData xml:space="preserve">PEVuZE5vdGU+PENpdGU+PEF1dGhvcj5Sb3NlbmJlcmc8L0F1dGhvcj48WWVhcj4yMDE2PC9ZZWFy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</w:fldData>
              </w:fldChar>
            </w:r>
            <w:r>
              <w:instrText xml:space="preserve"> ADDIN EN.CITE </w:instrText>
            </w:r>
            <w:r>
              <w:fldChar w:fldCharType="begin">
                <w:fldData xml:space="preserve">PEVuZE5vdGU+PENpdGU+PEF1dGhvcj5Sb3NlbmJlcmc8L0F1dGhvcj48WWVhcj4yMDE2PC9ZZWFy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</w:fldData>
              </w:fldChar>
            </w:r>
            <w:r>
              <w:instrText xml:space="preserve"> ADDIN EN.CITE.DATA </w:instrText>
            </w:r>
            <w:r>
              <w:fldChar w:fldCharType="end"/>
            </w:r>
            <w:r>
              <w:fldChar w:fldCharType="separate"/>
            </w:r>
            <w:r w:rsidRPr="006457D4">
              <w:rPr>
                <w:noProof/>
                <w:vertAlign w:val="superscript"/>
              </w:rPr>
              <w:t>11</w:t>
            </w:r>
            <w:r>
              <w:fldChar w:fldCharType="end"/>
            </w:r>
            <w:r w:rsidR="00C963AB" w:rsidRPr="00E37970">
              <w:t>*****</w:t>
            </w:r>
            <w:r w:rsidR="00296CD8" w:rsidRPr="00E37970">
              <w:t>Rosenberg</w:t>
            </w:r>
            <w:r w:rsidR="003D6F71" w:rsidRPr="00E37970">
              <w:t xml:space="preserve">,  Rosenfeld,  Williams, Silber,  </w:t>
            </w:r>
            <w:proofErr w:type="spellStart"/>
            <w:r w:rsidR="003D6F71" w:rsidRPr="00E37970">
              <w:t>Schlucter</w:t>
            </w:r>
            <w:proofErr w:type="spellEnd"/>
            <w:r w:rsidR="003D6F71" w:rsidRPr="00E37970">
              <w:t xml:space="preserve">, Deng,  </w:t>
            </w:r>
            <w:proofErr w:type="spellStart"/>
            <w:r w:rsidR="003D6F71" w:rsidRPr="00E37970">
              <w:t>Geraghty</w:t>
            </w:r>
            <w:proofErr w:type="spellEnd"/>
            <w:r w:rsidR="003D6F71" w:rsidRPr="00E37970">
              <w:t>, &amp; Sullivan-</w:t>
            </w:r>
            <w:proofErr w:type="spellStart"/>
            <w:r w:rsidR="003D6F71" w:rsidRPr="00E37970">
              <w:t>Bolyai</w:t>
            </w:r>
            <w:proofErr w:type="spellEnd"/>
            <w:r w:rsidR="003D6F71" w:rsidRPr="00E37970">
              <w:t>,</w:t>
            </w:r>
          </w:p>
          <w:p w14:paraId="1ECB7F62" w14:textId="77777777" w:rsidR="003D6F71" w:rsidRPr="00E37970" w:rsidRDefault="003D6F71" w:rsidP="003D6F71">
            <w:r w:rsidRPr="00E37970">
              <w:t>(2016)</w:t>
            </w:r>
          </w:p>
          <w:p w14:paraId="1A6BF3DF" w14:textId="13EA74A0" w:rsidR="00640CFC" w:rsidRPr="00E37970" w:rsidRDefault="003D6F71" w:rsidP="008C5CF7">
            <w:r w:rsidRPr="00E37970">
              <w:t>(USA)</w:t>
            </w:r>
          </w:p>
          <w:p w14:paraId="5200D40B" w14:textId="3390B132" w:rsidR="00F45FC2" w:rsidRPr="00E37970" w:rsidRDefault="00F45FC2" w:rsidP="008C5CF7"/>
        </w:tc>
        <w:tc>
          <w:tcPr>
            <w:tcW w:w="1890" w:type="dxa"/>
            <w:shd w:val="clear" w:color="auto" w:fill="auto"/>
          </w:tcPr>
          <w:p w14:paraId="04D38975" w14:textId="0E7A28B7" w:rsidR="00296CD8" w:rsidRPr="00505D45" w:rsidRDefault="00553F08" w:rsidP="000E77C2">
            <w:r>
              <w:t xml:space="preserve">To </w:t>
            </w:r>
            <w:r w:rsidRPr="00553F08">
              <w:t xml:space="preserve">explore parents’ perspectives </w:t>
            </w:r>
            <w:r>
              <w:t>about</w:t>
            </w:r>
            <w:r w:rsidRPr="00553F08">
              <w:t xml:space="preserve"> their involvement in safety for their hospitalized children.</w:t>
            </w:r>
          </w:p>
        </w:tc>
        <w:tc>
          <w:tcPr>
            <w:tcW w:w="1620" w:type="dxa"/>
            <w:shd w:val="clear" w:color="auto" w:fill="auto"/>
          </w:tcPr>
          <w:p w14:paraId="424D10B7" w14:textId="66F7F527" w:rsidR="00296CD8" w:rsidRDefault="003931B9" w:rsidP="00C944E1">
            <w:r>
              <w:t xml:space="preserve">Qualitative, descriptive study </w:t>
            </w:r>
          </w:p>
        </w:tc>
        <w:tc>
          <w:tcPr>
            <w:tcW w:w="1980" w:type="dxa"/>
            <w:shd w:val="clear" w:color="auto" w:fill="auto"/>
          </w:tcPr>
          <w:p w14:paraId="218713B3" w14:textId="44F436B6" w:rsidR="00296CD8" w:rsidRDefault="00FE60D7" w:rsidP="00D2295F">
            <w:r>
              <w:t>10 mothers &amp; 2 fathers</w:t>
            </w:r>
            <w:r w:rsidR="00170613">
              <w:t xml:space="preserve"> (</w:t>
            </w:r>
            <w:r w:rsidR="00170613" w:rsidRPr="00170613">
              <w:t>recruited from the medical-surgical unit of a 109-bed children’s service</w:t>
            </w:r>
            <w:r w:rsidR="00170613">
              <w:t>)</w:t>
            </w:r>
            <w:r w:rsidR="00D2295F">
              <w:t>; interviews &amp; observations</w:t>
            </w:r>
          </w:p>
        </w:tc>
        <w:tc>
          <w:tcPr>
            <w:tcW w:w="6300" w:type="dxa"/>
            <w:shd w:val="clear" w:color="auto" w:fill="auto"/>
          </w:tcPr>
          <w:p w14:paraId="560B7DFC" w14:textId="2F6DE287" w:rsidR="00296CD8" w:rsidRDefault="00D2295F" w:rsidP="00BA70F0">
            <w:r>
              <w:t>“</w:t>
            </w:r>
            <w:r w:rsidRPr="00D2295F">
              <w:t xml:space="preserve">Four consistent themes emerged from analysis: (1) Parents identify potential risks to safety, including behavioral, communication, </w:t>
            </w:r>
            <w:r w:rsidR="009E1143">
              <w:t>&amp;</w:t>
            </w:r>
            <w:r w:rsidRPr="00D2295F">
              <w:t xml:space="preserve"> environmental lapses; (2) parents describe their hospital role as an extension of their “home” role as protectors; (3) parental participation in safety practice varies by individual (exhaustion, familiarity with US health care social norms) </w:t>
            </w:r>
            <w:r w:rsidR="009E1143">
              <w:t>&amp;</w:t>
            </w:r>
            <w:r w:rsidRPr="00D2295F">
              <w:t xml:space="preserve"> organizational (hospital culture) factors; </w:t>
            </w:r>
            <w:r w:rsidR="009E1143">
              <w:t>&amp;</w:t>
            </w:r>
            <w:r w:rsidRPr="00D2295F">
              <w:t xml:space="preserve"> (4) parents continually consider a balance between ensuring child comfort </w:t>
            </w:r>
            <w:r w:rsidR="009E1143">
              <w:t>&amp;</w:t>
            </w:r>
            <w:r w:rsidRPr="00D2295F">
              <w:t xml:space="preserve"> safety, </w:t>
            </w:r>
            <w:r w:rsidR="009E1143">
              <w:t>&amp;</w:t>
            </w:r>
            <w:r w:rsidRPr="00D2295F">
              <w:t xml:space="preserve"> speaking up </w:t>
            </w:r>
            <w:r w:rsidR="009E1143">
              <w:t>&amp;</w:t>
            </w:r>
            <w:r w:rsidRPr="00D2295F">
              <w:t xml:space="preserve"> risking damage to relationships with clinicians that could affect care or interactions for child and family.</w:t>
            </w:r>
            <w:r>
              <w:t>” (p. 320)</w:t>
            </w:r>
            <w:r w:rsidR="009E1143">
              <w:t xml:space="preserve"> “</w:t>
            </w:r>
            <w:r w:rsidR="009E1143" w:rsidRPr="009E1143">
              <w:t>Parents viewed their primary role in the hospital as protectors</w:t>
            </w:r>
            <w:r w:rsidR="000F5F4A">
              <w:t>…</w:t>
            </w:r>
            <w:r w:rsidR="009E1143" w:rsidRPr="009E1143">
              <w:t xml:space="preserve">This responsibility is both their right </w:t>
            </w:r>
            <w:r w:rsidR="00BA70F0">
              <w:t>&amp;</w:t>
            </w:r>
            <w:r w:rsidR="009E1143" w:rsidRPr="009E1143">
              <w:t xml:space="preserve"> their job.</w:t>
            </w:r>
            <w:r w:rsidR="00150FBA">
              <w:t>”</w:t>
            </w:r>
            <w:r w:rsidR="009E1143">
              <w:t xml:space="preserve"> (p. 321)</w:t>
            </w:r>
          </w:p>
        </w:tc>
      </w:tr>
      <w:tr w:rsidR="00C944E1" w:rsidRPr="003C70C2" w14:paraId="3D63DBA6" w14:textId="77777777" w:rsidTr="007D6FE7">
        <w:tc>
          <w:tcPr>
            <w:tcW w:w="1800" w:type="dxa"/>
            <w:shd w:val="clear" w:color="auto" w:fill="auto"/>
          </w:tcPr>
          <w:p w14:paraId="5BD6025F" w14:textId="63A73BBB" w:rsidR="00F45FC2" w:rsidRPr="00E37970" w:rsidRDefault="006457D4" w:rsidP="009B5809">
            <w:r>
              <w:fldChar w:fldCharType="begin">
                <w:fldData xml:space="preserve">PEVuZE5vdGU+PENpdGU+PEF1dGhvcj5Ub2JpYW5vPC9BdXRob3I+PFllYXI+MjAxNjwvWWVhcj48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</w:fldData>
              </w:fldChar>
            </w:r>
            <w:r>
              <w:instrText xml:space="preserve"> ADDIN EN.CITE </w:instrText>
            </w:r>
            <w:r>
              <w:fldChar w:fldCharType="begin">
                <w:fldData xml:space="preserve">PEVuZE5vdGU+PENpdGU+PEF1dGhvcj5Ub2JpYW5vPC9BdXRob3I+PFllYXI+MjAxNjwvWWVhcj48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</w:fldData>
              </w:fldChar>
            </w:r>
            <w:r>
              <w:instrText xml:space="preserve"> ADDIN EN.CITE.DATA </w:instrText>
            </w:r>
            <w:r>
              <w:fldChar w:fldCharType="end"/>
            </w:r>
            <w:r>
              <w:fldChar w:fldCharType="separate"/>
            </w:r>
            <w:r w:rsidRPr="006457D4">
              <w:rPr>
                <w:noProof/>
                <w:vertAlign w:val="superscript"/>
              </w:rPr>
              <w:t>12</w:t>
            </w:r>
            <w:r>
              <w:fldChar w:fldCharType="end"/>
            </w:r>
            <w:r w:rsidR="009B5809" w:rsidRPr="00E37970">
              <w:t>*</w:t>
            </w:r>
            <w:r w:rsidR="00C944E1" w:rsidRPr="00E37970">
              <w:t xml:space="preserve">Tobiano, </w:t>
            </w:r>
            <w:proofErr w:type="spellStart"/>
            <w:r w:rsidR="00C944E1" w:rsidRPr="00E37970">
              <w:t>Bucknall</w:t>
            </w:r>
            <w:proofErr w:type="spellEnd"/>
            <w:r w:rsidR="00C944E1" w:rsidRPr="00E37970">
              <w:t xml:space="preserve">, Marshall, </w:t>
            </w:r>
            <w:proofErr w:type="spellStart"/>
            <w:r w:rsidR="00C944E1" w:rsidRPr="00E37970">
              <w:t>Guinane</w:t>
            </w:r>
            <w:proofErr w:type="spellEnd"/>
            <w:r w:rsidR="00C944E1" w:rsidRPr="00E37970">
              <w:t xml:space="preserve">, &amp; </w:t>
            </w:r>
            <w:proofErr w:type="spellStart"/>
            <w:r w:rsidR="00C944E1" w:rsidRPr="00E37970">
              <w:t>Chaboyer</w:t>
            </w:r>
            <w:proofErr w:type="spellEnd"/>
            <w:r w:rsidR="00C944E1" w:rsidRPr="00E37970">
              <w:t xml:space="preserve"> </w:t>
            </w:r>
          </w:p>
          <w:p w14:paraId="23638232" w14:textId="77777777" w:rsidR="007F20A0" w:rsidRPr="00E37970" w:rsidRDefault="00C944E1" w:rsidP="009B5809">
            <w:r w:rsidRPr="00E37970">
              <w:t>(201</w:t>
            </w:r>
            <w:r w:rsidR="005F2486" w:rsidRPr="00E37970">
              <w:t>6</w:t>
            </w:r>
            <w:r w:rsidRPr="00E37970">
              <w:t xml:space="preserve">) </w:t>
            </w:r>
          </w:p>
          <w:p w14:paraId="429CDCFA" w14:textId="3B86893D" w:rsidR="00C944E1" w:rsidRPr="00E37970" w:rsidRDefault="00C944E1" w:rsidP="009B5809">
            <w:r w:rsidRPr="00E37970">
              <w:t>(Australia)</w:t>
            </w:r>
          </w:p>
        </w:tc>
        <w:tc>
          <w:tcPr>
            <w:tcW w:w="1890" w:type="dxa"/>
            <w:shd w:val="clear" w:color="auto" w:fill="auto"/>
          </w:tcPr>
          <w:p w14:paraId="16D639D1" w14:textId="2BD0B3E0" w:rsidR="00C944E1" w:rsidRPr="00505D45" w:rsidRDefault="00B81C12" w:rsidP="009C0AE1">
            <w:r>
              <w:t xml:space="preserve">To </w:t>
            </w:r>
            <w:r w:rsidR="00621962">
              <w:t xml:space="preserve">examine </w:t>
            </w:r>
            <w:r w:rsidR="00C944E1" w:rsidRPr="00505D45">
              <w:t xml:space="preserve">hospitalized patients’ perceptions of participating in nursing care, </w:t>
            </w:r>
            <w:r w:rsidR="00615C60">
              <w:t xml:space="preserve">&amp; </w:t>
            </w:r>
            <w:proofErr w:type="gramStart"/>
            <w:r w:rsidR="00615C60">
              <w:t xml:space="preserve">participation </w:t>
            </w:r>
            <w:r w:rsidR="00C944E1" w:rsidRPr="00505D45">
              <w:t xml:space="preserve"> barriers</w:t>
            </w:r>
            <w:proofErr w:type="gramEnd"/>
            <w:r w:rsidR="00C944E1" w:rsidRPr="00505D45">
              <w:t xml:space="preserve"> </w:t>
            </w:r>
            <w:r>
              <w:t>&amp;</w:t>
            </w:r>
            <w:r w:rsidR="00C944E1" w:rsidRPr="00505D45">
              <w:t xml:space="preserve"> facilitators</w:t>
            </w:r>
            <w:r w:rsidR="00505D45">
              <w:t>.</w:t>
            </w:r>
            <w:r w:rsidR="00C944E1" w:rsidRPr="00505D45">
              <w:t xml:space="preserve"> </w:t>
            </w:r>
          </w:p>
        </w:tc>
        <w:tc>
          <w:tcPr>
            <w:tcW w:w="1620" w:type="dxa"/>
            <w:shd w:val="clear" w:color="auto" w:fill="auto"/>
          </w:tcPr>
          <w:p w14:paraId="3374B5FB" w14:textId="53DD65FD" w:rsidR="00C944E1" w:rsidRPr="003C70C2" w:rsidRDefault="00C944E1" w:rsidP="00C944E1">
            <w:r>
              <w:t xml:space="preserve">Interpretative qualitative study (as part of a larger ethnographic study) </w:t>
            </w:r>
          </w:p>
        </w:tc>
        <w:tc>
          <w:tcPr>
            <w:tcW w:w="1980" w:type="dxa"/>
            <w:shd w:val="clear" w:color="auto" w:fill="auto"/>
          </w:tcPr>
          <w:p w14:paraId="1F763AB9" w14:textId="67805A05" w:rsidR="00C944E1" w:rsidRPr="003C70C2" w:rsidRDefault="00C944E1" w:rsidP="005F2486">
            <w:r>
              <w:t xml:space="preserve">20 patient participants from </w:t>
            </w:r>
            <w:r w:rsidR="00231F0C">
              <w:t>4</w:t>
            </w:r>
            <w:r>
              <w:t xml:space="preserve"> medical wards in </w:t>
            </w:r>
            <w:r w:rsidR="00231F0C">
              <w:t>2</w:t>
            </w:r>
            <w:r>
              <w:t xml:space="preserve"> metropolitan hospitals</w:t>
            </w:r>
            <w:r w:rsidR="005F2486">
              <w:t xml:space="preserve">; semi-structured interviews </w:t>
            </w:r>
            <w:r>
              <w:t xml:space="preserve"> </w:t>
            </w:r>
          </w:p>
        </w:tc>
        <w:tc>
          <w:tcPr>
            <w:tcW w:w="6300" w:type="dxa"/>
            <w:shd w:val="clear" w:color="auto" w:fill="auto"/>
          </w:tcPr>
          <w:p w14:paraId="575E83F9" w14:textId="42E92937" w:rsidR="0057759D" w:rsidRDefault="0048365C" w:rsidP="008D7206">
            <w:r>
              <w:t>“</w:t>
            </w:r>
            <w:r w:rsidRPr="0048365C">
              <w:t>Four categories were uncovered</w:t>
            </w:r>
            <w:r w:rsidR="00077DA7">
              <w:t>….</w:t>
            </w:r>
            <w:r w:rsidRPr="0048365C">
              <w:t xml:space="preserve">First, valuing participation showed patients’ willingness to participate, viewing it as a worthwhile task. Second, exchanging intelligence was a way of participating where patients’ knowledge was built </w:t>
            </w:r>
            <w:r w:rsidR="00284AF9">
              <w:t>&amp;</w:t>
            </w:r>
            <w:r w:rsidRPr="0048365C">
              <w:t xml:space="preserve"> shared with health</w:t>
            </w:r>
            <w:r w:rsidR="008D7206">
              <w:t xml:space="preserve"> </w:t>
            </w:r>
            <w:r w:rsidRPr="0048365C">
              <w:t>professionals. Third, on the lookout was a type of participation where patients monitored their care, showing an attentive approach towards their own safety. Fourth, power imbalance was characterised by patients feeling their opportunities for participation were restricted.</w:t>
            </w:r>
            <w:r>
              <w:t>” (p. 260)</w:t>
            </w:r>
          </w:p>
          <w:p w14:paraId="15B78B33" w14:textId="1A700AE4" w:rsidR="0048365C" w:rsidRPr="003C70C2" w:rsidRDefault="0048365C" w:rsidP="0048365C"/>
        </w:tc>
      </w:tr>
      <w:tr w:rsidR="00A4509C" w:rsidRPr="003C70C2" w14:paraId="67286ED2" w14:textId="77777777" w:rsidTr="007D6FE7">
        <w:tc>
          <w:tcPr>
            <w:tcW w:w="1800" w:type="dxa"/>
          </w:tcPr>
          <w:p w14:paraId="138E4929" w14:textId="686AF94C" w:rsidR="00F45FC2" w:rsidRDefault="006457D4" w:rsidP="00A83704">
            <w:r>
              <w:fldChar w:fldCharType="begin"/>
            </w:r>
            <w:r>
              <w:instrText xml:space="preserve"> ADDIN EN.CITE &lt;EndNote&gt;&lt;Cite&gt;&lt;Author&gt;Britnell&lt;/Author&gt;&lt;Year&gt;2015&lt;/Year&gt;&lt;IDText&gt;In search of the perfect health system&lt;/IDText&gt;&lt;DisplayText&gt;&lt;style face="superscript"&gt;13&lt;/style&gt;&lt;/DisplayText&gt;&lt;record&gt;&lt;isbn&gt;1137496622&lt;/isbn&gt;&lt;titles&gt;&lt;title&gt;In search of the perfect health system&lt;/title&gt;&lt;short-title&gt;In search of the perfect health system&lt;/short-title&gt;&lt;/titles&gt;&lt;contributors&gt;&lt;authors&gt;&lt;author&gt;Britnell, Mark&lt;/author&gt;&lt;/authors&gt;&lt;/contributors&gt;&lt;added-date format="utc"&gt;1503533270&lt;/added-date&gt;&lt;ref-type name="Book"&gt;6&lt;/ref-type&gt;&lt;dates&gt;&lt;year&gt;2015&lt;/year&gt;&lt;/dates&gt;&lt;rec-number&gt;26&lt;/rec-number&gt;&lt;publisher&gt;Palgrave Macmillan&lt;/publisher&gt;&lt;last-updated-date format="utc"&gt;1513379700&lt;/last-updated-date&gt;&lt;/record&gt;&lt;/Cite&gt;&lt;/EndNote&gt;</w:instrText>
            </w:r>
            <w:r>
              <w:fldChar w:fldCharType="separate"/>
            </w:r>
            <w:r w:rsidRPr="006457D4">
              <w:rPr>
                <w:noProof/>
                <w:vertAlign w:val="superscript"/>
              </w:rPr>
              <w:t>13</w:t>
            </w:r>
            <w:r>
              <w:fldChar w:fldCharType="end"/>
            </w:r>
            <w:proofErr w:type="spellStart"/>
            <w:r w:rsidR="00A4509C" w:rsidRPr="003C70C2">
              <w:t>Britnell</w:t>
            </w:r>
            <w:proofErr w:type="spellEnd"/>
            <w:r w:rsidR="00A4509C" w:rsidRPr="003C70C2">
              <w:t xml:space="preserve"> </w:t>
            </w:r>
          </w:p>
          <w:p w14:paraId="3ED7F6B4" w14:textId="54996B9B" w:rsidR="00A4509C" w:rsidRPr="003C70C2" w:rsidRDefault="00A4509C" w:rsidP="00A83704">
            <w:r w:rsidRPr="003C70C2">
              <w:t>(2015)</w:t>
            </w:r>
          </w:p>
          <w:p w14:paraId="7E203A11" w14:textId="77777777" w:rsidR="00A4509C" w:rsidRPr="003C70C2" w:rsidRDefault="00A4509C" w:rsidP="00A83704">
            <w:r w:rsidRPr="003C70C2">
              <w:t>(UK)</w:t>
            </w:r>
          </w:p>
        </w:tc>
        <w:tc>
          <w:tcPr>
            <w:tcW w:w="1890" w:type="dxa"/>
          </w:tcPr>
          <w:p w14:paraId="662500BA" w14:textId="77777777" w:rsidR="00F45FC2" w:rsidRDefault="00A4509C" w:rsidP="00150FBA">
            <w:pPr>
              <w:rPr>
                <w:i/>
              </w:rPr>
            </w:pPr>
            <w:r w:rsidRPr="003C70C2">
              <w:rPr>
                <w:i/>
              </w:rPr>
              <w:t>“Patients as Partners:</w:t>
            </w:r>
            <w:r w:rsidR="00975863">
              <w:rPr>
                <w:i/>
              </w:rPr>
              <w:t xml:space="preserve"> </w:t>
            </w:r>
            <w:r w:rsidRPr="003C70C2">
              <w:rPr>
                <w:i/>
              </w:rPr>
              <w:t xml:space="preserve">Renewable Energy” </w:t>
            </w:r>
            <w:r w:rsidRPr="003C70C2">
              <w:t>(Chapter 31).</w:t>
            </w:r>
            <w:r w:rsidRPr="003C70C2">
              <w:rPr>
                <w:i/>
              </w:rPr>
              <w:t xml:space="preserve">  </w:t>
            </w:r>
            <w:r w:rsidRPr="003C70C2">
              <w:t>In</w:t>
            </w:r>
            <w:r w:rsidRPr="003C70C2">
              <w:rPr>
                <w:i/>
              </w:rPr>
              <w:t xml:space="preserve"> “In Search of the Perfect Health System”. </w:t>
            </w:r>
          </w:p>
          <w:p w14:paraId="501241AE" w14:textId="0B99BA56" w:rsidR="00034A34" w:rsidRPr="003C70C2" w:rsidRDefault="00034A34" w:rsidP="00150FBA"/>
        </w:tc>
        <w:tc>
          <w:tcPr>
            <w:tcW w:w="1620" w:type="dxa"/>
          </w:tcPr>
          <w:p w14:paraId="676E8268" w14:textId="77777777" w:rsidR="00A4509C" w:rsidRPr="003C70C2" w:rsidRDefault="00A4509C" w:rsidP="00A83704">
            <w:r w:rsidRPr="003C70C2">
              <w:t>Text</w:t>
            </w:r>
          </w:p>
        </w:tc>
        <w:tc>
          <w:tcPr>
            <w:tcW w:w="1980" w:type="dxa"/>
          </w:tcPr>
          <w:p w14:paraId="158DB397" w14:textId="77777777" w:rsidR="00A4509C" w:rsidRPr="003C70C2" w:rsidRDefault="00A4509C" w:rsidP="00A83704">
            <w:r>
              <w:t>Not applicable.</w:t>
            </w:r>
          </w:p>
        </w:tc>
        <w:tc>
          <w:tcPr>
            <w:tcW w:w="6300" w:type="dxa"/>
          </w:tcPr>
          <w:p w14:paraId="4B7F212C" w14:textId="7FFDEFDB" w:rsidR="00E65FA4" w:rsidRPr="003C70C2" w:rsidRDefault="00A4509C" w:rsidP="009C5BD9">
            <w:proofErr w:type="spellStart"/>
            <w:r w:rsidRPr="003C70C2">
              <w:t>Britnell</w:t>
            </w:r>
            <w:proofErr w:type="spellEnd"/>
            <w:r w:rsidRPr="003C70C2">
              <w:t xml:space="preserve"> describes his personal healthcare journey in his chapter on “Patients as Partners”.  Key points he writes include: patients do not report feeling empowered contrary to what leaders of healthcare organizations believe; involving patients in system design; the benefits of patient empowerment are considerably untapped.  He cites the work of Coulter &amp; </w:t>
            </w:r>
            <w:proofErr w:type="spellStart"/>
            <w:r w:rsidRPr="003C70C2">
              <w:t>Ellins</w:t>
            </w:r>
            <w:proofErr w:type="spellEnd"/>
            <w:r w:rsidRPr="003C70C2">
              <w:t xml:space="preserve"> (2007) in arguing the benefits to improved safety when patients are engaged.    </w:t>
            </w:r>
          </w:p>
        </w:tc>
      </w:tr>
      <w:tr w:rsidR="00F45FC2" w14:paraId="17CCC3DA" w14:textId="77777777" w:rsidTr="007D6FE7">
        <w:tc>
          <w:tcPr>
            <w:tcW w:w="1800" w:type="dxa"/>
            <w:shd w:val="clear" w:color="auto" w:fill="D9D9D9" w:themeFill="background1" w:themeFillShade="D9"/>
          </w:tcPr>
          <w:p w14:paraId="1660CAE8" w14:textId="77777777" w:rsidR="00F45FC2" w:rsidRPr="00D655E3" w:rsidRDefault="00F45FC2" w:rsidP="00A83704">
            <w:pPr>
              <w:jc w:val="center"/>
              <w:rPr>
                <w:b/>
              </w:rPr>
            </w:pPr>
            <w:r w:rsidRPr="00D655E3">
              <w:rPr>
                <w:b/>
              </w:rPr>
              <w:lastRenderedPageBreak/>
              <w:t>Author(s) &amp; Year</w:t>
            </w:r>
          </w:p>
        </w:tc>
        <w:tc>
          <w:tcPr>
            <w:tcW w:w="1890" w:type="dxa"/>
            <w:shd w:val="clear" w:color="auto" w:fill="D9D9D9" w:themeFill="background1" w:themeFillShade="D9"/>
          </w:tcPr>
          <w:p w14:paraId="1A54F27C" w14:textId="77777777" w:rsidR="00F45FC2" w:rsidRPr="00D655E3" w:rsidRDefault="00F45FC2" w:rsidP="00A83704">
            <w:pPr>
              <w:jc w:val="center"/>
              <w:rPr>
                <w:b/>
              </w:rPr>
            </w:pPr>
            <w:r w:rsidRPr="00D655E3">
              <w:rPr>
                <w:b/>
              </w:rPr>
              <w:t xml:space="preserve">Study Objective(s)  </w:t>
            </w:r>
          </w:p>
        </w:tc>
        <w:tc>
          <w:tcPr>
            <w:tcW w:w="1620" w:type="dxa"/>
            <w:shd w:val="clear" w:color="auto" w:fill="D9D9D9" w:themeFill="background1" w:themeFillShade="D9"/>
          </w:tcPr>
          <w:p w14:paraId="47E74E79" w14:textId="77777777" w:rsidR="00F45FC2" w:rsidRPr="00D655E3" w:rsidRDefault="00F45FC2" w:rsidP="00A83704">
            <w:pPr>
              <w:jc w:val="center"/>
              <w:rPr>
                <w:b/>
              </w:rPr>
            </w:pPr>
            <w:r w:rsidRPr="00D655E3">
              <w:rPr>
                <w:b/>
              </w:rPr>
              <w:t>Design</w:t>
            </w:r>
          </w:p>
        </w:tc>
        <w:tc>
          <w:tcPr>
            <w:tcW w:w="1980" w:type="dxa"/>
            <w:shd w:val="clear" w:color="auto" w:fill="D9D9D9" w:themeFill="background1" w:themeFillShade="D9"/>
          </w:tcPr>
          <w:p w14:paraId="0FBA401E" w14:textId="77777777" w:rsidR="00F45FC2" w:rsidRPr="00D655E3" w:rsidRDefault="00F45FC2" w:rsidP="00A83704">
            <w:pPr>
              <w:jc w:val="center"/>
              <w:rPr>
                <w:b/>
              </w:rPr>
            </w:pPr>
            <w:r w:rsidRPr="00D655E3">
              <w:rPr>
                <w:b/>
              </w:rPr>
              <w:t>Sample</w:t>
            </w:r>
          </w:p>
        </w:tc>
        <w:tc>
          <w:tcPr>
            <w:tcW w:w="6300" w:type="dxa"/>
            <w:shd w:val="clear" w:color="auto" w:fill="D9D9D9" w:themeFill="background1" w:themeFillShade="D9"/>
          </w:tcPr>
          <w:p w14:paraId="773A6F4D" w14:textId="77777777" w:rsidR="00F45FC2" w:rsidRPr="00D655E3" w:rsidRDefault="00F45FC2" w:rsidP="00A83704">
            <w:pPr>
              <w:jc w:val="center"/>
              <w:rPr>
                <w:b/>
              </w:rPr>
            </w:pPr>
            <w:r w:rsidRPr="00D655E3">
              <w:rPr>
                <w:b/>
              </w:rPr>
              <w:t xml:space="preserve">Key Findings of Relevance </w:t>
            </w:r>
          </w:p>
        </w:tc>
      </w:tr>
      <w:tr w:rsidR="00C944E1" w:rsidRPr="003C70C2" w14:paraId="24045757" w14:textId="77777777" w:rsidTr="007D6FE7">
        <w:tc>
          <w:tcPr>
            <w:tcW w:w="1800" w:type="dxa"/>
          </w:tcPr>
          <w:p w14:paraId="1CC1FE9D" w14:textId="35559225" w:rsidR="00F45FC2" w:rsidRDefault="00C93ED2" w:rsidP="00C944E1">
            <w:r>
              <w:fldChar w:fldCharType="begin">
                <w:fldData xml:space="preserve">PEVuZE5vdGU+PENpdGU+PEF1dGhvcj5CYXJ0bG92YTwvQXV0aG9yPjxZZWFyPjIwMTQ8L1llYXI+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</w:fldData>
              </w:fldChar>
            </w:r>
            <w:r>
              <w:instrText xml:space="preserve"> ADDIN EN.CITE </w:instrText>
            </w:r>
            <w:r>
              <w:fldChar w:fldCharType="begin">
                <w:fldData xml:space="preserve">PEVuZE5vdGU+PENpdGU+PEF1dGhvcj5CYXJ0bG92YTwvQXV0aG9yPjxZZWFyPjIwMTQ8L1llYXI+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</w:fldData>
              </w:fldChar>
            </w:r>
            <w:r>
              <w:instrText xml:space="preserve"> ADDIN EN.CITE.DATA </w:instrText>
            </w:r>
            <w:r>
              <w:fldChar w:fldCharType="end"/>
            </w:r>
            <w:r>
              <w:fldChar w:fldCharType="separate"/>
            </w:r>
            <w:r w:rsidRPr="00C93ED2">
              <w:rPr>
                <w:noProof/>
                <w:vertAlign w:val="superscript"/>
              </w:rPr>
              <w:t>14</w:t>
            </w:r>
            <w:r>
              <w:fldChar w:fldCharType="end"/>
            </w:r>
            <w:proofErr w:type="spellStart"/>
            <w:r w:rsidR="00C944E1" w:rsidRPr="003C70C2">
              <w:t>Bartlova</w:t>
            </w:r>
            <w:proofErr w:type="spellEnd"/>
            <w:r w:rsidR="00C944E1" w:rsidRPr="003C70C2">
              <w:t xml:space="preserve">, </w:t>
            </w:r>
            <w:proofErr w:type="spellStart"/>
            <w:r w:rsidR="00C944E1" w:rsidRPr="003C70C2">
              <w:t>Tothova</w:t>
            </w:r>
            <w:proofErr w:type="spellEnd"/>
            <w:r w:rsidR="00C944E1" w:rsidRPr="003C70C2">
              <w:t xml:space="preserve">, </w:t>
            </w:r>
            <w:proofErr w:type="spellStart"/>
            <w:r w:rsidR="00C944E1" w:rsidRPr="003C70C2">
              <w:t>Brabcova</w:t>
            </w:r>
            <w:proofErr w:type="spellEnd"/>
            <w:r w:rsidR="00C944E1" w:rsidRPr="003C70C2">
              <w:t xml:space="preserve">, </w:t>
            </w:r>
            <w:proofErr w:type="spellStart"/>
            <w:r w:rsidR="00C944E1" w:rsidRPr="003C70C2">
              <w:t>Prokesova</w:t>
            </w:r>
            <w:proofErr w:type="spellEnd"/>
            <w:r w:rsidR="00C944E1" w:rsidRPr="003C70C2">
              <w:t xml:space="preserve">, &amp; </w:t>
            </w:r>
            <w:proofErr w:type="spellStart"/>
            <w:r w:rsidR="00C944E1" w:rsidRPr="003C70C2">
              <w:t>Kimmer</w:t>
            </w:r>
            <w:proofErr w:type="spellEnd"/>
            <w:r w:rsidR="00C944E1" w:rsidRPr="003C70C2">
              <w:t xml:space="preserve"> </w:t>
            </w:r>
          </w:p>
          <w:p w14:paraId="37124F41" w14:textId="595196B0" w:rsidR="00C944E1" w:rsidRPr="003C70C2" w:rsidRDefault="00C944E1" w:rsidP="00C944E1">
            <w:r w:rsidRPr="003C70C2">
              <w:t>(2014)</w:t>
            </w:r>
          </w:p>
          <w:p w14:paraId="54773C11" w14:textId="4EFDA1E3" w:rsidR="00C944E1" w:rsidRPr="003C70C2" w:rsidRDefault="00C944E1" w:rsidP="00C944E1">
            <w:r w:rsidRPr="003C70C2">
              <w:t>(Czech Republic)</w:t>
            </w:r>
          </w:p>
          <w:p w14:paraId="7D482EA4" w14:textId="77777777" w:rsidR="00C944E1" w:rsidRPr="003C70C2" w:rsidRDefault="00C944E1" w:rsidP="00C944E1"/>
          <w:p w14:paraId="55323AF2" w14:textId="77777777" w:rsidR="00C944E1" w:rsidRPr="003C70C2" w:rsidRDefault="00C944E1" w:rsidP="00C944E1"/>
        </w:tc>
        <w:tc>
          <w:tcPr>
            <w:tcW w:w="1890" w:type="dxa"/>
          </w:tcPr>
          <w:p w14:paraId="75978257" w14:textId="77777777" w:rsidR="00505D45" w:rsidRDefault="00C944E1" w:rsidP="00006719">
            <w:r w:rsidRPr="003C70C2">
              <w:t xml:space="preserve">Extent to which patients are involved in decisions regarding treatment &amp; if they are interested in ensuring safety during hospitalization.  </w:t>
            </w:r>
          </w:p>
          <w:p w14:paraId="030C2903" w14:textId="08E1891B" w:rsidR="00A4509C" w:rsidRPr="003C70C2" w:rsidRDefault="00A4509C" w:rsidP="00006719"/>
        </w:tc>
        <w:tc>
          <w:tcPr>
            <w:tcW w:w="1620" w:type="dxa"/>
          </w:tcPr>
          <w:p w14:paraId="048E1C6E" w14:textId="77777777" w:rsidR="00C944E1" w:rsidRPr="003C70C2" w:rsidRDefault="00C944E1" w:rsidP="00C944E1">
            <w:r w:rsidRPr="003C70C2">
              <w:t>Patient opinion  surveys using structured interview technique</w:t>
            </w:r>
          </w:p>
        </w:tc>
        <w:tc>
          <w:tcPr>
            <w:tcW w:w="1980" w:type="dxa"/>
          </w:tcPr>
          <w:p w14:paraId="5AE54E40" w14:textId="77777777" w:rsidR="00C944E1" w:rsidRPr="003C70C2" w:rsidRDefault="00C944E1" w:rsidP="00C944E1">
            <w:r w:rsidRPr="003C70C2">
              <w:t xml:space="preserve">514 patients who had been admitted to hospital for a minimum of 3 days </w:t>
            </w:r>
          </w:p>
        </w:tc>
        <w:tc>
          <w:tcPr>
            <w:tcW w:w="6300" w:type="dxa"/>
          </w:tcPr>
          <w:p w14:paraId="29F7D71E" w14:textId="77777777" w:rsidR="00C944E1" w:rsidRPr="003C70C2" w:rsidRDefault="00C944E1" w:rsidP="00C944E1">
            <w:r w:rsidRPr="003C70C2">
              <w:t xml:space="preserve">54% of patients positively rated a chance for patients or families to discuss safety issues with care.  Many participants were not aware of safety aspects of care.  27.5% did not want greater involvement in decisions about care.  73.5% stated shyness or fear did not stop them from asking nursing staff questions.  18.7% acknowledged feelings of apprehension related to challenging a medical decision or behaviour.   </w:t>
            </w:r>
          </w:p>
        </w:tc>
      </w:tr>
      <w:tr w:rsidR="00C944E1" w:rsidRPr="003C70C2" w14:paraId="4A9B1AF6" w14:textId="77777777" w:rsidTr="007D6FE7">
        <w:tc>
          <w:tcPr>
            <w:tcW w:w="1800" w:type="dxa"/>
          </w:tcPr>
          <w:p w14:paraId="0201275C" w14:textId="2D44BDF5" w:rsidR="00571D31" w:rsidRDefault="00C93ED2" w:rsidP="00C944E1">
            <w:r>
              <w:fldChar w:fldCharType="begin"/>
            </w:r>
            <w:r>
              <w:instrText xml:space="preserve"> ADDIN EN.CITE &lt;EndNote&gt;&lt;Cite&gt;&lt;Author&gt;Leuthold&lt;/Author&gt;&lt;Year&gt;2014&lt;/Year&gt;&lt;IDText&gt;Patients as partners for improving safety&lt;/IDText&gt;&lt;DisplayText&gt;&lt;style face="superscript"&gt;15&lt;/style&gt;&lt;/DisplayText&gt;&lt;record&gt;&lt;keywords&gt;&lt;keyword&gt;Health Care Surveys&lt;/keyword&gt;&lt;keyword&gt;Humans&lt;/keyword&gt;&lt;keyword&gt;Models, Theoretical&lt;/keyword&gt;&lt;keyword&gt;*Patient Participation&lt;/keyword&gt;&lt;keyword&gt;*Patient Safety/st [Standards]&lt;/keyword&gt;&lt;keyword&gt;*Quality Improvement&lt;/keyword&gt;&lt;/keywords&gt;&lt;urls&gt;&lt;related-urls&gt;&lt;url&gt;http://ovidsp.ovid.com/ovidweb.cgi?T=JS&amp;amp;CSC=Y&amp;amp;NEWS=N&amp;amp;PAGE=fulltext&amp;amp;D=medl&amp;amp;AN=25985549&lt;/url&gt;&lt;url&gt;http://dw2zn6fm9z.search.serialssolutions.com/?url_ver=Z39.88-2004&amp;amp;rft_val_fmt=info:ofi/fmt:kev:mtx:journal&amp;amp;rfr_id=info:sid/Ovid:medl&amp;amp;rft.genre=article&amp;amp;rft_id=info:doi/&amp;amp;rft_id=info:pmid/25985549&amp;amp;rft.issn=1029-0540&amp;amp;rft.volume=50&amp;amp;rft.issue=3&amp;amp;rft.spage=20&amp;amp;rft.pages=20-2&amp;amp;rft.date=2014&amp;amp;rft.jtitle=World+Hospitals+%26+Health+Services&amp;amp;rft.atitle=Patients+as+partners+for+improving+safety.&amp;amp;rft.aulast=Leuthold&lt;/url&gt;&lt;/related-urls&gt;&lt;/urls&gt;&lt;isbn&gt;1029-0540&lt;/isbn&gt;&lt;titles&gt;&lt;title&gt;Patients as partners for improving safety&lt;/title&gt;&lt;secondary-title&gt;World Hospitals &amp;amp; Health Services&lt;/secondary-title&gt;&lt;alt-title&gt;World Hosp Health Serv&lt;/alt-title&gt;&lt;/titles&gt;&lt;pages&gt;20-2&lt;/pages&gt;&lt;number&gt;3&lt;/number&gt;&lt;contributors&gt;&lt;authors&gt;&lt;author&gt;Leuthold, M.&lt;/author&gt;&lt;/authors&gt;&lt;/contributors&gt;&lt;language&gt;English&lt;/language&gt;&lt;added-date format="utc"&gt;1513124635&lt;/added-date&gt;&lt;ref-type name="Journal Article"&gt;17&lt;/ref-type&gt;&lt;dates&gt;&lt;year&gt;2014&lt;/year&gt;&lt;/dates&gt;&lt;remote-database-provider&gt;Ovid Technologies&lt;/remote-database-provider&gt;&lt;rec-number&gt;250&lt;/rec-number&gt;&lt;last-updated-date format="utc"&gt;1513124635&lt;/last-updated-date&gt;&lt;accession-num&gt;25985549&lt;/accession-num&gt;&lt;volume&gt;50&lt;/volume&gt;&lt;remote-database-name&gt;MEDLINE&lt;/remote-database-name&gt;&lt;/record&gt;&lt;/Cite&gt;&lt;/EndNote&gt;</w:instrText>
            </w:r>
            <w:r>
              <w:fldChar w:fldCharType="separate"/>
            </w:r>
            <w:r w:rsidRPr="00C93ED2">
              <w:rPr>
                <w:noProof/>
                <w:vertAlign w:val="superscript"/>
              </w:rPr>
              <w:t>15</w:t>
            </w:r>
            <w:r>
              <w:fldChar w:fldCharType="end"/>
            </w:r>
            <w:r w:rsidR="00C944E1" w:rsidRPr="003C70C2">
              <w:t xml:space="preserve">Leuthold  </w:t>
            </w:r>
          </w:p>
          <w:p w14:paraId="6FA711A8" w14:textId="014FB803" w:rsidR="00C944E1" w:rsidRPr="003C70C2" w:rsidRDefault="00C944E1" w:rsidP="00C944E1">
            <w:r w:rsidRPr="003C70C2">
              <w:t>(2014)</w:t>
            </w:r>
          </w:p>
          <w:p w14:paraId="50320C38" w14:textId="4FEBE91E" w:rsidR="00C944E1" w:rsidRPr="003C70C2" w:rsidRDefault="00C944E1" w:rsidP="00C944E1">
            <w:r w:rsidRPr="003C70C2">
              <w:t xml:space="preserve">(Switzerland)  </w:t>
            </w:r>
          </w:p>
        </w:tc>
        <w:tc>
          <w:tcPr>
            <w:tcW w:w="1890" w:type="dxa"/>
          </w:tcPr>
          <w:p w14:paraId="2B0B95EA" w14:textId="0EA7031F" w:rsidR="00C944E1" w:rsidRPr="003C70C2" w:rsidRDefault="00C944E1" w:rsidP="00C944E1">
            <w:r w:rsidRPr="003C70C2">
              <w:t>Patients as partners in safety.</w:t>
            </w:r>
          </w:p>
        </w:tc>
        <w:tc>
          <w:tcPr>
            <w:tcW w:w="1620" w:type="dxa"/>
          </w:tcPr>
          <w:p w14:paraId="7682F61D" w14:textId="382F68FF" w:rsidR="00C944E1" w:rsidRPr="003C70C2" w:rsidRDefault="00C944E1" w:rsidP="00C944E1">
            <w:r w:rsidRPr="003C70C2">
              <w:t>Opinion paper</w:t>
            </w:r>
          </w:p>
        </w:tc>
        <w:tc>
          <w:tcPr>
            <w:tcW w:w="1980" w:type="dxa"/>
          </w:tcPr>
          <w:p w14:paraId="21D7981F" w14:textId="77CED976" w:rsidR="00C944E1" w:rsidRPr="003C70C2" w:rsidRDefault="00C944E1" w:rsidP="00C944E1">
            <w:r>
              <w:t>Not applicable.</w:t>
            </w:r>
          </w:p>
        </w:tc>
        <w:tc>
          <w:tcPr>
            <w:tcW w:w="6300" w:type="dxa"/>
          </w:tcPr>
          <w:p w14:paraId="0FC1D058" w14:textId="77777777" w:rsidR="00C944E1" w:rsidRDefault="00C944E1" w:rsidP="00C944E1">
            <w:r w:rsidRPr="003C70C2">
              <w:t xml:space="preserve">The author notes </w:t>
            </w:r>
            <w:r>
              <w:t xml:space="preserve">many </w:t>
            </w:r>
            <w:r w:rsidRPr="003C70C2">
              <w:t xml:space="preserve">patients </w:t>
            </w:r>
            <w:r>
              <w:t xml:space="preserve">are confident that they can actively participate in helping to </w:t>
            </w:r>
            <w:r w:rsidRPr="005175C0">
              <w:t xml:space="preserve">prevent adverse events (p.20).  </w:t>
            </w:r>
            <w:r w:rsidRPr="00C02B31">
              <w:t>She notes that patients are usually the only ones who are always present during the</w:t>
            </w:r>
            <w:r w:rsidRPr="003C70C2">
              <w:t xml:space="preserve"> course of treatment and care, placing them in a unique positon.  They need to learn what kinds of observations are important.  She highlights research that indicates believing and acceptance of participation does not always translate to action.</w:t>
            </w:r>
          </w:p>
          <w:p w14:paraId="1928BB03" w14:textId="5511DC98" w:rsidR="00C944E1" w:rsidRPr="003C70C2" w:rsidRDefault="00C944E1" w:rsidP="00C944E1"/>
        </w:tc>
      </w:tr>
      <w:tr w:rsidR="00C944E1" w:rsidRPr="003C70C2" w14:paraId="2144E89C" w14:textId="77777777" w:rsidTr="007D6FE7">
        <w:tc>
          <w:tcPr>
            <w:tcW w:w="1800" w:type="dxa"/>
          </w:tcPr>
          <w:p w14:paraId="6A52F86C" w14:textId="42C1E7CD" w:rsidR="00571D31" w:rsidRDefault="00747812" w:rsidP="00C944E1">
            <w:r>
              <w:fldChar w:fldCharType="begin"/>
            </w:r>
            <w:r>
              <w:instrText xml:space="preserve"> ADDIN EN.CITE &lt;EndNote&gt;&lt;Cite&gt;&lt;Author&gt;National&lt;/Author&gt;&lt;Year&gt;2014&lt;/Year&gt;&lt;IDText&gt;Safety is Personal:&lt;/IDText&gt;&lt;DisplayText&gt;&lt;style face="superscript"&gt;16&lt;/style&gt;&lt;/DisplayText&gt;&lt;record&gt;&lt;titles&gt;&lt;title&gt;Safety is Personal:&amp;#xA;Partnering with Patients and Families for the Safest Care&lt;/title&gt;&lt;/titles&gt;&lt;contributors&gt;&lt;authors&gt;&lt;author&gt;National Patient Safety Foundation’s Lucian&lt;/author&gt;&lt;author&gt;Leape Institute&lt;/author&gt;&lt;/authors&gt;&lt;/contributors&gt;&lt;added-date format="utc"&gt;1497045638&lt;/added-date&gt;&lt;pub-location&gt;Boston, MA&lt;/pub-location&gt;&lt;ref-type name="Generic"&gt;13&lt;/ref-type&gt;&lt;dates&gt;&lt;year&gt;2014&lt;/year&gt;&lt;/dates&gt;&lt;rec-number&gt;650&lt;/rec-number&gt;&lt;last-updated-date format="utc"&gt;1497289604&lt;/last-updated-date&gt;&lt;/record&gt;&lt;/Cite&gt;&lt;/EndNote&gt;</w:instrText>
            </w:r>
            <w:r>
              <w:fldChar w:fldCharType="separate"/>
            </w:r>
            <w:r w:rsidRPr="00747812">
              <w:rPr>
                <w:noProof/>
                <w:vertAlign w:val="superscript"/>
              </w:rPr>
              <w:t>16</w:t>
            </w:r>
            <w:r>
              <w:fldChar w:fldCharType="end"/>
            </w:r>
            <w:r w:rsidR="00C944E1" w:rsidRPr="003C70C2">
              <w:t>Nat</w:t>
            </w:r>
            <w:r w:rsidR="00C944E1" w:rsidRPr="00747812">
              <w:t>ional Patie</w:t>
            </w:r>
            <w:r w:rsidR="00C944E1" w:rsidRPr="003C70C2">
              <w:t xml:space="preserve">nt Safety Foundation’s Lucian </w:t>
            </w:r>
            <w:proofErr w:type="spellStart"/>
            <w:r w:rsidR="00C944E1" w:rsidRPr="003C70C2">
              <w:t>Leape</w:t>
            </w:r>
            <w:proofErr w:type="spellEnd"/>
            <w:r w:rsidR="00C944E1" w:rsidRPr="003C70C2">
              <w:t xml:space="preserve"> Institute </w:t>
            </w:r>
          </w:p>
          <w:p w14:paraId="10EB2944" w14:textId="0C1133F4" w:rsidR="00C944E1" w:rsidRPr="003C70C2" w:rsidRDefault="00C944E1" w:rsidP="00C944E1">
            <w:r w:rsidRPr="003C70C2">
              <w:t>(2014)</w:t>
            </w:r>
          </w:p>
          <w:p w14:paraId="03B3A58A" w14:textId="77777777" w:rsidR="00C944E1" w:rsidRDefault="00C944E1" w:rsidP="00C944E1">
            <w:r w:rsidRPr="003C70C2">
              <w:t>(USA)</w:t>
            </w:r>
          </w:p>
          <w:p w14:paraId="7568BD70" w14:textId="29488E8F" w:rsidR="00C944E1" w:rsidRPr="003C70C2" w:rsidRDefault="00C944E1" w:rsidP="00C944E1"/>
        </w:tc>
        <w:tc>
          <w:tcPr>
            <w:tcW w:w="1890" w:type="dxa"/>
          </w:tcPr>
          <w:p w14:paraId="4E387749" w14:textId="1A8022DA" w:rsidR="00C944E1" w:rsidRPr="003C70C2" w:rsidRDefault="00C944E1" w:rsidP="00C944E1">
            <w:r w:rsidRPr="003C70C2">
              <w:t>“</w:t>
            </w:r>
            <w:r w:rsidRPr="003C70C2">
              <w:rPr>
                <w:i/>
              </w:rPr>
              <w:t>Safety is Personal: Partnering with Patients and Families for the Safest Care”.</w:t>
            </w:r>
          </w:p>
        </w:tc>
        <w:tc>
          <w:tcPr>
            <w:tcW w:w="1620" w:type="dxa"/>
          </w:tcPr>
          <w:p w14:paraId="5BC23026" w14:textId="77777777" w:rsidR="00C944E1" w:rsidRDefault="00C944E1" w:rsidP="00C944E1">
            <w:r w:rsidRPr="003C70C2">
              <w:t>Opinion/</w:t>
            </w:r>
          </w:p>
          <w:p w14:paraId="67450043" w14:textId="43BDFD38" w:rsidR="00C944E1" w:rsidRPr="003C70C2" w:rsidRDefault="00C944E1" w:rsidP="00C944E1">
            <w:r w:rsidRPr="003C70C2">
              <w:t>white paper</w:t>
            </w:r>
          </w:p>
        </w:tc>
        <w:tc>
          <w:tcPr>
            <w:tcW w:w="1980" w:type="dxa"/>
          </w:tcPr>
          <w:p w14:paraId="10E46ED3" w14:textId="41B566D6" w:rsidR="00C944E1" w:rsidRPr="003C70C2" w:rsidRDefault="00C944E1" w:rsidP="00C944E1">
            <w:pPr>
              <w:rPr>
                <w:highlight w:val="yellow"/>
              </w:rPr>
            </w:pPr>
            <w:r>
              <w:t xml:space="preserve">Not applicable. </w:t>
            </w:r>
          </w:p>
        </w:tc>
        <w:tc>
          <w:tcPr>
            <w:tcW w:w="6300" w:type="dxa"/>
          </w:tcPr>
          <w:p w14:paraId="60EA8D8B" w14:textId="17B172BC" w:rsidR="00C944E1" w:rsidRPr="003C70C2" w:rsidRDefault="00C944E1" w:rsidP="00C944E1">
            <w:pPr>
              <w:rPr>
                <w:highlight w:val="yellow"/>
              </w:rPr>
            </w:pPr>
            <w:r w:rsidRPr="003C70C2">
              <w:t>Two roundtables with over 40 individuals from various patient safety organizations and advocacy groups. The document includes quotes and stories from participants, current initiatives in patient safety and patient engagement, and a checklist to help engage patients (with more focus on organizational/policy level than direct care specifics).</w:t>
            </w:r>
          </w:p>
        </w:tc>
      </w:tr>
      <w:tr w:rsidR="00C944E1" w:rsidRPr="003C70C2" w14:paraId="314FFD34" w14:textId="77777777" w:rsidTr="007D6FE7">
        <w:tc>
          <w:tcPr>
            <w:tcW w:w="1800" w:type="dxa"/>
          </w:tcPr>
          <w:p w14:paraId="03CA8AD0" w14:textId="461AB1E5" w:rsidR="00865A73" w:rsidRDefault="00747812" w:rsidP="00C944E1">
            <w:r>
              <w:fldChar w:fldCharType="begin">
                <w:fldData xml:space="preserve">PEVuZE5vdGU+PENpdGU+PEF1dGhvcj5NYXJ0aW48L0F1dGhvcj48WWVhcj4yMDEzPC9ZZWFyPjxJ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</w:fldData>
              </w:fldChar>
            </w:r>
            <w:r>
              <w:instrText xml:space="preserve"> ADDIN EN.CITE </w:instrText>
            </w:r>
            <w:r>
              <w:fldChar w:fldCharType="begin">
                <w:fldData xml:space="preserve">PEVuZE5vdGU+PENpdGU+PEF1dGhvcj5NYXJ0aW48L0F1dGhvcj48WWVhcj4yMDEzPC9ZZWFyPjxJ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</w:fldData>
              </w:fldChar>
            </w:r>
            <w:r>
              <w:instrText xml:space="preserve"> ADDIN EN.CITE.DATA </w:instrText>
            </w:r>
            <w:r>
              <w:fldChar w:fldCharType="end"/>
            </w:r>
            <w:r>
              <w:fldChar w:fldCharType="separate"/>
            </w:r>
            <w:r w:rsidRPr="00747812">
              <w:rPr>
                <w:noProof/>
                <w:vertAlign w:val="superscript"/>
              </w:rPr>
              <w:t>17</w:t>
            </w:r>
            <w:r>
              <w:fldChar w:fldCharType="end"/>
            </w:r>
            <w:r w:rsidR="00C944E1" w:rsidRPr="003C70C2">
              <w:t xml:space="preserve">Martin, </w:t>
            </w:r>
            <w:proofErr w:type="spellStart"/>
            <w:r w:rsidR="00C944E1" w:rsidRPr="003C70C2">
              <w:t>Navne</w:t>
            </w:r>
            <w:proofErr w:type="spellEnd"/>
            <w:r w:rsidR="00C944E1" w:rsidRPr="003C70C2">
              <w:t xml:space="preserve">, &amp; </w:t>
            </w:r>
            <w:proofErr w:type="spellStart"/>
            <w:r w:rsidR="00C944E1" w:rsidRPr="003C70C2">
              <w:t>Lipczak</w:t>
            </w:r>
            <w:proofErr w:type="spellEnd"/>
            <w:r w:rsidR="00C944E1" w:rsidRPr="003C70C2">
              <w:t xml:space="preserve"> </w:t>
            </w:r>
          </w:p>
          <w:p w14:paraId="55977C58" w14:textId="0C3C0803" w:rsidR="00C944E1" w:rsidRPr="003C70C2" w:rsidRDefault="00C944E1" w:rsidP="00C944E1">
            <w:r w:rsidRPr="003C70C2">
              <w:t>(2013)</w:t>
            </w:r>
          </w:p>
          <w:p w14:paraId="73385D19" w14:textId="561338BB" w:rsidR="00C944E1" w:rsidRPr="003C70C2" w:rsidRDefault="00C944E1" w:rsidP="00C944E1">
            <w:r w:rsidRPr="003C70C2">
              <w:t>(Denmark)</w:t>
            </w:r>
          </w:p>
          <w:p w14:paraId="2F8A30B5" w14:textId="77777777" w:rsidR="00C944E1" w:rsidRPr="003C70C2" w:rsidRDefault="00C944E1" w:rsidP="00C944E1">
            <w:r w:rsidRPr="003C70C2">
              <w:t xml:space="preserve"> </w:t>
            </w:r>
          </w:p>
        </w:tc>
        <w:tc>
          <w:tcPr>
            <w:tcW w:w="1890" w:type="dxa"/>
          </w:tcPr>
          <w:p w14:paraId="637B6971" w14:textId="77777777" w:rsidR="00C944E1" w:rsidRPr="003C70C2" w:rsidRDefault="00C944E1" w:rsidP="00C944E1">
            <w:r w:rsidRPr="003C70C2">
              <w:t xml:space="preserve">To study practices for patient involvement in patient safety. </w:t>
            </w:r>
          </w:p>
        </w:tc>
        <w:tc>
          <w:tcPr>
            <w:tcW w:w="1620" w:type="dxa"/>
          </w:tcPr>
          <w:p w14:paraId="1088FE27" w14:textId="77777777" w:rsidR="00C944E1" w:rsidRPr="003C70C2" w:rsidRDefault="00C944E1" w:rsidP="00C944E1">
            <w:r w:rsidRPr="003C70C2">
              <w:t xml:space="preserve">Ethnographic study </w:t>
            </w:r>
          </w:p>
        </w:tc>
        <w:tc>
          <w:tcPr>
            <w:tcW w:w="1980" w:type="dxa"/>
          </w:tcPr>
          <w:p w14:paraId="728AD96F" w14:textId="12F797F2" w:rsidR="00C944E1" w:rsidRPr="003C70C2" w:rsidRDefault="00C944E1" w:rsidP="00C944E1">
            <w:r w:rsidRPr="003C70C2">
              <w:t xml:space="preserve">Observations from 4 hospital units and interviews with 25 patients, 11 doctors, 10 nurses, 4 general practitioners, and 2 gynecologists in private practice. </w:t>
            </w:r>
          </w:p>
        </w:tc>
        <w:tc>
          <w:tcPr>
            <w:tcW w:w="6300" w:type="dxa"/>
          </w:tcPr>
          <w:p w14:paraId="33FBEA04" w14:textId="77777777" w:rsidR="00C944E1" w:rsidRDefault="00C944E1" w:rsidP="00C944E1">
            <w:r w:rsidRPr="003C70C2">
              <w:t xml:space="preserve">Patient safety not identified as topic for patients.   Patients associated patient safety with the notion of “being in good hands” (p. 839).   Patients did not necessarily identify actions as safety-related actions.  Patients expressed willingness to engage but difficulty was identified as to how this was operationalized.  Many saw patients’ role and responsibility - depending on capability and health - to get well, but noted safety as healthcare provider responsibility. Barriers included knowledge deficit related to safety, and concern of negative impact on clinician relationship. </w:t>
            </w:r>
          </w:p>
          <w:p w14:paraId="18FB1AAC" w14:textId="77777777" w:rsidR="00C944E1" w:rsidRDefault="00C944E1" w:rsidP="00C944E1"/>
          <w:p w14:paraId="126FBA12" w14:textId="77777777" w:rsidR="00F45FC2" w:rsidRDefault="00F45FC2" w:rsidP="00C944E1"/>
          <w:p w14:paraId="6341F744" w14:textId="77777777" w:rsidR="00F45FC2" w:rsidRDefault="00F45FC2" w:rsidP="00C944E1"/>
          <w:p w14:paraId="170E10DD" w14:textId="77777777" w:rsidR="00C82058" w:rsidRDefault="00C82058" w:rsidP="00C944E1"/>
          <w:p w14:paraId="53C46B2A" w14:textId="305C9A1F" w:rsidR="00F45FC2" w:rsidRPr="003C70C2" w:rsidRDefault="00F45FC2" w:rsidP="00C944E1"/>
        </w:tc>
      </w:tr>
      <w:tr w:rsidR="00F45FC2" w14:paraId="74E14A27" w14:textId="77777777" w:rsidTr="007D6FE7">
        <w:tc>
          <w:tcPr>
            <w:tcW w:w="1800" w:type="dxa"/>
            <w:shd w:val="clear" w:color="auto" w:fill="D9D9D9" w:themeFill="background1" w:themeFillShade="D9"/>
          </w:tcPr>
          <w:p w14:paraId="17E6D7E0" w14:textId="77777777" w:rsidR="00F45FC2" w:rsidRPr="00D655E3" w:rsidRDefault="00F45FC2" w:rsidP="00A83704">
            <w:pPr>
              <w:jc w:val="center"/>
              <w:rPr>
                <w:b/>
              </w:rPr>
            </w:pPr>
            <w:r w:rsidRPr="00D655E3">
              <w:rPr>
                <w:b/>
              </w:rPr>
              <w:lastRenderedPageBreak/>
              <w:t>Author(s) &amp; Year</w:t>
            </w:r>
          </w:p>
        </w:tc>
        <w:tc>
          <w:tcPr>
            <w:tcW w:w="1890" w:type="dxa"/>
            <w:shd w:val="clear" w:color="auto" w:fill="D9D9D9" w:themeFill="background1" w:themeFillShade="D9"/>
          </w:tcPr>
          <w:p w14:paraId="0DF467DF" w14:textId="77777777" w:rsidR="00F45FC2" w:rsidRPr="00D655E3" w:rsidRDefault="00F45FC2" w:rsidP="00A83704">
            <w:pPr>
              <w:jc w:val="center"/>
              <w:rPr>
                <w:b/>
              </w:rPr>
            </w:pPr>
            <w:r w:rsidRPr="00D655E3">
              <w:rPr>
                <w:b/>
              </w:rPr>
              <w:t xml:space="preserve">Study Objective(s)  </w:t>
            </w:r>
          </w:p>
        </w:tc>
        <w:tc>
          <w:tcPr>
            <w:tcW w:w="1620" w:type="dxa"/>
            <w:shd w:val="clear" w:color="auto" w:fill="D9D9D9" w:themeFill="background1" w:themeFillShade="D9"/>
          </w:tcPr>
          <w:p w14:paraId="74419207" w14:textId="77777777" w:rsidR="00F45FC2" w:rsidRPr="00D655E3" w:rsidRDefault="00F45FC2" w:rsidP="00A83704">
            <w:pPr>
              <w:jc w:val="center"/>
              <w:rPr>
                <w:b/>
              </w:rPr>
            </w:pPr>
            <w:r w:rsidRPr="00D655E3">
              <w:rPr>
                <w:b/>
              </w:rPr>
              <w:t>Design</w:t>
            </w:r>
          </w:p>
        </w:tc>
        <w:tc>
          <w:tcPr>
            <w:tcW w:w="1980" w:type="dxa"/>
            <w:shd w:val="clear" w:color="auto" w:fill="D9D9D9" w:themeFill="background1" w:themeFillShade="D9"/>
          </w:tcPr>
          <w:p w14:paraId="128C0358" w14:textId="77777777" w:rsidR="00F45FC2" w:rsidRPr="00D655E3" w:rsidRDefault="00F45FC2" w:rsidP="00A83704">
            <w:pPr>
              <w:jc w:val="center"/>
              <w:rPr>
                <w:b/>
              </w:rPr>
            </w:pPr>
            <w:r w:rsidRPr="00D655E3">
              <w:rPr>
                <w:b/>
              </w:rPr>
              <w:t>Sample</w:t>
            </w:r>
          </w:p>
        </w:tc>
        <w:tc>
          <w:tcPr>
            <w:tcW w:w="6300" w:type="dxa"/>
            <w:shd w:val="clear" w:color="auto" w:fill="D9D9D9" w:themeFill="background1" w:themeFillShade="D9"/>
          </w:tcPr>
          <w:p w14:paraId="2068F08E" w14:textId="77777777" w:rsidR="00F45FC2" w:rsidRPr="00D655E3" w:rsidRDefault="00F45FC2" w:rsidP="00A83704">
            <w:pPr>
              <w:jc w:val="center"/>
              <w:rPr>
                <w:b/>
              </w:rPr>
            </w:pPr>
            <w:r w:rsidRPr="00D655E3">
              <w:rPr>
                <w:b/>
              </w:rPr>
              <w:t xml:space="preserve">Key Findings of Relevance </w:t>
            </w:r>
          </w:p>
        </w:tc>
      </w:tr>
      <w:tr w:rsidR="00C944E1" w:rsidRPr="003C70C2" w14:paraId="41BCB787" w14:textId="77777777" w:rsidTr="007D6FE7">
        <w:tc>
          <w:tcPr>
            <w:tcW w:w="1800" w:type="dxa"/>
          </w:tcPr>
          <w:p w14:paraId="64B190A6" w14:textId="1D387BB2" w:rsidR="00C944E1" w:rsidRPr="003C70C2" w:rsidRDefault="00004BAD" w:rsidP="00C944E1">
            <w:r>
              <w:fldChar w:fldCharType="begin">
                <w:fldData xml:space="preserve">PEVuZE5vdGU+PENpdGU+PEF1dGhvcj5QaW50bzwvQXV0aG9yPjxZZWFyPjIwMTM8L1llYXI+PElE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</w:fldData>
              </w:fldChar>
            </w:r>
            <w:r>
              <w:instrText xml:space="preserve"> ADDIN EN.CITE </w:instrText>
            </w:r>
            <w:r>
              <w:fldChar w:fldCharType="begin">
                <w:fldData xml:space="preserve">PEVuZE5vdGU+PENpdGU+PEF1dGhvcj5QaW50bzwvQXV0aG9yPjxZZWFyPjIwMTM8L1llYXI+PElE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</w:fldData>
              </w:fldChar>
            </w:r>
            <w:r>
              <w:instrText xml:space="preserve"> ADDIN EN.CITE.DATA </w:instrText>
            </w:r>
            <w:r>
              <w:fldChar w:fldCharType="end"/>
            </w:r>
            <w:r>
              <w:fldChar w:fldCharType="separate"/>
            </w:r>
            <w:r w:rsidRPr="00004BAD">
              <w:rPr>
                <w:noProof/>
                <w:vertAlign w:val="superscript"/>
              </w:rPr>
              <w:t>18</w:t>
            </w:r>
            <w:r>
              <w:fldChar w:fldCharType="end"/>
            </w:r>
            <w:r w:rsidR="00C944E1" w:rsidRPr="003C70C2">
              <w:t>**</w:t>
            </w:r>
            <w:r w:rsidR="00C944E1" w:rsidRPr="00E37970">
              <w:t xml:space="preserve">Pinto, Vincent, </w:t>
            </w:r>
            <w:proofErr w:type="spellStart"/>
            <w:r w:rsidR="00C944E1" w:rsidRPr="00E37970">
              <w:t>Darzi</w:t>
            </w:r>
            <w:proofErr w:type="spellEnd"/>
            <w:r w:rsidR="00C944E1" w:rsidRPr="00E37970">
              <w:t>, &amp; Davis</w:t>
            </w:r>
            <w:r w:rsidR="00C944E1" w:rsidRPr="003C70C2">
              <w:t xml:space="preserve"> (2013)</w:t>
            </w:r>
          </w:p>
          <w:p w14:paraId="0B072B91" w14:textId="3A744004" w:rsidR="00C944E1" w:rsidRPr="003C70C2" w:rsidRDefault="00C944E1" w:rsidP="00C944E1">
            <w:r w:rsidRPr="003C70C2">
              <w:t>(UK)</w:t>
            </w:r>
          </w:p>
          <w:p w14:paraId="2D1F056F" w14:textId="77777777" w:rsidR="00C944E1" w:rsidRPr="003C70C2" w:rsidRDefault="00C944E1" w:rsidP="00C944E1"/>
          <w:p w14:paraId="1A20502A" w14:textId="77777777" w:rsidR="00C944E1" w:rsidRPr="003C70C2" w:rsidRDefault="00C944E1" w:rsidP="00C944E1"/>
          <w:p w14:paraId="64B010C1" w14:textId="77777777" w:rsidR="00C944E1" w:rsidRPr="003C70C2" w:rsidRDefault="00C944E1" w:rsidP="00C944E1"/>
        </w:tc>
        <w:tc>
          <w:tcPr>
            <w:tcW w:w="1890" w:type="dxa"/>
          </w:tcPr>
          <w:p w14:paraId="517FB07A" w14:textId="77777777" w:rsidR="00C944E1" w:rsidRPr="003C70C2" w:rsidRDefault="00C944E1" w:rsidP="00C944E1">
            <w:r w:rsidRPr="003C70C2">
              <w:t xml:space="preserve">Patient attitudes toward ‘Participate, Inform, Notice, Know (PINK)’ video on patient involvement in safety. </w:t>
            </w:r>
          </w:p>
        </w:tc>
        <w:tc>
          <w:tcPr>
            <w:tcW w:w="1620" w:type="dxa"/>
          </w:tcPr>
          <w:p w14:paraId="2AA21588" w14:textId="77777777" w:rsidR="00C944E1" w:rsidRPr="003C70C2" w:rsidRDefault="00C944E1" w:rsidP="00C944E1">
            <w:r w:rsidRPr="003C70C2">
              <w:t>Qualitative semi-structure interviews</w:t>
            </w:r>
          </w:p>
        </w:tc>
        <w:tc>
          <w:tcPr>
            <w:tcW w:w="1980" w:type="dxa"/>
          </w:tcPr>
          <w:p w14:paraId="2720DAC0" w14:textId="77777777" w:rsidR="00C944E1" w:rsidRPr="003C70C2" w:rsidRDefault="00C944E1" w:rsidP="00C944E1">
            <w:r w:rsidRPr="003C70C2">
              <w:t>36 inpatients</w:t>
            </w:r>
          </w:p>
        </w:tc>
        <w:tc>
          <w:tcPr>
            <w:tcW w:w="6300" w:type="dxa"/>
          </w:tcPr>
          <w:p w14:paraId="624D7118" w14:textId="77777777" w:rsidR="00C944E1" w:rsidRDefault="00C944E1" w:rsidP="00C944E1">
            <w:r w:rsidRPr="003C70C2">
              <w:t xml:space="preserve">Video viewed favourably: raises awareness about involvement.  However, some patients did not perceive the video as an effective error-prevention strategy primarily due to the fact that they believed errors were made based on factors beyond their control.  Divided opinion on activities such as asking providers about handwashing.  Most indicated they would notify a provider if something was wrong with their care even before the video.  Some patients worried it would shift responsibility to the patient.   </w:t>
            </w:r>
          </w:p>
          <w:p w14:paraId="3274B125" w14:textId="77777777" w:rsidR="00C944E1" w:rsidRPr="003C70C2" w:rsidRDefault="00C944E1" w:rsidP="00C944E1"/>
        </w:tc>
      </w:tr>
      <w:tr w:rsidR="00C944E1" w:rsidRPr="003C70C2" w14:paraId="15441F47" w14:textId="77777777" w:rsidTr="007D6FE7">
        <w:tc>
          <w:tcPr>
            <w:tcW w:w="1800" w:type="dxa"/>
          </w:tcPr>
          <w:p w14:paraId="0B02CD85" w14:textId="1EA1E331" w:rsidR="00571D31" w:rsidRDefault="00004BAD" w:rsidP="00C944E1">
            <w:r>
              <w:fldChar w:fldCharType="begin"/>
            </w:r>
            <w:r>
              <w:instrText xml:space="preserve"> ADDIN EN.CITE &lt;EndNote&gt;&lt;Cite&gt;&lt;Author&gt;Walters&lt;/Author&gt;&lt;Year&gt;2013&lt;/Year&gt;&lt;IDText&gt;Perceptions of hospitalized oncology patients regarding involvement in their care as a patient safety strategy across a range of health literacy levels&lt;/IDText&gt;&lt;DisplayText&gt;&lt;style face="superscript"&gt;19&lt;/style&gt;&lt;/DisplayText&gt;&lt;record&gt;&lt;isbn&gt;130350605X&lt;/isbn&gt;&lt;titles&gt;&lt;title&gt;Perceptions of hospitalized oncology patients regarding involvement in their care as a patient safety strategy across a range of health literacy levels&lt;/title&gt;&lt;short-title&gt;Perceptions of hospitalized oncology patients regarding involvement in their care as a patient safety strategy across a range of health literacy levels&lt;/short-title&gt;&lt;/titles&gt;&lt;contributors&gt;&lt;authors&gt;&lt;author&gt;Walters, Chasity Burrows&lt;/author&gt;&lt;/authors&gt;&lt;/contributors&gt;&lt;added-date format="utc"&gt;1503533273&lt;/added-date&gt;&lt;ref-type name="Journal Article"&gt;17&lt;/ref-type&gt;&lt;dates&gt;&lt;year&gt;2013&lt;/year&gt;&lt;/dates&gt;&lt;rec-number&gt;221&lt;/rec-number&gt;&lt;last-updated-date format="utc"&gt;1513379707&lt;/last-updated-date&gt;&lt;/record&gt;&lt;/Cite&gt;&lt;/EndNote&gt;</w:instrText>
            </w:r>
            <w:r>
              <w:fldChar w:fldCharType="separate"/>
            </w:r>
            <w:r w:rsidRPr="00004BAD">
              <w:rPr>
                <w:noProof/>
                <w:vertAlign w:val="superscript"/>
              </w:rPr>
              <w:t>19</w:t>
            </w:r>
            <w:r>
              <w:fldChar w:fldCharType="end"/>
            </w:r>
            <w:r w:rsidR="00C944E1" w:rsidRPr="003C70C2">
              <w:t xml:space="preserve">Walters </w:t>
            </w:r>
          </w:p>
          <w:p w14:paraId="2BFB2146" w14:textId="05930B70" w:rsidR="00C944E1" w:rsidRPr="003C70C2" w:rsidRDefault="00C944E1" w:rsidP="00C944E1">
            <w:r w:rsidRPr="003C70C2">
              <w:t>(2013)</w:t>
            </w:r>
          </w:p>
          <w:p w14:paraId="5C384369" w14:textId="77777777" w:rsidR="00C944E1" w:rsidRPr="003C70C2" w:rsidRDefault="00C944E1" w:rsidP="00C944E1">
            <w:r w:rsidRPr="003C70C2">
              <w:t>(USA)</w:t>
            </w:r>
          </w:p>
          <w:p w14:paraId="0C5D9237" w14:textId="77777777" w:rsidR="00C944E1" w:rsidRPr="003C70C2" w:rsidRDefault="00C944E1" w:rsidP="00C944E1"/>
        </w:tc>
        <w:tc>
          <w:tcPr>
            <w:tcW w:w="1890" w:type="dxa"/>
          </w:tcPr>
          <w:p w14:paraId="7CBF0ABD" w14:textId="757EE9D5" w:rsidR="00C944E1" w:rsidRPr="003C70C2" w:rsidRDefault="00C944E1" w:rsidP="00C944E1">
            <w:r w:rsidRPr="003C70C2">
              <w:t xml:space="preserve">Explore perceptions of hospitalized oncology patients about their involvement in their care as a patient safety strategy. </w:t>
            </w:r>
          </w:p>
        </w:tc>
        <w:tc>
          <w:tcPr>
            <w:tcW w:w="1620" w:type="dxa"/>
          </w:tcPr>
          <w:p w14:paraId="480BEECB" w14:textId="20DD96A7" w:rsidR="00C944E1" w:rsidRPr="003C70C2" w:rsidRDefault="00C944E1" w:rsidP="00C944E1">
            <w:r w:rsidRPr="003C70C2">
              <w:t>Qualitative study – semi-structured interviews (grounded theory methods used to analyze)</w:t>
            </w:r>
          </w:p>
        </w:tc>
        <w:tc>
          <w:tcPr>
            <w:tcW w:w="1980" w:type="dxa"/>
          </w:tcPr>
          <w:p w14:paraId="0CD4BE96" w14:textId="6FE94B53" w:rsidR="00C944E1" w:rsidRPr="003C70C2" w:rsidRDefault="00C944E1" w:rsidP="00C944E1">
            <w:r w:rsidRPr="003C70C2">
              <w:t>13 hospitalized patients</w:t>
            </w:r>
          </w:p>
        </w:tc>
        <w:tc>
          <w:tcPr>
            <w:tcW w:w="6300" w:type="dxa"/>
          </w:tcPr>
          <w:p w14:paraId="7D1DF20A" w14:textId="77777777" w:rsidR="00C944E1" w:rsidRDefault="00C944E1" w:rsidP="001A4009">
            <w:r w:rsidRPr="003C70C2">
              <w:t xml:space="preserve">3 themes: safety is a shared responsibility; the word ‘patient’ confuses the message (‘safety’ more easily described); &amp; involvement in safety is “a right” (not obligation).  Barriers to involvement: participants’ illness; concerns about being a burden to providers.  Participants expressed positive attitudes toward engaging in safety but intention to act depended on nature of behaviour, healthcare providers’ acceptance, their knowledge of their condition and behaviour, and visual reminder cues in environment.  Health literacy did not seem to account for differences in perspectives regarding involvement.    </w:t>
            </w:r>
          </w:p>
          <w:p w14:paraId="00DB77A0" w14:textId="77777777" w:rsidR="00640CFC" w:rsidRDefault="00640CFC" w:rsidP="001A4009"/>
          <w:p w14:paraId="58A035FD" w14:textId="4DE7BCD7" w:rsidR="00640CFC" w:rsidRPr="003C70C2" w:rsidRDefault="00640CFC" w:rsidP="001A4009"/>
        </w:tc>
      </w:tr>
      <w:tr w:rsidR="00C944E1" w:rsidRPr="003C70C2" w14:paraId="722EF444" w14:textId="77777777" w:rsidTr="007D6FE7">
        <w:tc>
          <w:tcPr>
            <w:tcW w:w="1800" w:type="dxa"/>
          </w:tcPr>
          <w:p w14:paraId="752A69ED" w14:textId="05A527D5" w:rsidR="00571D31" w:rsidRDefault="00004BAD" w:rsidP="00C944E1">
            <w:r>
              <w:fldChar w:fldCharType="begin"/>
            </w:r>
            <w:r>
              <w:instrText xml:space="preserve"> ADDIN EN.CITE &lt;EndNote&gt;&lt;Cite&gt;&lt;Author&gt;Bishop&lt;/Author&gt;&lt;Year&gt;2012&lt;/Year&gt;&lt;IDText&gt;Perceptions of Patient Safety: What Influences Patient and Provider Involvement?&lt;/IDText&gt;&lt;DisplayText&gt;&lt;style face="superscript"&gt;20&lt;/style&gt;&lt;/DisplayText&gt;&lt;record&gt;&lt;titles&gt;&lt;title&gt;Perceptions of Patient Safety: What Influences Patient and Provider Involvement?&lt;/title&gt;&lt;short-title&gt;Perceptions of Patient Safety: What Influences Patient and Provider Involvement?&lt;/short-title&gt;&lt;/titles&gt;&lt;contributors&gt;&lt;authors&gt;&lt;author&gt;Bishop, Andrea C.&lt;/author&gt;&lt;/authors&gt;&lt;/contributors&gt;&lt;added-date format="utc"&gt;1513377787&lt;/added-date&gt;&lt;pub-location&gt;Halifax, Nova Scotia&lt;/pub-location&gt;&lt;ref-type name="Thesis"&gt;32&lt;/ref-type&gt;&lt;dates&gt;&lt;year&gt;2012&lt;/year&gt;&lt;/dates&gt;&lt;rec-number&gt;465&lt;/rec-number&gt;&lt;publisher&gt;Dalhousie University&lt;/publisher&gt;&lt;last-updated-date format="utc"&gt;1513377787&lt;/last-updated-date&gt;&lt;/record&gt;&lt;/Cite&gt;&lt;/EndNote&gt;</w:instrText>
            </w:r>
            <w:r>
              <w:fldChar w:fldCharType="separate"/>
            </w:r>
            <w:r w:rsidRPr="00004BAD">
              <w:rPr>
                <w:noProof/>
                <w:vertAlign w:val="superscript"/>
              </w:rPr>
              <w:t>20</w:t>
            </w:r>
            <w:r>
              <w:fldChar w:fldCharType="end"/>
            </w:r>
            <w:r w:rsidR="00C944E1" w:rsidRPr="003C70C2">
              <w:t xml:space="preserve">Bishop </w:t>
            </w:r>
          </w:p>
          <w:p w14:paraId="2BE5458E" w14:textId="772EA9AC" w:rsidR="00C944E1" w:rsidRPr="003C70C2" w:rsidRDefault="00C944E1" w:rsidP="00C944E1">
            <w:r w:rsidRPr="003C70C2">
              <w:t>(2012)</w:t>
            </w:r>
          </w:p>
          <w:p w14:paraId="15AA27B7" w14:textId="77777777" w:rsidR="00C944E1" w:rsidRPr="003C70C2" w:rsidRDefault="00C944E1" w:rsidP="00C944E1">
            <w:r w:rsidRPr="003C70C2">
              <w:t>(Canada)</w:t>
            </w:r>
          </w:p>
          <w:p w14:paraId="4E77CA90" w14:textId="77777777" w:rsidR="00C944E1" w:rsidRPr="003C70C2" w:rsidRDefault="00C944E1" w:rsidP="00C944E1"/>
        </w:tc>
        <w:tc>
          <w:tcPr>
            <w:tcW w:w="1890" w:type="dxa"/>
          </w:tcPr>
          <w:p w14:paraId="64A2DCE3" w14:textId="6C26F5AC" w:rsidR="00C944E1" w:rsidRPr="008546FB" w:rsidRDefault="00C944E1" w:rsidP="00C944E1">
            <w:pPr>
              <w:rPr>
                <w:sz w:val="18"/>
                <w:szCs w:val="18"/>
              </w:rPr>
            </w:pPr>
            <w:r w:rsidRPr="008546FB">
              <w:rPr>
                <w:sz w:val="18"/>
                <w:szCs w:val="18"/>
              </w:rPr>
              <w:t xml:space="preserve">Determine the relationship between perceptions of patient safety and likelihood of patient participation  in safety practices (factual &amp; challenging actions) </w:t>
            </w:r>
          </w:p>
        </w:tc>
        <w:tc>
          <w:tcPr>
            <w:tcW w:w="1620" w:type="dxa"/>
          </w:tcPr>
          <w:p w14:paraId="26AE7718" w14:textId="77777777" w:rsidR="00C944E1" w:rsidRPr="003C70C2" w:rsidRDefault="00C944E1" w:rsidP="00C944E1">
            <w:r w:rsidRPr="003C70C2">
              <w:t>Mixed methods (quantitative survey methods and qualitative focus group methods)</w:t>
            </w:r>
          </w:p>
          <w:p w14:paraId="5700E3DA" w14:textId="0E1B92BD" w:rsidR="00C944E1" w:rsidRPr="003C70C2" w:rsidRDefault="00C944E1" w:rsidP="00C944E1">
            <w:r w:rsidRPr="003C70C2">
              <w:t xml:space="preserve"> </w:t>
            </w:r>
          </w:p>
        </w:tc>
        <w:tc>
          <w:tcPr>
            <w:tcW w:w="1980" w:type="dxa"/>
          </w:tcPr>
          <w:p w14:paraId="52D906EB" w14:textId="77777777" w:rsidR="00C944E1" w:rsidRPr="003C70C2" w:rsidRDefault="00C944E1" w:rsidP="00C944E1">
            <w:r w:rsidRPr="003C70C2">
              <w:t>217 patient &amp; 113 provider survey responses; 10 patients participating in focus groups (2) &amp; 27 nurses participating in focus groups (4)</w:t>
            </w:r>
          </w:p>
          <w:p w14:paraId="583217E8" w14:textId="6AEB504B" w:rsidR="00C944E1" w:rsidRPr="003C70C2" w:rsidRDefault="00C944E1" w:rsidP="00C944E1">
            <w:r w:rsidRPr="003C70C2">
              <w:t xml:space="preserve">   </w:t>
            </w:r>
          </w:p>
        </w:tc>
        <w:tc>
          <w:tcPr>
            <w:tcW w:w="6300" w:type="dxa"/>
          </w:tcPr>
          <w:p w14:paraId="2D643D3D" w14:textId="77777777" w:rsidR="001A4009" w:rsidRDefault="00C944E1" w:rsidP="001A4009">
            <w:r w:rsidRPr="003C70C2">
              <w:t>Patients more willing to engage in factual safety actions such as asking questions of their provider, as opposed to challenging actions such as asking a provider about their handwashing.  Perceptions of benefits versus barriers, threat, and self-efficacy were found to be determinants of patient involvement (factual and challenging actions).  Patients expressed the need to have “safeguards” related to their care such as having an advocate present or taking notes.  Patients expressed that they themselves can help protect themselves.</w:t>
            </w:r>
          </w:p>
          <w:p w14:paraId="14CC06D6" w14:textId="4E445B52" w:rsidR="00F45FC2" w:rsidRPr="003C70C2" w:rsidRDefault="00F45FC2" w:rsidP="001A4009"/>
        </w:tc>
      </w:tr>
      <w:tr w:rsidR="00C944E1" w:rsidRPr="003C70C2" w14:paraId="20F8BC76" w14:textId="77777777" w:rsidTr="007D6FE7">
        <w:tc>
          <w:tcPr>
            <w:tcW w:w="1800" w:type="dxa"/>
          </w:tcPr>
          <w:p w14:paraId="1A0BFA5F" w14:textId="77777777" w:rsidR="00DB2A4A" w:rsidRDefault="00004BAD" w:rsidP="00C944E1">
            <w:r>
              <w:fldChar w:fldCharType="begin"/>
            </w:r>
            <w:r>
              <w:instrText xml:space="preserve"> ADDIN EN.CITE &lt;EndNote&gt;&lt;Cite&gt;&lt;Author&gt;Davis&lt;/Author&gt;&lt;Year&gt;2012&lt;/Year&gt;&lt;IDText&gt;Predictors of hospitalized patients&amp;apos; intentions to prevent healthcare harm: a cross sectional survey&lt;/IDText&gt;&lt;DisplayText&gt;&lt;style face="superscript"&gt;21&lt;/style&gt;&lt;/DisplayText&gt;&lt;record&gt;&lt;keywords&gt;&lt;keyword&gt;Adolescent&lt;/keyword&gt;&lt;keyword&gt;Adult&lt;/keyword&gt;&lt;keyword&gt;Aged&lt;/keyword&gt;&lt;keyword&gt;Aged, 80 and over&lt;/keyword&gt;&lt;keyword&gt;Cross-Sectional Studies&lt;/keyword&gt;&lt;keyword&gt;Female&lt;/keyword&gt;&lt;keyword&gt;*Hospitalization&lt;/keyword&gt;&lt;keyword&gt;Humans&lt;/keyword&gt;&lt;keyword&gt;*Inpatients/px [Psychology]&lt;/keyword&gt;&lt;keyword&gt;London&lt;/keyword&gt;&lt;keyword&gt;Male&lt;/keyword&gt;&lt;keyword&gt;Middle Aged&lt;/keyword&gt;&lt;keyword&gt;*Safety&lt;/keyword&gt;&lt;keyword&gt;Young Adult&lt;/keyword&gt;&lt;/keywords&gt;&lt;urls&gt;&lt;related-urls&gt;&lt;url&gt;http://ovidsp.ovid.com/ovidweb.cgi?T=JS&amp;amp;PAGE=reference&amp;amp;D=med7&amp;amp;NEWS=N&amp;amp;AN=22098924&lt;/url&gt;&lt;/related-urls&gt;&lt;/urls&gt;&lt;isbn&gt;1873-491X 0020-7489&lt;/isbn&gt;&lt;titles&gt;&lt;title&gt;Predictors of hospitalized patients&amp;apos; intentions to prevent healthcare harm: a cross sectional survey&lt;/title&gt;&lt;secondary-title&gt;International journal of nursing studies&lt;/secondary-title&gt;&lt;short-title&gt;Predictors of hospitalized patients&amp;apos; intentions to prevent healthcare harm: a cross sectional survey&lt;/short-title&gt;&lt;/titles&gt;&lt;pages&gt;407-15&lt;/pages&gt;&lt;number&gt;4&lt;/number&gt;&lt;contributors&gt;&lt;authors&gt;&lt;author&gt;Davis, R.&lt;/author&gt;&lt;author&gt;Anderson, O.&lt;/author&gt;&lt;author&gt;Vincent, C.&lt;/author&gt;&lt;author&gt;Miles, K.&lt;/author&gt;&lt;author&gt;Sevdalis, N.&lt;/author&gt;&lt;/authors&gt;&lt;/contributors&gt;&lt;section&gt;Davis, R. Imperial College London, Clinical Safety Research Unit, Department of Surgery and Cancer, 10th floor, QEQM Building, St. Mary&amp;apos;s Hospital, South Wharf Road, London W2 1NY, United Kingdom. rachel.davis@imperial.ac.uk&lt;/section&gt;&lt;added-date format="utc"&gt;1503533271&lt;/added-date&gt;&lt;ref-type name="Journal Article"&gt;17&lt;/ref-type&gt;&lt;dates&gt;&lt;year&gt;2012&lt;/year&gt;&lt;/dates&gt;&lt;rec-number&gt;54&lt;/rec-number&gt;&lt;last-updated-date format="utc"&gt;1513379699&lt;/last-updated-date&gt;&lt;volume&gt;49&lt;/volume&gt;&lt;/record&gt;&lt;/Cite&gt;&lt;/EndNote&gt;</w:instrText>
            </w:r>
            <w:r>
              <w:fldChar w:fldCharType="separate"/>
            </w:r>
            <w:r w:rsidRPr="00004BAD">
              <w:rPr>
                <w:noProof/>
                <w:vertAlign w:val="superscript"/>
              </w:rPr>
              <w:t>21</w:t>
            </w:r>
            <w:r>
              <w:fldChar w:fldCharType="end"/>
            </w:r>
            <w:r w:rsidR="00C944E1" w:rsidRPr="003C70C2">
              <w:t xml:space="preserve">Davis, Anderson, Vincent, Miles, &amp; </w:t>
            </w:r>
            <w:proofErr w:type="spellStart"/>
            <w:r w:rsidR="00C944E1" w:rsidRPr="003C70C2">
              <w:t>Sevdalis</w:t>
            </w:r>
            <w:proofErr w:type="spellEnd"/>
            <w:r w:rsidR="00C944E1" w:rsidRPr="003C70C2">
              <w:t xml:space="preserve"> </w:t>
            </w:r>
          </w:p>
          <w:p w14:paraId="7FD97CC6" w14:textId="5890D4F1" w:rsidR="00C944E1" w:rsidRPr="003C70C2" w:rsidRDefault="00C944E1" w:rsidP="00C944E1">
            <w:r w:rsidRPr="003C70C2">
              <w:t>(2012)</w:t>
            </w:r>
          </w:p>
          <w:p w14:paraId="425AE546" w14:textId="2F70431D" w:rsidR="00C944E1" w:rsidRPr="003C70C2" w:rsidRDefault="00C944E1" w:rsidP="001A4009">
            <w:r w:rsidRPr="003C70C2">
              <w:t>(UK)</w:t>
            </w:r>
          </w:p>
        </w:tc>
        <w:tc>
          <w:tcPr>
            <w:tcW w:w="1890" w:type="dxa"/>
          </w:tcPr>
          <w:p w14:paraId="798E202D" w14:textId="77777777" w:rsidR="00C944E1" w:rsidRDefault="00C944E1" w:rsidP="00C944E1">
            <w:pPr>
              <w:rPr>
                <w:sz w:val="18"/>
                <w:szCs w:val="18"/>
              </w:rPr>
            </w:pPr>
            <w:r w:rsidRPr="008546FB">
              <w:rPr>
                <w:sz w:val="18"/>
                <w:szCs w:val="18"/>
              </w:rPr>
              <w:t xml:space="preserve">Examine predictors of patients’ intention to engage in: reminding staff to wash their hands, &amp; notifying staff if they are not wearing hospital ID. </w:t>
            </w:r>
          </w:p>
          <w:p w14:paraId="5C756870" w14:textId="77777777" w:rsidR="00F45FC2" w:rsidRDefault="00F45FC2" w:rsidP="00C944E1">
            <w:pPr>
              <w:rPr>
                <w:sz w:val="18"/>
                <w:szCs w:val="18"/>
              </w:rPr>
            </w:pPr>
          </w:p>
          <w:p w14:paraId="1F3487E7" w14:textId="77777777" w:rsidR="00F45FC2" w:rsidRDefault="00F45FC2" w:rsidP="00C944E1">
            <w:pPr>
              <w:rPr>
                <w:sz w:val="18"/>
                <w:szCs w:val="18"/>
              </w:rPr>
            </w:pPr>
          </w:p>
          <w:p w14:paraId="760C0246" w14:textId="77777777" w:rsidR="00865A73" w:rsidRDefault="00865A73" w:rsidP="00C944E1">
            <w:pPr>
              <w:rPr>
                <w:sz w:val="18"/>
                <w:szCs w:val="18"/>
              </w:rPr>
            </w:pPr>
          </w:p>
          <w:p w14:paraId="11A99AA5" w14:textId="77777777" w:rsidR="00C82058" w:rsidRDefault="00C82058" w:rsidP="00C944E1">
            <w:pPr>
              <w:rPr>
                <w:sz w:val="18"/>
                <w:szCs w:val="18"/>
              </w:rPr>
            </w:pPr>
          </w:p>
          <w:p w14:paraId="341A972E" w14:textId="77777777" w:rsidR="00F45FC2" w:rsidRPr="008546FB" w:rsidRDefault="00F45FC2" w:rsidP="00C944E1">
            <w:pPr>
              <w:rPr>
                <w:sz w:val="18"/>
                <w:szCs w:val="18"/>
              </w:rPr>
            </w:pPr>
          </w:p>
        </w:tc>
        <w:tc>
          <w:tcPr>
            <w:tcW w:w="1620" w:type="dxa"/>
          </w:tcPr>
          <w:p w14:paraId="7B269700" w14:textId="77777777" w:rsidR="00C944E1" w:rsidRPr="003C70C2" w:rsidRDefault="00C944E1" w:rsidP="00C944E1">
            <w:r w:rsidRPr="003C70C2">
              <w:t xml:space="preserve">Cross-sectional survey  </w:t>
            </w:r>
          </w:p>
        </w:tc>
        <w:tc>
          <w:tcPr>
            <w:tcW w:w="1980" w:type="dxa"/>
          </w:tcPr>
          <w:p w14:paraId="127BCC4B" w14:textId="77777777" w:rsidR="00C944E1" w:rsidRPr="003C70C2" w:rsidRDefault="00C944E1" w:rsidP="00C944E1">
            <w:r w:rsidRPr="003C70C2">
              <w:t>80 medical and surgical patients</w:t>
            </w:r>
          </w:p>
        </w:tc>
        <w:tc>
          <w:tcPr>
            <w:tcW w:w="6300" w:type="dxa"/>
          </w:tcPr>
          <w:p w14:paraId="3259254D" w14:textId="77777777" w:rsidR="00C944E1" w:rsidRPr="003C70C2" w:rsidRDefault="00C944E1" w:rsidP="001A4009">
            <w:r w:rsidRPr="003C70C2">
              <w:t xml:space="preserve">Patients displayed lower intention to ask staff about handwashing than notifying providers of a lack of hospital ID.   Asking about handwashing was viewed as a less beneficial safety measure.  Twenty of the 80 patients (25%) had prior experience of error (10 patients were unsure).  Patients with experience of error had greater intention to ask about staff handwashing.  </w:t>
            </w:r>
          </w:p>
        </w:tc>
      </w:tr>
      <w:tr w:rsidR="00F45FC2" w14:paraId="64DF2F84" w14:textId="77777777" w:rsidTr="007D6FE7">
        <w:tc>
          <w:tcPr>
            <w:tcW w:w="1800" w:type="dxa"/>
            <w:shd w:val="clear" w:color="auto" w:fill="D9D9D9" w:themeFill="background1" w:themeFillShade="D9"/>
          </w:tcPr>
          <w:p w14:paraId="270E59C6" w14:textId="77777777" w:rsidR="00F45FC2" w:rsidRPr="00D655E3" w:rsidRDefault="00F45FC2" w:rsidP="00A83704">
            <w:pPr>
              <w:jc w:val="center"/>
              <w:rPr>
                <w:b/>
              </w:rPr>
            </w:pPr>
            <w:r w:rsidRPr="00D655E3">
              <w:rPr>
                <w:b/>
              </w:rPr>
              <w:lastRenderedPageBreak/>
              <w:t>Author(s) &amp; Year</w:t>
            </w:r>
          </w:p>
        </w:tc>
        <w:tc>
          <w:tcPr>
            <w:tcW w:w="1890" w:type="dxa"/>
            <w:shd w:val="clear" w:color="auto" w:fill="D9D9D9" w:themeFill="background1" w:themeFillShade="D9"/>
          </w:tcPr>
          <w:p w14:paraId="6C96BA53" w14:textId="77777777" w:rsidR="00F45FC2" w:rsidRPr="00D655E3" w:rsidRDefault="00F45FC2" w:rsidP="00A83704">
            <w:pPr>
              <w:jc w:val="center"/>
              <w:rPr>
                <w:b/>
              </w:rPr>
            </w:pPr>
            <w:r w:rsidRPr="00D655E3">
              <w:rPr>
                <w:b/>
              </w:rPr>
              <w:t xml:space="preserve">Study Objective(s)  </w:t>
            </w:r>
          </w:p>
        </w:tc>
        <w:tc>
          <w:tcPr>
            <w:tcW w:w="1620" w:type="dxa"/>
            <w:shd w:val="clear" w:color="auto" w:fill="D9D9D9" w:themeFill="background1" w:themeFillShade="D9"/>
          </w:tcPr>
          <w:p w14:paraId="6D76E13C" w14:textId="77777777" w:rsidR="00F45FC2" w:rsidRPr="00D655E3" w:rsidRDefault="00F45FC2" w:rsidP="00A83704">
            <w:pPr>
              <w:jc w:val="center"/>
              <w:rPr>
                <w:b/>
              </w:rPr>
            </w:pPr>
            <w:r w:rsidRPr="00D655E3">
              <w:rPr>
                <w:b/>
              </w:rPr>
              <w:t>Design</w:t>
            </w:r>
          </w:p>
        </w:tc>
        <w:tc>
          <w:tcPr>
            <w:tcW w:w="1980" w:type="dxa"/>
            <w:shd w:val="clear" w:color="auto" w:fill="D9D9D9" w:themeFill="background1" w:themeFillShade="D9"/>
          </w:tcPr>
          <w:p w14:paraId="04ABA7F9" w14:textId="77777777" w:rsidR="00F45FC2" w:rsidRPr="00D655E3" w:rsidRDefault="00F45FC2" w:rsidP="00A83704">
            <w:pPr>
              <w:jc w:val="center"/>
              <w:rPr>
                <w:b/>
              </w:rPr>
            </w:pPr>
            <w:r w:rsidRPr="00D655E3">
              <w:rPr>
                <w:b/>
              </w:rPr>
              <w:t>Sample</w:t>
            </w:r>
          </w:p>
        </w:tc>
        <w:tc>
          <w:tcPr>
            <w:tcW w:w="6300" w:type="dxa"/>
            <w:shd w:val="clear" w:color="auto" w:fill="D9D9D9" w:themeFill="background1" w:themeFillShade="D9"/>
          </w:tcPr>
          <w:p w14:paraId="4857A198" w14:textId="77777777" w:rsidR="00F45FC2" w:rsidRPr="00D655E3" w:rsidRDefault="00F45FC2" w:rsidP="00A83704">
            <w:pPr>
              <w:jc w:val="center"/>
              <w:rPr>
                <w:b/>
              </w:rPr>
            </w:pPr>
            <w:r w:rsidRPr="00D655E3">
              <w:rPr>
                <w:b/>
              </w:rPr>
              <w:t xml:space="preserve">Key Findings of Relevance </w:t>
            </w:r>
          </w:p>
        </w:tc>
      </w:tr>
      <w:tr w:rsidR="00C944E1" w:rsidRPr="003C70C2" w14:paraId="47957FAF" w14:textId="77777777" w:rsidTr="007D6FE7">
        <w:tc>
          <w:tcPr>
            <w:tcW w:w="1800" w:type="dxa"/>
          </w:tcPr>
          <w:p w14:paraId="612EB8FD" w14:textId="0EACA0EB" w:rsidR="00F45FC2" w:rsidRDefault="007C2CE7" w:rsidP="00C944E1">
            <w:r>
              <w:fldChar w:fldCharType="begin"/>
            </w:r>
            <w:r>
              <w:instrText xml:space="preserve"> ADDIN EN.CITE &lt;EndNote&gt;&lt;Cite&gt;&lt;Author&gt;Coulter&lt;/Author&gt;&lt;Year&gt;2011&lt;/Year&gt;&lt;IDText&gt;Engaging patients in healthcare&lt;/IDText&gt;&lt;DisplayText&gt;&lt;style face="superscript"&gt;22&lt;/style&gt;&lt;/DisplayText&gt;&lt;record&gt;&lt;isbn&gt;0335242715&lt;/isbn&gt;&lt;titles&gt;&lt;title&gt;Engaging patients in healthcare&lt;/title&gt;&lt;short-title&gt;Engaging patients in healthcare&lt;/short-title&gt;&lt;/titles&gt;&lt;contributors&gt;&lt;authors&gt;&lt;author&gt;Coulter, Angela&lt;/author&gt;&lt;/authors&gt;&lt;/contributors&gt;&lt;added-date format="utc"&gt;1503533270&lt;/added-date&gt;&lt;ref-type name="Book"&gt;6&lt;/ref-type&gt;&lt;dates&gt;&lt;year&gt;2011&lt;/year&gt;&lt;/dates&gt;&lt;rec-number&gt;46&lt;/rec-number&gt;&lt;publisher&gt;McGraw-Hill Education (UK)&lt;/publisher&gt;&lt;last-updated-date format="utc"&gt;1513379700&lt;/last-updated-date&gt;&lt;/record&gt;&lt;/Cite&gt;&lt;/EndNote&gt;</w:instrText>
            </w:r>
            <w:r>
              <w:fldChar w:fldCharType="separate"/>
            </w:r>
            <w:r w:rsidRPr="007C2CE7">
              <w:rPr>
                <w:noProof/>
                <w:vertAlign w:val="superscript"/>
              </w:rPr>
              <w:t>22</w:t>
            </w:r>
            <w:r>
              <w:fldChar w:fldCharType="end"/>
            </w:r>
            <w:r w:rsidR="00C944E1" w:rsidRPr="003C70C2">
              <w:t xml:space="preserve">Coulter </w:t>
            </w:r>
          </w:p>
          <w:p w14:paraId="17A0A510" w14:textId="587B9A2D" w:rsidR="00C944E1" w:rsidRPr="003C70C2" w:rsidRDefault="00C944E1" w:rsidP="00C944E1">
            <w:r w:rsidRPr="003C70C2">
              <w:t>(2011)</w:t>
            </w:r>
          </w:p>
          <w:p w14:paraId="27B7353B" w14:textId="73195E10" w:rsidR="00C944E1" w:rsidRPr="003C70C2" w:rsidRDefault="00C944E1" w:rsidP="00C944E1">
            <w:r w:rsidRPr="003C70C2">
              <w:t>(UK)</w:t>
            </w:r>
          </w:p>
        </w:tc>
        <w:tc>
          <w:tcPr>
            <w:tcW w:w="1890" w:type="dxa"/>
          </w:tcPr>
          <w:p w14:paraId="6F345991" w14:textId="77777777" w:rsidR="00C944E1" w:rsidRPr="003C70C2" w:rsidRDefault="00C944E1" w:rsidP="00C944E1">
            <w:pPr>
              <w:rPr>
                <w:i/>
              </w:rPr>
            </w:pPr>
            <w:r w:rsidRPr="003C70C2">
              <w:rPr>
                <w:i/>
              </w:rPr>
              <w:t>“Ensuring Safer Care”</w:t>
            </w:r>
            <w:r w:rsidRPr="003C70C2">
              <w:t xml:space="preserve"> (Chapter 6).  In </w:t>
            </w:r>
            <w:r w:rsidRPr="003C70C2">
              <w:rPr>
                <w:i/>
              </w:rPr>
              <w:t>“Engaging Patients in Healthcare”.</w:t>
            </w:r>
          </w:p>
          <w:p w14:paraId="3A81DCEB" w14:textId="77777777" w:rsidR="00C944E1" w:rsidRPr="003C70C2" w:rsidRDefault="00C944E1" w:rsidP="00C944E1"/>
        </w:tc>
        <w:tc>
          <w:tcPr>
            <w:tcW w:w="1620" w:type="dxa"/>
          </w:tcPr>
          <w:p w14:paraId="2304FDF6" w14:textId="5A15F361" w:rsidR="00C944E1" w:rsidRPr="003C70C2" w:rsidRDefault="00C944E1" w:rsidP="00C944E1">
            <w:r w:rsidRPr="003C70C2">
              <w:t>Text</w:t>
            </w:r>
          </w:p>
        </w:tc>
        <w:tc>
          <w:tcPr>
            <w:tcW w:w="1980" w:type="dxa"/>
          </w:tcPr>
          <w:p w14:paraId="3F33D35E" w14:textId="7A0BDF9C" w:rsidR="00C944E1" w:rsidRPr="003C70C2" w:rsidRDefault="00F45FC2" w:rsidP="00F45FC2">
            <w:r>
              <w:t>Not applicable.</w:t>
            </w:r>
          </w:p>
        </w:tc>
        <w:tc>
          <w:tcPr>
            <w:tcW w:w="6300" w:type="dxa"/>
          </w:tcPr>
          <w:p w14:paraId="0F111843" w14:textId="77777777" w:rsidR="00C944E1" w:rsidRDefault="00C944E1" w:rsidP="001A4009">
            <w:pPr>
              <w:rPr>
                <w:sz w:val="18"/>
                <w:szCs w:val="18"/>
              </w:rPr>
            </w:pPr>
            <w:r w:rsidRPr="001A4009">
              <w:rPr>
                <w:sz w:val="18"/>
                <w:szCs w:val="18"/>
              </w:rPr>
              <w:t xml:space="preserve">In this chapter, A. Coulter considers ways of ensuring safer care, including the patients’ contribution.  While commenting that there have been few quality studies about the impact related to their involvement, she does cite advocacy work done by patients/carer groups, and notes patients’ perspectives/concerns in a progress report done for the Department of Health in England (Carruthers and Phillip, 2006), the authors of which argue that the most successful organization in improving safety involve patients.  Building on her earlier work (Coulter &amp; </w:t>
            </w:r>
            <w:proofErr w:type="spellStart"/>
            <w:r w:rsidRPr="001A4009">
              <w:rPr>
                <w:sz w:val="18"/>
                <w:szCs w:val="18"/>
              </w:rPr>
              <w:t>Ellins</w:t>
            </w:r>
            <w:proofErr w:type="spellEnd"/>
            <w:r w:rsidRPr="001A4009">
              <w:rPr>
                <w:sz w:val="18"/>
                <w:szCs w:val="18"/>
              </w:rPr>
              <w:t xml:space="preserve">, 2006) she examines in depth ways that patients can be involved: “choosing a safe healthcare provider; helping to reach an accurate diagnosis; participating in treatment decision-making; contributing to safe medication use; participating in infection control initiatives; checking the accuracy of medical records; observing and checking care process; identifying and reporting treatment complications and adverse events; practising effective self-care and monitoring treatments; and providing feedback and advocacy to focus attention on safety issues” (p. 110-111).       </w:t>
            </w:r>
          </w:p>
          <w:p w14:paraId="4BBA5D2E" w14:textId="00CB7FB6" w:rsidR="001A4009" w:rsidRPr="001A4009" w:rsidRDefault="001A4009" w:rsidP="001A4009">
            <w:pPr>
              <w:rPr>
                <w:sz w:val="18"/>
                <w:szCs w:val="18"/>
              </w:rPr>
            </w:pPr>
          </w:p>
        </w:tc>
      </w:tr>
      <w:tr w:rsidR="00C944E1" w:rsidRPr="003C70C2" w14:paraId="6D2FCA39" w14:textId="77777777" w:rsidTr="007D6FE7">
        <w:tc>
          <w:tcPr>
            <w:tcW w:w="1800" w:type="dxa"/>
          </w:tcPr>
          <w:p w14:paraId="18D68924" w14:textId="7E77407F" w:rsidR="00F45FC2" w:rsidRDefault="007C2CE7" w:rsidP="00C944E1">
            <w:r>
              <w:fldChar w:fldCharType="begin"/>
            </w:r>
            <w:r>
              <w:instrText xml:space="preserve"> ADDIN EN.CITE &lt;EndNote&gt;&lt;Cite&gt;&lt;Author&gt;Davis&lt;/Author&gt;&lt;Year&gt;2011&lt;/Year&gt;&lt;IDText&gt;Patient involvement in patient safety: How willing are patients to participate?&lt;/IDText&gt;&lt;DisplayText&gt;&lt;style face="superscript"&gt;23&lt;/style&gt;&lt;/DisplayText&gt;&lt;record&gt;&lt;keywords&gt;&lt;keyword&gt;Cross-Sectional Studies&lt;/keyword&gt;&lt;keyword&gt;*Health Care Surveys&lt;/keyword&gt;&lt;keyword&gt;Humans&lt;/keyword&gt;&lt;keyword&gt;Patient Acceptance of Health Care&lt;/keyword&gt;&lt;keyword&gt;Patient Participation&lt;/keyword&gt;&lt;keyword&gt;*Patient Safety&lt;/keyword&gt;&lt;/keywords&gt;&lt;urls&gt;&lt;related-urls&gt;&lt;url&gt;http://ovidsp.ovid.com/ovidweb.cgi?T=JS&amp;amp;PAGE=reference&amp;amp;D=med7&amp;amp;NEWS=N&amp;amp;AN=21228083&lt;/url&gt;&lt;/related-urls&gt;&lt;/urls&gt;&lt;isbn&gt;2044-5423 2044-5415&lt;/isbn&gt;&lt;titles&gt;&lt;title&gt;Patient involvement in patient safety: How willing are patients to participate?&lt;/title&gt;&lt;secondary-title&gt;BMJ quality &amp;amp; safety&lt;/secondary-title&gt;&lt;short-title&gt;Patient involvement in patient safety: How willing are patients to participate?&lt;/short-title&gt;&lt;/titles&gt;&lt;pages&gt;108-14&lt;/pages&gt;&lt;number&gt;1&lt;/number&gt;&lt;contributors&gt;&lt;authors&gt;&lt;author&gt;Davis, R. E.&lt;/author&gt;&lt;author&gt;Sevdalis, N.&lt;/author&gt;&lt;author&gt;Vincent, C. A.&lt;/author&gt;&lt;/authors&gt;&lt;/contributors&gt;&lt;section&gt;Davis, R E. Clinical Safety Research Unit, Department of Surgery and Cancer, 10 floor, QEQM, St. Mary&amp;apos;s Hospital, South Wharf road, London W2 1NY, UK. rachel.davis@imperial.ac.uk&lt;/section&gt;&lt;added-date format="utc"&gt;1503533271&lt;/added-date&gt;&lt;ref-type name="Journal Article"&gt;17&lt;/ref-type&gt;&lt;dates&gt;&lt;year&gt;2011&lt;/year&gt;&lt;/dates&gt;&lt;rec-number&gt;53&lt;/rec-number&gt;&lt;last-updated-date format="utc"&gt;1513379701&lt;/last-updated-date&gt;&lt;volume&gt;20&lt;/volume&gt;&lt;/record&gt;&lt;/Cite&gt;&lt;/EndNote&gt;</w:instrText>
            </w:r>
            <w:r>
              <w:fldChar w:fldCharType="separate"/>
            </w:r>
            <w:r w:rsidRPr="007C2CE7">
              <w:rPr>
                <w:noProof/>
                <w:vertAlign w:val="superscript"/>
              </w:rPr>
              <w:t>23</w:t>
            </w:r>
            <w:r>
              <w:fldChar w:fldCharType="end"/>
            </w:r>
            <w:r w:rsidR="00C944E1" w:rsidRPr="003C70C2">
              <w:t xml:space="preserve">Davis, </w:t>
            </w:r>
            <w:proofErr w:type="spellStart"/>
            <w:r w:rsidR="00C944E1" w:rsidRPr="003C70C2">
              <w:t>Sevdalis</w:t>
            </w:r>
            <w:proofErr w:type="spellEnd"/>
            <w:r w:rsidR="00C944E1" w:rsidRPr="003C70C2">
              <w:t>, &amp; Vincent</w:t>
            </w:r>
          </w:p>
          <w:p w14:paraId="710178C5" w14:textId="3C42B218" w:rsidR="00C944E1" w:rsidRPr="003C70C2" w:rsidRDefault="00C944E1" w:rsidP="00C944E1">
            <w:r w:rsidRPr="003C70C2">
              <w:t>(2011)</w:t>
            </w:r>
          </w:p>
          <w:p w14:paraId="6ADFD712" w14:textId="60830BEF" w:rsidR="00C944E1" w:rsidRPr="003C70C2" w:rsidRDefault="00C944E1" w:rsidP="00C944E1">
            <w:r w:rsidRPr="003C70C2">
              <w:t>(UK)</w:t>
            </w:r>
          </w:p>
        </w:tc>
        <w:tc>
          <w:tcPr>
            <w:tcW w:w="1890" w:type="dxa"/>
          </w:tcPr>
          <w:p w14:paraId="1DDC6DE0" w14:textId="77777777" w:rsidR="00C944E1" w:rsidRDefault="00C944E1" w:rsidP="00C944E1">
            <w:pPr>
              <w:rPr>
                <w:sz w:val="18"/>
                <w:szCs w:val="18"/>
              </w:rPr>
            </w:pPr>
            <w:r w:rsidRPr="0085429A">
              <w:rPr>
                <w:sz w:val="18"/>
                <w:szCs w:val="18"/>
              </w:rPr>
              <w:t xml:space="preserve">Patients’ perceived willingness to participate in safety-related behaviours, and impact of providers’ encouragement on willingness. </w:t>
            </w:r>
          </w:p>
          <w:p w14:paraId="49892860" w14:textId="77777777" w:rsidR="001A4009" w:rsidRDefault="001A4009" w:rsidP="00C944E1">
            <w:pPr>
              <w:rPr>
                <w:sz w:val="18"/>
                <w:szCs w:val="18"/>
              </w:rPr>
            </w:pPr>
          </w:p>
          <w:p w14:paraId="284ABD7C" w14:textId="77777777" w:rsidR="00640CFC" w:rsidRPr="0085429A" w:rsidRDefault="00640CFC" w:rsidP="00C944E1">
            <w:pPr>
              <w:rPr>
                <w:sz w:val="18"/>
                <w:szCs w:val="18"/>
              </w:rPr>
            </w:pPr>
          </w:p>
        </w:tc>
        <w:tc>
          <w:tcPr>
            <w:tcW w:w="1620" w:type="dxa"/>
          </w:tcPr>
          <w:p w14:paraId="5653FFE8" w14:textId="77777777" w:rsidR="00C944E1" w:rsidRPr="003C70C2" w:rsidRDefault="00C944E1" w:rsidP="00C944E1">
            <w:r w:rsidRPr="003C70C2">
              <w:t>Cross-sectional exploratory study using survey</w:t>
            </w:r>
          </w:p>
        </w:tc>
        <w:tc>
          <w:tcPr>
            <w:tcW w:w="1980" w:type="dxa"/>
          </w:tcPr>
          <w:p w14:paraId="6F8D5A85" w14:textId="77777777" w:rsidR="00C944E1" w:rsidRPr="003C70C2" w:rsidRDefault="00C944E1" w:rsidP="00C944E1">
            <w:r w:rsidRPr="003C70C2">
              <w:t>80 medical and surgical patients (note: patients who were healthcare professionals were excluded)</w:t>
            </w:r>
          </w:p>
        </w:tc>
        <w:tc>
          <w:tcPr>
            <w:tcW w:w="6300" w:type="dxa"/>
          </w:tcPr>
          <w:p w14:paraId="1CD68818" w14:textId="77777777" w:rsidR="00C944E1" w:rsidRPr="003C70C2" w:rsidRDefault="00C944E1" w:rsidP="00C944E1">
            <w:r w:rsidRPr="003C70C2">
              <w:t xml:space="preserve">Willingness to participate was affected by the action required.  For some action, whether the patient was interacting with a nurse versus a doctor made a difference related to engagement.  Patients less willing to engage in challenging behaviours.  Provider encouragement to ask challenging questions was suggestive of increasing patients’ willingness.  No other consistent findings.   </w:t>
            </w:r>
          </w:p>
        </w:tc>
      </w:tr>
      <w:tr w:rsidR="00C944E1" w:rsidRPr="003C70C2" w14:paraId="03D30D85" w14:textId="77777777" w:rsidTr="007D6FE7">
        <w:tc>
          <w:tcPr>
            <w:tcW w:w="1800" w:type="dxa"/>
          </w:tcPr>
          <w:p w14:paraId="474617DD" w14:textId="77777777" w:rsidR="00DB2A4A" w:rsidRDefault="00913DD2" w:rsidP="00C944E1">
            <w:r>
              <w:fldChar w:fldCharType="begin"/>
            </w:r>
            <w:r>
              <w:instrText xml:space="preserve"> ADDIN EN.CITE &lt;EndNote&gt;&lt;Cite&gt;&lt;Author&gt;Hovey&lt;/Author&gt;&lt;Year&gt;2011&lt;/Year&gt;&lt;IDText&gt;Patient safety: a consumer&amp;apos;s perspective&lt;/IDText&gt;&lt;DisplayText&gt;&lt;style face="superscript"&gt;24&lt;/style&gt;&lt;/DisplayText&gt;&lt;record&gt;&lt;keywords&gt;&lt;keyword&gt;Communication&lt;/keyword&gt;&lt;keyword&gt;*Cooperative Behavior&lt;/keyword&gt;&lt;keyword&gt;Data Collection&lt;/keyword&gt;&lt;keyword&gt;Education&lt;/keyword&gt;&lt;keyword&gt;Humans&lt;/keyword&gt;&lt;keyword&gt;*Patient Satisfaction&lt;/keyword&gt;&lt;keyword&gt;*Patient-Centered Care/mt [Methods]&lt;/keyword&gt;&lt;keyword&gt;Professional-Patient Relations&lt;/keyword&gt;&lt;keyword&gt;Qualitative Research&lt;/keyword&gt;&lt;keyword&gt;*Safety&lt;/keyword&gt;&lt;keyword&gt;Trust&lt;/keyword&gt;&lt;/keywords&gt;&lt;urls&gt;&lt;related-urls&gt;&lt;url&gt;http://ovidsp.ovid.com/ovidweb.cgi?T=JS&amp;amp;PAGE=reference&amp;amp;D=med7&amp;amp;NEWS=N&amp;amp;AN=21343433&lt;/url&gt;&lt;/related-urls&gt;&lt;/urls&gt;&lt;isbn&gt;1049-7323&lt;/isbn&gt;&lt;titles&gt;&lt;title&gt;Patient safety: a consumer&amp;apos;s perspective&lt;/title&gt;&lt;secondary-title&gt;Qualitative health research&lt;/secondary-title&gt;&lt;short-title&gt;Patient safety: a consumer&amp;apos;s perspective&lt;/short-title&gt;&lt;/titles&gt;&lt;pages&gt;662-72&lt;/pages&gt;&lt;number&gt;5&lt;/number&gt;&lt;contributors&gt;&lt;authors&gt;&lt;author&gt;Hovey, Richard B.&lt;/author&gt;&lt;author&gt;Dvorak, Mitchell L.&lt;/author&gt;&lt;author&gt;Burton, Tessa&lt;/author&gt;&lt;author&gt;Worsham, Sherry&lt;/author&gt;&lt;author&gt;Padilla, James&lt;/author&gt;&lt;author&gt;Hatlie, Martin J.&lt;/author&gt;&lt;author&gt;Morck, Angela C.&lt;/author&gt;&lt;/authors&gt;&lt;/contributors&gt;&lt;section&gt;Hovey, Richard B. Consumers Advancing Patient Safety, Chicago, IL, USA. rhovey@ucalgary.ca&lt;/section&gt;&lt;added-date format="utc"&gt;1503533271&lt;/added-date&gt;&lt;ref-type name="Journal Article"&gt;17&lt;/ref-type&gt;&lt;dates&gt;&lt;year&gt;2011&lt;/year&gt;&lt;/dates&gt;&lt;rec-number&gt;104&lt;/rec-number&gt;&lt;last-updated-date format="utc"&gt;1513379703&lt;/last-updated-date&gt;&lt;volume&gt;21&lt;/volume&gt;&lt;/record&gt;&lt;/Cite&gt;&lt;/EndNote&gt;</w:instrText>
            </w:r>
            <w:r>
              <w:fldChar w:fldCharType="separate"/>
            </w:r>
            <w:r w:rsidRPr="00913DD2">
              <w:rPr>
                <w:noProof/>
                <w:vertAlign w:val="superscript"/>
              </w:rPr>
              <w:t>24</w:t>
            </w:r>
            <w:r>
              <w:fldChar w:fldCharType="end"/>
            </w:r>
            <w:r w:rsidR="00C944E1" w:rsidRPr="003C70C2">
              <w:t>+Ho</w:t>
            </w:r>
            <w:r w:rsidR="00C944E1" w:rsidRPr="00064D89">
              <w:t>vey</w:t>
            </w:r>
            <w:r w:rsidR="00472B36" w:rsidRPr="00064D89">
              <w:t>,</w:t>
            </w:r>
            <w:r w:rsidR="00C944E1" w:rsidRPr="00064D89">
              <w:t xml:space="preserve"> </w:t>
            </w:r>
            <w:r w:rsidR="00472B36" w:rsidRPr="00064D89">
              <w:t xml:space="preserve">Dvorak, Burton, </w:t>
            </w:r>
            <w:proofErr w:type="spellStart"/>
            <w:r w:rsidR="00472B36" w:rsidRPr="00064D89">
              <w:t>Worsham</w:t>
            </w:r>
            <w:proofErr w:type="spellEnd"/>
            <w:r w:rsidR="00472B36" w:rsidRPr="00064D89">
              <w:t xml:space="preserve">, Padilla, </w:t>
            </w:r>
            <w:proofErr w:type="spellStart"/>
            <w:r w:rsidR="00472B36" w:rsidRPr="00064D89">
              <w:t>Hatlie</w:t>
            </w:r>
            <w:proofErr w:type="spellEnd"/>
            <w:r w:rsidR="00472B36" w:rsidRPr="00064D89">
              <w:t xml:space="preserve">, &amp; </w:t>
            </w:r>
            <w:proofErr w:type="spellStart"/>
            <w:r w:rsidR="00472B36" w:rsidRPr="00064D89">
              <w:t>Morck</w:t>
            </w:r>
            <w:proofErr w:type="spellEnd"/>
            <w:r w:rsidR="00C944E1" w:rsidRPr="003C70C2">
              <w:t xml:space="preserve"> </w:t>
            </w:r>
          </w:p>
          <w:p w14:paraId="52BA5732" w14:textId="670E4BDB" w:rsidR="00C944E1" w:rsidRPr="003C70C2" w:rsidRDefault="00C944E1" w:rsidP="00C944E1">
            <w:r w:rsidRPr="003C70C2">
              <w:t>(2011)</w:t>
            </w:r>
          </w:p>
          <w:p w14:paraId="1E6DBF18" w14:textId="193DF5FD" w:rsidR="00C944E1" w:rsidRPr="003C70C2" w:rsidRDefault="00C944E1" w:rsidP="00C944E1">
            <w:r w:rsidRPr="003C70C2">
              <w:t>(USA)</w:t>
            </w:r>
          </w:p>
          <w:p w14:paraId="2B6459F0" w14:textId="77777777" w:rsidR="00C944E1" w:rsidRPr="003C70C2" w:rsidRDefault="00C944E1" w:rsidP="00C944E1"/>
        </w:tc>
        <w:tc>
          <w:tcPr>
            <w:tcW w:w="1890" w:type="dxa"/>
          </w:tcPr>
          <w:p w14:paraId="2C6FF24F" w14:textId="77777777" w:rsidR="00C944E1" w:rsidRDefault="00C944E1" w:rsidP="00C944E1">
            <w:r w:rsidRPr="003C70C2">
              <w:t xml:space="preserve">To reconceptualise patient-centred healthcare practice for enhanced patient safety. </w:t>
            </w:r>
          </w:p>
          <w:p w14:paraId="43DB0A3A" w14:textId="259CB27F" w:rsidR="001A4009" w:rsidRPr="003C70C2" w:rsidRDefault="001A4009" w:rsidP="00C944E1"/>
        </w:tc>
        <w:tc>
          <w:tcPr>
            <w:tcW w:w="1620" w:type="dxa"/>
          </w:tcPr>
          <w:p w14:paraId="45243C32" w14:textId="1B4533A2" w:rsidR="00C944E1" w:rsidRPr="003C70C2" w:rsidRDefault="00C944E1" w:rsidP="00C944E1">
            <w:r w:rsidRPr="003C70C2">
              <w:t xml:space="preserve">Qualitative (“guided by philosophical hermeneutics” (p. 664) </w:t>
            </w:r>
          </w:p>
        </w:tc>
        <w:tc>
          <w:tcPr>
            <w:tcW w:w="1980" w:type="dxa"/>
          </w:tcPr>
          <w:p w14:paraId="1A261DF0" w14:textId="1DCB7155" w:rsidR="00C944E1" w:rsidRPr="003C70C2" w:rsidRDefault="00C944E1" w:rsidP="00C944E1">
            <w:r w:rsidRPr="003C70C2">
              <w:t>21 participants who were attending the Chicago Patient Safety Workshop</w:t>
            </w:r>
          </w:p>
        </w:tc>
        <w:tc>
          <w:tcPr>
            <w:tcW w:w="6300" w:type="dxa"/>
          </w:tcPr>
          <w:p w14:paraId="43573683" w14:textId="657D9509" w:rsidR="00C944E1" w:rsidRPr="003C70C2" w:rsidRDefault="00C944E1" w:rsidP="00C944E1">
            <w:r w:rsidRPr="003C70C2">
              <w:t xml:space="preserve">One participant spoke of how important it is to feel empowered as a patient, and that the knowledge they have is important and valued.  Another talked about the need to ensure providers do not feel like patients are trying to take something away from them.  Another spoke of guilt and frustration of not being able to protect her child.    </w:t>
            </w:r>
          </w:p>
        </w:tc>
      </w:tr>
      <w:tr w:rsidR="00C944E1" w:rsidRPr="003C70C2" w14:paraId="1CBDF6C5" w14:textId="77777777" w:rsidTr="007D6FE7">
        <w:tc>
          <w:tcPr>
            <w:tcW w:w="1800" w:type="dxa"/>
          </w:tcPr>
          <w:p w14:paraId="5AAF7EE7" w14:textId="281E386D" w:rsidR="00C944E1" w:rsidRPr="003C70C2" w:rsidRDefault="006F2970" w:rsidP="00C944E1">
            <w:r>
              <w:fldChar w:fldCharType="begin"/>
            </w:r>
            <w:r>
              <w:instrText xml:space="preserve"> ADDIN EN.CITE &lt;EndNote&gt;&lt;Cite&gt;&lt;Author&gt;Patient&lt;/Author&gt;&lt;Year&gt;2011&lt;/Year&gt;&lt;IDText&gt;Meeting with&lt;/IDText&gt;&lt;DisplayText&gt;&lt;style face="superscript"&gt;25&lt;/style&gt;&lt;/DisplayText&gt;&lt;record&gt;&lt;urls&gt;&lt;related-urls&gt;&lt;url&gt;http://www.patientscanada.ca/site/patients_canada/assets/pdf/patient_destiny_report-eng-web.pdf&lt;/url&gt;&lt;/related-urls&gt;&lt;/urls&gt;&lt;titles&gt;&lt;title&gt;Meeting with&amp;#xA;patients: Their experiences and perspectives&lt;/title&gt;&lt;/titles&gt;&lt;contributors&gt;&lt;authors&gt;&lt;author&gt;Patient Destiny in collaboration with Toronto&lt;/author&gt;&lt;author&gt;Central LHIN&lt;/author&gt;&lt;/authors&gt;&lt;/contributors&gt;&lt;added-date format="utc"&gt;1497046756&lt;/added-date&gt;&lt;pub-location&gt;Toronto, ON&lt;/pub-location&gt;&lt;ref-type name="Generic"&gt;13&lt;/ref-type&gt;&lt;dates&gt;&lt;year&gt;2011&lt;/year&gt;&lt;/dates&gt;&lt;rec-number&gt;655&lt;/rec-number&gt;&lt;publisher&gt;Patient Destiny in collaboration with Toronto&amp;#xA;Central LHIN&lt;/publisher&gt;&lt;last-updated-date format="utc"&gt;1497289604&lt;/last-updated-date&gt;&lt;/record&gt;&lt;/Cite&gt;&lt;/EndNote&gt;</w:instrText>
            </w:r>
            <w:r>
              <w:fldChar w:fldCharType="separate"/>
            </w:r>
            <w:r w:rsidRPr="006F2970">
              <w:rPr>
                <w:noProof/>
                <w:vertAlign w:val="superscript"/>
              </w:rPr>
              <w:t>25</w:t>
            </w:r>
            <w:r>
              <w:fldChar w:fldCharType="end"/>
            </w:r>
            <w:r w:rsidR="00C944E1" w:rsidRPr="00913DD2">
              <w:t>Patient D</w:t>
            </w:r>
            <w:r w:rsidR="00C944E1" w:rsidRPr="003C70C2">
              <w:t xml:space="preserve">estiny in collaboration with Toronto Central </w:t>
            </w:r>
            <w:proofErr w:type="spellStart"/>
            <w:r w:rsidR="00C944E1" w:rsidRPr="003C70C2">
              <w:t>LHIN</w:t>
            </w:r>
            <w:proofErr w:type="spellEnd"/>
            <w:r w:rsidR="00C944E1" w:rsidRPr="003C70C2">
              <w:t xml:space="preserve">  </w:t>
            </w:r>
          </w:p>
          <w:p w14:paraId="7D4DA966" w14:textId="77777777" w:rsidR="00C944E1" w:rsidRPr="003C70C2" w:rsidRDefault="00C944E1" w:rsidP="00C944E1">
            <w:r w:rsidRPr="003C70C2">
              <w:t>(2011)</w:t>
            </w:r>
          </w:p>
          <w:p w14:paraId="1A168651" w14:textId="75063653" w:rsidR="00C944E1" w:rsidRPr="003C70C2" w:rsidRDefault="00C944E1" w:rsidP="00C944E1">
            <w:r w:rsidRPr="003C70C2">
              <w:t xml:space="preserve">(Canada)  </w:t>
            </w:r>
          </w:p>
        </w:tc>
        <w:tc>
          <w:tcPr>
            <w:tcW w:w="1890" w:type="dxa"/>
          </w:tcPr>
          <w:p w14:paraId="6D2B9B61" w14:textId="41F9294C" w:rsidR="00C944E1" w:rsidRPr="003C70C2" w:rsidRDefault="00C944E1" w:rsidP="00C944E1">
            <w:r w:rsidRPr="003C70C2">
              <w:rPr>
                <w:i/>
              </w:rPr>
              <w:t>Meeting with Patients: Their Experiences and Perspectives.</w:t>
            </w:r>
            <w:r w:rsidRPr="003C70C2">
              <w:t xml:space="preserve">   </w:t>
            </w:r>
          </w:p>
        </w:tc>
        <w:tc>
          <w:tcPr>
            <w:tcW w:w="1620" w:type="dxa"/>
          </w:tcPr>
          <w:p w14:paraId="3CF4BCCB" w14:textId="6B7285A7" w:rsidR="00C944E1" w:rsidRPr="003C70C2" w:rsidRDefault="00C944E1" w:rsidP="00C944E1">
            <w:r w:rsidRPr="003C70C2">
              <w:t>Discussion paper with quotes from 6 patients</w:t>
            </w:r>
          </w:p>
        </w:tc>
        <w:tc>
          <w:tcPr>
            <w:tcW w:w="1980" w:type="dxa"/>
          </w:tcPr>
          <w:p w14:paraId="589704F8" w14:textId="37400C40" w:rsidR="00C944E1" w:rsidRPr="003C70C2" w:rsidRDefault="00C944E1" w:rsidP="00C944E1"/>
        </w:tc>
        <w:tc>
          <w:tcPr>
            <w:tcW w:w="6300" w:type="dxa"/>
          </w:tcPr>
          <w:p w14:paraId="5DAF828F" w14:textId="77777777" w:rsidR="00C944E1" w:rsidRDefault="00C944E1" w:rsidP="00C944E1">
            <w:pPr>
              <w:rPr>
                <w:i/>
                <w:color w:val="221E1F"/>
              </w:rPr>
            </w:pPr>
            <w:r w:rsidRPr="003C70C2">
              <w:t xml:space="preserve">Six participants agreed to participate for purposes of the report, but 40 were part of the half day workshop. Report summarizes the findings of a Dec 7, 2011, meeting with patients in collaboration with the Toronto, Canada, </w:t>
            </w:r>
            <w:proofErr w:type="gramStart"/>
            <w:r w:rsidRPr="003C70C2">
              <w:t>Central</w:t>
            </w:r>
            <w:proofErr w:type="gramEnd"/>
            <w:r w:rsidRPr="003C70C2">
              <w:t xml:space="preserve"> Local Health Integrated Network (</w:t>
            </w:r>
            <w:proofErr w:type="spellStart"/>
            <w:r w:rsidRPr="003C70C2">
              <w:t>LHIN</w:t>
            </w:r>
            <w:proofErr w:type="spellEnd"/>
            <w:r w:rsidRPr="003C70C2">
              <w:t>).  Patient narratives included: “</w:t>
            </w:r>
            <w:r w:rsidRPr="003C70C2">
              <w:rPr>
                <w:i/>
              </w:rPr>
              <w:t>H</w:t>
            </w:r>
            <w:r w:rsidRPr="003C70C2">
              <w:rPr>
                <w:i/>
                <w:color w:val="221E1F"/>
              </w:rPr>
              <w:t xml:space="preserve">e </w:t>
            </w:r>
            <w:r w:rsidRPr="003C70C2">
              <w:rPr>
                <w:color w:val="221E1F"/>
              </w:rPr>
              <w:t>[doctor]</w:t>
            </w:r>
            <w:r w:rsidRPr="003C70C2">
              <w:rPr>
                <w:i/>
                <w:color w:val="221E1F"/>
              </w:rPr>
              <w:t xml:space="preserve"> was very ‘put out’ that I wanted to see someone else” (p. 5).  “Being involved and engaged has worked well for me</w:t>
            </w:r>
            <w:r w:rsidRPr="003C70C2">
              <w:rPr>
                <w:color w:val="221E1F"/>
              </w:rPr>
              <w:t>” (p. 6).</w:t>
            </w:r>
            <w:r w:rsidRPr="003C70C2">
              <w:rPr>
                <w:i/>
                <w:color w:val="221E1F"/>
              </w:rPr>
              <w:t xml:space="preserve">  “Providers need to listen to patient – we know ourselves best”</w:t>
            </w:r>
            <w:r w:rsidRPr="003C70C2">
              <w:rPr>
                <w:color w:val="221E1F"/>
              </w:rPr>
              <w:t xml:space="preserve"> (p. 6). </w:t>
            </w:r>
            <w:r w:rsidRPr="003C70C2">
              <w:rPr>
                <w:i/>
                <w:color w:val="221E1F"/>
              </w:rPr>
              <w:t xml:space="preserve">   </w:t>
            </w:r>
          </w:p>
          <w:p w14:paraId="45C0378F" w14:textId="77777777" w:rsidR="001A4009" w:rsidRDefault="001A4009" w:rsidP="00C944E1"/>
          <w:p w14:paraId="33B408AF" w14:textId="2F22BE68" w:rsidR="00C82058" w:rsidRPr="003C70C2" w:rsidRDefault="00C82058" w:rsidP="00C944E1"/>
        </w:tc>
      </w:tr>
      <w:tr w:rsidR="00ED7CB7" w14:paraId="70193467" w14:textId="77777777" w:rsidTr="007D6FE7">
        <w:tc>
          <w:tcPr>
            <w:tcW w:w="1800" w:type="dxa"/>
            <w:shd w:val="clear" w:color="auto" w:fill="D9D9D9" w:themeFill="background1" w:themeFillShade="D9"/>
          </w:tcPr>
          <w:p w14:paraId="026F03C4" w14:textId="77777777" w:rsidR="00ED7CB7" w:rsidRPr="00D655E3" w:rsidRDefault="00ED7CB7" w:rsidP="00A83704">
            <w:pPr>
              <w:jc w:val="center"/>
              <w:rPr>
                <w:b/>
              </w:rPr>
            </w:pPr>
            <w:r w:rsidRPr="00D655E3">
              <w:rPr>
                <w:b/>
              </w:rPr>
              <w:lastRenderedPageBreak/>
              <w:t>Author(s) &amp; Year</w:t>
            </w:r>
          </w:p>
        </w:tc>
        <w:tc>
          <w:tcPr>
            <w:tcW w:w="1890" w:type="dxa"/>
            <w:shd w:val="clear" w:color="auto" w:fill="D9D9D9" w:themeFill="background1" w:themeFillShade="D9"/>
          </w:tcPr>
          <w:p w14:paraId="77F032AB" w14:textId="77777777" w:rsidR="00ED7CB7" w:rsidRPr="00D655E3" w:rsidRDefault="00ED7CB7" w:rsidP="00A83704">
            <w:pPr>
              <w:jc w:val="center"/>
              <w:rPr>
                <w:b/>
              </w:rPr>
            </w:pPr>
            <w:r w:rsidRPr="00D655E3">
              <w:rPr>
                <w:b/>
              </w:rPr>
              <w:t xml:space="preserve">Study Objective(s)  </w:t>
            </w:r>
          </w:p>
        </w:tc>
        <w:tc>
          <w:tcPr>
            <w:tcW w:w="1620" w:type="dxa"/>
            <w:shd w:val="clear" w:color="auto" w:fill="D9D9D9" w:themeFill="background1" w:themeFillShade="D9"/>
          </w:tcPr>
          <w:p w14:paraId="54D4C805" w14:textId="77777777" w:rsidR="00ED7CB7" w:rsidRPr="00D655E3" w:rsidRDefault="00ED7CB7" w:rsidP="00A83704">
            <w:pPr>
              <w:jc w:val="center"/>
              <w:rPr>
                <w:b/>
              </w:rPr>
            </w:pPr>
            <w:r w:rsidRPr="00D655E3">
              <w:rPr>
                <w:b/>
              </w:rPr>
              <w:t>Design</w:t>
            </w:r>
          </w:p>
        </w:tc>
        <w:tc>
          <w:tcPr>
            <w:tcW w:w="1980" w:type="dxa"/>
            <w:shd w:val="clear" w:color="auto" w:fill="D9D9D9" w:themeFill="background1" w:themeFillShade="D9"/>
          </w:tcPr>
          <w:p w14:paraId="020A3FDC" w14:textId="77777777" w:rsidR="00ED7CB7" w:rsidRPr="00D655E3" w:rsidRDefault="00ED7CB7" w:rsidP="00A83704">
            <w:pPr>
              <w:jc w:val="center"/>
              <w:rPr>
                <w:b/>
              </w:rPr>
            </w:pPr>
            <w:r w:rsidRPr="00D655E3">
              <w:rPr>
                <w:b/>
              </w:rPr>
              <w:t>Sample</w:t>
            </w:r>
          </w:p>
        </w:tc>
        <w:tc>
          <w:tcPr>
            <w:tcW w:w="6300" w:type="dxa"/>
            <w:shd w:val="clear" w:color="auto" w:fill="D9D9D9" w:themeFill="background1" w:themeFillShade="D9"/>
          </w:tcPr>
          <w:p w14:paraId="5E409ECE" w14:textId="77777777" w:rsidR="00ED7CB7" w:rsidRPr="00D655E3" w:rsidRDefault="00ED7CB7" w:rsidP="00A83704">
            <w:pPr>
              <w:jc w:val="center"/>
              <w:rPr>
                <w:b/>
              </w:rPr>
            </w:pPr>
            <w:r w:rsidRPr="00D655E3">
              <w:rPr>
                <w:b/>
              </w:rPr>
              <w:t xml:space="preserve">Key Findings of Relevance </w:t>
            </w:r>
          </w:p>
        </w:tc>
      </w:tr>
      <w:tr w:rsidR="00C944E1" w:rsidRPr="003C70C2" w14:paraId="0727306F" w14:textId="77777777" w:rsidTr="007D6FE7">
        <w:tc>
          <w:tcPr>
            <w:tcW w:w="1800" w:type="dxa"/>
          </w:tcPr>
          <w:p w14:paraId="7A2033CD" w14:textId="0219E18D" w:rsidR="00865A73" w:rsidRDefault="006F2970" w:rsidP="00C944E1">
            <w:r>
              <w:fldChar w:fldCharType="begin"/>
            </w:r>
            <w:r>
              <w:instrText xml:space="preserve"> ADDIN EN.CITE &lt;EndNote&gt;&lt;Cite&gt;&lt;Author&gt;Rathert&lt;/Author&gt;&lt;Year&gt;2011&lt;/Year&gt;&lt;IDText&gt;Putting the &amp;apos;patient&amp;apos; in patient safety: a qualitative study of consumer experiences&lt;/IDText&gt;&lt;DisplayText&gt;&lt;style face="superscript"&gt;26&lt;/style&gt;&lt;/DisplayText&gt;&lt;record&gt;&lt;keywords&gt;&lt;keyword&gt;Adult&lt;/keyword&gt;&lt;keyword&gt;Aged&lt;/keyword&gt;&lt;keyword&gt;*Communication&lt;/keyword&gt;&lt;keyword&gt;*Drug Therapy&lt;/keyword&gt;&lt;keyword&gt;Female&lt;/keyword&gt;&lt;keyword&gt;Humans&lt;/keyword&gt;&lt;keyword&gt;Male&lt;/keyword&gt;&lt;keyword&gt;Middle Aged&lt;/keyword&gt;&lt;keyword&gt;*Patient Safety&lt;/keyword&gt;&lt;keyword&gt;*Patient Satisfaction&lt;/keyword&gt;&lt;keyword&gt;*Personnel Staffing and Scheduling&lt;/keyword&gt;&lt;keyword&gt;Qualitative Research&lt;/keyword&gt;&lt;/keywords&gt;&lt;urls&gt;&lt;related-urls&gt;&lt;url&gt;http://ovidsp.ovid.com/ovidweb.cgi?T=JS&amp;amp;PAGE=reference&amp;amp;D=medc&amp;amp;NEWS=N&amp;amp;AN=21624026&lt;/url&gt;&lt;/related-urls&gt;&lt;/urls&gt;&lt;isbn&gt;1369-7625 1369-6513&lt;/isbn&gt;&lt;titles&gt;&lt;title&gt;Putting the &amp;apos;patient&amp;apos; in patient safety: a qualitative study of consumer experiences&lt;/title&gt;&lt;secondary-title&gt;Health expectations : an international journal of public participation in health care and health policy&lt;/secondary-title&gt;&lt;short-title&gt;Putting the &amp;apos;patient&amp;apos; in patient safety: a qualitative study of consumer experiences&lt;/short-title&gt;&lt;/titles&gt;&lt;pages&gt;327-36&lt;/pages&gt;&lt;number&gt;3&lt;/number&gt;&lt;contributors&gt;&lt;authors&gt;&lt;author&gt;Rathert, Cheryl&lt;/author&gt;&lt;author&gt;Brandt, Julie&lt;/author&gt;&lt;author&gt;Williams, Eric S.&lt;/author&gt;&lt;/authors&gt;&lt;/contributors&gt;&lt;section&gt;Rathert, Cheryl. Health Services Management, Department of Health Management and Informatics, University of Missouri School of Medicine, Columbia, MO 65212, USA. RathertC@health.missouri.edu&lt;/section&gt;&lt;added-date format="utc"&gt;1503533272&lt;/added-date&gt;&lt;ref-type name="Journal Article"&gt;17&lt;/ref-type&gt;&lt;dates&gt;&lt;year&gt;2011&lt;/year&gt;&lt;/dates&gt;&lt;rec-number&gt;170&lt;/rec-number&gt;&lt;last-updated-date format="utc"&gt;1514167965&lt;/last-updated-date&gt;&lt;volume&gt;15&lt;/volume&gt;&lt;/record&gt;&lt;/Cite&gt;&lt;/EndNote&gt;</w:instrText>
            </w:r>
            <w:r>
              <w:fldChar w:fldCharType="separate"/>
            </w:r>
            <w:r w:rsidRPr="006F2970">
              <w:rPr>
                <w:noProof/>
                <w:vertAlign w:val="superscript"/>
              </w:rPr>
              <w:t>26</w:t>
            </w:r>
            <w:r>
              <w:fldChar w:fldCharType="end"/>
            </w:r>
            <w:proofErr w:type="spellStart"/>
            <w:r w:rsidR="00C944E1" w:rsidRPr="003C70C2">
              <w:t>Rathert</w:t>
            </w:r>
            <w:proofErr w:type="spellEnd"/>
            <w:r w:rsidR="00C944E1" w:rsidRPr="003C70C2">
              <w:t>, Brandt, &amp; Williams</w:t>
            </w:r>
          </w:p>
          <w:p w14:paraId="5D6DCDD0" w14:textId="2A2B657F" w:rsidR="00C944E1" w:rsidRPr="003C70C2" w:rsidRDefault="00C944E1" w:rsidP="00C944E1">
            <w:r w:rsidRPr="003C70C2">
              <w:t>(2011a)</w:t>
            </w:r>
          </w:p>
          <w:p w14:paraId="7912B3E3" w14:textId="5D8C0885" w:rsidR="00C944E1" w:rsidRPr="003C70C2" w:rsidRDefault="00C944E1" w:rsidP="00C944E1">
            <w:r w:rsidRPr="003C70C2">
              <w:t>(USA)</w:t>
            </w:r>
          </w:p>
          <w:p w14:paraId="63BCEC30" w14:textId="77777777" w:rsidR="00C944E1" w:rsidRPr="003C70C2" w:rsidRDefault="00C944E1" w:rsidP="00C944E1"/>
        </w:tc>
        <w:tc>
          <w:tcPr>
            <w:tcW w:w="1890" w:type="dxa"/>
          </w:tcPr>
          <w:p w14:paraId="61BDE000" w14:textId="77777777" w:rsidR="00C944E1" w:rsidRPr="003C70C2" w:rsidRDefault="00C944E1" w:rsidP="00C944E1">
            <w:r w:rsidRPr="003C70C2">
              <w:t xml:space="preserve">Consumer perceptions of patient safety. </w:t>
            </w:r>
          </w:p>
        </w:tc>
        <w:tc>
          <w:tcPr>
            <w:tcW w:w="1620" w:type="dxa"/>
          </w:tcPr>
          <w:p w14:paraId="4C4755C9" w14:textId="77777777" w:rsidR="00C944E1" w:rsidRPr="003C70C2" w:rsidRDefault="00C944E1" w:rsidP="00C944E1">
            <w:r w:rsidRPr="003C70C2">
              <w:t>Qualitative study (using interpretive analytical approach)</w:t>
            </w:r>
          </w:p>
        </w:tc>
        <w:tc>
          <w:tcPr>
            <w:tcW w:w="1980" w:type="dxa"/>
          </w:tcPr>
          <w:p w14:paraId="67B2EE89" w14:textId="77777777" w:rsidR="00C944E1" w:rsidRPr="003C70C2" w:rsidRDefault="00C944E1" w:rsidP="00C944E1">
            <w:r w:rsidRPr="003C70C2">
              <w:t xml:space="preserve">39 with recent overnight hospital stay participate in 1 of 4 focus group interviews </w:t>
            </w:r>
          </w:p>
        </w:tc>
        <w:tc>
          <w:tcPr>
            <w:tcW w:w="6300" w:type="dxa"/>
          </w:tcPr>
          <w:p w14:paraId="31309B31" w14:textId="77777777" w:rsidR="00C944E1" w:rsidRDefault="00C944E1" w:rsidP="00C944E1">
            <w:r w:rsidRPr="003C70C2">
              <w:t xml:space="preserve">Delays or lack of information was aligned with safety as opposed to quality.  Agreement that patients need family as advocates, and generally believed that if family is present, they may be able to prevent a problem.  To feel safe, participants wanted open, timely and accurate communication.  Participants asked question about medications.  </w:t>
            </w:r>
          </w:p>
          <w:p w14:paraId="5675FAE6" w14:textId="0E94DD9C" w:rsidR="001A4009" w:rsidRPr="003C70C2" w:rsidRDefault="001A4009" w:rsidP="00C944E1"/>
        </w:tc>
      </w:tr>
      <w:tr w:rsidR="00C944E1" w:rsidRPr="003C70C2" w14:paraId="32FB27FC" w14:textId="77777777" w:rsidTr="007D6FE7">
        <w:tc>
          <w:tcPr>
            <w:tcW w:w="1800" w:type="dxa"/>
          </w:tcPr>
          <w:p w14:paraId="11FC5605" w14:textId="2D2956B7" w:rsidR="00ED7CB7" w:rsidRDefault="006F2970" w:rsidP="00C944E1">
            <w:r>
              <w:fldChar w:fldCharType="begin"/>
            </w:r>
            <w:r>
              <w:instrText xml:space="preserve"> ADDIN EN.CITE &lt;EndNote&gt;&lt;Cite&gt;&lt;Author&gt;Rathert&lt;/Author&gt;&lt;Year&gt;2011&lt;/Year&gt;&lt;IDText&gt;Acute care patients discuss the patient role in patient safety&lt;/IDText&gt;&lt;DisplayText&gt;&lt;style face="superscript"&gt;27&lt;/style&gt;&lt;/DisplayText&gt;&lt;record&gt;&lt;keywords&gt;&lt;keyword&gt;Adult&lt;/keyword&gt;&lt;keyword&gt;Aged&lt;/keyword&gt;&lt;keyword&gt;Aged, 80 and over&lt;/keyword&gt;&lt;keyword&gt;*Critical Care&lt;/keyword&gt;&lt;keyword&gt;Female&lt;/keyword&gt;&lt;keyword&gt;Health Care Surveys&lt;/keyword&gt;&lt;keyword&gt;Hospitals/st [Standards]&lt;/keyword&gt;&lt;keyword&gt;Humans&lt;/keyword&gt;&lt;keyword&gt;Male&lt;/keyword&gt;&lt;keyword&gt;Middle Aged&lt;/keyword&gt;&lt;keyword&gt;*Patient Participation&lt;/keyword&gt;&lt;keyword&gt;*Patients/px [Psychology]&lt;/keyword&gt;&lt;keyword&gt;*Safety Management&lt;/keyword&gt;&lt;keyword&gt;United States&lt;/keyword&gt;&lt;keyword&gt;Young Adult&lt;/keyword&gt;&lt;/keywords&gt;&lt;urls&gt;&lt;related-urls&gt;&lt;url&gt;http://ovidsp.ovid.com/ovidweb.cgi?T=JS&amp;amp;PAGE=reference&amp;amp;D=med7&amp;amp;NEWS=N&amp;amp;AN=21317659&lt;/url&gt;&lt;/related-urls&gt;&lt;/urls&gt;&lt;isbn&gt;1550-5030 0361-6274&lt;/isbn&gt;&lt;titles&gt;&lt;title&gt;Acute care patients discuss the patient role in patient safety&lt;/title&gt;&lt;secondary-title&gt;Health care management review&lt;/secondary-title&gt;&lt;short-title&gt;Acute care patients discuss the patient role in patient safety&lt;/short-title&gt;&lt;/titles&gt;&lt;pages&gt;134-44&lt;/pages&gt;&lt;number&gt;2&lt;/number&gt;&lt;contributors&gt;&lt;authors&gt;&lt;author&gt;Rathert, Cheryl&lt;/author&gt;&lt;author&gt;Huddleston, Nicole&lt;/author&gt;&lt;author&gt;Pak, Youngju&lt;/author&gt;&lt;/authors&gt;&lt;/contributors&gt;&lt;section&gt;Rathert, Cheryl. Department of Health Management and Informatics, University of Missouri-Columbia, USA. RathertC@health.missouri.edu&lt;/section&gt;&lt;added-date format="utc"&gt;1503533272&lt;/added-date&gt;&lt;ref-type name="Journal Article"&gt;17&lt;/ref-type&gt;&lt;dates&gt;&lt;year&gt;2011&lt;/year&gt;&lt;/dates&gt;&lt;rec-number&gt;171&lt;/rec-number&gt;&lt;last-updated-date format="utc"&gt;1513379703&lt;/last-updated-date&gt;&lt;volume&gt;36&lt;/volume&gt;&lt;/record&gt;&lt;/Cite&gt;&lt;/EndNote&gt;</w:instrText>
            </w:r>
            <w:r>
              <w:fldChar w:fldCharType="separate"/>
            </w:r>
            <w:r w:rsidRPr="006F2970">
              <w:rPr>
                <w:noProof/>
                <w:vertAlign w:val="superscript"/>
              </w:rPr>
              <w:t>27</w:t>
            </w:r>
            <w:r>
              <w:fldChar w:fldCharType="end"/>
            </w:r>
            <w:proofErr w:type="spellStart"/>
            <w:r w:rsidR="00C944E1" w:rsidRPr="003C70C2">
              <w:t>Rathert</w:t>
            </w:r>
            <w:proofErr w:type="spellEnd"/>
            <w:r w:rsidR="00C944E1" w:rsidRPr="003C70C2">
              <w:t xml:space="preserve">, Huddleston, &amp; Pak </w:t>
            </w:r>
          </w:p>
          <w:p w14:paraId="602FB64C" w14:textId="187CC85F" w:rsidR="00C944E1" w:rsidRPr="003C70C2" w:rsidRDefault="00C944E1" w:rsidP="00C944E1">
            <w:r w:rsidRPr="003C70C2">
              <w:t xml:space="preserve">(2011b) </w:t>
            </w:r>
          </w:p>
          <w:p w14:paraId="0579D4DD" w14:textId="2171759A" w:rsidR="00C944E1" w:rsidRPr="003C70C2" w:rsidRDefault="00C944E1" w:rsidP="00C944E1">
            <w:r w:rsidRPr="003C70C2">
              <w:t>(USA)</w:t>
            </w:r>
          </w:p>
        </w:tc>
        <w:tc>
          <w:tcPr>
            <w:tcW w:w="1890" w:type="dxa"/>
          </w:tcPr>
          <w:p w14:paraId="2DE7E127" w14:textId="77777777" w:rsidR="00C944E1" w:rsidRPr="003C70C2" w:rsidRDefault="00C944E1" w:rsidP="00C944E1">
            <w:r w:rsidRPr="003C70C2">
              <w:t>Patient beliefs about their role in safety.</w:t>
            </w:r>
          </w:p>
        </w:tc>
        <w:tc>
          <w:tcPr>
            <w:tcW w:w="1620" w:type="dxa"/>
          </w:tcPr>
          <w:p w14:paraId="5D7DBB52" w14:textId="77777777" w:rsidR="00C944E1" w:rsidRDefault="00C944E1" w:rsidP="00C944E1">
            <w:r w:rsidRPr="003C70C2">
              <w:t>“Qualitative study” (p.134) using mailing methodology of patients who had overnight stay in past 90 days</w:t>
            </w:r>
          </w:p>
          <w:p w14:paraId="33B557DB" w14:textId="0C6F436F" w:rsidR="00640CFC" w:rsidRPr="003C70C2" w:rsidRDefault="00640CFC" w:rsidP="00C944E1"/>
        </w:tc>
        <w:tc>
          <w:tcPr>
            <w:tcW w:w="1980" w:type="dxa"/>
          </w:tcPr>
          <w:p w14:paraId="4EF8395C" w14:textId="77777777" w:rsidR="00C944E1" w:rsidRPr="003C70C2" w:rsidRDefault="00C944E1" w:rsidP="00C944E1">
            <w:r w:rsidRPr="003C70C2">
              <w:t xml:space="preserve">Of 1,040 respondents, 491 gave response to open-ended question regarding patient role in safety. </w:t>
            </w:r>
          </w:p>
        </w:tc>
        <w:tc>
          <w:tcPr>
            <w:tcW w:w="6300" w:type="dxa"/>
          </w:tcPr>
          <w:p w14:paraId="23BD5F3B" w14:textId="77777777" w:rsidR="00C944E1" w:rsidRPr="003C70C2" w:rsidRDefault="00C944E1" w:rsidP="00C944E1">
            <w:r w:rsidRPr="003C70C2">
              <w:t xml:space="preserve">Most prominent of responses noted that patient’s role is to follow instructions of care providers.  Also, patients should ask questions and know about their condition and treatment.  Second most frequent comment category – patients should expect competent care. </w:t>
            </w:r>
          </w:p>
        </w:tc>
      </w:tr>
      <w:tr w:rsidR="00C944E1" w:rsidRPr="003C70C2" w14:paraId="1859F135" w14:textId="77777777" w:rsidTr="007D6FE7">
        <w:tc>
          <w:tcPr>
            <w:tcW w:w="1800" w:type="dxa"/>
          </w:tcPr>
          <w:p w14:paraId="3216EF26" w14:textId="0B8B2E9E" w:rsidR="00C944E1" w:rsidRPr="003C70C2" w:rsidRDefault="000B3281" w:rsidP="00C944E1">
            <w:r w:rsidRPr="000B3281">
              <w:fldChar w:fldCharType="begin">
                <w:fldData xml:space="preserve">PEVuZE5vdGU+PENpdGU+PEF1dGhvcj5TY2h3YXBwYWNoPC9BdXRob3I+PFllYXI+MjAxMTwvWWVh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</w:fldData>
              </w:fldChar>
            </w:r>
            <w:r w:rsidRPr="000B3281">
              <w:instrText xml:space="preserve"> ADDIN EN.CITE </w:instrText>
            </w:r>
            <w:r w:rsidRPr="000B3281">
              <w:fldChar w:fldCharType="begin">
                <w:fldData xml:space="preserve">PEVuZE5vdGU+PENpdGU+PEF1dGhvcj5TY2h3YXBwYWNoPC9BdXRob3I+PFllYXI+MjAxMTwvWWVh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</w:fldData>
              </w:fldChar>
            </w:r>
            <w:r w:rsidRPr="000B3281">
              <w:instrText xml:space="preserve"> ADDIN EN.CITE.DATA </w:instrText>
            </w:r>
            <w:r w:rsidRPr="000B3281">
              <w:fldChar w:fldCharType="end"/>
            </w:r>
            <w:r w:rsidRPr="000B3281">
              <w:fldChar w:fldCharType="separate"/>
            </w:r>
            <w:r w:rsidRPr="000B3281">
              <w:rPr>
                <w:noProof/>
                <w:vertAlign w:val="superscript"/>
              </w:rPr>
              <w:t>28</w:t>
            </w:r>
            <w:r w:rsidRPr="000B3281">
              <w:fldChar w:fldCharType="end"/>
            </w:r>
            <w:r w:rsidR="00C944E1" w:rsidRPr="0085429A">
              <w:rPr>
                <w:sz w:val="18"/>
                <w:szCs w:val="18"/>
              </w:rPr>
              <w:t>***</w:t>
            </w:r>
            <w:proofErr w:type="spellStart"/>
            <w:r w:rsidR="00C944E1" w:rsidRPr="0085429A">
              <w:rPr>
                <w:sz w:val="18"/>
                <w:szCs w:val="18"/>
              </w:rPr>
              <w:t>S</w:t>
            </w:r>
            <w:r w:rsidR="00C944E1" w:rsidRPr="00E37970">
              <w:rPr>
                <w:sz w:val="18"/>
                <w:szCs w:val="18"/>
              </w:rPr>
              <w:t>chwappac</w:t>
            </w:r>
            <w:r w:rsidR="00C944E1" w:rsidRPr="0085429A">
              <w:rPr>
                <w:sz w:val="18"/>
                <w:szCs w:val="18"/>
              </w:rPr>
              <w:t>h</w:t>
            </w:r>
            <w:proofErr w:type="spellEnd"/>
            <w:r w:rsidR="00C944E1" w:rsidRPr="0085429A">
              <w:rPr>
                <w:sz w:val="18"/>
                <w:szCs w:val="18"/>
              </w:rPr>
              <w:t xml:space="preserve">, </w:t>
            </w:r>
            <w:r w:rsidR="00C944E1" w:rsidRPr="003C70C2">
              <w:t xml:space="preserve">Frank, </w:t>
            </w:r>
            <w:proofErr w:type="spellStart"/>
            <w:r w:rsidR="00C944E1" w:rsidRPr="003C70C2">
              <w:t>Koppenberg</w:t>
            </w:r>
            <w:proofErr w:type="spellEnd"/>
            <w:r w:rsidR="00C944E1" w:rsidRPr="003C70C2">
              <w:t xml:space="preserve">, Muller, &amp; </w:t>
            </w:r>
            <w:proofErr w:type="spellStart"/>
            <w:r w:rsidR="00C944E1" w:rsidRPr="003C70C2">
              <w:t>Wasserfallen</w:t>
            </w:r>
            <w:proofErr w:type="spellEnd"/>
            <w:r w:rsidR="00C944E1" w:rsidRPr="003C70C2">
              <w:t xml:space="preserve"> (2011)</w:t>
            </w:r>
          </w:p>
          <w:p w14:paraId="1745A57F" w14:textId="34E1538E" w:rsidR="00C944E1" w:rsidRPr="003C70C2" w:rsidRDefault="00C944E1" w:rsidP="00C944E1">
            <w:r w:rsidRPr="003C70C2">
              <w:t>(Switzerland)</w:t>
            </w:r>
          </w:p>
        </w:tc>
        <w:tc>
          <w:tcPr>
            <w:tcW w:w="1890" w:type="dxa"/>
          </w:tcPr>
          <w:p w14:paraId="65EAC304" w14:textId="434F44C1" w:rsidR="00C944E1" w:rsidRPr="003C70C2" w:rsidRDefault="00C944E1" w:rsidP="00C944E1">
            <w:r w:rsidRPr="003C70C2">
              <w:t>Attitudes toward and experience with safety advisory.</w:t>
            </w:r>
          </w:p>
        </w:tc>
        <w:tc>
          <w:tcPr>
            <w:tcW w:w="1620" w:type="dxa"/>
          </w:tcPr>
          <w:p w14:paraId="530D759B" w14:textId="77777777" w:rsidR="00C944E1" w:rsidRPr="003E557F" w:rsidRDefault="00C944E1" w:rsidP="00C944E1">
            <w:pPr>
              <w:rPr>
                <w:sz w:val="18"/>
                <w:szCs w:val="18"/>
              </w:rPr>
            </w:pPr>
            <w:r w:rsidRPr="003E557F">
              <w:rPr>
                <w:sz w:val="18"/>
                <w:szCs w:val="18"/>
              </w:rPr>
              <w:t>Cross-sectional survey</w:t>
            </w:r>
          </w:p>
          <w:p w14:paraId="7A484E09" w14:textId="65F8DCDC" w:rsidR="00C944E1" w:rsidRPr="003C70C2" w:rsidRDefault="00C944E1" w:rsidP="00C944E1">
            <w:r w:rsidRPr="003E557F">
              <w:rPr>
                <w:sz w:val="18"/>
                <w:szCs w:val="18"/>
              </w:rPr>
              <w:t>(All patients admitted to study units received booklet that encourages patient in safety through vigilance, communication &amp; cooperation; Takes 15 minutes to read). (Survey given at discharge)</w:t>
            </w:r>
          </w:p>
        </w:tc>
        <w:tc>
          <w:tcPr>
            <w:tcW w:w="1980" w:type="dxa"/>
          </w:tcPr>
          <w:p w14:paraId="42E6AA74" w14:textId="438A73CB" w:rsidR="00C944E1" w:rsidRPr="003C70C2" w:rsidRDefault="00C944E1" w:rsidP="00C944E1">
            <w:r w:rsidRPr="003C70C2">
              <w:t>1053 patients; 275 healthcare workers at three hospitals</w:t>
            </w:r>
          </w:p>
        </w:tc>
        <w:tc>
          <w:tcPr>
            <w:tcW w:w="6300" w:type="dxa"/>
          </w:tcPr>
          <w:p w14:paraId="3189119B" w14:textId="77777777" w:rsidR="00C944E1" w:rsidRPr="003C70C2" w:rsidRDefault="00C944E1" w:rsidP="00C944E1">
            <w:r w:rsidRPr="003C70C2">
              <w:t xml:space="preserve">75% of patients responding reported to have read the entire booklet. </w:t>
            </w:r>
          </w:p>
          <w:p w14:paraId="061FB417" w14:textId="77777777" w:rsidR="00C944E1" w:rsidRDefault="00C944E1" w:rsidP="00C944E1">
            <w:r w:rsidRPr="003C70C2">
              <w:t>95% of patients agreed that hospital should educate patients how to prevent errors.  The survey is based on the Theory of Planned Behaviour, focusing on their intention to engage (&amp; not whether they actually did). Overall, patients had a high level of perceived behavioral control &amp; had strong intentions to apply the advice.  More than one quarter did notify staff of a potential error.  Of 5 recommended actions, the mean scores for acceptance and actual adoption were 6.0, and 4.3 respectively (p&lt;0.001) (actual adoption was highest in asking staff the purpose of a medication &amp; inform staff the medication they usually took).  However, 15% of patients strongly disagreed that providers would expect them to apply the recommendations.  Fear of negative staff reactions was reported as the main barrier to applying the advised actions.   (Notably, the advisory was developed with input from patient/relatives focus groups.).</w:t>
            </w:r>
          </w:p>
          <w:p w14:paraId="2625EF4C" w14:textId="1A015BDA" w:rsidR="00ED7CB7" w:rsidRPr="003C70C2" w:rsidRDefault="00ED7CB7" w:rsidP="00C944E1"/>
        </w:tc>
      </w:tr>
      <w:tr w:rsidR="00C944E1" w:rsidRPr="003C70C2" w14:paraId="38C9D6C8" w14:textId="77777777" w:rsidTr="007D6FE7">
        <w:tc>
          <w:tcPr>
            <w:tcW w:w="1800" w:type="dxa"/>
          </w:tcPr>
          <w:p w14:paraId="54301FFF" w14:textId="4816C2AF" w:rsidR="00571D31" w:rsidRDefault="000B3281" w:rsidP="00C944E1">
            <w:r>
              <w:fldChar w:fldCharType="begin"/>
            </w:r>
            <w:r>
              <w:instrText xml:space="preserve"> ADDIN EN.CITE &lt;EndNote&gt;&lt;Cite&gt;&lt;Author&gt;Cumbler&lt;/Author&gt;&lt;Year&gt;2010&lt;/Year&gt;&lt;IDText&gt;Lack of patient knowledge regarding hospital medications&lt;/IDText&gt;&lt;DisplayText&gt;&lt;style face="superscript"&gt;29&lt;/style&gt;&lt;/DisplayText&gt;&lt;record&gt;&lt;keywords&gt;&lt;keyword&gt;Adult&lt;/keyword&gt;&lt;keyword&gt;Aged&lt;/keyword&gt;&lt;keyword&gt;Aged, 80 and over&lt;/keyword&gt;&lt;keyword&gt;Colorado&lt;/keyword&gt;&lt;keyword&gt;Cross-Sectional Studies&lt;/keyword&gt;&lt;keyword&gt;*Drug Therapy&lt;/keyword&gt;&lt;keyword&gt;Female&lt;/keyword&gt;&lt;keyword&gt;*Health Knowledge, Attitudes, Practice&lt;/keyword&gt;&lt;keyword&gt;Hospitals, University&lt;/keyword&gt;&lt;keyword&gt;Humans&lt;/keyword&gt;&lt;keyword&gt;*Inpatients/px [Psychology]&lt;/keyword&gt;&lt;keyword&gt;Male&lt;/keyword&gt;&lt;keyword&gt;Medication Errors/pc [Prevention &amp;amp; Control]&lt;/keyword&gt;&lt;keyword&gt;Middle Aged&lt;/keyword&gt;&lt;keyword&gt;*Patient Education as Topic&lt;/keyword&gt;&lt;keyword&gt;Safety Management&lt;/keyword&gt;&lt;keyword&gt;Young Adult&lt;/keyword&gt;&lt;/keywords&gt;&lt;urls&gt;&lt;related-urls&gt;&lt;url&gt;http://ovidsp.ovid.com/ovidweb.cgi?T=JS&amp;amp;PAGE=reference&amp;amp;D=med6&amp;amp;NEWS=N&amp;amp;AN=20013875&lt;/url&gt;&lt;/related-urls&gt;&lt;/urls&gt;&lt;isbn&gt;1553-5606 1553-5592&lt;/isbn&gt;&lt;titles&gt;&lt;title&gt;Lack of patient knowledge regarding hospital medications&lt;/title&gt;&lt;secondary-title&gt;Journal of hospital medicine&lt;/secondary-title&gt;&lt;short-title&gt;Lack of patient knowledge regarding hospital medications&lt;/short-title&gt;&lt;/titles&gt;&lt;pages&gt;83-6&lt;/pages&gt;&lt;number&gt;2&lt;/number&gt;&lt;contributors&gt;&lt;authors&gt;&lt;author&gt;Cumbler, Ethan&lt;/author&gt;&lt;author&gt;Wald, Heidi&lt;/author&gt;&lt;author&gt;Kutner, Jean&lt;/author&gt;&lt;/authors&gt;&lt;/contributors&gt;&lt;section&gt;Cumbler, Ethan. Department of Medicine, University of Colorado Denver School of Medicine, Denver, Colorado, USA. Ethan.Cumbler@ucdenver.edu&lt;/section&gt;&lt;added-date format="utc"&gt;1503533270&lt;/added-date&gt;&lt;ref-type name="Journal Article"&gt;17&lt;/ref-type&gt;&lt;dates&gt;&lt;year&gt;2010&lt;/year&gt;&lt;/dates&gt;&lt;rec-number&gt;49&lt;/rec-number&gt;&lt;last-updated-date format="utc"&gt;1513379701&lt;/last-updated-date&gt;&lt;volume&gt;5&lt;/volume&gt;&lt;/record&gt;&lt;/Cite&gt;&lt;/EndNote&gt;</w:instrText>
            </w:r>
            <w:r>
              <w:fldChar w:fldCharType="separate"/>
            </w:r>
            <w:r w:rsidRPr="000B3281">
              <w:rPr>
                <w:noProof/>
                <w:vertAlign w:val="superscript"/>
              </w:rPr>
              <w:t>29</w:t>
            </w:r>
            <w:r>
              <w:fldChar w:fldCharType="end"/>
            </w:r>
            <w:proofErr w:type="spellStart"/>
            <w:r w:rsidR="00C944E1" w:rsidRPr="003C70C2">
              <w:t>Cumbler</w:t>
            </w:r>
            <w:proofErr w:type="spellEnd"/>
            <w:r w:rsidR="00C944E1" w:rsidRPr="003C70C2">
              <w:t xml:space="preserve">, Wald, &amp; </w:t>
            </w:r>
            <w:proofErr w:type="spellStart"/>
            <w:r w:rsidR="00C944E1" w:rsidRPr="003C70C2">
              <w:t>Kutner</w:t>
            </w:r>
            <w:proofErr w:type="spellEnd"/>
            <w:r w:rsidR="00C944E1" w:rsidRPr="003C70C2">
              <w:t xml:space="preserve"> </w:t>
            </w:r>
          </w:p>
          <w:p w14:paraId="6839C84F" w14:textId="554864DC" w:rsidR="00C944E1" w:rsidRPr="003C70C2" w:rsidRDefault="00C944E1" w:rsidP="00C944E1">
            <w:r w:rsidRPr="003C70C2">
              <w:t>(2010)</w:t>
            </w:r>
          </w:p>
          <w:p w14:paraId="18B94F51" w14:textId="18249D03" w:rsidR="00C944E1" w:rsidRPr="003C70C2" w:rsidRDefault="00C944E1" w:rsidP="00C944E1">
            <w:r w:rsidRPr="003C70C2">
              <w:t>(USA)</w:t>
            </w:r>
          </w:p>
          <w:p w14:paraId="0BC66FC5" w14:textId="77777777" w:rsidR="00C944E1" w:rsidRPr="003C70C2" w:rsidRDefault="00C944E1" w:rsidP="00C944E1"/>
          <w:p w14:paraId="56BA8FB6" w14:textId="77777777" w:rsidR="00C944E1" w:rsidRPr="003C70C2" w:rsidRDefault="00C944E1" w:rsidP="00C944E1"/>
          <w:p w14:paraId="4E282D55" w14:textId="77777777" w:rsidR="00C944E1" w:rsidRPr="003C70C2" w:rsidRDefault="00C944E1" w:rsidP="00C944E1"/>
        </w:tc>
        <w:tc>
          <w:tcPr>
            <w:tcW w:w="1890" w:type="dxa"/>
          </w:tcPr>
          <w:p w14:paraId="03CD3A5F" w14:textId="77777777" w:rsidR="00C944E1" w:rsidRDefault="00C944E1" w:rsidP="00C944E1">
            <w:r w:rsidRPr="003C70C2">
              <w:t xml:space="preserve">Assess hospitalized patients knowledge of their hospital medications &amp; attitudes toward involvement in medication safety while hospitalized. </w:t>
            </w:r>
          </w:p>
          <w:p w14:paraId="7344F925" w14:textId="77777777" w:rsidR="00C82058" w:rsidRDefault="00C82058" w:rsidP="00C944E1"/>
          <w:p w14:paraId="765FE526" w14:textId="173DE387" w:rsidR="00C82058" w:rsidRPr="003C70C2" w:rsidRDefault="00C82058" w:rsidP="00C944E1"/>
        </w:tc>
        <w:tc>
          <w:tcPr>
            <w:tcW w:w="1620" w:type="dxa"/>
          </w:tcPr>
          <w:p w14:paraId="57E6E9C0" w14:textId="77777777" w:rsidR="00C944E1" w:rsidRPr="003C70C2" w:rsidRDefault="00C944E1" w:rsidP="00C944E1">
            <w:r w:rsidRPr="003C70C2">
              <w:t xml:space="preserve">Cross-sectional survey </w:t>
            </w:r>
          </w:p>
        </w:tc>
        <w:tc>
          <w:tcPr>
            <w:tcW w:w="1980" w:type="dxa"/>
          </w:tcPr>
          <w:p w14:paraId="6A3D4AE0" w14:textId="77777777" w:rsidR="00C944E1" w:rsidRDefault="00C944E1" w:rsidP="00C944E1">
            <w:r w:rsidRPr="003C70C2">
              <w:t xml:space="preserve">50 adult internal medicine patients (completed list of their current  prescribed medications &amp; survey of attitude toward involvement)  </w:t>
            </w:r>
          </w:p>
          <w:p w14:paraId="50A249D5" w14:textId="3C4E7255" w:rsidR="00EF428D" w:rsidRPr="003C70C2" w:rsidRDefault="00EF428D" w:rsidP="00C944E1"/>
        </w:tc>
        <w:tc>
          <w:tcPr>
            <w:tcW w:w="6300" w:type="dxa"/>
          </w:tcPr>
          <w:p w14:paraId="7CF75D79" w14:textId="77777777" w:rsidR="00C944E1" w:rsidRPr="003C70C2" w:rsidRDefault="00C944E1" w:rsidP="00C944E1">
            <w:r w:rsidRPr="003C70C2">
              <w:t xml:space="preserve">90% wanted to review their medication list for accuracy and 94% of participants felt patient participation and review of hospital medications had the potential to reduce errors. </w:t>
            </w:r>
          </w:p>
        </w:tc>
      </w:tr>
      <w:tr w:rsidR="00ED7CB7" w14:paraId="4DFBDC46" w14:textId="77777777" w:rsidTr="007D6FE7">
        <w:tc>
          <w:tcPr>
            <w:tcW w:w="1800" w:type="dxa"/>
            <w:shd w:val="clear" w:color="auto" w:fill="D9D9D9" w:themeFill="background1" w:themeFillShade="D9"/>
          </w:tcPr>
          <w:p w14:paraId="11E50654" w14:textId="77777777" w:rsidR="00ED7CB7" w:rsidRPr="00D655E3" w:rsidRDefault="00ED7CB7" w:rsidP="00A83704">
            <w:pPr>
              <w:jc w:val="center"/>
              <w:rPr>
                <w:b/>
              </w:rPr>
            </w:pPr>
            <w:r w:rsidRPr="00D655E3">
              <w:rPr>
                <w:b/>
              </w:rPr>
              <w:lastRenderedPageBreak/>
              <w:t>Author(s) &amp; Year</w:t>
            </w:r>
          </w:p>
        </w:tc>
        <w:tc>
          <w:tcPr>
            <w:tcW w:w="1890" w:type="dxa"/>
            <w:shd w:val="clear" w:color="auto" w:fill="D9D9D9" w:themeFill="background1" w:themeFillShade="D9"/>
          </w:tcPr>
          <w:p w14:paraId="1A3070BA" w14:textId="77777777" w:rsidR="00ED7CB7" w:rsidRPr="00D655E3" w:rsidRDefault="00ED7CB7" w:rsidP="00A83704">
            <w:pPr>
              <w:jc w:val="center"/>
              <w:rPr>
                <w:b/>
              </w:rPr>
            </w:pPr>
            <w:r w:rsidRPr="00D655E3">
              <w:rPr>
                <w:b/>
              </w:rPr>
              <w:t xml:space="preserve">Study Objective(s)  </w:t>
            </w:r>
          </w:p>
        </w:tc>
        <w:tc>
          <w:tcPr>
            <w:tcW w:w="1620" w:type="dxa"/>
            <w:shd w:val="clear" w:color="auto" w:fill="D9D9D9" w:themeFill="background1" w:themeFillShade="D9"/>
          </w:tcPr>
          <w:p w14:paraId="4F61497D" w14:textId="77777777" w:rsidR="00ED7CB7" w:rsidRPr="00D655E3" w:rsidRDefault="00ED7CB7" w:rsidP="00A83704">
            <w:pPr>
              <w:jc w:val="center"/>
              <w:rPr>
                <w:b/>
              </w:rPr>
            </w:pPr>
            <w:r w:rsidRPr="00D655E3">
              <w:rPr>
                <w:b/>
              </w:rPr>
              <w:t>Design</w:t>
            </w:r>
          </w:p>
        </w:tc>
        <w:tc>
          <w:tcPr>
            <w:tcW w:w="1980" w:type="dxa"/>
            <w:shd w:val="clear" w:color="auto" w:fill="D9D9D9" w:themeFill="background1" w:themeFillShade="D9"/>
          </w:tcPr>
          <w:p w14:paraId="624D29E8" w14:textId="77777777" w:rsidR="00ED7CB7" w:rsidRPr="00D655E3" w:rsidRDefault="00ED7CB7" w:rsidP="00A83704">
            <w:pPr>
              <w:jc w:val="center"/>
              <w:rPr>
                <w:b/>
              </w:rPr>
            </w:pPr>
            <w:r w:rsidRPr="00D655E3">
              <w:rPr>
                <w:b/>
              </w:rPr>
              <w:t>Sample</w:t>
            </w:r>
          </w:p>
        </w:tc>
        <w:tc>
          <w:tcPr>
            <w:tcW w:w="6300" w:type="dxa"/>
            <w:shd w:val="clear" w:color="auto" w:fill="D9D9D9" w:themeFill="background1" w:themeFillShade="D9"/>
          </w:tcPr>
          <w:p w14:paraId="454D9FE5" w14:textId="77777777" w:rsidR="00ED7CB7" w:rsidRPr="00D655E3" w:rsidRDefault="00ED7CB7" w:rsidP="00A83704">
            <w:pPr>
              <w:jc w:val="center"/>
              <w:rPr>
                <w:b/>
              </w:rPr>
            </w:pPr>
            <w:r w:rsidRPr="00D655E3">
              <w:rPr>
                <w:b/>
              </w:rPr>
              <w:t xml:space="preserve">Key Findings of Relevance </w:t>
            </w:r>
          </w:p>
        </w:tc>
      </w:tr>
      <w:tr w:rsidR="00C944E1" w:rsidRPr="003C70C2" w14:paraId="497D1D47" w14:textId="77777777" w:rsidTr="007D6FE7">
        <w:tc>
          <w:tcPr>
            <w:tcW w:w="1800" w:type="dxa"/>
          </w:tcPr>
          <w:p w14:paraId="451CA53B" w14:textId="77777777" w:rsidR="004C1C08" w:rsidRDefault="000B3281" w:rsidP="00C944E1">
            <w:r>
              <w:fldChar w:fldCharType="begin"/>
            </w:r>
            <w:r>
              <w:instrText xml:space="preserve"> ADDIN EN.CITE &lt;EndNote&gt;&lt;Cite&gt;&lt;Author&gt;Hovey&lt;/Author&gt;&lt;Year&gt;2010&lt;/Year&gt;&lt;IDText&gt;Partners in our care: patient safety from a patient perspective&lt;/IDText&gt;&lt;DisplayText&gt;&lt;style face="superscript"&gt;30&lt;/style&gt;&lt;/DisplayText&gt;&lt;record&gt;&lt;keywords&gt;&lt;keyword&gt;Alberta&lt;/keyword&gt;&lt;keyword&gt;Cooperative Behavior&lt;/keyword&gt;&lt;keyword&gt;Feedback&lt;/keyword&gt;&lt;keyword&gt;Humans&lt;/keyword&gt;&lt;keyword&gt;*Patient Participation&lt;/keyword&gt;&lt;keyword&gt;Professional-Patient Relations&lt;/keyword&gt;&lt;keyword&gt;*Safety Management&lt;/keyword&gt;&lt;/keywords&gt;&lt;urls&gt;&lt;related-urls&gt;&lt;url&gt;http://ovidsp.ovid.com/ovidweb.cgi?T=JS&amp;amp;PAGE=reference&amp;amp;D=med6&amp;amp;NEWS=N&amp;amp;AN=21127101&lt;/url&gt;&lt;/related-urls&gt;&lt;/urls&gt;&lt;isbn&gt;1475-3901 1475-3898&lt;/isbn&gt;&lt;titles&gt;&lt;title&gt;Partners in our care: patient safety from a patient perspective&lt;/title&gt;&lt;secondary-title&gt;Quality &amp;amp; safety in health care&lt;/secondary-title&gt;&lt;short-title&gt;Partners in our care: patient safety from a patient perspective&lt;/short-title&gt;&lt;/titles&gt;&lt;pages&gt;e59&lt;/pages&gt;&lt;number&gt;6&lt;/number&gt;&lt;contributors&gt;&lt;authors&gt;&lt;author&gt;Hovey, R. B.&lt;/author&gt;&lt;author&gt;Morck, A.&lt;/author&gt;&lt;author&gt;Nettleton, S.&lt;/author&gt;&lt;author&gt;Robin, S.&lt;/author&gt;&lt;author&gt;Bullis, D.&lt;/author&gt;&lt;author&gt;Findlay, A.&lt;/author&gt;&lt;author&gt;Massfeller, H.&lt;/author&gt;&lt;/authors&gt;&lt;/contributors&gt;&lt;section&gt;Hovey, R B. Consumers Advancing Patient Safety, 405 N Wabash Ave, Suite P2W Chicago, IL 60611, USA. rhovey@ucalgary.ca&lt;/section&gt;&lt;added-date format="utc"&gt;1503533271&lt;/added-date&gt;&lt;ref-type name="Journal Article"&gt;17&lt;/ref-type&gt;&lt;dates&gt;&lt;year&gt;2010&lt;/year&gt;&lt;/dates&gt;&lt;rec-number&gt;103&lt;/rec-number&gt;&lt;last-updated-date format="utc"&gt;1513379705&lt;/last-updated-date&gt;&lt;volume&gt;19&lt;/volume&gt;&lt;/record&gt;&lt;/Cite&gt;&lt;/EndNote&gt;</w:instrText>
            </w:r>
            <w:r>
              <w:fldChar w:fldCharType="separate"/>
            </w:r>
            <w:r w:rsidRPr="000B3281">
              <w:rPr>
                <w:noProof/>
                <w:vertAlign w:val="superscript"/>
              </w:rPr>
              <w:t>30</w:t>
            </w:r>
            <w:r>
              <w:fldChar w:fldCharType="end"/>
            </w:r>
            <w:r w:rsidR="00C944E1" w:rsidRPr="003C70C2">
              <w:t>+Hove</w:t>
            </w:r>
            <w:r w:rsidR="00C944E1" w:rsidRPr="00423E28">
              <w:t>y</w:t>
            </w:r>
            <w:r w:rsidR="004C1C08" w:rsidRPr="00423E28">
              <w:t xml:space="preserve">, </w:t>
            </w:r>
            <w:proofErr w:type="spellStart"/>
            <w:r w:rsidR="004C1C08" w:rsidRPr="00423E28">
              <w:t>Morck</w:t>
            </w:r>
            <w:proofErr w:type="spellEnd"/>
            <w:r w:rsidR="004C1C08" w:rsidRPr="00423E28">
              <w:t xml:space="preserve">, Nettleton, Robin, </w:t>
            </w:r>
            <w:proofErr w:type="spellStart"/>
            <w:r w:rsidR="004C1C08" w:rsidRPr="00423E28">
              <w:t>Bullis</w:t>
            </w:r>
            <w:proofErr w:type="spellEnd"/>
            <w:r w:rsidR="004C1C08" w:rsidRPr="00423E28">
              <w:t xml:space="preserve">, Findlay, &amp; </w:t>
            </w:r>
            <w:proofErr w:type="spellStart"/>
            <w:r w:rsidR="004C1C08" w:rsidRPr="00423E28">
              <w:t>Massfeller</w:t>
            </w:r>
            <w:bookmarkStart w:id="0" w:name="_GoBack"/>
            <w:bookmarkEnd w:id="0"/>
            <w:proofErr w:type="spellEnd"/>
            <w:r w:rsidR="004C1C08" w:rsidRPr="004C1C08">
              <w:t xml:space="preserve"> </w:t>
            </w:r>
          </w:p>
          <w:p w14:paraId="41524BAB" w14:textId="2FDA9A1A" w:rsidR="00C944E1" w:rsidRPr="003C70C2" w:rsidRDefault="00C944E1" w:rsidP="00C944E1">
            <w:r w:rsidRPr="003C70C2">
              <w:t>(2010)</w:t>
            </w:r>
          </w:p>
          <w:p w14:paraId="0D2DC8D9" w14:textId="4FA8339C" w:rsidR="00C944E1" w:rsidRPr="003C70C2" w:rsidRDefault="00C944E1" w:rsidP="00C944E1">
            <w:r w:rsidRPr="003C70C2">
              <w:t>(USA &amp; Canada)</w:t>
            </w:r>
          </w:p>
          <w:p w14:paraId="2DD06590" w14:textId="77777777" w:rsidR="00C944E1" w:rsidRPr="003C70C2" w:rsidRDefault="00C944E1" w:rsidP="00C944E1"/>
        </w:tc>
        <w:tc>
          <w:tcPr>
            <w:tcW w:w="1890" w:type="dxa"/>
          </w:tcPr>
          <w:p w14:paraId="38265112" w14:textId="77777777" w:rsidR="00C944E1" w:rsidRDefault="00C944E1" w:rsidP="00C944E1">
            <w:r w:rsidRPr="003C70C2">
              <w:t xml:space="preserve">The of the patient in patient safety is explored by the Calgary Health Region’s Patient and Family Safety Council perspective and the Calgary Health Region. </w:t>
            </w:r>
          </w:p>
          <w:p w14:paraId="3100E1B4" w14:textId="77777777" w:rsidR="00ED7CB7" w:rsidRDefault="00ED7CB7" w:rsidP="00C944E1"/>
          <w:p w14:paraId="2ED51F4E" w14:textId="01B35793" w:rsidR="00ED7CB7" w:rsidRPr="003C70C2" w:rsidRDefault="00ED7CB7" w:rsidP="00C944E1"/>
        </w:tc>
        <w:tc>
          <w:tcPr>
            <w:tcW w:w="1620" w:type="dxa"/>
          </w:tcPr>
          <w:p w14:paraId="411EAC95" w14:textId="57A09296" w:rsidR="00C944E1" w:rsidRPr="003C70C2" w:rsidRDefault="00C944E1" w:rsidP="00C944E1">
            <w:r w:rsidRPr="003C70C2">
              <w:t>Interpretative phenomenology approach</w:t>
            </w:r>
          </w:p>
        </w:tc>
        <w:tc>
          <w:tcPr>
            <w:tcW w:w="1980" w:type="dxa"/>
          </w:tcPr>
          <w:p w14:paraId="3DD1FFCD" w14:textId="77777777" w:rsidR="00C944E1" w:rsidRDefault="00C944E1" w:rsidP="00C944E1">
            <w:r w:rsidRPr="003C70C2">
              <w:t>Patient and Family Safety Council members involved (n=4 who acted as co-researchers) &amp; 11 involved in reading &amp; providing thoughts on two articles about involvement.</w:t>
            </w:r>
          </w:p>
          <w:p w14:paraId="3C4F3935" w14:textId="77777777" w:rsidR="00C944E1" w:rsidRDefault="00C944E1" w:rsidP="00C944E1"/>
          <w:p w14:paraId="50CFA147" w14:textId="611481EC" w:rsidR="00640CFC" w:rsidRPr="003C70C2" w:rsidRDefault="00640CFC" w:rsidP="00C944E1"/>
        </w:tc>
        <w:tc>
          <w:tcPr>
            <w:tcW w:w="6300" w:type="dxa"/>
          </w:tcPr>
          <w:p w14:paraId="486AEFC4" w14:textId="111DAAD4" w:rsidR="00C944E1" w:rsidRPr="003C70C2" w:rsidRDefault="00C944E1" w:rsidP="00C944E1">
            <w:r w:rsidRPr="003C70C2">
              <w:t xml:space="preserve">Patient comments include that patient involvement is meant to complement not replace healthcare provider care.  Another individual notes it is really about partnership.  Another person believes if patient safety does not begin with and include the patient, an important piece is lost.   </w:t>
            </w:r>
          </w:p>
        </w:tc>
      </w:tr>
      <w:tr w:rsidR="00C944E1" w:rsidRPr="003C70C2" w14:paraId="240EC520" w14:textId="77777777" w:rsidTr="007D6FE7">
        <w:tc>
          <w:tcPr>
            <w:tcW w:w="1800" w:type="dxa"/>
          </w:tcPr>
          <w:p w14:paraId="555222FD" w14:textId="75EF5273" w:rsidR="00571D31" w:rsidRDefault="000B3281" w:rsidP="00C944E1">
            <w:r>
              <w:fldChar w:fldCharType="begin"/>
            </w:r>
            <w:r>
              <w:instrText xml:space="preserve"> ADDIN EN.CITE &lt;EndNote&gt;&lt;Cite&gt;&lt;Author&gt;Schwappach&lt;/Author&gt;&lt;Year&gt;2010&lt;/Year&gt;&lt;IDText&gt;Predictors of chemotherapy patients&amp;apos; intentions to engage in medical error prevention&lt;/IDText&gt;&lt;DisplayText&gt;&lt;style face="superscript"&gt;31&lt;/style&gt;&lt;/DisplayText&gt;&lt;record&gt;&lt;keywords&gt;&lt;keyword&gt;Adolescent&lt;/keyword&gt;&lt;keyword&gt;Adult&lt;/keyword&gt;&lt;keyword&gt;Aged&lt;/keyword&gt;&lt;keyword&gt;Aged, 80 and over&lt;/keyword&gt;&lt;keyword&gt;*Antineoplastic Agents/ad [Administration &amp;amp; Dosage]&lt;/keyword&gt;&lt;keyword&gt;Cross-Sectional Studies&lt;/keyword&gt;&lt;keyword&gt;Data Collection&lt;/keyword&gt;&lt;keyword&gt;Female&lt;/keyword&gt;&lt;keyword&gt;Humans&lt;/keyword&gt;&lt;keyword&gt;Intention&lt;/keyword&gt;&lt;keyword&gt;Male&lt;/keyword&gt;&lt;keyword&gt;*Medical Errors/pc [Prevention &amp;amp; Control]&lt;/keyword&gt;&lt;keyword&gt;Middle Aged&lt;/keyword&gt;&lt;keyword&gt;Motivation&lt;/keyword&gt;&lt;keyword&gt;*Neoplasms/dt [Drug Therapy]&lt;/keyword&gt;&lt;keyword&gt;*Neoplasms/px [Psychology]&lt;/keyword&gt;&lt;keyword&gt;*Patient Compliance&lt;/keyword&gt;&lt;keyword&gt;Young Adult&lt;/keyword&gt;&lt;/keywords&gt;&lt;urls&gt;&lt;related-urls&gt;&lt;url&gt;http://ovidsp.ovid.com/ovidweb.cgi?T=JS&amp;amp;PAGE=reference&amp;amp;D=med6&amp;amp;NEWS=N&amp;amp;AN=20682607&lt;/url&gt;&lt;/related-urls&gt;&lt;/urls&gt;&lt;isbn&gt;1549-490X 1083-7159&lt;/isbn&gt;&lt;titles&gt;&lt;title&gt;Predictors of chemotherapy patients&amp;apos; intentions to engage in medical error prevention&lt;/title&gt;&lt;secondary-title&gt;The oncologist&lt;/secondary-title&gt;&lt;short-title&gt;Predictors of chemotherapy patients&amp;apos; intentions to engage in medical error prevention&lt;/short-title&gt;&lt;/titles&gt;&lt;pages&gt;903-12&lt;/pages&gt;&lt;number&gt;8&lt;/number&gt;&lt;contributors&gt;&lt;authors&gt;&lt;author&gt;Schwappach, David L. B.&lt;/author&gt;&lt;author&gt;Wernli, Martin&lt;/author&gt;&lt;/authors&gt;&lt;/contributors&gt;&lt;section&gt;Schwappach, David L B. Swiss Patient Safety Foundation, Asylstr. 77, 8032 Zuerich, Switzerland. schwappach@patientensicherheit.ch&lt;/section&gt;&lt;added-date format="utc"&gt;1503533273&lt;/added-date&gt;&lt;ref-type name="Journal Article"&gt;17&lt;/ref-type&gt;&lt;dates&gt;&lt;year&gt;2010&lt;/year&gt;&lt;/dates&gt;&lt;rec-number&gt;189&lt;/rec-number&gt;&lt;last-updated-date format="utc"&gt;1513379706&lt;/last-updated-date&gt;&lt;volume&gt;15&lt;/volume&gt;&lt;/record&gt;&lt;/Cite&gt;&lt;/EndNote&gt;</w:instrText>
            </w:r>
            <w:r>
              <w:fldChar w:fldCharType="separate"/>
            </w:r>
            <w:r w:rsidRPr="000B3281">
              <w:rPr>
                <w:noProof/>
                <w:vertAlign w:val="superscript"/>
              </w:rPr>
              <w:t>31</w:t>
            </w:r>
            <w:r>
              <w:fldChar w:fldCharType="end"/>
            </w:r>
            <w:proofErr w:type="spellStart"/>
            <w:r w:rsidR="00C944E1" w:rsidRPr="003C70C2">
              <w:t>Schwappach</w:t>
            </w:r>
            <w:proofErr w:type="spellEnd"/>
            <w:r w:rsidR="00C944E1" w:rsidRPr="003C70C2">
              <w:t xml:space="preserve"> &amp; </w:t>
            </w:r>
            <w:proofErr w:type="spellStart"/>
            <w:r w:rsidR="00C944E1" w:rsidRPr="003C70C2">
              <w:t>Wernli</w:t>
            </w:r>
            <w:proofErr w:type="spellEnd"/>
            <w:r w:rsidR="00C944E1" w:rsidRPr="003C70C2">
              <w:t xml:space="preserve">  </w:t>
            </w:r>
          </w:p>
          <w:p w14:paraId="324178D2" w14:textId="4B15204C" w:rsidR="00C944E1" w:rsidRPr="003C70C2" w:rsidRDefault="00C944E1" w:rsidP="00C944E1">
            <w:r w:rsidRPr="003C70C2">
              <w:t>(2010b)</w:t>
            </w:r>
          </w:p>
          <w:p w14:paraId="02D0D85E" w14:textId="210948D2" w:rsidR="00C944E1" w:rsidRPr="003C70C2" w:rsidRDefault="00C944E1" w:rsidP="00C944E1">
            <w:r w:rsidRPr="003C70C2">
              <w:t>(Switzerland)</w:t>
            </w:r>
          </w:p>
          <w:p w14:paraId="14C4D2AE" w14:textId="77777777" w:rsidR="00C944E1" w:rsidRPr="003C70C2" w:rsidRDefault="00C944E1" w:rsidP="00C944E1"/>
          <w:p w14:paraId="5DD30E23" w14:textId="77777777" w:rsidR="00C944E1" w:rsidRPr="003C70C2" w:rsidRDefault="00C944E1" w:rsidP="00C944E1"/>
        </w:tc>
        <w:tc>
          <w:tcPr>
            <w:tcW w:w="1890" w:type="dxa"/>
          </w:tcPr>
          <w:p w14:paraId="04D24603" w14:textId="77777777" w:rsidR="00C944E1" w:rsidRPr="003C70C2" w:rsidRDefault="00C944E1" w:rsidP="00C944E1">
            <w:r w:rsidRPr="003C70C2">
              <w:t>Examined patients’ attitudes, norms, behavioural control, and intentions to engage in error prevention.</w:t>
            </w:r>
          </w:p>
        </w:tc>
        <w:tc>
          <w:tcPr>
            <w:tcW w:w="1620" w:type="dxa"/>
          </w:tcPr>
          <w:p w14:paraId="11D486C8" w14:textId="77777777" w:rsidR="00C944E1" w:rsidRPr="003C70C2" w:rsidRDefault="00C944E1" w:rsidP="00C944E1">
            <w:r w:rsidRPr="003C70C2">
              <w:t>Quantitative, cross-sectional survey</w:t>
            </w:r>
          </w:p>
        </w:tc>
        <w:tc>
          <w:tcPr>
            <w:tcW w:w="1980" w:type="dxa"/>
          </w:tcPr>
          <w:p w14:paraId="21436825" w14:textId="77777777" w:rsidR="00C944E1" w:rsidRPr="003C70C2" w:rsidRDefault="00C944E1" w:rsidP="00C944E1">
            <w:r w:rsidRPr="003C70C2">
              <w:t xml:space="preserve">479 chemotherapy </w:t>
            </w:r>
            <w:proofErr w:type="gramStart"/>
            <w:r w:rsidRPr="003C70C2">
              <w:t>patients</w:t>
            </w:r>
            <w:proofErr w:type="gramEnd"/>
            <w:r w:rsidRPr="003C70C2">
              <w:t xml:space="preserve"> r/t drug administration safety.</w:t>
            </w:r>
          </w:p>
        </w:tc>
        <w:tc>
          <w:tcPr>
            <w:tcW w:w="6300" w:type="dxa"/>
          </w:tcPr>
          <w:p w14:paraId="10105D53" w14:textId="77777777" w:rsidR="00C944E1" w:rsidRDefault="00C944E1" w:rsidP="00C944E1">
            <w:r w:rsidRPr="003C70C2">
              <w:t xml:space="preserve">Patients see the benefit of error monitoring and reporting, though some did reject intention to engage in safety.  They anticipate positive outcomes related to involvement. Trust in one’s ability was the major predictor of intention to monitor safety.  Their beliefs about the process of engaging in safety was not viewed as favourably.  The authors note that if patients believe interaction with staff is needed for error prevention but also believe interaction opportunity is limited, intention to engage decreases.   </w:t>
            </w:r>
          </w:p>
          <w:p w14:paraId="5D294195" w14:textId="77777777" w:rsidR="00C944E1" w:rsidRDefault="00C944E1" w:rsidP="00C944E1">
            <w:r w:rsidRPr="003C70C2">
              <w:t xml:space="preserve">  </w:t>
            </w:r>
          </w:p>
          <w:p w14:paraId="12C5E26C" w14:textId="77777777" w:rsidR="00ED7CB7" w:rsidRDefault="00ED7CB7" w:rsidP="00C944E1"/>
          <w:p w14:paraId="31FF23D7" w14:textId="5ED8E0B7" w:rsidR="00ED7CB7" w:rsidRPr="003C70C2" w:rsidRDefault="00ED7CB7" w:rsidP="00C944E1"/>
        </w:tc>
      </w:tr>
      <w:tr w:rsidR="00C944E1" w:rsidRPr="003C70C2" w14:paraId="086DEB32" w14:textId="77777777" w:rsidTr="007D6FE7">
        <w:tc>
          <w:tcPr>
            <w:tcW w:w="1800" w:type="dxa"/>
          </w:tcPr>
          <w:p w14:paraId="0484DC07" w14:textId="7F52A83B" w:rsidR="00571D31" w:rsidRDefault="00FA43FB" w:rsidP="00C944E1">
            <w:r>
              <w:fldChar w:fldCharType="begin"/>
            </w:r>
            <w:r>
              <w:instrText xml:space="preserve"> ADDIN EN.CITE &lt;EndNote&gt;&lt;Cite&gt;&lt;Author&gt;Vincent&lt;/Author&gt;&lt;Year&gt;2010&lt;/Year&gt;&lt;IDText&gt;Patient involvement in patient safety (pp. 290-306)&lt;/IDText&gt;&lt;DisplayText&gt;&lt;style face="superscript"&gt;32&lt;/style&gt;&lt;/DisplayText&gt;&lt;record&gt;&lt;titles&gt;&lt;title&gt;Patient involvement in patient safety (pp. 290-306)&lt;/title&gt;&lt;secondary-title&gt;Patient Safety&lt;/secondary-title&gt;&lt;/titles&gt;&lt;contributors&gt;&lt;authors&gt;&lt;author&gt;Vincent, C.&lt;/author&gt;&lt;/authors&gt;&lt;/contributors&gt;&lt;section&gt;Patient involvement in patient safety&lt;/section&gt;&lt;added-date format="utc"&gt;1570737160&lt;/added-date&gt;&lt;pub-location&gt;Oxford, UK&lt;/pub-location&gt;&lt;ref-type name="Book Section"&gt;5&lt;/ref-type&gt;&lt;dates&gt;&lt;year&gt;2010&lt;/year&gt;&lt;/dates&gt;&lt;rec-number&gt;6080&lt;/rec-number&gt;&lt;publisher&gt;Wiley-Blackwell&lt;/publisher&gt;&lt;last-updated-date format="utc"&gt;1570737767&lt;/last-updated-date&gt;&lt;/record&gt;&lt;/Cite&gt;&lt;/EndNote&gt;</w:instrText>
            </w:r>
            <w:r>
              <w:fldChar w:fldCharType="separate"/>
            </w:r>
            <w:r w:rsidRPr="00FA43FB">
              <w:rPr>
                <w:noProof/>
                <w:vertAlign w:val="superscript"/>
              </w:rPr>
              <w:t>32</w:t>
            </w:r>
            <w:r>
              <w:fldChar w:fldCharType="end"/>
            </w:r>
            <w:r w:rsidR="00C944E1" w:rsidRPr="003C70C2">
              <w:t xml:space="preserve">Vincent </w:t>
            </w:r>
          </w:p>
          <w:p w14:paraId="5450A446" w14:textId="77F9B8E7" w:rsidR="00C944E1" w:rsidRPr="003C70C2" w:rsidRDefault="00C944E1" w:rsidP="00C944E1">
            <w:r w:rsidRPr="003C70C2">
              <w:t>(2010)</w:t>
            </w:r>
          </w:p>
          <w:p w14:paraId="22506338" w14:textId="34BAE952" w:rsidR="00C944E1" w:rsidRPr="003C70C2" w:rsidRDefault="00C944E1" w:rsidP="00C944E1">
            <w:r w:rsidRPr="003C70C2">
              <w:t>(UK)</w:t>
            </w:r>
          </w:p>
        </w:tc>
        <w:tc>
          <w:tcPr>
            <w:tcW w:w="1890" w:type="dxa"/>
          </w:tcPr>
          <w:p w14:paraId="00FB0DC6" w14:textId="0A3ED8BF" w:rsidR="00C944E1" w:rsidRPr="003C70C2" w:rsidRDefault="00C944E1" w:rsidP="00C944E1">
            <w:r w:rsidRPr="003C70C2">
              <w:rPr>
                <w:i/>
              </w:rPr>
              <w:t xml:space="preserve">“Patient Involvement in Patient Safety” </w:t>
            </w:r>
            <w:r w:rsidRPr="003C70C2">
              <w:t>(Chapter 15)</w:t>
            </w:r>
            <w:r w:rsidRPr="003C70C2">
              <w:rPr>
                <w:i/>
              </w:rPr>
              <w:t xml:space="preserve">.  </w:t>
            </w:r>
            <w:r w:rsidRPr="003C70C2">
              <w:t xml:space="preserve">In </w:t>
            </w:r>
            <w:r w:rsidRPr="003C70C2">
              <w:rPr>
                <w:i/>
              </w:rPr>
              <w:t>“Patient Safety”.</w:t>
            </w:r>
          </w:p>
        </w:tc>
        <w:tc>
          <w:tcPr>
            <w:tcW w:w="1620" w:type="dxa"/>
          </w:tcPr>
          <w:p w14:paraId="3A4C21C6" w14:textId="18BFB8C5" w:rsidR="00C944E1" w:rsidRPr="003C70C2" w:rsidRDefault="00C944E1" w:rsidP="00C944E1">
            <w:r w:rsidRPr="003C70C2">
              <w:t>Text</w:t>
            </w:r>
          </w:p>
        </w:tc>
        <w:tc>
          <w:tcPr>
            <w:tcW w:w="1980" w:type="dxa"/>
          </w:tcPr>
          <w:p w14:paraId="51221A76" w14:textId="5B82CBC6" w:rsidR="00C944E1" w:rsidRPr="003C70C2" w:rsidRDefault="00C944E1" w:rsidP="00C944E1"/>
        </w:tc>
        <w:tc>
          <w:tcPr>
            <w:tcW w:w="6300" w:type="dxa"/>
          </w:tcPr>
          <w:p w14:paraId="4131A2B9" w14:textId="77777777" w:rsidR="00C944E1" w:rsidRDefault="00C944E1" w:rsidP="00C944E1">
            <w:r w:rsidRPr="003C70C2">
              <w:t xml:space="preserve">In his book about Patient Safety, C. Vincent addresses the issue of patient engagement in safety.  He provides evidence from studies wherein authors examined patients’ beliefs about what they thought they would do or were prepared to do, with responses varying based on the action required.  He identifies evidence of patients’ ability to identify error.  He comments on their role at the bedside and beyond, summarizing that it is a complex issue discerning the right role for patients in patient safety yet positive results have been seen.    </w:t>
            </w:r>
          </w:p>
          <w:p w14:paraId="09DF78C8" w14:textId="77777777" w:rsidR="00C944E1" w:rsidRDefault="00C944E1" w:rsidP="00C944E1"/>
          <w:p w14:paraId="5F923E53" w14:textId="43D0437F" w:rsidR="00ED7CB7" w:rsidRPr="003C70C2" w:rsidRDefault="00ED7CB7" w:rsidP="00C944E1"/>
        </w:tc>
      </w:tr>
      <w:tr w:rsidR="00C944E1" w:rsidRPr="003C70C2" w14:paraId="3BD9B51D" w14:textId="77777777" w:rsidTr="007D6FE7">
        <w:tc>
          <w:tcPr>
            <w:tcW w:w="1800" w:type="dxa"/>
          </w:tcPr>
          <w:p w14:paraId="4237773F" w14:textId="7C4B39AA" w:rsidR="00571D31" w:rsidRDefault="00FA43FB" w:rsidP="00C944E1">
            <w:r>
              <w:fldChar w:fldCharType="begin"/>
            </w:r>
            <w:r>
              <w:instrText xml:space="preserve"> ADDIN EN.CITE &lt;EndNote&gt;&lt;Cite&gt;&lt;Author&gt;Meyers&lt;/Author&gt;&lt;Year&gt;2008&lt;/Year&gt;&lt;IDText&gt;Take heed. How patient and family advisors can improve quality&lt;/IDText&gt;&lt;DisplayText&gt;&lt;style face="superscript"&gt;33&lt;/style&gt;&lt;/DisplayText&gt;&lt;record&gt;&lt;keywords&gt;&lt;keyword&gt;Economics, Hospital&lt;/keyword&gt;&lt;keyword&gt;*Family&lt;/keyword&gt;&lt;keyword&gt;*Patient Participation&lt;/keyword&gt;&lt;keyword&gt;*Quality Assurance, Health Care/mt [Methods]&lt;/keyword&gt;&lt;keyword&gt;Safety Management&lt;/keyword&gt;&lt;/keywords&gt;&lt;urls&gt;&lt;related-urls&gt;&lt;url&gt;http://ovidsp.ovid.com/ovidweb.cgi?T=JS&amp;amp;PAGE=reference&amp;amp;D=med6&amp;amp;NEWS=N&amp;amp;AN=18488824&lt;/url&gt;&lt;/related-urls&gt;&lt;/urls&gt;&lt;isbn&gt;0041-3674&lt;/isbn&gt;&lt;titles&gt;&lt;title&gt;Take heed. How patient and family advisors can improve quality&lt;/title&gt;&lt;secondary-title&gt;Trustee : the journal for hospital governing boards&lt;/secondary-title&gt;&lt;short-title&gt;Take heed. How patient and family advisors can improve quality&lt;/short-title&gt;&lt;/titles&gt;&lt;pages&gt;14-1&lt;/pages&gt;&lt;number&gt;4&lt;/number&gt;&lt;contributors&gt;&lt;authors&gt;&lt;author&gt;Meyers, Susan&lt;/author&gt;&lt;/authors&gt;&lt;/contributors&gt;&lt;added-date format="utc"&gt;1503533272&lt;/added-date&gt;&lt;ref-type name="Journal Article"&gt;17&lt;/ref-type&gt;&lt;dates&gt;&lt;year&gt;2008&lt;/year&gt;&lt;/dates&gt;&lt;rec-number&gt;146&lt;/rec-number&gt;&lt;last-updated-date format="utc"&gt;1513379704&lt;/last-updated-date&gt;&lt;volume&gt;61&lt;/volume&gt;&lt;/record&gt;&lt;/Cite&gt;&lt;/EndNote&gt;</w:instrText>
            </w:r>
            <w:r>
              <w:fldChar w:fldCharType="separate"/>
            </w:r>
            <w:r w:rsidRPr="00FA43FB">
              <w:rPr>
                <w:noProof/>
                <w:vertAlign w:val="superscript"/>
              </w:rPr>
              <w:t>33</w:t>
            </w:r>
            <w:r>
              <w:fldChar w:fldCharType="end"/>
            </w:r>
            <w:r w:rsidR="00C944E1" w:rsidRPr="003C70C2">
              <w:t xml:space="preserve">Meyers </w:t>
            </w:r>
          </w:p>
          <w:p w14:paraId="11145BEF" w14:textId="64E67324" w:rsidR="00C944E1" w:rsidRPr="003C70C2" w:rsidRDefault="00C944E1" w:rsidP="00C944E1">
            <w:r w:rsidRPr="003C70C2">
              <w:t>(2008)</w:t>
            </w:r>
          </w:p>
          <w:p w14:paraId="7C3B5C61" w14:textId="0D910F7E" w:rsidR="00C944E1" w:rsidRPr="003C70C2" w:rsidRDefault="00C944E1" w:rsidP="00C944E1">
            <w:r w:rsidRPr="003C70C2">
              <w:t>(USA)</w:t>
            </w:r>
          </w:p>
          <w:p w14:paraId="5517A475" w14:textId="77777777" w:rsidR="00C944E1" w:rsidRPr="003C70C2" w:rsidRDefault="00C944E1" w:rsidP="00C944E1"/>
          <w:p w14:paraId="1986C64C" w14:textId="77777777" w:rsidR="00C944E1" w:rsidRPr="003C70C2" w:rsidRDefault="00C944E1" w:rsidP="00C944E1"/>
        </w:tc>
        <w:tc>
          <w:tcPr>
            <w:tcW w:w="1890" w:type="dxa"/>
          </w:tcPr>
          <w:p w14:paraId="62720289" w14:textId="77777777" w:rsidR="00C944E1" w:rsidRPr="003C70C2" w:rsidRDefault="00C944E1" w:rsidP="00C944E1">
            <w:r w:rsidRPr="003C70C2">
              <w:t xml:space="preserve">Reflections on Patient and Family Advisors related to quality and safety. </w:t>
            </w:r>
          </w:p>
        </w:tc>
        <w:tc>
          <w:tcPr>
            <w:tcW w:w="1620" w:type="dxa"/>
          </w:tcPr>
          <w:p w14:paraId="4AD83310" w14:textId="77777777" w:rsidR="00C944E1" w:rsidRPr="003C70C2" w:rsidRDefault="00C944E1" w:rsidP="00C944E1">
            <w:r w:rsidRPr="003C70C2">
              <w:t>Discussion paper</w:t>
            </w:r>
          </w:p>
        </w:tc>
        <w:tc>
          <w:tcPr>
            <w:tcW w:w="1980" w:type="dxa"/>
          </w:tcPr>
          <w:p w14:paraId="632BB8DD" w14:textId="77777777" w:rsidR="00C944E1" w:rsidRPr="003C70C2" w:rsidRDefault="00C944E1" w:rsidP="00C944E1">
            <w:r w:rsidRPr="003C70C2">
              <w:t>Select patient narratives and provider opinions.</w:t>
            </w:r>
          </w:p>
        </w:tc>
        <w:tc>
          <w:tcPr>
            <w:tcW w:w="6300" w:type="dxa"/>
          </w:tcPr>
          <w:p w14:paraId="283C6FAC" w14:textId="34129665" w:rsidR="00C944E1" w:rsidRDefault="00C944E1" w:rsidP="00C944E1">
            <w:r w:rsidRPr="003C70C2">
              <w:t xml:space="preserve">The author provides examples of hospitals where patient- and family centred care is a philosophy, and where patient advisors are integrated into the setting.  Family member story of care is shared. The patient ‘voice’ is advocated at a direct care to a system level to enhance safety &amp; quality.  </w:t>
            </w:r>
          </w:p>
          <w:p w14:paraId="523E393A" w14:textId="77777777" w:rsidR="00C944E1" w:rsidRDefault="00C944E1" w:rsidP="00C944E1"/>
          <w:p w14:paraId="5DE170BB" w14:textId="77777777" w:rsidR="00ED7CB7" w:rsidRDefault="00ED7CB7" w:rsidP="00C944E1"/>
          <w:p w14:paraId="3816E7D8" w14:textId="77777777" w:rsidR="00C82058" w:rsidRDefault="00C82058" w:rsidP="00C944E1"/>
          <w:p w14:paraId="1F5FDE23" w14:textId="77777777" w:rsidR="00865A73" w:rsidRPr="003C70C2" w:rsidRDefault="00865A73" w:rsidP="00C944E1"/>
        </w:tc>
      </w:tr>
      <w:tr w:rsidR="00ED7CB7" w14:paraId="7CA06DAD" w14:textId="77777777" w:rsidTr="007D6FE7">
        <w:tc>
          <w:tcPr>
            <w:tcW w:w="1800" w:type="dxa"/>
            <w:shd w:val="clear" w:color="auto" w:fill="D9D9D9" w:themeFill="background1" w:themeFillShade="D9"/>
          </w:tcPr>
          <w:p w14:paraId="67F6C8D4" w14:textId="77777777" w:rsidR="00ED7CB7" w:rsidRPr="00D655E3" w:rsidRDefault="00ED7CB7" w:rsidP="00A83704">
            <w:pPr>
              <w:jc w:val="center"/>
              <w:rPr>
                <w:b/>
              </w:rPr>
            </w:pPr>
            <w:r w:rsidRPr="00D655E3">
              <w:rPr>
                <w:b/>
              </w:rPr>
              <w:lastRenderedPageBreak/>
              <w:t>Author(s) &amp; Year</w:t>
            </w:r>
          </w:p>
        </w:tc>
        <w:tc>
          <w:tcPr>
            <w:tcW w:w="1890" w:type="dxa"/>
            <w:shd w:val="clear" w:color="auto" w:fill="D9D9D9" w:themeFill="background1" w:themeFillShade="D9"/>
          </w:tcPr>
          <w:p w14:paraId="018360DC" w14:textId="77777777" w:rsidR="00ED7CB7" w:rsidRPr="00D655E3" w:rsidRDefault="00ED7CB7" w:rsidP="00A83704">
            <w:pPr>
              <w:jc w:val="center"/>
              <w:rPr>
                <w:b/>
              </w:rPr>
            </w:pPr>
            <w:r w:rsidRPr="00D655E3">
              <w:rPr>
                <w:b/>
              </w:rPr>
              <w:t xml:space="preserve">Study Objective(s)  </w:t>
            </w:r>
          </w:p>
        </w:tc>
        <w:tc>
          <w:tcPr>
            <w:tcW w:w="1620" w:type="dxa"/>
            <w:shd w:val="clear" w:color="auto" w:fill="D9D9D9" w:themeFill="background1" w:themeFillShade="D9"/>
          </w:tcPr>
          <w:p w14:paraId="2827845B" w14:textId="77777777" w:rsidR="00ED7CB7" w:rsidRPr="00D655E3" w:rsidRDefault="00ED7CB7" w:rsidP="00A83704">
            <w:pPr>
              <w:jc w:val="center"/>
              <w:rPr>
                <w:b/>
              </w:rPr>
            </w:pPr>
            <w:r w:rsidRPr="00D655E3">
              <w:rPr>
                <w:b/>
              </w:rPr>
              <w:t>Design</w:t>
            </w:r>
          </w:p>
        </w:tc>
        <w:tc>
          <w:tcPr>
            <w:tcW w:w="1980" w:type="dxa"/>
            <w:shd w:val="clear" w:color="auto" w:fill="D9D9D9" w:themeFill="background1" w:themeFillShade="D9"/>
          </w:tcPr>
          <w:p w14:paraId="0F0D65E3" w14:textId="77777777" w:rsidR="00ED7CB7" w:rsidRPr="00D655E3" w:rsidRDefault="00ED7CB7" w:rsidP="00A83704">
            <w:pPr>
              <w:jc w:val="center"/>
              <w:rPr>
                <w:b/>
              </w:rPr>
            </w:pPr>
            <w:r w:rsidRPr="00D655E3">
              <w:rPr>
                <w:b/>
              </w:rPr>
              <w:t>Sample</w:t>
            </w:r>
          </w:p>
        </w:tc>
        <w:tc>
          <w:tcPr>
            <w:tcW w:w="6300" w:type="dxa"/>
            <w:shd w:val="clear" w:color="auto" w:fill="D9D9D9" w:themeFill="background1" w:themeFillShade="D9"/>
          </w:tcPr>
          <w:p w14:paraId="100A77BE" w14:textId="77777777" w:rsidR="00ED7CB7" w:rsidRPr="00D655E3" w:rsidRDefault="00ED7CB7" w:rsidP="00A83704">
            <w:pPr>
              <w:jc w:val="center"/>
              <w:rPr>
                <w:b/>
              </w:rPr>
            </w:pPr>
            <w:r w:rsidRPr="00D655E3">
              <w:rPr>
                <w:b/>
              </w:rPr>
              <w:t xml:space="preserve">Key Findings of Relevance </w:t>
            </w:r>
          </w:p>
        </w:tc>
      </w:tr>
      <w:tr w:rsidR="00C944E1" w:rsidRPr="003C70C2" w14:paraId="4C79F651" w14:textId="77777777" w:rsidTr="007D6FE7">
        <w:tc>
          <w:tcPr>
            <w:tcW w:w="1800" w:type="dxa"/>
          </w:tcPr>
          <w:p w14:paraId="319C9081" w14:textId="1570E121" w:rsidR="00ED7CB7" w:rsidRDefault="00FA43FB" w:rsidP="00C944E1">
            <w:r>
              <w:fldChar w:fldCharType="begin"/>
            </w:r>
            <w:r>
              <w:instrText xml:space="preserve"> ADDIN EN.CITE &lt;EndNote&gt;&lt;Cite&gt;&lt;Author&gt;Spath&lt;/Author&gt;&lt;Year&gt;2008&lt;/Year&gt;&lt;IDText&gt;Safety from the patient’s point of view&lt;/IDText&gt;&lt;DisplayText&gt;&lt;style face="superscript"&gt;34&lt;/style&gt;&lt;/DisplayText&gt;&lt;record&gt;&lt;dates&gt;&lt;pub-dates&gt;&lt;date&gt;2008&lt;/date&gt;&lt;/pub-dates&gt;&lt;year&gt;2008&lt;/year&gt;&lt;/dates&gt;&lt;isbn&gt;1556483538&lt;/isbn&gt;&lt;titles&gt;&lt;title&gt;Safety from the patient’s point of view&lt;/title&gt;&lt;secondary-title&gt;Engaging patients as safety partners: a guide for reducing errors and improving satisfaction&lt;/secondary-title&gt;&lt;short-title&gt;Engaging patients as safety partners: a guide for reducing errors and improving satisfaction&lt;/short-title&gt;&lt;/titles&gt;&lt;pages&gt;1-40&lt;/pages&gt;&lt;contributors&gt;&lt;authors&gt;&lt;author&gt;Spath, P.L.&lt;/author&gt;&lt;/authors&gt;&lt;/contributors&gt;&lt;added-date format="utc"&gt;1503533273&lt;/added-date&gt;&lt;pub-location&gt;Chicago, IL&lt;/pub-location&gt;&lt;ref-type name="Book Section"&gt;5&lt;/ref-type&gt;&lt;rec-number&gt;197&lt;/rec-number&gt;&lt;publisher&gt;Health Forum Incorporated&lt;/publisher&gt;&lt;last-updated-date format="utc"&gt;1514165290&lt;/last-updated-date&gt;&lt;contributors&gt;&lt;secondary-authors&gt;&lt;author&gt;Spath, P.L.&lt;/author&gt;&lt;/secondary-authors&gt;&lt;/contributors&gt;&lt;/record&gt;&lt;/Cite&gt;&lt;/EndNote&gt;</w:instrText>
            </w:r>
            <w:r>
              <w:fldChar w:fldCharType="separate"/>
            </w:r>
            <w:r w:rsidRPr="00FA43FB">
              <w:rPr>
                <w:noProof/>
                <w:vertAlign w:val="superscript"/>
              </w:rPr>
              <w:t>34</w:t>
            </w:r>
            <w:r>
              <w:fldChar w:fldCharType="end"/>
            </w:r>
            <w:proofErr w:type="spellStart"/>
            <w:r w:rsidR="00C944E1" w:rsidRPr="003C70C2">
              <w:t>Spath</w:t>
            </w:r>
            <w:proofErr w:type="spellEnd"/>
            <w:r w:rsidR="00C944E1" w:rsidRPr="003C70C2">
              <w:t xml:space="preserve"> </w:t>
            </w:r>
          </w:p>
          <w:p w14:paraId="419B1340" w14:textId="5E607077" w:rsidR="00C944E1" w:rsidRPr="003C70C2" w:rsidRDefault="00C944E1" w:rsidP="00C944E1">
            <w:r w:rsidRPr="003C70C2">
              <w:t>(2008)</w:t>
            </w:r>
          </w:p>
          <w:p w14:paraId="0FDB1387" w14:textId="70C99E6D" w:rsidR="00C944E1" w:rsidRPr="003C70C2" w:rsidRDefault="00C944E1" w:rsidP="00C944E1">
            <w:r w:rsidRPr="003C70C2">
              <w:t>(USA)</w:t>
            </w:r>
          </w:p>
        </w:tc>
        <w:tc>
          <w:tcPr>
            <w:tcW w:w="1890" w:type="dxa"/>
          </w:tcPr>
          <w:p w14:paraId="6288CD93" w14:textId="40EE9232" w:rsidR="00C944E1" w:rsidRPr="003C70C2" w:rsidRDefault="00C944E1" w:rsidP="00C944E1">
            <w:r w:rsidRPr="003C70C2">
              <w:rPr>
                <w:i/>
              </w:rPr>
              <w:t xml:space="preserve">“Safety from the Patient’s Point of View” </w:t>
            </w:r>
            <w:r w:rsidRPr="003C70C2">
              <w:t xml:space="preserve">(Chapter 1). In </w:t>
            </w:r>
            <w:r w:rsidRPr="003C70C2">
              <w:rPr>
                <w:i/>
              </w:rPr>
              <w:t>“Engaging Patients as Safety Partners”.</w:t>
            </w:r>
          </w:p>
        </w:tc>
        <w:tc>
          <w:tcPr>
            <w:tcW w:w="1620" w:type="dxa"/>
          </w:tcPr>
          <w:p w14:paraId="35436EB3" w14:textId="2D64EF4D" w:rsidR="00C944E1" w:rsidRPr="003C70C2" w:rsidRDefault="00C944E1" w:rsidP="00C944E1">
            <w:r w:rsidRPr="003C70C2">
              <w:t>Text</w:t>
            </w:r>
          </w:p>
        </w:tc>
        <w:tc>
          <w:tcPr>
            <w:tcW w:w="1980" w:type="dxa"/>
          </w:tcPr>
          <w:p w14:paraId="7C8BB500" w14:textId="24B7051D" w:rsidR="00C944E1" w:rsidRDefault="00ED7CB7" w:rsidP="00ED7CB7">
            <w:r>
              <w:t>Not applicable.</w:t>
            </w:r>
          </w:p>
        </w:tc>
        <w:tc>
          <w:tcPr>
            <w:tcW w:w="6300" w:type="dxa"/>
          </w:tcPr>
          <w:p w14:paraId="04AF19B5" w14:textId="319AA2DE" w:rsidR="00C944E1" w:rsidRPr="003C70C2" w:rsidRDefault="00C944E1" w:rsidP="0018684D">
            <w:r w:rsidRPr="003C70C2">
              <w:t xml:space="preserve">In her book, P. </w:t>
            </w:r>
            <w:proofErr w:type="spellStart"/>
            <w:r w:rsidRPr="003C70C2">
              <w:t>Spath</w:t>
            </w:r>
            <w:proofErr w:type="spellEnd"/>
            <w:r w:rsidRPr="003C70C2">
              <w:t xml:space="preserve">, together with other authors, discuss the issue of patient safety from the patient’s perspective and the patient’s role in safety, as well as opportunities and barriers to this engagement.  She suggests that “most agree that creating safety partnerships with consumers is the right thing to do” (p. xxviii).  Notably, she provides some evidence that patients can recognize error </w:t>
            </w:r>
            <w:r w:rsidR="0018684D">
              <w:t>&amp;</w:t>
            </w:r>
            <w:r w:rsidRPr="003C70C2">
              <w:t xml:space="preserve"> so their involvement is of value, but acknowledges that it is important to consider the opinions</w:t>
            </w:r>
            <w:r w:rsidR="0018684D">
              <w:t>/</w:t>
            </w:r>
            <w:r w:rsidRPr="003C70C2">
              <w:t>preferences of patients</w:t>
            </w:r>
            <w:r w:rsidR="0018684D">
              <w:t>/</w:t>
            </w:r>
            <w:r w:rsidRPr="003C70C2">
              <w:t xml:space="preserve">families.    </w:t>
            </w:r>
          </w:p>
        </w:tc>
      </w:tr>
      <w:tr w:rsidR="00C944E1" w:rsidRPr="003C70C2" w14:paraId="07E384BF" w14:textId="77777777" w:rsidTr="007D6FE7">
        <w:tc>
          <w:tcPr>
            <w:tcW w:w="1800" w:type="dxa"/>
          </w:tcPr>
          <w:p w14:paraId="34C769A3" w14:textId="0964705C" w:rsidR="00ED7CB7" w:rsidRDefault="001C2A0F" w:rsidP="00C944E1">
            <w:r>
              <w:fldChar w:fldCharType="begin"/>
            </w:r>
            <w:r>
              <w:instrText xml:space="preserve"> ADDIN EN.CITE &lt;EndNote&gt;&lt;Cite&gt;&lt;Author&gt;Davis&lt;/Author&gt;&lt;Year&gt;2007&lt;/Year&gt;&lt;IDText&gt;Patient involvement in patient safety: what factors influence patient participation and engagement?&lt;/IDText&gt;&lt;DisplayText&gt;&lt;style face="superscript"&gt;35&lt;/style&gt;&lt;/DisplayText&gt;&lt;record&gt;&lt;keywords&gt;&lt;keyword&gt;Attitude of Health Personnel&lt;/keyword&gt;&lt;keyword&gt;Attitude to Health&lt;/keyword&gt;&lt;keyword&gt;Decision Making&lt;/keyword&gt;&lt;keyword&gt;Demography&lt;/keyword&gt;&lt;keyword&gt;Humans&lt;/keyword&gt;&lt;keyword&gt;*Patient Participation/px [Psychology]&lt;/keyword&gt;&lt;keyword&gt;*Quality of Health Care&lt;/keyword&gt;&lt;keyword&gt;*Safety&lt;/keyword&gt;&lt;keyword&gt;Severity of Illness Index&lt;/keyword&gt;&lt;/keywords&gt;&lt;urls&gt;&lt;related-urls&gt;&lt;url&gt;http://ovidsp.ovid.com/ovidweb.cgi?T=JS&amp;amp;PAGE=reference&amp;amp;D=medc&amp;amp;NEWS=N&amp;amp;AN=17678514&lt;/url&gt;&lt;/related-urls&gt;&lt;/urls&gt;&lt;isbn&gt;1369-6513&lt;/isbn&gt;&lt;titles&gt;&lt;title&gt;Patient involvement in patient safety: what factors influence patient participation and engagement?&lt;/title&gt;&lt;secondary-title&gt;Health expectations : an international journal of public participation in health care and health policy&lt;/secondary-title&gt;&lt;short-title&gt;Patient involvement in patient safety: what factors influence patient participation and engagement?&lt;/short-title&gt;&lt;/titles&gt;&lt;pages&gt;259-67&lt;/pages&gt;&lt;number&gt;3&lt;/number&gt;&lt;contributors&gt;&lt;authors&gt;&lt;author&gt;Davis, Rachel E.&lt;/author&gt;&lt;author&gt;Jacklin, Rosamond&lt;/author&gt;&lt;author&gt;Sevdalis, Nick&lt;/author&gt;&lt;author&gt;Vincent, Charles A.&lt;/author&gt;&lt;/authors&gt;&lt;/contributors&gt;&lt;section&gt;Davis, Rachel E. Clinical Safety Research Unit, Department of Bio-Surgery and Surgical Technology, QEQM, St Mary&amp;apos;s Hospital, London, UK. rachel.davis@imperial.ac.uk&lt;/section&gt;&lt;added-date format="utc"&gt;1503533271&lt;/added-date&gt;&lt;ref-type name="Journal Article"&gt;17&lt;/ref-type&gt;&lt;dates&gt;&lt;year&gt;2007&lt;/year&gt;&lt;/dates&gt;&lt;rec-number&gt;57&lt;/rec-number&gt;&lt;last-updated-date format="utc"&gt;1513379700&lt;/last-updated-date&gt;&lt;volume&gt;10&lt;/volume&gt;&lt;/record&gt;&lt;/Cite&gt;&lt;/EndNote&gt;</w:instrText>
            </w:r>
            <w:r>
              <w:fldChar w:fldCharType="separate"/>
            </w:r>
            <w:r w:rsidRPr="001C2A0F">
              <w:rPr>
                <w:noProof/>
                <w:vertAlign w:val="superscript"/>
              </w:rPr>
              <w:t>35</w:t>
            </w:r>
            <w:r>
              <w:fldChar w:fldCharType="end"/>
            </w:r>
            <w:r w:rsidR="00C944E1" w:rsidRPr="003C70C2">
              <w:t>*</w:t>
            </w:r>
            <w:r w:rsidR="00C944E1" w:rsidRPr="00E37970">
              <w:t xml:space="preserve">Davis, </w:t>
            </w:r>
            <w:proofErr w:type="spellStart"/>
            <w:r w:rsidR="00C944E1" w:rsidRPr="00E37970">
              <w:t>Jacklin</w:t>
            </w:r>
            <w:proofErr w:type="spellEnd"/>
            <w:r w:rsidR="00C944E1" w:rsidRPr="00E37970">
              <w:t xml:space="preserve">, </w:t>
            </w:r>
            <w:proofErr w:type="spellStart"/>
            <w:r w:rsidR="00C944E1" w:rsidRPr="00E37970">
              <w:t>Sevdalis</w:t>
            </w:r>
            <w:proofErr w:type="spellEnd"/>
            <w:r w:rsidR="00C944E1" w:rsidRPr="00E37970">
              <w:t>, &amp; Vincent</w:t>
            </w:r>
            <w:r w:rsidR="00C944E1" w:rsidRPr="003C70C2">
              <w:t xml:space="preserve"> </w:t>
            </w:r>
          </w:p>
          <w:p w14:paraId="2A05EF8E" w14:textId="612C54F9" w:rsidR="00C944E1" w:rsidRPr="003C70C2" w:rsidRDefault="00C944E1" w:rsidP="00C944E1">
            <w:r w:rsidRPr="003C70C2">
              <w:t xml:space="preserve">(2007) </w:t>
            </w:r>
          </w:p>
          <w:p w14:paraId="110C022F" w14:textId="14BC7B66" w:rsidR="00C944E1" w:rsidRPr="003C70C2" w:rsidRDefault="00C944E1" w:rsidP="00C944E1">
            <w:r w:rsidRPr="003C70C2">
              <w:t>(UK)</w:t>
            </w:r>
          </w:p>
          <w:p w14:paraId="40C3E225" w14:textId="77777777" w:rsidR="00C944E1" w:rsidRPr="003C70C2" w:rsidRDefault="00C944E1" w:rsidP="00C944E1"/>
        </w:tc>
        <w:tc>
          <w:tcPr>
            <w:tcW w:w="1890" w:type="dxa"/>
          </w:tcPr>
          <w:p w14:paraId="35C76AD3" w14:textId="77777777" w:rsidR="00C944E1" w:rsidRPr="003C70C2" w:rsidRDefault="00C944E1" w:rsidP="00C944E1">
            <w:r w:rsidRPr="003C70C2">
              <w:t xml:space="preserve">Factors affecting the participation of the patient in safety.   </w:t>
            </w:r>
          </w:p>
        </w:tc>
        <w:tc>
          <w:tcPr>
            <w:tcW w:w="1620" w:type="dxa"/>
          </w:tcPr>
          <w:p w14:paraId="3E5A0222" w14:textId="77777777" w:rsidR="00C944E1" w:rsidRPr="003C70C2" w:rsidRDefault="00C944E1" w:rsidP="00C944E1">
            <w:r w:rsidRPr="003C70C2">
              <w:t>Literature review</w:t>
            </w:r>
          </w:p>
        </w:tc>
        <w:tc>
          <w:tcPr>
            <w:tcW w:w="1980" w:type="dxa"/>
          </w:tcPr>
          <w:p w14:paraId="1E10B842" w14:textId="77777777" w:rsidR="00C944E1" w:rsidRPr="003C70C2" w:rsidRDefault="00C944E1" w:rsidP="00C944E1">
            <w:r w:rsidRPr="003C70C2">
              <w:t>Selectively reviewed evidence on both direct &amp; indirect factors (limited detail on search process).</w:t>
            </w:r>
          </w:p>
        </w:tc>
        <w:tc>
          <w:tcPr>
            <w:tcW w:w="6300" w:type="dxa"/>
          </w:tcPr>
          <w:p w14:paraId="027970A8" w14:textId="2A76D817" w:rsidR="00C944E1" w:rsidRPr="003C70C2" w:rsidRDefault="00C944E1" w:rsidP="008E4EA6">
            <w:r w:rsidRPr="003C70C2">
              <w:t xml:space="preserve">Five categories emerged:  </w:t>
            </w:r>
            <w:r w:rsidRPr="003C70C2">
              <w:rPr>
                <w:u w:val="single"/>
              </w:rPr>
              <w:t>Patient-related</w:t>
            </w:r>
            <w:r w:rsidRPr="003C70C2">
              <w:t xml:space="preserve"> (knowledge &amp; beliefs; demographic characteristics; emotional experiences &amp; coping styles); </w:t>
            </w:r>
            <w:r w:rsidRPr="003C70C2">
              <w:rPr>
                <w:u w:val="single"/>
              </w:rPr>
              <w:t>Illness-related</w:t>
            </w:r>
            <w:r w:rsidRPr="003C70C2">
              <w:t xml:space="preserve"> (stage &amp; severity of illness; illness symptoms, treatment plan and patients’ health outcomes; other illness-related factors: prior experience of illness and/or prior experience of patient safety incidents); </w:t>
            </w:r>
            <w:r w:rsidRPr="003C70C2">
              <w:rPr>
                <w:u w:val="single"/>
              </w:rPr>
              <w:t>Health care professional-related</w:t>
            </w:r>
            <w:r w:rsidRPr="003C70C2">
              <w:t xml:space="preserve"> (knowledge &amp; beliefs; interactions with patients; health care professionals’ professional role); </w:t>
            </w:r>
            <w:r w:rsidRPr="003C70C2">
              <w:rPr>
                <w:u w:val="single"/>
              </w:rPr>
              <w:t>Health care setting-related</w:t>
            </w:r>
            <w:r w:rsidRPr="003C70C2">
              <w:t xml:space="preserve"> (i.e. primary, secondary, or tertiary); </w:t>
            </w:r>
            <w:r w:rsidRPr="003C70C2">
              <w:rPr>
                <w:u w:val="single"/>
              </w:rPr>
              <w:t>Task-related factors</w:t>
            </w:r>
            <w:r w:rsidRPr="003C70C2">
              <w:t xml:space="preserve"> (e.g. confronting healthcare provider versus keeping record of medical history).</w:t>
            </w:r>
          </w:p>
        </w:tc>
      </w:tr>
      <w:tr w:rsidR="00C944E1" w:rsidRPr="003C70C2" w14:paraId="42F5366F" w14:textId="77777777" w:rsidTr="007D6FE7">
        <w:tc>
          <w:tcPr>
            <w:tcW w:w="1800" w:type="dxa"/>
          </w:tcPr>
          <w:p w14:paraId="3E685135" w14:textId="2380C46F" w:rsidR="00C944E1" w:rsidRPr="003C70C2" w:rsidRDefault="001C2A0F" w:rsidP="00C944E1">
            <w:r>
              <w:fldChar w:fldCharType="begin">
                <w:fldData xml:space="preserve">PEVuZE5vdGU+PENpdGU+PEF1dGhvcj5FbGRlcjwvQXV0aG9yPjxZZWFyPjIwMDc8L1llYXI+PElE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</w:fldData>
              </w:fldChar>
            </w:r>
            <w:r>
              <w:instrText xml:space="preserve"> ADDIN EN.CITE </w:instrText>
            </w:r>
            <w:r>
              <w:fldChar w:fldCharType="begin">
                <w:fldData xml:space="preserve">PEVuZE5vdGU+PENpdGU+PEF1dGhvcj5FbGRlcjwvQXV0aG9yPjxZZWFyPjIwMDc8L1llYXI+PElE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</w:fldData>
              </w:fldChar>
            </w:r>
            <w:r>
              <w:instrText xml:space="preserve"> ADDIN EN.CITE.DATA </w:instrText>
            </w:r>
            <w:r>
              <w:fldChar w:fldCharType="end"/>
            </w:r>
            <w:r>
              <w:fldChar w:fldCharType="separate"/>
            </w:r>
            <w:r w:rsidRPr="001C2A0F">
              <w:rPr>
                <w:noProof/>
                <w:vertAlign w:val="superscript"/>
              </w:rPr>
              <w:t>36</w:t>
            </w:r>
            <w:r>
              <w:fldChar w:fldCharType="end"/>
            </w:r>
            <w:r w:rsidR="00C944E1" w:rsidRPr="003C70C2">
              <w:t xml:space="preserve">Elder, Regan, </w:t>
            </w:r>
            <w:proofErr w:type="spellStart"/>
            <w:r w:rsidR="00C944E1" w:rsidRPr="003C70C2">
              <w:t>Pallerla</w:t>
            </w:r>
            <w:proofErr w:type="spellEnd"/>
            <w:r w:rsidR="00C944E1" w:rsidRPr="003C70C2">
              <w:t xml:space="preserve">, Levin, Post, &amp; </w:t>
            </w:r>
            <w:proofErr w:type="spellStart"/>
            <w:r w:rsidR="00C944E1" w:rsidRPr="003C70C2">
              <w:t>Cegela</w:t>
            </w:r>
            <w:proofErr w:type="spellEnd"/>
            <w:r w:rsidR="00C944E1" w:rsidRPr="003C70C2">
              <w:t xml:space="preserve"> (2007)</w:t>
            </w:r>
          </w:p>
          <w:p w14:paraId="1DD6C5FC" w14:textId="5376046D" w:rsidR="00C944E1" w:rsidRPr="003C70C2" w:rsidRDefault="00C944E1" w:rsidP="00C944E1">
            <w:r w:rsidRPr="003C70C2">
              <w:t>(USA)</w:t>
            </w:r>
          </w:p>
          <w:p w14:paraId="4300231B" w14:textId="77777777" w:rsidR="00C944E1" w:rsidRPr="003C70C2" w:rsidRDefault="00C944E1" w:rsidP="00C944E1"/>
          <w:p w14:paraId="774F8A96" w14:textId="77777777" w:rsidR="00C944E1" w:rsidRPr="003C70C2" w:rsidRDefault="00C944E1" w:rsidP="00C944E1"/>
        </w:tc>
        <w:tc>
          <w:tcPr>
            <w:tcW w:w="1890" w:type="dxa"/>
          </w:tcPr>
          <w:p w14:paraId="41849D25" w14:textId="77777777" w:rsidR="00C944E1" w:rsidRPr="003C70C2" w:rsidRDefault="00C944E1" w:rsidP="00C944E1">
            <w:r w:rsidRPr="003C70C2">
              <w:t xml:space="preserve">Development &amp; testing of a survey instrument to measure seniors’ views about patient safety tasks. </w:t>
            </w:r>
          </w:p>
        </w:tc>
        <w:tc>
          <w:tcPr>
            <w:tcW w:w="1620" w:type="dxa"/>
          </w:tcPr>
          <w:p w14:paraId="178D69A3" w14:textId="77777777" w:rsidR="00C944E1" w:rsidRPr="003C70C2" w:rsidRDefault="00C944E1" w:rsidP="00C944E1">
            <w:r w:rsidRPr="003C70C2">
              <w:t>Pilot test</w:t>
            </w:r>
          </w:p>
        </w:tc>
        <w:tc>
          <w:tcPr>
            <w:tcW w:w="1980" w:type="dxa"/>
          </w:tcPr>
          <w:p w14:paraId="271A59D9" w14:textId="77777777" w:rsidR="00C944E1" w:rsidRPr="003C70C2" w:rsidRDefault="00C944E1" w:rsidP="00C944E1">
            <w:r w:rsidRPr="003C70C2">
              <w:t>143 community dwelling seniors.</w:t>
            </w:r>
          </w:p>
        </w:tc>
        <w:tc>
          <w:tcPr>
            <w:tcW w:w="6300" w:type="dxa"/>
          </w:tcPr>
          <w:p w14:paraId="38F5A62F" w14:textId="2C4CC6E5" w:rsidR="00C944E1" w:rsidRPr="003C70C2" w:rsidRDefault="00C944E1" w:rsidP="008E4EA6">
            <w:pPr>
              <w:rPr>
                <w:i/>
              </w:rPr>
            </w:pPr>
            <w:r w:rsidRPr="003C70C2">
              <w:t xml:space="preserve">A 21-item tool is presented.  Example of statements/questions include:  </w:t>
            </w:r>
            <w:r w:rsidRPr="003C70C2">
              <w:rPr>
                <w:i/>
              </w:rPr>
              <w:t xml:space="preserve">I feel comfortable changing doctors if I think my health concerns are not being met; How strongly do you believe that teaching yourself about your own health problems and medicines will improve your overall health?; How confident are you that you could call the doctor’s office if you haven’t receive the results of laboratory or X-ray tests? How often do you ask your doctors questions about your health problems, lab tests and medicines?    </w:t>
            </w:r>
          </w:p>
        </w:tc>
      </w:tr>
      <w:tr w:rsidR="00C944E1" w:rsidRPr="003C70C2" w14:paraId="469CDCC9" w14:textId="77777777" w:rsidTr="007D6FE7">
        <w:trPr>
          <w:trHeight w:val="1925"/>
        </w:trPr>
        <w:tc>
          <w:tcPr>
            <w:tcW w:w="1800" w:type="dxa"/>
          </w:tcPr>
          <w:p w14:paraId="78CAC3CD" w14:textId="3115F6D9" w:rsidR="00C944E1" w:rsidRPr="003C70C2" w:rsidRDefault="00BE6774" w:rsidP="00C944E1">
            <w:r>
              <w:fldChar w:fldCharType="begin"/>
            </w:r>
            <w:r>
              <w:instrText xml:space="preserve"> ADDIN EN.CITE &lt;EndNote&gt;&lt;Cite&gt;&lt;Author&gt;Goeltz&lt;/Author&gt;&lt;Year&gt;2004&lt;/Year&gt;&lt;IDText&gt;Trial and error in my quest to be a partner in my health care: a patient&amp;apos;s story&lt;/IDText&gt;&lt;DisplayText&gt;&lt;style face="superscript"&gt;37&lt;/style&gt;&lt;/DisplayText&gt;&lt;record&gt;&lt;keywords&gt;&lt;keyword&gt;Anecdotes as Topic&lt;/keyword&gt;&lt;keyword&gt;Female&lt;/keyword&gt;&lt;keyword&gt;Humans&lt;/keyword&gt;&lt;keyword&gt;*Patient Participation&lt;/keyword&gt;&lt;keyword&gt;*Professional-Patient Relations&lt;/keyword&gt;&lt;keyword&gt;*Quality of Health Care&lt;/keyword&gt;&lt;keyword&gt;*Thymoma/th [Therapy]&lt;/keyword&gt;&lt;keyword&gt;*Thymus Neoplasms/th [Therapy]&lt;/keyword&gt;&lt;/keywords&gt;&lt;urls&gt;&lt;related-urls&gt;&lt;url&gt;http://ovidsp.ovid.com/ovidweb.cgi?T=JS&amp;amp;PAGE=reference&amp;amp;D=med4&amp;amp;NEWS=N&amp;amp;AN=12400630&lt;/url&gt;&lt;/related-urls&gt;&lt;/urls&gt;&lt;isbn&gt;0899-5885&lt;/isbn&gt;&lt;titles&gt;&lt;title&gt;Trial and error in my quest to be a partner in my health care: a patient&amp;apos;s story&lt;/title&gt;&lt;secondary-title&gt;The Patient Safety Handbook&lt;/secondary-title&gt;&lt;short-title&gt;Trial and error in my quest to be a partner in my health care: a patient&amp;apos;s story&lt;/short-title&gt;&lt;/titles&gt;&lt;pages&gt;pp. 225-240&lt;/pages&gt;&lt;number&gt;4&lt;/number&gt;&lt;contributors&gt;&lt;authors&gt;&lt;author&gt;Goeltz, Roxanne&lt;/author&gt;&lt;author&gt;Hatlie, Martin J.&lt;/author&gt;&lt;/authors&gt;&lt;/contributors&gt;&lt;section&gt;Goeltz, Roxanne. Minneapolis St Paul International Airport, Metropolitan Airports Commission, Minneapolis, MN 55450, USA. jdr@frontiernet.net&lt;/section&gt;&lt;added-date format="utc"&gt;1503533271&lt;/added-date&gt;&lt;pub-location&gt;Sudbury, MA&lt;/pub-location&gt;&lt;ref-type name="Book Section"&gt;5&lt;/ref-type&gt;&lt;dates&gt;&lt;year&gt;2004&lt;/year&gt;&lt;/dates&gt;&lt;rec-number&gt;87&lt;/rec-number&gt;&lt;publisher&gt;Jones and Bartlett Publishers&lt;/publisher&gt;&lt;last-updated-date format="utc"&gt;1581205436&lt;/last-updated-date&gt;&lt;contributors&gt;&lt;secondary-authors&gt;&lt;author&gt;B.J. Youngberg &amp;amp; M.J. Hatlie&lt;/author&gt;&lt;/secondary-authors&gt;&lt;/contributors&gt;&lt;volume&gt;14&lt;/volume&gt;&lt;/record&gt;&lt;/Cite&gt;&lt;/EndNote&gt;</w:instrText>
            </w:r>
            <w:r>
              <w:fldChar w:fldCharType="separate"/>
            </w:r>
            <w:r w:rsidRPr="00BE6774">
              <w:rPr>
                <w:noProof/>
                <w:vertAlign w:val="superscript"/>
              </w:rPr>
              <w:t>37</w:t>
            </w:r>
            <w:r>
              <w:fldChar w:fldCharType="end"/>
            </w:r>
            <w:proofErr w:type="spellStart"/>
            <w:r w:rsidR="00C944E1" w:rsidRPr="003C70C2">
              <w:t>G</w:t>
            </w:r>
            <w:r w:rsidR="00C944E1" w:rsidRPr="00BE6774">
              <w:t>oeltz</w:t>
            </w:r>
            <w:proofErr w:type="spellEnd"/>
            <w:r w:rsidR="00C944E1" w:rsidRPr="00BE6774">
              <w:t xml:space="preserve"> &amp; </w:t>
            </w:r>
            <w:proofErr w:type="spellStart"/>
            <w:r w:rsidR="00C944E1" w:rsidRPr="00BE6774">
              <w:t>Hat</w:t>
            </w:r>
            <w:r w:rsidR="00C944E1" w:rsidRPr="003C70C2">
              <w:t>lie</w:t>
            </w:r>
            <w:proofErr w:type="spellEnd"/>
          </w:p>
          <w:p w14:paraId="7D71725E" w14:textId="77777777" w:rsidR="00C944E1" w:rsidRPr="003C70C2" w:rsidRDefault="00C944E1" w:rsidP="00C944E1">
            <w:r w:rsidRPr="003C70C2">
              <w:t>(2004)</w:t>
            </w:r>
          </w:p>
          <w:p w14:paraId="6646D076" w14:textId="15C68F3A" w:rsidR="00C944E1" w:rsidRPr="003C70C2" w:rsidRDefault="00C944E1" w:rsidP="00C944E1">
            <w:r w:rsidRPr="003C70C2">
              <w:t>(USA)</w:t>
            </w:r>
          </w:p>
        </w:tc>
        <w:tc>
          <w:tcPr>
            <w:tcW w:w="1890" w:type="dxa"/>
          </w:tcPr>
          <w:p w14:paraId="45B82DB0" w14:textId="34E8CC36" w:rsidR="008F10E9" w:rsidRPr="003C70C2" w:rsidRDefault="00C944E1" w:rsidP="008E4EA6">
            <w:r w:rsidRPr="003C70C2">
              <w:t>“</w:t>
            </w:r>
            <w:r w:rsidRPr="003C70C2">
              <w:rPr>
                <w:i/>
              </w:rPr>
              <w:t>Trial and Error in My Quest to Be a Partner in My Health Care: A Patient’s Story”</w:t>
            </w:r>
            <w:r w:rsidRPr="003C70C2">
              <w:t xml:space="preserve"> (Chapter 14)</w:t>
            </w:r>
            <w:r w:rsidRPr="003C70C2">
              <w:rPr>
                <w:i/>
              </w:rPr>
              <w:t xml:space="preserve">.  </w:t>
            </w:r>
            <w:r w:rsidRPr="003C70C2">
              <w:t xml:space="preserve">In the </w:t>
            </w:r>
            <w:r w:rsidRPr="003C70C2">
              <w:rPr>
                <w:i/>
              </w:rPr>
              <w:t xml:space="preserve">“The Patient Safety Handbook”.  </w:t>
            </w:r>
            <w:r w:rsidRPr="003C70C2">
              <w:t xml:space="preserve">  </w:t>
            </w:r>
          </w:p>
        </w:tc>
        <w:tc>
          <w:tcPr>
            <w:tcW w:w="1620" w:type="dxa"/>
          </w:tcPr>
          <w:p w14:paraId="45BD8537" w14:textId="77B6F9E2" w:rsidR="00C944E1" w:rsidRPr="003C70C2" w:rsidRDefault="00C944E1" w:rsidP="00C944E1">
            <w:r w:rsidRPr="003C70C2">
              <w:t>Text</w:t>
            </w:r>
          </w:p>
        </w:tc>
        <w:tc>
          <w:tcPr>
            <w:tcW w:w="1980" w:type="dxa"/>
          </w:tcPr>
          <w:p w14:paraId="3D72F2A3" w14:textId="7073F0BD" w:rsidR="00C944E1" w:rsidRPr="003C70C2" w:rsidRDefault="008F10E9" w:rsidP="00C944E1">
            <w:r>
              <w:t>Not applicable.</w:t>
            </w:r>
          </w:p>
        </w:tc>
        <w:tc>
          <w:tcPr>
            <w:tcW w:w="6300" w:type="dxa"/>
          </w:tcPr>
          <w:p w14:paraId="7AB9D7E8" w14:textId="52621C67" w:rsidR="00C944E1" w:rsidRPr="003C70C2" w:rsidRDefault="00C944E1" w:rsidP="00C944E1">
            <w:r w:rsidRPr="003C70C2">
              <w:t xml:space="preserve">In this chapter, R. </w:t>
            </w:r>
            <w:proofErr w:type="spellStart"/>
            <w:r w:rsidRPr="003C70C2">
              <w:t>Goeltz’s</w:t>
            </w:r>
            <w:proofErr w:type="spellEnd"/>
            <w:r w:rsidRPr="003C70C2">
              <w:t xml:space="preserve"> personal narrative is shared, with commentary from M. </w:t>
            </w:r>
            <w:proofErr w:type="spellStart"/>
            <w:r w:rsidRPr="003C70C2">
              <w:t>Hatlie</w:t>
            </w:r>
            <w:proofErr w:type="spellEnd"/>
            <w:r w:rsidRPr="003C70C2">
              <w:t xml:space="preserve">.  R. </w:t>
            </w:r>
            <w:proofErr w:type="spellStart"/>
            <w:r w:rsidRPr="003C70C2">
              <w:t>Goeltz’s</w:t>
            </w:r>
            <w:proofErr w:type="spellEnd"/>
            <w:r w:rsidRPr="003C70C2">
              <w:t xml:space="preserve"> story of her health care experiences are poignant, and in reflecting on one experience, she recounts how she had to take the initiative in order to enable a system process – she ponders the potential time lost had she not done this, and its possible negative implication.  She emphasizes the lessons she has learned, particularly related to a family member’s death, and the importance of active participation in the care of her health.  </w:t>
            </w:r>
          </w:p>
        </w:tc>
      </w:tr>
    </w:tbl>
    <w:p w14:paraId="5C653076" w14:textId="622536A5" w:rsidR="003B5645" w:rsidRPr="003C70C2" w:rsidRDefault="003B5645" w:rsidP="0042331A">
      <w:pPr>
        <w:spacing w:after="0" w:line="240" w:lineRule="auto"/>
        <w:rPr>
          <w:rFonts w:ascii="Times New Roman" w:hAnsi="Times New Roman" w:cs="Times New Roman"/>
          <w:sz w:val="20"/>
          <w:szCs w:val="20"/>
        </w:rPr>
      </w:pPr>
      <w:r w:rsidRPr="003C70C2">
        <w:rPr>
          <w:rFonts w:ascii="Times New Roman" w:hAnsi="Times New Roman" w:cs="Times New Roman"/>
          <w:sz w:val="20"/>
          <w:szCs w:val="20"/>
        </w:rPr>
        <w:t xml:space="preserve">+This study is detailed for its significance but is not counted in the final set as it is captured in a review. </w:t>
      </w:r>
    </w:p>
    <w:p w14:paraId="5436269A" w14:textId="77777777" w:rsidR="0042331A" w:rsidRPr="003C70C2" w:rsidRDefault="0042331A" w:rsidP="0042331A">
      <w:pPr>
        <w:spacing w:after="0" w:line="240" w:lineRule="auto"/>
        <w:rPr>
          <w:rFonts w:ascii="Times New Roman" w:hAnsi="Times New Roman" w:cs="Times New Roman"/>
          <w:sz w:val="20"/>
          <w:szCs w:val="20"/>
        </w:rPr>
      </w:pPr>
      <w:r w:rsidRPr="003C70C2">
        <w:rPr>
          <w:rFonts w:ascii="Times New Roman" w:hAnsi="Times New Roman" w:cs="Times New Roman"/>
          <w:sz w:val="20"/>
          <w:szCs w:val="20"/>
        </w:rPr>
        <w:t>*This study is included in Patient Behaviours – General table given items of relevance.</w:t>
      </w:r>
    </w:p>
    <w:p w14:paraId="3C73B976" w14:textId="42AF74D2" w:rsidR="0042331A" w:rsidRPr="003C70C2" w:rsidRDefault="0042331A" w:rsidP="0042331A">
      <w:pPr>
        <w:spacing w:after="0" w:line="240" w:lineRule="auto"/>
        <w:rPr>
          <w:rFonts w:ascii="Times New Roman" w:hAnsi="Times New Roman" w:cs="Times New Roman"/>
          <w:sz w:val="20"/>
          <w:szCs w:val="20"/>
        </w:rPr>
      </w:pPr>
      <w:r w:rsidRPr="003C70C2">
        <w:rPr>
          <w:rFonts w:ascii="Times New Roman" w:hAnsi="Times New Roman" w:cs="Times New Roman"/>
          <w:sz w:val="20"/>
          <w:szCs w:val="20"/>
        </w:rPr>
        <w:t xml:space="preserve">**This study is included in Patient Behaviours </w:t>
      </w:r>
      <w:r w:rsidR="007907BF" w:rsidRPr="003C70C2">
        <w:rPr>
          <w:rFonts w:ascii="Times New Roman" w:hAnsi="Times New Roman" w:cs="Times New Roman"/>
          <w:sz w:val="20"/>
          <w:szCs w:val="20"/>
        </w:rPr>
        <w:t xml:space="preserve">– </w:t>
      </w:r>
      <w:r w:rsidRPr="003C70C2">
        <w:rPr>
          <w:rFonts w:ascii="Times New Roman" w:hAnsi="Times New Roman" w:cs="Times New Roman"/>
          <w:sz w:val="20"/>
          <w:szCs w:val="20"/>
        </w:rPr>
        <w:t>Speaking Up table given items of relevance.</w:t>
      </w:r>
    </w:p>
    <w:p w14:paraId="08D3A37D" w14:textId="64D17C6E" w:rsidR="002621C6" w:rsidRDefault="006558A5" w:rsidP="0042331A">
      <w:pPr>
        <w:spacing w:after="0" w:line="240" w:lineRule="auto"/>
        <w:rPr>
          <w:rFonts w:ascii="Times New Roman" w:hAnsi="Times New Roman" w:cs="Times New Roman"/>
          <w:sz w:val="20"/>
          <w:szCs w:val="20"/>
        </w:rPr>
      </w:pPr>
      <w:r w:rsidRPr="003C70C2">
        <w:rPr>
          <w:rFonts w:ascii="Times New Roman" w:hAnsi="Times New Roman" w:cs="Times New Roman"/>
          <w:sz w:val="20"/>
          <w:szCs w:val="20"/>
        </w:rPr>
        <w:t>***This study is included in Patient Behaviours – Health Literacy/Safety Tips given items of relevance.</w:t>
      </w:r>
    </w:p>
    <w:p w14:paraId="161CD572" w14:textId="7CF84BB4" w:rsidR="00952F4F" w:rsidRDefault="00952F4F" w:rsidP="00952F4F">
      <w:pPr>
        <w:spacing w:after="0" w:line="240" w:lineRule="auto"/>
        <w:rPr>
          <w:rFonts w:ascii="Times New Roman" w:hAnsi="Times New Roman" w:cs="Times New Roman"/>
          <w:sz w:val="20"/>
          <w:szCs w:val="20"/>
        </w:rPr>
      </w:pPr>
      <w:r>
        <w:rPr>
          <w:rFonts w:ascii="Times New Roman" w:hAnsi="Times New Roman" w:cs="Times New Roman"/>
          <w:sz w:val="20"/>
          <w:szCs w:val="20"/>
        </w:rPr>
        <w:t>*</w:t>
      </w:r>
      <w:r w:rsidRPr="003C70C2">
        <w:rPr>
          <w:rFonts w:ascii="Times New Roman" w:hAnsi="Times New Roman" w:cs="Times New Roman"/>
          <w:sz w:val="20"/>
          <w:szCs w:val="20"/>
        </w:rPr>
        <w:t xml:space="preserve">***This study is included in Patient Behaviours – </w:t>
      </w:r>
      <w:r>
        <w:rPr>
          <w:rFonts w:ascii="Times New Roman" w:hAnsi="Times New Roman" w:cs="Times New Roman"/>
          <w:sz w:val="20"/>
          <w:szCs w:val="20"/>
        </w:rPr>
        <w:t>Medication Safety</w:t>
      </w:r>
      <w:r w:rsidRPr="003C70C2">
        <w:rPr>
          <w:rFonts w:ascii="Times New Roman" w:hAnsi="Times New Roman" w:cs="Times New Roman"/>
          <w:sz w:val="20"/>
          <w:szCs w:val="20"/>
        </w:rPr>
        <w:t xml:space="preserve"> given items of relevance.</w:t>
      </w:r>
    </w:p>
    <w:p w14:paraId="754B872C" w14:textId="2831BC01" w:rsidR="00D6478E" w:rsidRDefault="00C963AB" w:rsidP="00C963AB">
      <w:pPr>
        <w:spacing w:after="0" w:line="240" w:lineRule="auto"/>
        <w:rPr>
          <w:rFonts w:ascii="Times New Roman" w:hAnsi="Times New Roman" w:cs="Times New Roman"/>
          <w:sz w:val="20"/>
          <w:szCs w:val="20"/>
        </w:rPr>
      </w:pPr>
      <w:r>
        <w:rPr>
          <w:rFonts w:ascii="Times New Roman" w:hAnsi="Times New Roman" w:cs="Times New Roman"/>
          <w:sz w:val="20"/>
          <w:szCs w:val="20"/>
        </w:rPr>
        <w:t>*</w:t>
      </w:r>
      <w:r w:rsidRPr="003C70C2">
        <w:rPr>
          <w:rFonts w:ascii="Times New Roman" w:hAnsi="Times New Roman" w:cs="Times New Roman"/>
          <w:sz w:val="20"/>
          <w:szCs w:val="20"/>
        </w:rPr>
        <w:t>***</w:t>
      </w:r>
      <w:r>
        <w:rPr>
          <w:rFonts w:ascii="Times New Roman" w:hAnsi="Times New Roman" w:cs="Times New Roman"/>
          <w:sz w:val="20"/>
          <w:szCs w:val="20"/>
        </w:rPr>
        <w:t>*</w:t>
      </w:r>
      <w:r w:rsidRPr="003C70C2">
        <w:rPr>
          <w:rFonts w:ascii="Times New Roman" w:hAnsi="Times New Roman" w:cs="Times New Roman"/>
          <w:sz w:val="20"/>
          <w:szCs w:val="20"/>
        </w:rPr>
        <w:t xml:space="preserve">This study is included in Patient Behaviours – </w:t>
      </w:r>
      <w:r>
        <w:rPr>
          <w:rFonts w:ascii="Times New Roman" w:hAnsi="Times New Roman" w:cs="Times New Roman"/>
          <w:sz w:val="20"/>
          <w:szCs w:val="20"/>
        </w:rPr>
        <w:t>Advocacy-Parents</w:t>
      </w:r>
      <w:r w:rsidRPr="003C70C2">
        <w:rPr>
          <w:rFonts w:ascii="Times New Roman" w:hAnsi="Times New Roman" w:cs="Times New Roman"/>
          <w:sz w:val="20"/>
          <w:szCs w:val="20"/>
        </w:rPr>
        <w:t xml:space="preserve"> given items of relevance.</w:t>
      </w:r>
    </w:p>
    <w:p w14:paraId="7C24284D" w14:textId="77777777" w:rsidR="00D6478E" w:rsidRDefault="00D6478E" w:rsidP="00C963AB">
      <w:pPr>
        <w:spacing w:after="0" w:line="240" w:lineRule="auto"/>
        <w:rPr>
          <w:rFonts w:ascii="Times New Roman" w:hAnsi="Times New Roman" w:cs="Times New Roman"/>
          <w:sz w:val="20"/>
          <w:szCs w:val="20"/>
        </w:rPr>
      </w:pPr>
    </w:p>
    <w:p w14:paraId="6F81E872" w14:textId="77777777" w:rsidR="00D6478E" w:rsidRDefault="00D6478E" w:rsidP="00D6478E">
      <w:pPr>
        <w:spacing w:after="0" w:line="240" w:lineRule="auto"/>
        <w:jc w:val="center"/>
        <w:rPr>
          <w:rFonts w:ascii="Times New Roman" w:hAnsi="Times New Roman" w:cs="Times New Roman"/>
          <w:b/>
          <w:sz w:val="24"/>
          <w:szCs w:val="24"/>
        </w:rPr>
        <w:sectPr w:rsidR="00D6478E" w:rsidSect="00060B1F">
          <w:headerReference w:type="default" r:id="rId8"/>
          <w:pgSz w:w="15840" w:h="12240" w:orient="landscape"/>
          <w:pgMar w:top="1440" w:right="1440" w:bottom="1440" w:left="1440" w:header="720" w:footer="706" w:gutter="0"/>
          <w:cols w:space="708"/>
          <w:docGrid w:linePitch="360"/>
        </w:sectPr>
      </w:pPr>
    </w:p>
    <w:p w14:paraId="2B3D9241" w14:textId="33B630FB" w:rsidR="00D6478E" w:rsidRPr="000131C2" w:rsidRDefault="00D6478E" w:rsidP="00D6478E">
      <w:pPr>
        <w:spacing w:after="0" w:line="240" w:lineRule="auto"/>
        <w:jc w:val="center"/>
        <w:rPr>
          <w:rFonts w:ascii="Times New Roman" w:hAnsi="Times New Roman" w:cs="Times New Roman"/>
        </w:rPr>
      </w:pPr>
      <w:r w:rsidRPr="000131C2">
        <w:rPr>
          <w:rFonts w:ascii="Times New Roman" w:hAnsi="Times New Roman" w:cs="Times New Roman"/>
        </w:rPr>
        <w:lastRenderedPageBreak/>
        <w:t>References</w:t>
      </w:r>
    </w:p>
    <w:p w14:paraId="1DA60CF4" w14:textId="77777777" w:rsidR="00D6478E" w:rsidRPr="000131C2" w:rsidRDefault="00D6478E" w:rsidP="0042331A">
      <w:pPr>
        <w:spacing w:after="0" w:line="240" w:lineRule="auto"/>
        <w:rPr>
          <w:rFonts w:ascii="Times New Roman" w:hAnsi="Times New Roman" w:cs="Times New Roman"/>
        </w:rPr>
      </w:pPr>
    </w:p>
    <w:p w14:paraId="582BF857" w14:textId="77777777" w:rsidR="00BE6774" w:rsidRPr="000131C2" w:rsidRDefault="00D6478E"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fldChar w:fldCharType="begin"/>
      </w:r>
      <w:r w:rsidRPr="000131C2">
        <w:rPr>
          <w:rFonts w:ascii="Times New Roman" w:hAnsi="Times New Roman" w:cs="Times New Roman"/>
        </w:rPr>
        <w:instrText xml:space="preserve"> ADDIN EN.REFLIST </w:instrText>
      </w:r>
      <w:r w:rsidRPr="000131C2">
        <w:rPr>
          <w:rFonts w:ascii="Times New Roman" w:hAnsi="Times New Roman" w:cs="Times New Roman"/>
        </w:rPr>
        <w:fldChar w:fldCharType="separate"/>
      </w:r>
      <w:r w:rsidR="00BE6774" w:rsidRPr="000131C2">
        <w:rPr>
          <w:rFonts w:ascii="Times New Roman" w:hAnsi="Times New Roman" w:cs="Times New Roman"/>
        </w:rPr>
        <w:t>1.</w:t>
      </w:r>
      <w:r w:rsidR="00BE6774" w:rsidRPr="000131C2">
        <w:rPr>
          <w:rFonts w:ascii="Times New Roman" w:hAnsi="Times New Roman" w:cs="Times New Roman"/>
        </w:rPr>
        <w:tab/>
        <w:t xml:space="preserve">McVeety J, Keeping-Burke L, Harrison MB, Godfrey C, Ross-White A. Patient and family member perspectives of encountering adverse events in health care: a systematic review. </w:t>
      </w:r>
      <w:r w:rsidR="00BE6774" w:rsidRPr="000131C2">
        <w:rPr>
          <w:rFonts w:ascii="Times New Roman" w:hAnsi="Times New Roman" w:cs="Times New Roman"/>
          <w:i/>
        </w:rPr>
        <w:t xml:space="preserve">JBI Database of Systematic Reviews and Implementation Reports. </w:t>
      </w:r>
      <w:r w:rsidR="00BE6774" w:rsidRPr="000131C2">
        <w:rPr>
          <w:rFonts w:ascii="Times New Roman" w:hAnsi="Times New Roman" w:cs="Times New Roman"/>
        </w:rPr>
        <w:t>2014;12(7):315-373.</w:t>
      </w:r>
    </w:p>
    <w:p w14:paraId="08390386" w14:textId="3BE8FE2A"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2.</w:t>
      </w:r>
      <w:r w:rsidRPr="000131C2">
        <w:rPr>
          <w:rFonts w:ascii="Times New Roman" w:hAnsi="Times New Roman" w:cs="Times New Roman"/>
        </w:rPr>
        <w:tab/>
        <w:t xml:space="preserve">Doherty C, Stavropoulou C. Patients' willingness and ability to participate actively in the reduction of clinical errors: a systematic literature review. </w:t>
      </w:r>
      <w:r w:rsidRPr="000131C2">
        <w:rPr>
          <w:rFonts w:ascii="Times New Roman" w:hAnsi="Times New Roman" w:cs="Times New Roman"/>
          <w:i/>
        </w:rPr>
        <w:t xml:space="preserve">Social Science &amp; Medicine. </w:t>
      </w:r>
      <w:r w:rsidRPr="000131C2">
        <w:rPr>
          <w:rFonts w:ascii="Times New Roman" w:hAnsi="Times New Roman" w:cs="Times New Roman"/>
        </w:rPr>
        <w:t>2012;75(2):257-263.</w:t>
      </w:r>
    </w:p>
    <w:p w14:paraId="1CB7660C" w14:textId="746B5969"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3.</w:t>
      </w:r>
      <w:r w:rsidRPr="000131C2">
        <w:rPr>
          <w:rFonts w:ascii="Times New Roman" w:hAnsi="Times New Roman" w:cs="Times New Roman"/>
        </w:rPr>
        <w:tab/>
        <w:t xml:space="preserve">Schwappach DLB. Review: engaging patients as vigilant partners in safety: a systematic review. </w:t>
      </w:r>
      <w:r w:rsidRPr="000131C2">
        <w:rPr>
          <w:rFonts w:ascii="Times New Roman" w:hAnsi="Times New Roman" w:cs="Times New Roman"/>
          <w:i/>
        </w:rPr>
        <w:t xml:space="preserve">Medical care research and review : MCRR. </w:t>
      </w:r>
      <w:r w:rsidRPr="000131C2">
        <w:rPr>
          <w:rFonts w:ascii="Times New Roman" w:hAnsi="Times New Roman" w:cs="Times New Roman"/>
        </w:rPr>
        <w:t>2010;67(2):119-148.</w:t>
      </w:r>
    </w:p>
    <w:p w14:paraId="751818B0"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4.</w:t>
      </w:r>
      <w:r w:rsidRPr="000131C2">
        <w:rPr>
          <w:rFonts w:ascii="Times New Roman" w:hAnsi="Times New Roman" w:cs="Times New Roman"/>
        </w:rPr>
        <w:tab/>
        <w:t xml:space="preserve">Chegini Z, Janati A, Bababie J, Pouraghaei M. The role of patients in the delivery of safe care in hospital: Study protocol. </w:t>
      </w:r>
      <w:r w:rsidRPr="000131C2">
        <w:rPr>
          <w:rFonts w:ascii="Times New Roman" w:hAnsi="Times New Roman" w:cs="Times New Roman"/>
          <w:i/>
        </w:rPr>
        <w:t xml:space="preserve">J Adv Nurs. </w:t>
      </w:r>
      <w:r w:rsidRPr="000131C2">
        <w:rPr>
          <w:rFonts w:ascii="Times New Roman" w:hAnsi="Times New Roman" w:cs="Times New Roman"/>
        </w:rPr>
        <w:t>2019;75(9):2015-2023.</w:t>
      </w:r>
    </w:p>
    <w:p w14:paraId="715A195F"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5.</w:t>
      </w:r>
      <w:r w:rsidRPr="000131C2">
        <w:rPr>
          <w:rFonts w:ascii="Times New Roman" w:hAnsi="Times New Roman" w:cs="Times New Roman"/>
        </w:rPr>
        <w:tab/>
        <w:t xml:space="preserve">Schenk EC, Bryant RA, Van Son CR, Odom-Maryon T. Developing an Intervention to Reduce Harm in Hospitalized Patients: Patients and Families in Research. </w:t>
      </w:r>
      <w:r w:rsidRPr="000131C2">
        <w:rPr>
          <w:rFonts w:ascii="Times New Roman" w:hAnsi="Times New Roman" w:cs="Times New Roman"/>
          <w:i/>
        </w:rPr>
        <w:t xml:space="preserve">Journal of Nursing Care Quality. </w:t>
      </w:r>
      <w:r w:rsidRPr="000131C2">
        <w:rPr>
          <w:rFonts w:ascii="Times New Roman" w:hAnsi="Times New Roman" w:cs="Times New Roman"/>
        </w:rPr>
        <w:t>2019;34(3):273-278.</w:t>
      </w:r>
    </w:p>
    <w:p w14:paraId="7050BB58"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6.</w:t>
      </w:r>
      <w:r w:rsidRPr="000131C2">
        <w:rPr>
          <w:rFonts w:ascii="Times New Roman" w:hAnsi="Times New Roman" w:cs="Times New Roman"/>
        </w:rPr>
        <w:tab/>
        <w:t xml:space="preserve">An J, Kim SJ, Park S, Moon KT, Park EC. The effects of patient education on patient safety: can we change patient perceptions and attitudes?: Lessons from the Armed Forces Capital Hospital in Korea. </w:t>
      </w:r>
      <w:r w:rsidRPr="000131C2">
        <w:rPr>
          <w:rFonts w:ascii="Times New Roman" w:hAnsi="Times New Roman" w:cs="Times New Roman"/>
          <w:i/>
        </w:rPr>
        <w:t xml:space="preserve">Int J Qual Health Care. </w:t>
      </w:r>
      <w:r w:rsidRPr="000131C2">
        <w:rPr>
          <w:rFonts w:ascii="Times New Roman" w:hAnsi="Times New Roman" w:cs="Times New Roman"/>
        </w:rPr>
        <w:t>2017;29(3):392-398.</w:t>
      </w:r>
    </w:p>
    <w:p w14:paraId="24B59C82"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7.</w:t>
      </w:r>
      <w:r w:rsidRPr="000131C2">
        <w:rPr>
          <w:rFonts w:ascii="Times New Roman" w:hAnsi="Times New Roman" w:cs="Times New Roman"/>
        </w:rPr>
        <w:tab/>
        <w:t xml:space="preserve">Bittner MJ, Routh JM, Folchert MD, Woessner NE, Kennedy SJ, Parks CC. Hand Hygiene Among Health Care Workers: Is Educating Patients and Families a Feasible Way to Increase Rates? </w:t>
      </w:r>
      <w:r w:rsidRPr="000131C2">
        <w:rPr>
          <w:rFonts w:ascii="Times New Roman" w:hAnsi="Times New Roman" w:cs="Times New Roman"/>
          <w:i/>
        </w:rPr>
        <w:t xml:space="preserve">WMJ. </w:t>
      </w:r>
      <w:r w:rsidRPr="000131C2">
        <w:rPr>
          <w:rFonts w:ascii="Times New Roman" w:hAnsi="Times New Roman" w:cs="Times New Roman"/>
        </w:rPr>
        <w:t>2017;116(2):79-83.</w:t>
      </w:r>
    </w:p>
    <w:p w14:paraId="1367FE46"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8.</w:t>
      </w:r>
      <w:r w:rsidRPr="000131C2">
        <w:rPr>
          <w:rFonts w:ascii="Times New Roman" w:hAnsi="Times New Roman" w:cs="Times New Roman"/>
        </w:rPr>
        <w:tab/>
        <w:t xml:space="preserve">Burrows Walters C, Duthie EA. Patients' Perspectives of Engagement as a Safety Strategy. </w:t>
      </w:r>
      <w:r w:rsidRPr="000131C2">
        <w:rPr>
          <w:rFonts w:ascii="Times New Roman" w:hAnsi="Times New Roman" w:cs="Times New Roman"/>
          <w:i/>
        </w:rPr>
        <w:t xml:space="preserve">Oncology Nursing Forum. </w:t>
      </w:r>
      <w:r w:rsidRPr="000131C2">
        <w:rPr>
          <w:rFonts w:ascii="Times New Roman" w:hAnsi="Times New Roman" w:cs="Times New Roman"/>
        </w:rPr>
        <w:t>2017;44(6):712-718.</w:t>
      </w:r>
    </w:p>
    <w:p w14:paraId="6AA0402A"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9.</w:t>
      </w:r>
      <w:r w:rsidRPr="000131C2">
        <w:rPr>
          <w:rFonts w:ascii="Times New Roman" w:hAnsi="Times New Roman" w:cs="Times New Roman"/>
        </w:rPr>
        <w:tab/>
        <w:t xml:space="preserve">Ringdal M, Chaboyer W, Ulin K, Bucknall T, Oxelmark L. Patient preferences for participation in patient care and safety activities in hospitals. </w:t>
      </w:r>
      <w:r w:rsidRPr="000131C2">
        <w:rPr>
          <w:rFonts w:ascii="Times New Roman" w:hAnsi="Times New Roman" w:cs="Times New Roman"/>
          <w:i/>
        </w:rPr>
        <w:t xml:space="preserve">BMC Nursing. </w:t>
      </w:r>
      <w:r w:rsidRPr="000131C2">
        <w:rPr>
          <w:rFonts w:ascii="Times New Roman" w:hAnsi="Times New Roman" w:cs="Times New Roman"/>
        </w:rPr>
        <w:t>2017;16:1-8.</w:t>
      </w:r>
    </w:p>
    <w:p w14:paraId="53DF718F"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10.</w:t>
      </w:r>
      <w:r w:rsidRPr="000131C2">
        <w:rPr>
          <w:rFonts w:ascii="Times New Roman" w:hAnsi="Times New Roman" w:cs="Times New Roman"/>
        </w:rPr>
        <w:tab/>
        <w:t xml:space="preserve">Garfield S, Jheeta S, Husson F, et al. The Role of Hospital Inpatients in Supporting Medication Safety: A Qualitative Study. </w:t>
      </w:r>
      <w:r w:rsidRPr="000131C2">
        <w:rPr>
          <w:rFonts w:ascii="Times New Roman" w:hAnsi="Times New Roman" w:cs="Times New Roman"/>
          <w:i/>
        </w:rPr>
        <w:t xml:space="preserve">PloS one. </w:t>
      </w:r>
      <w:r w:rsidRPr="000131C2">
        <w:rPr>
          <w:rFonts w:ascii="Times New Roman" w:hAnsi="Times New Roman" w:cs="Times New Roman"/>
        </w:rPr>
        <w:t>2016;11(4):e0153721.</w:t>
      </w:r>
    </w:p>
    <w:p w14:paraId="7403DFAB"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11.</w:t>
      </w:r>
      <w:r w:rsidRPr="000131C2">
        <w:rPr>
          <w:rFonts w:ascii="Times New Roman" w:hAnsi="Times New Roman" w:cs="Times New Roman"/>
        </w:rPr>
        <w:tab/>
        <w:t xml:space="preserve">Rosenberg RE, Rosenfeld P, Williams E, et al. Parents' Perspectives on "Keeping Their Children Safe" in the Hospital. </w:t>
      </w:r>
      <w:r w:rsidRPr="000131C2">
        <w:rPr>
          <w:rFonts w:ascii="Times New Roman" w:hAnsi="Times New Roman" w:cs="Times New Roman"/>
          <w:i/>
        </w:rPr>
        <w:t xml:space="preserve">Journal of nursing care quality. </w:t>
      </w:r>
      <w:r w:rsidRPr="000131C2">
        <w:rPr>
          <w:rFonts w:ascii="Times New Roman" w:hAnsi="Times New Roman" w:cs="Times New Roman"/>
        </w:rPr>
        <w:t>2016;31(4):318-326.</w:t>
      </w:r>
    </w:p>
    <w:p w14:paraId="079158B3"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12.</w:t>
      </w:r>
      <w:r w:rsidRPr="000131C2">
        <w:rPr>
          <w:rFonts w:ascii="Times New Roman" w:hAnsi="Times New Roman" w:cs="Times New Roman"/>
        </w:rPr>
        <w:tab/>
        <w:t xml:space="preserve">Tobiano G, Bucknall T, Marshall A, Guinane J, Chaboyer W. Patients' perceptions of participation in nursing care on medical wards. </w:t>
      </w:r>
      <w:r w:rsidRPr="000131C2">
        <w:rPr>
          <w:rFonts w:ascii="Times New Roman" w:hAnsi="Times New Roman" w:cs="Times New Roman"/>
          <w:i/>
        </w:rPr>
        <w:t xml:space="preserve">Scandinavian Journal of Caring Sciences. </w:t>
      </w:r>
      <w:r w:rsidRPr="000131C2">
        <w:rPr>
          <w:rFonts w:ascii="Times New Roman" w:hAnsi="Times New Roman" w:cs="Times New Roman"/>
        </w:rPr>
        <w:t>2016;30(2):260-270.</w:t>
      </w:r>
    </w:p>
    <w:p w14:paraId="2938E1E8"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13.</w:t>
      </w:r>
      <w:r w:rsidRPr="000131C2">
        <w:rPr>
          <w:rFonts w:ascii="Times New Roman" w:hAnsi="Times New Roman" w:cs="Times New Roman"/>
        </w:rPr>
        <w:tab/>
        <w:t xml:space="preserve">Britnell M. </w:t>
      </w:r>
      <w:r w:rsidRPr="000131C2">
        <w:rPr>
          <w:rFonts w:ascii="Times New Roman" w:hAnsi="Times New Roman" w:cs="Times New Roman"/>
          <w:i/>
        </w:rPr>
        <w:t>In search of the perfect health system.</w:t>
      </w:r>
      <w:r w:rsidRPr="000131C2">
        <w:rPr>
          <w:rFonts w:ascii="Times New Roman" w:hAnsi="Times New Roman" w:cs="Times New Roman"/>
        </w:rPr>
        <w:t xml:space="preserve"> Palgrave Macmillan; 2015.</w:t>
      </w:r>
    </w:p>
    <w:p w14:paraId="04082D58"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14.</w:t>
      </w:r>
      <w:r w:rsidRPr="000131C2">
        <w:rPr>
          <w:rFonts w:ascii="Times New Roman" w:hAnsi="Times New Roman" w:cs="Times New Roman"/>
        </w:rPr>
        <w:tab/>
        <w:t xml:space="preserve">Bartlova S, Tothova V, Brabcova I, Prokesova R, Kimmer D. The hospitalized patient as a partner in the survey on safe care in the Czech Republic. </w:t>
      </w:r>
      <w:r w:rsidRPr="000131C2">
        <w:rPr>
          <w:rFonts w:ascii="Times New Roman" w:hAnsi="Times New Roman" w:cs="Times New Roman"/>
          <w:i/>
        </w:rPr>
        <w:t xml:space="preserve">Neuroendocrinology Letters. </w:t>
      </w:r>
      <w:r w:rsidRPr="000131C2">
        <w:rPr>
          <w:rFonts w:ascii="Times New Roman" w:hAnsi="Times New Roman" w:cs="Times New Roman"/>
        </w:rPr>
        <w:t>2014;35 Suppl 1:5-10.</w:t>
      </w:r>
    </w:p>
    <w:p w14:paraId="12826B97"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15.</w:t>
      </w:r>
      <w:r w:rsidRPr="000131C2">
        <w:rPr>
          <w:rFonts w:ascii="Times New Roman" w:hAnsi="Times New Roman" w:cs="Times New Roman"/>
        </w:rPr>
        <w:tab/>
        <w:t xml:space="preserve">Leuthold M. Patients as partners for improving safety. </w:t>
      </w:r>
      <w:r w:rsidRPr="000131C2">
        <w:rPr>
          <w:rFonts w:ascii="Times New Roman" w:hAnsi="Times New Roman" w:cs="Times New Roman"/>
          <w:i/>
        </w:rPr>
        <w:t xml:space="preserve">World Hospitals &amp; Health Services. </w:t>
      </w:r>
      <w:r w:rsidRPr="000131C2">
        <w:rPr>
          <w:rFonts w:ascii="Times New Roman" w:hAnsi="Times New Roman" w:cs="Times New Roman"/>
        </w:rPr>
        <w:t>2014;50(3):20-22.</w:t>
      </w:r>
    </w:p>
    <w:p w14:paraId="19A31857" w14:textId="75679853" w:rsidR="00BE6774" w:rsidRPr="000131C2" w:rsidRDefault="00BE6774" w:rsidP="000131C2">
      <w:pPr>
        <w:pStyle w:val="EndNoteBibliography"/>
        <w:spacing w:after="0"/>
        <w:ind w:left="720" w:hanging="720"/>
        <w:rPr>
          <w:rFonts w:ascii="Times New Roman" w:hAnsi="Times New Roman" w:cs="Times New Roman"/>
        </w:rPr>
      </w:pPr>
      <w:r w:rsidRPr="000131C2">
        <w:rPr>
          <w:rFonts w:ascii="Times New Roman" w:hAnsi="Times New Roman" w:cs="Times New Roman"/>
        </w:rPr>
        <w:t>16.</w:t>
      </w:r>
      <w:r w:rsidRPr="000131C2">
        <w:rPr>
          <w:rFonts w:ascii="Times New Roman" w:hAnsi="Times New Roman" w:cs="Times New Roman"/>
        </w:rPr>
        <w:tab/>
      </w:r>
      <w:r w:rsidR="00F67CFD" w:rsidRPr="00F67CFD">
        <w:rPr>
          <w:rFonts w:ascii="Times New Roman" w:hAnsi="Times New Roman" w:cs="Times New Roman"/>
          <w:lang w:val="en-CA"/>
        </w:rPr>
        <w:t>National Patient Safety Foundation’s Lucian Leape Institute.</w:t>
      </w:r>
      <w:r w:rsidRPr="000131C2">
        <w:rPr>
          <w:rFonts w:ascii="Times New Roman" w:hAnsi="Times New Roman" w:cs="Times New Roman"/>
        </w:rPr>
        <w:t xml:space="preserve"> Safety is Personal:</w:t>
      </w:r>
      <w:r w:rsidR="000131C2" w:rsidRPr="000131C2">
        <w:rPr>
          <w:rFonts w:ascii="Times New Roman" w:hAnsi="Times New Roman" w:cs="Times New Roman"/>
        </w:rPr>
        <w:t xml:space="preserve"> </w:t>
      </w:r>
      <w:r w:rsidRPr="000131C2">
        <w:rPr>
          <w:rFonts w:ascii="Times New Roman" w:hAnsi="Times New Roman" w:cs="Times New Roman"/>
        </w:rPr>
        <w:t>Partnering with Patients and Families for the Safest Care. Boston, MA</w:t>
      </w:r>
      <w:r w:rsidR="000B2E75">
        <w:rPr>
          <w:rFonts w:ascii="Times New Roman" w:hAnsi="Times New Roman" w:cs="Times New Roman"/>
        </w:rPr>
        <w:t xml:space="preserve">; </w:t>
      </w:r>
      <w:r w:rsidRPr="000131C2">
        <w:rPr>
          <w:rFonts w:ascii="Times New Roman" w:hAnsi="Times New Roman" w:cs="Times New Roman"/>
        </w:rPr>
        <w:t>2014.</w:t>
      </w:r>
    </w:p>
    <w:p w14:paraId="389F0865" w14:textId="77777777" w:rsidR="00BE6774" w:rsidRPr="000131C2" w:rsidRDefault="00BE6774" w:rsidP="000131C2">
      <w:pPr>
        <w:pStyle w:val="EndNoteBibliography"/>
        <w:spacing w:after="0"/>
        <w:ind w:left="720" w:hanging="720"/>
        <w:rPr>
          <w:rFonts w:ascii="Times New Roman" w:hAnsi="Times New Roman" w:cs="Times New Roman"/>
        </w:rPr>
      </w:pPr>
      <w:r w:rsidRPr="000131C2">
        <w:rPr>
          <w:rFonts w:ascii="Times New Roman" w:hAnsi="Times New Roman" w:cs="Times New Roman"/>
        </w:rPr>
        <w:t>17.</w:t>
      </w:r>
      <w:r w:rsidRPr="000131C2">
        <w:rPr>
          <w:rFonts w:ascii="Times New Roman" w:hAnsi="Times New Roman" w:cs="Times New Roman"/>
        </w:rPr>
        <w:tab/>
        <w:t xml:space="preserve">Martin HM, Navne LE, Lipczak H. Involvement of patients with cancer in patient safety: a qualitative study of current practices, potentials and barriers. </w:t>
      </w:r>
      <w:r w:rsidRPr="000131C2">
        <w:rPr>
          <w:rFonts w:ascii="Times New Roman" w:hAnsi="Times New Roman" w:cs="Times New Roman"/>
          <w:i/>
        </w:rPr>
        <w:t xml:space="preserve">BMJ Quality &amp; Safety. </w:t>
      </w:r>
      <w:r w:rsidRPr="000131C2">
        <w:rPr>
          <w:rFonts w:ascii="Times New Roman" w:hAnsi="Times New Roman" w:cs="Times New Roman"/>
        </w:rPr>
        <w:t>2013;22(10):836-842.</w:t>
      </w:r>
    </w:p>
    <w:p w14:paraId="416FD23B"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18.</w:t>
      </w:r>
      <w:r w:rsidRPr="000131C2">
        <w:rPr>
          <w:rFonts w:ascii="Times New Roman" w:hAnsi="Times New Roman" w:cs="Times New Roman"/>
        </w:rPr>
        <w:tab/>
        <w:t xml:space="preserve">Pinto A, Vincent C, Darzi A, Davis R. A qualitative exploration of patients' attitudes towards the 'Participate Inform Notice Know' (PINK) patient safety video. </w:t>
      </w:r>
      <w:r w:rsidRPr="000131C2">
        <w:rPr>
          <w:rFonts w:ascii="Times New Roman" w:hAnsi="Times New Roman" w:cs="Times New Roman"/>
          <w:i/>
        </w:rPr>
        <w:t xml:space="preserve">International Journal for Quality in Health Care. </w:t>
      </w:r>
      <w:r w:rsidRPr="000131C2">
        <w:rPr>
          <w:rFonts w:ascii="Times New Roman" w:hAnsi="Times New Roman" w:cs="Times New Roman"/>
        </w:rPr>
        <w:t>2013;25(1):29-34.</w:t>
      </w:r>
    </w:p>
    <w:p w14:paraId="6CCD2C99"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19.</w:t>
      </w:r>
      <w:r w:rsidRPr="000131C2">
        <w:rPr>
          <w:rFonts w:ascii="Times New Roman" w:hAnsi="Times New Roman" w:cs="Times New Roman"/>
        </w:rPr>
        <w:tab/>
        <w:t>Walters CB. Perceptions of hospitalized oncology patients regarding involvement in their care as a patient safety strategy across a range of health literacy levels. 2013.</w:t>
      </w:r>
    </w:p>
    <w:p w14:paraId="06B1B914"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20.</w:t>
      </w:r>
      <w:r w:rsidRPr="000131C2">
        <w:rPr>
          <w:rFonts w:ascii="Times New Roman" w:hAnsi="Times New Roman" w:cs="Times New Roman"/>
        </w:rPr>
        <w:tab/>
        <w:t xml:space="preserve">Bishop AC. </w:t>
      </w:r>
      <w:r w:rsidRPr="000131C2">
        <w:rPr>
          <w:rFonts w:ascii="Times New Roman" w:hAnsi="Times New Roman" w:cs="Times New Roman"/>
          <w:i/>
        </w:rPr>
        <w:t>Perceptions of Patient Safety: What Influences Patient and Provider Involvement?</w:t>
      </w:r>
      <w:r w:rsidRPr="000131C2">
        <w:rPr>
          <w:rFonts w:ascii="Times New Roman" w:hAnsi="Times New Roman" w:cs="Times New Roman"/>
        </w:rPr>
        <w:t xml:space="preserve"> Halifax, Nova Scotia, Dalhousie University; 2012.</w:t>
      </w:r>
    </w:p>
    <w:p w14:paraId="621AA30D"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lastRenderedPageBreak/>
        <w:t>21.</w:t>
      </w:r>
      <w:r w:rsidRPr="000131C2">
        <w:rPr>
          <w:rFonts w:ascii="Times New Roman" w:hAnsi="Times New Roman" w:cs="Times New Roman"/>
        </w:rPr>
        <w:tab/>
        <w:t xml:space="preserve">Davis R, Anderson O, Vincent C, Miles K, Sevdalis N. Predictors of hospitalized patients' intentions to prevent healthcare harm: a cross sectional survey. </w:t>
      </w:r>
      <w:r w:rsidRPr="000131C2">
        <w:rPr>
          <w:rFonts w:ascii="Times New Roman" w:hAnsi="Times New Roman" w:cs="Times New Roman"/>
          <w:i/>
        </w:rPr>
        <w:t xml:space="preserve">International journal of nursing studies. </w:t>
      </w:r>
      <w:r w:rsidRPr="000131C2">
        <w:rPr>
          <w:rFonts w:ascii="Times New Roman" w:hAnsi="Times New Roman" w:cs="Times New Roman"/>
        </w:rPr>
        <w:t>2012;49(4):407-415.</w:t>
      </w:r>
    </w:p>
    <w:p w14:paraId="3ADA4F54"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22.</w:t>
      </w:r>
      <w:r w:rsidRPr="000131C2">
        <w:rPr>
          <w:rFonts w:ascii="Times New Roman" w:hAnsi="Times New Roman" w:cs="Times New Roman"/>
        </w:rPr>
        <w:tab/>
        <w:t xml:space="preserve">Coulter A. </w:t>
      </w:r>
      <w:r w:rsidRPr="000131C2">
        <w:rPr>
          <w:rFonts w:ascii="Times New Roman" w:hAnsi="Times New Roman" w:cs="Times New Roman"/>
          <w:i/>
        </w:rPr>
        <w:t>Engaging patients in healthcare.</w:t>
      </w:r>
      <w:r w:rsidRPr="000131C2">
        <w:rPr>
          <w:rFonts w:ascii="Times New Roman" w:hAnsi="Times New Roman" w:cs="Times New Roman"/>
        </w:rPr>
        <w:t xml:space="preserve"> McGraw-Hill Education (UK); 2011.</w:t>
      </w:r>
    </w:p>
    <w:p w14:paraId="0CD5AA2F"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23.</w:t>
      </w:r>
      <w:r w:rsidRPr="000131C2">
        <w:rPr>
          <w:rFonts w:ascii="Times New Roman" w:hAnsi="Times New Roman" w:cs="Times New Roman"/>
        </w:rPr>
        <w:tab/>
        <w:t xml:space="preserve">Davis RE, Sevdalis N, Vincent CA. Patient involvement in patient safety: How willing are patients to participate? </w:t>
      </w:r>
      <w:r w:rsidRPr="000131C2">
        <w:rPr>
          <w:rFonts w:ascii="Times New Roman" w:hAnsi="Times New Roman" w:cs="Times New Roman"/>
          <w:i/>
        </w:rPr>
        <w:t xml:space="preserve">BMJ quality &amp; safety. </w:t>
      </w:r>
      <w:r w:rsidRPr="000131C2">
        <w:rPr>
          <w:rFonts w:ascii="Times New Roman" w:hAnsi="Times New Roman" w:cs="Times New Roman"/>
        </w:rPr>
        <w:t>2011;20(1):108-114.</w:t>
      </w:r>
    </w:p>
    <w:p w14:paraId="0CD6E16C"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24.</w:t>
      </w:r>
      <w:r w:rsidRPr="000131C2">
        <w:rPr>
          <w:rFonts w:ascii="Times New Roman" w:hAnsi="Times New Roman" w:cs="Times New Roman"/>
        </w:rPr>
        <w:tab/>
        <w:t xml:space="preserve">Hovey RB, Dvorak ML, Burton T, et al. Patient safety: a consumer's perspective. </w:t>
      </w:r>
      <w:r w:rsidRPr="000131C2">
        <w:rPr>
          <w:rFonts w:ascii="Times New Roman" w:hAnsi="Times New Roman" w:cs="Times New Roman"/>
          <w:i/>
        </w:rPr>
        <w:t xml:space="preserve">Qualitative health research. </w:t>
      </w:r>
      <w:r w:rsidRPr="000131C2">
        <w:rPr>
          <w:rFonts w:ascii="Times New Roman" w:hAnsi="Times New Roman" w:cs="Times New Roman"/>
        </w:rPr>
        <w:t>2011;21(5):662-672.</w:t>
      </w:r>
    </w:p>
    <w:p w14:paraId="37A3583C" w14:textId="2E5BF5EC" w:rsidR="00BE6774" w:rsidRPr="000131C2" w:rsidRDefault="00BE6774" w:rsidP="000131C2">
      <w:pPr>
        <w:pStyle w:val="EndNoteBibliography"/>
        <w:spacing w:after="0"/>
        <w:ind w:left="720" w:hanging="720"/>
        <w:rPr>
          <w:rFonts w:ascii="Times New Roman" w:hAnsi="Times New Roman" w:cs="Times New Roman"/>
        </w:rPr>
      </w:pPr>
      <w:r w:rsidRPr="000131C2">
        <w:rPr>
          <w:rFonts w:ascii="Times New Roman" w:hAnsi="Times New Roman" w:cs="Times New Roman"/>
        </w:rPr>
        <w:t>25.</w:t>
      </w:r>
      <w:r w:rsidRPr="000131C2">
        <w:rPr>
          <w:rFonts w:ascii="Times New Roman" w:hAnsi="Times New Roman" w:cs="Times New Roman"/>
        </w:rPr>
        <w:tab/>
        <w:t>Toronto PDicw, LHIN C. Meeting with</w:t>
      </w:r>
      <w:r w:rsidR="000131C2" w:rsidRPr="000131C2">
        <w:rPr>
          <w:rFonts w:ascii="Times New Roman" w:hAnsi="Times New Roman" w:cs="Times New Roman"/>
        </w:rPr>
        <w:t xml:space="preserve"> </w:t>
      </w:r>
      <w:r w:rsidRPr="000131C2">
        <w:rPr>
          <w:rFonts w:ascii="Times New Roman" w:hAnsi="Times New Roman" w:cs="Times New Roman"/>
        </w:rPr>
        <w:t>patients: Their experiences and perspectives. In. Toronto, ON: Patient Destiny in collaboration with Toronto</w:t>
      </w:r>
      <w:r w:rsidR="000131C2" w:rsidRPr="000131C2">
        <w:rPr>
          <w:rFonts w:ascii="Times New Roman" w:hAnsi="Times New Roman" w:cs="Times New Roman"/>
        </w:rPr>
        <w:t xml:space="preserve"> </w:t>
      </w:r>
      <w:r w:rsidRPr="000131C2">
        <w:rPr>
          <w:rFonts w:ascii="Times New Roman" w:hAnsi="Times New Roman" w:cs="Times New Roman"/>
        </w:rPr>
        <w:t>Central LHIN; 2011.</w:t>
      </w:r>
    </w:p>
    <w:p w14:paraId="6735A3DE" w14:textId="77777777" w:rsidR="00BE6774" w:rsidRPr="000131C2" w:rsidRDefault="00BE6774" w:rsidP="000131C2">
      <w:pPr>
        <w:pStyle w:val="EndNoteBibliography"/>
        <w:spacing w:after="0"/>
        <w:ind w:left="720" w:hanging="720"/>
        <w:rPr>
          <w:rFonts w:ascii="Times New Roman" w:hAnsi="Times New Roman" w:cs="Times New Roman"/>
        </w:rPr>
      </w:pPr>
      <w:r w:rsidRPr="000131C2">
        <w:rPr>
          <w:rFonts w:ascii="Times New Roman" w:hAnsi="Times New Roman" w:cs="Times New Roman"/>
        </w:rPr>
        <w:t>26.</w:t>
      </w:r>
      <w:r w:rsidRPr="000131C2">
        <w:rPr>
          <w:rFonts w:ascii="Times New Roman" w:hAnsi="Times New Roman" w:cs="Times New Roman"/>
        </w:rPr>
        <w:tab/>
        <w:t xml:space="preserve">Rathert C, Brandt J, Williams ES. Putting the 'patient' in patient safety: a qualitative study of consumer experiences. </w:t>
      </w:r>
      <w:r w:rsidRPr="000131C2">
        <w:rPr>
          <w:rFonts w:ascii="Times New Roman" w:hAnsi="Times New Roman" w:cs="Times New Roman"/>
          <w:i/>
        </w:rPr>
        <w:t xml:space="preserve">Health expectations : an international journal of public participation in health care and health policy. </w:t>
      </w:r>
      <w:r w:rsidRPr="000131C2">
        <w:rPr>
          <w:rFonts w:ascii="Times New Roman" w:hAnsi="Times New Roman" w:cs="Times New Roman"/>
        </w:rPr>
        <w:t>2011;15(3):327-336.</w:t>
      </w:r>
    </w:p>
    <w:p w14:paraId="58C63D10"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27.</w:t>
      </w:r>
      <w:r w:rsidRPr="000131C2">
        <w:rPr>
          <w:rFonts w:ascii="Times New Roman" w:hAnsi="Times New Roman" w:cs="Times New Roman"/>
        </w:rPr>
        <w:tab/>
        <w:t xml:space="preserve">Rathert C, Huddleston N, Pak Y. Acute care patients discuss the patient role in patient safety. </w:t>
      </w:r>
      <w:r w:rsidRPr="000131C2">
        <w:rPr>
          <w:rFonts w:ascii="Times New Roman" w:hAnsi="Times New Roman" w:cs="Times New Roman"/>
          <w:i/>
        </w:rPr>
        <w:t xml:space="preserve">Health care management review. </w:t>
      </w:r>
      <w:r w:rsidRPr="000131C2">
        <w:rPr>
          <w:rFonts w:ascii="Times New Roman" w:hAnsi="Times New Roman" w:cs="Times New Roman"/>
        </w:rPr>
        <w:t>2011;36(2):134-144.</w:t>
      </w:r>
    </w:p>
    <w:p w14:paraId="63A9F61D"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28.</w:t>
      </w:r>
      <w:r w:rsidRPr="000131C2">
        <w:rPr>
          <w:rFonts w:ascii="Times New Roman" w:hAnsi="Times New Roman" w:cs="Times New Roman"/>
        </w:rPr>
        <w:tab/>
        <w:t xml:space="preserve">Schwappach DLB, Frank O, Koppenberg J, Muller B, Wasserfallen J-B. Patients' and healthcare workers' perceptions of a patient safety advisory. </w:t>
      </w:r>
      <w:r w:rsidRPr="000131C2">
        <w:rPr>
          <w:rFonts w:ascii="Times New Roman" w:hAnsi="Times New Roman" w:cs="Times New Roman"/>
          <w:i/>
        </w:rPr>
        <w:t xml:space="preserve">International journal for quality in health care : journal of the International Society for Quality in Health Care. </w:t>
      </w:r>
      <w:r w:rsidRPr="000131C2">
        <w:rPr>
          <w:rFonts w:ascii="Times New Roman" w:hAnsi="Times New Roman" w:cs="Times New Roman"/>
        </w:rPr>
        <w:t>2011;23(6):713-720.</w:t>
      </w:r>
    </w:p>
    <w:p w14:paraId="6D13DAC3"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29.</w:t>
      </w:r>
      <w:r w:rsidRPr="000131C2">
        <w:rPr>
          <w:rFonts w:ascii="Times New Roman" w:hAnsi="Times New Roman" w:cs="Times New Roman"/>
        </w:rPr>
        <w:tab/>
        <w:t xml:space="preserve">Cumbler E, Wald H, Kutner J. Lack of patient knowledge regarding hospital medications. </w:t>
      </w:r>
      <w:r w:rsidRPr="000131C2">
        <w:rPr>
          <w:rFonts w:ascii="Times New Roman" w:hAnsi="Times New Roman" w:cs="Times New Roman"/>
          <w:i/>
        </w:rPr>
        <w:t xml:space="preserve">Journal of hospital medicine. </w:t>
      </w:r>
      <w:r w:rsidRPr="000131C2">
        <w:rPr>
          <w:rFonts w:ascii="Times New Roman" w:hAnsi="Times New Roman" w:cs="Times New Roman"/>
        </w:rPr>
        <w:t>2010;5(2):83-86.</w:t>
      </w:r>
    </w:p>
    <w:p w14:paraId="2F01C694"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30.</w:t>
      </w:r>
      <w:r w:rsidRPr="000131C2">
        <w:rPr>
          <w:rFonts w:ascii="Times New Roman" w:hAnsi="Times New Roman" w:cs="Times New Roman"/>
        </w:rPr>
        <w:tab/>
        <w:t xml:space="preserve">Hovey RB, Morck A, Nettleton S, et al. Partners in our care: patient safety from a patient perspective. </w:t>
      </w:r>
      <w:r w:rsidRPr="000131C2">
        <w:rPr>
          <w:rFonts w:ascii="Times New Roman" w:hAnsi="Times New Roman" w:cs="Times New Roman"/>
          <w:i/>
        </w:rPr>
        <w:t xml:space="preserve">Quality &amp; safety in health care. </w:t>
      </w:r>
      <w:r w:rsidRPr="000131C2">
        <w:rPr>
          <w:rFonts w:ascii="Times New Roman" w:hAnsi="Times New Roman" w:cs="Times New Roman"/>
        </w:rPr>
        <w:t>2010;19(6):e59.</w:t>
      </w:r>
    </w:p>
    <w:p w14:paraId="05D1A55F"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31.</w:t>
      </w:r>
      <w:r w:rsidRPr="000131C2">
        <w:rPr>
          <w:rFonts w:ascii="Times New Roman" w:hAnsi="Times New Roman" w:cs="Times New Roman"/>
        </w:rPr>
        <w:tab/>
        <w:t xml:space="preserve">Schwappach DLB, Wernli M. Predictors of chemotherapy patients' intentions to engage in medical error prevention. </w:t>
      </w:r>
      <w:r w:rsidRPr="000131C2">
        <w:rPr>
          <w:rFonts w:ascii="Times New Roman" w:hAnsi="Times New Roman" w:cs="Times New Roman"/>
          <w:i/>
        </w:rPr>
        <w:t xml:space="preserve">The oncologist. </w:t>
      </w:r>
      <w:r w:rsidRPr="000131C2">
        <w:rPr>
          <w:rFonts w:ascii="Times New Roman" w:hAnsi="Times New Roman" w:cs="Times New Roman"/>
        </w:rPr>
        <w:t>2010;15(8):903-912.</w:t>
      </w:r>
    </w:p>
    <w:p w14:paraId="66378336"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32.</w:t>
      </w:r>
      <w:r w:rsidRPr="000131C2">
        <w:rPr>
          <w:rFonts w:ascii="Times New Roman" w:hAnsi="Times New Roman" w:cs="Times New Roman"/>
        </w:rPr>
        <w:tab/>
        <w:t xml:space="preserve">Vincent C. Patient involvement in patient safety (pp. 290-306). In: </w:t>
      </w:r>
      <w:r w:rsidRPr="000131C2">
        <w:rPr>
          <w:rFonts w:ascii="Times New Roman" w:hAnsi="Times New Roman" w:cs="Times New Roman"/>
          <w:i/>
        </w:rPr>
        <w:t>Patient Safety.</w:t>
      </w:r>
      <w:r w:rsidRPr="000131C2">
        <w:rPr>
          <w:rFonts w:ascii="Times New Roman" w:hAnsi="Times New Roman" w:cs="Times New Roman"/>
        </w:rPr>
        <w:t xml:space="preserve"> Oxford, UK: Wiley-Blackwell; 2010.</w:t>
      </w:r>
    </w:p>
    <w:p w14:paraId="4531258E"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33.</w:t>
      </w:r>
      <w:r w:rsidRPr="000131C2">
        <w:rPr>
          <w:rFonts w:ascii="Times New Roman" w:hAnsi="Times New Roman" w:cs="Times New Roman"/>
        </w:rPr>
        <w:tab/>
        <w:t xml:space="preserve">Meyers S. Take heed. How patient and family advisors can improve quality. </w:t>
      </w:r>
      <w:r w:rsidRPr="000131C2">
        <w:rPr>
          <w:rFonts w:ascii="Times New Roman" w:hAnsi="Times New Roman" w:cs="Times New Roman"/>
          <w:i/>
        </w:rPr>
        <w:t xml:space="preserve">Trustee : the journal for hospital governing boards. </w:t>
      </w:r>
      <w:r w:rsidRPr="000131C2">
        <w:rPr>
          <w:rFonts w:ascii="Times New Roman" w:hAnsi="Times New Roman" w:cs="Times New Roman"/>
        </w:rPr>
        <w:t>2008;61(4):14-11.</w:t>
      </w:r>
    </w:p>
    <w:p w14:paraId="06752AE7"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34.</w:t>
      </w:r>
      <w:r w:rsidRPr="000131C2">
        <w:rPr>
          <w:rFonts w:ascii="Times New Roman" w:hAnsi="Times New Roman" w:cs="Times New Roman"/>
        </w:rPr>
        <w:tab/>
        <w:t xml:space="preserve">Spath PL. Safety from the patient’s point of view. In: Spath PL, ed. </w:t>
      </w:r>
      <w:r w:rsidRPr="000131C2">
        <w:rPr>
          <w:rFonts w:ascii="Times New Roman" w:hAnsi="Times New Roman" w:cs="Times New Roman"/>
          <w:i/>
        </w:rPr>
        <w:t>Engaging patients as safety partners: a guide for reducing errors and improving satisfaction.</w:t>
      </w:r>
      <w:r w:rsidRPr="000131C2">
        <w:rPr>
          <w:rFonts w:ascii="Times New Roman" w:hAnsi="Times New Roman" w:cs="Times New Roman"/>
        </w:rPr>
        <w:t xml:space="preserve"> Chicago, IL: Health Forum Incorporated; 2008:1-40.</w:t>
      </w:r>
    </w:p>
    <w:p w14:paraId="5E2FF666"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35.</w:t>
      </w:r>
      <w:r w:rsidRPr="000131C2">
        <w:rPr>
          <w:rFonts w:ascii="Times New Roman" w:hAnsi="Times New Roman" w:cs="Times New Roman"/>
        </w:rPr>
        <w:tab/>
        <w:t xml:space="preserve">Davis RE, Jacklin R, Sevdalis N, Vincent CA. Patient involvement in patient safety: what factors influence patient participation and engagement? </w:t>
      </w:r>
      <w:r w:rsidRPr="000131C2">
        <w:rPr>
          <w:rFonts w:ascii="Times New Roman" w:hAnsi="Times New Roman" w:cs="Times New Roman"/>
          <w:i/>
        </w:rPr>
        <w:t xml:space="preserve">Health expectations : an international journal of public participation in health care and health policy. </w:t>
      </w:r>
      <w:r w:rsidRPr="000131C2">
        <w:rPr>
          <w:rFonts w:ascii="Times New Roman" w:hAnsi="Times New Roman" w:cs="Times New Roman"/>
        </w:rPr>
        <w:t>2007;10(3):259-267.</w:t>
      </w:r>
    </w:p>
    <w:p w14:paraId="077C83CC" w14:textId="77777777" w:rsidR="00BE6774" w:rsidRPr="000131C2" w:rsidRDefault="00BE6774" w:rsidP="00BE6774">
      <w:pPr>
        <w:pStyle w:val="EndNoteBibliography"/>
        <w:spacing w:after="0"/>
        <w:ind w:left="720" w:hanging="720"/>
        <w:rPr>
          <w:rFonts w:ascii="Times New Roman" w:hAnsi="Times New Roman" w:cs="Times New Roman"/>
        </w:rPr>
      </w:pPr>
      <w:r w:rsidRPr="000131C2">
        <w:rPr>
          <w:rFonts w:ascii="Times New Roman" w:hAnsi="Times New Roman" w:cs="Times New Roman"/>
        </w:rPr>
        <w:t>36.</w:t>
      </w:r>
      <w:r w:rsidRPr="000131C2">
        <w:rPr>
          <w:rFonts w:ascii="Times New Roman" w:hAnsi="Times New Roman" w:cs="Times New Roman"/>
        </w:rPr>
        <w:tab/>
        <w:t xml:space="preserve">Elder NC, Regan SL, Pallerla H, Levin L, Post D, Cegela DJ. Development of an instrument to measure seniors' patient safety health beliefs: the Seniors Empowerment and Advocacy in Patient Safety (SEAPS) survey. </w:t>
      </w:r>
      <w:r w:rsidRPr="000131C2">
        <w:rPr>
          <w:rFonts w:ascii="Times New Roman" w:hAnsi="Times New Roman" w:cs="Times New Roman"/>
          <w:i/>
        </w:rPr>
        <w:t xml:space="preserve">Patient Educ Couns. </w:t>
      </w:r>
      <w:r w:rsidRPr="000131C2">
        <w:rPr>
          <w:rFonts w:ascii="Times New Roman" w:hAnsi="Times New Roman" w:cs="Times New Roman"/>
        </w:rPr>
        <w:t>2007;69(1-3):100-107.</w:t>
      </w:r>
    </w:p>
    <w:p w14:paraId="01C219AD" w14:textId="77777777" w:rsidR="00BE6774" w:rsidRPr="000131C2" w:rsidRDefault="00BE6774" w:rsidP="00BE6774">
      <w:pPr>
        <w:pStyle w:val="EndNoteBibliography"/>
        <w:ind w:left="720" w:hanging="720"/>
        <w:rPr>
          <w:rFonts w:ascii="Times New Roman" w:hAnsi="Times New Roman" w:cs="Times New Roman"/>
        </w:rPr>
      </w:pPr>
      <w:r w:rsidRPr="000131C2">
        <w:rPr>
          <w:rFonts w:ascii="Times New Roman" w:hAnsi="Times New Roman" w:cs="Times New Roman"/>
        </w:rPr>
        <w:t>37.</w:t>
      </w:r>
      <w:r w:rsidRPr="000131C2">
        <w:rPr>
          <w:rFonts w:ascii="Times New Roman" w:hAnsi="Times New Roman" w:cs="Times New Roman"/>
        </w:rPr>
        <w:tab/>
        <w:t xml:space="preserve">Goeltz R, Hatlie MJ. Trial and error in my quest to be a partner in my health care: a patient's story. In: Hatlie BJYMJ, ed. </w:t>
      </w:r>
      <w:r w:rsidRPr="000131C2">
        <w:rPr>
          <w:rFonts w:ascii="Times New Roman" w:hAnsi="Times New Roman" w:cs="Times New Roman"/>
          <w:i/>
        </w:rPr>
        <w:t>The Patient Safety Handbook.</w:t>
      </w:r>
      <w:r w:rsidRPr="000131C2">
        <w:rPr>
          <w:rFonts w:ascii="Times New Roman" w:hAnsi="Times New Roman" w:cs="Times New Roman"/>
        </w:rPr>
        <w:t xml:space="preserve"> Vol 14. Sudbury, MA: Jones and Bartlett Publishers; 2004:pp. 225-240.</w:t>
      </w:r>
    </w:p>
    <w:p w14:paraId="311DCA16" w14:textId="738CF5E4" w:rsidR="00952F4F" w:rsidRPr="000131C2" w:rsidRDefault="00D6478E" w:rsidP="0042331A">
      <w:pPr>
        <w:spacing w:after="0" w:line="240" w:lineRule="auto"/>
        <w:rPr>
          <w:rFonts w:ascii="Times New Roman" w:hAnsi="Times New Roman" w:cs="Times New Roman"/>
        </w:rPr>
      </w:pPr>
      <w:r w:rsidRPr="000131C2">
        <w:rPr>
          <w:rFonts w:ascii="Times New Roman" w:hAnsi="Times New Roman" w:cs="Times New Roman"/>
        </w:rPr>
        <w:fldChar w:fldCharType="end"/>
      </w:r>
    </w:p>
    <w:sectPr w:rsidR="00952F4F" w:rsidRPr="000131C2" w:rsidSect="00D6478E">
      <w:pgSz w:w="12240" w:h="15840"/>
      <w:pgMar w:top="1440" w:right="1440" w:bottom="1440" w:left="1440" w:header="720"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CD9708" w14:textId="77777777" w:rsidR="00006480" w:rsidRDefault="00006480" w:rsidP="00EA4B18">
      <w:pPr>
        <w:spacing w:after="0" w:line="240" w:lineRule="auto"/>
      </w:pPr>
      <w:r>
        <w:separator/>
      </w:r>
    </w:p>
  </w:endnote>
  <w:endnote w:type="continuationSeparator" w:id="0">
    <w:p w14:paraId="6C15B40E" w14:textId="77777777" w:rsidR="00006480" w:rsidRDefault="00006480" w:rsidP="00EA4B18">
      <w:pPr>
        <w:spacing w:after="0" w:line="240" w:lineRule="auto"/>
      </w:pPr>
      <w:r>
        <w:continuationSeparator/>
      </w:r>
    </w:p>
  </w:endnote>
  <w:endnote w:type="continuationNotice" w:id="1">
    <w:p w14:paraId="595B5288" w14:textId="77777777" w:rsidR="00006480" w:rsidRDefault="0000648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inherit">
    <w:altName w:val="Times New Roman"/>
    <w:panose1 w:val="00000000000000000000"/>
    <w:charset w:val="00"/>
    <w:family w:val="roman"/>
    <w:notTrueType/>
    <w:pitch w:val="default"/>
  </w:font>
  <w:font w:name="Segoe UI Semilight">
    <w:panose1 w:val="020B04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Utsaah">
    <w:panose1 w:val="020B0604020202020204"/>
    <w:charset w:val="00"/>
    <w:family w:val="swiss"/>
    <w:pitch w:val="variable"/>
    <w:sig w:usb0="00008003" w:usb1="00000000" w:usb2="00000000" w:usb3="00000000" w:csb0="00000001" w:csb1="00000000"/>
  </w:font>
  <w:font w:name="Bliss">
    <w:altName w:val="Bliss"/>
    <w:panose1 w:val="00000000000000000000"/>
    <w:charset w:val="00"/>
    <w:family w:val="swiss"/>
    <w:notTrueType/>
    <w:pitch w:val="default"/>
    <w:sig w:usb0="00000003" w:usb1="00000000" w:usb2="00000000" w:usb3="00000000" w:csb0="00000001" w:csb1="00000000"/>
  </w:font>
  <w:font w:name="Gibson Light">
    <w:altName w:val="Gibson Light"/>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3E8897" w14:textId="77777777" w:rsidR="00006480" w:rsidRDefault="00006480" w:rsidP="00EA4B18">
      <w:pPr>
        <w:spacing w:after="0" w:line="240" w:lineRule="auto"/>
      </w:pPr>
      <w:r>
        <w:separator/>
      </w:r>
    </w:p>
  </w:footnote>
  <w:footnote w:type="continuationSeparator" w:id="0">
    <w:p w14:paraId="2BAD010F" w14:textId="77777777" w:rsidR="00006480" w:rsidRDefault="00006480" w:rsidP="00EA4B18">
      <w:pPr>
        <w:spacing w:after="0" w:line="240" w:lineRule="auto"/>
      </w:pPr>
      <w:r>
        <w:continuationSeparator/>
      </w:r>
    </w:p>
  </w:footnote>
  <w:footnote w:type="continuationNotice" w:id="1">
    <w:p w14:paraId="6EDD1D92" w14:textId="77777777" w:rsidR="00006480" w:rsidRDefault="00006480">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F1F21E" w14:textId="39C6649E" w:rsidR="00A83704" w:rsidRDefault="00A83704" w:rsidP="00060B1F">
    <w:pPr>
      <w:pStyle w:val="Header"/>
      <w:jc w:val="right"/>
    </w:pPr>
    <w:r>
      <w:ptab w:relativeTo="margin" w:alignment="center" w:leader="none"/>
    </w:r>
    <w:r w:rsidRPr="004D4154">
      <w:rPr>
        <w:rFonts w:ascii="Times New Roman" w:hAnsi="Times New Roman" w:cs="Times New Roman"/>
        <w:b/>
        <w:sz w:val="24"/>
        <w:szCs w:val="24"/>
      </w:rPr>
      <w:t>Patient Engagement in Safety Scoping Review</w:t>
    </w:r>
    <w:r>
      <w:rPr>
        <w:rFonts w:ascii="Times New Roman" w:hAnsi="Times New Roman" w:cs="Times New Roman"/>
        <w:sz w:val="24"/>
        <w:szCs w:val="24"/>
      </w:rPr>
      <w:t xml:space="preserve"> </w:t>
    </w:r>
    <w:r w:rsidRPr="008B3C6A">
      <w:rPr>
        <w:rFonts w:ascii="Times New Roman" w:hAnsi="Times New Roman" w:cs="Times New Roman"/>
        <w:sz w:val="24"/>
        <w:szCs w:val="24"/>
      </w:rPr>
      <w:fldChar w:fldCharType="begin"/>
    </w:r>
    <w:r w:rsidRPr="008B3C6A">
      <w:rPr>
        <w:rFonts w:ascii="Times New Roman" w:hAnsi="Times New Roman" w:cs="Times New Roman"/>
        <w:sz w:val="24"/>
        <w:szCs w:val="24"/>
      </w:rPr>
      <w:instrText xml:space="preserve"> PAGE   \* MERGEFORMAT </w:instrText>
    </w:r>
    <w:r w:rsidRPr="008B3C6A">
      <w:rPr>
        <w:rFonts w:ascii="Times New Roman" w:hAnsi="Times New Roman" w:cs="Times New Roman"/>
        <w:sz w:val="24"/>
        <w:szCs w:val="24"/>
      </w:rPr>
      <w:fldChar w:fldCharType="separate"/>
    </w:r>
    <w:r w:rsidR="00423E28">
      <w:rPr>
        <w:rFonts w:ascii="Times New Roman" w:hAnsi="Times New Roman" w:cs="Times New Roman"/>
        <w:noProof/>
        <w:sz w:val="24"/>
        <w:szCs w:val="24"/>
      </w:rPr>
      <w:t>12</w:t>
    </w:r>
    <w:r w:rsidRPr="008B3C6A">
      <w:rPr>
        <w:rFonts w:ascii="Times New Roman" w:hAnsi="Times New Roman" w:cs="Times New Roman"/>
        <w:noProof/>
        <w:sz w:val="24"/>
        <w:szCs w:val="24"/>
      </w:rPr>
      <w:fldChar w:fldCharType="end"/>
    </w:r>
    <w:r>
      <w:rPr>
        <w:rFonts w:ascii="Times New Roman" w:hAnsi="Times New Roman" w:cs="Times New Roman"/>
        <w:sz w:val="24"/>
        <w:szCs w:val="24"/>
      </w:rPr>
      <w:t xml:space="preserve">     </w:t>
    </w:r>
    <w:r>
      <w:rPr>
        <w:rFonts w:ascii="Times New Roman" w:hAnsi="Times New Roman" w:cs="Times New Roman"/>
      </w:rPr>
      <w:t xml:space="preserve">                                    </w:t>
    </w:r>
  </w:p>
  <w:p w14:paraId="636A5543" w14:textId="5DCC1861" w:rsidR="00A83704" w:rsidRDefault="00A8370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C417CC"/>
    <w:multiLevelType w:val="hybridMultilevel"/>
    <w:tmpl w:val="57B64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F702D0"/>
    <w:multiLevelType w:val="hybridMultilevel"/>
    <w:tmpl w:val="F31C4346"/>
    <w:lvl w:ilvl="0" w:tplc="0409000F">
      <w:start w:val="1"/>
      <w:numFmt w:val="decimal"/>
      <w:lvlText w:val="%1."/>
      <w:lvlJc w:val="left"/>
      <w:pPr>
        <w:tabs>
          <w:tab w:val="num" w:pos="720"/>
        </w:tabs>
        <w:ind w:left="720" w:hanging="360"/>
      </w:pPr>
      <w:rPr>
        <w:rFonts w:hint="default"/>
      </w:rPr>
    </w:lvl>
    <w:lvl w:ilvl="1" w:tplc="AA4CB24A">
      <w:start w:val="1"/>
      <w:numFmt w:val="bullet"/>
      <w:lvlText w:val=""/>
      <w:lvlJc w:val="left"/>
      <w:pPr>
        <w:tabs>
          <w:tab w:val="num" w:pos="1440"/>
        </w:tabs>
        <w:ind w:left="1440" w:hanging="360"/>
      </w:pPr>
      <w:rPr>
        <w:rFonts w:ascii="Symbol" w:hAnsi="Symbol" w:hint="default"/>
        <w:sz w:val="22"/>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2FA7035"/>
    <w:multiLevelType w:val="hybridMultilevel"/>
    <w:tmpl w:val="D0B67B3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76D16C9"/>
    <w:multiLevelType w:val="hybridMultilevel"/>
    <w:tmpl w:val="96FCC45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07D47BBC"/>
    <w:multiLevelType w:val="hybridMultilevel"/>
    <w:tmpl w:val="D74864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8392715"/>
    <w:multiLevelType w:val="hybridMultilevel"/>
    <w:tmpl w:val="8A50BA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0A713B82"/>
    <w:multiLevelType w:val="hybridMultilevel"/>
    <w:tmpl w:val="31E8212E"/>
    <w:lvl w:ilvl="0" w:tplc="D1762910">
      <w:start w:val="1"/>
      <w:numFmt w:val="bullet"/>
      <w:lvlText w:val=""/>
      <w:lvlJc w:val="left"/>
      <w:pPr>
        <w:tabs>
          <w:tab w:val="num" w:pos="780"/>
        </w:tabs>
        <w:ind w:left="780" w:hanging="360"/>
      </w:pPr>
      <w:rPr>
        <w:rFonts w:ascii="Symbol" w:hAnsi="Symbol" w:hint="default"/>
        <w:sz w:val="22"/>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7" w15:restartNumberingAfterBreak="0">
    <w:nsid w:val="0E504A90"/>
    <w:multiLevelType w:val="hybridMultilevel"/>
    <w:tmpl w:val="2C04EEE0"/>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0F1729F8"/>
    <w:multiLevelType w:val="hybridMultilevel"/>
    <w:tmpl w:val="EFDEC6B2"/>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0FFE328C"/>
    <w:multiLevelType w:val="hybridMultilevel"/>
    <w:tmpl w:val="64C8E0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0983D2E"/>
    <w:multiLevelType w:val="hybridMultilevel"/>
    <w:tmpl w:val="B9AA223A"/>
    <w:lvl w:ilvl="0" w:tplc="04090011">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38D4D14"/>
    <w:multiLevelType w:val="hybridMultilevel"/>
    <w:tmpl w:val="267019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6BD08B6"/>
    <w:multiLevelType w:val="hybridMultilevel"/>
    <w:tmpl w:val="A5D68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8134B76"/>
    <w:multiLevelType w:val="hybridMultilevel"/>
    <w:tmpl w:val="6E1CAD94"/>
    <w:lvl w:ilvl="0" w:tplc="10090001">
      <w:start w:val="1"/>
      <w:numFmt w:val="bullet"/>
      <w:lvlText w:val=""/>
      <w:lvlJc w:val="left"/>
      <w:pPr>
        <w:ind w:left="2880" w:hanging="360"/>
      </w:pPr>
      <w:rPr>
        <w:rFonts w:ascii="Symbol" w:hAnsi="Symbol" w:hint="default"/>
      </w:rPr>
    </w:lvl>
    <w:lvl w:ilvl="1" w:tplc="10090003" w:tentative="1">
      <w:start w:val="1"/>
      <w:numFmt w:val="bullet"/>
      <w:lvlText w:val="o"/>
      <w:lvlJc w:val="left"/>
      <w:pPr>
        <w:ind w:left="3600" w:hanging="360"/>
      </w:pPr>
      <w:rPr>
        <w:rFonts w:ascii="Courier New" w:hAnsi="Courier New" w:cs="Courier New" w:hint="default"/>
      </w:rPr>
    </w:lvl>
    <w:lvl w:ilvl="2" w:tplc="10090005" w:tentative="1">
      <w:start w:val="1"/>
      <w:numFmt w:val="bullet"/>
      <w:lvlText w:val=""/>
      <w:lvlJc w:val="left"/>
      <w:pPr>
        <w:ind w:left="4320" w:hanging="360"/>
      </w:pPr>
      <w:rPr>
        <w:rFonts w:ascii="Wingdings" w:hAnsi="Wingdings" w:hint="default"/>
      </w:rPr>
    </w:lvl>
    <w:lvl w:ilvl="3" w:tplc="10090001" w:tentative="1">
      <w:start w:val="1"/>
      <w:numFmt w:val="bullet"/>
      <w:lvlText w:val=""/>
      <w:lvlJc w:val="left"/>
      <w:pPr>
        <w:ind w:left="5040" w:hanging="360"/>
      </w:pPr>
      <w:rPr>
        <w:rFonts w:ascii="Symbol" w:hAnsi="Symbol" w:hint="default"/>
      </w:rPr>
    </w:lvl>
    <w:lvl w:ilvl="4" w:tplc="10090003" w:tentative="1">
      <w:start w:val="1"/>
      <w:numFmt w:val="bullet"/>
      <w:lvlText w:val="o"/>
      <w:lvlJc w:val="left"/>
      <w:pPr>
        <w:ind w:left="5760" w:hanging="360"/>
      </w:pPr>
      <w:rPr>
        <w:rFonts w:ascii="Courier New" w:hAnsi="Courier New" w:cs="Courier New" w:hint="default"/>
      </w:rPr>
    </w:lvl>
    <w:lvl w:ilvl="5" w:tplc="10090005" w:tentative="1">
      <w:start w:val="1"/>
      <w:numFmt w:val="bullet"/>
      <w:lvlText w:val=""/>
      <w:lvlJc w:val="left"/>
      <w:pPr>
        <w:ind w:left="6480" w:hanging="360"/>
      </w:pPr>
      <w:rPr>
        <w:rFonts w:ascii="Wingdings" w:hAnsi="Wingdings" w:hint="default"/>
      </w:rPr>
    </w:lvl>
    <w:lvl w:ilvl="6" w:tplc="10090001" w:tentative="1">
      <w:start w:val="1"/>
      <w:numFmt w:val="bullet"/>
      <w:lvlText w:val=""/>
      <w:lvlJc w:val="left"/>
      <w:pPr>
        <w:ind w:left="7200" w:hanging="360"/>
      </w:pPr>
      <w:rPr>
        <w:rFonts w:ascii="Symbol" w:hAnsi="Symbol" w:hint="default"/>
      </w:rPr>
    </w:lvl>
    <w:lvl w:ilvl="7" w:tplc="10090003" w:tentative="1">
      <w:start w:val="1"/>
      <w:numFmt w:val="bullet"/>
      <w:lvlText w:val="o"/>
      <w:lvlJc w:val="left"/>
      <w:pPr>
        <w:ind w:left="7920" w:hanging="360"/>
      </w:pPr>
      <w:rPr>
        <w:rFonts w:ascii="Courier New" w:hAnsi="Courier New" w:cs="Courier New" w:hint="default"/>
      </w:rPr>
    </w:lvl>
    <w:lvl w:ilvl="8" w:tplc="10090005" w:tentative="1">
      <w:start w:val="1"/>
      <w:numFmt w:val="bullet"/>
      <w:lvlText w:val=""/>
      <w:lvlJc w:val="left"/>
      <w:pPr>
        <w:ind w:left="8640" w:hanging="360"/>
      </w:pPr>
      <w:rPr>
        <w:rFonts w:ascii="Wingdings" w:hAnsi="Wingdings" w:hint="default"/>
      </w:rPr>
    </w:lvl>
  </w:abstractNum>
  <w:abstractNum w:abstractNumId="14" w15:restartNumberingAfterBreak="0">
    <w:nsid w:val="1866459B"/>
    <w:multiLevelType w:val="hybridMultilevel"/>
    <w:tmpl w:val="345E51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1BE558B3"/>
    <w:multiLevelType w:val="hybridMultilevel"/>
    <w:tmpl w:val="7F8CC3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F263795"/>
    <w:multiLevelType w:val="hybridMultilevel"/>
    <w:tmpl w:val="B81C89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2D152B7"/>
    <w:multiLevelType w:val="hybridMultilevel"/>
    <w:tmpl w:val="FF68C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4FD3D47"/>
    <w:multiLevelType w:val="hybridMultilevel"/>
    <w:tmpl w:val="3208D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7551AE0"/>
    <w:multiLevelType w:val="hybridMultilevel"/>
    <w:tmpl w:val="65086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8A45321"/>
    <w:multiLevelType w:val="hybridMultilevel"/>
    <w:tmpl w:val="898E94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BFF01C9"/>
    <w:multiLevelType w:val="hybridMultilevel"/>
    <w:tmpl w:val="508456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DA30072"/>
    <w:multiLevelType w:val="hybridMultilevel"/>
    <w:tmpl w:val="A5588B2C"/>
    <w:lvl w:ilvl="0" w:tplc="F476ED62">
      <w:start w:val="1"/>
      <w:numFmt w:val="decimal"/>
      <w:lvlText w:val="%1."/>
      <w:lvlJc w:val="left"/>
      <w:pPr>
        <w:ind w:left="360" w:hanging="360"/>
      </w:pPr>
      <w:rPr>
        <w:rFonts w:hint="default"/>
        <w:sz w:val="20"/>
        <w:szCs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34126389"/>
    <w:multiLevelType w:val="hybridMultilevel"/>
    <w:tmpl w:val="AE0C9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4E31E12"/>
    <w:multiLevelType w:val="hybridMultilevel"/>
    <w:tmpl w:val="043CB788"/>
    <w:lvl w:ilvl="0" w:tplc="0409000F">
      <w:start w:val="1"/>
      <w:numFmt w:val="decimal"/>
      <w:lvlText w:val="%1."/>
      <w:lvlJc w:val="left"/>
      <w:pPr>
        <w:tabs>
          <w:tab w:val="num" w:pos="780"/>
        </w:tabs>
        <w:ind w:left="780" w:hanging="360"/>
      </w:pPr>
    </w:lvl>
    <w:lvl w:ilvl="1" w:tplc="53741778">
      <w:start w:val="1"/>
      <w:numFmt w:val="lowerLetter"/>
      <w:lvlText w:val="%2)"/>
      <w:lvlJc w:val="left"/>
      <w:pPr>
        <w:ind w:left="1500" w:hanging="360"/>
      </w:pPr>
      <w:rPr>
        <w:rFonts w:hint="default"/>
      </w:r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25" w15:restartNumberingAfterBreak="0">
    <w:nsid w:val="36BB7098"/>
    <w:multiLevelType w:val="hybridMultilevel"/>
    <w:tmpl w:val="AD4CDDCA"/>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36FA4BB9"/>
    <w:multiLevelType w:val="hybridMultilevel"/>
    <w:tmpl w:val="6A223AC0"/>
    <w:lvl w:ilvl="0" w:tplc="725EE75C">
      <w:start w:val="1"/>
      <w:numFmt w:val="bullet"/>
      <w:lvlText w:val=""/>
      <w:lvlJc w:val="left"/>
      <w:pPr>
        <w:ind w:left="170" w:hanging="170"/>
      </w:pPr>
      <w:rPr>
        <w:rFonts w:ascii="Symbol" w:hAnsi="Symbol" w:hint="default"/>
        <w:b w:val="0"/>
        <w:sz w:val="16"/>
        <w:szCs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3876431A"/>
    <w:multiLevelType w:val="hybridMultilevel"/>
    <w:tmpl w:val="1898FAE6"/>
    <w:lvl w:ilvl="0" w:tplc="0409000F">
      <w:start w:val="1"/>
      <w:numFmt w:val="decimal"/>
      <w:lvlText w:val="%1."/>
      <w:lvlJc w:val="left"/>
      <w:pPr>
        <w:tabs>
          <w:tab w:val="num" w:pos="780"/>
        </w:tabs>
        <w:ind w:left="780" w:hanging="360"/>
      </w:pPr>
      <w:rPr>
        <w:rFonts w:hint="default"/>
        <w:sz w:val="22"/>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28" w15:restartNumberingAfterBreak="0">
    <w:nsid w:val="38F12373"/>
    <w:multiLevelType w:val="hybridMultilevel"/>
    <w:tmpl w:val="FB601F62"/>
    <w:lvl w:ilvl="0" w:tplc="0409000F">
      <w:start w:val="1"/>
      <w:numFmt w:val="decimal"/>
      <w:lvlText w:val="%1."/>
      <w:lvlJc w:val="left"/>
      <w:pPr>
        <w:tabs>
          <w:tab w:val="num" w:pos="780"/>
        </w:tabs>
        <w:ind w:left="780" w:hanging="360"/>
      </w:pPr>
    </w:lvl>
    <w:lvl w:ilvl="1" w:tplc="04090019" w:tentative="1">
      <w:start w:val="1"/>
      <w:numFmt w:val="lowerLetter"/>
      <w:lvlText w:val="%2."/>
      <w:lvlJc w:val="left"/>
      <w:pPr>
        <w:tabs>
          <w:tab w:val="num" w:pos="1500"/>
        </w:tabs>
        <w:ind w:left="1500" w:hanging="360"/>
      </w:p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29" w15:restartNumberingAfterBreak="0">
    <w:nsid w:val="39D25C5F"/>
    <w:multiLevelType w:val="hybridMultilevel"/>
    <w:tmpl w:val="8A624B9C"/>
    <w:lvl w:ilvl="0" w:tplc="04090001">
      <w:start w:val="1"/>
      <w:numFmt w:val="bullet"/>
      <w:lvlText w:val=""/>
      <w:lvlJc w:val="left"/>
      <w:pPr>
        <w:ind w:left="855" w:hanging="360"/>
      </w:pPr>
      <w:rPr>
        <w:rFonts w:ascii="Symbol" w:hAnsi="Symbol" w:hint="default"/>
      </w:rPr>
    </w:lvl>
    <w:lvl w:ilvl="1" w:tplc="04090003" w:tentative="1">
      <w:start w:val="1"/>
      <w:numFmt w:val="bullet"/>
      <w:lvlText w:val="o"/>
      <w:lvlJc w:val="left"/>
      <w:pPr>
        <w:ind w:left="1575" w:hanging="360"/>
      </w:pPr>
      <w:rPr>
        <w:rFonts w:ascii="Courier New" w:hAnsi="Courier New" w:cs="Courier New" w:hint="default"/>
      </w:rPr>
    </w:lvl>
    <w:lvl w:ilvl="2" w:tplc="04090005" w:tentative="1">
      <w:start w:val="1"/>
      <w:numFmt w:val="bullet"/>
      <w:lvlText w:val=""/>
      <w:lvlJc w:val="left"/>
      <w:pPr>
        <w:ind w:left="2295" w:hanging="360"/>
      </w:pPr>
      <w:rPr>
        <w:rFonts w:ascii="Wingdings" w:hAnsi="Wingdings" w:hint="default"/>
      </w:rPr>
    </w:lvl>
    <w:lvl w:ilvl="3" w:tplc="04090001" w:tentative="1">
      <w:start w:val="1"/>
      <w:numFmt w:val="bullet"/>
      <w:lvlText w:val=""/>
      <w:lvlJc w:val="left"/>
      <w:pPr>
        <w:ind w:left="3015" w:hanging="360"/>
      </w:pPr>
      <w:rPr>
        <w:rFonts w:ascii="Symbol" w:hAnsi="Symbol" w:hint="default"/>
      </w:rPr>
    </w:lvl>
    <w:lvl w:ilvl="4" w:tplc="04090003" w:tentative="1">
      <w:start w:val="1"/>
      <w:numFmt w:val="bullet"/>
      <w:lvlText w:val="o"/>
      <w:lvlJc w:val="left"/>
      <w:pPr>
        <w:ind w:left="3735" w:hanging="360"/>
      </w:pPr>
      <w:rPr>
        <w:rFonts w:ascii="Courier New" w:hAnsi="Courier New" w:cs="Courier New" w:hint="default"/>
      </w:rPr>
    </w:lvl>
    <w:lvl w:ilvl="5" w:tplc="04090005" w:tentative="1">
      <w:start w:val="1"/>
      <w:numFmt w:val="bullet"/>
      <w:lvlText w:val=""/>
      <w:lvlJc w:val="left"/>
      <w:pPr>
        <w:ind w:left="4455" w:hanging="360"/>
      </w:pPr>
      <w:rPr>
        <w:rFonts w:ascii="Wingdings" w:hAnsi="Wingdings" w:hint="default"/>
      </w:rPr>
    </w:lvl>
    <w:lvl w:ilvl="6" w:tplc="04090001" w:tentative="1">
      <w:start w:val="1"/>
      <w:numFmt w:val="bullet"/>
      <w:lvlText w:val=""/>
      <w:lvlJc w:val="left"/>
      <w:pPr>
        <w:ind w:left="5175" w:hanging="360"/>
      </w:pPr>
      <w:rPr>
        <w:rFonts w:ascii="Symbol" w:hAnsi="Symbol" w:hint="default"/>
      </w:rPr>
    </w:lvl>
    <w:lvl w:ilvl="7" w:tplc="04090003" w:tentative="1">
      <w:start w:val="1"/>
      <w:numFmt w:val="bullet"/>
      <w:lvlText w:val="o"/>
      <w:lvlJc w:val="left"/>
      <w:pPr>
        <w:ind w:left="5895" w:hanging="360"/>
      </w:pPr>
      <w:rPr>
        <w:rFonts w:ascii="Courier New" w:hAnsi="Courier New" w:cs="Courier New" w:hint="default"/>
      </w:rPr>
    </w:lvl>
    <w:lvl w:ilvl="8" w:tplc="04090005" w:tentative="1">
      <w:start w:val="1"/>
      <w:numFmt w:val="bullet"/>
      <w:lvlText w:val=""/>
      <w:lvlJc w:val="left"/>
      <w:pPr>
        <w:ind w:left="6615" w:hanging="360"/>
      </w:pPr>
      <w:rPr>
        <w:rFonts w:ascii="Wingdings" w:hAnsi="Wingdings" w:hint="default"/>
      </w:rPr>
    </w:lvl>
  </w:abstractNum>
  <w:abstractNum w:abstractNumId="30" w15:restartNumberingAfterBreak="0">
    <w:nsid w:val="411A381F"/>
    <w:multiLevelType w:val="hybridMultilevel"/>
    <w:tmpl w:val="19AC5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250347A"/>
    <w:multiLevelType w:val="hybridMultilevel"/>
    <w:tmpl w:val="E8BABE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42D53208"/>
    <w:multiLevelType w:val="hybridMultilevel"/>
    <w:tmpl w:val="207EFDFC"/>
    <w:lvl w:ilvl="0" w:tplc="04090001">
      <w:numFmt w:val="bullet"/>
      <w:lvlText w:val=""/>
      <w:lvlJc w:val="left"/>
      <w:pPr>
        <w:ind w:left="502"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3E85B3F"/>
    <w:multiLevelType w:val="hybridMultilevel"/>
    <w:tmpl w:val="70BC695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45FA5744"/>
    <w:multiLevelType w:val="hybridMultilevel"/>
    <w:tmpl w:val="103E61D4"/>
    <w:lvl w:ilvl="0" w:tplc="7FA20CC0">
      <w:start w:val="1"/>
      <w:numFmt w:val="decimal"/>
      <w:lvlText w:val="%1."/>
      <w:lvlJc w:val="left"/>
      <w:pPr>
        <w:tabs>
          <w:tab w:val="num" w:pos="780"/>
        </w:tabs>
        <w:ind w:left="780" w:hanging="360"/>
      </w:pPr>
      <w:rPr>
        <w:rFonts w:hint="default"/>
        <w:b w:val="0"/>
        <w:i w:val="0"/>
      </w:rPr>
    </w:lvl>
    <w:lvl w:ilvl="1" w:tplc="9C804484">
      <w:start w:val="1"/>
      <w:numFmt w:val="bullet"/>
      <w:lvlText w:val=""/>
      <w:lvlJc w:val="left"/>
      <w:pPr>
        <w:tabs>
          <w:tab w:val="num" w:pos="1500"/>
        </w:tabs>
        <w:ind w:left="1500" w:hanging="360"/>
      </w:pPr>
      <w:rPr>
        <w:rFonts w:ascii="Symbol" w:hAnsi="Symbol" w:hint="default"/>
        <w:color w:val="auto"/>
      </w:r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35" w15:restartNumberingAfterBreak="0">
    <w:nsid w:val="460C0219"/>
    <w:multiLevelType w:val="hybridMultilevel"/>
    <w:tmpl w:val="0CEAE6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47514507"/>
    <w:multiLevelType w:val="hybridMultilevel"/>
    <w:tmpl w:val="60145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83C68B5"/>
    <w:multiLevelType w:val="hybridMultilevel"/>
    <w:tmpl w:val="856CF18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48F40C98"/>
    <w:multiLevelType w:val="hybridMultilevel"/>
    <w:tmpl w:val="807A5856"/>
    <w:lvl w:ilvl="0" w:tplc="0409000F">
      <w:start w:val="1"/>
      <w:numFmt w:val="decimal"/>
      <w:lvlText w:val="%1."/>
      <w:lvlJc w:val="left"/>
      <w:pPr>
        <w:tabs>
          <w:tab w:val="num" w:pos="780"/>
        </w:tabs>
        <w:ind w:left="780" w:hanging="360"/>
      </w:pPr>
    </w:lvl>
    <w:lvl w:ilvl="1" w:tplc="FABEFDE0">
      <w:start w:val="1"/>
      <w:numFmt w:val="bullet"/>
      <w:lvlText w:val=""/>
      <w:lvlJc w:val="left"/>
      <w:pPr>
        <w:tabs>
          <w:tab w:val="num" w:pos="1500"/>
        </w:tabs>
        <w:ind w:left="1500" w:hanging="360"/>
      </w:pPr>
      <w:rPr>
        <w:rFonts w:ascii="Symbol" w:hAnsi="Symbol" w:hint="default"/>
        <w:sz w:val="22"/>
      </w:r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39" w15:restartNumberingAfterBreak="0">
    <w:nsid w:val="4A783404"/>
    <w:multiLevelType w:val="hybridMultilevel"/>
    <w:tmpl w:val="987C33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4AAC6B7A"/>
    <w:multiLevelType w:val="hybridMultilevel"/>
    <w:tmpl w:val="B29480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4B2B047F"/>
    <w:multiLevelType w:val="hybridMultilevel"/>
    <w:tmpl w:val="F24CF3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50051BCD"/>
    <w:multiLevelType w:val="hybridMultilevel"/>
    <w:tmpl w:val="957C2674"/>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52D0366B"/>
    <w:multiLevelType w:val="hybridMultilevel"/>
    <w:tmpl w:val="1BACE4C4"/>
    <w:lvl w:ilvl="0" w:tplc="0409000F">
      <w:start w:val="1"/>
      <w:numFmt w:val="decimal"/>
      <w:lvlText w:val="%1."/>
      <w:lvlJc w:val="left"/>
      <w:pPr>
        <w:tabs>
          <w:tab w:val="num" w:pos="720"/>
        </w:tabs>
        <w:ind w:left="720" w:hanging="360"/>
      </w:pPr>
    </w:lvl>
    <w:lvl w:ilvl="1" w:tplc="AA4CB24A">
      <w:start w:val="1"/>
      <w:numFmt w:val="bullet"/>
      <w:lvlText w:val=""/>
      <w:lvlJc w:val="left"/>
      <w:pPr>
        <w:tabs>
          <w:tab w:val="num" w:pos="1440"/>
        </w:tabs>
        <w:ind w:left="1440" w:hanging="360"/>
      </w:pPr>
      <w:rPr>
        <w:rFonts w:ascii="Symbol" w:hAnsi="Symbol" w:hint="default"/>
        <w:sz w:val="22"/>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4" w15:restartNumberingAfterBreak="0">
    <w:nsid w:val="5591672F"/>
    <w:multiLevelType w:val="hybridMultilevel"/>
    <w:tmpl w:val="DFD69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5C031781"/>
    <w:multiLevelType w:val="hybridMultilevel"/>
    <w:tmpl w:val="C6E847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5CA73A82"/>
    <w:multiLevelType w:val="hybridMultilevel"/>
    <w:tmpl w:val="838647BA"/>
    <w:lvl w:ilvl="0" w:tplc="0409000F">
      <w:start w:val="1"/>
      <w:numFmt w:val="decimal"/>
      <w:lvlText w:val="%1."/>
      <w:lvlJc w:val="left"/>
      <w:pPr>
        <w:tabs>
          <w:tab w:val="num" w:pos="780"/>
        </w:tabs>
        <w:ind w:left="780" w:hanging="360"/>
      </w:pPr>
    </w:lvl>
    <w:lvl w:ilvl="1" w:tplc="04090019" w:tentative="1">
      <w:start w:val="1"/>
      <w:numFmt w:val="lowerLetter"/>
      <w:lvlText w:val="%2."/>
      <w:lvlJc w:val="left"/>
      <w:pPr>
        <w:tabs>
          <w:tab w:val="num" w:pos="1500"/>
        </w:tabs>
        <w:ind w:left="1500" w:hanging="360"/>
      </w:p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47" w15:restartNumberingAfterBreak="0">
    <w:nsid w:val="60156279"/>
    <w:multiLevelType w:val="hybridMultilevel"/>
    <w:tmpl w:val="BCE4EDDC"/>
    <w:lvl w:ilvl="0" w:tplc="10090001">
      <w:start w:val="1"/>
      <w:numFmt w:val="bullet"/>
      <w:lvlText w:val=""/>
      <w:lvlJc w:val="left"/>
      <w:pPr>
        <w:ind w:left="1425" w:hanging="360"/>
      </w:pPr>
      <w:rPr>
        <w:rFonts w:ascii="Symbol" w:hAnsi="Symbol" w:hint="default"/>
      </w:rPr>
    </w:lvl>
    <w:lvl w:ilvl="1" w:tplc="10090003" w:tentative="1">
      <w:start w:val="1"/>
      <w:numFmt w:val="bullet"/>
      <w:lvlText w:val="o"/>
      <w:lvlJc w:val="left"/>
      <w:pPr>
        <w:ind w:left="2145" w:hanging="360"/>
      </w:pPr>
      <w:rPr>
        <w:rFonts w:ascii="Courier New" w:hAnsi="Courier New" w:cs="Courier New" w:hint="default"/>
      </w:rPr>
    </w:lvl>
    <w:lvl w:ilvl="2" w:tplc="10090005" w:tentative="1">
      <w:start w:val="1"/>
      <w:numFmt w:val="bullet"/>
      <w:lvlText w:val=""/>
      <w:lvlJc w:val="left"/>
      <w:pPr>
        <w:ind w:left="2865" w:hanging="360"/>
      </w:pPr>
      <w:rPr>
        <w:rFonts w:ascii="Wingdings" w:hAnsi="Wingdings" w:hint="default"/>
      </w:rPr>
    </w:lvl>
    <w:lvl w:ilvl="3" w:tplc="10090001" w:tentative="1">
      <w:start w:val="1"/>
      <w:numFmt w:val="bullet"/>
      <w:lvlText w:val=""/>
      <w:lvlJc w:val="left"/>
      <w:pPr>
        <w:ind w:left="3585" w:hanging="360"/>
      </w:pPr>
      <w:rPr>
        <w:rFonts w:ascii="Symbol" w:hAnsi="Symbol" w:hint="default"/>
      </w:rPr>
    </w:lvl>
    <w:lvl w:ilvl="4" w:tplc="10090003" w:tentative="1">
      <w:start w:val="1"/>
      <w:numFmt w:val="bullet"/>
      <w:lvlText w:val="o"/>
      <w:lvlJc w:val="left"/>
      <w:pPr>
        <w:ind w:left="4305" w:hanging="360"/>
      </w:pPr>
      <w:rPr>
        <w:rFonts w:ascii="Courier New" w:hAnsi="Courier New" w:cs="Courier New" w:hint="default"/>
      </w:rPr>
    </w:lvl>
    <w:lvl w:ilvl="5" w:tplc="10090005" w:tentative="1">
      <w:start w:val="1"/>
      <w:numFmt w:val="bullet"/>
      <w:lvlText w:val=""/>
      <w:lvlJc w:val="left"/>
      <w:pPr>
        <w:ind w:left="5025" w:hanging="360"/>
      </w:pPr>
      <w:rPr>
        <w:rFonts w:ascii="Wingdings" w:hAnsi="Wingdings" w:hint="default"/>
      </w:rPr>
    </w:lvl>
    <w:lvl w:ilvl="6" w:tplc="10090001" w:tentative="1">
      <w:start w:val="1"/>
      <w:numFmt w:val="bullet"/>
      <w:lvlText w:val=""/>
      <w:lvlJc w:val="left"/>
      <w:pPr>
        <w:ind w:left="5745" w:hanging="360"/>
      </w:pPr>
      <w:rPr>
        <w:rFonts w:ascii="Symbol" w:hAnsi="Symbol" w:hint="default"/>
      </w:rPr>
    </w:lvl>
    <w:lvl w:ilvl="7" w:tplc="10090003" w:tentative="1">
      <w:start w:val="1"/>
      <w:numFmt w:val="bullet"/>
      <w:lvlText w:val="o"/>
      <w:lvlJc w:val="left"/>
      <w:pPr>
        <w:ind w:left="6465" w:hanging="360"/>
      </w:pPr>
      <w:rPr>
        <w:rFonts w:ascii="Courier New" w:hAnsi="Courier New" w:cs="Courier New" w:hint="default"/>
      </w:rPr>
    </w:lvl>
    <w:lvl w:ilvl="8" w:tplc="10090005" w:tentative="1">
      <w:start w:val="1"/>
      <w:numFmt w:val="bullet"/>
      <w:lvlText w:val=""/>
      <w:lvlJc w:val="left"/>
      <w:pPr>
        <w:ind w:left="7185" w:hanging="360"/>
      </w:pPr>
      <w:rPr>
        <w:rFonts w:ascii="Wingdings" w:hAnsi="Wingdings" w:hint="default"/>
      </w:rPr>
    </w:lvl>
  </w:abstractNum>
  <w:abstractNum w:abstractNumId="48" w15:restartNumberingAfterBreak="0">
    <w:nsid w:val="60A73A64"/>
    <w:multiLevelType w:val="hybridMultilevel"/>
    <w:tmpl w:val="F5488934"/>
    <w:lvl w:ilvl="0" w:tplc="D1E85C20">
      <w:start w:val="1"/>
      <w:numFmt w:val="decimal"/>
      <w:lvlText w:val="%1."/>
      <w:lvlJc w:val="left"/>
      <w:pPr>
        <w:tabs>
          <w:tab w:val="num" w:pos="780"/>
        </w:tabs>
        <w:ind w:left="780" w:hanging="360"/>
      </w:pPr>
      <w:rPr>
        <w:rFonts w:hint="default"/>
      </w:rPr>
    </w:lvl>
    <w:lvl w:ilvl="1" w:tplc="C5002EE0">
      <w:start w:val="1"/>
      <w:numFmt w:val="upperLetter"/>
      <w:lvlText w:val="%2)"/>
      <w:lvlJc w:val="left"/>
      <w:pPr>
        <w:tabs>
          <w:tab w:val="num" w:pos="1500"/>
        </w:tabs>
        <w:ind w:left="1500" w:hanging="360"/>
      </w:pPr>
      <w:rPr>
        <w:rFonts w:hint="default"/>
      </w:r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49" w15:restartNumberingAfterBreak="0">
    <w:nsid w:val="622501D2"/>
    <w:multiLevelType w:val="hybridMultilevel"/>
    <w:tmpl w:val="04A45B14"/>
    <w:lvl w:ilvl="0" w:tplc="FBA6C742">
      <w:start w:val="1"/>
      <w:numFmt w:val="decimal"/>
      <w:lvlText w:val="%1."/>
      <w:lvlJc w:val="left"/>
      <w:pPr>
        <w:tabs>
          <w:tab w:val="num" w:pos="780"/>
        </w:tabs>
        <w:ind w:left="780" w:hanging="360"/>
      </w:pPr>
      <w:rPr>
        <w:rFonts w:hint="default"/>
        <w:b w:val="0"/>
        <w:i w:val="0"/>
      </w:rPr>
    </w:lvl>
    <w:lvl w:ilvl="1" w:tplc="9C804484">
      <w:start w:val="1"/>
      <w:numFmt w:val="bullet"/>
      <w:lvlText w:val=""/>
      <w:lvlJc w:val="left"/>
      <w:pPr>
        <w:tabs>
          <w:tab w:val="num" w:pos="1500"/>
        </w:tabs>
        <w:ind w:left="1500" w:hanging="360"/>
      </w:pPr>
      <w:rPr>
        <w:rFonts w:ascii="Symbol" w:hAnsi="Symbol" w:hint="default"/>
        <w:color w:val="auto"/>
      </w:r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50" w15:restartNumberingAfterBreak="0">
    <w:nsid w:val="6A0D4E24"/>
    <w:multiLevelType w:val="hybridMultilevel"/>
    <w:tmpl w:val="E72AC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6C7C2A55"/>
    <w:multiLevelType w:val="hybridMultilevel"/>
    <w:tmpl w:val="6A88759C"/>
    <w:lvl w:ilvl="0" w:tplc="10090001">
      <w:start w:val="1"/>
      <w:numFmt w:val="bullet"/>
      <w:lvlText w:val=""/>
      <w:lvlJc w:val="left"/>
      <w:pPr>
        <w:tabs>
          <w:tab w:val="num" w:pos="780"/>
        </w:tabs>
        <w:ind w:left="780" w:hanging="360"/>
      </w:pPr>
      <w:rPr>
        <w:rFonts w:ascii="Symbol" w:hAnsi="Symbol" w:hint="default"/>
        <w:b w:val="0"/>
        <w:i w:val="0"/>
      </w:rPr>
    </w:lvl>
    <w:lvl w:ilvl="1" w:tplc="9C804484">
      <w:start w:val="1"/>
      <w:numFmt w:val="bullet"/>
      <w:lvlText w:val=""/>
      <w:lvlJc w:val="left"/>
      <w:pPr>
        <w:tabs>
          <w:tab w:val="num" w:pos="1500"/>
        </w:tabs>
        <w:ind w:left="1500" w:hanging="360"/>
      </w:pPr>
      <w:rPr>
        <w:rFonts w:ascii="Symbol" w:hAnsi="Symbol" w:hint="default"/>
        <w:color w:val="auto"/>
      </w:r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52" w15:restartNumberingAfterBreak="0">
    <w:nsid w:val="6EF27663"/>
    <w:multiLevelType w:val="hybridMultilevel"/>
    <w:tmpl w:val="1BACE4C4"/>
    <w:lvl w:ilvl="0" w:tplc="0409000F">
      <w:start w:val="1"/>
      <w:numFmt w:val="decimal"/>
      <w:lvlText w:val="%1."/>
      <w:lvlJc w:val="left"/>
      <w:pPr>
        <w:tabs>
          <w:tab w:val="num" w:pos="720"/>
        </w:tabs>
        <w:ind w:left="720" w:hanging="360"/>
      </w:pPr>
    </w:lvl>
    <w:lvl w:ilvl="1" w:tplc="AA4CB24A">
      <w:start w:val="1"/>
      <w:numFmt w:val="bullet"/>
      <w:lvlText w:val=""/>
      <w:lvlJc w:val="left"/>
      <w:pPr>
        <w:tabs>
          <w:tab w:val="num" w:pos="1440"/>
        </w:tabs>
        <w:ind w:left="1440" w:hanging="360"/>
      </w:pPr>
      <w:rPr>
        <w:rFonts w:ascii="Symbol" w:hAnsi="Symbol" w:hint="default"/>
        <w:sz w:val="22"/>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3" w15:restartNumberingAfterBreak="0">
    <w:nsid w:val="6F096AC3"/>
    <w:multiLevelType w:val="hybridMultilevel"/>
    <w:tmpl w:val="508456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71EF2A1F"/>
    <w:multiLevelType w:val="hybridMultilevel"/>
    <w:tmpl w:val="B1A0F9E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754B08FB"/>
    <w:multiLevelType w:val="hybridMultilevel"/>
    <w:tmpl w:val="8C96EBDC"/>
    <w:lvl w:ilvl="0" w:tplc="0409000F">
      <w:start w:val="1"/>
      <w:numFmt w:val="decimal"/>
      <w:lvlText w:val="%1."/>
      <w:lvlJc w:val="left"/>
      <w:pPr>
        <w:tabs>
          <w:tab w:val="num" w:pos="780"/>
        </w:tabs>
        <w:ind w:left="780" w:hanging="360"/>
      </w:pPr>
      <w:rPr>
        <w:rFonts w:hint="default"/>
        <w:sz w:val="22"/>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6" w15:restartNumberingAfterBreak="0">
    <w:nsid w:val="75B279AE"/>
    <w:multiLevelType w:val="hybridMultilevel"/>
    <w:tmpl w:val="2DCEA634"/>
    <w:lvl w:ilvl="0" w:tplc="D1762910">
      <w:start w:val="1"/>
      <w:numFmt w:val="bullet"/>
      <w:lvlText w:val=""/>
      <w:lvlJc w:val="left"/>
      <w:pPr>
        <w:tabs>
          <w:tab w:val="num" w:pos="720"/>
        </w:tabs>
        <w:ind w:left="720" w:hanging="360"/>
      </w:pPr>
      <w:rPr>
        <w:rFonts w:ascii="Symbol" w:hAnsi="Symbol" w:hint="default"/>
        <w:sz w:val="22"/>
      </w:rPr>
    </w:lvl>
    <w:lvl w:ilvl="1" w:tplc="04090003">
      <w:start w:val="1"/>
      <w:numFmt w:val="bullet"/>
      <w:lvlText w:val="o"/>
      <w:lvlJc w:val="left"/>
      <w:pPr>
        <w:tabs>
          <w:tab w:val="num" w:pos="1440"/>
        </w:tabs>
        <w:ind w:left="1440" w:hanging="360"/>
      </w:pPr>
      <w:rPr>
        <w:rFonts w:ascii="Courier New" w:hAnsi="Courier New" w:cs="Courier New" w:hint="default"/>
      </w:rPr>
    </w:lvl>
    <w:lvl w:ilvl="2" w:tplc="D1762910">
      <w:start w:val="1"/>
      <w:numFmt w:val="bullet"/>
      <w:lvlText w:val=""/>
      <w:lvlJc w:val="left"/>
      <w:pPr>
        <w:tabs>
          <w:tab w:val="num" w:pos="2160"/>
        </w:tabs>
        <w:ind w:left="2160" w:hanging="360"/>
      </w:pPr>
      <w:rPr>
        <w:rFonts w:ascii="Symbol" w:hAnsi="Symbol" w:hint="default"/>
        <w:sz w:val="22"/>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7" w15:restartNumberingAfterBreak="0">
    <w:nsid w:val="763805BF"/>
    <w:multiLevelType w:val="hybridMultilevel"/>
    <w:tmpl w:val="435C8314"/>
    <w:lvl w:ilvl="0" w:tplc="D2C201FC">
      <w:start w:val="1"/>
      <w:numFmt w:val="decimal"/>
      <w:lvlText w:val="%1."/>
      <w:lvlJc w:val="left"/>
      <w:pPr>
        <w:tabs>
          <w:tab w:val="num" w:pos="780"/>
        </w:tabs>
        <w:ind w:left="7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77776E0D"/>
    <w:multiLevelType w:val="hybridMultilevel"/>
    <w:tmpl w:val="077803BC"/>
    <w:lvl w:ilvl="0" w:tplc="04090001">
      <w:start w:val="1"/>
      <w:numFmt w:val="bullet"/>
      <w:lvlText w:val=""/>
      <w:lvlJc w:val="left"/>
      <w:pPr>
        <w:ind w:left="360" w:hanging="360"/>
      </w:pPr>
      <w:rPr>
        <w:rFonts w:ascii="Symbol" w:hAnsi="Symbol" w:hint="default"/>
        <w:b w:val="0"/>
        <w:sz w:val="16"/>
        <w:szCs w:val="16"/>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9" w15:restartNumberingAfterBreak="0">
    <w:nsid w:val="7BB92F6A"/>
    <w:multiLevelType w:val="hybridMultilevel"/>
    <w:tmpl w:val="432A0DC4"/>
    <w:lvl w:ilvl="0" w:tplc="D1762910">
      <w:start w:val="1"/>
      <w:numFmt w:val="bullet"/>
      <w:lvlText w:val=""/>
      <w:lvlJc w:val="left"/>
      <w:pPr>
        <w:tabs>
          <w:tab w:val="num" w:pos="720"/>
        </w:tabs>
        <w:ind w:left="720" w:hanging="360"/>
      </w:pPr>
      <w:rPr>
        <w:rFonts w:ascii="Symbol" w:hAnsi="Symbol" w:hint="default"/>
        <w:sz w:val="22"/>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0" w15:restartNumberingAfterBreak="0">
    <w:nsid w:val="7E251A31"/>
    <w:multiLevelType w:val="hybridMultilevel"/>
    <w:tmpl w:val="E99A7AE2"/>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1" w15:restartNumberingAfterBreak="0">
    <w:nsid w:val="7FA24725"/>
    <w:multiLevelType w:val="hybridMultilevel"/>
    <w:tmpl w:val="3CFE3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4"/>
  </w:num>
  <w:num w:numId="2">
    <w:abstractNumId w:val="24"/>
  </w:num>
  <w:num w:numId="3">
    <w:abstractNumId w:val="6"/>
  </w:num>
  <w:num w:numId="4">
    <w:abstractNumId w:val="56"/>
  </w:num>
  <w:num w:numId="5">
    <w:abstractNumId w:val="27"/>
  </w:num>
  <w:num w:numId="6">
    <w:abstractNumId w:val="55"/>
  </w:num>
  <w:num w:numId="7">
    <w:abstractNumId w:val="59"/>
  </w:num>
  <w:num w:numId="8">
    <w:abstractNumId w:val="1"/>
  </w:num>
  <w:num w:numId="9">
    <w:abstractNumId w:val="52"/>
  </w:num>
  <w:num w:numId="10">
    <w:abstractNumId w:val="28"/>
  </w:num>
  <w:num w:numId="11">
    <w:abstractNumId w:val="48"/>
  </w:num>
  <w:num w:numId="12">
    <w:abstractNumId w:val="8"/>
  </w:num>
  <w:num w:numId="13">
    <w:abstractNumId w:val="46"/>
  </w:num>
  <w:num w:numId="14">
    <w:abstractNumId w:val="38"/>
  </w:num>
  <w:num w:numId="15">
    <w:abstractNumId w:val="57"/>
  </w:num>
  <w:num w:numId="16">
    <w:abstractNumId w:val="53"/>
  </w:num>
  <w:num w:numId="17">
    <w:abstractNumId w:val="21"/>
  </w:num>
  <w:num w:numId="18">
    <w:abstractNumId w:val="5"/>
  </w:num>
  <w:num w:numId="19">
    <w:abstractNumId w:val="10"/>
  </w:num>
  <w:num w:numId="20">
    <w:abstractNumId w:val="60"/>
  </w:num>
  <w:num w:numId="21">
    <w:abstractNumId w:val="44"/>
  </w:num>
  <w:num w:numId="22">
    <w:abstractNumId w:val="23"/>
  </w:num>
  <w:num w:numId="23">
    <w:abstractNumId w:val="16"/>
  </w:num>
  <w:num w:numId="24">
    <w:abstractNumId w:val="30"/>
  </w:num>
  <w:num w:numId="25">
    <w:abstractNumId w:val="50"/>
  </w:num>
  <w:num w:numId="26">
    <w:abstractNumId w:val="39"/>
  </w:num>
  <w:num w:numId="27">
    <w:abstractNumId w:val="17"/>
  </w:num>
  <w:num w:numId="28">
    <w:abstractNumId w:val="15"/>
  </w:num>
  <w:num w:numId="29">
    <w:abstractNumId w:val="61"/>
  </w:num>
  <w:num w:numId="30">
    <w:abstractNumId w:val="36"/>
  </w:num>
  <w:num w:numId="31">
    <w:abstractNumId w:val="54"/>
  </w:num>
  <w:num w:numId="32">
    <w:abstractNumId w:val="35"/>
  </w:num>
  <w:num w:numId="33">
    <w:abstractNumId w:val="4"/>
  </w:num>
  <w:num w:numId="34">
    <w:abstractNumId w:val="29"/>
  </w:num>
  <w:num w:numId="35">
    <w:abstractNumId w:val="9"/>
  </w:num>
  <w:num w:numId="36">
    <w:abstractNumId w:val="18"/>
  </w:num>
  <w:num w:numId="37">
    <w:abstractNumId w:val="20"/>
  </w:num>
  <w:num w:numId="38">
    <w:abstractNumId w:val="58"/>
  </w:num>
  <w:num w:numId="39">
    <w:abstractNumId w:val="31"/>
  </w:num>
  <w:num w:numId="40">
    <w:abstractNumId w:val="19"/>
  </w:num>
  <w:num w:numId="41">
    <w:abstractNumId w:val="11"/>
  </w:num>
  <w:num w:numId="42">
    <w:abstractNumId w:val="0"/>
  </w:num>
  <w:num w:numId="43">
    <w:abstractNumId w:val="12"/>
  </w:num>
  <w:num w:numId="44">
    <w:abstractNumId w:val="40"/>
  </w:num>
  <w:num w:numId="45">
    <w:abstractNumId w:val="41"/>
  </w:num>
  <w:num w:numId="46">
    <w:abstractNumId w:val="33"/>
  </w:num>
  <w:num w:numId="47">
    <w:abstractNumId w:val="26"/>
  </w:num>
  <w:num w:numId="48">
    <w:abstractNumId w:val="45"/>
  </w:num>
  <w:num w:numId="49">
    <w:abstractNumId w:val="2"/>
  </w:num>
  <w:num w:numId="50">
    <w:abstractNumId w:val="22"/>
  </w:num>
  <w:num w:numId="51">
    <w:abstractNumId w:val="42"/>
  </w:num>
  <w:num w:numId="52">
    <w:abstractNumId w:val="25"/>
  </w:num>
  <w:num w:numId="53">
    <w:abstractNumId w:val="7"/>
  </w:num>
  <w:num w:numId="54">
    <w:abstractNumId w:val="47"/>
  </w:num>
  <w:num w:numId="55">
    <w:abstractNumId w:val="13"/>
  </w:num>
  <w:num w:numId="56">
    <w:abstractNumId w:val="3"/>
  </w:num>
  <w:num w:numId="57">
    <w:abstractNumId w:val="14"/>
  </w:num>
  <w:num w:numId="58">
    <w:abstractNumId w:val="37"/>
  </w:num>
  <w:num w:numId="59">
    <w:abstractNumId w:val="43"/>
  </w:num>
  <w:num w:numId="60">
    <w:abstractNumId w:val="49"/>
  </w:num>
  <w:num w:numId="61">
    <w:abstractNumId w:val="51"/>
  </w:num>
  <w:num w:numId="62">
    <w:abstractNumId w:val="32"/>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isplayBackgroundShape/>
  <w:proofState w:spelling="clean" w:grammar="clean"/>
  <w:defaultTabStop w:val="720"/>
  <w:drawingGridHorizontalSpacing w:val="110"/>
  <w:displayHorizontalDrawingGridEvery w:val="2"/>
  <w:characterSpacingControl w:val="doNotCompress"/>
  <w:hdrShapeDefaults>
    <o:shapedefaults v:ext="edit" spidmax="2049">
      <o:colormru v:ext="edit" colors="#ccecff"/>
    </o:shapedefaults>
  </w:hdrShapeDefaults>
  <w:footnotePr>
    <w:footnote w:id="-1"/>
    <w:footnote w:id="0"/>
    <w:footnote w:id="1"/>
  </w:footnotePr>
  <w:endnotePr>
    <w:endnote w:id="-1"/>
    <w:endnote w:id="0"/>
    <w:endnote w:id="1"/>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Health Expect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B0861"/>
    <w:rsid w:val="00000027"/>
    <w:rsid w:val="000002C1"/>
    <w:rsid w:val="00000445"/>
    <w:rsid w:val="00000A5F"/>
    <w:rsid w:val="00000C41"/>
    <w:rsid w:val="00001069"/>
    <w:rsid w:val="00001521"/>
    <w:rsid w:val="0000178D"/>
    <w:rsid w:val="00001B1D"/>
    <w:rsid w:val="00001F07"/>
    <w:rsid w:val="00002144"/>
    <w:rsid w:val="00002207"/>
    <w:rsid w:val="00002303"/>
    <w:rsid w:val="00002590"/>
    <w:rsid w:val="00002931"/>
    <w:rsid w:val="00002B45"/>
    <w:rsid w:val="00002BA2"/>
    <w:rsid w:val="00003161"/>
    <w:rsid w:val="00003740"/>
    <w:rsid w:val="00003835"/>
    <w:rsid w:val="00003D9F"/>
    <w:rsid w:val="00003E3F"/>
    <w:rsid w:val="0000405E"/>
    <w:rsid w:val="00004176"/>
    <w:rsid w:val="0000417F"/>
    <w:rsid w:val="000043D6"/>
    <w:rsid w:val="0000441D"/>
    <w:rsid w:val="0000455A"/>
    <w:rsid w:val="0000486C"/>
    <w:rsid w:val="000049DB"/>
    <w:rsid w:val="00004BAD"/>
    <w:rsid w:val="000052F8"/>
    <w:rsid w:val="000053EF"/>
    <w:rsid w:val="0000558D"/>
    <w:rsid w:val="000055DC"/>
    <w:rsid w:val="00005981"/>
    <w:rsid w:val="00005A38"/>
    <w:rsid w:val="00005B40"/>
    <w:rsid w:val="00005DA7"/>
    <w:rsid w:val="00005DB2"/>
    <w:rsid w:val="00005E90"/>
    <w:rsid w:val="000060E0"/>
    <w:rsid w:val="000062F4"/>
    <w:rsid w:val="00006480"/>
    <w:rsid w:val="00006719"/>
    <w:rsid w:val="00006C8C"/>
    <w:rsid w:val="00006D6E"/>
    <w:rsid w:val="00006DBE"/>
    <w:rsid w:val="00006FFF"/>
    <w:rsid w:val="000071A9"/>
    <w:rsid w:val="000072D9"/>
    <w:rsid w:val="00007303"/>
    <w:rsid w:val="00007534"/>
    <w:rsid w:val="00007817"/>
    <w:rsid w:val="00007E74"/>
    <w:rsid w:val="00007F6F"/>
    <w:rsid w:val="000101B2"/>
    <w:rsid w:val="00010431"/>
    <w:rsid w:val="00010446"/>
    <w:rsid w:val="000107A6"/>
    <w:rsid w:val="00010953"/>
    <w:rsid w:val="00010E93"/>
    <w:rsid w:val="00011246"/>
    <w:rsid w:val="000112B0"/>
    <w:rsid w:val="000112E7"/>
    <w:rsid w:val="0001196B"/>
    <w:rsid w:val="00012081"/>
    <w:rsid w:val="0001212B"/>
    <w:rsid w:val="00012168"/>
    <w:rsid w:val="0001251B"/>
    <w:rsid w:val="000127EB"/>
    <w:rsid w:val="000128DC"/>
    <w:rsid w:val="00012963"/>
    <w:rsid w:val="00012A63"/>
    <w:rsid w:val="00012BA9"/>
    <w:rsid w:val="00012E7D"/>
    <w:rsid w:val="00012E92"/>
    <w:rsid w:val="00012FAB"/>
    <w:rsid w:val="000130A7"/>
    <w:rsid w:val="000131C2"/>
    <w:rsid w:val="00013437"/>
    <w:rsid w:val="00013926"/>
    <w:rsid w:val="0001399B"/>
    <w:rsid w:val="000139C3"/>
    <w:rsid w:val="00013A43"/>
    <w:rsid w:val="000142AE"/>
    <w:rsid w:val="000147EE"/>
    <w:rsid w:val="00014F1F"/>
    <w:rsid w:val="0001526A"/>
    <w:rsid w:val="000152E5"/>
    <w:rsid w:val="00015382"/>
    <w:rsid w:val="000153F2"/>
    <w:rsid w:val="000155D0"/>
    <w:rsid w:val="000156FC"/>
    <w:rsid w:val="00015818"/>
    <w:rsid w:val="00015E06"/>
    <w:rsid w:val="00016035"/>
    <w:rsid w:val="0001669F"/>
    <w:rsid w:val="000167BD"/>
    <w:rsid w:val="000168E5"/>
    <w:rsid w:val="00016BBE"/>
    <w:rsid w:val="00016D2A"/>
    <w:rsid w:val="00016E56"/>
    <w:rsid w:val="00017163"/>
    <w:rsid w:val="0001717A"/>
    <w:rsid w:val="0001736D"/>
    <w:rsid w:val="00017448"/>
    <w:rsid w:val="00017460"/>
    <w:rsid w:val="00017578"/>
    <w:rsid w:val="00017644"/>
    <w:rsid w:val="000176CD"/>
    <w:rsid w:val="0002020B"/>
    <w:rsid w:val="000209C6"/>
    <w:rsid w:val="00020AAD"/>
    <w:rsid w:val="00020C65"/>
    <w:rsid w:val="00020D69"/>
    <w:rsid w:val="00020F52"/>
    <w:rsid w:val="000211B1"/>
    <w:rsid w:val="0002158E"/>
    <w:rsid w:val="0002160F"/>
    <w:rsid w:val="000219F9"/>
    <w:rsid w:val="00021AAE"/>
    <w:rsid w:val="00021BC5"/>
    <w:rsid w:val="00021D63"/>
    <w:rsid w:val="000220CA"/>
    <w:rsid w:val="000222A7"/>
    <w:rsid w:val="00022A79"/>
    <w:rsid w:val="00022B13"/>
    <w:rsid w:val="00022C5E"/>
    <w:rsid w:val="0002304A"/>
    <w:rsid w:val="0002323B"/>
    <w:rsid w:val="000232BF"/>
    <w:rsid w:val="000234D6"/>
    <w:rsid w:val="00023509"/>
    <w:rsid w:val="0002383B"/>
    <w:rsid w:val="00023A6A"/>
    <w:rsid w:val="00023A6F"/>
    <w:rsid w:val="00023B62"/>
    <w:rsid w:val="000240CA"/>
    <w:rsid w:val="0002526E"/>
    <w:rsid w:val="00025404"/>
    <w:rsid w:val="00025779"/>
    <w:rsid w:val="00025858"/>
    <w:rsid w:val="0002591D"/>
    <w:rsid w:val="00025CC4"/>
    <w:rsid w:val="00025E4D"/>
    <w:rsid w:val="00025FBA"/>
    <w:rsid w:val="000262FB"/>
    <w:rsid w:val="0002688D"/>
    <w:rsid w:val="00026AC8"/>
    <w:rsid w:val="00026CC4"/>
    <w:rsid w:val="00026F7E"/>
    <w:rsid w:val="0002720E"/>
    <w:rsid w:val="000272DD"/>
    <w:rsid w:val="00027341"/>
    <w:rsid w:val="000278FA"/>
    <w:rsid w:val="00027D64"/>
    <w:rsid w:val="00027D7D"/>
    <w:rsid w:val="00027DAB"/>
    <w:rsid w:val="00027F47"/>
    <w:rsid w:val="00027FE9"/>
    <w:rsid w:val="000300AD"/>
    <w:rsid w:val="00030326"/>
    <w:rsid w:val="00030392"/>
    <w:rsid w:val="00030580"/>
    <w:rsid w:val="000305B8"/>
    <w:rsid w:val="0003063E"/>
    <w:rsid w:val="00030661"/>
    <w:rsid w:val="00030980"/>
    <w:rsid w:val="000309EF"/>
    <w:rsid w:val="00030B2A"/>
    <w:rsid w:val="00030B82"/>
    <w:rsid w:val="00030C4B"/>
    <w:rsid w:val="00031213"/>
    <w:rsid w:val="000313D0"/>
    <w:rsid w:val="00031AE7"/>
    <w:rsid w:val="00031C3B"/>
    <w:rsid w:val="00031E63"/>
    <w:rsid w:val="00031E9D"/>
    <w:rsid w:val="0003218A"/>
    <w:rsid w:val="00032599"/>
    <w:rsid w:val="0003298D"/>
    <w:rsid w:val="00032C13"/>
    <w:rsid w:val="00033168"/>
    <w:rsid w:val="00033A94"/>
    <w:rsid w:val="00033B1F"/>
    <w:rsid w:val="00033DE3"/>
    <w:rsid w:val="00034683"/>
    <w:rsid w:val="00034A34"/>
    <w:rsid w:val="00034A97"/>
    <w:rsid w:val="00034E32"/>
    <w:rsid w:val="00035097"/>
    <w:rsid w:val="0003519E"/>
    <w:rsid w:val="0003542F"/>
    <w:rsid w:val="000356C9"/>
    <w:rsid w:val="000358DA"/>
    <w:rsid w:val="000358E9"/>
    <w:rsid w:val="00035A6B"/>
    <w:rsid w:val="00035E30"/>
    <w:rsid w:val="00035FB6"/>
    <w:rsid w:val="000363FC"/>
    <w:rsid w:val="00036748"/>
    <w:rsid w:val="000369FE"/>
    <w:rsid w:val="00036B18"/>
    <w:rsid w:val="00036B75"/>
    <w:rsid w:val="00036B95"/>
    <w:rsid w:val="00036C0E"/>
    <w:rsid w:val="00036CE8"/>
    <w:rsid w:val="00036F9A"/>
    <w:rsid w:val="000370FF"/>
    <w:rsid w:val="000372F3"/>
    <w:rsid w:val="00037C49"/>
    <w:rsid w:val="00037DC5"/>
    <w:rsid w:val="00037E35"/>
    <w:rsid w:val="0004016B"/>
    <w:rsid w:val="00040260"/>
    <w:rsid w:val="00040454"/>
    <w:rsid w:val="00040A3E"/>
    <w:rsid w:val="00040EA3"/>
    <w:rsid w:val="000410E1"/>
    <w:rsid w:val="0004125D"/>
    <w:rsid w:val="00041411"/>
    <w:rsid w:val="0004158F"/>
    <w:rsid w:val="00041695"/>
    <w:rsid w:val="000416A2"/>
    <w:rsid w:val="00041EC4"/>
    <w:rsid w:val="0004220C"/>
    <w:rsid w:val="000429E5"/>
    <w:rsid w:val="00042C73"/>
    <w:rsid w:val="00042DB5"/>
    <w:rsid w:val="0004343D"/>
    <w:rsid w:val="0004345A"/>
    <w:rsid w:val="00043593"/>
    <w:rsid w:val="0004367F"/>
    <w:rsid w:val="000438DC"/>
    <w:rsid w:val="000439AA"/>
    <w:rsid w:val="000439DC"/>
    <w:rsid w:val="00043C16"/>
    <w:rsid w:val="00043EBA"/>
    <w:rsid w:val="0004426F"/>
    <w:rsid w:val="00044586"/>
    <w:rsid w:val="0004459A"/>
    <w:rsid w:val="00044607"/>
    <w:rsid w:val="000446F2"/>
    <w:rsid w:val="00044738"/>
    <w:rsid w:val="00044798"/>
    <w:rsid w:val="00044DA3"/>
    <w:rsid w:val="00045049"/>
    <w:rsid w:val="0004571C"/>
    <w:rsid w:val="00045923"/>
    <w:rsid w:val="00045925"/>
    <w:rsid w:val="00045AF8"/>
    <w:rsid w:val="00045B0A"/>
    <w:rsid w:val="00045EB7"/>
    <w:rsid w:val="00046094"/>
    <w:rsid w:val="00046174"/>
    <w:rsid w:val="00046384"/>
    <w:rsid w:val="0004645E"/>
    <w:rsid w:val="00046613"/>
    <w:rsid w:val="00046A6B"/>
    <w:rsid w:val="00046B3E"/>
    <w:rsid w:val="00046FD5"/>
    <w:rsid w:val="000470E9"/>
    <w:rsid w:val="0004734B"/>
    <w:rsid w:val="0004739E"/>
    <w:rsid w:val="00047525"/>
    <w:rsid w:val="00047D07"/>
    <w:rsid w:val="00047DAC"/>
    <w:rsid w:val="00050021"/>
    <w:rsid w:val="0005003C"/>
    <w:rsid w:val="00050046"/>
    <w:rsid w:val="000500E1"/>
    <w:rsid w:val="000503AB"/>
    <w:rsid w:val="000506FF"/>
    <w:rsid w:val="00050BFE"/>
    <w:rsid w:val="00050CFC"/>
    <w:rsid w:val="00050EE5"/>
    <w:rsid w:val="00051491"/>
    <w:rsid w:val="00051657"/>
    <w:rsid w:val="000517EE"/>
    <w:rsid w:val="00051A84"/>
    <w:rsid w:val="00051CB5"/>
    <w:rsid w:val="00051D77"/>
    <w:rsid w:val="00051FF1"/>
    <w:rsid w:val="00052482"/>
    <w:rsid w:val="000527D6"/>
    <w:rsid w:val="00052871"/>
    <w:rsid w:val="00052B68"/>
    <w:rsid w:val="00052BAD"/>
    <w:rsid w:val="00052CE2"/>
    <w:rsid w:val="0005319E"/>
    <w:rsid w:val="000537A4"/>
    <w:rsid w:val="00053C10"/>
    <w:rsid w:val="0005406F"/>
    <w:rsid w:val="000545C2"/>
    <w:rsid w:val="00054603"/>
    <w:rsid w:val="0005488B"/>
    <w:rsid w:val="00054AA6"/>
    <w:rsid w:val="00054B45"/>
    <w:rsid w:val="00054B8F"/>
    <w:rsid w:val="000550D0"/>
    <w:rsid w:val="00055142"/>
    <w:rsid w:val="00055264"/>
    <w:rsid w:val="0005537F"/>
    <w:rsid w:val="0005542F"/>
    <w:rsid w:val="00055821"/>
    <w:rsid w:val="0005599D"/>
    <w:rsid w:val="00055AD6"/>
    <w:rsid w:val="00055C75"/>
    <w:rsid w:val="000566EA"/>
    <w:rsid w:val="000566F1"/>
    <w:rsid w:val="0005689B"/>
    <w:rsid w:val="00056AF9"/>
    <w:rsid w:val="000571F8"/>
    <w:rsid w:val="0005730F"/>
    <w:rsid w:val="000575BE"/>
    <w:rsid w:val="000579DE"/>
    <w:rsid w:val="00057E99"/>
    <w:rsid w:val="0006005A"/>
    <w:rsid w:val="00060417"/>
    <w:rsid w:val="00060778"/>
    <w:rsid w:val="000608CC"/>
    <w:rsid w:val="000609D3"/>
    <w:rsid w:val="00060A98"/>
    <w:rsid w:val="00060B1F"/>
    <w:rsid w:val="00060D02"/>
    <w:rsid w:val="00060F87"/>
    <w:rsid w:val="00061672"/>
    <w:rsid w:val="000618F3"/>
    <w:rsid w:val="00061921"/>
    <w:rsid w:val="00061BF6"/>
    <w:rsid w:val="00061D20"/>
    <w:rsid w:val="00061E4E"/>
    <w:rsid w:val="000622CB"/>
    <w:rsid w:val="00062563"/>
    <w:rsid w:val="0006294F"/>
    <w:rsid w:val="00062D51"/>
    <w:rsid w:val="00062DAE"/>
    <w:rsid w:val="000630C6"/>
    <w:rsid w:val="00063402"/>
    <w:rsid w:val="0006351F"/>
    <w:rsid w:val="00063934"/>
    <w:rsid w:val="00063AD0"/>
    <w:rsid w:val="00063BAA"/>
    <w:rsid w:val="00063C1E"/>
    <w:rsid w:val="00063E45"/>
    <w:rsid w:val="00064038"/>
    <w:rsid w:val="00064569"/>
    <w:rsid w:val="00064647"/>
    <w:rsid w:val="00064BD9"/>
    <w:rsid w:val="00064CA2"/>
    <w:rsid w:val="00064D89"/>
    <w:rsid w:val="00064E38"/>
    <w:rsid w:val="00064F92"/>
    <w:rsid w:val="000650E2"/>
    <w:rsid w:val="000652AC"/>
    <w:rsid w:val="00065437"/>
    <w:rsid w:val="00065814"/>
    <w:rsid w:val="0006593A"/>
    <w:rsid w:val="00065B43"/>
    <w:rsid w:val="00065EAA"/>
    <w:rsid w:val="00066393"/>
    <w:rsid w:val="000663E2"/>
    <w:rsid w:val="000667FB"/>
    <w:rsid w:val="00066873"/>
    <w:rsid w:val="0006695B"/>
    <w:rsid w:val="00066A0A"/>
    <w:rsid w:val="00066A32"/>
    <w:rsid w:val="00066BB5"/>
    <w:rsid w:val="00066D0D"/>
    <w:rsid w:val="00066FB3"/>
    <w:rsid w:val="000674E9"/>
    <w:rsid w:val="000677B1"/>
    <w:rsid w:val="00067B7A"/>
    <w:rsid w:val="00067C57"/>
    <w:rsid w:val="00067E4E"/>
    <w:rsid w:val="00067F89"/>
    <w:rsid w:val="0007001B"/>
    <w:rsid w:val="00070291"/>
    <w:rsid w:val="0007042F"/>
    <w:rsid w:val="00070473"/>
    <w:rsid w:val="000705C3"/>
    <w:rsid w:val="00070759"/>
    <w:rsid w:val="000707E9"/>
    <w:rsid w:val="000709C9"/>
    <w:rsid w:val="00070D05"/>
    <w:rsid w:val="00070F07"/>
    <w:rsid w:val="00070F62"/>
    <w:rsid w:val="00071163"/>
    <w:rsid w:val="000712AA"/>
    <w:rsid w:val="00071561"/>
    <w:rsid w:val="000716A6"/>
    <w:rsid w:val="0007176D"/>
    <w:rsid w:val="000718F6"/>
    <w:rsid w:val="00071A34"/>
    <w:rsid w:val="00071F0C"/>
    <w:rsid w:val="00071FDC"/>
    <w:rsid w:val="00072125"/>
    <w:rsid w:val="000721CE"/>
    <w:rsid w:val="00072346"/>
    <w:rsid w:val="0007236E"/>
    <w:rsid w:val="00072402"/>
    <w:rsid w:val="000728BB"/>
    <w:rsid w:val="00072C10"/>
    <w:rsid w:val="00072C29"/>
    <w:rsid w:val="00073375"/>
    <w:rsid w:val="00073376"/>
    <w:rsid w:val="000733BA"/>
    <w:rsid w:val="000734AC"/>
    <w:rsid w:val="00073794"/>
    <w:rsid w:val="0007394E"/>
    <w:rsid w:val="00073960"/>
    <w:rsid w:val="00073AD6"/>
    <w:rsid w:val="00073C83"/>
    <w:rsid w:val="00073E89"/>
    <w:rsid w:val="00074178"/>
    <w:rsid w:val="000743C0"/>
    <w:rsid w:val="000743FF"/>
    <w:rsid w:val="0007466F"/>
    <w:rsid w:val="000747DC"/>
    <w:rsid w:val="00074858"/>
    <w:rsid w:val="00074A1E"/>
    <w:rsid w:val="00074A26"/>
    <w:rsid w:val="00074AF8"/>
    <w:rsid w:val="00074B37"/>
    <w:rsid w:val="00074CB0"/>
    <w:rsid w:val="00074D49"/>
    <w:rsid w:val="00074ED8"/>
    <w:rsid w:val="000754B6"/>
    <w:rsid w:val="0007583F"/>
    <w:rsid w:val="000758C5"/>
    <w:rsid w:val="00075B86"/>
    <w:rsid w:val="00076252"/>
    <w:rsid w:val="00076579"/>
    <w:rsid w:val="00076625"/>
    <w:rsid w:val="00076907"/>
    <w:rsid w:val="000769FC"/>
    <w:rsid w:val="00076DB8"/>
    <w:rsid w:val="0007721C"/>
    <w:rsid w:val="00077226"/>
    <w:rsid w:val="00077295"/>
    <w:rsid w:val="000774BD"/>
    <w:rsid w:val="00077906"/>
    <w:rsid w:val="00077CB1"/>
    <w:rsid w:val="00077D32"/>
    <w:rsid w:val="00077DA7"/>
    <w:rsid w:val="0008006C"/>
    <w:rsid w:val="000802E4"/>
    <w:rsid w:val="00080309"/>
    <w:rsid w:val="00080632"/>
    <w:rsid w:val="000806F7"/>
    <w:rsid w:val="000808C6"/>
    <w:rsid w:val="00080D29"/>
    <w:rsid w:val="00081293"/>
    <w:rsid w:val="0008153C"/>
    <w:rsid w:val="0008161F"/>
    <w:rsid w:val="000816C3"/>
    <w:rsid w:val="00081978"/>
    <w:rsid w:val="00081CCF"/>
    <w:rsid w:val="00081E69"/>
    <w:rsid w:val="0008212C"/>
    <w:rsid w:val="0008224D"/>
    <w:rsid w:val="0008240B"/>
    <w:rsid w:val="0008253D"/>
    <w:rsid w:val="00082783"/>
    <w:rsid w:val="0008340B"/>
    <w:rsid w:val="000836DF"/>
    <w:rsid w:val="00083753"/>
    <w:rsid w:val="00083A5A"/>
    <w:rsid w:val="00083A9B"/>
    <w:rsid w:val="00083D5F"/>
    <w:rsid w:val="00083E79"/>
    <w:rsid w:val="0008410E"/>
    <w:rsid w:val="0008420F"/>
    <w:rsid w:val="00084287"/>
    <w:rsid w:val="0008428B"/>
    <w:rsid w:val="00084698"/>
    <w:rsid w:val="00084706"/>
    <w:rsid w:val="00084A8E"/>
    <w:rsid w:val="00084A96"/>
    <w:rsid w:val="00084BDC"/>
    <w:rsid w:val="00084C12"/>
    <w:rsid w:val="00084D36"/>
    <w:rsid w:val="00084EB0"/>
    <w:rsid w:val="000850DD"/>
    <w:rsid w:val="00085674"/>
    <w:rsid w:val="00085691"/>
    <w:rsid w:val="0008591A"/>
    <w:rsid w:val="00085992"/>
    <w:rsid w:val="00085BF9"/>
    <w:rsid w:val="00085CD3"/>
    <w:rsid w:val="00086072"/>
    <w:rsid w:val="00086250"/>
    <w:rsid w:val="000865C3"/>
    <w:rsid w:val="00086601"/>
    <w:rsid w:val="00086BBB"/>
    <w:rsid w:val="00086E4E"/>
    <w:rsid w:val="0008700C"/>
    <w:rsid w:val="00087089"/>
    <w:rsid w:val="00087611"/>
    <w:rsid w:val="00087641"/>
    <w:rsid w:val="0008786B"/>
    <w:rsid w:val="00087958"/>
    <w:rsid w:val="00087A9A"/>
    <w:rsid w:val="00087D4E"/>
    <w:rsid w:val="00087E07"/>
    <w:rsid w:val="00090233"/>
    <w:rsid w:val="000904AF"/>
    <w:rsid w:val="0009065B"/>
    <w:rsid w:val="00090E3F"/>
    <w:rsid w:val="00090E86"/>
    <w:rsid w:val="00091089"/>
    <w:rsid w:val="00091123"/>
    <w:rsid w:val="00091407"/>
    <w:rsid w:val="00091595"/>
    <w:rsid w:val="000916A7"/>
    <w:rsid w:val="00091746"/>
    <w:rsid w:val="00091B17"/>
    <w:rsid w:val="00091BD4"/>
    <w:rsid w:val="00091D6C"/>
    <w:rsid w:val="00092E7E"/>
    <w:rsid w:val="00092EEE"/>
    <w:rsid w:val="00093029"/>
    <w:rsid w:val="00093505"/>
    <w:rsid w:val="000935FC"/>
    <w:rsid w:val="00093AF5"/>
    <w:rsid w:val="00093FD1"/>
    <w:rsid w:val="00094173"/>
    <w:rsid w:val="00094AC6"/>
    <w:rsid w:val="000953C9"/>
    <w:rsid w:val="000953DA"/>
    <w:rsid w:val="000955D1"/>
    <w:rsid w:val="0009575E"/>
    <w:rsid w:val="00095DBF"/>
    <w:rsid w:val="00095E7A"/>
    <w:rsid w:val="00096218"/>
    <w:rsid w:val="00096296"/>
    <w:rsid w:val="000962BA"/>
    <w:rsid w:val="0009649F"/>
    <w:rsid w:val="00096883"/>
    <w:rsid w:val="00096A00"/>
    <w:rsid w:val="00096A64"/>
    <w:rsid w:val="00096C03"/>
    <w:rsid w:val="000973FD"/>
    <w:rsid w:val="00097413"/>
    <w:rsid w:val="00097419"/>
    <w:rsid w:val="000974EC"/>
    <w:rsid w:val="00097658"/>
    <w:rsid w:val="00097860"/>
    <w:rsid w:val="00097A30"/>
    <w:rsid w:val="00097B4D"/>
    <w:rsid w:val="00097B7B"/>
    <w:rsid w:val="00097CD3"/>
    <w:rsid w:val="00097D90"/>
    <w:rsid w:val="00097F30"/>
    <w:rsid w:val="000A0204"/>
    <w:rsid w:val="000A0328"/>
    <w:rsid w:val="000A038C"/>
    <w:rsid w:val="000A0418"/>
    <w:rsid w:val="000A0799"/>
    <w:rsid w:val="000A0886"/>
    <w:rsid w:val="000A08DE"/>
    <w:rsid w:val="000A09DD"/>
    <w:rsid w:val="000A0D23"/>
    <w:rsid w:val="000A0FA7"/>
    <w:rsid w:val="000A1011"/>
    <w:rsid w:val="000A12B0"/>
    <w:rsid w:val="000A1515"/>
    <w:rsid w:val="000A1A9F"/>
    <w:rsid w:val="000A1AD0"/>
    <w:rsid w:val="000A1B57"/>
    <w:rsid w:val="000A1B7F"/>
    <w:rsid w:val="000A2036"/>
    <w:rsid w:val="000A21AD"/>
    <w:rsid w:val="000A2277"/>
    <w:rsid w:val="000A29EC"/>
    <w:rsid w:val="000A2E01"/>
    <w:rsid w:val="000A33AE"/>
    <w:rsid w:val="000A3524"/>
    <w:rsid w:val="000A35C0"/>
    <w:rsid w:val="000A35C5"/>
    <w:rsid w:val="000A374E"/>
    <w:rsid w:val="000A39EC"/>
    <w:rsid w:val="000A431A"/>
    <w:rsid w:val="000A4364"/>
    <w:rsid w:val="000A4510"/>
    <w:rsid w:val="000A457A"/>
    <w:rsid w:val="000A46C2"/>
    <w:rsid w:val="000A4868"/>
    <w:rsid w:val="000A4C11"/>
    <w:rsid w:val="000A4E17"/>
    <w:rsid w:val="000A4F47"/>
    <w:rsid w:val="000A5035"/>
    <w:rsid w:val="000A5820"/>
    <w:rsid w:val="000A5A00"/>
    <w:rsid w:val="000A5ECA"/>
    <w:rsid w:val="000A62A9"/>
    <w:rsid w:val="000A6305"/>
    <w:rsid w:val="000A6CCD"/>
    <w:rsid w:val="000A6FC0"/>
    <w:rsid w:val="000A6FC6"/>
    <w:rsid w:val="000A72E8"/>
    <w:rsid w:val="000A7504"/>
    <w:rsid w:val="000A76DC"/>
    <w:rsid w:val="000A773D"/>
    <w:rsid w:val="000A77C1"/>
    <w:rsid w:val="000A7855"/>
    <w:rsid w:val="000A7B13"/>
    <w:rsid w:val="000A7C59"/>
    <w:rsid w:val="000B02E7"/>
    <w:rsid w:val="000B081E"/>
    <w:rsid w:val="000B0913"/>
    <w:rsid w:val="000B0B8A"/>
    <w:rsid w:val="000B0C0D"/>
    <w:rsid w:val="000B0C2D"/>
    <w:rsid w:val="000B10A3"/>
    <w:rsid w:val="000B117A"/>
    <w:rsid w:val="000B11FA"/>
    <w:rsid w:val="000B123A"/>
    <w:rsid w:val="000B136A"/>
    <w:rsid w:val="000B159C"/>
    <w:rsid w:val="000B19A2"/>
    <w:rsid w:val="000B1D6E"/>
    <w:rsid w:val="000B2040"/>
    <w:rsid w:val="000B25D2"/>
    <w:rsid w:val="000B2E75"/>
    <w:rsid w:val="000B325E"/>
    <w:rsid w:val="000B3281"/>
    <w:rsid w:val="000B328C"/>
    <w:rsid w:val="000B34B0"/>
    <w:rsid w:val="000B35A4"/>
    <w:rsid w:val="000B3674"/>
    <w:rsid w:val="000B3FFC"/>
    <w:rsid w:val="000B4218"/>
    <w:rsid w:val="000B4299"/>
    <w:rsid w:val="000B4CEA"/>
    <w:rsid w:val="000B4D79"/>
    <w:rsid w:val="000B55F1"/>
    <w:rsid w:val="000B5610"/>
    <w:rsid w:val="000B5D35"/>
    <w:rsid w:val="000B5FE6"/>
    <w:rsid w:val="000B6187"/>
    <w:rsid w:val="000B63FD"/>
    <w:rsid w:val="000B662F"/>
    <w:rsid w:val="000B6BCE"/>
    <w:rsid w:val="000B6D56"/>
    <w:rsid w:val="000B712E"/>
    <w:rsid w:val="000B7260"/>
    <w:rsid w:val="000B757D"/>
    <w:rsid w:val="000B7923"/>
    <w:rsid w:val="000B7BC4"/>
    <w:rsid w:val="000B7D20"/>
    <w:rsid w:val="000B7EA3"/>
    <w:rsid w:val="000C0120"/>
    <w:rsid w:val="000C021E"/>
    <w:rsid w:val="000C06FA"/>
    <w:rsid w:val="000C0812"/>
    <w:rsid w:val="000C0946"/>
    <w:rsid w:val="000C0DF6"/>
    <w:rsid w:val="000C0FFA"/>
    <w:rsid w:val="000C1089"/>
    <w:rsid w:val="000C10C2"/>
    <w:rsid w:val="000C1100"/>
    <w:rsid w:val="000C122A"/>
    <w:rsid w:val="000C190C"/>
    <w:rsid w:val="000C1A6F"/>
    <w:rsid w:val="000C1C10"/>
    <w:rsid w:val="000C200F"/>
    <w:rsid w:val="000C23D1"/>
    <w:rsid w:val="000C24AA"/>
    <w:rsid w:val="000C2613"/>
    <w:rsid w:val="000C28C5"/>
    <w:rsid w:val="000C2A0E"/>
    <w:rsid w:val="000C2A8D"/>
    <w:rsid w:val="000C33A7"/>
    <w:rsid w:val="000C366C"/>
    <w:rsid w:val="000C3868"/>
    <w:rsid w:val="000C3D57"/>
    <w:rsid w:val="000C431D"/>
    <w:rsid w:val="000C434B"/>
    <w:rsid w:val="000C4576"/>
    <w:rsid w:val="000C469D"/>
    <w:rsid w:val="000C4D5F"/>
    <w:rsid w:val="000C536C"/>
    <w:rsid w:val="000C57CE"/>
    <w:rsid w:val="000C58F0"/>
    <w:rsid w:val="000C59E7"/>
    <w:rsid w:val="000C5E1B"/>
    <w:rsid w:val="000C60E8"/>
    <w:rsid w:val="000C655B"/>
    <w:rsid w:val="000C6569"/>
    <w:rsid w:val="000C67DE"/>
    <w:rsid w:val="000C7480"/>
    <w:rsid w:val="000C7C77"/>
    <w:rsid w:val="000D02C0"/>
    <w:rsid w:val="000D04B9"/>
    <w:rsid w:val="000D04C6"/>
    <w:rsid w:val="000D0779"/>
    <w:rsid w:val="000D0E59"/>
    <w:rsid w:val="000D0EF9"/>
    <w:rsid w:val="000D11AA"/>
    <w:rsid w:val="000D1A9F"/>
    <w:rsid w:val="000D2045"/>
    <w:rsid w:val="000D20B0"/>
    <w:rsid w:val="000D2106"/>
    <w:rsid w:val="000D228D"/>
    <w:rsid w:val="000D2308"/>
    <w:rsid w:val="000D25E0"/>
    <w:rsid w:val="000D27BB"/>
    <w:rsid w:val="000D28D7"/>
    <w:rsid w:val="000D29B1"/>
    <w:rsid w:val="000D2A0C"/>
    <w:rsid w:val="000D2B58"/>
    <w:rsid w:val="000D2B5C"/>
    <w:rsid w:val="000D31D7"/>
    <w:rsid w:val="000D3306"/>
    <w:rsid w:val="000D3437"/>
    <w:rsid w:val="000D3AF2"/>
    <w:rsid w:val="000D3B63"/>
    <w:rsid w:val="000D3FA4"/>
    <w:rsid w:val="000D4220"/>
    <w:rsid w:val="000D4697"/>
    <w:rsid w:val="000D4772"/>
    <w:rsid w:val="000D47BE"/>
    <w:rsid w:val="000D47F1"/>
    <w:rsid w:val="000D482D"/>
    <w:rsid w:val="000D48BD"/>
    <w:rsid w:val="000D4900"/>
    <w:rsid w:val="000D4B1C"/>
    <w:rsid w:val="000D4BE7"/>
    <w:rsid w:val="000D520B"/>
    <w:rsid w:val="000D5370"/>
    <w:rsid w:val="000D5433"/>
    <w:rsid w:val="000D5C9C"/>
    <w:rsid w:val="000D6364"/>
    <w:rsid w:val="000D6461"/>
    <w:rsid w:val="000D64D3"/>
    <w:rsid w:val="000D678E"/>
    <w:rsid w:val="000D6A3A"/>
    <w:rsid w:val="000D7109"/>
    <w:rsid w:val="000D7355"/>
    <w:rsid w:val="000D7679"/>
    <w:rsid w:val="000D7A95"/>
    <w:rsid w:val="000D7B7C"/>
    <w:rsid w:val="000E01D7"/>
    <w:rsid w:val="000E0363"/>
    <w:rsid w:val="000E0AB8"/>
    <w:rsid w:val="000E0C90"/>
    <w:rsid w:val="000E0DED"/>
    <w:rsid w:val="000E0DF2"/>
    <w:rsid w:val="000E0EF7"/>
    <w:rsid w:val="000E14C0"/>
    <w:rsid w:val="000E15CF"/>
    <w:rsid w:val="000E15FE"/>
    <w:rsid w:val="000E1604"/>
    <w:rsid w:val="000E17BC"/>
    <w:rsid w:val="000E1850"/>
    <w:rsid w:val="000E1FB4"/>
    <w:rsid w:val="000E225F"/>
    <w:rsid w:val="000E227E"/>
    <w:rsid w:val="000E253B"/>
    <w:rsid w:val="000E26CD"/>
    <w:rsid w:val="000E2802"/>
    <w:rsid w:val="000E2979"/>
    <w:rsid w:val="000E3229"/>
    <w:rsid w:val="000E34C7"/>
    <w:rsid w:val="000E38C3"/>
    <w:rsid w:val="000E38E5"/>
    <w:rsid w:val="000E3A98"/>
    <w:rsid w:val="000E3C62"/>
    <w:rsid w:val="000E3CCF"/>
    <w:rsid w:val="000E3E51"/>
    <w:rsid w:val="000E3F0C"/>
    <w:rsid w:val="000E4229"/>
    <w:rsid w:val="000E43FD"/>
    <w:rsid w:val="000E450F"/>
    <w:rsid w:val="000E4794"/>
    <w:rsid w:val="000E493C"/>
    <w:rsid w:val="000E4E67"/>
    <w:rsid w:val="000E4FC7"/>
    <w:rsid w:val="000E5029"/>
    <w:rsid w:val="000E51AC"/>
    <w:rsid w:val="000E51BF"/>
    <w:rsid w:val="000E53C4"/>
    <w:rsid w:val="000E556E"/>
    <w:rsid w:val="000E5A3A"/>
    <w:rsid w:val="000E5B27"/>
    <w:rsid w:val="000E5D4E"/>
    <w:rsid w:val="000E5F8C"/>
    <w:rsid w:val="000E5FC2"/>
    <w:rsid w:val="000E62CA"/>
    <w:rsid w:val="000E62D1"/>
    <w:rsid w:val="000E64F0"/>
    <w:rsid w:val="000E65D6"/>
    <w:rsid w:val="000E663F"/>
    <w:rsid w:val="000E6770"/>
    <w:rsid w:val="000E6C7D"/>
    <w:rsid w:val="000E6CFE"/>
    <w:rsid w:val="000E6FFF"/>
    <w:rsid w:val="000E71F0"/>
    <w:rsid w:val="000E77C2"/>
    <w:rsid w:val="000E7F5F"/>
    <w:rsid w:val="000F06CB"/>
    <w:rsid w:val="000F07BB"/>
    <w:rsid w:val="000F0E22"/>
    <w:rsid w:val="000F11BD"/>
    <w:rsid w:val="000F1597"/>
    <w:rsid w:val="000F15D4"/>
    <w:rsid w:val="000F1ADC"/>
    <w:rsid w:val="000F1CE6"/>
    <w:rsid w:val="000F1D56"/>
    <w:rsid w:val="000F1E10"/>
    <w:rsid w:val="000F1E21"/>
    <w:rsid w:val="000F1E52"/>
    <w:rsid w:val="000F212E"/>
    <w:rsid w:val="000F2194"/>
    <w:rsid w:val="000F2297"/>
    <w:rsid w:val="000F230E"/>
    <w:rsid w:val="000F2355"/>
    <w:rsid w:val="000F24DD"/>
    <w:rsid w:val="000F252E"/>
    <w:rsid w:val="000F254B"/>
    <w:rsid w:val="000F25E4"/>
    <w:rsid w:val="000F26D0"/>
    <w:rsid w:val="000F2C87"/>
    <w:rsid w:val="000F3393"/>
    <w:rsid w:val="000F3520"/>
    <w:rsid w:val="000F36AC"/>
    <w:rsid w:val="000F37B8"/>
    <w:rsid w:val="000F37C7"/>
    <w:rsid w:val="000F381A"/>
    <w:rsid w:val="000F3990"/>
    <w:rsid w:val="000F3B05"/>
    <w:rsid w:val="000F3B53"/>
    <w:rsid w:val="000F4544"/>
    <w:rsid w:val="000F459F"/>
    <w:rsid w:val="000F46A1"/>
    <w:rsid w:val="000F4712"/>
    <w:rsid w:val="000F4846"/>
    <w:rsid w:val="000F4D30"/>
    <w:rsid w:val="000F5228"/>
    <w:rsid w:val="000F55B5"/>
    <w:rsid w:val="000F5AB5"/>
    <w:rsid w:val="000F5D65"/>
    <w:rsid w:val="000F5DFA"/>
    <w:rsid w:val="000F5F4A"/>
    <w:rsid w:val="000F60C6"/>
    <w:rsid w:val="000F6A0F"/>
    <w:rsid w:val="000F6E00"/>
    <w:rsid w:val="000F733F"/>
    <w:rsid w:val="000F74BC"/>
    <w:rsid w:val="000F78DD"/>
    <w:rsid w:val="000F78FC"/>
    <w:rsid w:val="000F7D4B"/>
    <w:rsid w:val="000F7D6F"/>
    <w:rsid w:val="000F7DFB"/>
    <w:rsid w:val="001001C6"/>
    <w:rsid w:val="00100218"/>
    <w:rsid w:val="00100456"/>
    <w:rsid w:val="0010047B"/>
    <w:rsid w:val="0010057F"/>
    <w:rsid w:val="001008BD"/>
    <w:rsid w:val="001008C8"/>
    <w:rsid w:val="00100C2A"/>
    <w:rsid w:val="00100F9A"/>
    <w:rsid w:val="001011D7"/>
    <w:rsid w:val="00101698"/>
    <w:rsid w:val="00101A69"/>
    <w:rsid w:val="00101CA6"/>
    <w:rsid w:val="00101D13"/>
    <w:rsid w:val="001023DE"/>
    <w:rsid w:val="001024AB"/>
    <w:rsid w:val="001027AF"/>
    <w:rsid w:val="001027B7"/>
    <w:rsid w:val="001027BB"/>
    <w:rsid w:val="0010295F"/>
    <w:rsid w:val="00102A0F"/>
    <w:rsid w:val="00102BD1"/>
    <w:rsid w:val="00102C94"/>
    <w:rsid w:val="00103373"/>
    <w:rsid w:val="001037BB"/>
    <w:rsid w:val="00103DDB"/>
    <w:rsid w:val="001040DE"/>
    <w:rsid w:val="00104345"/>
    <w:rsid w:val="00104676"/>
    <w:rsid w:val="00104D66"/>
    <w:rsid w:val="00104F7F"/>
    <w:rsid w:val="00105203"/>
    <w:rsid w:val="0010520E"/>
    <w:rsid w:val="00105261"/>
    <w:rsid w:val="00105547"/>
    <w:rsid w:val="00105962"/>
    <w:rsid w:val="0010599F"/>
    <w:rsid w:val="00105AA6"/>
    <w:rsid w:val="00105E91"/>
    <w:rsid w:val="00106322"/>
    <w:rsid w:val="0010642C"/>
    <w:rsid w:val="00106860"/>
    <w:rsid w:val="00106929"/>
    <w:rsid w:val="00106D10"/>
    <w:rsid w:val="00106E17"/>
    <w:rsid w:val="00107299"/>
    <w:rsid w:val="001072C2"/>
    <w:rsid w:val="0010738B"/>
    <w:rsid w:val="00107479"/>
    <w:rsid w:val="001074FF"/>
    <w:rsid w:val="00107556"/>
    <w:rsid w:val="0010779D"/>
    <w:rsid w:val="0010790F"/>
    <w:rsid w:val="00110018"/>
    <w:rsid w:val="001100C4"/>
    <w:rsid w:val="0011032D"/>
    <w:rsid w:val="001103A6"/>
    <w:rsid w:val="00110580"/>
    <w:rsid w:val="001105BC"/>
    <w:rsid w:val="001105EC"/>
    <w:rsid w:val="0011063A"/>
    <w:rsid w:val="00110AB9"/>
    <w:rsid w:val="00110B56"/>
    <w:rsid w:val="00110C31"/>
    <w:rsid w:val="00110E77"/>
    <w:rsid w:val="00110FBC"/>
    <w:rsid w:val="00111393"/>
    <w:rsid w:val="0011148B"/>
    <w:rsid w:val="00111542"/>
    <w:rsid w:val="00111587"/>
    <w:rsid w:val="001115DC"/>
    <w:rsid w:val="00111C48"/>
    <w:rsid w:val="00112125"/>
    <w:rsid w:val="00112180"/>
    <w:rsid w:val="001122DD"/>
    <w:rsid w:val="001123A7"/>
    <w:rsid w:val="0011281A"/>
    <w:rsid w:val="001129AD"/>
    <w:rsid w:val="00112D6E"/>
    <w:rsid w:val="00113000"/>
    <w:rsid w:val="00113592"/>
    <w:rsid w:val="00113798"/>
    <w:rsid w:val="001140E9"/>
    <w:rsid w:val="001140ED"/>
    <w:rsid w:val="001143C6"/>
    <w:rsid w:val="0011466B"/>
    <w:rsid w:val="0011480F"/>
    <w:rsid w:val="001148E1"/>
    <w:rsid w:val="00114C58"/>
    <w:rsid w:val="00114D91"/>
    <w:rsid w:val="00114E14"/>
    <w:rsid w:val="00114FBB"/>
    <w:rsid w:val="001152B5"/>
    <w:rsid w:val="001153FA"/>
    <w:rsid w:val="0011546C"/>
    <w:rsid w:val="00115871"/>
    <w:rsid w:val="00115E67"/>
    <w:rsid w:val="0011652B"/>
    <w:rsid w:val="001167D1"/>
    <w:rsid w:val="00116849"/>
    <w:rsid w:val="00116DB1"/>
    <w:rsid w:val="00116DB6"/>
    <w:rsid w:val="001172A1"/>
    <w:rsid w:val="001176EE"/>
    <w:rsid w:val="00117834"/>
    <w:rsid w:val="00117C24"/>
    <w:rsid w:val="00117C5D"/>
    <w:rsid w:val="001200CC"/>
    <w:rsid w:val="001200EB"/>
    <w:rsid w:val="001204A8"/>
    <w:rsid w:val="00120A54"/>
    <w:rsid w:val="00120EDB"/>
    <w:rsid w:val="0012112F"/>
    <w:rsid w:val="0012122D"/>
    <w:rsid w:val="0012123D"/>
    <w:rsid w:val="001213CF"/>
    <w:rsid w:val="00121528"/>
    <w:rsid w:val="00121657"/>
    <w:rsid w:val="00121847"/>
    <w:rsid w:val="00121994"/>
    <w:rsid w:val="00121E12"/>
    <w:rsid w:val="00122A31"/>
    <w:rsid w:val="00122F15"/>
    <w:rsid w:val="00123150"/>
    <w:rsid w:val="00123392"/>
    <w:rsid w:val="00123641"/>
    <w:rsid w:val="001237CE"/>
    <w:rsid w:val="001238F5"/>
    <w:rsid w:val="0012403E"/>
    <w:rsid w:val="00124467"/>
    <w:rsid w:val="00124588"/>
    <w:rsid w:val="00124589"/>
    <w:rsid w:val="00124806"/>
    <w:rsid w:val="00124AAE"/>
    <w:rsid w:val="00124CF8"/>
    <w:rsid w:val="00124DEF"/>
    <w:rsid w:val="00124ED1"/>
    <w:rsid w:val="0012504F"/>
    <w:rsid w:val="00125409"/>
    <w:rsid w:val="00125458"/>
    <w:rsid w:val="001255BA"/>
    <w:rsid w:val="00125776"/>
    <w:rsid w:val="00125941"/>
    <w:rsid w:val="00125947"/>
    <w:rsid w:val="00125A37"/>
    <w:rsid w:val="00125AC1"/>
    <w:rsid w:val="00125AEF"/>
    <w:rsid w:val="00125DAF"/>
    <w:rsid w:val="00126176"/>
    <w:rsid w:val="0012646D"/>
    <w:rsid w:val="00126701"/>
    <w:rsid w:val="00126816"/>
    <w:rsid w:val="00126F4A"/>
    <w:rsid w:val="0012727F"/>
    <w:rsid w:val="00127616"/>
    <w:rsid w:val="001276A9"/>
    <w:rsid w:val="00127A77"/>
    <w:rsid w:val="00127B05"/>
    <w:rsid w:val="00127B39"/>
    <w:rsid w:val="00127D1F"/>
    <w:rsid w:val="00127E7B"/>
    <w:rsid w:val="00127F4C"/>
    <w:rsid w:val="001300AC"/>
    <w:rsid w:val="0013013C"/>
    <w:rsid w:val="001301FC"/>
    <w:rsid w:val="0013056D"/>
    <w:rsid w:val="00130671"/>
    <w:rsid w:val="001306B7"/>
    <w:rsid w:val="0013071C"/>
    <w:rsid w:val="00130BF5"/>
    <w:rsid w:val="00130CDD"/>
    <w:rsid w:val="00130E02"/>
    <w:rsid w:val="00130E48"/>
    <w:rsid w:val="00130F54"/>
    <w:rsid w:val="001310D3"/>
    <w:rsid w:val="001311E9"/>
    <w:rsid w:val="001313E6"/>
    <w:rsid w:val="001315D2"/>
    <w:rsid w:val="00131742"/>
    <w:rsid w:val="00131A1C"/>
    <w:rsid w:val="00131A44"/>
    <w:rsid w:val="00131A54"/>
    <w:rsid w:val="00131B16"/>
    <w:rsid w:val="00131C65"/>
    <w:rsid w:val="00131F0F"/>
    <w:rsid w:val="00132005"/>
    <w:rsid w:val="0013247C"/>
    <w:rsid w:val="001325B5"/>
    <w:rsid w:val="00132AFD"/>
    <w:rsid w:val="00132D70"/>
    <w:rsid w:val="001331EB"/>
    <w:rsid w:val="001334AE"/>
    <w:rsid w:val="00133DC0"/>
    <w:rsid w:val="0013413C"/>
    <w:rsid w:val="00134316"/>
    <w:rsid w:val="001346EC"/>
    <w:rsid w:val="00134984"/>
    <w:rsid w:val="001349F7"/>
    <w:rsid w:val="00134DA9"/>
    <w:rsid w:val="00134DAC"/>
    <w:rsid w:val="00134E75"/>
    <w:rsid w:val="00135077"/>
    <w:rsid w:val="0013553E"/>
    <w:rsid w:val="001355C4"/>
    <w:rsid w:val="001357AC"/>
    <w:rsid w:val="00135C89"/>
    <w:rsid w:val="00136124"/>
    <w:rsid w:val="001361A6"/>
    <w:rsid w:val="00136474"/>
    <w:rsid w:val="00136495"/>
    <w:rsid w:val="001364F3"/>
    <w:rsid w:val="00136C0D"/>
    <w:rsid w:val="00136C62"/>
    <w:rsid w:val="00136C9F"/>
    <w:rsid w:val="0013724D"/>
    <w:rsid w:val="00137289"/>
    <w:rsid w:val="00137A16"/>
    <w:rsid w:val="00137D19"/>
    <w:rsid w:val="00137DF1"/>
    <w:rsid w:val="0014004F"/>
    <w:rsid w:val="0014022A"/>
    <w:rsid w:val="00140579"/>
    <w:rsid w:val="00140637"/>
    <w:rsid w:val="00140757"/>
    <w:rsid w:val="00140B07"/>
    <w:rsid w:val="00140B2C"/>
    <w:rsid w:val="00140C8A"/>
    <w:rsid w:val="00140CBA"/>
    <w:rsid w:val="00141559"/>
    <w:rsid w:val="001415DC"/>
    <w:rsid w:val="0014164F"/>
    <w:rsid w:val="0014184B"/>
    <w:rsid w:val="00141C8D"/>
    <w:rsid w:val="00141E08"/>
    <w:rsid w:val="00142721"/>
    <w:rsid w:val="00142A22"/>
    <w:rsid w:val="00142A69"/>
    <w:rsid w:val="00142D37"/>
    <w:rsid w:val="00142DB5"/>
    <w:rsid w:val="001431B3"/>
    <w:rsid w:val="001433E8"/>
    <w:rsid w:val="001435B3"/>
    <w:rsid w:val="00143682"/>
    <w:rsid w:val="00143AF1"/>
    <w:rsid w:val="00143B97"/>
    <w:rsid w:val="00143BA0"/>
    <w:rsid w:val="0014442E"/>
    <w:rsid w:val="00144623"/>
    <w:rsid w:val="00144757"/>
    <w:rsid w:val="00144AAF"/>
    <w:rsid w:val="00144CCC"/>
    <w:rsid w:val="00145385"/>
    <w:rsid w:val="001453CE"/>
    <w:rsid w:val="001454E9"/>
    <w:rsid w:val="001454F9"/>
    <w:rsid w:val="001458BC"/>
    <w:rsid w:val="001458D2"/>
    <w:rsid w:val="001459A2"/>
    <w:rsid w:val="00145AE8"/>
    <w:rsid w:val="00145DB1"/>
    <w:rsid w:val="00145F56"/>
    <w:rsid w:val="00146387"/>
    <w:rsid w:val="001463F7"/>
    <w:rsid w:val="001466D6"/>
    <w:rsid w:val="00146871"/>
    <w:rsid w:val="00146885"/>
    <w:rsid w:val="00146890"/>
    <w:rsid w:val="0014703F"/>
    <w:rsid w:val="00147093"/>
    <w:rsid w:val="00147095"/>
    <w:rsid w:val="001471B3"/>
    <w:rsid w:val="0014722D"/>
    <w:rsid w:val="00147318"/>
    <w:rsid w:val="00147616"/>
    <w:rsid w:val="001476C7"/>
    <w:rsid w:val="00147705"/>
    <w:rsid w:val="00147985"/>
    <w:rsid w:val="00147B0D"/>
    <w:rsid w:val="00147D2C"/>
    <w:rsid w:val="001507A2"/>
    <w:rsid w:val="00150860"/>
    <w:rsid w:val="001509CE"/>
    <w:rsid w:val="00150FBA"/>
    <w:rsid w:val="0015117C"/>
    <w:rsid w:val="0015155E"/>
    <w:rsid w:val="0015168F"/>
    <w:rsid w:val="00151954"/>
    <w:rsid w:val="00151A52"/>
    <w:rsid w:val="00151BF1"/>
    <w:rsid w:val="00151DA7"/>
    <w:rsid w:val="00152BDD"/>
    <w:rsid w:val="00153A6A"/>
    <w:rsid w:val="00153C49"/>
    <w:rsid w:val="00153CB7"/>
    <w:rsid w:val="00153CD8"/>
    <w:rsid w:val="00153D77"/>
    <w:rsid w:val="00154251"/>
    <w:rsid w:val="00154343"/>
    <w:rsid w:val="00154CCC"/>
    <w:rsid w:val="00154F93"/>
    <w:rsid w:val="00155003"/>
    <w:rsid w:val="00155222"/>
    <w:rsid w:val="00155571"/>
    <w:rsid w:val="00155615"/>
    <w:rsid w:val="001556AA"/>
    <w:rsid w:val="001556E1"/>
    <w:rsid w:val="00155716"/>
    <w:rsid w:val="00155765"/>
    <w:rsid w:val="00155B2C"/>
    <w:rsid w:val="00155BF6"/>
    <w:rsid w:val="00155FD8"/>
    <w:rsid w:val="001563B9"/>
    <w:rsid w:val="00156956"/>
    <w:rsid w:val="001570D5"/>
    <w:rsid w:val="00157E9C"/>
    <w:rsid w:val="00157F3A"/>
    <w:rsid w:val="00160095"/>
    <w:rsid w:val="00160261"/>
    <w:rsid w:val="001602F8"/>
    <w:rsid w:val="001603CB"/>
    <w:rsid w:val="001608AF"/>
    <w:rsid w:val="00160CB0"/>
    <w:rsid w:val="00160E01"/>
    <w:rsid w:val="00160E8A"/>
    <w:rsid w:val="00160F41"/>
    <w:rsid w:val="00161171"/>
    <w:rsid w:val="0016145D"/>
    <w:rsid w:val="0016169B"/>
    <w:rsid w:val="00161716"/>
    <w:rsid w:val="001617EB"/>
    <w:rsid w:val="001618BB"/>
    <w:rsid w:val="00161AED"/>
    <w:rsid w:val="00161B0F"/>
    <w:rsid w:val="00161CCF"/>
    <w:rsid w:val="00161DF4"/>
    <w:rsid w:val="001623B7"/>
    <w:rsid w:val="001625D4"/>
    <w:rsid w:val="001627F6"/>
    <w:rsid w:val="00162CA8"/>
    <w:rsid w:val="00162D9A"/>
    <w:rsid w:val="0016304D"/>
    <w:rsid w:val="00163327"/>
    <w:rsid w:val="00163403"/>
    <w:rsid w:val="00163440"/>
    <w:rsid w:val="0016348F"/>
    <w:rsid w:val="001635AE"/>
    <w:rsid w:val="001636DF"/>
    <w:rsid w:val="001638BF"/>
    <w:rsid w:val="00163DCE"/>
    <w:rsid w:val="001640A5"/>
    <w:rsid w:val="001640EE"/>
    <w:rsid w:val="001648C4"/>
    <w:rsid w:val="00164A89"/>
    <w:rsid w:val="00164AEA"/>
    <w:rsid w:val="00164AFB"/>
    <w:rsid w:val="0016530C"/>
    <w:rsid w:val="001653DD"/>
    <w:rsid w:val="00165477"/>
    <w:rsid w:val="0016547F"/>
    <w:rsid w:val="00165483"/>
    <w:rsid w:val="001657BA"/>
    <w:rsid w:val="00165877"/>
    <w:rsid w:val="001659AE"/>
    <w:rsid w:val="00165AA9"/>
    <w:rsid w:val="00165D76"/>
    <w:rsid w:val="00165EB3"/>
    <w:rsid w:val="00166183"/>
    <w:rsid w:val="0016651A"/>
    <w:rsid w:val="00166561"/>
    <w:rsid w:val="0016675E"/>
    <w:rsid w:val="001668D2"/>
    <w:rsid w:val="00167504"/>
    <w:rsid w:val="00167607"/>
    <w:rsid w:val="0016769C"/>
    <w:rsid w:val="001676DF"/>
    <w:rsid w:val="001677EB"/>
    <w:rsid w:val="001678CB"/>
    <w:rsid w:val="00167AF6"/>
    <w:rsid w:val="00167B11"/>
    <w:rsid w:val="00167C86"/>
    <w:rsid w:val="00167D09"/>
    <w:rsid w:val="00167D24"/>
    <w:rsid w:val="00167F9A"/>
    <w:rsid w:val="00170059"/>
    <w:rsid w:val="00170185"/>
    <w:rsid w:val="0017025E"/>
    <w:rsid w:val="0017035D"/>
    <w:rsid w:val="00170613"/>
    <w:rsid w:val="001706F6"/>
    <w:rsid w:val="00171455"/>
    <w:rsid w:val="00171471"/>
    <w:rsid w:val="00171610"/>
    <w:rsid w:val="001716A4"/>
    <w:rsid w:val="001718BB"/>
    <w:rsid w:val="001718DC"/>
    <w:rsid w:val="00171A78"/>
    <w:rsid w:val="00171DD9"/>
    <w:rsid w:val="00172196"/>
    <w:rsid w:val="001721E7"/>
    <w:rsid w:val="0017234E"/>
    <w:rsid w:val="00172361"/>
    <w:rsid w:val="00172448"/>
    <w:rsid w:val="0017246D"/>
    <w:rsid w:val="001727BF"/>
    <w:rsid w:val="00172875"/>
    <w:rsid w:val="001729A9"/>
    <w:rsid w:val="00172A4A"/>
    <w:rsid w:val="00172A8B"/>
    <w:rsid w:val="00172C44"/>
    <w:rsid w:val="00172DA2"/>
    <w:rsid w:val="00172E1E"/>
    <w:rsid w:val="00173B2C"/>
    <w:rsid w:val="001745D9"/>
    <w:rsid w:val="00174767"/>
    <w:rsid w:val="00174A29"/>
    <w:rsid w:val="00174A6B"/>
    <w:rsid w:val="00174F52"/>
    <w:rsid w:val="00175088"/>
    <w:rsid w:val="00175302"/>
    <w:rsid w:val="0017587E"/>
    <w:rsid w:val="00175CCE"/>
    <w:rsid w:val="00175DE2"/>
    <w:rsid w:val="0017605D"/>
    <w:rsid w:val="0017613B"/>
    <w:rsid w:val="00176AFC"/>
    <w:rsid w:val="00176CF4"/>
    <w:rsid w:val="00176EE9"/>
    <w:rsid w:val="00176EF0"/>
    <w:rsid w:val="001772FE"/>
    <w:rsid w:val="00177300"/>
    <w:rsid w:val="0017732E"/>
    <w:rsid w:val="0017770C"/>
    <w:rsid w:val="00177A6D"/>
    <w:rsid w:val="00177AD6"/>
    <w:rsid w:val="00177C44"/>
    <w:rsid w:val="00177EAA"/>
    <w:rsid w:val="00177F29"/>
    <w:rsid w:val="001802AD"/>
    <w:rsid w:val="00180DD5"/>
    <w:rsid w:val="0018106E"/>
    <w:rsid w:val="001810B8"/>
    <w:rsid w:val="0018115F"/>
    <w:rsid w:val="00181536"/>
    <w:rsid w:val="00181564"/>
    <w:rsid w:val="00181C09"/>
    <w:rsid w:val="00181D62"/>
    <w:rsid w:val="00182026"/>
    <w:rsid w:val="001825CD"/>
    <w:rsid w:val="001828A7"/>
    <w:rsid w:val="00182C3D"/>
    <w:rsid w:val="00182C95"/>
    <w:rsid w:val="00182EB1"/>
    <w:rsid w:val="00182F15"/>
    <w:rsid w:val="00182F60"/>
    <w:rsid w:val="001831C2"/>
    <w:rsid w:val="001832BD"/>
    <w:rsid w:val="001833A3"/>
    <w:rsid w:val="001834C6"/>
    <w:rsid w:val="0018386C"/>
    <w:rsid w:val="001841A4"/>
    <w:rsid w:val="001841B7"/>
    <w:rsid w:val="00184425"/>
    <w:rsid w:val="001844AF"/>
    <w:rsid w:val="001844E8"/>
    <w:rsid w:val="00184632"/>
    <w:rsid w:val="00184A68"/>
    <w:rsid w:val="00184AD4"/>
    <w:rsid w:val="00184DDE"/>
    <w:rsid w:val="0018503D"/>
    <w:rsid w:val="00185055"/>
    <w:rsid w:val="0018507B"/>
    <w:rsid w:val="001850DF"/>
    <w:rsid w:val="001857B4"/>
    <w:rsid w:val="001857B8"/>
    <w:rsid w:val="00185E8F"/>
    <w:rsid w:val="00185EBA"/>
    <w:rsid w:val="00185FFC"/>
    <w:rsid w:val="001860CC"/>
    <w:rsid w:val="00186116"/>
    <w:rsid w:val="0018617F"/>
    <w:rsid w:val="00186244"/>
    <w:rsid w:val="0018684D"/>
    <w:rsid w:val="001868A9"/>
    <w:rsid w:val="00186CF0"/>
    <w:rsid w:val="00186FBD"/>
    <w:rsid w:val="00187069"/>
    <w:rsid w:val="00187175"/>
    <w:rsid w:val="0018727A"/>
    <w:rsid w:val="001872C7"/>
    <w:rsid w:val="001879C9"/>
    <w:rsid w:val="001879D0"/>
    <w:rsid w:val="00187B89"/>
    <w:rsid w:val="00187E4C"/>
    <w:rsid w:val="00187F34"/>
    <w:rsid w:val="00187F39"/>
    <w:rsid w:val="00190A1A"/>
    <w:rsid w:val="00190A60"/>
    <w:rsid w:val="00190F7E"/>
    <w:rsid w:val="00190FF2"/>
    <w:rsid w:val="00191094"/>
    <w:rsid w:val="00191857"/>
    <w:rsid w:val="00191A63"/>
    <w:rsid w:val="00191EDD"/>
    <w:rsid w:val="00191F80"/>
    <w:rsid w:val="001923B1"/>
    <w:rsid w:val="0019247C"/>
    <w:rsid w:val="001924F7"/>
    <w:rsid w:val="0019265B"/>
    <w:rsid w:val="0019286D"/>
    <w:rsid w:val="00192DAE"/>
    <w:rsid w:val="001930E7"/>
    <w:rsid w:val="00193181"/>
    <w:rsid w:val="001935B3"/>
    <w:rsid w:val="001936CF"/>
    <w:rsid w:val="00193823"/>
    <w:rsid w:val="00193917"/>
    <w:rsid w:val="00193964"/>
    <w:rsid w:val="00193BE8"/>
    <w:rsid w:val="00193C06"/>
    <w:rsid w:val="00193F30"/>
    <w:rsid w:val="00194000"/>
    <w:rsid w:val="00194193"/>
    <w:rsid w:val="001943DD"/>
    <w:rsid w:val="00194541"/>
    <w:rsid w:val="001946FD"/>
    <w:rsid w:val="0019496F"/>
    <w:rsid w:val="00194ACF"/>
    <w:rsid w:val="001951AA"/>
    <w:rsid w:val="0019533C"/>
    <w:rsid w:val="0019539A"/>
    <w:rsid w:val="0019542E"/>
    <w:rsid w:val="00195719"/>
    <w:rsid w:val="001957CC"/>
    <w:rsid w:val="00195AA6"/>
    <w:rsid w:val="00195B16"/>
    <w:rsid w:val="00195B9B"/>
    <w:rsid w:val="00195DE4"/>
    <w:rsid w:val="00195F94"/>
    <w:rsid w:val="001960D1"/>
    <w:rsid w:val="001960DB"/>
    <w:rsid w:val="001963F3"/>
    <w:rsid w:val="0019661A"/>
    <w:rsid w:val="00196998"/>
    <w:rsid w:val="001969B0"/>
    <w:rsid w:val="00196ACE"/>
    <w:rsid w:val="00196E2E"/>
    <w:rsid w:val="0019702A"/>
    <w:rsid w:val="001972F4"/>
    <w:rsid w:val="001976B8"/>
    <w:rsid w:val="001978C6"/>
    <w:rsid w:val="00197A30"/>
    <w:rsid w:val="00197A8C"/>
    <w:rsid w:val="00197BFF"/>
    <w:rsid w:val="00197C45"/>
    <w:rsid w:val="001A02F0"/>
    <w:rsid w:val="001A02F5"/>
    <w:rsid w:val="001A0B06"/>
    <w:rsid w:val="001A0B42"/>
    <w:rsid w:val="001A0C45"/>
    <w:rsid w:val="001A10E6"/>
    <w:rsid w:val="001A1137"/>
    <w:rsid w:val="001A1382"/>
    <w:rsid w:val="001A1528"/>
    <w:rsid w:val="001A1690"/>
    <w:rsid w:val="001A1865"/>
    <w:rsid w:val="001A1C0F"/>
    <w:rsid w:val="001A1E25"/>
    <w:rsid w:val="001A1E7D"/>
    <w:rsid w:val="001A1EC1"/>
    <w:rsid w:val="001A20B4"/>
    <w:rsid w:val="001A27E5"/>
    <w:rsid w:val="001A30E2"/>
    <w:rsid w:val="001A328C"/>
    <w:rsid w:val="001A33E9"/>
    <w:rsid w:val="001A3765"/>
    <w:rsid w:val="001A3808"/>
    <w:rsid w:val="001A3B51"/>
    <w:rsid w:val="001A3BBB"/>
    <w:rsid w:val="001A4009"/>
    <w:rsid w:val="001A40FB"/>
    <w:rsid w:val="001A4127"/>
    <w:rsid w:val="001A448C"/>
    <w:rsid w:val="001A45E0"/>
    <w:rsid w:val="001A4ADD"/>
    <w:rsid w:val="001A4BE7"/>
    <w:rsid w:val="001A4FC0"/>
    <w:rsid w:val="001A5204"/>
    <w:rsid w:val="001A5792"/>
    <w:rsid w:val="001A58D2"/>
    <w:rsid w:val="001A5B03"/>
    <w:rsid w:val="001A60E7"/>
    <w:rsid w:val="001A61E7"/>
    <w:rsid w:val="001A642E"/>
    <w:rsid w:val="001A67B9"/>
    <w:rsid w:val="001A6C5F"/>
    <w:rsid w:val="001A6CFE"/>
    <w:rsid w:val="001A6DC0"/>
    <w:rsid w:val="001A6F82"/>
    <w:rsid w:val="001A70E6"/>
    <w:rsid w:val="001A7749"/>
    <w:rsid w:val="001A7E1F"/>
    <w:rsid w:val="001A7E78"/>
    <w:rsid w:val="001B02A8"/>
    <w:rsid w:val="001B06CF"/>
    <w:rsid w:val="001B07E6"/>
    <w:rsid w:val="001B09C6"/>
    <w:rsid w:val="001B0A0E"/>
    <w:rsid w:val="001B0B07"/>
    <w:rsid w:val="001B0BA1"/>
    <w:rsid w:val="001B1280"/>
    <w:rsid w:val="001B13EB"/>
    <w:rsid w:val="001B141A"/>
    <w:rsid w:val="001B1434"/>
    <w:rsid w:val="001B1447"/>
    <w:rsid w:val="001B14AC"/>
    <w:rsid w:val="001B1D5C"/>
    <w:rsid w:val="001B1E86"/>
    <w:rsid w:val="001B205C"/>
    <w:rsid w:val="001B2695"/>
    <w:rsid w:val="001B2935"/>
    <w:rsid w:val="001B2A84"/>
    <w:rsid w:val="001B2C21"/>
    <w:rsid w:val="001B2C23"/>
    <w:rsid w:val="001B2DF5"/>
    <w:rsid w:val="001B2F9E"/>
    <w:rsid w:val="001B3031"/>
    <w:rsid w:val="001B30F2"/>
    <w:rsid w:val="001B324C"/>
    <w:rsid w:val="001B3371"/>
    <w:rsid w:val="001B369D"/>
    <w:rsid w:val="001B3845"/>
    <w:rsid w:val="001B3954"/>
    <w:rsid w:val="001B40A6"/>
    <w:rsid w:val="001B40EF"/>
    <w:rsid w:val="001B41E7"/>
    <w:rsid w:val="001B44B4"/>
    <w:rsid w:val="001B45F4"/>
    <w:rsid w:val="001B4793"/>
    <w:rsid w:val="001B5414"/>
    <w:rsid w:val="001B5448"/>
    <w:rsid w:val="001B54D9"/>
    <w:rsid w:val="001B56F5"/>
    <w:rsid w:val="001B5CA3"/>
    <w:rsid w:val="001B5DE5"/>
    <w:rsid w:val="001B6170"/>
    <w:rsid w:val="001B6285"/>
    <w:rsid w:val="001B6399"/>
    <w:rsid w:val="001B6EDE"/>
    <w:rsid w:val="001B7591"/>
    <w:rsid w:val="001B7787"/>
    <w:rsid w:val="001B7BD9"/>
    <w:rsid w:val="001B7C81"/>
    <w:rsid w:val="001B7D1C"/>
    <w:rsid w:val="001B7D23"/>
    <w:rsid w:val="001B7EF3"/>
    <w:rsid w:val="001C0063"/>
    <w:rsid w:val="001C033E"/>
    <w:rsid w:val="001C0749"/>
    <w:rsid w:val="001C0987"/>
    <w:rsid w:val="001C0B29"/>
    <w:rsid w:val="001C0DAE"/>
    <w:rsid w:val="001C10DE"/>
    <w:rsid w:val="001C116B"/>
    <w:rsid w:val="001C13A0"/>
    <w:rsid w:val="001C1564"/>
    <w:rsid w:val="001C1577"/>
    <w:rsid w:val="001C1833"/>
    <w:rsid w:val="001C1848"/>
    <w:rsid w:val="001C19DE"/>
    <w:rsid w:val="001C1B3F"/>
    <w:rsid w:val="001C25BF"/>
    <w:rsid w:val="001C2653"/>
    <w:rsid w:val="001C26A8"/>
    <w:rsid w:val="001C2A0F"/>
    <w:rsid w:val="001C2FDD"/>
    <w:rsid w:val="001C302C"/>
    <w:rsid w:val="001C33DF"/>
    <w:rsid w:val="001C38C4"/>
    <w:rsid w:val="001C3A5C"/>
    <w:rsid w:val="001C3AA5"/>
    <w:rsid w:val="001C3CE5"/>
    <w:rsid w:val="001C3D41"/>
    <w:rsid w:val="001C3D6F"/>
    <w:rsid w:val="001C3DF9"/>
    <w:rsid w:val="001C4488"/>
    <w:rsid w:val="001C46F7"/>
    <w:rsid w:val="001C4B10"/>
    <w:rsid w:val="001C5177"/>
    <w:rsid w:val="001C5184"/>
    <w:rsid w:val="001C51A5"/>
    <w:rsid w:val="001C52CD"/>
    <w:rsid w:val="001C5353"/>
    <w:rsid w:val="001C5375"/>
    <w:rsid w:val="001C5541"/>
    <w:rsid w:val="001C5550"/>
    <w:rsid w:val="001C5609"/>
    <w:rsid w:val="001C58E1"/>
    <w:rsid w:val="001C6032"/>
    <w:rsid w:val="001C622A"/>
    <w:rsid w:val="001C6636"/>
    <w:rsid w:val="001C696D"/>
    <w:rsid w:val="001C6A39"/>
    <w:rsid w:val="001C6C82"/>
    <w:rsid w:val="001C6E7E"/>
    <w:rsid w:val="001C70E4"/>
    <w:rsid w:val="001C70FD"/>
    <w:rsid w:val="001C71D7"/>
    <w:rsid w:val="001C7453"/>
    <w:rsid w:val="001C7952"/>
    <w:rsid w:val="001C799B"/>
    <w:rsid w:val="001C7D55"/>
    <w:rsid w:val="001C7EAC"/>
    <w:rsid w:val="001D0020"/>
    <w:rsid w:val="001D01B3"/>
    <w:rsid w:val="001D051E"/>
    <w:rsid w:val="001D080E"/>
    <w:rsid w:val="001D0815"/>
    <w:rsid w:val="001D082B"/>
    <w:rsid w:val="001D095B"/>
    <w:rsid w:val="001D0C83"/>
    <w:rsid w:val="001D0CB1"/>
    <w:rsid w:val="001D0E16"/>
    <w:rsid w:val="001D0F30"/>
    <w:rsid w:val="001D0F5F"/>
    <w:rsid w:val="001D1290"/>
    <w:rsid w:val="001D1522"/>
    <w:rsid w:val="001D1719"/>
    <w:rsid w:val="001D1B05"/>
    <w:rsid w:val="001D1C8C"/>
    <w:rsid w:val="001D1E1D"/>
    <w:rsid w:val="001D204F"/>
    <w:rsid w:val="001D2058"/>
    <w:rsid w:val="001D21DB"/>
    <w:rsid w:val="001D244A"/>
    <w:rsid w:val="001D2862"/>
    <w:rsid w:val="001D2FD7"/>
    <w:rsid w:val="001D3085"/>
    <w:rsid w:val="001D312E"/>
    <w:rsid w:val="001D3630"/>
    <w:rsid w:val="001D383B"/>
    <w:rsid w:val="001D3A39"/>
    <w:rsid w:val="001D3D29"/>
    <w:rsid w:val="001D3DA9"/>
    <w:rsid w:val="001D3EA5"/>
    <w:rsid w:val="001D404A"/>
    <w:rsid w:val="001D41EA"/>
    <w:rsid w:val="001D4358"/>
    <w:rsid w:val="001D43B0"/>
    <w:rsid w:val="001D44EE"/>
    <w:rsid w:val="001D49BA"/>
    <w:rsid w:val="001D4A2F"/>
    <w:rsid w:val="001D4A4C"/>
    <w:rsid w:val="001D4F82"/>
    <w:rsid w:val="001D509F"/>
    <w:rsid w:val="001D514C"/>
    <w:rsid w:val="001D51A5"/>
    <w:rsid w:val="001D6000"/>
    <w:rsid w:val="001D648F"/>
    <w:rsid w:val="001D684D"/>
    <w:rsid w:val="001D68D5"/>
    <w:rsid w:val="001D70F7"/>
    <w:rsid w:val="001D7211"/>
    <w:rsid w:val="001D7371"/>
    <w:rsid w:val="001D73C0"/>
    <w:rsid w:val="001D74A6"/>
    <w:rsid w:val="001D7517"/>
    <w:rsid w:val="001D76F2"/>
    <w:rsid w:val="001D7AF4"/>
    <w:rsid w:val="001D7F2C"/>
    <w:rsid w:val="001E0449"/>
    <w:rsid w:val="001E099B"/>
    <w:rsid w:val="001E0C24"/>
    <w:rsid w:val="001E102C"/>
    <w:rsid w:val="001E11CE"/>
    <w:rsid w:val="001E18D7"/>
    <w:rsid w:val="001E1A15"/>
    <w:rsid w:val="001E1B66"/>
    <w:rsid w:val="001E271D"/>
    <w:rsid w:val="001E27A2"/>
    <w:rsid w:val="001E2B30"/>
    <w:rsid w:val="001E3141"/>
    <w:rsid w:val="001E3268"/>
    <w:rsid w:val="001E32B4"/>
    <w:rsid w:val="001E34FA"/>
    <w:rsid w:val="001E356D"/>
    <w:rsid w:val="001E35E4"/>
    <w:rsid w:val="001E362A"/>
    <w:rsid w:val="001E3F4E"/>
    <w:rsid w:val="001E3FA9"/>
    <w:rsid w:val="001E3FC6"/>
    <w:rsid w:val="001E4146"/>
    <w:rsid w:val="001E47F5"/>
    <w:rsid w:val="001E4946"/>
    <w:rsid w:val="001E4B68"/>
    <w:rsid w:val="001E4B85"/>
    <w:rsid w:val="001E4E0A"/>
    <w:rsid w:val="001E4FDB"/>
    <w:rsid w:val="001E50A4"/>
    <w:rsid w:val="001E50B1"/>
    <w:rsid w:val="001E51D0"/>
    <w:rsid w:val="001E5AD5"/>
    <w:rsid w:val="001E5BD9"/>
    <w:rsid w:val="001E5C27"/>
    <w:rsid w:val="001E5D7D"/>
    <w:rsid w:val="001E6029"/>
    <w:rsid w:val="001E6096"/>
    <w:rsid w:val="001E614B"/>
    <w:rsid w:val="001E6178"/>
    <w:rsid w:val="001E62AD"/>
    <w:rsid w:val="001E6577"/>
    <w:rsid w:val="001E66C3"/>
    <w:rsid w:val="001E6BB1"/>
    <w:rsid w:val="001E721E"/>
    <w:rsid w:val="001E7433"/>
    <w:rsid w:val="001F0278"/>
    <w:rsid w:val="001F03BB"/>
    <w:rsid w:val="001F03E9"/>
    <w:rsid w:val="001F093A"/>
    <w:rsid w:val="001F099C"/>
    <w:rsid w:val="001F0A55"/>
    <w:rsid w:val="001F0BB0"/>
    <w:rsid w:val="001F0D80"/>
    <w:rsid w:val="001F109E"/>
    <w:rsid w:val="001F1788"/>
    <w:rsid w:val="001F1DA5"/>
    <w:rsid w:val="001F1EC6"/>
    <w:rsid w:val="001F23A2"/>
    <w:rsid w:val="001F23DE"/>
    <w:rsid w:val="001F23F6"/>
    <w:rsid w:val="001F23FC"/>
    <w:rsid w:val="001F2B7B"/>
    <w:rsid w:val="001F2D83"/>
    <w:rsid w:val="001F311A"/>
    <w:rsid w:val="001F33BF"/>
    <w:rsid w:val="001F35E9"/>
    <w:rsid w:val="001F3B18"/>
    <w:rsid w:val="001F4208"/>
    <w:rsid w:val="001F4300"/>
    <w:rsid w:val="001F48D0"/>
    <w:rsid w:val="001F49BA"/>
    <w:rsid w:val="001F4EEE"/>
    <w:rsid w:val="001F55A5"/>
    <w:rsid w:val="001F5C38"/>
    <w:rsid w:val="001F5F07"/>
    <w:rsid w:val="001F5F20"/>
    <w:rsid w:val="001F5F46"/>
    <w:rsid w:val="001F6275"/>
    <w:rsid w:val="001F62BC"/>
    <w:rsid w:val="001F63CD"/>
    <w:rsid w:val="001F6DA0"/>
    <w:rsid w:val="001F6FC1"/>
    <w:rsid w:val="001F6FF0"/>
    <w:rsid w:val="001F70B5"/>
    <w:rsid w:val="001F72E6"/>
    <w:rsid w:val="001F73BC"/>
    <w:rsid w:val="001F7449"/>
    <w:rsid w:val="001F773D"/>
    <w:rsid w:val="001F7C51"/>
    <w:rsid w:val="001F7E70"/>
    <w:rsid w:val="001F7E72"/>
    <w:rsid w:val="00200286"/>
    <w:rsid w:val="00200620"/>
    <w:rsid w:val="002008BE"/>
    <w:rsid w:val="002009D2"/>
    <w:rsid w:val="00200B30"/>
    <w:rsid w:val="00200F32"/>
    <w:rsid w:val="00201332"/>
    <w:rsid w:val="00201523"/>
    <w:rsid w:val="0020158D"/>
    <w:rsid w:val="00201E7F"/>
    <w:rsid w:val="00201FAE"/>
    <w:rsid w:val="0020236C"/>
    <w:rsid w:val="002025D2"/>
    <w:rsid w:val="0020261B"/>
    <w:rsid w:val="00202768"/>
    <w:rsid w:val="00202918"/>
    <w:rsid w:val="002030BA"/>
    <w:rsid w:val="002033F5"/>
    <w:rsid w:val="00203545"/>
    <w:rsid w:val="00203668"/>
    <w:rsid w:val="0020385D"/>
    <w:rsid w:val="002038CF"/>
    <w:rsid w:val="00203AC0"/>
    <w:rsid w:val="00203D9D"/>
    <w:rsid w:val="00203E98"/>
    <w:rsid w:val="002041C8"/>
    <w:rsid w:val="00204410"/>
    <w:rsid w:val="002044F8"/>
    <w:rsid w:val="00204C34"/>
    <w:rsid w:val="00204DAE"/>
    <w:rsid w:val="002050A6"/>
    <w:rsid w:val="002050AA"/>
    <w:rsid w:val="002053E1"/>
    <w:rsid w:val="0020544A"/>
    <w:rsid w:val="0020548D"/>
    <w:rsid w:val="00205604"/>
    <w:rsid w:val="00205E53"/>
    <w:rsid w:val="00205E95"/>
    <w:rsid w:val="00205EBE"/>
    <w:rsid w:val="00205FD4"/>
    <w:rsid w:val="0020610F"/>
    <w:rsid w:val="0020643B"/>
    <w:rsid w:val="00206B1B"/>
    <w:rsid w:val="00206D2B"/>
    <w:rsid w:val="00206D6C"/>
    <w:rsid w:val="00206FC3"/>
    <w:rsid w:val="002070D5"/>
    <w:rsid w:val="002071D3"/>
    <w:rsid w:val="00207446"/>
    <w:rsid w:val="00207523"/>
    <w:rsid w:val="002076E6"/>
    <w:rsid w:val="002077C9"/>
    <w:rsid w:val="00207B62"/>
    <w:rsid w:val="00207DBF"/>
    <w:rsid w:val="00207F4B"/>
    <w:rsid w:val="00207FA4"/>
    <w:rsid w:val="00210299"/>
    <w:rsid w:val="0021034D"/>
    <w:rsid w:val="002104E7"/>
    <w:rsid w:val="00210733"/>
    <w:rsid w:val="0021077D"/>
    <w:rsid w:val="002109C6"/>
    <w:rsid w:val="00210A8E"/>
    <w:rsid w:val="002111C8"/>
    <w:rsid w:val="00211598"/>
    <w:rsid w:val="00211A20"/>
    <w:rsid w:val="00211D89"/>
    <w:rsid w:val="002120DF"/>
    <w:rsid w:val="0021220B"/>
    <w:rsid w:val="0021243B"/>
    <w:rsid w:val="0021261A"/>
    <w:rsid w:val="0021270C"/>
    <w:rsid w:val="002127C0"/>
    <w:rsid w:val="00212946"/>
    <w:rsid w:val="002129F1"/>
    <w:rsid w:val="00212C84"/>
    <w:rsid w:val="00212D06"/>
    <w:rsid w:val="00212D83"/>
    <w:rsid w:val="00212E51"/>
    <w:rsid w:val="00212EC2"/>
    <w:rsid w:val="002130D8"/>
    <w:rsid w:val="00213448"/>
    <w:rsid w:val="00213A0E"/>
    <w:rsid w:val="00213A18"/>
    <w:rsid w:val="00213DE6"/>
    <w:rsid w:val="00213E9B"/>
    <w:rsid w:val="0021415B"/>
    <w:rsid w:val="002144EB"/>
    <w:rsid w:val="00214B4F"/>
    <w:rsid w:val="00214E38"/>
    <w:rsid w:val="00214F04"/>
    <w:rsid w:val="002150FF"/>
    <w:rsid w:val="0021538F"/>
    <w:rsid w:val="002153CC"/>
    <w:rsid w:val="0021540D"/>
    <w:rsid w:val="00215702"/>
    <w:rsid w:val="00215DDE"/>
    <w:rsid w:val="00215E70"/>
    <w:rsid w:val="00215F5F"/>
    <w:rsid w:val="002161F3"/>
    <w:rsid w:val="00216400"/>
    <w:rsid w:val="00216B28"/>
    <w:rsid w:val="00216DBE"/>
    <w:rsid w:val="00216DC3"/>
    <w:rsid w:val="0021700B"/>
    <w:rsid w:val="00217073"/>
    <w:rsid w:val="00217074"/>
    <w:rsid w:val="00217503"/>
    <w:rsid w:val="0021763A"/>
    <w:rsid w:val="00217F79"/>
    <w:rsid w:val="0022011C"/>
    <w:rsid w:val="002202D0"/>
    <w:rsid w:val="002203B7"/>
    <w:rsid w:val="00220ED0"/>
    <w:rsid w:val="00220FFB"/>
    <w:rsid w:val="0022102A"/>
    <w:rsid w:val="00221042"/>
    <w:rsid w:val="00221117"/>
    <w:rsid w:val="00221198"/>
    <w:rsid w:val="0022127F"/>
    <w:rsid w:val="00221A9B"/>
    <w:rsid w:val="00221B30"/>
    <w:rsid w:val="00222262"/>
    <w:rsid w:val="00222268"/>
    <w:rsid w:val="00222310"/>
    <w:rsid w:val="0022250E"/>
    <w:rsid w:val="002227B7"/>
    <w:rsid w:val="00222A4B"/>
    <w:rsid w:val="00222BFC"/>
    <w:rsid w:val="00222C31"/>
    <w:rsid w:val="00222F4C"/>
    <w:rsid w:val="00222F79"/>
    <w:rsid w:val="0022303F"/>
    <w:rsid w:val="00223085"/>
    <w:rsid w:val="002237C9"/>
    <w:rsid w:val="00223A9C"/>
    <w:rsid w:val="00223AB8"/>
    <w:rsid w:val="00223B72"/>
    <w:rsid w:val="00223C7F"/>
    <w:rsid w:val="0022431B"/>
    <w:rsid w:val="00224442"/>
    <w:rsid w:val="0022480F"/>
    <w:rsid w:val="00224A3E"/>
    <w:rsid w:val="00224BBD"/>
    <w:rsid w:val="002253E1"/>
    <w:rsid w:val="00225CE2"/>
    <w:rsid w:val="00225D45"/>
    <w:rsid w:val="00225FCB"/>
    <w:rsid w:val="00226040"/>
    <w:rsid w:val="0022620C"/>
    <w:rsid w:val="002265E5"/>
    <w:rsid w:val="00226890"/>
    <w:rsid w:val="0022698F"/>
    <w:rsid w:val="00226AB7"/>
    <w:rsid w:val="00226D27"/>
    <w:rsid w:val="00226E3C"/>
    <w:rsid w:val="00227064"/>
    <w:rsid w:val="00227292"/>
    <w:rsid w:val="00227572"/>
    <w:rsid w:val="0022759F"/>
    <w:rsid w:val="00227857"/>
    <w:rsid w:val="00227B12"/>
    <w:rsid w:val="00227BDC"/>
    <w:rsid w:val="00227DD4"/>
    <w:rsid w:val="00227E46"/>
    <w:rsid w:val="00227E7F"/>
    <w:rsid w:val="00227EC8"/>
    <w:rsid w:val="00230795"/>
    <w:rsid w:val="00230A38"/>
    <w:rsid w:val="00230E83"/>
    <w:rsid w:val="00230F7D"/>
    <w:rsid w:val="00231A51"/>
    <w:rsid w:val="00231D22"/>
    <w:rsid w:val="00231F0C"/>
    <w:rsid w:val="00231FDC"/>
    <w:rsid w:val="0023218F"/>
    <w:rsid w:val="00232390"/>
    <w:rsid w:val="00232CB1"/>
    <w:rsid w:val="00232DC2"/>
    <w:rsid w:val="0023313A"/>
    <w:rsid w:val="00233270"/>
    <w:rsid w:val="002333C4"/>
    <w:rsid w:val="00233400"/>
    <w:rsid w:val="00234074"/>
    <w:rsid w:val="00234319"/>
    <w:rsid w:val="00234422"/>
    <w:rsid w:val="0023445E"/>
    <w:rsid w:val="002345D1"/>
    <w:rsid w:val="002346A1"/>
    <w:rsid w:val="00234736"/>
    <w:rsid w:val="00234841"/>
    <w:rsid w:val="0023499B"/>
    <w:rsid w:val="00234A02"/>
    <w:rsid w:val="00235016"/>
    <w:rsid w:val="00235149"/>
    <w:rsid w:val="00235368"/>
    <w:rsid w:val="002355CA"/>
    <w:rsid w:val="00235686"/>
    <w:rsid w:val="00235C5C"/>
    <w:rsid w:val="002361FC"/>
    <w:rsid w:val="0023637B"/>
    <w:rsid w:val="00236494"/>
    <w:rsid w:val="0023671C"/>
    <w:rsid w:val="00236949"/>
    <w:rsid w:val="002369A0"/>
    <w:rsid w:val="00236AFA"/>
    <w:rsid w:val="00236E87"/>
    <w:rsid w:val="00236F06"/>
    <w:rsid w:val="00237495"/>
    <w:rsid w:val="00237A3E"/>
    <w:rsid w:val="00237DF0"/>
    <w:rsid w:val="00237E73"/>
    <w:rsid w:val="00237F33"/>
    <w:rsid w:val="002402F4"/>
    <w:rsid w:val="00240807"/>
    <w:rsid w:val="00240894"/>
    <w:rsid w:val="00240926"/>
    <w:rsid w:val="00240A83"/>
    <w:rsid w:val="00240BF8"/>
    <w:rsid w:val="00240DD4"/>
    <w:rsid w:val="00240E52"/>
    <w:rsid w:val="00240F6E"/>
    <w:rsid w:val="002411EA"/>
    <w:rsid w:val="00241289"/>
    <w:rsid w:val="0024131E"/>
    <w:rsid w:val="002417A6"/>
    <w:rsid w:val="002417C2"/>
    <w:rsid w:val="002417F8"/>
    <w:rsid w:val="0024189D"/>
    <w:rsid w:val="00241B7D"/>
    <w:rsid w:val="00241C2F"/>
    <w:rsid w:val="00241D5B"/>
    <w:rsid w:val="00241F4B"/>
    <w:rsid w:val="00242292"/>
    <w:rsid w:val="0024259E"/>
    <w:rsid w:val="00243478"/>
    <w:rsid w:val="00243570"/>
    <w:rsid w:val="0024390F"/>
    <w:rsid w:val="00243AB4"/>
    <w:rsid w:val="00243D7F"/>
    <w:rsid w:val="00243DFA"/>
    <w:rsid w:val="0024418A"/>
    <w:rsid w:val="002441E7"/>
    <w:rsid w:val="00244310"/>
    <w:rsid w:val="00244360"/>
    <w:rsid w:val="002446B0"/>
    <w:rsid w:val="00244898"/>
    <w:rsid w:val="00244D0E"/>
    <w:rsid w:val="00244E16"/>
    <w:rsid w:val="00244EA9"/>
    <w:rsid w:val="0024542C"/>
    <w:rsid w:val="002454D5"/>
    <w:rsid w:val="00245647"/>
    <w:rsid w:val="0024630E"/>
    <w:rsid w:val="00246594"/>
    <w:rsid w:val="00246FAF"/>
    <w:rsid w:val="00246FC3"/>
    <w:rsid w:val="00247133"/>
    <w:rsid w:val="00247199"/>
    <w:rsid w:val="002472A4"/>
    <w:rsid w:val="0024765B"/>
    <w:rsid w:val="00247797"/>
    <w:rsid w:val="00247A62"/>
    <w:rsid w:val="00247B4B"/>
    <w:rsid w:val="00247B56"/>
    <w:rsid w:val="00247DEE"/>
    <w:rsid w:val="00247E15"/>
    <w:rsid w:val="002500C6"/>
    <w:rsid w:val="0025051C"/>
    <w:rsid w:val="00250568"/>
    <w:rsid w:val="00250A6D"/>
    <w:rsid w:val="00251266"/>
    <w:rsid w:val="0025147C"/>
    <w:rsid w:val="002514A5"/>
    <w:rsid w:val="002514FC"/>
    <w:rsid w:val="00251621"/>
    <w:rsid w:val="002517CF"/>
    <w:rsid w:val="00251E4B"/>
    <w:rsid w:val="00251EB1"/>
    <w:rsid w:val="00251EB5"/>
    <w:rsid w:val="0025200E"/>
    <w:rsid w:val="002523FD"/>
    <w:rsid w:val="00252783"/>
    <w:rsid w:val="002528DF"/>
    <w:rsid w:val="00252A82"/>
    <w:rsid w:val="00252F40"/>
    <w:rsid w:val="00253486"/>
    <w:rsid w:val="0025373D"/>
    <w:rsid w:val="00253B03"/>
    <w:rsid w:val="00253C7A"/>
    <w:rsid w:val="00253D3A"/>
    <w:rsid w:val="0025409C"/>
    <w:rsid w:val="002542F3"/>
    <w:rsid w:val="00254353"/>
    <w:rsid w:val="00254F3C"/>
    <w:rsid w:val="00255216"/>
    <w:rsid w:val="00255411"/>
    <w:rsid w:val="0025585A"/>
    <w:rsid w:val="00255E46"/>
    <w:rsid w:val="00255FEB"/>
    <w:rsid w:val="0025637C"/>
    <w:rsid w:val="0025665F"/>
    <w:rsid w:val="002566BF"/>
    <w:rsid w:val="002566FC"/>
    <w:rsid w:val="002567B8"/>
    <w:rsid w:val="00256B2A"/>
    <w:rsid w:val="002570F3"/>
    <w:rsid w:val="0025741E"/>
    <w:rsid w:val="002575A1"/>
    <w:rsid w:val="00257693"/>
    <w:rsid w:val="0025783B"/>
    <w:rsid w:val="00257E02"/>
    <w:rsid w:val="00257E08"/>
    <w:rsid w:val="00257E10"/>
    <w:rsid w:val="00257EF0"/>
    <w:rsid w:val="00257EF2"/>
    <w:rsid w:val="00260077"/>
    <w:rsid w:val="00260428"/>
    <w:rsid w:val="0026083A"/>
    <w:rsid w:val="00260A38"/>
    <w:rsid w:val="00260C96"/>
    <w:rsid w:val="00260F1C"/>
    <w:rsid w:val="00261306"/>
    <w:rsid w:val="00261490"/>
    <w:rsid w:val="0026183F"/>
    <w:rsid w:val="00261DEA"/>
    <w:rsid w:val="002621C6"/>
    <w:rsid w:val="002621EA"/>
    <w:rsid w:val="00262455"/>
    <w:rsid w:val="002626D7"/>
    <w:rsid w:val="00263126"/>
    <w:rsid w:val="0026363E"/>
    <w:rsid w:val="0026364F"/>
    <w:rsid w:val="002638DD"/>
    <w:rsid w:val="00263A0D"/>
    <w:rsid w:val="00263AF2"/>
    <w:rsid w:val="00263DA1"/>
    <w:rsid w:val="00263F34"/>
    <w:rsid w:val="0026468E"/>
    <w:rsid w:val="002646B9"/>
    <w:rsid w:val="0026486D"/>
    <w:rsid w:val="00264A59"/>
    <w:rsid w:val="0026513E"/>
    <w:rsid w:val="00265737"/>
    <w:rsid w:val="002657ED"/>
    <w:rsid w:val="00265BD7"/>
    <w:rsid w:val="00265ED1"/>
    <w:rsid w:val="0026688E"/>
    <w:rsid w:val="00266897"/>
    <w:rsid w:val="0026697D"/>
    <w:rsid w:val="0026722F"/>
    <w:rsid w:val="002673A6"/>
    <w:rsid w:val="00267521"/>
    <w:rsid w:val="00267695"/>
    <w:rsid w:val="0026786F"/>
    <w:rsid w:val="00267AA4"/>
    <w:rsid w:val="00267CD9"/>
    <w:rsid w:val="002703B0"/>
    <w:rsid w:val="00270A40"/>
    <w:rsid w:val="00270B4E"/>
    <w:rsid w:val="0027109D"/>
    <w:rsid w:val="00271218"/>
    <w:rsid w:val="002712D9"/>
    <w:rsid w:val="0027138D"/>
    <w:rsid w:val="00271489"/>
    <w:rsid w:val="002714C2"/>
    <w:rsid w:val="00271A4E"/>
    <w:rsid w:val="00271B55"/>
    <w:rsid w:val="00271CF3"/>
    <w:rsid w:val="00272978"/>
    <w:rsid w:val="00272B14"/>
    <w:rsid w:val="002730F5"/>
    <w:rsid w:val="00273575"/>
    <w:rsid w:val="00273CF6"/>
    <w:rsid w:val="00273E2D"/>
    <w:rsid w:val="00273E86"/>
    <w:rsid w:val="00274107"/>
    <w:rsid w:val="002741D4"/>
    <w:rsid w:val="00274460"/>
    <w:rsid w:val="0027457A"/>
    <w:rsid w:val="002748F6"/>
    <w:rsid w:val="002749BD"/>
    <w:rsid w:val="00274A7C"/>
    <w:rsid w:val="00274AAF"/>
    <w:rsid w:val="00274F19"/>
    <w:rsid w:val="00274FED"/>
    <w:rsid w:val="00275476"/>
    <w:rsid w:val="0027549F"/>
    <w:rsid w:val="00275672"/>
    <w:rsid w:val="002756E1"/>
    <w:rsid w:val="00275A39"/>
    <w:rsid w:val="00275A4A"/>
    <w:rsid w:val="00275FF4"/>
    <w:rsid w:val="00276209"/>
    <w:rsid w:val="00276448"/>
    <w:rsid w:val="00276672"/>
    <w:rsid w:val="00276767"/>
    <w:rsid w:val="0027676C"/>
    <w:rsid w:val="00276772"/>
    <w:rsid w:val="00276A33"/>
    <w:rsid w:val="00276C9E"/>
    <w:rsid w:val="00276EF5"/>
    <w:rsid w:val="00277263"/>
    <w:rsid w:val="002773DA"/>
    <w:rsid w:val="002774DF"/>
    <w:rsid w:val="002775AC"/>
    <w:rsid w:val="002776D9"/>
    <w:rsid w:val="00277902"/>
    <w:rsid w:val="00277912"/>
    <w:rsid w:val="00277AA1"/>
    <w:rsid w:val="00277B8B"/>
    <w:rsid w:val="00277C7C"/>
    <w:rsid w:val="00277D9C"/>
    <w:rsid w:val="00277DB1"/>
    <w:rsid w:val="00277EFD"/>
    <w:rsid w:val="002801EF"/>
    <w:rsid w:val="0028047F"/>
    <w:rsid w:val="00280645"/>
    <w:rsid w:val="00280698"/>
    <w:rsid w:val="002807A2"/>
    <w:rsid w:val="002808A5"/>
    <w:rsid w:val="00280E17"/>
    <w:rsid w:val="0028113E"/>
    <w:rsid w:val="002815A4"/>
    <w:rsid w:val="00281889"/>
    <w:rsid w:val="00281BAF"/>
    <w:rsid w:val="00281E7E"/>
    <w:rsid w:val="00281F71"/>
    <w:rsid w:val="00282189"/>
    <w:rsid w:val="0028248E"/>
    <w:rsid w:val="00282C24"/>
    <w:rsid w:val="00283250"/>
    <w:rsid w:val="002834E1"/>
    <w:rsid w:val="00283654"/>
    <w:rsid w:val="002836DF"/>
    <w:rsid w:val="00283EA3"/>
    <w:rsid w:val="00283F81"/>
    <w:rsid w:val="00284287"/>
    <w:rsid w:val="002844AE"/>
    <w:rsid w:val="0028466A"/>
    <w:rsid w:val="0028467A"/>
    <w:rsid w:val="00284850"/>
    <w:rsid w:val="002849EA"/>
    <w:rsid w:val="00284A1A"/>
    <w:rsid w:val="00284AD1"/>
    <w:rsid w:val="00284AF9"/>
    <w:rsid w:val="00284D74"/>
    <w:rsid w:val="00285C1D"/>
    <w:rsid w:val="00285F51"/>
    <w:rsid w:val="00286BE9"/>
    <w:rsid w:val="00286E1E"/>
    <w:rsid w:val="00286EC0"/>
    <w:rsid w:val="002870FA"/>
    <w:rsid w:val="0028744F"/>
    <w:rsid w:val="002875E5"/>
    <w:rsid w:val="0028785C"/>
    <w:rsid w:val="002878AE"/>
    <w:rsid w:val="00287A7D"/>
    <w:rsid w:val="00287B96"/>
    <w:rsid w:val="00287CA4"/>
    <w:rsid w:val="00287D9B"/>
    <w:rsid w:val="00287DE9"/>
    <w:rsid w:val="00287DF8"/>
    <w:rsid w:val="00290354"/>
    <w:rsid w:val="00290EA0"/>
    <w:rsid w:val="00291246"/>
    <w:rsid w:val="002912BE"/>
    <w:rsid w:val="0029139B"/>
    <w:rsid w:val="002916A5"/>
    <w:rsid w:val="002916AD"/>
    <w:rsid w:val="0029191B"/>
    <w:rsid w:val="002919A1"/>
    <w:rsid w:val="00291BC4"/>
    <w:rsid w:val="00291E3A"/>
    <w:rsid w:val="0029205E"/>
    <w:rsid w:val="0029217D"/>
    <w:rsid w:val="0029232D"/>
    <w:rsid w:val="0029235D"/>
    <w:rsid w:val="00292582"/>
    <w:rsid w:val="002926B8"/>
    <w:rsid w:val="002930C2"/>
    <w:rsid w:val="002931C9"/>
    <w:rsid w:val="00293366"/>
    <w:rsid w:val="0029340E"/>
    <w:rsid w:val="002934C5"/>
    <w:rsid w:val="002934CF"/>
    <w:rsid w:val="002936FE"/>
    <w:rsid w:val="00293835"/>
    <w:rsid w:val="002939E4"/>
    <w:rsid w:val="00293B6D"/>
    <w:rsid w:val="00293BE1"/>
    <w:rsid w:val="002942FE"/>
    <w:rsid w:val="00294A82"/>
    <w:rsid w:val="00294B96"/>
    <w:rsid w:val="00294E79"/>
    <w:rsid w:val="00294F02"/>
    <w:rsid w:val="00295202"/>
    <w:rsid w:val="00295229"/>
    <w:rsid w:val="00295545"/>
    <w:rsid w:val="002959AF"/>
    <w:rsid w:val="002959E6"/>
    <w:rsid w:val="00295A69"/>
    <w:rsid w:val="00295BEA"/>
    <w:rsid w:val="00295F43"/>
    <w:rsid w:val="00296779"/>
    <w:rsid w:val="002968B0"/>
    <w:rsid w:val="00296950"/>
    <w:rsid w:val="00296B18"/>
    <w:rsid w:val="00296CD8"/>
    <w:rsid w:val="00297113"/>
    <w:rsid w:val="002971AF"/>
    <w:rsid w:val="0029728E"/>
    <w:rsid w:val="00297547"/>
    <w:rsid w:val="00297646"/>
    <w:rsid w:val="002976E0"/>
    <w:rsid w:val="0029789F"/>
    <w:rsid w:val="00297B8E"/>
    <w:rsid w:val="00297F16"/>
    <w:rsid w:val="002A026E"/>
    <w:rsid w:val="002A03E1"/>
    <w:rsid w:val="002A076D"/>
    <w:rsid w:val="002A0AB2"/>
    <w:rsid w:val="002A0DB3"/>
    <w:rsid w:val="002A0E8C"/>
    <w:rsid w:val="002A0F24"/>
    <w:rsid w:val="002A10AA"/>
    <w:rsid w:val="002A1265"/>
    <w:rsid w:val="002A187E"/>
    <w:rsid w:val="002A1CB5"/>
    <w:rsid w:val="002A20DB"/>
    <w:rsid w:val="002A21BC"/>
    <w:rsid w:val="002A2211"/>
    <w:rsid w:val="002A2709"/>
    <w:rsid w:val="002A2878"/>
    <w:rsid w:val="002A2CF9"/>
    <w:rsid w:val="002A2E69"/>
    <w:rsid w:val="002A3012"/>
    <w:rsid w:val="002A3403"/>
    <w:rsid w:val="002A36BE"/>
    <w:rsid w:val="002A3907"/>
    <w:rsid w:val="002A3B22"/>
    <w:rsid w:val="002A42AD"/>
    <w:rsid w:val="002A4322"/>
    <w:rsid w:val="002A43B6"/>
    <w:rsid w:val="002A447D"/>
    <w:rsid w:val="002A48CF"/>
    <w:rsid w:val="002A4AE4"/>
    <w:rsid w:val="002A4B39"/>
    <w:rsid w:val="002A4CD8"/>
    <w:rsid w:val="002A4D82"/>
    <w:rsid w:val="002A50BC"/>
    <w:rsid w:val="002A5185"/>
    <w:rsid w:val="002A52F8"/>
    <w:rsid w:val="002A5354"/>
    <w:rsid w:val="002A5432"/>
    <w:rsid w:val="002A5508"/>
    <w:rsid w:val="002A554B"/>
    <w:rsid w:val="002A56E6"/>
    <w:rsid w:val="002A5964"/>
    <w:rsid w:val="002A5968"/>
    <w:rsid w:val="002A59B4"/>
    <w:rsid w:val="002A5B9A"/>
    <w:rsid w:val="002A5C2F"/>
    <w:rsid w:val="002A5D09"/>
    <w:rsid w:val="002A62F4"/>
    <w:rsid w:val="002A634E"/>
    <w:rsid w:val="002A6769"/>
    <w:rsid w:val="002A6836"/>
    <w:rsid w:val="002A687C"/>
    <w:rsid w:val="002A6ACD"/>
    <w:rsid w:val="002A6C96"/>
    <w:rsid w:val="002A6DC2"/>
    <w:rsid w:val="002A72D5"/>
    <w:rsid w:val="002A73AF"/>
    <w:rsid w:val="002A78D3"/>
    <w:rsid w:val="002A7AE0"/>
    <w:rsid w:val="002A7CA6"/>
    <w:rsid w:val="002A7DD9"/>
    <w:rsid w:val="002B0078"/>
    <w:rsid w:val="002B03A1"/>
    <w:rsid w:val="002B03E8"/>
    <w:rsid w:val="002B0990"/>
    <w:rsid w:val="002B0AD9"/>
    <w:rsid w:val="002B0D16"/>
    <w:rsid w:val="002B0D59"/>
    <w:rsid w:val="002B0E65"/>
    <w:rsid w:val="002B0EEA"/>
    <w:rsid w:val="002B0F3B"/>
    <w:rsid w:val="002B10D2"/>
    <w:rsid w:val="002B152B"/>
    <w:rsid w:val="002B164B"/>
    <w:rsid w:val="002B16A3"/>
    <w:rsid w:val="002B19D3"/>
    <w:rsid w:val="002B1A3A"/>
    <w:rsid w:val="002B1A43"/>
    <w:rsid w:val="002B1C87"/>
    <w:rsid w:val="002B1D1B"/>
    <w:rsid w:val="002B1F6B"/>
    <w:rsid w:val="002B2279"/>
    <w:rsid w:val="002B2417"/>
    <w:rsid w:val="002B27F1"/>
    <w:rsid w:val="002B2C35"/>
    <w:rsid w:val="002B2CB9"/>
    <w:rsid w:val="002B35D9"/>
    <w:rsid w:val="002B3729"/>
    <w:rsid w:val="002B37EA"/>
    <w:rsid w:val="002B37EC"/>
    <w:rsid w:val="002B3961"/>
    <w:rsid w:val="002B43FE"/>
    <w:rsid w:val="002B4E5D"/>
    <w:rsid w:val="002B50B3"/>
    <w:rsid w:val="002B58BC"/>
    <w:rsid w:val="002B59D5"/>
    <w:rsid w:val="002B5B2E"/>
    <w:rsid w:val="002B5D7B"/>
    <w:rsid w:val="002B5EB6"/>
    <w:rsid w:val="002B5F9E"/>
    <w:rsid w:val="002B6420"/>
    <w:rsid w:val="002B6840"/>
    <w:rsid w:val="002B6D8D"/>
    <w:rsid w:val="002B6E72"/>
    <w:rsid w:val="002B7003"/>
    <w:rsid w:val="002B71B5"/>
    <w:rsid w:val="002B728C"/>
    <w:rsid w:val="002B72A1"/>
    <w:rsid w:val="002B7532"/>
    <w:rsid w:val="002B7579"/>
    <w:rsid w:val="002B75F1"/>
    <w:rsid w:val="002B7C63"/>
    <w:rsid w:val="002B7D79"/>
    <w:rsid w:val="002B7FD3"/>
    <w:rsid w:val="002C0053"/>
    <w:rsid w:val="002C0291"/>
    <w:rsid w:val="002C0464"/>
    <w:rsid w:val="002C046F"/>
    <w:rsid w:val="002C0741"/>
    <w:rsid w:val="002C0B09"/>
    <w:rsid w:val="002C147D"/>
    <w:rsid w:val="002C18BD"/>
    <w:rsid w:val="002C1B06"/>
    <w:rsid w:val="002C1B7B"/>
    <w:rsid w:val="002C2329"/>
    <w:rsid w:val="002C24B7"/>
    <w:rsid w:val="002C2B7C"/>
    <w:rsid w:val="002C2B7E"/>
    <w:rsid w:val="002C2C5A"/>
    <w:rsid w:val="002C3082"/>
    <w:rsid w:val="002C312E"/>
    <w:rsid w:val="002C3174"/>
    <w:rsid w:val="002C3A5C"/>
    <w:rsid w:val="002C40A0"/>
    <w:rsid w:val="002C41B2"/>
    <w:rsid w:val="002C4208"/>
    <w:rsid w:val="002C4388"/>
    <w:rsid w:val="002C4406"/>
    <w:rsid w:val="002C45BD"/>
    <w:rsid w:val="002C4690"/>
    <w:rsid w:val="002C46B5"/>
    <w:rsid w:val="002C46D3"/>
    <w:rsid w:val="002C476D"/>
    <w:rsid w:val="002C4E21"/>
    <w:rsid w:val="002C4E43"/>
    <w:rsid w:val="002C50B9"/>
    <w:rsid w:val="002C50FE"/>
    <w:rsid w:val="002C5419"/>
    <w:rsid w:val="002C549D"/>
    <w:rsid w:val="002C54A5"/>
    <w:rsid w:val="002C5516"/>
    <w:rsid w:val="002C5AAE"/>
    <w:rsid w:val="002C5BB3"/>
    <w:rsid w:val="002C5E2A"/>
    <w:rsid w:val="002C6182"/>
    <w:rsid w:val="002C63BC"/>
    <w:rsid w:val="002C6454"/>
    <w:rsid w:val="002C6527"/>
    <w:rsid w:val="002C65FA"/>
    <w:rsid w:val="002C692C"/>
    <w:rsid w:val="002C6A0E"/>
    <w:rsid w:val="002C6A54"/>
    <w:rsid w:val="002C6B5E"/>
    <w:rsid w:val="002C6FBA"/>
    <w:rsid w:val="002C7587"/>
    <w:rsid w:val="002C772A"/>
    <w:rsid w:val="002C78B3"/>
    <w:rsid w:val="002C79A9"/>
    <w:rsid w:val="002C7BDD"/>
    <w:rsid w:val="002C7F13"/>
    <w:rsid w:val="002D00B5"/>
    <w:rsid w:val="002D039B"/>
    <w:rsid w:val="002D0802"/>
    <w:rsid w:val="002D0A63"/>
    <w:rsid w:val="002D0BF2"/>
    <w:rsid w:val="002D1076"/>
    <w:rsid w:val="002D1283"/>
    <w:rsid w:val="002D189D"/>
    <w:rsid w:val="002D1A32"/>
    <w:rsid w:val="002D1B79"/>
    <w:rsid w:val="002D1D61"/>
    <w:rsid w:val="002D2258"/>
    <w:rsid w:val="002D25A0"/>
    <w:rsid w:val="002D2C01"/>
    <w:rsid w:val="002D2F2A"/>
    <w:rsid w:val="002D2F84"/>
    <w:rsid w:val="002D2FA5"/>
    <w:rsid w:val="002D32AD"/>
    <w:rsid w:val="002D33D5"/>
    <w:rsid w:val="002D37F8"/>
    <w:rsid w:val="002D39A2"/>
    <w:rsid w:val="002D3D58"/>
    <w:rsid w:val="002D403F"/>
    <w:rsid w:val="002D432C"/>
    <w:rsid w:val="002D43D1"/>
    <w:rsid w:val="002D441D"/>
    <w:rsid w:val="002D455F"/>
    <w:rsid w:val="002D4729"/>
    <w:rsid w:val="002D4BA4"/>
    <w:rsid w:val="002D4C66"/>
    <w:rsid w:val="002D50D5"/>
    <w:rsid w:val="002D5399"/>
    <w:rsid w:val="002D5616"/>
    <w:rsid w:val="002D5AD0"/>
    <w:rsid w:val="002D5C96"/>
    <w:rsid w:val="002D652F"/>
    <w:rsid w:val="002D6AA7"/>
    <w:rsid w:val="002D6CAA"/>
    <w:rsid w:val="002D6F32"/>
    <w:rsid w:val="002D7114"/>
    <w:rsid w:val="002D7393"/>
    <w:rsid w:val="002D7791"/>
    <w:rsid w:val="002D78AC"/>
    <w:rsid w:val="002D7983"/>
    <w:rsid w:val="002D7A70"/>
    <w:rsid w:val="002D7DD0"/>
    <w:rsid w:val="002D7EF9"/>
    <w:rsid w:val="002E0865"/>
    <w:rsid w:val="002E08A4"/>
    <w:rsid w:val="002E0A5F"/>
    <w:rsid w:val="002E0AD1"/>
    <w:rsid w:val="002E0AD4"/>
    <w:rsid w:val="002E0C8D"/>
    <w:rsid w:val="002E0D02"/>
    <w:rsid w:val="002E0F0C"/>
    <w:rsid w:val="002E14CB"/>
    <w:rsid w:val="002E1543"/>
    <w:rsid w:val="002E17C7"/>
    <w:rsid w:val="002E19AB"/>
    <w:rsid w:val="002E1B22"/>
    <w:rsid w:val="002E1C0B"/>
    <w:rsid w:val="002E1D25"/>
    <w:rsid w:val="002E22FB"/>
    <w:rsid w:val="002E2B7B"/>
    <w:rsid w:val="002E2D66"/>
    <w:rsid w:val="002E3347"/>
    <w:rsid w:val="002E37A2"/>
    <w:rsid w:val="002E3B75"/>
    <w:rsid w:val="002E3D0E"/>
    <w:rsid w:val="002E3DC5"/>
    <w:rsid w:val="002E4A03"/>
    <w:rsid w:val="002E4ABD"/>
    <w:rsid w:val="002E4F6F"/>
    <w:rsid w:val="002E4FA1"/>
    <w:rsid w:val="002E51AF"/>
    <w:rsid w:val="002E5485"/>
    <w:rsid w:val="002E5598"/>
    <w:rsid w:val="002E55D3"/>
    <w:rsid w:val="002E5E5A"/>
    <w:rsid w:val="002E5F33"/>
    <w:rsid w:val="002E62EA"/>
    <w:rsid w:val="002E64E3"/>
    <w:rsid w:val="002E6DDF"/>
    <w:rsid w:val="002E745D"/>
    <w:rsid w:val="002E754D"/>
    <w:rsid w:val="002E75E3"/>
    <w:rsid w:val="002E76B0"/>
    <w:rsid w:val="002E7C88"/>
    <w:rsid w:val="002F02C5"/>
    <w:rsid w:val="002F0427"/>
    <w:rsid w:val="002F06EA"/>
    <w:rsid w:val="002F0822"/>
    <w:rsid w:val="002F0876"/>
    <w:rsid w:val="002F08EC"/>
    <w:rsid w:val="002F099C"/>
    <w:rsid w:val="002F0B6E"/>
    <w:rsid w:val="002F0DE3"/>
    <w:rsid w:val="002F10BF"/>
    <w:rsid w:val="002F11C3"/>
    <w:rsid w:val="002F11F2"/>
    <w:rsid w:val="002F16B0"/>
    <w:rsid w:val="002F1F07"/>
    <w:rsid w:val="002F203B"/>
    <w:rsid w:val="002F20E2"/>
    <w:rsid w:val="002F211E"/>
    <w:rsid w:val="002F267E"/>
    <w:rsid w:val="002F273A"/>
    <w:rsid w:val="002F27D0"/>
    <w:rsid w:val="002F2C07"/>
    <w:rsid w:val="002F2CC8"/>
    <w:rsid w:val="002F30F7"/>
    <w:rsid w:val="002F3236"/>
    <w:rsid w:val="002F3B49"/>
    <w:rsid w:val="002F3BC6"/>
    <w:rsid w:val="002F3E81"/>
    <w:rsid w:val="002F43CC"/>
    <w:rsid w:val="002F4461"/>
    <w:rsid w:val="002F453C"/>
    <w:rsid w:val="002F49D0"/>
    <w:rsid w:val="002F4ABA"/>
    <w:rsid w:val="002F4C5D"/>
    <w:rsid w:val="002F5075"/>
    <w:rsid w:val="002F526B"/>
    <w:rsid w:val="002F52B3"/>
    <w:rsid w:val="002F556A"/>
    <w:rsid w:val="002F579C"/>
    <w:rsid w:val="002F593C"/>
    <w:rsid w:val="002F59B6"/>
    <w:rsid w:val="002F5A11"/>
    <w:rsid w:val="002F5B96"/>
    <w:rsid w:val="002F5C56"/>
    <w:rsid w:val="002F63C1"/>
    <w:rsid w:val="002F6420"/>
    <w:rsid w:val="002F6B19"/>
    <w:rsid w:val="002F6C18"/>
    <w:rsid w:val="002F6C3E"/>
    <w:rsid w:val="002F6E14"/>
    <w:rsid w:val="002F73DB"/>
    <w:rsid w:val="002F7553"/>
    <w:rsid w:val="002F77D3"/>
    <w:rsid w:val="002F7D2F"/>
    <w:rsid w:val="00300119"/>
    <w:rsid w:val="003002CA"/>
    <w:rsid w:val="003002EA"/>
    <w:rsid w:val="003009A6"/>
    <w:rsid w:val="00300A27"/>
    <w:rsid w:val="00300B0D"/>
    <w:rsid w:val="00300B6C"/>
    <w:rsid w:val="00301116"/>
    <w:rsid w:val="00301574"/>
    <w:rsid w:val="003015F2"/>
    <w:rsid w:val="003016E1"/>
    <w:rsid w:val="00301822"/>
    <w:rsid w:val="00302240"/>
    <w:rsid w:val="003025CB"/>
    <w:rsid w:val="003025EB"/>
    <w:rsid w:val="003029A2"/>
    <w:rsid w:val="003030F9"/>
    <w:rsid w:val="003032ED"/>
    <w:rsid w:val="0030333B"/>
    <w:rsid w:val="003036C6"/>
    <w:rsid w:val="00303A32"/>
    <w:rsid w:val="00303B24"/>
    <w:rsid w:val="00303DFD"/>
    <w:rsid w:val="00303FE5"/>
    <w:rsid w:val="003040F0"/>
    <w:rsid w:val="0030415D"/>
    <w:rsid w:val="00304194"/>
    <w:rsid w:val="0030440C"/>
    <w:rsid w:val="003045F8"/>
    <w:rsid w:val="00304B0C"/>
    <w:rsid w:val="00304C58"/>
    <w:rsid w:val="00304E15"/>
    <w:rsid w:val="00304EF3"/>
    <w:rsid w:val="00304FEF"/>
    <w:rsid w:val="003055C3"/>
    <w:rsid w:val="003056D2"/>
    <w:rsid w:val="0030577A"/>
    <w:rsid w:val="00305836"/>
    <w:rsid w:val="003058D2"/>
    <w:rsid w:val="00305EFB"/>
    <w:rsid w:val="00306507"/>
    <w:rsid w:val="003066D3"/>
    <w:rsid w:val="0030678E"/>
    <w:rsid w:val="00306A8E"/>
    <w:rsid w:val="00306AF4"/>
    <w:rsid w:val="00306E53"/>
    <w:rsid w:val="00307037"/>
    <w:rsid w:val="0030706E"/>
    <w:rsid w:val="00307134"/>
    <w:rsid w:val="003071B2"/>
    <w:rsid w:val="003075C2"/>
    <w:rsid w:val="003075DB"/>
    <w:rsid w:val="003078D4"/>
    <w:rsid w:val="003079C2"/>
    <w:rsid w:val="00307A88"/>
    <w:rsid w:val="00307D01"/>
    <w:rsid w:val="0031017C"/>
    <w:rsid w:val="003101D3"/>
    <w:rsid w:val="0031073D"/>
    <w:rsid w:val="00310BE2"/>
    <w:rsid w:val="00310CDF"/>
    <w:rsid w:val="003110C9"/>
    <w:rsid w:val="0031114E"/>
    <w:rsid w:val="003112EB"/>
    <w:rsid w:val="003113C1"/>
    <w:rsid w:val="0031143D"/>
    <w:rsid w:val="00311527"/>
    <w:rsid w:val="00311917"/>
    <w:rsid w:val="0031191A"/>
    <w:rsid w:val="0031194A"/>
    <w:rsid w:val="00311961"/>
    <w:rsid w:val="00311BC6"/>
    <w:rsid w:val="00311BEF"/>
    <w:rsid w:val="00312072"/>
    <w:rsid w:val="003121F3"/>
    <w:rsid w:val="0031237E"/>
    <w:rsid w:val="00312E8E"/>
    <w:rsid w:val="003133B3"/>
    <w:rsid w:val="0031351C"/>
    <w:rsid w:val="0031368E"/>
    <w:rsid w:val="0031380B"/>
    <w:rsid w:val="00313A56"/>
    <w:rsid w:val="00314947"/>
    <w:rsid w:val="00314AE1"/>
    <w:rsid w:val="00314C3A"/>
    <w:rsid w:val="00314DDD"/>
    <w:rsid w:val="00314EF7"/>
    <w:rsid w:val="00314F81"/>
    <w:rsid w:val="00315188"/>
    <w:rsid w:val="003156DE"/>
    <w:rsid w:val="00315705"/>
    <w:rsid w:val="00315A12"/>
    <w:rsid w:val="00315F1D"/>
    <w:rsid w:val="003165F6"/>
    <w:rsid w:val="003167D2"/>
    <w:rsid w:val="0031694A"/>
    <w:rsid w:val="00316A01"/>
    <w:rsid w:val="00316DCF"/>
    <w:rsid w:val="00316E38"/>
    <w:rsid w:val="00316E57"/>
    <w:rsid w:val="00316F24"/>
    <w:rsid w:val="00317065"/>
    <w:rsid w:val="003172D3"/>
    <w:rsid w:val="00317318"/>
    <w:rsid w:val="00317476"/>
    <w:rsid w:val="00317B89"/>
    <w:rsid w:val="00317BF3"/>
    <w:rsid w:val="00317F2D"/>
    <w:rsid w:val="00317F52"/>
    <w:rsid w:val="00320071"/>
    <w:rsid w:val="00320140"/>
    <w:rsid w:val="0032015D"/>
    <w:rsid w:val="003201DC"/>
    <w:rsid w:val="00320280"/>
    <w:rsid w:val="00320858"/>
    <w:rsid w:val="00320A86"/>
    <w:rsid w:val="00320F64"/>
    <w:rsid w:val="00320FB5"/>
    <w:rsid w:val="003210F7"/>
    <w:rsid w:val="00321162"/>
    <w:rsid w:val="003213C1"/>
    <w:rsid w:val="00321E4E"/>
    <w:rsid w:val="00321E5A"/>
    <w:rsid w:val="00321F6F"/>
    <w:rsid w:val="0032206E"/>
    <w:rsid w:val="00322131"/>
    <w:rsid w:val="003222BF"/>
    <w:rsid w:val="00322413"/>
    <w:rsid w:val="00322582"/>
    <w:rsid w:val="003226C3"/>
    <w:rsid w:val="003227BA"/>
    <w:rsid w:val="00322B91"/>
    <w:rsid w:val="00322DAB"/>
    <w:rsid w:val="0032359F"/>
    <w:rsid w:val="00323AC5"/>
    <w:rsid w:val="00323C04"/>
    <w:rsid w:val="00323C21"/>
    <w:rsid w:val="00323C4A"/>
    <w:rsid w:val="00323C95"/>
    <w:rsid w:val="00323E11"/>
    <w:rsid w:val="0032442E"/>
    <w:rsid w:val="00324A41"/>
    <w:rsid w:val="00324D58"/>
    <w:rsid w:val="003250ED"/>
    <w:rsid w:val="0032524E"/>
    <w:rsid w:val="0032546C"/>
    <w:rsid w:val="003254AC"/>
    <w:rsid w:val="00325555"/>
    <w:rsid w:val="0032582C"/>
    <w:rsid w:val="00325AA1"/>
    <w:rsid w:val="00325BA4"/>
    <w:rsid w:val="0032605E"/>
    <w:rsid w:val="003261A7"/>
    <w:rsid w:val="003262E4"/>
    <w:rsid w:val="00326825"/>
    <w:rsid w:val="003268CF"/>
    <w:rsid w:val="003268E9"/>
    <w:rsid w:val="00326C67"/>
    <w:rsid w:val="00327317"/>
    <w:rsid w:val="00327383"/>
    <w:rsid w:val="0032750D"/>
    <w:rsid w:val="0032752B"/>
    <w:rsid w:val="003276C1"/>
    <w:rsid w:val="0032778D"/>
    <w:rsid w:val="003279A5"/>
    <w:rsid w:val="00327BD7"/>
    <w:rsid w:val="00327DDE"/>
    <w:rsid w:val="00330054"/>
    <w:rsid w:val="003303D3"/>
    <w:rsid w:val="00330555"/>
    <w:rsid w:val="0033056A"/>
    <w:rsid w:val="00330766"/>
    <w:rsid w:val="00330963"/>
    <w:rsid w:val="00330AFF"/>
    <w:rsid w:val="00330B40"/>
    <w:rsid w:val="00330C25"/>
    <w:rsid w:val="00330FF1"/>
    <w:rsid w:val="0033195F"/>
    <w:rsid w:val="00331BF1"/>
    <w:rsid w:val="00331F43"/>
    <w:rsid w:val="0033275D"/>
    <w:rsid w:val="00332D09"/>
    <w:rsid w:val="00333179"/>
    <w:rsid w:val="00333354"/>
    <w:rsid w:val="00333705"/>
    <w:rsid w:val="003337EC"/>
    <w:rsid w:val="00333A95"/>
    <w:rsid w:val="00333DB0"/>
    <w:rsid w:val="00333E63"/>
    <w:rsid w:val="00334BFB"/>
    <w:rsid w:val="00334CB9"/>
    <w:rsid w:val="00335088"/>
    <w:rsid w:val="003357FC"/>
    <w:rsid w:val="00335861"/>
    <w:rsid w:val="00335D9A"/>
    <w:rsid w:val="00335F24"/>
    <w:rsid w:val="00336355"/>
    <w:rsid w:val="003365AA"/>
    <w:rsid w:val="003368C6"/>
    <w:rsid w:val="00336966"/>
    <w:rsid w:val="00336E12"/>
    <w:rsid w:val="00336EF5"/>
    <w:rsid w:val="00336FA1"/>
    <w:rsid w:val="003372E0"/>
    <w:rsid w:val="003373C2"/>
    <w:rsid w:val="00337474"/>
    <w:rsid w:val="003374CB"/>
    <w:rsid w:val="003375F6"/>
    <w:rsid w:val="003377FB"/>
    <w:rsid w:val="0033789B"/>
    <w:rsid w:val="003379F5"/>
    <w:rsid w:val="00337D14"/>
    <w:rsid w:val="00337D67"/>
    <w:rsid w:val="003404A1"/>
    <w:rsid w:val="00340590"/>
    <w:rsid w:val="003405EE"/>
    <w:rsid w:val="00340A04"/>
    <w:rsid w:val="00340AF4"/>
    <w:rsid w:val="00340CF4"/>
    <w:rsid w:val="00341144"/>
    <w:rsid w:val="003411AB"/>
    <w:rsid w:val="00341254"/>
    <w:rsid w:val="003416E1"/>
    <w:rsid w:val="003418A7"/>
    <w:rsid w:val="00342458"/>
    <w:rsid w:val="003424D2"/>
    <w:rsid w:val="003429CE"/>
    <w:rsid w:val="00342C81"/>
    <w:rsid w:val="00342D09"/>
    <w:rsid w:val="003430AB"/>
    <w:rsid w:val="00343230"/>
    <w:rsid w:val="00343345"/>
    <w:rsid w:val="003437E5"/>
    <w:rsid w:val="00343910"/>
    <w:rsid w:val="0034397A"/>
    <w:rsid w:val="0034397C"/>
    <w:rsid w:val="00343EFF"/>
    <w:rsid w:val="00344124"/>
    <w:rsid w:val="003443CB"/>
    <w:rsid w:val="00344925"/>
    <w:rsid w:val="00344A03"/>
    <w:rsid w:val="00344AF3"/>
    <w:rsid w:val="003450B9"/>
    <w:rsid w:val="003453A2"/>
    <w:rsid w:val="003457C2"/>
    <w:rsid w:val="0034589E"/>
    <w:rsid w:val="00345DF3"/>
    <w:rsid w:val="0034624D"/>
    <w:rsid w:val="003467A2"/>
    <w:rsid w:val="00346BED"/>
    <w:rsid w:val="00346CB0"/>
    <w:rsid w:val="00346E69"/>
    <w:rsid w:val="00346F51"/>
    <w:rsid w:val="003477DF"/>
    <w:rsid w:val="0034792B"/>
    <w:rsid w:val="00347B29"/>
    <w:rsid w:val="00347D48"/>
    <w:rsid w:val="00347EFE"/>
    <w:rsid w:val="0035020A"/>
    <w:rsid w:val="0035040E"/>
    <w:rsid w:val="00350467"/>
    <w:rsid w:val="00350606"/>
    <w:rsid w:val="003508C3"/>
    <w:rsid w:val="00350A02"/>
    <w:rsid w:val="00350C3A"/>
    <w:rsid w:val="00350DAE"/>
    <w:rsid w:val="003510FF"/>
    <w:rsid w:val="00351402"/>
    <w:rsid w:val="00351539"/>
    <w:rsid w:val="00351E2F"/>
    <w:rsid w:val="00352525"/>
    <w:rsid w:val="003526D6"/>
    <w:rsid w:val="00352CE2"/>
    <w:rsid w:val="00352FBA"/>
    <w:rsid w:val="00352FEB"/>
    <w:rsid w:val="003535AD"/>
    <w:rsid w:val="00353ED4"/>
    <w:rsid w:val="00353F82"/>
    <w:rsid w:val="00354000"/>
    <w:rsid w:val="0035404B"/>
    <w:rsid w:val="003547A7"/>
    <w:rsid w:val="00354C52"/>
    <w:rsid w:val="00354CA1"/>
    <w:rsid w:val="00354CC5"/>
    <w:rsid w:val="00354D4F"/>
    <w:rsid w:val="00354EEA"/>
    <w:rsid w:val="003556C8"/>
    <w:rsid w:val="00355879"/>
    <w:rsid w:val="00355996"/>
    <w:rsid w:val="00355E7A"/>
    <w:rsid w:val="00355F50"/>
    <w:rsid w:val="00356037"/>
    <w:rsid w:val="00356057"/>
    <w:rsid w:val="003560FE"/>
    <w:rsid w:val="003561A4"/>
    <w:rsid w:val="003565B9"/>
    <w:rsid w:val="0035686F"/>
    <w:rsid w:val="00356AF3"/>
    <w:rsid w:val="00357215"/>
    <w:rsid w:val="00357350"/>
    <w:rsid w:val="00357B5F"/>
    <w:rsid w:val="00357BE5"/>
    <w:rsid w:val="00357CE2"/>
    <w:rsid w:val="00357E54"/>
    <w:rsid w:val="00360470"/>
    <w:rsid w:val="003605FE"/>
    <w:rsid w:val="003607A1"/>
    <w:rsid w:val="00360E9B"/>
    <w:rsid w:val="00360EDA"/>
    <w:rsid w:val="003611F2"/>
    <w:rsid w:val="00361506"/>
    <w:rsid w:val="00361AF8"/>
    <w:rsid w:val="00361E90"/>
    <w:rsid w:val="00361EA4"/>
    <w:rsid w:val="0036209E"/>
    <w:rsid w:val="003621B6"/>
    <w:rsid w:val="00362256"/>
    <w:rsid w:val="003622F6"/>
    <w:rsid w:val="00362495"/>
    <w:rsid w:val="003624BB"/>
    <w:rsid w:val="003625B4"/>
    <w:rsid w:val="00362813"/>
    <w:rsid w:val="00362901"/>
    <w:rsid w:val="003629FA"/>
    <w:rsid w:val="003635BC"/>
    <w:rsid w:val="003638A1"/>
    <w:rsid w:val="00363AA7"/>
    <w:rsid w:val="00363BB4"/>
    <w:rsid w:val="00363F48"/>
    <w:rsid w:val="003647F4"/>
    <w:rsid w:val="00364D07"/>
    <w:rsid w:val="00364FD1"/>
    <w:rsid w:val="00365219"/>
    <w:rsid w:val="00365659"/>
    <w:rsid w:val="003656B4"/>
    <w:rsid w:val="003656C6"/>
    <w:rsid w:val="00365726"/>
    <w:rsid w:val="003659BA"/>
    <w:rsid w:val="003659EA"/>
    <w:rsid w:val="00365ABF"/>
    <w:rsid w:val="00365B50"/>
    <w:rsid w:val="00365C59"/>
    <w:rsid w:val="00365D45"/>
    <w:rsid w:val="003660A6"/>
    <w:rsid w:val="00366703"/>
    <w:rsid w:val="00367686"/>
    <w:rsid w:val="0036769D"/>
    <w:rsid w:val="00367740"/>
    <w:rsid w:val="00367A8F"/>
    <w:rsid w:val="00367CA9"/>
    <w:rsid w:val="0037028C"/>
    <w:rsid w:val="00370729"/>
    <w:rsid w:val="00370874"/>
    <w:rsid w:val="00370A7E"/>
    <w:rsid w:val="00370AAF"/>
    <w:rsid w:val="00370EA6"/>
    <w:rsid w:val="0037105D"/>
    <w:rsid w:val="00371337"/>
    <w:rsid w:val="00371366"/>
    <w:rsid w:val="0037136E"/>
    <w:rsid w:val="0037164B"/>
    <w:rsid w:val="003717E5"/>
    <w:rsid w:val="00371855"/>
    <w:rsid w:val="00371958"/>
    <w:rsid w:val="003719CD"/>
    <w:rsid w:val="00371A2A"/>
    <w:rsid w:val="00371FB9"/>
    <w:rsid w:val="00372770"/>
    <w:rsid w:val="0037285C"/>
    <w:rsid w:val="003728DD"/>
    <w:rsid w:val="00372C03"/>
    <w:rsid w:val="00372F92"/>
    <w:rsid w:val="00373182"/>
    <w:rsid w:val="003733C1"/>
    <w:rsid w:val="003734C8"/>
    <w:rsid w:val="00373547"/>
    <w:rsid w:val="003735C4"/>
    <w:rsid w:val="003736A0"/>
    <w:rsid w:val="003738D6"/>
    <w:rsid w:val="0037417B"/>
    <w:rsid w:val="00374303"/>
    <w:rsid w:val="003743DE"/>
    <w:rsid w:val="003743FC"/>
    <w:rsid w:val="00374504"/>
    <w:rsid w:val="003747F4"/>
    <w:rsid w:val="00374C24"/>
    <w:rsid w:val="00374FD6"/>
    <w:rsid w:val="003750F5"/>
    <w:rsid w:val="003758E2"/>
    <w:rsid w:val="00375AE4"/>
    <w:rsid w:val="00375CDA"/>
    <w:rsid w:val="0037603C"/>
    <w:rsid w:val="00376745"/>
    <w:rsid w:val="003768BE"/>
    <w:rsid w:val="00376902"/>
    <w:rsid w:val="00376A42"/>
    <w:rsid w:val="00376BD0"/>
    <w:rsid w:val="00376C45"/>
    <w:rsid w:val="00376D9A"/>
    <w:rsid w:val="003770E1"/>
    <w:rsid w:val="00377310"/>
    <w:rsid w:val="003775B8"/>
    <w:rsid w:val="00377A10"/>
    <w:rsid w:val="00377A2C"/>
    <w:rsid w:val="003800BF"/>
    <w:rsid w:val="0038059F"/>
    <w:rsid w:val="00380C77"/>
    <w:rsid w:val="00380ED5"/>
    <w:rsid w:val="00380F5E"/>
    <w:rsid w:val="0038125C"/>
    <w:rsid w:val="00381398"/>
    <w:rsid w:val="003815C0"/>
    <w:rsid w:val="003817FB"/>
    <w:rsid w:val="003818C2"/>
    <w:rsid w:val="003819E0"/>
    <w:rsid w:val="00381B62"/>
    <w:rsid w:val="00381CFA"/>
    <w:rsid w:val="003820FC"/>
    <w:rsid w:val="00382750"/>
    <w:rsid w:val="00382916"/>
    <w:rsid w:val="00382A65"/>
    <w:rsid w:val="00382A66"/>
    <w:rsid w:val="00382AC1"/>
    <w:rsid w:val="00382B04"/>
    <w:rsid w:val="00382BAF"/>
    <w:rsid w:val="00382C94"/>
    <w:rsid w:val="00382F31"/>
    <w:rsid w:val="00383017"/>
    <w:rsid w:val="00383983"/>
    <w:rsid w:val="00383C1D"/>
    <w:rsid w:val="00383F54"/>
    <w:rsid w:val="00383FB5"/>
    <w:rsid w:val="003841DC"/>
    <w:rsid w:val="0038445A"/>
    <w:rsid w:val="003848FC"/>
    <w:rsid w:val="003849E5"/>
    <w:rsid w:val="00384AEE"/>
    <w:rsid w:val="00384C23"/>
    <w:rsid w:val="003850EC"/>
    <w:rsid w:val="00385375"/>
    <w:rsid w:val="00385607"/>
    <w:rsid w:val="003858E7"/>
    <w:rsid w:val="00385A71"/>
    <w:rsid w:val="00385BE0"/>
    <w:rsid w:val="00385E67"/>
    <w:rsid w:val="00385EC6"/>
    <w:rsid w:val="00385F0E"/>
    <w:rsid w:val="00385F61"/>
    <w:rsid w:val="00385FC1"/>
    <w:rsid w:val="00386185"/>
    <w:rsid w:val="003863CB"/>
    <w:rsid w:val="00386478"/>
    <w:rsid w:val="003868FF"/>
    <w:rsid w:val="00386966"/>
    <w:rsid w:val="00386B3F"/>
    <w:rsid w:val="00386BE8"/>
    <w:rsid w:val="00386F70"/>
    <w:rsid w:val="003872C7"/>
    <w:rsid w:val="003877C8"/>
    <w:rsid w:val="0038788A"/>
    <w:rsid w:val="00387992"/>
    <w:rsid w:val="00387B11"/>
    <w:rsid w:val="00387D9E"/>
    <w:rsid w:val="00387E65"/>
    <w:rsid w:val="0039022F"/>
    <w:rsid w:val="003905AF"/>
    <w:rsid w:val="00390666"/>
    <w:rsid w:val="0039076B"/>
    <w:rsid w:val="003908D7"/>
    <w:rsid w:val="00390C3D"/>
    <w:rsid w:val="003916E1"/>
    <w:rsid w:val="0039180C"/>
    <w:rsid w:val="00391962"/>
    <w:rsid w:val="00391B5E"/>
    <w:rsid w:val="00391C22"/>
    <w:rsid w:val="00391D8B"/>
    <w:rsid w:val="00392562"/>
    <w:rsid w:val="00392AD4"/>
    <w:rsid w:val="00392D08"/>
    <w:rsid w:val="003931B9"/>
    <w:rsid w:val="003933E4"/>
    <w:rsid w:val="003934A0"/>
    <w:rsid w:val="00393763"/>
    <w:rsid w:val="00393C9C"/>
    <w:rsid w:val="00393CE1"/>
    <w:rsid w:val="00393F72"/>
    <w:rsid w:val="003947BF"/>
    <w:rsid w:val="00394BA0"/>
    <w:rsid w:val="00394C4A"/>
    <w:rsid w:val="003951F2"/>
    <w:rsid w:val="0039545E"/>
    <w:rsid w:val="003954B0"/>
    <w:rsid w:val="00395749"/>
    <w:rsid w:val="003957A3"/>
    <w:rsid w:val="0039588B"/>
    <w:rsid w:val="003963DA"/>
    <w:rsid w:val="0039648D"/>
    <w:rsid w:val="003964E8"/>
    <w:rsid w:val="003964EA"/>
    <w:rsid w:val="003964F3"/>
    <w:rsid w:val="00396768"/>
    <w:rsid w:val="00396A5E"/>
    <w:rsid w:val="00397A58"/>
    <w:rsid w:val="00397B3B"/>
    <w:rsid w:val="00397C71"/>
    <w:rsid w:val="003A046E"/>
    <w:rsid w:val="003A04A3"/>
    <w:rsid w:val="003A05DA"/>
    <w:rsid w:val="003A0874"/>
    <w:rsid w:val="003A0DAC"/>
    <w:rsid w:val="003A0E15"/>
    <w:rsid w:val="003A13DB"/>
    <w:rsid w:val="003A15CC"/>
    <w:rsid w:val="003A1A9E"/>
    <w:rsid w:val="003A1D74"/>
    <w:rsid w:val="003A212D"/>
    <w:rsid w:val="003A24DA"/>
    <w:rsid w:val="003A27C1"/>
    <w:rsid w:val="003A2A97"/>
    <w:rsid w:val="003A2ACD"/>
    <w:rsid w:val="003A2C12"/>
    <w:rsid w:val="003A2F11"/>
    <w:rsid w:val="003A3180"/>
    <w:rsid w:val="003A31C7"/>
    <w:rsid w:val="003A37C9"/>
    <w:rsid w:val="003A391D"/>
    <w:rsid w:val="003A3A42"/>
    <w:rsid w:val="003A40CB"/>
    <w:rsid w:val="003A44B2"/>
    <w:rsid w:val="003A472D"/>
    <w:rsid w:val="003A48DE"/>
    <w:rsid w:val="003A4919"/>
    <w:rsid w:val="003A5587"/>
    <w:rsid w:val="003A5655"/>
    <w:rsid w:val="003A58B6"/>
    <w:rsid w:val="003A5ED2"/>
    <w:rsid w:val="003A620F"/>
    <w:rsid w:val="003A6360"/>
    <w:rsid w:val="003A65D3"/>
    <w:rsid w:val="003A68DA"/>
    <w:rsid w:val="003A6B2C"/>
    <w:rsid w:val="003A6B43"/>
    <w:rsid w:val="003A6D8E"/>
    <w:rsid w:val="003A709E"/>
    <w:rsid w:val="003A70B9"/>
    <w:rsid w:val="003A716B"/>
    <w:rsid w:val="003A7334"/>
    <w:rsid w:val="003A76F1"/>
    <w:rsid w:val="003A7804"/>
    <w:rsid w:val="003A781C"/>
    <w:rsid w:val="003B01EF"/>
    <w:rsid w:val="003B037F"/>
    <w:rsid w:val="003B0389"/>
    <w:rsid w:val="003B08E6"/>
    <w:rsid w:val="003B0C51"/>
    <w:rsid w:val="003B0F06"/>
    <w:rsid w:val="003B1064"/>
    <w:rsid w:val="003B1315"/>
    <w:rsid w:val="003B14B4"/>
    <w:rsid w:val="003B1949"/>
    <w:rsid w:val="003B19C7"/>
    <w:rsid w:val="003B1D3E"/>
    <w:rsid w:val="003B1E90"/>
    <w:rsid w:val="003B2297"/>
    <w:rsid w:val="003B22DF"/>
    <w:rsid w:val="003B234C"/>
    <w:rsid w:val="003B25A3"/>
    <w:rsid w:val="003B261C"/>
    <w:rsid w:val="003B276B"/>
    <w:rsid w:val="003B28B0"/>
    <w:rsid w:val="003B2FAA"/>
    <w:rsid w:val="003B30F7"/>
    <w:rsid w:val="003B3221"/>
    <w:rsid w:val="003B34F4"/>
    <w:rsid w:val="003B3727"/>
    <w:rsid w:val="003B3821"/>
    <w:rsid w:val="003B3931"/>
    <w:rsid w:val="003B3BD9"/>
    <w:rsid w:val="003B409B"/>
    <w:rsid w:val="003B40F9"/>
    <w:rsid w:val="003B457E"/>
    <w:rsid w:val="003B45A1"/>
    <w:rsid w:val="003B4644"/>
    <w:rsid w:val="003B4682"/>
    <w:rsid w:val="003B48EB"/>
    <w:rsid w:val="003B4EAF"/>
    <w:rsid w:val="003B5277"/>
    <w:rsid w:val="003B55F7"/>
    <w:rsid w:val="003B5645"/>
    <w:rsid w:val="003B5688"/>
    <w:rsid w:val="003B5B84"/>
    <w:rsid w:val="003B5EF2"/>
    <w:rsid w:val="003B610E"/>
    <w:rsid w:val="003B61F6"/>
    <w:rsid w:val="003B65DA"/>
    <w:rsid w:val="003B6645"/>
    <w:rsid w:val="003B6951"/>
    <w:rsid w:val="003B6A37"/>
    <w:rsid w:val="003B6E09"/>
    <w:rsid w:val="003B6FD7"/>
    <w:rsid w:val="003B72CF"/>
    <w:rsid w:val="003B7530"/>
    <w:rsid w:val="003B77E9"/>
    <w:rsid w:val="003B787A"/>
    <w:rsid w:val="003B7BAA"/>
    <w:rsid w:val="003B7F26"/>
    <w:rsid w:val="003C005D"/>
    <w:rsid w:val="003C013D"/>
    <w:rsid w:val="003C0304"/>
    <w:rsid w:val="003C05BA"/>
    <w:rsid w:val="003C08A2"/>
    <w:rsid w:val="003C0934"/>
    <w:rsid w:val="003C0D49"/>
    <w:rsid w:val="003C0E25"/>
    <w:rsid w:val="003C0F77"/>
    <w:rsid w:val="003C1043"/>
    <w:rsid w:val="003C10F0"/>
    <w:rsid w:val="003C1262"/>
    <w:rsid w:val="003C1485"/>
    <w:rsid w:val="003C1498"/>
    <w:rsid w:val="003C14B9"/>
    <w:rsid w:val="003C16D9"/>
    <w:rsid w:val="003C1AFF"/>
    <w:rsid w:val="003C1BF5"/>
    <w:rsid w:val="003C1C48"/>
    <w:rsid w:val="003C1D6E"/>
    <w:rsid w:val="003C1D74"/>
    <w:rsid w:val="003C1E9F"/>
    <w:rsid w:val="003C210A"/>
    <w:rsid w:val="003C23C5"/>
    <w:rsid w:val="003C23D5"/>
    <w:rsid w:val="003C246D"/>
    <w:rsid w:val="003C2B2E"/>
    <w:rsid w:val="003C2B4E"/>
    <w:rsid w:val="003C2CD2"/>
    <w:rsid w:val="003C2DAC"/>
    <w:rsid w:val="003C3064"/>
    <w:rsid w:val="003C32D0"/>
    <w:rsid w:val="003C342B"/>
    <w:rsid w:val="003C38AD"/>
    <w:rsid w:val="003C3C35"/>
    <w:rsid w:val="003C4249"/>
    <w:rsid w:val="003C4357"/>
    <w:rsid w:val="003C438C"/>
    <w:rsid w:val="003C464F"/>
    <w:rsid w:val="003C48C1"/>
    <w:rsid w:val="003C4A5E"/>
    <w:rsid w:val="003C4E84"/>
    <w:rsid w:val="003C5131"/>
    <w:rsid w:val="003C532F"/>
    <w:rsid w:val="003C535B"/>
    <w:rsid w:val="003C5BB5"/>
    <w:rsid w:val="003C5BE2"/>
    <w:rsid w:val="003C6130"/>
    <w:rsid w:val="003C6245"/>
    <w:rsid w:val="003C62E4"/>
    <w:rsid w:val="003C6413"/>
    <w:rsid w:val="003C64E4"/>
    <w:rsid w:val="003C676B"/>
    <w:rsid w:val="003C6940"/>
    <w:rsid w:val="003C6A5B"/>
    <w:rsid w:val="003C6B08"/>
    <w:rsid w:val="003C6BBD"/>
    <w:rsid w:val="003C6C38"/>
    <w:rsid w:val="003C6D17"/>
    <w:rsid w:val="003C6D66"/>
    <w:rsid w:val="003C70C2"/>
    <w:rsid w:val="003C7333"/>
    <w:rsid w:val="003C7737"/>
    <w:rsid w:val="003C7846"/>
    <w:rsid w:val="003C7BF8"/>
    <w:rsid w:val="003C7D38"/>
    <w:rsid w:val="003D002D"/>
    <w:rsid w:val="003D03DB"/>
    <w:rsid w:val="003D0400"/>
    <w:rsid w:val="003D042F"/>
    <w:rsid w:val="003D0606"/>
    <w:rsid w:val="003D0918"/>
    <w:rsid w:val="003D1095"/>
    <w:rsid w:val="003D11F7"/>
    <w:rsid w:val="003D130C"/>
    <w:rsid w:val="003D1357"/>
    <w:rsid w:val="003D1447"/>
    <w:rsid w:val="003D14C8"/>
    <w:rsid w:val="003D1555"/>
    <w:rsid w:val="003D1A73"/>
    <w:rsid w:val="003D1BFF"/>
    <w:rsid w:val="003D1C82"/>
    <w:rsid w:val="003D1E57"/>
    <w:rsid w:val="003D27FA"/>
    <w:rsid w:val="003D29AC"/>
    <w:rsid w:val="003D29B7"/>
    <w:rsid w:val="003D2A47"/>
    <w:rsid w:val="003D2BFD"/>
    <w:rsid w:val="003D2E27"/>
    <w:rsid w:val="003D2F0E"/>
    <w:rsid w:val="003D2FB0"/>
    <w:rsid w:val="003D30C9"/>
    <w:rsid w:val="003D327F"/>
    <w:rsid w:val="003D33E9"/>
    <w:rsid w:val="003D36F3"/>
    <w:rsid w:val="003D38CC"/>
    <w:rsid w:val="003D40C0"/>
    <w:rsid w:val="003D441E"/>
    <w:rsid w:val="003D448D"/>
    <w:rsid w:val="003D44DD"/>
    <w:rsid w:val="003D45B2"/>
    <w:rsid w:val="003D45DD"/>
    <w:rsid w:val="003D4790"/>
    <w:rsid w:val="003D4F2B"/>
    <w:rsid w:val="003D4FD2"/>
    <w:rsid w:val="003D526E"/>
    <w:rsid w:val="003D5339"/>
    <w:rsid w:val="003D5388"/>
    <w:rsid w:val="003D55C1"/>
    <w:rsid w:val="003D563A"/>
    <w:rsid w:val="003D564F"/>
    <w:rsid w:val="003D5A68"/>
    <w:rsid w:val="003D5F07"/>
    <w:rsid w:val="003D6230"/>
    <w:rsid w:val="003D6358"/>
    <w:rsid w:val="003D6773"/>
    <w:rsid w:val="003D6C2D"/>
    <w:rsid w:val="003D6E49"/>
    <w:rsid w:val="003D6F71"/>
    <w:rsid w:val="003D70B5"/>
    <w:rsid w:val="003D7177"/>
    <w:rsid w:val="003D7237"/>
    <w:rsid w:val="003D75C6"/>
    <w:rsid w:val="003D7908"/>
    <w:rsid w:val="003D79B6"/>
    <w:rsid w:val="003D7C50"/>
    <w:rsid w:val="003E002C"/>
    <w:rsid w:val="003E012D"/>
    <w:rsid w:val="003E0157"/>
    <w:rsid w:val="003E04CC"/>
    <w:rsid w:val="003E0712"/>
    <w:rsid w:val="003E07D9"/>
    <w:rsid w:val="003E0881"/>
    <w:rsid w:val="003E0929"/>
    <w:rsid w:val="003E0C21"/>
    <w:rsid w:val="003E0D2F"/>
    <w:rsid w:val="003E0DBA"/>
    <w:rsid w:val="003E0F7B"/>
    <w:rsid w:val="003E1209"/>
    <w:rsid w:val="003E159A"/>
    <w:rsid w:val="003E187C"/>
    <w:rsid w:val="003E198C"/>
    <w:rsid w:val="003E19A6"/>
    <w:rsid w:val="003E1C42"/>
    <w:rsid w:val="003E1FBE"/>
    <w:rsid w:val="003E210C"/>
    <w:rsid w:val="003E2564"/>
    <w:rsid w:val="003E2673"/>
    <w:rsid w:val="003E2794"/>
    <w:rsid w:val="003E27D5"/>
    <w:rsid w:val="003E2B30"/>
    <w:rsid w:val="003E2CC6"/>
    <w:rsid w:val="003E2D1F"/>
    <w:rsid w:val="003E3253"/>
    <w:rsid w:val="003E36A0"/>
    <w:rsid w:val="003E395F"/>
    <w:rsid w:val="003E398C"/>
    <w:rsid w:val="003E3EC1"/>
    <w:rsid w:val="003E3ED8"/>
    <w:rsid w:val="003E4163"/>
    <w:rsid w:val="003E41DD"/>
    <w:rsid w:val="003E43EB"/>
    <w:rsid w:val="003E4631"/>
    <w:rsid w:val="003E481D"/>
    <w:rsid w:val="003E4A6A"/>
    <w:rsid w:val="003E53E4"/>
    <w:rsid w:val="003E5447"/>
    <w:rsid w:val="003E557D"/>
    <w:rsid w:val="003E557F"/>
    <w:rsid w:val="003E57E5"/>
    <w:rsid w:val="003E5955"/>
    <w:rsid w:val="003E5A8F"/>
    <w:rsid w:val="003E5C81"/>
    <w:rsid w:val="003E5CBF"/>
    <w:rsid w:val="003E5E86"/>
    <w:rsid w:val="003E6083"/>
    <w:rsid w:val="003E60B8"/>
    <w:rsid w:val="003E6371"/>
    <w:rsid w:val="003E6525"/>
    <w:rsid w:val="003E6579"/>
    <w:rsid w:val="003E685B"/>
    <w:rsid w:val="003E69E6"/>
    <w:rsid w:val="003E6D4E"/>
    <w:rsid w:val="003E6F48"/>
    <w:rsid w:val="003E700E"/>
    <w:rsid w:val="003E707A"/>
    <w:rsid w:val="003E7165"/>
    <w:rsid w:val="003E736A"/>
    <w:rsid w:val="003E7ABD"/>
    <w:rsid w:val="003E7BAE"/>
    <w:rsid w:val="003E7D01"/>
    <w:rsid w:val="003E7F69"/>
    <w:rsid w:val="003F00B1"/>
    <w:rsid w:val="003F00E9"/>
    <w:rsid w:val="003F0214"/>
    <w:rsid w:val="003F0407"/>
    <w:rsid w:val="003F06A6"/>
    <w:rsid w:val="003F077F"/>
    <w:rsid w:val="003F090B"/>
    <w:rsid w:val="003F0CD8"/>
    <w:rsid w:val="003F0DBC"/>
    <w:rsid w:val="003F1B82"/>
    <w:rsid w:val="003F20F8"/>
    <w:rsid w:val="003F21F1"/>
    <w:rsid w:val="003F2C43"/>
    <w:rsid w:val="003F2E0A"/>
    <w:rsid w:val="003F2F10"/>
    <w:rsid w:val="003F2F22"/>
    <w:rsid w:val="003F3127"/>
    <w:rsid w:val="003F32D9"/>
    <w:rsid w:val="003F3892"/>
    <w:rsid w:val="003F38B8"/>
    <w:rsid w:val="003F3961"/>
    <w:rsid w:val="003F41BD"/>
    <w:rsid w:val="003F489E"/>
    <w:rsid w:val="003F4ACB"/>
    <w:rsid w:val="003F4C5A"/>
    <w:rsid w:val="003F4EDD"/>
    <w:rsid w:val="003F5A37"/>
    <w:rsid w:val="003F5D9E"/>
    <w:rsid w:val="003F60B4"/>
    <w:rsid w:val="003F6314"/>
    <w:rsid w:val="003F6576"/>
    <w:rsid w:val="003F6948"/>
    <w:rsid w:val="003F6C57"/>
    <w:rsid w:val="003F7141"/>
    <w:rsid w:val="003F73CF"/>
    <w:rsid w:val="003F7637"/>
    <w:rsid w:val="003F7ED9"/>
    <w:rsid w:val="003F7F22"/>
    <w:rsid w:val="003F7F4E"/>
    <w:rsid w:val="003F7F9E"/>
    <w:rsid w:val="00400081"/>
    <w:rsid w:val="00400365"/>
    <w:rsid w:val="00400517"/>
    <w:rsid w:val="00400745"/>
    <w:rsid w:val="00400935"/>
    <w:rsid w:val="00400EB0"/>
    <w:rsid w:val="0040100B"/>
    <w:rsid w:val="00401159"/>
    <w:rsid w:val="0040115D"/>
    <w:rsid w:val="004011CA"/>
    <w:rsid w:val="004012DC"/>
    <w:rsid w:val="00401527"/>
    <w:rsid w:val="00401AAD"/>
    <w:rsid w:val="00401CDF"/>
    <w:rsid w:val="00401FEB"/>
    <w:rsid w:val="004026F4"/>
    <w:rsid w:val="0040288F"/>
    <w:rsid w:val="00402DD9"/>
    <w:rsid w:val="00403769"/>
    <w:rsid w:val="0040376F"/>
    <w:rsid w:val="00403962"/>
    <w:rsid w:val="00403D91"/>
    <w:rsid w:val="00403FF8"/>
    <w:rsid w:val="00404070"/>
    <w:rsid w:val="00404259"/>
    <w:rsid w:val="0040445D"/>
    <w:rsid w:val="00404A68"/>
    <w:rsid w:val="00404B75"/>
    <w:rsid w:val="00404BF2"/>
    <w:rsid w:val="00404BF4"/>
    <w:rsid w:val="00405132"/>
    <w:rsid w:val="004053E5"/>
    <w:rsid w:val="00405932"/>
    <w:rsid w:val="00405DC4"/>
    <w:rsid w:val="00405DD7"/>
    <w:rsid w:val="00405FFD"/>
    <w:rsid w:val="00406081"/>
    <w:rsid w:val="004060F4"/>
    <w:rsid w:val="00406689"/>
    <w:rsid w:val="00406815"/>
    <w:rsid w:val="00406D7F"/>
    <w:rsid w:val="00407232"/>
    <w:rsid w:val="00407432"/>
    <w:rsid w:val="00407AF8"/>
    <w:rsid w:val="00407BC5"/>
    <w:rsid w:val="00407E8B"/>
    <w:rsid w:val="004100E3"/>
    <w:rsid w:val="0041014E"/>
    <w:rsid w:val="004102A7"/>
    <w:rsid w:val="004102B8"/>
    <w:rsid w:val="004105BC"/>
    <w:rsid w:val="0041092B"/>
    <w:rsid w:val="00410992"/>
    <w:rsid w:val="00411055"/>
    <w:rsid w:val="004110F3"/>
    <w:rsid w:val="004112DC"/>
    <w:rsid w:val="00411326"/>
    <w:rsid w:val="00411412"/>
    <w:rsid w:val="004117CA"/>
    <w:rsid w:val="004119C2"/>
    <w:rsid w:val="004119F7"/>
    <w:rsid w:val="00411A1F"/>
    <w:rsid w:val="00411C5A"/>
    <w:rsid w:val="004123CB"/>
    <w:rsid w:val="004128C7"/>
    <w:rsid w:val="004131C4"/>
    <w:rsid w:val="0041321F"/>
    <w:rsid w:val="00413340"/>
    <w:rsid w:val="00413894"/>
    <w:rsid w:val="00413F91"/>
    <w:rsid w:val="004141FB"/>
    <w:rsid w:val="00414DD6"/>
    <w:rsid w:val="00414E55"/>
    <w:rsid w:val="00414F4F"/>
    <w:rsid w:val="00415022"/>
    <w:rsid w:val="004151EC"/>
    <w:rsid w:val="004151F3"/>
    <w:rsid w:val="004153DB"/>
    <w:rsid w:val="004153FD"/>
    <w:rsid w:val="00415899"/>
    <w:rsid w:val="00415944"/>
    <w:rsid w:val="00415AE9"/>
    <w:rsid w:val="00415F7C"/>
    <w:rsid w:val="0041612D"/>
    <w:rsid w:val="004162A7"/>
    <w:rsid w:val="004167A3"/>
    <w:rsid w:val="0041688F"/>
    <w:rsid w:val="00416A5E"/>
    <w:rsid w:val="00416B9F"/>
    <w:rsid w:val="00416F34"/>
    <w:rsid w:val="00416FC5"/>
    <w:rsid w:val="004174AF"/>
    <w:rsid w:val="004178FA"/>
    <w:rsid w:val="00417923"/>
    <w:rsid w:val="00417C5E"/>
    <w:rsid w:val="00417D14"/>
    <w:rsid w:val="00417D91"/>
    <w:rsid w:val="00420160"/>
    <w:rsid w:val="00420244"/>
    <w:rsid w:val="0042052A"/>
    <w:rsid w:val="00420ADB"/>
    <w:rsid w:val="00420D9F"/>
    <w:rsid w:val="004214E3"/>
    <w:rsid w:val="00421E72"/>
    <w:rsid w:val="00421ED7"/>
    <w:rsid w:val="00422466"/>
    <w:rsid w:val="0042331A"/>
    <w:rsid w:val="004233B9"/>
    <w:rsid w:val="0042366E"/>
    <w:rsid w:val="00423723"/>
    <w:rsid w:val="004238F8"/>
    <w:rsid w:val="00423995"/>
    <w:rsid w:val="00423AA9"/>
    <w:rsid w:val="00423AF7"/>
    <w:rsid w:val="00423BF3"/>
    <w:rsid w:val="00423E28"/>
    <w:rsid w:val="004241C4"/>
    <w:rsid w:val="00424449"/>
    <w:rsid w:val="00424480"/>
    <w:rsid w:val="00424716"/>
    <w:rsid w:val="00424901"/>
    <w:rsid w:val="00424C86"/>
    <w:rsid w:val="00424E78"/>
    <w:rsid w:val="00424F2D"/>
    <w:rsid w:val="004250BF"/>
    <w:rsid w:val="004251E8"/>
    <w:rsid w:val="004251F2"/>
    <w:rsid w:val="004253EE"/>
    <w:rsid w:val="00425532"/>
    <w:rsid w:val="0042565F"/>
    <w:rsid w:val="004259F4"/>
    <w:rsid w:val="00425A39"/>
    <w:rsid w:val="00425AF7"/>
    <w:rsid w:val="00425CC2"/>
    <w:rsid w:val="00425D4D"/>
    <w:rsid w:val="00425DF5"/>
    <w:rsid w:val="00425E58"/>
    <w:rsid w:val="00425E60"/>
    <w:rsid w:val="004264FE"/>
    <w:rsid w:val="00426A56"/>
    <w:rsid w:val="00426A6E"/>
    <w:rsid w:val="00426C03"/>
    <w:rsid w:val="00426E56"/>
    <w:rsid w:val="00427086"/>
    <w:rsid w:val="004273CB"/>
    <w:rsid w:val="0042750C"/>
    <w:rsid w:val="004276DA"/>
    <w:rsid w:val="00427B4C"/>
    <w:rsid w:val="00427CAE"/>
    <w:rsid w:val="00427FD1"/>
    <w:rsid w:val="004300A5"/>
    <w:rsid w:val="004301F0"/>
    <w:rsid w:val="00430361"/>
    <w:rsid w:val="0043044B"/>
    <w:rsid w:val="00430B70"/>
    <w:rsid w:val="00430E4B"/>
    <w:rsid w:val="00431228"/>
    <w:rsid w:val="0043150D"/>
    <w:rsid w:val="00431978"/>
    <w:rsid w:val="00431CD5"/>
    <w:rsid w:val="00431E41"/>
    <w:rsid w:val="00431FCB"/>
    <w:rsid w:val="004321A8"/>
    <w:rsid w:val="0043264B"/>
    <w:rsid w:val="00432673"/>
    <w:rsid w:val="004326D2"/>
    <w:rsid w:val="0043279E"/>
    <w:rsid w:val="00432EAB"/>
    <w:rsid w:val="0043309D"/>
    <w:rsid w:val="004333ED"/>
    <w:rsid w:val="004338AC"/>
    <w:rsid w:val="004339E6"/>
    <w:rsid w:val="00433A56"/>
    <w:rsid w:val="00433B8E"/>
    <w:rsid w:val="004343A1"/>
    <w:rsid w:val="004349FC"/>
    <w:rsid w:val="00434E29"/>
    <w:rsid w:val="00435244"/>
    <w:rsid w:val="00435A98"/>
    <w:rsid w:val="00435F44"/>
    <w:rsid w:val="00436135"/>
    <w:rsid w:val="00436412"/>
    <w:rsid w:val="00436A99"/>
    <w:rsid w:val="00436B0A"/>
    <w:rsid w:val="00436C3D"/>
    <w:rsid w:val="00436D1F"/>
    <w:rsid w:val="00437304"/>
    <w:rsid w:val="0043743F"/>
    <w:rsid w:val="004374AB"/>
    <w:rsid w:val="0043752C"/>
    <w:rsid w:val="0043752F"/>
    <w:rsid w:val="00437D07"/>
    <w:rsid w:val="00437F19"/>
    <w:rsid w:val="00437FC3"/>
    <w:rsid w:val="00440114"/>
    <w:rsid w:val="0044016D"/>
    <w:rsid w:val="0044038B"/>
    <w:rsid w:val="0044038D"/>
    <w:rsid w:val="0044048E"/>
    <w:rsid w:val="00440868"/>
    <w:rsid w:val="004408B3"/>
    <w:rsid w:val="00440BF6"/>
    <w:rsid w:val="00440ED6"/>
    <w:rsid w:val="00440F0A"/>
    <w:rsid w:val="0044119D"/>
    <w:rsid w:val="004414BE"/>
    <w:rsid w:val="00441513"/>
    <w:rsid w:val="004415AA"/>
    <w:rsid w:val="00441B41"/>
    <w:rsid w:val="00441C8B"/>
    <w:rsid w:val="00442BE2"/>
    <w:rsid w:val="004431B5"/>
    <w:rsid w:val="004433AD"/>
    <w:rsid w:val="00443571"/>
    <w:rsid w:val="00443602"/>
    <w:rsid w:val="00443990"/>
    <w:rsid w:val="004439B1"/>
    <w:rsid w:val="00443FB5"/>
    <w:rsid w:val="0044414C"/>
    <w:rsid w:val="00444776"/>
    <w:rsid w:val="00444A39"/>
    <w:rsid w:val="00444B30"/>
    <w:rsid w:val="00444DD8"/>
    <w:rsid w:val="00445271"/>
    <w:rsid w:val="004457D6"/>
    <w:rsid w:val="00445C2D"/>
    <w:rsid w:val="00445DDC"/>
    <w:rsid w:val="004462D8"/>
    <w:rsid w:val="00446509"/>
    <w:rsid w:val="00446732"/>
    <w:rsid w:val="0044675D"/>
    <w:rsid w:val="00446A5E"/>
    <w:rsid w:val="00446AFB"/>
    <w:rsid w:val="00446B5B"/>
    <w:rsid w:val="00446E32"/>
    <w:rsid w:val="00446EA8"/>
    <w:rsid w:val="004470AF"/>
    <w:rsid w:val="004474E9"/>
    <w:rsid w:val="004475F8"/>
    <w:rsid w:val="0044764D"/>
    <w:rsid w:val="004476AE"/>
    <w:rsid w:val="00447B01"/>
    <w:rsid w:val="00450535"/>
    <w:rsid w:val="00450BF0"/>
    <w:rsid w:val="00450CC3"/>
    <w:rsid w:val="0045148E"/>
    <w:rsid w:val="004517C5"/>
    <w:rsid w:val="004518D2"/>
    <w:rsid w:val="00451D34"/>
    <w:rsid w:val="00451DD4"/>
    <w:rsid w:val="004520B1"/>
    <w:rsid w:val="004524D3"/>
    <w:rsid w:val="004527C5"/>
    <w:rsid w:val="0045292D"/>
    <w:rsid w:val="00452C91"/>
    <w:rsid w:val="00453120"/>
    <w:rsid w:val="004538D4"/>
    <w:rsid w:val="00453935"/>
    <w:rsid w:val="00453991"/>
    <w:rsid w:val="00453C83"/>
    <w:rsid w:val="00453D29"/>
    <w:rsid w:val="004540EE"/>
    <w:rsid w:val="004546EB"/>
    <w:rsid w:val="00454CDA"/>
    <w:rsid w:val="00454DE8"/>
    <w:rsid w:val="00455068"/>
    <w:rsid w:val="004556FD"/>
    <w:rsid w:val="00455774"/>
    <w:rsid w:val="00455F6B"/>
    <w:rsid w:val="00456062"/>
    <w:rsid w:val="00456903"/>
    <w:rsid w:val="00456B43"/>
    <w:rsid w:val="00456B53"/>
    <w:rsid w:val="00456B8B"/>
    <w:rsid w:val="00456DC5"/>
    <w:rsid w:val="00456E35"/>
    <w:rsid w:val="004570D0"/>
    <w:rsid w:val="00457381"/>
    <w:rsid w:val="00457767"/>
    <w:rsid w:val="004577BA"/>
    <w:rsid w:val="00457845"/>
    <w:rsid w:val="00457CA4"/>
    <w:rsid w:val="004605CD"/>
    <w:rsid w:val="00460785"/>
    <w:rsid w:val="004608C2"/>
    <w:rsid w:val="00460B9C"/>
    <w:rsid w:val="004612B6"/>
    <w:rsid w:val="004615A7"/>
    <w:rsid w:val="004615AB"/>
    <w:rsid w:val="00462141"/>
    <w:rsid w:val="004621D9"/>
    <w:rsid w:val="004625F1"/>
    <w:rsid w:val="00462766"/>
    <w:rsid w:val="00462B0D"/>
    <w:rsid w:val="00462B59"/>
    <w:rsid w:val="00463725"/>
    <w:rsid w:val="00463C1D"/>
    <w:rsid w:val="004643B1"/>
    <w:rsid w:val="00464775"/>
    <w:rsid w:val="004648D5"/>
    <w:rsid w:val="00464AC8"/>
    <w:rsid w:val="00464DFC"/>
    <w:rsid w:val="00464FDF"/>
    <w:rsid w:val="004650A5"/>
    <w:rsid w:val="00465149"/>
    <w:rsid w:val="0046542F"/>
    <w:rsid w:val="0046559B"/>
    <w:rsid w:val="00465C27"/>
    <w:rsid w:val="00465DC6"/>
    <w:rsid w:val="00465F41"/>
    <w:rsid w:val="00466316"/>
    <w:rsid w:val="00466375"/>
    <w:rsid w:val="00466499"/>
    <w:rsid w:val="004664AF"/>
    <w:rsid w:val="0046652B"/>
    <w:rsid w:val="00466844"/>
    <w:rsid w:val="00466901"/>
    <w:rsid w:val="00466AE8"/>
    <w:rsid w:val="00466EA5"/>
    <w:rsid w:val="00466FBE"/>
    <w:rsid w:val="00467217"/>
    <w:rsid w:val="004678CE"/>
    <w:rsid w:val="0046798C"/>
    <w:rsid w:val="004679A4"/>
    <w:rsid w:val="00467B78"/>
    <w:rsid w:val="00467B8B"/>
    <w:rsid w:val="00467E42"/>
    <w:rsid w:val="00467E5D"/>
    <w:rsid w:val="0047031A"/>
    <w:rsid w:val="004707BD"/>
    <w:rsid w:val="00470850"/>
    <w:rsid w:val="004709CE"/>
    <w:rsid w:val="00470A4E"/>
    <w:rsid w:val="00470A9C"/>
    <w:rsid w:val="00470B24"/>
    <w:rsid w:val="00470DA8"/>
    <w:rsid w:val="004711DF"/>
    <w:rsid w:val="00471291"/>
    <w:rsid w:val="0047137A"/>
    <w:rsid w:val="004713EB"/>
    <w:rsid w:val="00472B36"/>
    <w:rsid w:val="00472C74"/>
    <w:rsid w:val="0047371D"/>
    <w:rsid w:val="00473BDA"/>
    <w:rsid w:val="00473D5D"/>
    <w:rsid w:val="00474448"/>
    <w:rsid w:val="00474828"/>
    <w:rsid w:val="00474B81"/>
    <w:rsid w:val="00475162"/>
    <w:rsid w:val="004751B0"/>
    <w:rsid w:val="00475464"/>
    <w:rsid w:val="00475508"/>
    <w:rsid w:val="0047580B"/>
    <w:rsid w:val="0047599C"/>
    <w:rsid w:val="00475C4E"/>
    <w:rsid w:val="00475CE0"/>
    <w:rsid w:val="00475E30"/>
    <w:rsid w:val="00475E91"/>
    <w:rsid w:val="00475F14"/>
    <w:rsid w:val="00475FC0"/>
    <w:rsid w:val="00476277"/>
    <w:rsid w:val="00476834"/>
    <w:rsid w:val="0047722E"/>
    <w:rsid w:val="00477496"/>
    <w:rsid w:val="0047766B"/>
    <w:rsid w:val="004776BC"/>
    <w:rsid w:val="00477D91"/>
    <w:rsid w:val="00477E89"/>
    <w:rsid w:val="00480149"/>
    <w:rsid w:val="00480529"/>
    <w:rsid w:val="00480626"/>
    <w:rsid w:val="0048075A"/>
    <w:rsid w:val="0048099A"/>
    <w:rsid w:val="004809BD"/>
    <w:rsid w:val="00480A17"/>
    <w:rsid w:val="00480ACE"/>
    <w:rsid w:val="00480EA6"/>
    <w:rsid w:val="00480EB5"/>
    <w:rsid w:val="00480ECF"/>
    <w:rsid w:val="00480FA1"/>
    <w:rsid w:val="0048118B"/>
    <w:rsid w:val="00481880"/>
    <w:rsid w:val="0048260D"/>
    <w:rsid w:val="00482697"/>
    <w:rsid w:val="0048283A"/>
    <w:rsid w:val="004828C3"/>
    <w:rsid w:val="00482D56"/>
    <w:rsid w:val="0048308C"/>
    <w:rsid w:val="004832A8"/>
    <w:rsid w:val="0048365C"/>
    <w:rsid w:val="00483964"/>
    <w:rsid w:val="00483AA0"/>
    <w:rsid w:val="00483C3E"/>
    <w:rsid w:val="00483DA3"/>
    <w:rsid w:val="00483DE8"/>
    <w:rsid w:val="004848E4"/>
    <w:rsid w:val="00484EA3"/>
    <w:rsid w:val="004852A2"/>
    <w:rsid w:val="004856C5"/>
    <w:rsid w:val="00485953"/>
    <w:rsid w:val="00485A2A"/>
    <w:rsid w:val="00485B80"/>
    <w:rsid w:val="00485E7F"/>
    <w:rsid w:val="00485E83"/>
    <w:rsid w:val="0048610D"/>
    <w:rsid w:val="00486157"/>
    <w:rsid w:val="0048616F"/>
    <w:rsid w:val="00486256"/>
    <w:rsid w:val="00486568"/>
    <w:rsid w:val="004865A3"/>
    <w:rsid w:val="004865C0"/>
    <w:rsid w:val="0048665F"/>
    <w:rsid w:val="004866E4"/>
    <w:rsid w:val="00486906"/>
    <w:rsid w:val="00486AE4"/>
    <w:rsid w:val="00487268"/>
    <w:rsid w:val="0048753B"/>
    <w:rsid w:val="00487D96"/>
    <w:rsid w:val="00487DCF"/>
    <w:rsid w:val="00487EB3"/>
    <w:rsid w:val="00487ED9"/>
    <w:rsid w:val="00487F4E"/>
    <w:rsid w:val="0049015F"/>
    <w:rsid w:val="0049099C"/>
    <w:rsid w:val="00490B74"/>
    <w:rsid w:val="00490FA3"/>
    <w:rsid w:val="0049107F"/>
    <w:rsid w:val="00491259"/>
    <w:rsid w:val="004914D7"/>
    <w:rsid w:val="00491611"/>
    <w:rsid w:val="004917C8"/>
    <w:rsid w:val="004918FD"/>
    <w:rsid w:val="00491AB7"/>
    <w:rsid w:val="00492094"/>
    <w:rsid w:val="00492158"/>
    <w:rsid w:val="004921EF"/>
    <w:rsid w:val="004922C1"/>
    <w:rsid w:val="004927A6"/>
    <w:rsid w:val="0049294D"/>
    <w:rsid w:val="00492D23"/>
    <w:rsid w:val="00492D39"/>
    <w:rsid w:val="00492E96"/>
    <w:rsid w:val="00493722"/>
    <w:rsid w:val="0049393B"/>
    <w:rsid w:val="00493C1D"/>
    <w:rsid w:val="00494106"/>
    <w:rsid w:val="004941DF"/>
    <w:rsid w:val="00494405"/>
    <w:rsid w:val="0049447E"/>
    <w:rsid w:val="00494864"/>
    <w:rsid w:val="00494B5E"/>
    <w:rsid w:val="00494D5E"/>
    <w:rsid w:val="004952E9"/>
    <w:rsid w:val="004957B0"/>
    <w:rsid w:val="00495975"/>
    <w:rsid w:val="00495D4B"/>
    <w:rsid w:val="00495E2E"/>
    <w:rsid w:val="00495E34"/>
    <w:rsid w:val="00496201"/>
    <w:rsid w:val="0049627A"/>
    <w:rsid w:val="0049643E"/>
    <w:rsid w:val="0049647D"/>
    <w:rsid w:val="00496B36"/>
    <w:rsid w:val="00496B38"/>
    <w:rsid w:val="00496B44"/>
    <w:rsid w:val="00496BF7"/>
    <w:rsid w:val="00496CBB"/>
    <w:rsid w:val="00496E96"/>
    <w:rsid w:val="004970B5"/>
    <w:rsid w:val="004974F8"/>
    <w:rsid w:val="00497593"/>
    <w:rsid w:val="00497784"/>
    <w:rsid w:val="004979EC"/>
    <w:rsid w:val="00497D84"/>
    <w:rsid w:val="004A0057"/>
    <w:rsid w:val="004A01DD"/>
    <w:rsid w:val="004A0238"/>
    <w:rsid w:val="004A025B"/>
    <w:rsid w:val="004A0366"/>
    <w:rsid w:val="004A079C"/>
    <w:rsid w:val="004A0A88"/>
    <w:rsid w:val="004A17F4"/>
    <w:rsid w:val="004A18B2"/>
    <w:rsid w:val="004A19C1"/>
    <w:rsid w:val="004A19FB"/>
    <w:rsid w:val="004A1DC8"/>
    <w:rsid w:val="004A1DEE"/>
    <w:rsid w:val="004A2526"/>
    <w:rsid w:val="004A28C2"/>
    <w:rsid w:val="004A2A0F"/>
    <w:rsid w:val="004A2FA4"/>
    <w:rsid w:val="004A3222"/>
    <w:rsid w:val="004A332E"/>
    <w:rsid w:val="004A336F"/>
    <w:rsid w:val="004A338E"/>
    <w:rsid w:val="004A3899"/>
    <w:rsid w:val="004A3CA2"/>
    <w:rsid w:val="004A4061"/>
    <w:rsid w:val="004A408C"/>
    <w:rsid w:val="004A416E"/>
    <w:rsid w:val="004A4378"/>
    <w:rsid w:val="004A4410"/>
    <w:rsid w:val="004A4419"/>
    <w:rsid w:val="004A44AE"/>
    <w:rsid w:val="004A44E2"/>
    <w:rsid w:val="004A4684"/>
    <w:rsid w:val="004A49F3"/>
    <w:rsid w:val="004A4A3E"/>
    <w:rsid w:val="004A4A71"/>
    <w:rsid w:val="004A4DAE"/>
    <w:rsid w:val="004A4DBC"/>
    <w:rsid w:val="004A5039"/>
    <w:rsid w:val="004A504F"/>
    <w:rsid w:val="004A5BBE"/>
    <w:rsid w:val="004A60B2"/>
    <w:rsid w:val="004A6167"/>
    <w:rsid w:val="004A61C4"/>
    <w:rsid w:val="004A62F1"/>
    <w:rsid w:val="004A6775"/>
    <w:rsid w:val="004A679A"/>
    <w:rsid w:val="004A699A"/>
    <w:rsid w:val="004A6CE5"/>
    <w:rsid w:val="004A6DBA"/>
    <w:rsid w:val="004A7048"/>
    <w:rsid w:val="004A7090"/>
    <w:rsid w:val="004A717F"/>
    <w:rsid w:val="004A7731"/>
    <w:rsid w:val="004A77FE"/>
    <w:rsid w:val="004A78C4"/>
    <w:rsid w:val="004A7C03"/>
    <w:rsid w:val="004B0169"/>
    <w:rsid w:val="004B022F"/>
    <w:rsid w:val="004B0421"/>
    <w:rsid w:val="004B04F2"/>
    <w:rsid w:val="004B0B03"/>
    <w:rsid w:val="004B0E23"/>
    <w:rsid w:val="004B107A"/>
    <w:rsid w:val="004B115B"/>
    <w:rsid w:val="004B14D8"/>
    <w:rsid w:val="004B16A0"/>
    <w:rsid w:val="004B19E6"/>
    <w:rsid w:val="004B1D63"/>
    <w:rsid w:val="004B1F76"/>
    <w:rsid w:val="004B233C"/>
    <w:rsid w:val="004B267C"/>
    <w:rsid w:val="004B26D2"/>
    <w:rsid w:val="004B274F"/>
    <w:rsid w:val="004B2902"/>
    <w:rsid w:val="004B2ACA"/>
    <w:rsid w:val="004B2B27"/>
    <w:rsid w:val="004B2B63"/>
    <w:rsid w:val="004B2FAE"/>
    <w:rsid w:val="004B2FC2"/>
    <w:rsid w:val="004B3102"/>
    <w:rsid w:val="004B3116"/>
    <w:rsid w:val="004B37AD"/>
    <w:rsid w:val="004B3CE7"/>
    <w:rsid w:val="004B4211"/>
    <w:rsid w:val="004B4448"/>
    <w:rsid w:val="004B4628"/>
    <w:rsid w:val="004B4666"/>
    <w:rsid w:val="004B4758"/>
    <w:rsid w:val="004B4840"/>
    <w:rsid w:val="004B485A"/>
    <w:rsid w:val="004B4977"/>
    <w:rsid w:val="004B49CF"/>
    <w:rsid w:val="004B4DB1"/>
    <w:rsid w:val="004B4E1E"/>
    <w:rsid w:val="004B536B"/>
    <w:rsid w:val="004B5386"/>
    <w:rsid w:val="004B54D0"/>
    <w:rsid w:val="004B55A8"/>
    <w:rsid w:val="004B576B"/>
    <w:rsid w:val="004B6123"/>
    <w:rsid w:val="004B6206"/>
    <w:rsid w:val="004B6266"/>
    <w:rsid w:val="004B62BF"/>
    <w:rsid w:val="004B659E"/>
    <w:rsid w:val="004B67B2"/>
    <w:rsid w:val="004B6AD3"/>
    <w:rsid w:val="004B7027"/>
    <w:rsid w:val="004B714E"/>
    <w:rsid w:val="004B716F"/>
    <w:rsid w:val="004B74DC"/>
    <w:rsid w:val="004B782A"/>
    <w:rsid w:val="004B7830"/>
    <w:rsid w:val="004B7A36"/>
    <w:rsid w:val="004B7EBF"/>
    <w:rsid w:val="004C0620"/>
    <w:rsid w:val="004C0D1C"/>
    <w:rsid w:val="004C0EFB"/>
    <w:rsid w:val="004C14A7"/>
    <w:rsid w:val="004C1959"/>
    <w:rsid w:val="004C19C8"/>
    <w:rsid w:val="004C1A86"/>
    <w:rsid w:val="004C1C08"/>
    <w:rsid w:val="004C1D1F"/>
    <w:rsid w:val="004C21C8"/>
    <w:rsid w:val="004C224C"/>
    <w:rsid w:val="004C2476"/>
    <w:rsid w:val="004C2502"/>
    <w:rsid w:val="004C2570"/>
    <w:rsid w:val="004C2623"/>
    <w:rsid w:val="004C2630"/>
    <w:rsid w:val="004C2636"/>
    <w:rsid w:val="004C2A77"/>
    <w:rsid w:val="004C2B2C"/>
    <w:rsid w:val="004C2E08"/>
    <w:rsid w:val="004C3214"/>
    <w:rsid w:val="004C3450"/>
    <w:rsid w:val="004C3715"/>
    <w:rsid w:val="004C3C8A"/>
    <w:rsid w:val="004C3DD2"/>
    <w:rsid w:val="004C3E1B"/>
    <w:rsid w:val="004C3F84"/>
    <w:rsid w:val="004C403D"/>
    <w:rsid w:val="004C4407"/>
    <w:rsid w:val="004C44A1"/>
    <w:rsid w:val="004C44F0"/>
    <w:rsid w:val="004C4633"/>
    <w:rsid w:val="004C4681"/>
    <w:rsid w:val="004C4726"/>
    <w:rsid w:val="004C4A3C"/>
    <w:rsid w:val="004C4AD1"/>
    <w:rsid w:val="004C4CCB"/>
    <w:rsid w:val="004C4D0A"/>
    <w:rsid w:val="004C4DF2"/>
    <w:rsid w:val="004C4F68"/>
    <w:rsid w:val="004C548B"/>
    <w:rsid w:val="004C55BA"/>
    <w:rsid w:val="004C5784"/>
    <w:rsid w:val="004C5B21"/>
    <w:rsid w:val="004C5B56"/>
    <w:rsid w:val="004C5EA5"/>
    <w:rsid w:val="004C5EBB"/>
    <w:rsid w:val="004C5EE6"/>
    <w:rsid w:val="004C66C9"/>
    <w:rsid w:val="004C6711"/>
    <w:rsid w:val="004C7143"/>
    <w:rsid w:val="004C717D"/>
    <w:rsid w:val="004C71AE"/>
    <w:rsid w:val="004C7668"/>
    <w:rsid w:val="004C787A"/>
    <w:rsid w:val="004C7C47"/>
    <w:rsid w:val="004C7E0C"/>
    <w:rsid w:val="004C7F64"/>
    <w:rsid w:val="004D01A0"/>
    <w:rsid w:val="004D03EA"/>
    <w:rsid w:val="004D0ACB"/>
    <w:rsid w:val="004D0CF0"/>
    <w:rsid w:val="004D0D96"/>
    <w:rsid w:val="004D1006"/>
    <w:rsid w:val="004D1299"/>
    <w:rsid w:val="004D1362"/>
    <w:rsid w:val="004D172D"/>
    <w:rsid w:val="004D1780"/>
    <w:rsid w:val="004D1932"/>
    <w:rsid w:val="004D1A3C"/>
    <w:rsid w:val="004D1BB3"/>
    <w:rsid w:val="004D1D68"/>
    <w:rsid w:val="004D1FC5"/>
    <w:rsid w:val="004D2064"/>
    <w:rsid w:val="004D2248"/>
    <w:rsid w:val="004D26FB"/>
    <w:rsid w:val="004D274B"/>
    <w:rsid w:val="004D28A2"/>
    <w:rsid w:val="004D2AA3"/>
    <w:rsid w:val="004D2AE2"/>
    <w:rsid w:val="004D2DC6"/>
    <w:rsid w:val="004D301D"/>
    <w:rsid w:val="004D3317"/>
    <w:rsid w:val="004D3604"/>
    <w:rsid w:val="004D38EE"/>
    <w:rsid w:val="004D39DD"/>
    <w:rsid w:val="004D3ECC"/>
    <w:rsid w:val="004D3F3F"/>
    <w:rsid w:val="004D451A"/>
    <w:rsid w:val="004D45A8"/>
    <w:rsid w:val="004D464E"/>
    <w:rsid w:val="004D48B5"/>
    <w:rsid w:val="004D49CF"/>
    <w:rsid w:val="004D4A10"/>
    <w:rsid w:val="004D4D6F"/>
    <w:rsid w:val="004D4F1C"/>
    <w:rsid w:val="004D5311"/>
    <w:rsid w:val="004D5651"/>
    <w:rsid w:val="004D57F3"/>
    <w:rsid w:val="004D582D"/>
    <w:rsid w:val="004D5B65"/>
    <w:rsid w:val="004D63A5"/>
    <w:rsid w:val="004D641B"/>
    <w:rsid w:val="004D6574"/>
    <w:rsid w:val="004D65FF"/>
    <w:rsid w:val="004D663C"/>
    <w:rsid w:val="004D6B4A"/>
    <w:rsid w:val="004D6CB3"/>
    <w:rsid w:val="004D6D2F"/>
    <w:rsid w:val="004D75EF"/>
    <w:rsid w:val="004D764F"/>
    <w:rsid w:val="004D7BA4"/>
    <w:rsid w:val="004D7CC5"/>
    <w:rsid w:val="004D7EF9"/>
    <w:rsid w:val="004E0034"/>
    <w:rsid w:val="004E03D8"/>
    <w:rsid w:val="004E06C1"/>
    <w:rsid w:val="004E06D0"/>
    <w:rsid w:val="004E0E30"/>
    <w:rsid w:val="004E0E8D"/>
    <w:rsid w:val="004E1498"/>
    <w:rsid w:val="004E149A"/>
    <w:rsid w:val="004E156E"/>
    <w:rsid w:val="004E1B41"/>
    <w:rsid w:val="004E1E64"/>
    <w:rsid w:val="004E2037"/>
    <w:rsid w:val="004E2197"/>
    <w:rsid w:val="004E242F"/>
    <w:rsid w:val="004E269D"/>
    <w:rsid w:val="004E29A8"/>
    <w:rsid w:val="004E2AE4"/>
    <w:rsid w:val="004E2B01"/>
    <w:rsid w:val="004E2C30"/>
    <w:rsid w:val="004E2CD6"/>
    <w:rsid w:val="004E2EC8"/>
    <w:rsid w:val="004E321B"/>
    <w:rsid w:val="004E3221"/>
    <w:rsid w:val="004E376F"/>
    <w:rsid w:val="004E3792"/>
    <w:rsid w:val="004E393C"/>
    <w:rsid w:val="004E41F5"/>
    <w:rsid w:val="004E4315"/>
    <w:rsid w:val="004E437A"/>
    <w:rsid w:val="004E4543"/>
    <w:rsid w:val="004E4963"/>
    <w:rsid w:val="004E4F6F"/>
    <w:rsid w:val="004E5365"/>
    <w:rsid w:val="004E5700"/>
    <w:rsid w:val="004E5B40"/>
    <w:rsid w:val="004E5BF5"/>
    <w:rsid w:val="004E5CAC"/>
    <w:rsid w:val="004E5E5D"/>
    <w:rsid w:val="004E5FC5"/>
    <w:rsid w:val="004E600B"/>
    <w:rsid w:val="004E61C1"/>
    <w:rsid w:val="004E6228"/>
    <w:rsid w:val="004E6A68"/>
    <w:rsid w:val="004E7012"/>
    <w:rsid w:val="004E71C2"/>
    <w:rsid w:val="004E7FAC"/>
    <w:rsid w:val="004F00E3"/>
    <w:rsid w:val="004F0418"/>
    <w:rsid w:val="004F04DA"/>
    <w:rsid w:val="004F0637"/>
    <w:rsid w:val="004F06D6"/>
    <w:rsid w:val="004F06EA"/>
    <w:rsid w:val="004F08B9"/>
    <w:rsid w:val="004F0E0D"/>
    <w:rsid w:val="004F0E59"/>
    <w:rsid w:val="004F1073"/>
    <w:rsid w:val="004F10BE"/>
    <w:rsid w:val="004F11B4"/>
    <w:rsid w:val="004F1434"/>
    <w:rsid w:val="004F1AF6"/>
    <w:rsid w:val="004F1C29"/>
    <w:rsid w:val="004F1D22"/>
    <w:rsid w:val="004F1DA4"/>
    <w:rsid w:val="004F201F"/>
    <w:rsid w:val="004F2028"/>
    <w:rsid w:val="004F237F"/>
    <w:rsid w:val="004F23CC"/>
    <w:rsid w:val="004F2524"/>
    <w:rsid w:val="004F3183"/>
    <w:rsid w:val="004F3307"/>
    <w:rsid w:val="004F3BDC"/>
    <w:rsid w:val="004F3F25"/>
    <w:rsid w:val="004F4088"/>
    <w:rsid w:val="004F414A"/>
    <w:rsid w:val="004F4205"/>
    <w:rsid w:val="004F422F"/>
    <w:rsid w:val="004F44DF"/>
    <w:rsid w:val="004F461F"/>
    <w:rsid w:val="004F477E"/>
    <w:rsid w:val="004F493A"/>
    <w:rsid w:val="004F4A73"/>
    <w:rsid w:val="004F4F4D"/>
    <w:rsid w:val="004F5047"/>
    <w:rsid w:val="004F505C"/>
    <w:rsid w:val="004F56AD"/>
    <w:rsid w:val="004F56E6"/>
    <w:rsid w:val="004F58A7"/>
    <w:rsid w:val="004F5A9F"/>
    <w:rsid w:val="004F620C"/>
    <w:rsid w:val="004F69E9"/>
    <w:rsid w:val="004F7047"/>
    <w:rsid w:val="004F74FE"/>
    <w:rsid w:val="004F74FF"/>
    <w:rsid w:val="004F7902"/>
    <w:rsid w:val="004F7912"/>
    <w:rsid w:val="004F797C"/>
    <w:rsid w:val="004F7B56"/>
    <w:rsid w:val="00500305"/>
    <w:rsid w:val="00500426"/>
    <w:rsid w:val="00500493"/>
    <w:rsid w:val="0050069F"/>
    <w:rsid w:val="00500B2C"/>
    <w:rsid w:val="00500C97"/>
    <w:rsid w:val="0050181D"/>
    <w:rsid w:val="00501942"/>
    <w:rsid w:val="00501986"/>
    <w:rsid w:val="00501A26"/>
    <w:rsid w:val="00501BF6"/>
    <w:rsid w:val="005025B9"/>
    <w:rsid w:val="00502734"/>
    <w:rsid w:val="00502882"/>
    <w:rsid w:val="005029AB"/>
    <w:rsid w:val="00502B75"/>
    <w:rsid w:val="00502FAF"/>
    <w:rsid w:val="005030D1"/>
    <w:rsid w:val="00503365"/>
    <w:rsid w:val="00503382"/>
    <w:rsid w:val="00503405"/>
    <w:rsid w:val="005037D0"/>
    <w:rsid w:val="00503847"/>
    <w:rsid w:val="00503F78"/>
    <w:rsid w:val="0050427A"/>
    <w:rsid w:val="005043DB"/>
    <w:rsid w:val="00504947"/>
    <w:rsid w:val="00504997"/>
    <w:rsid w:val="00504CC5"/>
    <w:rsid w:val="00504D94"/>
    <w:rsid w:val="00505080"/>
    <w:rsid w:val="0050539D"/>
    <w:rsid w:val="005053C9"/>
    <w:rsid w:val="005057CE"/>
    <w:rsid w:val="00505863"/>
    <w:rsid w:val="005059DB"/>
    <w:rsid w:val="00505D45"/>
    <w:rsid w:val="00505E19"/>
    <w:rsid w:val="00505F52"/>
    <w:rsid w:val="00505FC8"/>
    <w:rsid w:val="005060E3"/>
    <w:rsid w:val="005061A2"/>
    <w:rsid w:val="0050623F"/>
    <w:rsid w:val="00506727"/>
    <w:rsid w:val="00506D0F"/>
    <w:rsid w:val="0050731E"/>
    <w:rsid w:val="005074FD"/>
    <w:rsid w:val="005076A7"/>
    <w:rsid w:val="005076C9"/>
    <w:rsid w:val="00507B03"/>
    <w:rsid w:val="00507C0B"/>
    <w:rsid w:val="00507C91"/>
    <w:rsid w:val="00507E2E"/>
    <w:rsid w:val="00507F32"/>
    <w:rsid w:val="00507F35"/>
    <w:rsid w:val="005103B0"/>
    <w:rsid w:val="005104F9"/>
    <w:rsid w:val="0051071A"/>
    <w:rsid w:val="0051072C"/>
    <w:rsid w:val="00510A83"/>
    <w:rsid w:val="00510E65"/>
    <w:rsid w:val="00510E6B"/>
    <w:rsid w:val="00510F3F"/>
    <w:rsid w:val="00510F7C"/>
    <w:rsid w:val="005112C1"/>
    <w:rsid w:val="00511499"/>
    <w:rsid w:val="005118C4"/>
    <w:rsid w:val="00511979"/>
    <w:rsid w:val="00511A4A"/>
    <w:rsid w:val="00511C07"/>
    <w:rsid w:val="0051213F"/>
    <w:rsid w:val="0051216E"/>
    <w:rsid w:val="00512360"/>
    <w:rsid w:val="0051239F"/>
    <w:rsid w:val="005128C3"/>
    <w:rsid w:val="00512970"/>
    <w:rsid w:val="0051297F"/>
    <w:rsid w:val="00512C87"/>
    <w:rsid w:val="00512CB3"/>
    <w:rsid w:val="00512DE9"/>
    <w:rsid w:val="00513015"/>
    <w:rsid w:val="005134B7"/>
    <w:rsid w:val="005137B0"/>
    <w:rsid w:val="00513A10"/>
    <w:rsid w:val="00513AC0"/>
    <w:rsid w:val="00513AD6"/>
    <w:rsid w:val="00513FE2"/>
    <w:rsid w:val="00514924"/>
    <w:rsid w:val="005149D3"/>
    <w:rsid w:val="00514AA4"/>
    <w:rsid w:val="00514BCB"/>
    <w:rsid w:val="00514D23"/>
    <w:rsid w:val="00514FF7"/>
    <w:rsid w:val="005150A4"/>
    <w:rsid w:val="005154C1"/>
    <w:rsid w:val="00515696"/>
    <w:rsid w:val="0051571F"/>
    <w:rsid w:val="005157CA"/>
    <w:rsid w:val="00515AA7"/>
    <w:rsid w:val="00515B08"/>
    <w:rsid w:val="00515DE8"/>
    <w:rsid w:val="00516011"/>
    <w:rsid w:val="00516035"/>
    <w:rsid w:val="00516084"/>
    <w:rsid w:val="00516091"/>
    <w:rsid w:val="00516195"/>
    <w:rsid w:val="005166C9"/>
    <w:rsid w:val="00517229"/>
    <w:rsid w:val="00517283"/>
    <w:rsid w:val="005175C0"/>
    <w:rsid w:val="005176B0"/>
    <w:rsid w:val="0051790E"/>
    <w:rsid w:val="00517D8A"/>
    <w:rsid w:val="00520043"/>
    <w:rsid w:val="00520100"/>
    <w:rsid w:val="005203D4"/>
    <w:rsid w:val="00520504"/>
    <w:rsid w:val="0052050C"/>
    <w:rsid w:val="0052083C"/>
    <w:rsid w:val="00520FAE"/>
    <w:rsid w:val="00521000"/>
    <w:rsid w:val="00521189"/>
    <w:rsid w:val="0052150D"/>
    <w:rsid w:val="0052172D"/>
    <w:rsid w:val="00521906"/>
    <w:rsid w:val="00521A2A"/>
    <w:rsid w:val="00521C92"/>
    <w:rsid w:val="00521D02"/>
    <w:rsid w:val="00521EBA"/>
    <w:rsid w:val="00522020"/>
    <w:rsid w:val="00522179"/>
    <w:rsid w:val="00522414"/>
    <w:rsid w:val="005224C6"/>
    <w:rsid w:val="005225D3"/>
    <w:rsid w:val="00522DD1"/>
    <w:rsid w:val="00522EB4"/>
    <w:rsid w:val="00522FBF"/>
    <w:rsid w:val="00522FF9"/>
    <w:rsid w:val="005233D9"/>
    <w:rsid w:val="00523840"/>
    <w:rsid w:val="00523B6A"/>
    <w:rsid w:val="00523E8C"/>
    <w:rsid w:val="00523FFA"/>
    <w:rsid w:val="0052430F"/>
    <w:rsid w:val="0052444C"/>
    <w:rsid w:val="00524459"/>
    <w:rsid w:val="005246A4"/>
    <w:rsid w:val="00524A15"/>
    <w:rsid w:val="00524AA0"/>
    <w:rsid w:val="00524DA4"/>
    <w:rsid w:val="00524DE8"/>
    <w:rsid w:val="00525A58"/>
    <w:rsid w:val="00525BD5"/>
    <w:rsid w:val="00525C24"/>
    <w:rsid w:val="00525F43"/>
    <w:rsid w:val="00526024"/>
    <w:rsid w:val="00526541"/>
    <w:rsid w:val="00526565"/>
    <w:rsid w:val="005266C5"/>
    <w:rsid w:val="00526714"/>
    <w:rsid w:val="00526B63"/>
    <w:rsid w:val="0052729D"/>
    <w:rsid w:val="005273EC"/>
    <w:rsid w:val="005274FA"/>
    <w:rsid w:val="00527580"/>
    <w:rsid w:val="00527648"/>
    <w:rsid w:val="005276C8"/>
    <w:rsid w:val="005277AB"/>
    <w:rsid w:val="00527D4E"/>
    <w:rsid w:val="00527F4F"/>
    <w:rsid w:val="00527F62"/>
    <w:rsid w:val="0053006A"/>
    <w:rsid w:val="0053042C"/>
    <w:rsid w:val="00530950"/>
    <w:rsid w:val="00530D08"/>
    <w:rsid w:val="00530E00"/>
    <w:rsid w:val="00530E3A"/>
    <w:rsid w:val="00531191"/>
    <w:rsid w:val="005311FE"/>
    <w:rsid w:val="005312AB"/>
    <w:rsid w:val="0053159A"/>
    <w:rsid w:val="005316D1"/>
    <w:rsid w:val="00531798"/>
    <w:rsid w:val="00531963"/>
    <w:rsid w:val="00531A3F"/>
    <w:rsid w:val="00531D2C"/>
    <w:rsid w:val="00531DC0"/>
    <w:rsid w:val="005320AC"/>
    <w:rsid w:val="005320E4"/>
    <w:rsid w:val="00532285"/>
    <w:rsid w:val="005322C2"/>
    <w:rsid w:val="00532422"/>
    <w:rsid w:val="005327DA"/>
    <w:rsid w:val="0053291C"/>
    <w:rsid w:val="00532BE2"/>
    <w:rsid w:val="00532CF1"/>
    <w:rsid w:val="00533106"/>
    <w:rsid w:val="005335E2"/>
    <w:rsid w:val="005338AC"/>
    <w:rsid w:val="005339FB"/>
    <w:rsid w:val="00533BD4"/>
    <w:rsid w:val="00533C24"/>
    <w:rsid w:val="00533D60"/>
    <w:rsid w:val="00534029"/>
    <w:rsid w:val="00534674"/>
    <w:rsid w:val="00534A1A"/>
    <w:rsid w:val="00534B58"/>
    <w:rsid w:val="00535200"/>
    <w:rsid w:val="005353F1"/>
    <w:rsid w:val="005354AB"/>
    <w:rsid w:val="00535524"/>
    <w:rsid w:val="00535628"/>
    <w:rsid w:val="00535893"/>
    <w:rsid w:val="00535A35"/>
    <w:rsid w:val="00535D79"/>
    <w:rsid w:val="00535D91"/>
    <w:rsid w:val="00535DB9"/>
    <w:rsid w:val="00536116"/>
    <w:rsid w:val="00536302"/>
    <w:rsid w:val="0053651B"/>
    <w:rsid w:val="0053662F"/>
    <w:rsid w:val="00536C68"/>
    <w:rsid w:val="00537011"/>
    <w:rsid w:val="0053735E"/>
    <w:rsid w:val="00537648"/>
    <w:rsid w:val="00537AF0"/>
    <w:rsid w:val="00537D24"/>
    <w:rsid w:val="00537D2C"/>
    <w:rsid w:val="00537D5C"/>
    <w:rsid w:val="00537FBE"/>
    <w:rsid w:val="00540092"/>
    <w:rsid w:val="00540578"/>
    <w:rsid w:val="00540B27"/>
    <w:rsid w:val="00540B67"/>
    <w:rsid w:val="00540BC5"/>
    <w:rsid w:val="00540C96"/>
    <w:rsid w:val="00540ED6"/>
    <w:rsid w:val="00540FC5"/>
    <w:rsid w:val="005410D4"/>
    <w:rsid w:val="005413A1"/>
    <w:rsid w:val="00541986"/>
    <w:rsid w:val="00541AB3"/>
    <w:rsid w:val="00541D4F"/>
    <w:rsid w:val="00541F66"/>
    <w:rsid w:val="0054214A"/>
    <w:rsid w:val="0054243D"/>
    <w:rsid w:val="0054269F"/>
    <w:rsid w:val="005426F6"/>
    <w:rsid w:val="00542C21"/>
    <w:rsid w:val="00542C67"/>
    <w:rsid w:val="0054325A"/>
    <w:rsid w:val="005435D4"/>
    <w:rsid w:val="005436A8"/>
    <w:rsid w:val="005437D6"/>
    <w:rsid w:val="0054385D"/>
    <w:rsid w:val="00544136"/>
    <w:rsid w:val="0054414B"/>
    <w:rsid w:val="00544207"/>
    <w:rsid w:val="005443BC"/>
    <w:rsid w:val="005444C4"/>
    <w:rsid w:val="00544534"/>
    <w:rsid w:val="005445CE"/>
    <w:rsid w:val="005447C0"/>
    <w:rsid w:val="00544CC6"/>
    <w:rsid w:val="00544DD5"/>
    <w:rsid w:val="0054532A"/>
    <w:rsid w:val="00545526"/>
    <w:rsid w:val="005455B0"/>
    <w:rsid w:val="005456F8"/>
    <w:rsid w:val="00545A72"/>
    <w:rsid w:val="00545E47"/>
    <w:rsid w:val="005461DA"/>
    <w:rsid w:val="0054622C"/>
    <w:rsid w:val="00546336"/>
    <w:rsid w:val="005463BC"/>
    <w:rsid w:val="0054668F"/>
    <w:rsid w:val="005468FC"/>
    <w:rsid w:val="005469F8"/>
    <w:rsid w:val="00546A61"/>
    <w:rsid w:val="00546F30"/>
    <w:rsid w:val="0054702E"/>
    <w:rsid w:val="00547B22"/>
    <w:rsid w:val="00547E69"/>
    <w:rsid w:val="00547F2F"/>
    <w:rsid w:val="00550444"/>
    <w:rsid w:val="0055085D"/>
    <w:rsid w:val="0055090C"/>
    <w:rsid w:val="00550DC8"/>
    <w:rsid w:val="0055115D"/>
    <w:rsid w:val="00551557"/>
    <w:rsid w:val="00551A64"/>
    <w:rsid w:val="00551DBC"/>
    <w:rsid w:val="00551F3C"/>
    <w:rsid w:val="00551F7D"/>
    <w:rsid w:val="00551FA0"/>
    <w:rsid w:val="00551FB5"/>
    <w:rsid w:val="005520A1"/>
    <w:rsid w:val="005523EE"/>
    <w:rsid w:val="0055272A"/>
    <w:rsid w:val="00552849"/>
    <w:rsid w:val="005529D1"/>
    <w:rsid w:val="00552A7F"/>
    <w:rsid w:val="00552D42"/>
    <w:rsid w:val="00552FC0"/>
    <w:rsid w:val="00553108"/>
    <w:rsid w:val="0055322E"/>
    <w:rsid w:val="005532A3"/>
    <w:rsid w:val="0055347C"/>
    <w:rsid w:val="00553E1A"/>
    <w:rsid w:val="00553F08"/>
    <w:rsid w:val="00553F86"/>
    <w:rsid w:val="00554A71"/>
    <w:rsid w:val="00554C8A"/>
    <w:rsid w:val="0055521A"/>
    <w:rsid w:val="0055545D"/>
    <w:rsid w:val="00555BB0"/>
    <w:rsid w:val="00555C34"/>
    <w:rsid w:val="00555CBE"/>
    <w:rsid w:val="00555EA4"/>
    <w:rsid w:val="00556049"/>
    <w:rsid w:val="005560DA"/>
    <w:rsid w:val="005562EE"/>
    <w:rsid w:val="00556B05"/>
    <w:rsid w:val="00556C46"/>
    <w:rsid w:val="00556CC2"/>
    <w:rsid w:val="00556D5F"/>
    <w:rsid w:val="005570B4"/>
    <w:rsid w:val="005573B3"/>
    <w:rsid w:val="005573EE"/>
    <w:rsid w:val="0055754E"/>
    <w:rsid w:val="0055787B"/>
    <w:rsid w:val="005578AE"/>
    <w:rsid w:val="005578FB"/>
    <w:rsid w:val="00557BC3"/>
    <w:rsid w:val="00557C4A"/>
    <w:rsid w:val="00557E1D"/>
    <w:rsid w:val="00557E72"/>
    <w:rsid w:val="00557E9F"/>
    <w:rsid w:val="00560205"/>
    <w:rsid w:val="00560219"/>
    <w:rsid w:val="005602A2"/>
    <w:rsid w:val="00560939"/>
    <w:rsid w:val="00560B6A"/>
    <w:rsid w:val="00560D6A"/>
    <w:rsid w:val="00560DC0"/>
    <w:rsid w:val="00560E81"/>
    <w:rsid w:val="0056108C"/>
    <w:rsid w:val="0056142D"/>
    <w:rsid w:val="005614BF"/>
    <w:rsid w:val="0056153C"/>
    <w:rsid w:val="00561658"/>
    <w:rsid w:val="00561A77"/>
    <w:rsid w:val="00561B0D"/>
    <w:rsid w:val="00561DC7"/>
    <w:rsid w:val="00561FD4"/>
    <w:rsid w:val="005622A4"/>
    <w:rsid w:val="005624AB"/>
    <w:rsid w:val="0056283A"/>
    <w:rsid w:val="00562A4A"/>
    <w:rsid w:val="005631F2"/>
    <w:rsid w:val="005633C6"/>
    <w:rsid w:val="00563788"/>
    <w:rsid w:val="005637FB"/>
    <w:rsid w:val="005638C3"/>
    <w:rsid w:val="00563909"/>
    <w:rsid w:val="00563EFA"/>
    <w:rsid w:val="00564107"/>
    <w:rsid w:val="0056417A"/>
    <w:rsid w:val="005643B9"/>
    <w:rsid w:val="005643C2"/>
    <w:rsid w:val="0056447A"/>
    <w:rsid w:val="00564664"/>
    <w:rsid w:val="0056480A"/>
    <w:rsid w:val="0056487B"/>
    <w:rsid w:val="00564A54"/>
    <w:rsid w:val="00564A96"/>
    <w:rsid w:val="005654BD"/>
    <w:rsid w:val="0056561A"/>
    <w:rsid w:val="005656A3"/>
    <w:rsid w:val="00565A37"/>
    <w:rsid w:val="00565C77"/>
    <w:rsid w:val="0056624E"/>
    <w:rsid w:val="0056648F"/>
    <w:rsid w:val="005664B4"/>
    <w:rsid w:val="00566509"/>
    <w:rsid w:val="005665DE"/>
    <w:rsid w:val="00566608"/>
    <w:rsid w:val="005666E3"/>
    <w:rsid w:val="005668EF"/>
    <w:rsid w:val="00566A5E"/>
    <w:rsid w:val="00566A8C"/>
    <w:rsid w:val="00566EE4"/>
    <w:rsid w:val="00567081"/>
    <w:rsid w:val="00567119"/>
    <w:rsid w:val="00567413"/>
    <w:rsid w:val="005674F0"/>
    <w:rsid w:val="005679DD"/>
    <w:rsid w:val="00567D13"/>
    <w:rsid w:val="00567EE5"/>
    <w:rsid w:val="00570236"/>
    <w:rsid w:val="00570540"/>
    <w:rsid w:val="0057072A"/>
    <w:rsid w:val="005709B8"/>
    <w:rsid w:val="00570C95"/>
    <w:rsid w:val="00570EBA"/>
    <w:rsid w:val="00570F84"/>
    <w:rsid w:val="0057142F"/>
    <w:rsid w:val="00571578"/>
    <w:rsid w:val="00571ACC"/>
    <w:rsid w:val="00571D31"/>
    <w:rsid w:val="0057223A"/>
    <w:rsid w:val="0057285F"/>
    <w:rsid w:val="00572C1B"/>
    <w:rsid w:val="00572C76"/>
    <w:rsid w:val="00573245"/>
    <w:rsid w:val="00573263"/>
    <w:rsid w:val="005732E9"/>
    <w:rsid w:val="005735B8"/>
    <w:rsid w:val="00573881"/>
    <w:rsid w:val="005746BA"/>
    <w:rsid w:val="005746CF"/>
    <w:rsid w:val="00574E0B"/>
    <w:rsid w:val="00574F4A"/>
    <w:rsid w:val="00574FC6"/>
    <w:rsid w:val="00575276"/>
    <w:rsid w:val="00575359"/>
    <w:rsid w:val="00575744"/>
    <w:rsid w:val="00576016"/>
    <w:rsid w:val="0057616A"/>
    <w:rsid w:val="00576386"/>
    <w:rsid w:val="005766C8"/>
    <w:rsid w:val="00576881"/>
    <w:rsid w:val="00576AE1"/>
    <w:rsid w:val="00576E3C"/>
    <w:rsid w:val="005772CD"/>
    <w:rsid w:val="005773C4"/>
    <w:rsid w:val="0057759D"/>
    <w:rsid w:val="0057761F"/>
    <w:rsid w:val="00577737"/>
    <w:rsid w:val="00577843"/>
    <w:rsid w:val="00577994"/>
    <w:rsid w:val="00577A39"/>
    <w:rsid w:val="00577C20"/>
    <w:rsid w:val="00577E7B"/>
    <w:rsid w:val="00580027"/>
    <w:rsid w:val="005800EC"/>
    <w:rsid w:val="005804B9"/>
    <w:rsid w:val="0058051F"/>
    <w:rsid w:val="0058080A"/>
    <w:rsid w:val="00580EE5"/>
    <w:rsid w:val="00580FAD"/>
    <w:rsid w:val="00581667"/>
    <w:rsid w:val="0058174F"/>
    <w:rsid w:val="00581D6C"/>
    <w:rsid w:val="00581E07"/>
    <w:rsid w:val="00582490"/>
    <w:rsid w:val="005825D0"/>
    <w:rsid w:val="005829A1"/>
    <w:rsid w:val="00582B5A"/>
    <w:rsid w:val="00582D59"/>
    <w:rsid w:val="00582ECC"/>
    <w:rsid w:val="00582F89"/>
    <w:rsid w:val="0058338B"/>
    <w:rsid w:val="005833E2"/>
    <w:rsid w:val="00583619"/>
    <w:rsid w:val="005836C0"/>
    <w:rsid w:val="0058392F"/>
    <w:rsid w:val="005839FB"/>
    <w:rsid w:val="00583AAF"/>
    <w:rsid w:val="00583CB3"/>
    <w:rsid w:val="00583EB1"/>
    <w:rsid w:val="00584039"/>
    <w:rsid w:val="00584164"/>
    <w:rsid w:val="00584270"/>
    <w:rsid w:val="00584E12"/>
    <w:rsid w:val="005850ED"/>
    <w:rsid w:val="00585630"/>
    <w:rsid w:val="00585CE9"/>
    <w:rsid w:val="0058622A"/>
    <w:rsid w:val="005862DE"/>
    <w:rsid w:val="00586403"/>
    <w:rsid w:val="00586625"/>
    <w:rsid w:val="00586857"/>
    <w:rsid w:val="00586E16"/>
    <w:rsid w:val="00586E5C"/>
    <w:rsid w:val="005870BD"/>
    <w:rsid w:val="0058727E"/>
    <w:rsid w:val="00587469"/>
    <w:rsid w:val="00587641"/>
    <w:rsid w:val="005878FF"/>
    <w:rsid w:val="00587F71"/>
    <w:rsid w:val="00590011"/>
    <w:rsid w:val="0059001C"/>
    <w:rsid w:val="00590054"/>
    <w:rsid w:val="005905A3"/>
    <w:rsid w:val="0059092B"/>
    <w:rsid w:val="00590AD5"/>
    <w:rsid w:val="00590BD6"/>
    <w:rsid w:val="00590D8F"/>
    <w:rsid w:val="005911E1"/>
    <w:rsid w:val="0059131E"/>
    <w:rsid w:val="0059141C"/>
    <w:rsid w:val="00591539"/>
    <w:rsid w:val="005915DF"/>
    <w:rsid w:val="0059178B"/>
    <w:rsid w:val="0059180B"/>
    <w:rsid w:val="00591994"/>
    <w:rsid w:val="00591EF9"/>
    <w:rsid w:val="00592034"/>
    <w:rsid w:val="005921A4"/>
    <w:rsid w:val="005921C1"/>
    <w:rsid w:val="0059240F"/>
    <w:rsid w:val="00592890"/>
    <w:rsid w:val="00592DFE"/>
    <w:rsid w:val="00592F27"/>
    <w:rsid w:val="00592F56"/>
    <w:rsid w:val="005930AD"/>
    <w:rsid w:val="005931EF"/>
    <w:rsid w:val="0059328E"/>
    <w:rsid w:val="00593480"/>
    <w:rsid w:val="0059376D"/>
    <w:rsid w:val="0059390B"/>
    <w:rsid w:val="00594196"/>
    <w:rsid w:val="005943A8"/>
    <w:rsid w:val="00594648"/>
    <w:rsid w:val="00594734"/>
    <w:rsid w:val="00594C2D"/>
    <w:rsid w:val="00594DB3"/>
    <w:rsid w:val="005950BF"/>
    <w:rsid w:val="00595614"/>
    <w:rsid w:val="00595725"/>
    <w:rsid w:val="00595A27"/>
    <w:rsid w:val="00595B98"/>
    <w:rsid w:val="00595CE4"/>
    <w:rsid w:val="00595F78"/>
    <w:rsid w:val="0059617F"/>
    <w:rsid w:val="00596425"/>
    <w:rsid w:val="00596483"/>
    <w:rsid w:val="0059651A"/>
    <w:rsid w:val="0059657C"/>
    <w:rsid w:val="00596A1A"/>
    <w:rsid w:val="0059728E"/>
    <w:rsid w:val="005973C6"/>
    <w:rsid w:val="005973E1"/>
    <w:rsid w:val="00597A7D"/>
    <w:rsid w:val="00597B43"/>
    <w:rsid w:val="00597C6C"/>
    <w:rsid w:val="00597E0E"/>
    <w:rsid w:val="00597F26"/>
    <w:rsid w:val="00597FCB"/>
    <w:rsid w:val="005A023C"/>
    <w:rsid w:val="005A023F"/>
    <w:rsid w:val="005A05B1"/>
    <w:rsid w:val="005A0D0B"/>
    <w:rsid w:val="005A0EC6"/>
    <w:rsid w:val="005A1018"/>
    <w:rsid w:val="005A10B7"/>
    <w:rsid w:val="005A1185"/>
    <w:rsid w:val="005A1559"/>
    <w:rsid w:val="005A184B"/>
    <w:rsid w:val="005A1887"/>
    <w:rsid w:val="005A1904"/>
    <w:rsid w:val="005A19C3"/>
    <w:rsid w:val="005A1A0F"/>
    <w:rsid w:val="005A1BEA"/>
    <w:rsid w:val="005A1C5F"/>
    <w:rsid w:val="005A1FEB"/>
    <w:rsid w:val="005A273C"/>
    <w:rsid w:val="005A2F7F"/>
    <w:rsid w:val="005A31CD"/>
    <w:rsid w:val="005A380F"/>
    <w:rsid w:val="005A38F2"/>
    <w:rsid w:val="005A3948"/>
    <w:rsid w:val="005A3F2A"/>
    <w:rsid w:val="005A4105"/>
    <w:rsid w:val="005A4242"/>
    <w:rsid w:val="005A4374"/>
    <w:rsid w:val="005A43CB"/>
    <w:rsid w:val="005A453F"/>
    <w:rsid w:val="005A45FA"/>
    <w:rsid w:val="005A46BC"/>
    <w:rsid w:val="005A4735"/>
    <w:rsid w:val="005A485A"/>
    <w:rsid w:val="005A4C31"/>
    <w:rsid w:val="005A4D37"/>
    <w:rsid w:val="005A4E7F"/>
    <w:rsid w:val="005A4FF4"/>
    <w:rsid w:val="005A5E75"/>
    <w:rsid w:val="005A64E9"/>
    <w:rsid w:val="005A6F8F"/>
    <w:rsid w:val="005A733D"/>
    <w:rsid w:val="005A7471"/>
    <w:rsid w:val="005A74CA"/>
    <w:rsid w:val="005A7557"/>
    <w:rsid w:val="005A7625"/>
    <w:rsid w:val="005A7770"/>
    <w:rsid w:val="005A77F9"/>
    <w:rsid w:val="005A7BE6"/>
    <w:rsid w:val="005A7C36"/>
    <w:rsid w:val="005A7E3A"/>
    <w:rsid w:val="005A7E7E"/>
    <w:rsid w:val="005A7F25"/>
    <w:rsid w:val="005B0290"/>
    <w:rsid w:val="005B03BF"/>
    <w:rsid w:val="005B0AF7"/>
    <w:rsid w:val="005B1400"/>
    <w:rsid w:val="005B169A"/>
    <w:rsid w:val="005B18A4"/>
    <w:rsid w:val="005B1EC6"/>
    <w:rsid w:val="005B1FDF"/>
    <w:rsid w:val="005B2266"/>
    <w:rsid w:val="005B25CE"/>
    <w:rsid w:val="005B291B"/>
    <w:rsid w:val="005B2BF7"/>
    <w:rsid w:val="005B305B"/>
    <w:rsid w:val="005B3537"/>
    <w:rsid w:val="005B3691"/>
    <w:rsid w:val="005B3801"/>
    <w:rsid w:val="005B3DFE"/>
    <w:rsid w:val="005B3E00"/>
    <w:rsid w:val="005B412A"/>
    <w:rsid w:val="005B42EC"/>
    <w:rsid w:val="005B43A9"/>
    <w:rsid w:val="005B43C6"/>
    <w:rsid w:val="005B4518"/>
    <w:rsid w:val="005B469F"/>
    <w:rsid w:val="005B4B11"/>
    <w:rsid w:val="005B4DCD"/>
    <w:rsid w:val="005B4F4F"/>
    <w:rsid w:val="005B512F"/>
    <w:rsid w:val="005B5FF3"/>
    <w:rsid w:val="005B621F"/>
    <w:rsid w:val="005B629A"/>
    <w:rsid w:val="005B64CF"/>
    <w:rsid w:val="005B656B"/>
    <w:rsid w:val="005B65DD"/>
    <w:rsid w:val="005B6942"/>
    <w:rsid w:val="005B6951"/>
    <w:rsid w:val="005B69D7"/>
    <w:rsid w:val="005B6AAB"/>
    <w:rsid w:val="005B6B24"/>
    <w:rsid w:val="005B6F10"/>
    <w:rsid w:val="005B6F76"/>
    <w:rsid w:val="005B727B"/>
    <w:rsid w:val="005B7330"/>
    <w:rsid w:val="005B73C4"/>
    <w:rsid w:val="005B7579"/>
    <w:rsid w:val="005B7895"/>
    <w:rsid w:val="005B7978"/>
    <w:rsid w:val="005B7AAC"/>
    <w:rsid w:val="005B7C85"/>
    <w:rsid w:val="005B7F96"/>
    <w:rsid w:val="005C04B4"/>
    <w:rsid w:val="005C0567"/>
    <w:rsid w:val="005C05A2"/>
    <w:rsid w:val="005C074A"/>
    <w:rsid w:val="005C0954"/>
    <w:rsid w:val="005C0A2B"/>
    <w:rsid w:val="005C0A2E"/>
    <w:rsid w:val="005C0B05"/>
    <w:rsid w:val="005C0B94"/>
    <w:rsid w:val="005C0E5A"/>
    <w:rsid w:val="005C0F16"/>
    <w:rsid w:val="005C1107"/>
    <w:rsid w:val="005C1283"/>
    <w:rsid w:val="005C13FC"/>
    <w:rsid w:val="005C13FD"/>
    <w:rsid w:val="005C1864"/>
    <w:rsid w:val="005C1A59"/>
    <w:rsid w:val="005C21FB"/>
    <w:rsid w:val="005C2290"/>
    <w:rsid w:val="005C29B2"/>
    <w:rsid w:val="005C2A72"/>
    <w:rsid w:val="005C2D76"/>
    <w:rsid w:val="005C2DB6"/>
    <w:rsid w:val="005C2FC7"/>
    <w:rsid w:val="005C3052"/>
    <w:rsid w:val="005C39E6"/>
    <w:rsid w:val="005C3A10"/>
    <w:rsid w:val="005C3A14"/>
    <w:rsid w:val="005C3CD4"/>
    <w:rsid w:val="005C3D47"/>
    <w:rsid w:val="005C3D56"/>
    <w:rsid w:val="005C3E01"/>
    <w:rsid w:val="005C3F01"/>
    <w:rsid w:val="005C3F93"/>
    <w:rsid w:val="005C41AC"/>
    <w:rsid w:val="005C41C2"/>
    <w:rsid w:val="005C4213"/>
    <w:rsid w:val="005C46B9"/>
    <w:rsid w:val="005C4824"/>
    <w:rsid w:val="005C487B"/>
    <w:rsid w:val="005C4897"/>
    <w:rsid w:val="005C4929"/>
    <w:rsid w:val="005C53FA"/>
    <w:rsid w:val="005C5B92"/>
    <w:rsid w:val="005C5C06"/>
    <w:rsid w:val="005C6572"/>
    <w:rsid w:val="005C6B9D"/>
    <w:rsid w:val="005C6C62"/>
    <w:rsid w:val="005C7139"/>
    <w:rsid w:val="005C78A8"/>
    <w:rsid w:val="005C7BFE"/>
    <w:rsid w:val="005D0101"/>
    <w:rsid w:val="005D0273"/>
    <w:rsid w:val="005D07FE"/>
    <w:rsid w:val="005D0825"/>
    <w:rsid w:val="005D0CF9"/>
    <w:rsid w:val="005D0D0B"/>
    <w:rsid w:val="005D0D7B"/>
    <w:rsid w:val="005D0E9D"/>
    <w:rsid w:val="005D0EA4"/>
    <w:rsid w:val="005D1278"/>
    <w:rsid w:val="005D15C7"/>
    <w:rsid w:val="005D1701"/>
    <w:rsid w:val="005D18EB"/>
    <w:rsid w:val="005D1B76"/>
    <w:rsid w:val="005D1E91"/>
    <w:rsid w:val="005D21E8"/>
    <w:rsid w:val="005D2777"/>
    <w:rsid w:val="005D2831"/>
    <w:rsid w:val="005D2B09"/>
    <w:rsid w:val="005D2B72"/>
    <w:rsid w:val="005D2DE8"/>
    <w:rsid w:val="005D3266"/>
    <w:rsid w:val="005D3529"/>
    <w:rsid w:val="005D3C5C"/>
    <w:rsid w:val="005D3ED6"/>
    <w:rsid w:val="005D47F2"/>
    <w:rsid w:val="005D4841"/>
    <w:rsid w:val="005D4CAA"/>
    <w:rsid w:val="005D50E3"/>
    <w:rsid w:val="005D640C"/>
    <w:rsid w:val="005D66D5"/>
    <w:rsid w:val="005D6775"/>
    <w:rsid w:val="005D6982"/>
    <w:rsid w:val="005D6C1C"/>
    <w:rsid w:val="005D716F"/>
    <w:rsid w:val="005D73B6"/>
    <w:rsid w:val="005D7459"/>
    <w:rsid w:val="005D758D"/>
    <w:rsid w:val="005D7768"/>
    <w:rsid w:val="005D7921"/>
    <w:rsid w:val="005D7A39"/>
    <w:rsid w:val="005D7ADA"/>
    <w:rsid w:val="005E03FC"/>
    <w:rsid w:val="005E07CC"/>
    <w:rsid w:val="005E0A60"/>
    <w:rsid w:val="005E0F6B"/>
    <w:rsid w:val="005E10EB"/>
    <w:rsid w:val="005E11FF"/>
    <w:rsid w:val="005E17BB"/>
    <w:rsid w:val="005E1D64"/>
    <w:rsid w:val="005E200F"/>
    <w:rsid w:val="005E2088"/>
    <w:rsid w:val="005E20A3"/>
    <w:rsid w:val="005E2339"/>
    <w:rsid w:val="005E2C52"/>
    <w:rsid w:val="005E300C"/>
    <w:rsid w:val="005E302C"/>
    <w:rsid w:val="005E3090"/>
    <w:rsid w:val="005E3563"/>
    <w:rsid w:val="005E3A1B"/>
    <w:rsid w:val="005E3A9C"/>
    <w:rsid w:val="005E3CD6"/>
    <w:rsid w:val="005E3D0E"/>
    <w:rsid w:val="005E4071"/>
    <w:rsid w:val="005E40C5"/>
    <w:rsid w:val="005E4241"/>
    <w:rsid w:val="005E46B5"/>
    <w:rsid w:val="005E483E"/>
    <w:rsid w:val="005E4BE0"/>
    <w:rsid w:val="005E4D26"/>
    <w:rsid w:val="005E52FA"/>
    <w:rsid w:val="005E566A"/>
    <w:rsid w:val="005E5AB7"/>
    <w:rsid w:val="005E5B16"/>
    <w:rsid w:val="005E60BE"/>
    <w:rsid w:val="005E62C3"/>
    <w:rsid w:val="005E653B"/>
    <w:rsid w:val="005E6804"/>
    <w:rsid w:val="005E6A5E"/>
    <w:rsid w:val="005E6E03"/>
    <w:rsid w:val="005E704F"/>
    <w:rsid w:val="005E722C"/>
    <w:rsid w:val="005E73FE"/>
    <w:rsid w:val="005E76A7"/>
    <w:rsid w:val="005E7781"/>
    <w:rsid w:val="005E7B15"/>
    <w:rsid w:val="005E7B5F"/>
    <w:rsid w:val="005E7D6B"/>
    <w:rsid w:val="005E7E8E"/>
    <w:rsid w:val="005E7EBC"/>
    <w:rsid w:val="005F0127"/>
    <w:rsid w:val="005F017D"/>
    <w:rsid w:val="005F021B"/>
    <w:rsid w:val="005F0233"/>
    <w:rsid w:val="005F037A"/>
    <w:rsid w:val="005F0538"/>
    <w:rsid w:val="005F0B36"/>
    <w:rsid w:val="005F0C56"/>
    <w:rsid w:val="005F0CC5"/>
    <w:rsid w:val="005F0FA9"/>
    <w:rsid w:val="005F1049"/>
    <w:rsid w:val="005F10DC"/>
    <w:rsid w:val="005F1104"/>
    <w:rsid w:val="005F12FB"/>
    <w:rsid w:val="005F135C"/>
    <w:rsid w:val="005F13A5"/>
    <w:rsid w:val="005F13F0"/>
    <w:rsid w:val="005F1600"/>
    <w:rsid w:val="005F1AF2"/>
    <w:rsid w:val="005F1D02"/>
    <w:rsid w:val="005F1E99"/>
    <w:rsid w:val="005F2053"/>
    <w:rsid w:val="005F2288"/>
    <w:rsid w:val="005F22FB"/>
    <w:rsid w:val="005F2486"/>
    <w:rsid w:val="005F3308"/>
    <w:rsid w:val="005F34A8"/>
    <w:rsid w:val="005F3685"/>
    <w:rsid w:val="005F384E"/>
    <w:rsid w:val="005F397D"/>
    <w:rsid w:val="005F437F"/>
    <w:rsid w:val="005F4549"/>
    <w:rsid w:val="005F4713"/>
    <w:rsid w:val="005F4763"/>
    <w:rsid w:val="005F4781"/>
    <w:rsid w:val="005F47EC"/>
    <w:rsid w:val="005F4B68"/>
    <w:rsid w:val="005F5070"/>
    <w:rsid w:val="005F54D9"/>
    <w:rsid w:val="005F565D"/>
    <w:rsid w:val="005F5B40"/>
    <w:rsid w:val="005F5D2F"/>
    <w:rsid w:val="005F5EEB"/>
    <w:rsid w:val="005F5F95"/>
    <w:rsid w:val="005F6152"/>
    <w:rsid w:val="005F617A"/>
    <w:rsid w:val="005F637C"/>
    <w:rsid w:val="005F6545"/>
    <w:rsid w:val="005F676B"/>
    <w:rsid w:val="005F67C0"/>
    <w:rsid w:val="005F680D"/>
    <w:rsid w:val="005F68BD"/>
    <w:rsid w:val="005F6BBA"/>
    <w:rsid w:val="005F6BDD"/>
    <w:rsid w:val="005F6BF1"/>
    <w:rsid w:val="005F6DA1"/>
    <w:rsid w:val="005F6ED5"/>
    <w:rsid w:val="005F73D9"/>
    <w:rsid w:val="005F7401"/>
    <w:rsid w:val="005F7536"/>
    <w:rsid w:val="005F76D2"/>
    <w:rsid w:val="005F77E8"/>
    <w:rsid w:val="005F7F20"/>
    <w:rsid w:val="0060004E"/>
    <w:rsid w:val="006001C4"/>
    <w:rsid w:val="006001E1"/>
    <w:rsid w:val="006003F8"/>
    <w:rsid w:val="00600407"/>
    <w:rsid w:val="006004DE"/>
    <w:rsid w:val="006006E9"/>
    <w:rsid w:val="006008D6"/>
    <w:rsid w:val="00600966"/>
    <w:rsid w:val="00600A94"/>
    <w:rsid w:val="00600C44"/>
    <w:rsid w:val="00600F1E"/>
    <w:rsid w:val="0060113C"/>
    <w:rsid w:val="006013A7"/>
    <w:rsid w:val="006016D3"/>
    <w:rsid w:val="0060181E"/>
    <w:rsid w:val="00601ABF"/>
    <w:rsid w:val="00601BFB"/>
    <w:rsid w:val="00602359"/>
    <w:rsid w:val="00602383"/>
    <w:rsid w:val="006023E1"/>
    <w:rsid w:val="00602415"/>
    <w:rsid w:val="0060247C"/>
    <w:rsid w:val="0060259F"/>
    <w:rsid w:val="006026E7"/>
    <w:rsid w:val="006027E0"/>
    <w:rsid w:val="00602A8A"/>
    <w:rsid w:val="00602C5E"/>
    <w:rsid w:val="006031F4"/>
    <w:rsid w:val="006032DB"/>
    <w:rsid w:val="00603676"/>
    <w:rsid w:val="00603695"/>
    <w:rsid w:val="0060378F"/>
    <w:rsid w:val="006039D2"/>
    <w:rsid w:val="00603E7E"/>
    <w:rsid w:val="006042E4"/>
    <w:rsid w:val="006044FB"/>
    <w:rsid w:val="00604526"/>
    <w:rsid w:val="0060472D"/>
    <w:rsid w:val="00605136"/>
    <w:rsid w:val="00605393"/>
    <w:rsid w:val="00605579"/>
    <w:rsid w:val="00605621"/>
    <w:rsid w:val="00605987"/>
    <w:rsid w:val="00605B57"/>
    <w:rsid w:val="00605C64"/>
    <w:rsid w:val="00605DD1"/>
    <w:rsid w:val="00605ED0"/>
    <w:rsid w:val="006062A1"/>
    <w:rsid w:val="006064DE"/>
    <w:rsid w:val="0060662C"/>
    <w:rsid w:val="0060729A"/>
    <w:rsid w:val="00607398"/>
    <w:rsid w:val="006075F4"/>
    <w:rsid w:val="00607790"/>
    <w:rsid w:val="006078B5"/>
    <w:rsid w:val="0060792F"/>
    <w:rsid w:val="00607E52"/>
    <w:rsid w:val="006105D3"/>
    <w:rsid w:val="0061071F"/>
    <w:rsid w:val="00610CB3"/>
    <w:rsid w:val="00610DEE"/>
    <w:rsid w:val="00611638"/>
    <w:rsid w:val="00611896"/>
    <w:rsid w:val="00611C50"/>
    <w:rsid w:val="00611DF7"/>
    <w:rsid w:val="006120AE"/>
    <w:rsid w:val="00612408"/>
    <w:rsid w:val="00612A85"/>
    <w:rsid w:val="00612AD8"/>
    <w:rsid w:val="00613267"/>
    <w:rsid w:val="00613428"/>
    <w:rsid w:val="00613496"/>
    <w:rsid w:val="006137C0"/>
    <w:rsid w:val="00614295"/>
    <w:rsid w:val="00614320"/>
    <w:rsid w:val="00614431"/>
    <w:rsid w:val="00614442"/>
    <w:rsid w:val="00614589"/>
    <w:rsid w:val="0061475F"/>
    <w:rsid w:val="00614942"/>
    <w:rsid w:val="00614A14"/>
    <w:rsid w:val="0061537C"/>
    <w:rsid w:val="006156F7"/>
    <w:rsid w:val="00615844"/>
    <w:rsid w:val="00615C60"/>
    <w:rsid w:val="00615FA8"/>
    <w:rsid w:val="00616591"/>
    <w:rsid w:val="00616696"/>
    <w:rsid w:val="00616A9E"/>
    <w:rsid w:val="00616B0A"/>
    <w:rsid w:val="00616BF2"/>
    <w:rsid w:val="00616C5A"/>
    <w:rsid w:val="00616CF5"/>
    <w:rsid w:val="00616D65"/>
    <w:rsid w:val="006170F2"/>
    <w:rsid w:val="0061716A"/>
    <w:rsid w:val="00617196"/>
    <w:rsid w:val="006172F2"/>
    <w:rsid w:val="00617AE6"/>
    <w:rsid w:val="00617B0A"/>
    <w:rsid w:val="00617C36"/>
    <w:rsid w:val="00617E19"/>
    <w:rsid w:val="00620077"/>
    <w:rsid w:val="00620278"/>
    <w:rsid w:val="006202B3"/>
    <w:rsid w:val="006206F8"/>
    <w:rsid w:val="006210F1"/>
    <w:rsid w:val="006212BC"/>
    <w:rsid w:val="006213E3"/>
    <w:rsid w:val="006213EE"/>
    <w:rsid w:val="00621962"/>
    <w:rsid w:val="0062197E"/>
    <w:rsid w:val="00621DAF"/>
    <w:rsid w:val="00621EBC"/>
    <w:rsid w:val="0062237F"/>
    <w:rsid w:val="006227EA"/>
    <w:rsid w:val="00622983"/>
    <w:rsid w:val="00622AD3"/>
    <w:rsid w:val="00623011"/>
    <w:rsid w:val="006230C2"/>
    <w:rsid w:val="0062316D"/>
    <w:rsid w:val="006231D8"/>
    <w:rsid w:val="00623852"/>
    <w:rsid w:val="00623991"/>
    <w:rsid w:val="00623B1D"/>
    <w:rsid w:val="00623BEB"/>
    <w:rsid w:val="00623D62"/>
    <w:rsid w:val="006242CA"/>
    <w:rsid w:val="00624564"/>
    <w:rsid w:val="0062483C"/>
    <w:rsid w:val="00624D00"/>
    <w:rsid w:val="00624D13"/>
    <w:rsid w:val="00624F3E"/>
    <w:rsid w:val="006250BC"/>
    <w:rsid w:val="006251C8"/>
    <w:rsid w:val="00625239"/>
    <w:rsid w:val="00625441"/>
    <w:rsid w:val="006255F7"/>
    <w:rsid w:val="00625674"/>
    <w:rsid w:val="0062584B"/>
    <w:rsid w:val="006258B1"/>
    <w:rsid w:val="00625DBB"/>
    <w:rsid w:val="00626062"/>
    <w:rsid w:val="00626167"/>
    <w:rsid w:val="006262B8"/>
    <w:rsid w:val="00626456"/>
    <w:rsid w:val="00626D05"/>
    <w:rsid w:val="00627161"/>
    <w:rsid w:val="00627257"/>
    <w:rsid w:val="00627342"/>
    <w:rsid w:val="00627395"/>
    <w:rsid w:val="00627397"/>
    <w:rsid w:val="00627C01"/>
    <w:rsid w:val="00627CEA"/>
    <w:rsid w:val="006303A9"/>
    <w:rsid w:val="006306DE"/>
    <w:rsid w:val="00630758"/>
    <w:rsid w:val="00630AAC"/>
    <w:rsid w:val="00630AB4"/>
    <w:rsid w:val="00630E3D"/>
    <w:rsid w:val="00630EA6"/>
    <w:rsid w:val="00630F6D"/>
    <w:rsid w:val="0063111B"/>
    <w:rsid w:val="0063166C"/>
    <w:rsid w:val="00631B9C"/>
    <w:rsid w:val="00631CA0"/>
    <w:rsid w:val="00631CFC"/>
    <w:rsid w:val="00631E1F"/>
    <w:rsid w:val="00631E98"/>
    <w:rsid w:val="00632274"/>
    <w:rsid w:val="00632441"/>
    <w:rsid w:val="00632694"/>
    <w:rsid w:val="00632903"/>
    <w:rsid w:val="00632908"/>
    <w:rsid w:val="00632A06"/>
    <w:rsid w:val="00632C33"/>
    <w:rsid w:val="00632C57"/>
    <w:rsid w:val="00632DF4"/>
    <w:rsid w:val="00632E08"/>
    <w:rsid w:val="0063372D"/>
    <w:rsid w:val="006337E4"/>
    <w:rsid w:val="006338EF"/>
    <w:rsid w:val="00633D2F"/>
    <w:rsid w:val="00633DAE"/>
    <w:rsid w:val="006342DD"/>
    <w:rsid w:val="00634469"/>
    <w:rsid w:val="00634709"/>
    <w:rsid w:val="00634856"/>
    <w:rsid w:val="006348D3"/>
    <w:rsid w:val="00634FA6"/>
    <w:rsid w:val="00635103"/>
    <w:rsid w:val="00635403"/>
    <w:rsid w:val="006354AB"/>
    <w:rsid w:val="006357A6"/>
    <w:rsid w:val="0063583C"/>
    <w:rsid w:val="00635924"/>
    <w:rsid w:val="00636448"/>
    <w:rsid w:val="006365AC"/>
    <w:rsid w:val="00636713"/>
    <w:rsid w:val="00636723"/>
    <w:rsid w:val="006368D8"/>
    <w:rsid w:val="00636D46"/>
    <w:rsid w:val="0063754A"/>
    <w:rsid w:val="00637612"/>
    <w:rsid w:val="00637814"/>
    <w:rsid w:val="0063785E"/>
    <w:rsid w:val="00637901"/>
    <w:rsid w:val="00637B59"/>
    <w:rsid w:val="00637B66"/>
    <w:rsid w:val="00640470"/>
    <w:rsid w:val="006408FF"/>
    <w:rsid w:val="00640BC4"/>
    <w:rsid w:val="00640C40"/>
    <w:rsid w:val="00640CFC"/>
    <w:rsid w:val="0064138A"/>
    <w:rsid w:val="00641734"/>
    <w:rsid w:val="006417C5"/>
    <w:rsid w:val="0064190B"/>
    <w:rsid w:val="00641C37"/>
    <w:rsid w:val="006424EF"/>
    <w:rsid w:val="00642558"/>
    <w:rsid w:val="0064297F"/>
    <w:rsid w:val="00642B46"/>
    <w:rsid w:val="00642E9B"/>
    <w:rsid w:val="0064325A"/>
    <w:rsid w:val="00643B3E"/>
    <w:rsid w:val="00643E1C"/>
    <w:rsid w:val="00643E5C"/>
    <w:rsid w:val="006440DF"/>
    <w:rsid w:val="00644605"/>
    <w:rsid w:val="006448F5"/>
    <w:rsid w:val="00644947"/>
    <w:rsid w:val="00644BA7"/>
    <w:rsid w:val="00644FA4"/>
    <w:rsid w:val="00645285"/>
    <w:rsid w:val="0064543B"/>
    <w:rsid w:val="00645442"/>
    <w:rsid w:val="00645553"/>
    <w:rsid w:val="006455A0"/>
    <w:rsid w:val="006457D4"/>
    <w:rsid w:val="0064586E"/>
    <w:rsid w:val="006459AD"/>
    <w:rsid w:val="00645D0B"/>
    <w:rsid w:val="00646183"/>
    <w:rsid w:val="006462E9"/>
    <w:rsid w:val="006464CA"/>
    <w:rsid w:val="006467E7"/>
    <w:rsid w:val="00646DE6"/>
    <w:rsid w:val="00647293"/>
    <w:rsid w:val="00647800"/>
    <w:rsid w:val="00647E1D"/>
    <w:rsid w:val="00647F99"/>
    <w:rsid w:val="0065004A"/>
    <w:rsid w:val="00650064"/>
    <w:rsid w:val="006507A7"/>
    <w:rsid w:val="006508D5"/>
    <w:rsid w:val="00650953"/>
    <w:rsid w:val="00650C86"/>
    <w:rsid w:val="00650C8F"/>
    <w:rsid w:val="006510D4"/>
    <w:rsid w:val="006513FC"/>
    <w:rsid w:val="0065152C"/>
    <w:rsid w:val="006515F2"/>
    <w:rsid w:val="00651B2D"/>
    <w:rsid w:val="00651C12"/>
    <w:rsid w:val="00651C46"/>
    <w:rsid w:val="006523A2"/>
    <w:rsid w:val="0065244F"/>
    <w:rsid w:val="006524E9"/>
    <w:rsid w:val="00652CAE"/>
    <w:rsid w:val="0065349E"/>
    <w:rsid w:val="00653A90"/>
    <w:rsid w:val="00653CA5"/>
    <w:rsid w:val="00653E2C"/>
    <w:rsid w:val="00653E86"/>
    <w:rsid w:val="00653FBA"/>
    <w:rsid w:val="00654264"/>
    <w:rsid w:val="00654668"/>
    <w:rsid w:val="006546C6"/>
    <w:rsid w:val="00654864"/>
    <w:rsid w:val="00654ADD"/>
    <w:rsid w:val="00654BB4"/>
    <w:rsid w:val="00654DA2"/>
    <w:rsid w:val="0065500A"/>
    <w:rsid w:val="0065540B"/>
    <w:rsid w:val="0065552E"/>
    <w:rsid w:val="006555A3"/>
    <w:rsid w:val="006556EC"/>
    <w:rsid w:val="006558A5"/>
    <w:rsid w:val="00655CA4"/>
    <w:rsid w:val="00655FAF"/>
    <w:rsid w:val="006563D6"/>
    <w:rsid w:val="006564E4"/>
    <w:rsid w:val="00656601"/>
    <w:rsid w:val="00656970"/>
    <w:rsid w:val="006569A3"/>
    <w:rsid w:val="00656C01"/>
    <w:rsid w:val="00656C6C"/>
    <w:rsid w:val="00657134"/>
    <w:rsid w:val="00657625"/>
    <w:rsid w:val="00657785"/>
    <w:rsid w:val="006578B3"/>
    <w:rsid w:val="00657B36"/>
    <w:rsid w:val="00657B83"/>
    <w:rsid w:val="00660138"/>
    <w:rsid w:val="006603CD"/>
    <w:rsid w:val="006606F4"/>
    <w:rsid w:val="0066088D"/>
    <w:rsid w:val="00660DC2"/>
    <w:rsid w:val="00660E78"/>
    <w:rsid w:val="00660E8C"/>
    <w:rsid w:val="00660F09"/>
    <w:rsid w:val="00661187"/>
    <w:rsid w:val="00661418"/>
    <w:rsid w:val="00661DF1"/>
    <w:rsid w:val="00661E5F"/>
    <w:rsid w:val="00662044"/>
    <w:rsid w:val="006621B7"/>
    <w:rsid w:val="0066223A"/>
    <w:rsid w:val="006626CD"/>
    <w:rsid w:val="00662A4B"/>
    <w:rsid w:val="00662B75"/>
    <w:rsid w:val="00662DB6"/>
    <w:rsid w:val="006634A4"/>
    <w:rsid w:val="006635E5"/>
    <w:rsid w:val="00663DA5"/>
    <w:rsid w:val="00663F89"/>
    <w:rsid w:val="006640A3"/>
    <w:rsid w:val="0066420F"/>
    <w:rsid w:val="0066423D"/>
    <w:rsid w:val="00664580"/>
    <w:rsid w:val="006645C1"/>
    <w:rsid w:val="006645C4"/>
    <w:rsid w:val="0066489F"/>
    <w:rsid w:val="006649A4"/>
    <w:rsid w:val="00664A6A"/>
    <w:rsid w:val="00664B1F"/>
    <w:rsid w:val="00664C64"/>
    <w:rsid w:val="00664E25"/>
    <w:rsid w:val="0066503D"/>
    <w:rsid w:val="0066517D"/>
    <w:rsid w:val="0066542C"/>
    <w:rsid w:val="00665762"/>
    <w:rsid w:val="0066585B"/>
    <w:rsid w:val="00665E07"/>
    <w:rsid w:val="00666178"/>
    <w:rsid w:val="00666949"/>
    <w:rsid w:val="00666C90"/>
    <w:rsid w:val="00666EC2"/>
    <w:rsid w:val="00666FDC"/>
    <w:rsid w:val="006673D5"/>
    <w:rsid w:val="006673E7"/>
    <w:rsid w:val="00667917"/>
    <w:rsid w:val="00667B45"/>
    <w:rsid w:val="00667E05"/>
    <w:rsid w:val="00670281"/>
    <w:rsid w:val="0067028E"/>
    <w:rsid w:val="00670904"/>
    <w:rsid w:val="00670A16"/>
    <w:rsid w:val="00670CA7"/>
    <w:rsid w:val="00670D0F"/>
    <w:rsid w:val="00670EC8"/>
    <w:rsid w:val="00671114"/>
    <w:rsid w:val="0067114A"/>
    <w:rsid w:val="0067138C"/>
    <w:rsid w:val="006717C9"/>
    <w:rsid w:val="0067184E"/>
    <w:rsid w:val="00671A02"/>
    <w:rsid w:val="00672120"/>
    <w:rsid w:val="0067236C"/>
    <w:rsid w:val="00672775"/>
    <w:rsid w:val="0067294E"/>
    <w:rsid w:val="00672D07"/>
    <w:rsid w:val="00672E26"/>
    <w:rsid w:val="00672ED8"/>
    <w:rsid w:val="00673006"/>
    <w:rsid w:val="0067343E"/>
    <w:rsid w:val="0067372C"/>
    <w:rsid w:val="00673781"/>
    <w:rsid w:val="00673945"/>
    <w:rsid w:val="006740EF"/>
    <w:rsid w:val="00674556"/>
    <w:rsid w:val="0067487D"/>
    <w:rsid w:val="006748D8"/>
    <w:rsid w:val="00674998"/>
    <w:rsid w:val="00674A1D"/>
    <w:rsid w:val="00675052"/>
    <w:rsid w:val="006751AA"/>
    <w:rsid w:val="006753F7"/>
    <w:rsid w:val="006756F2"/>
    <w:rsid w:val="00675744"/>
    <w:rsid w:val="00675CC8"/>
    <w:rsid w:val="00675FBF"/>
    <w:rsid w:val="0067608E"/>
    <w:rsid w:val="006760A6"/>
    <w:rsid w:val="0067636A"/>
    <w:rsid w:val="00676418"/>
    <w:rsid w:val="00676560"/>
    <w:rsid w:val="006765F6"/>
    <w:rsid w:val="006766BB"/>
    <w:rsid w:val="006767A7"/>
    <w:rsid w:val="0067680D"/>
    <w:rsid w:val="00676B46"/>
    <w:rsid w:val="00676C25"/>
    <w:rsid w:val="00676EBE"/>
    <w:rsid w:val="00677660"/>
    <w:rsid w:val="00677A66"/>
    <w:rsid w:val="00680094"/>
    <w:rsid w:val="006804F9"/>
    <w:rsid w:val="006806A8"/>
    <w:rsid w:val="00680C39"/>
    <w:rsid w:val="00680C51"/>
    <w:rsid w:val="00680F8A"/>
    <w:rsid w:val="00681054"/>
    <w:rsid w:val="0068130A"/>
    <w:rsid w:val="006814D0"/>
    <w:rsid w:val="00681500"/>
    <w:rsid w:val="00681639"/>
    <w:rsid w:val="00681975"/>
    <w:rsid w:val="00681B1E"/>
    <w:rsid w:val="00681BBE"/>
    <w:rsid w:val="0068231B"/>
    <w:rsid w:val="00682328"/>
    <w:rsid w:val="0068263D"/>
    <w:rsid w:val="006829C5"/>
    <w:rsid w:val="00682B60"/>
    <w:rsid w:val="006831FE"/>
    <w:rsid w:val="006833A1"/>
    <w:rsid w:val="0068350B"/>
    <w:rsid w:val="006836FE"/>
    <w:rsid w:val="00683B57"/>
    <w:rsid w:val="00683B7A"/>
    <w:rsid w:val="00683C40"/>
    <w:rsid w:val="00683EAF"/>
    <w:rsid w:val="006847FB"/>
    <w:rsid w:val="006848A5"/>
    <w:rsid w:val="00684A6B"/>
    <w:rsid w:val="00684BDA"/>
    <w:rsid w:val="00684C1E"/>
    <w:rsid w:val="00684C98"/>
    <w:rsid w:val="00684E2C"/>
    <w:rsid w:val="006851FF"/>
    <w:rsid w:val="0068528E"/>
    <w:rsid w:val="00685622"/>
    <w:rsid w:val="00685C0E"/>
    <w:rsid w:val="00685CA2"/>
    <w:rsid w:val="00685F31"/>
    <w:rsid w:val="0068627C"/>
    <w:rsid w:val="0068697D"/>
    <w:rsid w:val="00687146"/>
    <w:rsid w:val="00687563"/>
    <w:rsid w:val="00687594"/>
    <w:rsid w:val="006875FC"/>
    <w:rsid w:val="00687665"/>
    <w:rsid w:val="00687A8B"/>
    <w:rsid w:val="00687AA9"/>
    <w:rsid w:val="00687D4D"/>
    <w:rsid w:val="00687F1B"/>
    <w:rsid w:val="00687F69"/>
    <w:rsid w:val="0069002A"/>
    <w:rsid w:val="006900B6"/>
    <w:rsid w:val="006903FC"/>
    <w:rsid w:val="0069044B"/>
    <w:rsid w:val="0069054C"/>
    <w:rsid w:val="00690628"/>
    <w:rsid w:val="006907CB"/>
    <w:rsid w:val="0069095B"/>
    <w:rsid w:val="006916E5"/>
    <w:rsid w:val="006918DA"/>
    <w:rsid w:val="00691F42"/>
    <w:rsid w:val="00692442"/>
    <w:rsid w:val="006929EE"/>
    <w:rsid w:val="00692AD9"/>
    <w:rsid w:val="00692CBC"/>
    <w:rsid w:val="00692E39"/>
    <w:rsid w:val="00692E53"/>
    <w:rsid w:val="00692E62"/>
    <w:rsid w:val="0069305F"/>
    <w:rsid w:val="006932FF"/>
    <w:rsid w:val="006933A7"/>
    <w:rsid w:val="006933C5"/>
    <w:rsid w:val="00693A55"/>
    <w:rsid w:val="00693B71"/>
    <w:rsid w:val="00693B7C"/>
    <w:rsid w:val="00693ED3"/>
    <w:rsid w:val="00694135"/>
    <w:rsid w:val="0069452F"/>
    <w:rsid w:val="006946ED"/>
    <w:rsid w:val="00694A72"/>
    <w:rsid w:val="00694C26"/>
    <w:rsid w:val="00694E7D"/>
    <w:rsid w:val="00694F95"/>
    <w:rsid w:val="006951BF"/>
    <w:rsid w:val="006951C7"/>
    <w:rsid w:val="00695365"/>
    <w:rsid w:val="00695445"/>
    <w:rsid w:val="006955DB"/>
    <w:rsid w:val="00695943"/>
    <w:rsid w:val="0069599F"/>
    <w:rsid w:val="00695D5F"/>
    <w:rsid w:val="00695D9A"/>
    <w:rsid w:val="00695DA4"/>
    <w:rsid w:val="00695FAA"/>
    <w:rsid w:val="006961AD"/>
    <w:rsid w:val="00696713"/>
    <w:rsid w:val="00696869"/>
    <w:rsid w:val="006969B5"/>
    <w:rsid w:val="00696BD8"/>
    <w:rsid w:val="00697213"/>
    <w:rsid w:val="006972C8"/>
    <w:rsid w:val="00697B8A"/>
    <w:rsid w:val="00697DA2"/>
    <w:rsid w:val="006A01FE"/>
    <w:rsid w:val="006A0265"/>
    <w:rsid w:val="006A02B3"/>
    <w:rsid w:val="006A0564"/>
    <w:rsid w:val="006A061F"/>
    <w:rsid w:val="006A065A"/>
    <w:rsid w:val="006A0AEE"/>
    <w:rsid w:val="006A0CEE"/>
    <w:rsid w:val="006A117E"/>
    <w:rsid w:val="006A1612"/>
    <w:rsid w:val="006A16C6"/>
    <w:rsid w:val="006A179A"/>
    <w:rsid w:val="006A17B9"/>
    <w:rsid w:val="006A1AE4"/>
    <w:rsid w:val="006A1B5E"/>
    <w:rsid w:val="006A1D36"/>
    <w:rsid w:val="006A1EB3"/>
    <w:rsid w:val="006A2C86"/>
    <w:rsid w:val="006A2FD1"/>
    <w:rsid w:val="006A32C3"/>
    <w:rsid w:val="006A33D8"/>
    <w:rsid w:val="006A370A"/>
    <w:rsid w:val="006A3835"/>
    <w:rsid w:val="006A3879"/>
    <w:rsid w:val="006A39B7"/>
    <w:rsid w:val="006A406F"/>
    <w:rsid w:val="006A40CF"/>
    <w:rsid w:val="006A4560"/>
    <w:rsid w:val="006A4639"/>
    <w:rsid w:val="006A4721"/>
    <w:rsid w:val="006A4744"/>
    <w:rsid w:val="006A4AF7"/>
    <w:rsid w:val="006A4C78"/>
    <w:rsid w:val="006A4CE5"/>
    <w:rsid w:val="006A4FB7"/>
    <w:rsid w:val="006A502F"/>
    <w:rsid w:val="006A5294"/>
    <w:rsid w:val="006A54BA"/>
    <w:rsid w:val="006A5635"/>
    <w:rsid w:val="006A5853"/>
    <w:rsid w:val="006A594A"/>
    <w:rsid w:val="006A596F"/>
    <w:rsid w:val="006A603B"/>
    <w:rsid w:val="006A6324"/>
    <w:rsid w:val="006A64B1"/>
    <w:rsid w:val="006A6857"/>
    <w:rsid w:val="006A6962"/>
    <w:rsid w:val="006A6BB0"/>
    <w:rsid w:val="006A735B"/>
    <w:rsid w:val="006A740E"/>
    <w:rsid w:val="006A7675"/>
    <w:rsid w:val="006A771F"/>
    <w:rsid w:val="006A78EA"/>
    <w:rsid w:val="006B0686"/>
    <w:rsid w:val="006B09D8"/>
    <w:rsid w:val="006B0AB7"/>
    <w:rsid w:val="006B0EDB"/>
    <w:rsid w:val="006B0F40"/>
    <w:rsid w:val="006B0FB4"/>
    <w:rsid w:val="006B115D"/>
    <w:rsid w:val="006B126D"/>
    <w:rsid w:val="006B1755"/>
    <w:rsid w:val="006B19F3"/>
    <w:rsid w:val="006B1A71"/>
    <w:rsid w:val="006B1DAA"/>
    <w:rsid w:val="006B1DF1"/>
    <w:rsid w:val="006B20FC"/>
    <w:rsid w:val="006B239C"/>
    <w:rsid w:val="006B26D6"/>
    <w:rsid w:val="006B281B"/>
    <w:rsid w:val="006B2981"/>
    <w:rsid w:val="006B2B4D"/>
    <w:rsid w:val="006B3472"/>
    <w:rsid w:val="006B365D"/>
    <w:rsid w:val="006B3675"/>
    <w:rsid w:val="006B3A4F"/>
    <w:rsid w:val="006B3E87"/>
    <w:rsid w:val="006B4008"/>
    <w:rsid w:val="006B40E5"/>
    <w:rsid w:val="006B421E"/>
    <w:rsid w:val="006B4520"/>
    <w:rsid w:val="006B4834"/>
    <w:rsid w:val="006B4B0E"/>
    <w:rsid w:val="006B4DA1"/>
    <w:rsid w:val="006B4E50"/>
    <w:rsid w:val="006B4EFE"/>
    <w:rsid w:val="006B5036"/>
    <w:rsid w:val="006B52A1"/>
    <w:rsid w:val="006B53AA"/>
    <w:rsid w:val="006B53DF"/>
    <w:rsid w:val="006B5538"/>
    <w:rsid w:val="006B568D"/>
    <w:rsid w:val="006B5A7D"/>
    <w:rsid w:val="006B5ABF"/>
    <w:rsid w:val="006B5E90"/>
    <w:rsid w:val="006B64A3"/>
    <w:rsid w:val="006B662C"/>
    <w:rsid w:val="006B67D0"/>
    <w:rsid w:val="006B6A84"/>
    <w:rsid w:val="006B6B2F"/>
    <w:rsid w:val="006B6CE2"/>
    <w:rsid w:val="006B6D48"/>
    <w:rsid w:val="006B6F2A"/>
    <w:rsid w:val="006B7117"/>
    <w:rsid w:val="006B73B5"/>
    <w:rsid w:val="006B740A"/>
    <w:rsid w:val="006B78D8"/>
    <w:rsid w:val="006B7C2F"/>
    <w:rsid w:val="006B7EA9"/>
    <w:rsid w:val="006C0136"/>
    <w:rsid w:val="006C0213"/>
    <w:rsid w:val="006C0449"/>
    <w:rsid w:val="006C05EE"/>
    <w:rsid w:val="006C06CB"/>
    <w:rsid w:val="006C0791"/>
    <w:rsid w:val="006C09A0"/>
    <w:rsid w:val="006C0BE6"/>
    <w:rsid w:val="006C1443"/>
    <w:rsid w:val="006C1528"/>
    <w:rsid w:val="006C154E"/>
    <w:rsid w:val="006C1873"/>
    <w:rsid w:val="006C1ACF"/>
    <w:rsid w:val="006C1B8F"/>
    <w:rsid w:val="006C1C03"/>
    <w:rsid w:val="006C1D68"/>
    <w:rsid w:val="006C1F91"/>
    <w:rsid w:val="006C20BF"/>
    <w:rsid w:val="006C20CC"/>
    <w:rsid w:val="006C2461"/>
    <w:rsid w:val="006C2476"/>
    <w:rsid w:val="006C2839"/>
    <w:rsid w:val="006C2892"/>
    <w:rsid w:val="006C2958"/>
    <w:rsid w:val="006C295D"/>
    <w:rsid w:val="006C29CD"/>
    <w:rsid w:val="006C2A3F"/>
    <w:rsid w:val="006C2C91"/>
    <w:rsid w:val="006C2F98"/>
    <w:rsid w:val="006C31CE"/>
    <w:rsid w:val="006C34C1"/>
    <w:rsid w:val="006C3856"/>
    <w:rsid w:val="006C388C"/>
    <w:rsid w:val="006C3956"/>
    <w:rsid w:val="006C3991"/>
    <w:rsid w:val="006C41BE"/>
    <w:rsid w:val="006C4E38"/>
    <w:rsid w:val="006C5477"/>
    <w:rsid w:val="006C5561"/>
    <w:rsid w:val="006C5625"/>
    <w:rsid w:val="006C57BB"/>
    <w:rsid w:val="006C5C1C"/>
    <w:rsid w:val="006C5E15"/>
    <w:rsid w:val="006C5E43"/>
    <w:rsid w:val="006C5F78"/>
    <w:rsid w:val="006C62C6"/>
    <w:rsid w:val="006C6658"/>
    <w:rsid w:val="006C66AA"/>
    <w:rsid w:val="006C66DE"/>
    <w:rsid w:val="006C6D07"/>
    <w:rsid w:val="006C6F2B"/>
    <w:rsid w:val="006C7250"/>
    <w:rsid w:val="006C74F3"/>
    <w:rsid w:val="006C76C4"/>
    <w:rsid w:val="006C76CE"/>
    <w:rsid w:val="006C7A0E"/>
    <w:rsid w:val="006C7F02"/>
    <w:rsid w:val="006D01E2"/>
    <w:rsid w:val="006D01EE"/>
    <w:rsid w:val="006D022C"/>
    <w:rsid w:val="006D02D6"/>
    <w:rsid w:val="006D0C4C"/>
    <w:rsid w:val="006D0C52"/>
    <w:rsid w:val="006D0E55"/>
    <w:rsid w:val="006D1071"/>
    <w:rsid w:val="006D12C8"/>
    <w:rsid w:val="006D133D"/>
    <w:rsid w:val="006D152D"/>
    <w:rsid w:val="006D1D74"/>
    <w:rsid w:val="006D1EF3"/>
    <w:rsid w:val="006D1FE6"/>
    <w:rsid w:val="006D2089"/>
    <w:rsid w:val="006D21A8"/>
    <w:rsid w:val="006D2232"/>
    <w:rsid w:val="006D249D"/>
    <w:rsid w:val="006D2C2E"/>
    <w:rsid w:val="006D2EBA"/>
    <w:rsid w:val="006D3AF2"/>
    <w:rsid w:val="006D3D2D"/>
    <w:rsid w:val="006D3F26"/>
    <w:rsid w:val="006D4177"/>
    <w:rsid w:val="006D4486"/>
    <w:rsid w:val="006D461E"/>
    <w:rsid w:val="006D4627"/>
    <w:rsid w:val="006D5019"/>
    <w:rsid w:val="006D5973"/>
    <w:rsid w:val="006D5BE7"/>
    <w:rsid w:val="006D5F4C"/>
    <w:rsid w:val="006D661C"/>
    <w:rsid w:val="006D6AF7"/>
    <w:rsid w:val="006D7067"/>
    <w:rsid w:val="006D71EA"/>
    <w:rsid w:val="006D7270"/>
    <w:rsid w:val="006D7450"/>
    <w:rsid w:val="006D747D"/>
    <w:rsid w:val="006D761F"/>
    <w:rsid w:val="006E0052"/>
    <w:rsid w:val="006E0312"/>
    <w:rsid w:val="006E094B"/>
    <w:rsid w:val="006E096B"/>
    <w:rsid w:val="006E0C0F"/>
    <w:rsid w:val="006E0C7B"/>
    <w:rsid w:val="006E0EA6"/>
    <w:rsid w:val="006E15FD"/>
    <w:rsid w:val="006E16AC"/>
    <w:rsid w:val="006E1960"/>
    <w:rsid w:val="006E1998"/>
    <w:rsid w:val="006E1B6B"/>
    <w:rsid w:val="006E1C9F"/>
    <w:rsid w:val="006E1EB6"/>
    <w:rsid w:val="006E245D"/>
    <w:rsid w:val="006E2932"/>
    <w:rsid w:val="006E2A56"/>
    <w:rsid w:val="006E2EE1"/>
    <w:rsid w:val="006E30FC"/>
    <w:rsid w:val="006E332F"/>
    <w:rsid w:val="006E3892"/>
    <w:rsid w:val="006E3B2C"/>
    <w:rsid w:val="006E3DEC"/>
    <w:rsid w:val="006E42FB"/>
    <w:rsid w:val="006E45A3"/>
    <w:rsid w:val="006E4610"/>
    <w:rsid w:val="006E462E"/>
    <w:rsid w:val="006E481E"/>
    <w:rsid w:val="006E4BC4"/>
    <w:rsid w:val="006E4E55"/>
    <w:rsid w:val="006E4FCF"/>
    <w:rsid w:val="006E51C2"/>
    <w:rsid w:val="006E57F7"/>
    <w:rsid w:val="006E5A61"/>
    <w:rsid w:val="006E5C4D"/>
    <w:rsid w:val="006E5E06"/>
    <w:rsid w:val="006E5FCF"/>
    <w:rsid w:val="006E60D3"/>
    <w:rsid w:val="006E6371"/>
    <w:rsid w:val="006E644F"/>
    <w:rsid w:val="006E673A"/>
    <w:rsid w:val="006E6763"/>
    <w:rsid w:val="006E67A0"/>
    <w:rsid w:val="006E6E64"/>
    <w:rsid w:val="006E713E"/>
    <w:rsid w:val="006E71A8"/>
    <w:rsid w:val="006E7490"/>
    <w:rsid w:val="006E79D7"/>
    <w:rsid w:val="006E7C20"/>
    <w:rsid w:val="006E7FB3"/>
    <w:rsid w:val="006F0571"/>
    <w:rsid w:val="006F0BFE"/>
    <w:rsid w:val="006F0E46"/>
    <w:rsid w:val="006F0E77"/>
    <w:rsid w:val="006F0F0A"/>
    <w:rsid w:val="006F0FA4"/>
    <w:rsid w:val="006F114A"/>
    <w:rsid w:val="006F1576"/>
    <w:rsid w:val="006F15BD"/>
    <w:rsid w:val="006F1B19"/>
    <w:rsid w:val="006F2604"/>
    <w:rsid w:val="006F260D"/>
    <w:rsid w:val="006F278F"/>
    <w:rsid w:val="006F27FE"/>
    <w:rsid w:val="006F2919"/>
    <w:rsid w:val="006F2970"/>
    <w:rsid w:val="006F2987"/>
    <w:rsid w:val="006F2A29"/>
    <w:rsid w:val="006F2A3B"/>
    <w:rsid w:val="006F2BD6"/>
    <w:rsid w:val="006F2F74"/>
    <w:rsid w:val="006F2FF4"/>
    <w:rsid w:val="006F3018"/>
    <w:rsid w:val="006F32B1"/>
    <w:rsid w:val="006F32E7"/>
    <w:rsid w:val="006F3349"/>
    <w:rsid w:val="006F3529"/>
    <w:rsid w:val="006F3668"/>
    <w:rsid w:val="006F38B8"/>
    <w:rsid w:val="006F3A1F"/>
    <w:rsid w:val="006F3E8C"/>
    <w:rsid w:val="006F44E3"/>
    <w:rsid w:val="006F55C3"/>
    <w:rsid w:val="006F5627"/>
    <w:rsid w:val="006F5723"/>
    <w:rsid w:val="006F5911"/>
    <w:rsid w:val="006F5942"/>
    <w:rsid w:val="006F5EE6"/>
    <w:rsid w:val="006F60FC"/>
    <w:rsid w:val="006F6337"/>
    <w:rsid w:val="006F664A"/>
    <w:rsid w:val="006F66EB"/>
    <w:rsid w:val="006F6ADE"/>
    <w:rsid w:val="006F6B6E"/>
    <w:rsid w:val="006F6C5D"/>
    <w:rsid w:val="006F6C9A"/>
    <w:rsid w:val="006F6D23"/>
    <w:rsid w:val="006F6F1C"/>
    <w:rsid w:val="006F6F2D"/>
    <w:rsid w:val="006F735D"/>
    <w:rsid w:val="006F7593"/>
    <w:rsid w:val="006F762A"/>
    <w:rsid w:val="006F765C"/>
    <w:rsid w:val="006F7784"/>
    <w:rsid w:val="006F7822"/>
    <w:rsid w:val="006F7A15"/>
    <w:rsid w:val="006F7A27"/>
    <w:rsid w:val="006F7A4F"/>
    <w:rsid w:val="006F7D75"/>
    <w:rsid w:val="00700400"/>
    <w:rsid w:val="00700504"/>
    <w:rsid w:val="00700D16"/>
    <w:rsid w:val="00701003"/>
    <w:rsid w:val="007010DB"/>
    <w:rsid w:val="0070150D"/>
    <w:rsid w:val="00701F49"/>
    <w:rsid w:val="00701FEF"/>
    <w:rsid w:val="0070202D"/>
    <w:rsid w:val="00702035"/>
    <w:rsid w:val="007020A2"/>
    <w:rsid w:val="007023C0"/>
    <w:rsid w:val="00702568"/>
    <w:rsid w:val="00702AD7"/>
    <w:rsid w:val="00702D4A"/>
    <w:rsid w:val="00702DA3"/>
    <w:rsid w:val="00702DAE"/>
    <w:rsid w:val="00703247"/>
    <w:rsid w:val="007032F6"/>
    <w:rsid w:val="00703356"/>
    <w:rsid w:val="00703AFF"/>
    <w:rsid w:val="00703FAF"/>
    <w:rsid w:val="00704045"/>
    <w:rsid w:val="0070439E"/>
    <w:rsid w:val="00704626"/>
    <w:rsid w:val="00704AA4"/>
    <w:rsid w:val="00704FBC"/>
    <w:rsid w:val="0070526E"/>
    <w:rsid w:val="007055BA"/>
    <w:rsid w:val="00705693"/>
    <w:rsid w:val="0070584B"/>
    <w:rsid w:val="00705FD3"/>
    <w:rsid w:val="007061D3"/>
    <w:rsid w:val="007063AB"/>
    <w:rsid w:val="007063EE"/>
    <w:rsid w:val="00706511"/>
    <w:rsid w:val="0070663E"/>
    <w:rsid w:val="00706D92"/>
    <w:rsid w:val="00707261"/>
    <w:rsid w:val="007073BE"/>
    <w:rsid w:val="007074C0"/>
    <w:rsid w:val="0070778A"/>
    <w:rsid w:val="007078B8"/>
    <w:rsid w:val="00707BA8"/>
    <w:rsid w:val="00707BFC"/>
    <w:rsid w:val="00710279"/>
    <w:rsid w:val="0071059C"/>
    <w:rsid w:val="007106C1"/>
    <w:rsid w:val="00710990"/>
    <w:rsid w:val="00710AA6"/>
    <w:rsid w:val="00710D9D"/>
    <w:rsid w:val="007114E1"/>
    <w:rsid w:val="0071158B"/>
    <w:rsid w:val="007115AE"/>
    <w:rsid w:val="0071167B"/>
    <w:rsid w:val="0071181E"/>
    <w:rsid w:val="007124D1"/>
    <w:rsid w:val="0071275F"/>
    <w:rsid w:val="007129CA"/>
    <w:rsid w:val="00712A34"/>
    <w:rsid w:val="00712F5A"/>
    <w:rsid w:val="007139E2"/>
    <w:rsid w:val="00714146"/>
    <w:rsid w:val="007141F8"/>
    <w:rsid w:val="0071437B"/>
    <w:rsid w:val="00714626"/>
    <w:rsid w:val="00714BBB"/>
    <w:rsid w:val="00714C13"/>
    <w:rsid w:val="00714FB3"/>
    <w:rsid w:val="0071522B"/>
    <w:rsid w:val="007155EB"/>
    <w:rsid w:val="00715CD7"/>
    <w:rsid w:val="007160B1"/>
    <w:rsid w:val="00716389"/>
    <w:rsid w:val="00716511"/>
    <w:rsid w:val="0071660B"/>
    <w:rsid w:val="00716949"/>
    <w:rsid w:val="00716B95"/>
    <w:rsid w:val="00716CCB"/>
    <w:rsid w:val="00716D91"/>
    <w:rsid w:val="00717318"/>
    <w:rsid w:val="00717404"/>
    <w:rsid w:val="007177AE"/>
    <w:rsid w:val="0071799E"/>
    <w:rsid w:val="007200ED"/>
    <w:rsid w:val="007201D6"/>
    <w:rsid w:val="00720706"/>
    <w:rsid w:val="0072079A"/>
    <w:rsid w:val="00720DF8"/>
    <w:rsid w:val="00721068"/>
    <w:rsid w:val="007210FF"/>
    <w:rsid w:val="007211FC"/>
    <w:rsid w:val="00721508"/>
    <w:rsid w:val="00721662"/>
    <w:rsid w:val="00721B8A"/>
    <w:rsid w:val="00721C03"/>
    <w:rsid w:val="00721CB8"/>
    <w:rsid w:val="00721DC4"/>
    <w:rsid w:val="007220AF"/>
    <w:rsid w:val="00722195"/>
    <w:rsid w:val="007226A8"/>
    <w:rsid w:val="0072287B"/>
    <w:rsid w:val="00722A69"/>
    <w:rsid w:val="00722C65"/>
    <w:rsid w:val="00722D83"/>
    <w:rsid w:val="00722E27"/>
    <w:rsid w:val="0072368A"/>
    <w:rsid w:val="007237D3"/>
    <w:rsid w:val="007237D5"/>
    <w:rsid w:val="0072383A"/>
    <w:rsid w:val="00723B9E"/>
    <w:rsid w:val="00723D2E"/>
    <w:rsid w:val="00723DCB"/>
    <w:rsid w:val="00723F76"/>
    <w:rsid w:val="00724144"/>
    <w:rsid w:val="00724148"/>
    <w:rsid w:val="0072431E"/>
    <w:rsid w:val="0072436D"/>
    <w:rsid w:val="0072459E"/>
    <w:rsid w:val="007246ED"/>
    <w:rsid w:val="00724788"/>
    <w:rsid w:val="007247B9"/>
    <w:rsid w:val="00724896"/>
    <w:rsid w:val="0072494B"/>
    <w:rsid w:val="00724CA8"/>
    <w:rsid w:val="00724ECE"/>
    <w:rsid w:val="00724EDB"/>
    <w:rsid w:val="0072533E"/>
    <w:rsid w:val="007253F9"/>
    <w:rsid w:val="0072543D"/>
    <w:rsid w:val="00725740"/>
    <w:rsid w:val="0072612F"/>
    <w:rsid w:val="007268F5"/>
    <w:rsid w:val="00726A4F"/>
    <w:rsid w:val="00726BFC"/>
    <w:rsid w:val="00726E23"/>
    <w:rsid w:val="00726EEB"/>
    <w:rsid w:val="007271D9"/>
    <w:rsid w:val="007272C8"/>
    <w:rsid w:val="0072755C"/>
    <w:rsid w:val="00727A3E"/>
    <w:rsid w:val="00727A88"/>
    <w:rsid w:val="00727DB8"/>
    <w:rsid w:val="00727EA6"/>
    <w:rsid w:val="00730158"/>
    <w:rsid w:val="007303A0"/>
    <w:rsid w:val="007304E5"/>
    <w:rsid w:val="007308E8"/>
    <w:rsid w:val="00730D5D"/>
    <w:rsid w:val="00730E56"/>
    <w:rsid w:val="007313EA"/>
    <w:rsid w:val="0073152C"/>
    <w:rsid w:val="00731620"/>
    <w:rsid w:val="00731639"/>
    <w:rsid w:val="007316A0"/>
    <w:rsid w:val="007317FA"/>
    <w:rsid w:val="00731E88"/>
    <w:rsid w:val="00731FEF"/>
    <w:rsid w:val="007323B3"/>
    <w:rsid w:val="007323B8"/>
    <w:rsid w:val="007323F9"/>
    <w:rsid w:val="00732435"/>
    <w:rsid w:val="007324A2"/>
    <w:rsid w:val="0073279E"/>
    <w:rsid w:val="00732851"/>
    <w:rsid w:val="0073294A"/>
    <w:rsid w:val="00732AA7"/>
    <w:rsid w:val="00732C68"/>
    <w:rsid w:val="00733561"/>
    <w:rsid w:val="007336E6"/>
    <w:rsid w:val="00733776"/>
    <w:rsid w:val="0073385A"/>
    <w:rsid w:val="00734145"/>
    <w:rsid w:val="007343EE"/>
    <w:rsid w:val="0073445B"/>
    <w:rsid w:val="007345CF"/>
    <w:rsid w:val="0073467C"/>
    <w:rsid w:val="007349DD"/>
    <w:rsid w:val="00734C19"/>
    <w:rsid w:val="00734E99"/>
    <w:rsid w:val="007350A4"/>
    <w:rsid w:val="0073511D"/>
    <w:rsid w:val="007357EB"/>
    <w:rsid w:val="00735B92"/>
    <w:rsid w:val="00735E7F"/>
    <w:rsid w:val="00735EBD"/>
    <w:rsid w:val="00736460"/>
    <w:rsid w:val="00736D1A"/>
    <w:rsid w:val="00736EC1"/>
    <w:rsid w:val="00736F93"/>
    <w:rsid w:val="00737204"/>
    <w:rsid w:val="00737665"/>
    <w:rsid w:val="00737711"/>
    <w:rsid w:val="0073778A"/>
    <w:rsid w:val="007379B8"/>
    <w:rsid w:val="00737D50"/>
    <w:rsid w:val="00737E29"/>
    <w:rsid w:val="00737FA9"/>
    <w:rsid w:val="00737FBA"/>
    <w:rsid w:val="0074001D"/>
    <w:rsid w:val="007402E6"/>
    <w:rsid w:val="007405F9"/>
    <w:rsid w:val="007407F1"/>
    <w:rsid w:val="007408D0"/>
    <w:rsid w:val="0074099C"/>
    <w:rsid w:val="007409BE"/>
    <w:rsid w:val="00740B02"/>
    <w:rsid w:val="00740D0D"/>
    <w:rsid w:val="00741132"/>
    <w:rsid w:val="00741318"/>
    <w:rsid w:val="0074135B"/>
    <w:rsid w:val="007414B7"/>
    <w:rsid w:val="007414DD"/>
    <w:rsid w:val="0074165B"/>
    <w:rsid w:val="00741A36"/>
    <w:rsid w:val="00741AD5"/>
    <w:rsid w:val="00741ED0"/>
    <w:rsid w:val="00742427"/>
    <w:rsid w:val="0074261C"/>
    <w:rsid w:val="00742677"/>
    <w:rsid w:val="0074297A"/>
    <w:rsid w:val="007429F1"/>
    <w:rsid w:val="00742D30"/>
    <w:rsid w:val="00742DAE"/>
    <w:rsid w:val="00742E40"/>
    <w:rsid w:val="007430B4"/>
    <w:rsid w:val="00743466"/>
    <w:rsid w:val="007434C6"/>
    <w:rsid w:val="007443DF"/>
    <w:rsid w:val="0074480F"/>
    <w:rsid w:val="00744832"/>
    <w:rsid w:val="007448DF"/>
    <w:rsid w:val="00744DB3"/>
    <w:rsid w:val="00744EEF"/>
    <w:rsid w:val="00744F1C"/>
    <w:rsid w:val="00745077"/>
    <w:rsid w:val="007453B4"/>
    <w:rsid w:val="007454BF"/>
    <w:rsid w:val="0074566B"/>
    <w:rsid w:val="0074596A"/>
    <w:rsid w:val="007459BD"/>
    <w:rsid w:val="00745A74"/>
    <w:rsid w:val="00745C29"/>
    <w:rsid w:val="00745EC3"/>
    <w:rsid w:val="00745FED"/>
    <w:rsid w:val="00746893"/>
    <w:rsid w:val="007468CC"/>
    <w:rsid w:val="00746AFD"/>
    <w:rsid w:val="00746C07"/>
    <w:rsid w:val="00746CE9"/>
    <w:rsid w:val="00746D62"/>
    <w:rsid w:val="00746F67"/>
    <w:rsid w:val="00747183"/>
    <w:rsid w:val="0074736E"/>
    <w:rsid w:val="00747453"/>
    <w:rsid w:val="00747812"/>
    <w:rsid w:val="00747B9E"/>
    <w:rsid w:val="00747CE0"/>
    <w:rsid w:val="00747EA0"/>
    <w:rsid w:val="0075039C"/>
    <w:rsid w:val="007508F2"/>
    <w:rsid w:val="00750BBA"/>
    <w:rsid w:val="00750F2F"/>
    <w:rsid w:val="00750F50"/>
    <w:rsid w:val="00750FEA"/>
    <w:rsid w:val="007510DA"/>
    <w:rsid w:val="007512E4"/>
    <w:rsid w:val="00751372"/>
    <w:rsid w:val="00751654"/>
    <w:rsid w:val="00751B20"/>
    <w:rsid w:val="00751D2A"/>
    <w:rsid w:val="00751E02"/>
    <w:rsid w:val="0075233C"/>
    <w:rsid w:val="00752738"/>
    <w:rsid w:val="0075281E"/>
    <w:rsid w:val="007528CF"/>
    <w:rsid w:val="00752A79"/>
    <w:rsid w:val="0075301E"/>
    <w:rsid w:val="007531CF"/>
    <w:rsid w:val="00753229"/>
    <w:rsid w:val="007534FB"/>
    <w:rsid w:val="007536FB"/>
    <w:rsid w:val="00753765"/>
    <w:rsid w:val="00753DA6"/>
    <w:rsid w:val="00753DE2"/>
    <w:rsid w:val="0075402A"/>
    <w:rsid w:val="00754841"/>
    <w:rsid w:val="00754AB2"/>
    <w:rsid w:val="00754CC8"/>
    <w:rsid w:val="00755369"/>
    <w:rsid w:val="0075568E"/>
    <w:rsid w:val="007556C0"/>
    <w:rsid w:val="00755A27"/>
    <w:rsid w:val="0075609A"/>
    <w:rsid w:val="00756253"/>
    <w:rsid w:val="00756389"/>
    <w:rsid w:val="00756C0E"/>
    <w:rsid w:val="00756C8D"/>
    <w:rsid w:val="00756DE7"/>
    <w:rsid w:val="00756E1F"/>
    <w:rsid w:val="00756E2B"/>
    <w:rsid w:val="0075713F"/>
    <w:rsid w:val="007571AC"/>
    <w:rsid w:val="0075758F"/>
    <w:rsid w:val="00757744"/>
    <w:rsid w:val="00757AB4"/>
    <w:rsid w:val="00757DF3"/>
    <w:rsid w:val="00757EF0"/>
    <w:rsid w:val="00760168"/>
    <w:rsid w:val="007607CD"/>
    <w:rsid w:val="00760868"/>
    <w:rsid w:val="0076086A"/>
    <w:rsid w:val="0076086D"/>
    <w:rsid w:val="00760A47"/>
    <w:rsid w:val="00760DD8"/>
    <w:rsid w:val="00760DF8"/>
    <w:rsid w:val="007612C2"/>
    <w:rsid w:val="007612C4"/>
    <w:rsid w:val="0076134D"/>
    <w:rsid w:val="007613DD"/>
    <w:rsid w:val="007615B1"/>
    <w:rsid w:val="00761723"/>
    <w:rsid w:val="00761B72"/>
    <w:rsid w:val="00761D40"/>
    <w:rsid w:val="00761DAE"/>
    <w:rsid w:val="00762392"/>
    <w:rsid w:val="007624D1"/>
    <w:rsid w:val="00762568"/>
    <w:rsid w:val="007625CF"/>
    <w:rsid w:val="007628E3"/>
    <w:rsid w:val="00762CF7"/>
    <w:rsid w:val="00762D5B"/>
    <w:rsid w:val="00763594"/>
    <w:rsid w:val="0076377C"/>
    <w:rsid w:val="00763B51"/>
    <w:rsid w:val="00763BED"/>
    <w:rsid w:val="00763D1C"/>
    <w:rsid w:val="00763E9A"/>
    <w:rsid w:val="00763EA7"/>
    <w:rsid w:val="00763F7A"/>
    <w:rsid w:val="00764048"/>
    <w:rsid w:val="007642D7"/>
    <w:rsid w:val="007643F3"/>
    <w:rsid w:val="007645E2"/>
    <w:rsid w:val="00764BC5"/>
    <w:rsid w:val="00764BEF"/>
    <w:rsid w:val="00764C5E"/>
    <w:rsid w:val="00764E91"/>
    <w:rsid w:val="00764FD3"/>
    <w:rsid w:val="00765069"/>
    <w:rsid w:val="00765C4D"/>
    <w:rsid w:val="00765D78"/>
    <w:rsid w:val="00766033"/>
    <w:rsid w:val="0076678D"/>
    <w:rsid w:val="007667E1"/>
    <w:rsid w:val="00766A81"/>
    <w:rsid w:val="00766CAA"/>
    <w:rsid w:val="00766F6B"/>
    <w:rsid w:val="00767311"/>
    <w:rsid w:val="007676D5"/>
    <w:rsid w:val="00767706"/>
    <w:rsid w:val="007678BD"/>
    <w:rsid w:val="0076790A"/>
    <w:rsid w:val="0076794D"/>
    <w:rsid w:val="00767E85"/>
    <w:rsid w:val="00767EA6"/>
    <w:rsid w:val="00770723"/>
    <w:rsid w:val="00770824"/>
    <w:rsid w:val="00770C68"/>
    <w:rsid w:val="00770E13"/>
    <w:rsid w:val="00771056"/>
    <w:rsid w:val="0077117D"/>
    <w:rsid w:val="007711CD"/>
    <w:rsid w:val="007713B6"/>
    <w:rsid w:val="007715AB"/>
    <w:rsid w:val="0077197A"/>
    <w:rsid w:val="007719E7"/>
    <w:rsid w:val="00771BB3"/>
    <w:rsid w:val="00771C01"/>
    <w:rsid w:val="00771C56"/>
    <w:rsid w:val="00771FA8"/>
    <w:rsid w:val="00772503"/>
    <w:rsid w:val="00772532"/>
    <w:rsid w:val="007728DA"/>
    <w:rsid w:val="007728F1"/>
    <w:rsid w:val="00772BAE"/>
    <w:rsid w:val="00772D0E"/>
    <w:rsid w:val="00772D93"/>
    <w:rsid w:val="0077306E"/>
    <w:rsid w:val="007732AE"/>
    <w:rsid w:val="007739BB"/>
    <w:rsid w:val="00773ADF"/>
    <w:rsid w:val="00773B9E"/>
    <w:rsid w:val="00773E37"/>
    <w:rsid w:val="00773F3C"/>
    <w:rsid w:val="007740E5"/>
    <w:rsid w:val="0077427D"/>
    <w:rsid w:val="007742E7"/>
    <w:rsid w:val="00774316"/>
    <w:rsid w:val="00774959"/>
    <w:rsid w:val="00774A58"/>
    <w:rsid w:val="00774E7D"/>
    <w:rsid w:val="0077535D"/>
    <w:rsid w:val="007758B6"/>
    <w:rsid w:val="00775949"/>
    <w:rsid w:val="00775C40"/>
    <w:rsid w:val="00776087"/>
    <w:rsid w:val="007761C1"/>
    <w:rsid w:val="007764F1"/>
    <w:rsid w:val="00776C58"/>
    <w:rsid w:val="00777000"/>
    <w:rsid w:val="00777124"/>
    <w:rsid w:val="007772A2"/>
    <w:rsid w:val="007773F4"/>
    <w:rsid w:val="007774C1"/>
    <w:rsid w:val="00777583"/>
    <w:rsid w:val="00777747"/>
    <w:rsid w:val="00777762"/>
    <w:rsid w:val="007778BD"/>
    <w:rsid w:val="00777B57"/>
    <w:rsid w:val="00777D75"/>
    <w:rsid w:val="00777FCF"/>
    <w:rsid w:val="007801D4"/>
    <w:rsid w:val="007801F5"/>
    <w:rsid w:val="00780313"/>
    <w:rsid w:val="007807D7"/>
    <w:rsid w:val="007807F9"/>
    <w:rsid w:val="00780878"/>
    <w:rsid w:val="007812EE"/>
    <w:rsid w:val="0078145D"/>
    <w:rsid w:val="007814B2"/>
    <w:rsid w:val="0078165D"/>
    <w:rsid w:val="0078188A"/>
    <w:rsid w:val="007818F0"/>
    <w:rsid w:val="00781A4E"/>
    <w:rsid w:val="00781AD5"/>
    <w:rsid w:val="00781CE6"/>
    <w:rsid w:val="007822BD"/>
    <w:rsid w:val="00782414"/>
    <w:rsid w:val="007825E8"/>
    <w:rsid w:val="00782614"/>
    <w:rsid w:val="007829B5"/>
    <w:rsid w:val="007832D3"/>
    <w:rsid w:val="00783417"/>
    <w:rsid w:val="007835CF"/>
    <w:rsid w:val="007839F2"/>
    <w:rsid w:val="00783AC3"/>
    <w:rsid w:val="00783B64"/>
    <w:rsid w:val="007842B6"/>
    <w:rsid w:val="00784335"/>
    <w:rsid w:val="00784932"/>
    <w:rsid w:val="00784A61"/>
    <w:rsid w:val="00784EAE"/>
    <w:rsid w:val="00785AD4"/>
    <w:rsid w:val="00785D2C"/>
    <w:rsid w:val="00785D9E"/>
    <w:rsid w:val="00785EEC"/>
    <w:rsid w:val="00785F10"/>
    <w:rsid w:val="00786169"/>
    <w:rsid w:val="0078627D"/>
    <w:rsid w:val="00786807"/>
    <w:rsid w:val="007869D1"/>
    <w:rsid w:val="00786B32"/>
    <w:rsid w:val="00786B8B"/>
    <w:rsid w:val="00786D06"/>
    <w:rsid w:val="00787045"/>
    <w:rsid w:val="007870CC"/>
    <w:rsid w:val="007872E0"/>
    <w:rsid w:val="007873B9"/>
    <w:rsid w:val="007873FA"/>
    <w:rsid w:val="007873FC"/>
    <w:rsid w:val="007877CE"/>
    <w:rsid w:val="00787873"/>
    <w:rsid w:val="00787875"/>
    <w:rsid w:val="00787879"/>
    <w:rsid w:val="0078789B"/>
    <w:rsid w:val="0078797D"/>
    <w:rsid w:val="00787AE2"/>
    <w:rsid w:val="00787B4E"/>
    <w:rsid w:val="00787FC4"/>
    <w:rsid w:val="007900A9"/>
    <w:rsid w:val="0079067C"/>
    <w:rsid w:val="007907BF"/>
    <w:rsid w:val="00790F25"/>
    <w:rsid w:val="00791758"/>
    <w:rsid w:val="00791BC8"/>
    <w:rsid w:val="00791EFF"/>
    <w:rsid w:val="007920BC"/>
    <w:rsid w:val="00792136"/>
    <w:rsid w:val="007921E0"/>
    <w:rsid w:val="00792225"/>
    <w:rsid w:val="007928D1"/>
    <w:rsid w:val="00792936"/>
    <w:rsid w:val="00792998"/>
    <w:rsid w:val="0079365D"/>
    <w:rsid w:val="007936CA"/>
    <w:rsid w:val="00793E93"/>
    <w:rsid w:val="00794855"/>
    <w:rsid w:val="007949C6"/>
    <w:rsid w:val="00794BBC"/>
    <w:rsid w:val="00795043"/>
    <w:rsid w:val="00795223"/>
    <w:rsid w:val="0079529D"/>
    <w:rsid w:val="00795661"/>
    <w:rsid w:val="0079566C"/>
    <w:rsid w:val="007958C7"/>
    <w:rsid w:val="00795AAE"/>
    <w:rsid w:val="00795CE6"/>
    <w:rsid w:val="00795EA4"/>
    <w:rsid w:val="00795F26"/>
    <w:rsid w:val="00795FB9"/>
    <w:rsid w:val="00796045"/>
    <w:rsid w:val="00796196"/>
    <w:rsid w:val="007961DF"/>
    <w:rsid w:val="007962B7"/>
    <w:rsid w:val="007962DC"/>
    <w:rsid w:val="00796384"/>
    <w:rsid w:val="007963B8"/>
    <w:rsid w:val="00796789"/>
    <w:rsid w:val="00796793"/>
    <w:rsid w:val="0079788A"/>
    <w:rsid w:val="00797922"/>
    <w:rsid w:val="00797CED"/>
    <w:rsid w:val="00797E5A"/>
    <w:rsid w:val="007A010B"/>
    <w:rsid w:val="007A0408"/>
    <w:rsid w:val="007A04DA"/>
    <w:rsid w:val="007A07D6"/>
    <w:rsid w:val="007A0B99"/>
    <w:rsid w:val="007A0D36"/>
    <w:rsid w:val="007A1094"/>
    <w:rsid w:val="007A1230"/>
    <w:rsid w:val="007A1262"/>
    <w:rsid w:val="007A130D"/>
    <w:rsid w:val="007A156C"/>
    <w:rsid w:val="007A17F9"/>
    <w:rsid w:val="007A1A26"/>
    <w:rsid w:val="007A21D8"/>
    <w:rsid w:val="007A247E"/>
    <w:rsid w:val="007A24D4"/>
    <w:rsid w:val="007A27D2"/>
    <w:rsid w:val="007A29DE"/>
    <w:rsid w:val="007A2C60"/>
    <w:rsid w:val="007A2C8C"/>
    <w:rsid w:val="007A2CC3"/>
    <w:rsid w:val="007A3420"/>
    <w:rsid w:val="007A3523"/>
    <w:rsid w:val="007A38BD"/>
    <w:rsid w:val="007A3E8A"/>
    <w:rsid w:val="007A3F70"/>
    <w:rsid w:val="007A4202"/>
    <w:rsid w:val="007A42C4"/>
    <w:rsid w:val="007A485D"/>
    <w:rsid w:val="007A4ED0"/>
    <w:rsid w:val="007A4F59"/>
    <w:rsid w:val="007A5116"/>
    <w:rsid w:val="007A5196"/>
    <w:rsid w:val="007A523A"/>
    <w:rsid w:val="007A5FAA"/>
    <w:rsid w:val="007A6070"/>
    <w:rsid w:val="007A6150"/>
    <w:rsid w:val="007A6272"/>
    <w:rsid w:val="007A658C"/>
    <w:rsid w:val="007A678C"/>
    <w:rsid w:val="007A67C5"/>
    <w:rsid w:val="007A7007"/>
    <w:rsid w:val="007A79CF"/>
    <w:rsid w:val="007A7A74"/>
    <w:rsid w:val="007A7BDF"/>
    <w:rsid w:val="007A7C2C"/>
    <w:rsid w:val="007B009E"/>
    <w:rsid w:val="007B03A8"/>
    <w:rsid w:val="007B06D5"/>
    <w:rsid w:val="007B077B"/>
    <w:rsid w:val="007B0A8B"/>
    <w:rsid w:val="007B0AD4"/>
    <w:rsid w:val="007B0B68"/>
    <w:rsid w:val="007B0C90"/>
    <w:rsid w:val="007B0D14"/>
    <w:rsid w:val="007B0FBE"/>
    <w:rsid w:val="007B142F"/>
    <w:rsid w:val="007B146B"/>
    <w:rsid w:val="007B15CA"/>
    <w:rsid w:val="007B1C5C"/>
    <w:rsid w:val="007B1D75"/>
    <w:rsid w:val="007B1E4A"/>
    <w:rsid w:val="007B1EB5"/>
    <w:rsid w:val="007B22BE"/>
    <w:rsid w:val="007B237B"/>
    <w:rsid w:val="007B249C"/>
    <w:rsid w:val="007B2684"/>
    <w:rsid w:val="007B27FE"/>
    <w:rsid w:val="007B2D3F"/>
    <w:rsid w:val="007B2F28"/>
    <w:rsid w:val="007B303F"/>
    <w:rsid w:val="007B34D3"/>
    <w:rsid w:val="007B3535"/>
    <w:rsid w:val="007B36A4"/>
    <w:rsid w:val="007B3EE2"/>
    <w:rsid w:val="007B40E6"/>
    <w:rsid w:val="007B41E1"/>
    <w:rsid w:val="007B43E3"/>
    <w:rsid w:val="007B45FA"/>
    <w:rsid w:val="007B465C"/>
    <w:rsid w:val="007B4751"/>
    <w:rsid w:val="007B4ACF"/>
    <w:rsid w:val="007B4F18"/>
    <w:rsid w:val="007B5057"/>
    <w:rsid w:val="007B57E1"/>
    <w:rsid w:val="007B5987"/>
    <w:rsid w:val="007B5B60"/>
    <w:rsid w:val="007B5D6B"/>
    <w:rsid w:val="007B64D5"/>
    <w:rsid w:val="007B6512"/>
    <w:rsid w:val="007B67CA"/>
    <w:rsid w:val="007B6C01"/>
    <w:rsid w:val="007B6DBE"/>
    <w:rsid w:val="007B7258"/>
    <w:rsid w:val="007B72D2"/>
    <w:rsid w:val="007B77E8"/>
    <w:rsid w:val="007B7BC7"/>
    <w:rsid w:val="007C01C2"/>
    <w:rsid w:val="007C0276"/>
    <w:rsid w:val="007C07F8"/>
    <w:rsid w:val="007C0FEA"/>
    <w:rsid w:val="007C103B"/>
    <w:rsid w:val="007C1704"/>
    <w:rsid w:val="007C1779"/>
    <w:rsid w:val="007C1BE3"/>
    <w:rsid w:val="007C21E4"/>
    <w:rsid w:val="007C2270"/>
    <w:rsid w:val="007C2342"/>
    <w:rsid w:val="007C23D6"/>
    <w:rsid w:val="007C2487"/>
    <w:rsid w:val="007C260A"/>
    <w:rsid w:val="007C29CC"/>
    <w:rsid w:val="007C2C1C"/>
    <w:rsid w:val="007C2CE7"/>
    <w:rsid w:val="007C2E5E"/>
    <w:rsid w:val="007C3495"/>
    <w:rsid w:val="007C34C2"/>
    <w:rsid w:val="007C38FB"/>
    <w:rsid w:val="007C3A3A"/>
    <w:rsid w:val="007C3F3B"/>
    <w:rsid w:val="007C40FC"/>
    <w:rsid w:val="007C445D"/>
    <w:rsid w:val="007C49C8"/>
    <w:rsid w:val="007C4DB7"/>
    <w:rsid w:val="007C4E97"/>
    <w:rsid w:val="007C4FFB"/>
    <w:rsid w:val="007C5149"/>
    <w:rsid w:val="007C5564"/>
    <w:rsid w:val="007C5885"/>
    <w:rsid w:val="007C5FF8"/>
    <w:rsid w:val="007C6017"/>
    <w:rsid w:val="007C6047"/>
    <w:rsid w:val="007C6385"/>
    <w:rsid w:val="007C6639"/>
    <w:rsid w:val="007C67D0"/>
    <w:rsid w:val="007C693F"/>
    <w:rsid w:val="007C6C0B"/>
    <w:rsid w:val="007C6C1F"/>
    <w:rsid w:val="007C6DBD"/>
    <w:rsid w:val="007C6E03"/>
    <w:rsid w:val="007C744C"/>
    <w:rsid w:val="007C753B"/>
    <w:rsid w:val="007D01A9"/>
    <w:rsid w:val="007D03C1"/>
    <w:rsid w:val="007D03D9"/>
    <w:rsid w:val="007D03E5"/>
    <w:rsid w:val="007D084C"/>
    <w:rsid w:val="007D0CDA"/>
    <w:rsid w:val="007D124A"/>
    <w:rsid w:val="007D1391"/>
    <w:rsid w:val="007D199A"/>
    <w:rsid w:val="007D1DF5"/>
    <w:rsid w:val="007D200C"/>
    <w:rsid w:val="007D20C7"/>
    <w:rsid w:val="007D20E6"/>
    <w:rsid w:val="007D21BE"/>
    <w:rsid w:val="007D21ED"/>
    <w:rsid w:val="007D2224"/>
    <w:rsid w:val="007D2374"/>
    <w:rsid w:val="007D2FB3"/>
    <w:rsid w:val="007D30D9"/>
    <w:rsid w:val="007D31AB"/>
    <w:rsid w:val="007D325C"/>
    <w:rsid w:val="007D3306"/>
    <w:rsid w:val="007D3330"/>
    <w:rsid w:val="007D36EC"/>
    <w:rsid w:val="007D3AA3"/>
    <w:rsid w:val="007D3FD6"/>
    <w:rsid w:val="007D406B"/>
    <w:rsid w:val="007D46D2"/>
    <w:rsid w:val="007D4A3F"/>
    <w:rsid w:val="007D4E8F"/>
    <w:rsid w:val="007D5715"/>
    <w:rsid w:val="007D5BFA"/>
    <w:rsid w:val="007D5CFB"/>
    <w:rsid w:val="007D5EB1"/>
    <w:rsid w:val="007D6090"/>
    <w:rsid w:val="007D61FE"/>
    <w:rsid w:val="007D6CAD"/>
    <w:rsid w:val="007D6F15"/>
    <w:rsid w:val="007D6FE7"/>
    <w:rsid w:val="007D7011"/>
    <w:rsid w:val="007D70D0"/>
    <w:rsid w:val="007D719F"/>
    <w:rsid w:val="007D7297"/>
    <w:rsid w:val="007D72FA"/>
    <w:rsid w:val="007D73CE"/>
    <w:rsid w:val="007D750A"/>
    <w:rsid w:val="007D755F"/>
    <w:rsid w:val="007D7562"/>
    <w:rsid w:val="007D760F"/>
    <w:rsid w:val="007E0352"/>
    <w:rsid w:val="007E03E0"/>
    <w:rsid w:val="007E048C"/>
    <w:rsid w:val="007E0858"/>
    <w:rsid w:val="007E088F"/>
    <w:rsid w:val="007E0AE6"/>
    <w:rsid w:val="007E0BDE"/>
    <w:rsid w:val="007E0D6F"/>
    <w:rsid w:val="007E0D88"/>
    <w:rsid w:val="007E0D93"/>
    <w:rsid w:val="007E0E78"/>
    <w:rsid w:val="007E11C0"/>
    <w:rsid w:val="007E157C"/>
    <w:rsid w:val="007E1B09"/>
    <w:rsid w:val="007E2146"/>
    <w:rsid w:val="007E2252"/>
    <w:rsid w:val="007E2297"/>
    <w:rsid w:val="007E2467"/>
    <w:rsid w:val="007E2A04"/>
    <w:rsid w:val="007E2E02"/>
    <w:rsid w:val="007E2E1F"/>
    <w:rsid w:val="007E3369"/>
    <w:rsid w:val="007E3805"/>
    <w:rsid w:val="007E3CFD"/>
    <w:rsid w:val="007E460E"/>
    <w:rsid w:val="007E47B3"/>
    <w:rsid w:val="007E47E5"/>
    <w:rsid w:val="007E47E6"/>
    <w:rsid w:val="007E49DB"/>
    <w:rsid w:val="007E4B37"/>
    <w:rsid w:val="007E4DE5"/>
    <w:rsid w:val="007E503B"/>
    <w:rsid w:val="007E537E"/>
    <w:rsid w:val="007E53DD"/>
    <w:rsid w:val="007E568B"/>
    <w:rsid w:val="007E59FF"/>
    <w:rsid w:val="007E5B87"/>
    <w:rsid w:val="007E62AF"/>
    <w:rsid w:val="007E62D7"/>
    <w:rsid w:val="007E6315"/>
    <w:rsid w:val="007E6704"/>
    <w:rsid w:val="007E6AF9"/>
    <w:rsid w:val="007E6C12"/>
    <w:rsid w:val="007E6FBB"/>
    <w:rsid w:val="007E72B9"/>
    <w:rsid w:val="007E7628"/>
    <w:rsid w:val="007E769B"/>
    <w:rsid w:val="007E77B8"/>
    <w:rsid w:val="007E7A16"/>
    <w:rsid w:val="007E7A4A"/>
    <w:rsid w:val="007E7BE6"/>
    <w:rsid w:val="007F0025"/>
    <w:rsid w:val="007F0113"/>
    <w:rsid w:val="007F0222"/>
    <w:rsid w:val="007F0689"/>
    <w:rsid w:val="007F079A"/>
    <w:rsid w:val="007F0841"/>
    <w:rsid w:val="007F0B55"/>
    <w:rsid w:val="007F0DBC"/>
    <w:rsid w:val="007F1486"/>
    <w:rsid w:val="007F1E5E"/>
    <w:rsid w:val="007F1E7C"/>
    <w:rsid w:val="007F20A0"/>
    <w:rsid w:val="007F22FE"/>
    <w:rsid w:val="007F2798"/>
    <w:rsid w:val="007F28E0"/>
    <w:rsid w:val="007F29C5"/>
    <w:rsid w:val="007F29CE"/>
    <w:rsid w:val="007F2E40"/>
    <w:rsid w:val="007F314D"/>
    <w:rsid w:val="007F3240"/>
    <w:rsid w:val="007F32F8"/>
    <w:rsid w:val="007F38A5"/>
    <w:rsid w:val="007F3A3D"/>
    <w:rsid w:val="007F3B5C"/>
    <w:rsid w:val="007F4926"/>
    <w:rsid w:val="007F4929"/>
    <w:rsid w:val="007F4D68"/>
    <w:rsid w:val="007F4F14"/>
    <w:rsid w:val="007F4F6E"/>
    <w:rsid w:val="007F5137"/>
    <w:rsid w:val="007F5280"/>
    <w:rsid w:val="007F52A0"/>
    <w:rsid w:val="007F52D7"/>
    <w:rsid w:val="007F53D9"/>
    <w:rsid w:val="007F589A"/>
    <w:rsid w:val="007F5C1B"/>
    <w:rsid w:val="007F601C"/>
    <w:rsid w:val="007F6034"/>
    <w:rsid w:val="007F6095"/>
    <w:rsid w:val="007F6107"/>
    <w:rsid w:val="007F6144"/>
    <w:rsid w:val="007F6368"/>
    <w:rsid w:val="007F64E3"/>
    <w:rsid w:val="007F69A0"/>
    <w:rsid w:val="007F6E3F"/>
    <w:rsid w:val="007F7077"/>
    <w:rsid w:val="007F731C"/>
    <w:rsid w:val="007F744A"/>
    <w:rsid w:val="007F7757"/>
    <w:rsid w:val="007F78F5"/>
    <w:rsid w:val="007F7B6C"/>
    <w:rsid w:val="007F7CE4"/>
    <w:rsid w:val="007F7E20"/>
    <w:rsid w:val="00800491"/>
    <w:rsid w:val="0080056E"/>
    <w:rsid w:val="0080065A"/>
    <w:rsid w:val="00800874"/>
    <w:rsid w:val="00800B2B"/>
    <w:rsid w:val="0080123D"/>
    <w:rsid w:val="00801C43"/>
    <w:rsid w:val="00801F03"/>
    <w:rsid w:val="00802523"/>
    <w:rsid w:val="008027BE"/>
    <w:rsid w:val="00802894"/>
    <w:rsid w:val="00802BE7"/>
    <w:rsid w:val="00802BF0"/>
    <w:rsid w:val="00802E89"/>
    <w:rsid w:val="00802EFB"/>
    <w:rsid w:val="00803025"/>
    <w:rsid w:val="0080303E"/>
    <w:rsid w:val="00803B25"/>
    <w:rsid w:val="00803C39"/>
    <w:rsid w:val="00803E0E"/>
    <w:rsid w:val="00804345"/>
    <w:rsid w:val="008044F2"/>
    <w:rsid w:val="008049CA"/>
    <w:rsid w:val="00804E53"/>
    <w:rsid w:val="00805383"/>
    <w:rsid w:val="0080558E"/>
    <w:rsid w:val="008055F9"/>
    <w:rsid w:val="0080581B"/>
    <w:rsid w:val="00805A15"/>
    <w:rsid w:val="00805B30"/>
    <w:rsid w:val="00805C58"/>
    <w:rsid w:val="00806032"/>
    <w:rsid w:val="00806131"/>
    <w:rsid w:val="008062E2"/>
    <w:rsid w:val="008064CA"/>
    <w:rsid w:val="00806958"/>
    <w:rsid w:val="00806B22"/>
    <w:rsid w:val="00806E0B"/>
    <w:rsid w:val="00806EF6"/>
    <w:rsid w:val="00806F05"/>
    <w:rsid w:val="00807093"/>
    <w:rsid w:val="008077C4"/>
    <w:rsid w:val="00807916"/>
    <w:rsid w:val="00807948"/>
    <w:rsid w:val="00807BF3"/>
    <w:rsid w:val="00807E97"/>
    <w:rsid w:val="00810233"/>
    <w:rsid w:val="00810343"/>
    <w:rsid w:val="00810562"/>
    <w:rsid w:val="008105A7"/>
    <w:rsid w:val="008106AB"/>
    <w:rsid w:val="008106E1"/>
    <w:rsid w:val="00810745"/>
    <w:rsid w:val="008109E9"/>
    <w:rsid w:val="00810B9B"/>
    <w:rsid w:val="00810C84"/>
    <w:rsid w:val="00810F98"/>
    <w:rsid w:val="00810FD8"/>
    <w:rsid w:val="00810FDA"/>
    <w:rsid w:val="00811346"/>
    <w:rsid w:val="00811480"/>
    <w:rsid w:val="008117CF"/>
    <w:rsid w:val="00811892"/>
    <w:rsid w:val="00811E32"/>
    <w:rsid w:val="00811FA3"/>
    <w:rsid w:val="00812068"/>
    <w:rsid w:val="00812129"/>
    <w:rsid w:val="008121B1"/>
    <w:rsid w:val="008124DF"/>
    <w:rsid w:val="00812547"/>
    <w:rsid w:val="0081279E"/>
    <w:rsid w:val="00812800"/>
    <w:rsid w:val="00812D70"/>
    <w:rsid w:val="0081304B"/>
    <w:rsid w:val="00813244"/>
    <w:rsid w:val="008134A7"/>
    <w:rsid w:val="0081361F"/>
    <w:rsid w:val="0081380D"/>
    <w:rsid w:val="008138E9"/>
    <w:rsid w:val="00813A5B"/>
    <w:rsid w:val="00813B1B"/>
    <w:rsid w:val="00813E0E"/>
    <w:rsid w:val="00814246"/>
    <w:rsid w:val="0081449F"/>
    <w:rsid w:val="0081453F"/>
    <w:rsid w:val="00814563"/>
    <w:rsid w:val="00814588"/>
    <w:rsid w:val="00814977"/>
    <w:rsid w:val="00814CB3"/>
    <w:rsid w:val="00814D22"/>
    <w:rsid w:val="008152C7"/>
    <w:rsid w:val="00815BFC"/>
    <w:rsid w:val="00816155"/>
    <w:rsid w:val="00816338"/>
    <w:rsid w:val="00816447"/>
    <w:rsid w:val="00816891"/>
    <w:rsid w:val="00816B2A"/>
    <w:rsid w:val="0081711F"/>
    <w:rsid w:val="008172C0"/>
    <w:rsid w:val="008174A2"/>
    <w:rsid w:val="00817A75"/>
    <w:rsid w:val="00817B71"/>
    <w:rsid w:val="00817DE7"/>
    <w:rsid w:val="008208DD"/>
    <w:rsid w:val="00820E48"/>
    <w:rsid w:val="008211A8"/>
    <w:rsid w:val="008212F2"/>
    <w:rsid w:val="00821A52"/>
    <w:rsid w:val="00821BA2"/>
    <w:rsid w:val="008220B6"/>
    <w:rsid w:val="008220D9"/>
    <w:rsid w:val="008222C0"/>
    <w:rsid w:val="0082241E"/>
    <w:rsid w:val="00822598"/>
    <w:rsid w:val="008225B8"/>
    <w:rsid w:val="00822655"/>
    <w:rsid w:val="008229DE"/>
    <w:rsid w:val="00822A32"/>
    <w:rsid w:val="008233F7"/>
    <w:rsid w:val="00823444"/>
    <w:rsid w:val="00823B74"/>
    <w:rsid w:val="00823C78"/>
    <w:rsid w:val="008242C7"/>
    <w:rsid w:val="008244D1"/>
    <w:rsid w:val="0082491A"/>
    <w:rsid w:val="00824993"/>
    <w:rsid w:val="0082561A"/>
    <w:rsid w:val="00825BDD"/>
    <w:rsid w:val="00825CE8"/>
    <w:rsid w:val="008261AA"/>
    <w:rsid w:val="008266CC"/>
    <w:rsid w:val="00826E33"/>
    <w:rsid w:val="0082717C"/>
    <w:rsid w:val="008273C7"/>
    <w:rsid w:val="008274C0"/>
    <w:rsid w:val="0082769E"/>
    <w:rsid w:val="0082787B"/>
    <w:rsid w:val="00827C7E"/>
    <w:rsid w:val="00827FA2"/>
    <w:rsid w:val="0083012B"/>
    <w:rsid w:val="008301BA"/>
    <w:rsid w:val="008301DC"/>
    <w:rsid w:val="00830334"/>
    <w:rsid w:val="00830758"/>
    <w:rsid w:val="00830AE2"/>
    <w:rsid w:val="00830D3A"/>
    <w:rsid w:val="00830DCE"/>
    <w:rsid w:val="00831058"/>
    <w:rsid w:val="008313D9"/>
    <w:rsid w:val="008314A8"/>
    <w:rsid w:val="008319EB"/>
    <w:rsid w:val="00831BB2"/>
    <w:rsid w:val="00831C40"/>
    <w:rsid w:val="00831C5C"/>
    <w:rsid w:val="00831F18"/>
    <w:rsid w:val="00831F96"/>
    <w:rsid w:val="00831FDB"/>
    <w:rsid w:val="00832619"/>
    <w:rsid w:val="00832683"/>
    <w:rsid w:val="0083279C"/>
    <w:rsid w:val="008327A7"/>
    <w:rsid w:val="008327F8"/>
    <w:rsid w:val="00832812"/>
    <w:rsid w:val="00832DCD"/>
    <w:rsid w:val="00832DF4"/>
    <w:rsid w:val="008334E4"/>
    <w:rsid w:val="00833692"/>
    <w:rsid w:val="008339A9"/>
    <w:rsid w:val="00833A7A"/>
    <w:rsid w:val="00833B43"/>
    <w:rsid w:val="00834061"/>
    <w:rsid w:val="008340FC"/>
    <w:rsid w:val="008342FA"/>
    <w:rsid w:val="00834331"/>
    <w:rsid w:val="00834404"/>
    <w:rsid w:val="00834643"/>
    <w:rsid w:val="00834A55"/>
    <w:rsid w:val="00834D84"/>
    <w:rsid w:val="00834E60"/>
    <w:rsid w:val="00834ECC"/>
    <w:rsid w:val="00834EE7"/>
    <w:rsid w:val="00835578"/>
    <w:rsid w:val="00835A20"/>
    <w:rsid w:val="00835A90"/>
    <w:rsid w:val="00835C1A"/>
    <w:rsid w:val="00835DC1"/>
    <w:rsid w:val="008360A5"/>
    <w:rsid w:val="008361F2"/>
    <w:rsid w:val="0083664F"/>
    <w:rsid w:val="0083676F"/>
    <w:rsid w:val="00836813"/>
    <w:rsid w:val="008370F9"/>
    <w:rsid w:val="008373EC"/>
    <w:rsid w:val="0083742A"/>
    <w:rsid w:val="00837986"/>
    <w:rsid w:val="00837B60"/>
    <w:rsid w:val="00837E53"/>
    <w:rsid w:val="0084034E"/>
    <w:rsid w:val="00840B7B"/>
    <w:rsid w:val="00840EB5"/>
    <w:rsid w:val="00840F2A"/>
    <w:rsid w:val="00841189"/>
    <w:rsid w:val="008414FC"/>
    <w:rsid w:val="00841798"/>
    <w:rsid w:val="008417B6"/>
    <w:rsid w:val="00841866"/>
    <w:rsid w:val="00841E09"/>
    <w:rsid w:val="00841E4A"/>
    <w:rsid w:val="00842335"/>
    <w:rsid w:val="00842AC9"/>
    <w:rsid w:val="00842B63"/>
    <w:rsid w:val="00842BBC"/>
    <w:rsid w:val="00842E7B"/>
    <w:rsid w:val="008430A6"/>
    <w:rsid w:val="008431CD"/>
    <w:rsid w:val="008431CE"/>
    <w:rsid w:val="008434D7"/>
    <w:rsid w:val="00843579"/>
    <w:rsid w:val="008438A5"/>
    <w:rsid w:val="00843B3B"/>
    <w:rsid w:val="00843CDE"/>
    <w:rsid w:val="008444C9"/>
    <w:rsid w:val="00844AF4"/>
    <w:rsid w:val="00844EDC"/>
    <w:rsid w:val="0084509C"/>
    <w:rsid w:val="008451B1"/>
    <w:rsid w:val="008452B9"/>
    <w:rsid w:val="00845462"/>
    <w:rsid w:val="0084547F"/>
    <w:rsid w:val="00845615"/>
    <w:rsid w:val="00845624"/>
    <w:rsid w:val="00845F0D"/>
    <w:rsid w:val="0084614B"/>
    <w:rsid w:val="008463D8"/>
    <w:rsid w:val="008464B1"/>
    <w:rsid w:val="0084656A"/>
    <w:rsid w:val="00846871"/>
    <w:rsid w:val="00846918"/>
    <w:rsid w:val="00846A98"/>
    <w:rsid w:val="00846D20"/>
    <w:rsid w:val="00846FEF"/>
    <w:rsid w:val="00847001"/>
    <w:rsid w:val="008470A2"/>
    <w:rsid w:val="00847A74"/>
    <w:rsid w:val="00847ACA"/>
    <w:rsid w:val="00847BFC"/>
    <w:rsid w:val="00847D0B"/>
    <w:rsid w:val="00847DC6"/>
    <w:rsid w:val="00847E32"/>
    <w:rsid w:val="00847FEF"/>
    <w:rsid w:val="008501F3"/>
    <w:rsid w:val="008506E0"/>
    <w:rsid w:val="0085072A"/>
    <w:rsid w:val="0085075C"/>
    <w:rsid w:val="00850814"/>
    <w:rsid w:val="008508F4"/>
    <w:rsid w:val="00850A7C"/>
    <w:rsid w:val="00850ACB"/>
    <w:rsid w:val="00850BBF"/>
    <w:rsid w:val="008518D2"/>
    <w:rsid w:val="00851E7D"/>
    <w:rsid w:val="008526A8"/>
    <w:rsid w:val="008527C1"/>
    <w:rsid w:val="00852A86"/>
    <w:rsid w:val="00852B68"/>
    <w:rsid w:val="00852F6C"/>
    <w:rsid w:val="008532F0"/>
    <w:rsid w:val="008538DB"/>
    <w:rsid w:val="00854249"/>
    <w:rsid w:val="0085429A"/>
    <w:rsid w:val="008544D8"/>
    <w:rsid w:val="008546FB"/>
    <w:rsid w:val="00854815"/>
    <w:rsid w:val="00854824"/>
    <w:rsid w:val="00854867"/>
    <w:rsid w:val="008548E0"/>
    <w:rsid w:val="00854A37"/>
    <w:rsid w:val="00854EB5"/>
    <w:rsid w:val="00854ED0"/>
    <w:rsid w:val="00854F8C"/>
    <w:rsid w:val="00855006"/>
    <w:rsid w:val="00855201"/>
    <w:rsid w:val="00855218"/>
    <w:rsid w:val="00855479"/>
    <w:rsid w:val="008557D6"/>
    <w:rsid w:val="008558D9"/>
    <w:rsid w:val="0085596F"/>
    <w:rsid w:val="00855AE2"/>
    <w:rsid w:val="00855AE9"/>
    <w:rsid w:val="00855CA7"/>
    <w:rsid w:val="008560AE"/>
    <w:rsid w:val="008563EB"/>
    <w:rsid w:val="00856692"/>
    <w:rsid w:val="00856BBE"/>
    <w:rsid w:val="0085701D"/>
    <w:rsid w:val="00857063"/>
    <w:rsid w:val="0085712A"/>
    <w:rsid w:val="00857194"/>
    <w:rsid w:val="008572E4"/>
    <w:rsid w:val="008573E8"/>
    <w:rsid w:val="008577A1"/>
    <w:rsid w:val="00857A36"/>
    <w:rsid w:val="00857A41"/>
    <w:rsid w:val="00857A56"/>
    <w:rsid w:val="00857BC5"/>
    <w:rsid w:val="00857BD8"/>
    <w:rsid w:val="00857D6D"/>
    <w:rsid w:val="00857E19"/>
    <w:rsid w:val="00857F9E"/>
    <w:rsid w:val="00860271"/>
    <w:rsid w:val="00860754"/>
    <w:rsid w:val="00860979"/>
    <w:rsid w:val="00860DFC"/>
    <w:rsid w:val="00860EA2"/>
    <w:rsid w:val="00861157"/>
    <w:rsid w:val="00861421"/>
    <w:rsid w:val="00861555"/>
    <w:rsid w:val="00861570"/>
    <w:rsid w:val="0086193D"/>
    <w:rsid w:val="008619FB"/>
    <w:rsid w:val="00862187"/>
    <w:rsid w:val="00862206"/>
    <w:rsid w:val="008622CB"/>
    <w:rsid w:val="00862338"/>
    <w:rsid w:val="0086238C"/>
    <w:rsid w:val="0086268E"/>
    <w:rsid w:val="008629C0"/>
    <w:rsid w:val="00862DEB"/>
    <w:rsid w:val="00862FBE"/>
    <w:rsid w:val="0086301A"/>
    <w:rsid w:val="0086313A"/>
    <w:rsid w:val="00863645"/>
    <w:rsid w:val="00863B31"/>
    <w:rsid w:val="00863C56"/>
    <w:rsid w:val="00863D1E"/>
    <w:rsid w:val="008641F2"/>
    <w:rsid w:val="00864215"/>
    <w:rsid w:val="008643CB"/>
    <w:rsid w:val="0086473E"/>
    <w:rsid w:val="00864F1F"/>
    <w:rsid w:val="00865283"/>
    <w:rsid w:val="0086531D"/>
    <w:rsid w:val="0086551A"/>
    <w:rsid w:val="008656C2"/>
    <w:rsid w:val="0086574E"/>
    <w:rsid w:val="008657FB"/>
    <w:rsid w:val="008659D0"/>
    <w:rsid w:val="00865A4F"/>
    <w:rsid w:val="00865A73"/>
    <w:rsid w:val="00865B2F"/>
    <w:rsid w:val="00865C6B"/>
    <w:rsid w:val="00865F3F"/>
    <w:rsid w:val="00865F6E"/>
    <w:rsid w:val="00865FEA"/>
    <w:rsid w:val="00866523"/>
    <w:rsid w:val="00866AD8"/>
    <w:rsid w:val="00866B0B"/>
    <w:rsid w:val="00867359"/>
    <w:rsid w:val="00867862"/>
    <w:rsid w:val="00867C61"/>
    <w:rsid w:val="00867CAB"/>
    <w:rsid w:val="00867FA7"/>
    <w:rsid w:val="00870111"/>
    <w:rsid w:val="008702FE"/>
    <w:rsid w:val="00870B9B"/>
    <w:rsid w:val="00871222"/>
    <w:rsid w:val="00871C5D"/>
    <w:rsid w:val="00871FD2"/>
    <w:rsid w:val="00872170"/>
    <w:rsid w:val="00872211"/>
    <w:rsid w:val="0087227A"/>
    <w:rsid w:val="008724AC"/>
    <w:rsid w:val="008727A9"/>
    <w:rsid w:val="00872A23"/>
    <w:rsid w:val="00872B12"/>
    <w:rsid w:val="00872BD5"/>
    <w:rsid w:val="00872D41"/>
    <w:rsid w:val="008731B8"/>
    <w:rsid w:val="00873236"/>
    <w:rsid w:val="00873611"/>
    <w:rsid w:val="0087369D"/>
    <w:rsid w:val="008736D7"/>
    <w:rsid w:val="008737BD"/>
    <w:rsid w:val="00873982"/>
    <w:rsid w:val="00873A56"/>
    <w:rsid w:val="00873B89"/>
    <w:rsid w:val="00873DBC"/>
    <w:rsid w:val="00874223"/>
    <w:rsid w:val="00874400"/>
    <w:rsid w:val="00874C33"/>
    <w:rsid w:val="00874FCF"/>
    <w:rsid w:val="008752D4"/>
    <w:rsid w:val="008756F9"/>
    <w:rsid w:val="0087579F"/>
    <w:rsid w:val="0087594C"/>
    <w:rsid w:val="00875A7E"/>
    <w:rsid w:val="00875CA9"/>
    <w:rsid w:val="00875D95"/>
    <w:rsid w:val="00875E4F"/>
    <w:rsid w:val="00875F42"/>
    <w:rsid w:val="00875F88"/>
    <w:rsid w:val="00875FF8"/>
    <w:rsid w:val="008763F6"/>
    <w:rsid w:val="008764CC"/>
    <w:rsid w:val="00876816"/>
    <w:rsid w:val="008769C5"/>
    <w:rsid w:val="00876AB0"/>
    <w:rsid w:val="00876CD5"/>
    <w:rsid w:val="0087710C"/>
    <w:rsid w:val="008772E7"/>
    <w:rsid w:val="00877439"/>
    <w:rsid w:val="00877619"/>
    <w:rsid w:val="008776A3"/>
    <w:rsid w:val="00877C1A"/>
    <w:rsid w:val="00877E67"/>
    <w:rsid w:val="0088036F"/>
    <w:rsid w:val="00880379"/>
    <w:rsid w:val="0088060B"/>
    <w:rsid w:val="00880C26"/>
    <w:rsid w:val="00880E61"/>
    <w:rsid w:val="00880F30"/>
    <w:rsid w:val="00881059"/>
    <w:rsid w:val="00881393"/>
    <w:rsid w:val="00881487"/>
    <w:rsid w:val="008814EB"/>
    <w:rsid w:val="008818F9"/>
    <w:rsid w:val="00881AFF"/>
    <w:rsid w:val="00881E49"/>
    <w:rsid w:val="00881F29"/>
    <w:rsid w:val="0088257D"/>
    <w:rsid w:val="008827E2"/>
    <w:rsid w:val="00882918"/>
    <w:rsid w:val="00882931"/>
    <w:rsid w:val="00882DE0"/>
    <w:rsid w:val="008830F8"/>
    <w:rsid w:val="00883450"/>
    <w:rsid w:val="00883678"/>
    <w:rsid w:val="00883765"/>
    <w:rsid w:val="00883787"/>
    <w:rsid w:val="00883A46"/>
    <w:rsid w:val="00883AB2"/>
    <w:rsid w:val="00883BAB"/>
    <w:rsid w:val="00883BEE"/>
    <w:rsid w:val="00884012"/>
    <w:rsid w:val="0088479D"/>
    <w:rsid w:val="00884D03"/>
    <w:rsid w:val="00884F03"/>
    <w:rsid w:val="00885157"/>
    <w:rsid w:val="00885210"/>
    <w:rsid w:val="0088568C"/>
    <w:rsid w:val="00885710"/>
    <w:rsid w:val="00885C7E"/>
    <w:rsid w:val="00885C8A"/>
    <w:rsid w:val="0088628E"/>
    <w:rsid w:val="0088648C"/>
    <w:rsid w:val="008864E6"/>
    <w:rsid w:val="0088650B"/>
    <w:rsid w:val="00886797"/>
    <w:rsid w:val="0088688C"/>
    <w:rsid w:val="008869EF"/>
    <w:rsid w:val="008869FB"/>
    <w:rsid w:val="00886C90"/>
    <w:rsid w:val="00886DBB"/>
    <w:rsid w:val="00886E3A"/>
    <w:rsid w:val="008876B3"/>
    <w:rsid w:val="008878AC"/>
    <w:rsid w:val="00887D32"/>
    <w:rsid w:val="00887D3A"/>
    <w:rsid w:val="00887FB5"/>
    <w:rsid w:val="00890329"/>
    <w:rsid w:val="00890864"/>
    <w:rsid w:val="00890C1D"/>
    <w:rsid w:val="00890C7A"/>
    <w:rsid w:val="00890CAC"/>
    <w:rsid w:val="00890CCD"/>
    <w:rsid w:val="00890EB3"/>
    <w:rsid w:val="008910A2"/>
    <w:rsid w:val="00891173"/>
    <w:rsid w:val="00891586"/>
    <w:rsid w:val="00891652"/>
    <w:rsid w:val="0089171A"/>
    <w:rsid w:val="0089190D"/>
    <w:rsid w:val="00891952"/>
    <w:rsid w:val="00892164"/>
    <w:rsid w:val="008926BC"/>
    <w:rsid w:val="00892727"/>
    <w:rsid w:val="00892B81"/>
    <w:rsid w:val="008930E6"/>
    <w:rsid w:val="008931F9"/>
    <w:rsid w:val="00893314"/>
    <w:rsid w:val="0089337B"/>
    <w:rsid w:val="0089388C"/>
    <w:rsid w:val="008938BF"/>
    <w:rsid w:val="00893995"/>
    <w:rsid w:val="00893AE6"/>
    <w:rsid w:val="00894165"/>
    <w:rsid w:val="008942C5"/>
    <w:rsid w:val="00894454"/>
    <w:rsid w:val="0089458B"/>
    <w:rsid w:val="008947E6"/>
    <w:rsid w:val="00894D47"/>
    <w:rsid w:val="00894EF2"/>
    <w:rsid w:val="00895211"/>
    <w:rsid w:val="00895306"/>
    <w:rsid w:val="00895896"/>
    <w:rsid w:val="008959FF"/>
    <w:rsid w:val="00895B0B"/>
    <w:rsid w:val="00895E2F"/>
    <w:rsid w:val="00895F71"/>
    <w:rsid w:val="008960C8"/>
    <w:rsid w:val="008965B7"/>
    <w:rsid w:val="008965E7"/>
    <w:rsid w:val="00896972"/>
    <w:rsid w:val="00896C14"/>
    <w:rsid w:val="00896DE0"/>
    <w:rsid w:val="00896EBA"/>
    <w:rsid w:val="008973FA"/>
    <w:rsid w:val="00897702"/>
    <w:rsid w:val="00897968"/>
    <w:rsid w:val="00897E0F"/>
    <w:rsid w:val="008A0498"/>
    <w:rsid w:val="008A0838"/>
    <w:rsid w:val="008A0FCE"/>
    <w:rsid w:val="008A105B"/>
    <w:rsid w:val="008A1210"/>
    <w:rsid w:val="008A14AE"/>
    <w:rsid w:val="008A171E"/>
    <w:rsid w:val="008A19DB"/>
    <w:rsid w:val="008A1ADE"/>
    <w:rsid w:val="008A1D34"/>
    <w:rsid w:val="008A1F24"/>
    <w:rsid w:val="008A213E"/>
    <w:rsid w:val="008A2263"/>
    <w:rsid w:val="008A2270"/>
    <w:rsid w:val="008A23C3"/>
    <w:rsid w:val="008A2402"/>
    <w:rsid w:val="008A2653"/>
    <w:rsid w:val="008A28E8"/>
    <w:rsid w:val="008A2952"/>
    <w:rsid w:val="008A2A04"/>
    <w:rsid w:val="008A2C2D"/>
    <w:rsid w:val="008A2E7B"/>
    <w:rsid w:val="008A2F4E"/>
    <w:rsid w:val="008A355C"/>
    <w:rsid w:val="008A3DA6"/>
    <w:rsid w:val="008A422B"/>
    <w:rsid w:val="008A42B2"/>
    <w:rsid w:val="008A43E8"/>
    <w:rsid w:val="008A47E1"/>
    <w:rsid w:val="008A4A9C"/>
    <w:rsid w:val="008A4CA4"/>
    <w:rsid w:val="008A4E6C"/>
    <w:rsid w:val="008A5062"/>
    <w:rsid w:val="008A50EC"/>
    <w:rsid w:val="008A5118"/>
    <w:rsid w:val="008A566B"/>
    <w:rsid w:val="008A64CA"/>
    <w:rsid w:val="008A64FB"/>
    <w:rsid w:val="008A6603"/>
    <w:rsid w:val="008A67D7"/>
    <w:rsid w:val="008A684B"/>
    <w:rsid w:val="008A6890"/>
    <w:rsid w:val="008A6F44"/>
    <w:rsid w:val="008A7712"/>
    <w:rsid w:val="008A773B"/>
    <w:rsid w:val="008A77A1"/>
    <w:rsid w:val="008A7B37"/>
    <w:rsid w:val="008A7CA0"/>
    <w:rsid w:val="008A7CB3"/>
    <w:rsid w:val="008A7D3A"/>
    <w:rsid w:val="008A7D7B"/>
    <w:rsid w:val="008A7F2E"/>
    <w:rsid w:val="008A7FAA"/>
    <w:rsid w:val="008B034E"/>
    <w:rsid w:val="008B057A"/>
    <w:rsid w:val="008B0AB7"/>
    <w:rsid w:val="008B0B91"/>
    <w:rsid w:val="008B129B"/>
    <w:rsid w:val="008B157D"/>
    <w:rsid w:val="008B19B8"/>
    <w:rsid w:val="008B1C25"/>
    <w:rsid w:val="008B1C4F"/>
    <w:rsid w:val="008B1E06"/>
    <w:rsid w:val="008B1FF8"/>
    <w:rsid w:val="008B2137"/>
    <w:rsid w:val="008B2292"/>
    <w:rsid w:val="008B2675"/>
    <w:rsid w:val="008B2870"/>
    <w:rsid w:val="008B2B11"/>
    <w:rsid w:val="008B2D54"/>
    <w:rsid w:val="008B2E3A"/>
    <w:rsid w:val="008B2FE1"/>
    <w:rsid w:val="008B301A"/>
    <w:rsid w:val="008B3B10"/>
    <w:rsid w:val="008B3C77"/>
    <w:rsid w:val="008B3D2C"/>
    <w:rsid w:val="008B408F"/>
    <w:rsid w:val="008B41F0"/>
    <w:rsid w:val="008B4C91"/>
    <w:rsid w:val="008B4F91"/>
    <w:rsid w:val="008B51F7"/>
    <w:rsid w:val="008B5299"/>
    <w:rsid w:val="008B554A"/>
    <w:rsid w:val="008B573D"/>
    <w:rsid w:val="008B575D"/>
    <w:rsid w:val="008B5BA6"/>
    <w:rsid w:val="008B5D79"/>
    <w:rsid w:val="008B5F51"/>
    <w:rsid w:val="008B6309"/>
    <w:rsid w:val="008B683F"/>
    <w:rsid w:val="008B69B0"/>
    <w:rsid w:val="008B69DB"/>
    <w:rsid w:val="008B6B9F"/>
    <w:rsid w:val="008B6C09"/>
    <w:rsid w:val="008B7176"/>
    <w:rsid w:val="008B741F"/>
    <w:rsid w:val="008B7749"/>
    <w:rsid w:val="008B7D4B"/>
    <w:rsid w:val="008B7DB5"/>
    <w:rsid w:val="008C012B"/>
    <w:rsid w:val="008C031F"/>
    <w:rsid w:val="008C03B2"/>
    <w:rsid w:val="008C07C4"/>
    <w:rsid w:val="008C08FC"/>
    <w:rsid w:val="008C091F"/>
    <w:rsid w:val="008C0C84"/>
    <w:rsid w:val="008C104A"/>
    <w:rsid w:val="008C110F"/>
    <w:rsid w:val="008C13C6"/>
    <w:rsid w:val="008C143A"/>
    <w:rsid w:val="008C17D9"/>
    <w:rsid w:val="008C1BAE"/>
    <w:rsid w:val="008C2167"/>
    <w:rsid w:val="008C2253"/>
    <w:rsid w:val="008C2466"/>
    <w:rsid w:val="008C2494"/>
    <w:rsid w:val="008C2938"/>
    <w:rsid w:val="008C2945"/>
    <w:rsid w:val="008C2C0A"/>
    <w:rsid w:val="008C2C78"/>
    <w:rsid w:val="008C2D23"/>
    <w:rsid w:val="008C31F8"/>
    <w:rsid w:val="008C32C8"/>
    <w:rsid w:val="008C3756"/>
    <w:rsid w:val="008C3791"/>
    <w:rsid w:val="008C3B97"/>
    <w:rsid w:val="008C4115"/>
    <w:rsid w:val="008C4404"/>
    <w:rsid w:val="008C4491"/>
    <w:rsid w:val="008C47A1"/>
    <w:rsid w:val="008C48F6"/>
    <w:rsid w:val="008C4C33"/>
    <w:rsid w:val="008C4CB8"/>
    <w:rsid w:val="008C4D17"/>
    <w:rsid w:val="008C4D3F"/>
    <w:rsid w:val="008C4E12"/>
    <w:rsid w:val="008C5495"/>
    <w:rsid w:val="008C5790"/>
    <w:rsid w:val="008C579C"/>
    <w:rsid w:val="008C5C5F"/>
    <w:rsid w:val="008C5CF7"/>
    <w:rsid w:val="008C5F86"/>
    <w:rsid w:val="008C6187"/>
    <w:rsid w:val="008C6407"/>
    <w:rsid w:val="008C64B6"/>
    <w:rsid w:val="008C64CF"/>
    <w:rsid w:val="008C6767"/>
    <w:rsid w:val="008C7228"/>
    <w:rsid w:val="008C7512"/>
    <w:rsid w:val="008C79C9"/>
    <w:rsid w:val="008C79CA"/>
    <w:rsid w:val="008C7A3D"/>
    <w:rsid w:val="008C7AF3"/>
    <w:rsid w:val="008C7DBC"/>
    <w:rsid w:val="008D002A"/>
    <w:rsid w:val="008D01E7"/>
    <w:rsid w:val="008D03FB"/>
    <w:rsid w:val="008D09A3"/>
    <w:rsid w:val="008D159B"/>
    <w:rsid w:val="008D1996"/>
    <w:rsid w:val="008D1B26"/>
    <w:rsid w:val="008D1D38"/>
    <w:rsid w:val="008D1E48"/>
    <w:rsid w:val="008D2167"/>
    <w:rsid w:val="008D2626"/>
    <w:rsid w:val="008D2A94"/>
    <w:rsid w:val="008D2B44"/>
    <w:rsid w:val="008D2BB5"/>
    <w:rsid w:val="008D2D15"/>
    <w:rsid w:val="008D32BA"/>
    <w:rsid w:val="008D39C4"/>
    <w:rsid w:val="008D4852"/>
    <w:rsid w:val="008D48A4"/>
    <w:rsid w:val="008D4B0E"/>
    <w:rsid w:val="008D4C5F"/>
    <w:rsid w:val="008D4F0F"/>
    <w:rsid w:val="008D4FA8"/>
    <w:rsid w:val="008D52A7"/>
    <w:rsid w:val="008D5428"/>
    <w:rsid w:val="008D5508"/>
    <w:rsid w:val="008D5A4E"/>
    <w:rsid w:val="008D6163"/>
    <w:rsid w:val="008D61E5"/>
    <w:rsid w:val="008D652A"/>
    <w:rsid w:val="008D6693"/>
    <w:rsid w:val="008D70D7"/>
    <w:rsid w:val="008D7206"/>
    <w:rsid w:val="008D74CE"/>
    <w:rsid w:val="008D756F"/>
    <w:rsid w:val="008D75C8"/>
    <w:rsid w:val="008D7665"/>
    <w:rsid w:val="008D76D6"/>
    <w:rsid w:val="008D78F3"/>
    <w:rsid w:val="008D792D"/>
    <w:rsid w:val="008D7A22"/>
    <w:rsid w:val="008D7B96"/>
    <w:rsid w:val="008D7CCB"/>
    <w:rsid w:val="008E0246"/>
    <w:rsid w:val="008E02D9"/>
    <w:rsid w:val="008E061B"/>
    <w:rsid w:val="008E070B"/>
    <w:rsid w:val="008E070F"/>
    <w:rsid w:val="008E0AFF"/>
    <w:rsid w:val="008E0D65"/>
    <w:rsid w:val="008E0F2A"/>
    <w:rsid w:val="008E15DE"/>
    <w:rsid w:val="008E16BE"/>
    <w:rsid w:val="008E176B"/>
    <w:rsid w:val="008E1919"/>
    <w:rsid w:val="008E1AA0"/>
    <w:rsid w:val="008E1F14"/>
    <w:rsid w:val="008E2B12"/>
    <w:rsid w:val="008E2EC7"/>
    <w:rsid w:val="008E2EE7"/>
    <w:rsid w:val="008E302B"/>
    <w:rsid w:val="008E324E"/>
    <w:rsid w:val="008E3507"/>
    <w:rsid w:val="008E3616"/>
    <w:rsid w:val="008E3ACF"/>
    <w:rsid w:val="008E3C1D"/>
    <w:rsid w:val="008E3E79"/>
    <w:rsid w:val="008E3E9F"/>
    <w:rsid w:val="008E3EF2"/>
    <w:rsid w:val="008E4008"/>
    <w:rsid w:val="008E41CA"/>
    <w:rsid w:val="008E43CD"/>
    <w:rsid w:val="008E468C"/>
    <w:rsid w:val="008E486E"/>
    <w:rsid w:val="008E48DF"/>
    <w:rsid w:val="008E4A15"/>
    <w:rsid w:val="008E4B49"/>
    <w:rsid w:val="008E4C2E"/>
    <w:rsid w:val="008E4EA6"/>
    <w:rsid w:val="008E4F6A"/>
    <w:rsid w:val="008E50C1"/>
    <w:rsid w:val="008E5210"/>
    <w:rsid w:val="008E5235"/>
    <w:rsid w:val="008E56E3"/>
    <w:rsid w:val="008E5AD9"/>
    <w:rsid w:val="008E5B66"/>
    <w:rsid w:val="008E5BDD"/>
    <w:rsid w:val="008E5F1E"/>
    <w:rsid w:val="008E63F7"/>
    <w:rsid w:val="008E6498"/>
    <w:rsid w:val="008E64C6"/>
    <w:rsid w:val="008E67CB"/>
    <w:rsid w:val="008E6876"/>
    <w:rsid w:val="008E68AA"/>
    <w:rsid w:val="008E69F0"/>
    <w:rsid w:val="008E6A29"/>
    <w:rsid w:val="008E6A87"/>
    <w:rsid w:val="008E70DE"/>
    <w:rsid w:val="008E70FC"/>
    <w:rsid w:val="008E7313"/>
    <w:rsid w:val="008E759D"/>
    <w:rsid w:val="008E7672"/>
    <w:rsid w:val="008E78B3"/>
    <w:rsid w:val="008E7A5A"/>
    <w:rsid w:val="008E7BE4"/>
    <w:rsid w:val="008E7C1F"/>
    <w:rsid w:val="008E7E11"/>
    <w:rsid w:val="008F00C6"/>
    <w:rsid w:val="008F00E3"/>
    <w:rsid w:val="008F01A7"/>
    <w:rsid w:val="008F06A6"/>
    <w:rsid w:val="008F07B5"/>
    <w:rsid w:val="008F07EE"/>
    <w:rsid w:val="008F0A83"/>
    <w:rsid w:val="008F0D5B"/>
    <w:rsid w:val="008F0DFD"/>
    <w:rsid w:val="008F0E4C"/>
    <w:rsid w:val="008F10A5"/>
    <w:rsid w:val="008F10E9"/>
    <w:rsid w:val="008F13D5"/>
    <w:rsid w:val="008F157B"/>
    <w:rsid w:val="008F16FD"/>
    <w:rsid w:val="008F1E0E"/>
    <w:rsid w:val="008F22CA"/>
    <w:rsid w:val="008F22D0"/>
    <w:rsid w:val="008F24F5"/>
    <w:rsid w:val="008F2765"/>
    <w:rsid w:val="008F284B"/>
    <w:rsid w:val="008F287C"/>
    <w:rsid w:val="008F2AA7"/>
    <w:rsid w:val="008F2B74"/>
    <w:rsid w:val="008F2CD3"/>
    <w:rsid w:val="008F319F"/>
    <w:rsid w:val="008F32DD"/>
    <w:rsid w:val="008F3764"/>
    <w:rsid w:val="008F380C"/>
    <w:rsid w:val="008F3AA6"/>
    <w:rsid w:val="008F3D92"/>
    <w:rsid w:val="008F3E2A"/>
    <w:rsid w:val="008F4247"/>
    <w:rsid w:val="008F4321"/>
    <w:rsid w:val="008F46DE"/>
    <w:rsid w:val="008F47B1"/>
    <w:rsid w:val="008F4BED"/>
    <w:rsid w:val="008F4D34"/>
    <w:rsid w:val="008F4E49"/>
    <w:rsid w:val="008F4E7A"/>
    <w:rsid w:val="008F507A"/>
    <w:rsid w:val="008F55B1"/>
    <w:rsid w:val="008F5633"/>
    <w:rsid w:val="008F5A80"/>
    <w:rsid w:val="008F5CC6"/>
    <w:rsid w:val="008F5D6E"/>
    <w:rsid w:val="008F5DCF"/>
    <w:rsid w:val="008F5E1A"/>
    <w:rsid w:val="008F6207"/>
    <w:rsid w:val="008F6229"/>
    <w:rsid w:val="008F622B"/>
    <w:rsid w:val="008F652C"/>
    <w:rsid w:val="008F6837"/>
    <w:rsid w:val="008F6855"/>
    <w:rsid w:val="008F686F"/>
    <w:rsid w:val="008F6A2C"/>
    <w:rsid w:val="008F6BFC"/>
    <w:rsid w:val="008F6CDA"/>
    <w:rsid w:val="008F70D9"/>
    <w:rsid w:val="008F7C88"/>
    <w:rsid w:val="008F7C9C"/>
    <w:rsid w:val="008F7CD7"/>
    <w:rsid w:val="009001FD"/>
    <w:rsid w:val="00900362"/>
    <w:rsid w:val="00900455"/>
    <w:rsid w:val="009006F4"/>
    <w:rsid w:val="00900734"/>
    <w:rsid w:val="009007FB"/>
    <w:rsid w:val="00900954"/>
    <w:rsid w:val="00900BBB"/>
    <w:rsid w:val="009010E6"/>
    <w:rsid w:val="00901128"/>
    <w:rsid w:val="00901839"/>
    <w:rsid w:val="0090198C"/>
    <w:rsid w:val="00901B1E"/>
    <w:rsid w:val="00901BFA"/>
    <w:rsid w:val="00901D08"/>
    <w:rsid w:val="00901E99"/>
    <w:rsid w:val="00902086"/>
    <w:rsid w:val="009020EE"/>
    <w:rsid w:val="00902125"/>
    <w:rsid w:val="00902243"/>
    <w:rsid w:val="009023CC"/>
    <w:rsid w:val="009026E9"/>
    <w:rsid w:val="0090270E"/>
    <w:rsid w:val="00902DA4"/>
    <w:rsid w:val="009030E9"/>
    <w:rsid w:val="0090326B"/>
    <w:rsid w:val="0090391C"/>
    <w:rsid w:val="00903BBF"/>
    <w:rsid w:val="00903E56"/>
    <w:rsid w:val="009040D3"/>
    <w:rsid w:val="00904235"/>
    <w:rsid w:val="00904892"/>
    <w:rsid w:val="00904A44"/>
    <w:rsid w:val="00904B98"/>
    <w:rsid w:val="00904D71"/>
    <w:rsid w:val="0090574E"/>
    <w:rsid w:val="00905A3A"/>
    <w:rsid w:val="00905BC9"/>
    <w:rsid w:val="00905CFD"/>
    <w:rsid w:val="00906139"/>
    <w:rsid w:val="009061CF"/>
    <w:rsid w:val="009066E8"/>
    <w:rsid w:val="00906755"/>
    <w:rsid w:val="00906A99"/>
    <w:rsid w:val="00906CF2"/>
    <w:rsid w:val="00906D5B"/>
    <w:rsid w:val="00906EF5"/>
    <w:rsid w:val="009076E7"/>
    <w:rsid w:val="00907828"/>
    <w:rsid w:val="00907B63"/>
    <w:rsid w:val="00907D39"/>
    <w:rsid w:val="00907F6F"/>
    <w:rsid w:val="00907F93"/>
    <w:rsid w:val="0091010E"/>
    <w:rsid w:val="0091033E"/>
    <w:rsid w:val="00910606"/>
    <w:rsid w:val="00910650"/>
    <w:rsid w:val="009106FA"/>
    <w:rsid w:val="0091098B"/>
    <w:rsid w:val="00910AA1"/>
    <w:rsid w:val="00910F1E"/>
    <w:rsid w:val="00910FC6"/>
    <w:rsid w:val="009110D3"/>
    <w:rsid w:val="0091142E"/>
    <w:rsid w:val="0091174B"/>
    <w:rsid w:val="009118BD"/>
    <w:rsid w:val="00911C9E"/>
    <w:rsid w:val="00911CEE"/>
    <w:rsid w:val="00911D18"/>
    <w:rsid w:val="00911E7E"/>
    <w:rsid w:val="00911F8E"/>
    <w:rsid w:val="0091222B"/>
    <w:rsid w:val="00912372"/>
    <w:rsid w:val="00912685"/>
    <w:rsid w:val="00912A32"/>
    <w:rsid w:val="00912B7D"/>
    <w:rsid w:val="00912DA8"/>
    <w:rsid w:val="00912DD0"/>
    <w:rsid w:val="00912F48"/>
    <w:rsid w:val="00913201"/>
    <w:rsid w:val="009132FB"/>
    <w:rsid w:val="00913362"/>
    <w:rsid w:val="009137FA"/>
    <w:rsid w:val="009139BE"/>
    <w:rsid w:val="00913BB7"/>
    <w:rsid w:val="00913BC3"/>
    <w:rsid w:val="00913DD2"/>
    <w:rsid w:val="00913DEC"/>
    <w:rsid w:val="00913EA8"/>
    <w:rsid w:val="009140AB"/>
    <w:rsid w:val="009140FC"/>
    <w:rsid w:val="00914214"/>
    <w:rsid w:val="0091437E"/>
    <w:rsid w:val="00914559"/>
    <w:rsid w:val="0091479A"/>
    <w:rsid w:val="00914A6C"/>
    <w:rsid w:val="00914F78"/>
    <w:rsid w:val="009151A0"/>
    <w:rsid w:val="0091596C"/>
    <w:rsid w:val="009159FC"/>
    <w:rsid w:val="00915A43"/>
    <w:rsid w:val="00915C8E"/>
    <w:rsid w:val="00915CCC"/>
    <w:rsid w:val="00915EE6"/>
    <w:rsid w:val="0091635D"/>
    <w:rsid w:val="009164C0"/>
    <w:rsid w:val="00916E25"/>
    <w:rsid w:val="009178F8"/>
    <w:rsid w:val="00917ABE"/>
    <w:rsid w:val="00917E0C"/>
    <w:rsid w:val="009200D2"/>
    <w:rsid w:val="0092014F"/>
    <w:rsid w:val="009202C5"/>
    <w:rsid w:val="00920628"/>
    <w:rsid w:val="0092063F"/>
    <w:rsid w:val="00920743"/>
    <w:rsid w:val="00921397"/>
    <w:rsid w:val="009213CB"/>
    <w:rsid w:val="00921688"/>
    <w:rsid w:val="009216FD"/>
    <w:rsid w:val="009217DA"/>
    <w:rsid w:val="00921B69"/>
    <w:rsid w:val="00921FA0"/>
    <w:rsid w:val="009220B4"/>
    <w:rsid w:val="009220FC"/>
    <w:rsid w:val="009222A0"/>
    <w:rsid w:val="00922386"/>
    <w:rsid w:val="00922589"/>
    <w:rsid w:val="00922A74"/>
    <w:rsid w:val="00922BB8"/>
    <w:rsid w:val="00922C8B"/>
    <w:rsid w:val="00922E1C"/>
    <w:rsid w:val="00922E76"/>
    <w:rsid w:val="009234FA"/>
    <w:rsid w:val="00923621"/>
    <w:rsid w:val="0092369E"/>
    <w:rsid w:val="00923B38"/>
    <w:rsid w:val="00923B72"/>
    <w:rsid w:val="00923B91"/>
    <w:rsid w:val="00924556"/>
    <w:rsid w:val="0092477A"/>
    <w:rsid w:val="009249C9"/>
    <w:rsid w:val="00924CAB"/>
    <w:rsid w:val="0092525A"/>
    <w:rsid w:val="0092557E"/>
    <w:rsid w:val="00925619"/>
    <w:rsid w:val="00925A14"/>
    <w:rsid w:val="009262A8"/>
    <w:rsid w:val="009266D6"/>
    <w:rsid w:val="0092691F"/>
    <w:rsid w:val="00926E39"/>
    <w:rsid w:val="00926E9E"/>
    <w:rsid w:val="009276D3"/>
    <w:rsid w:val="0092784B"/>
    <w:rsid w:val="0092784C"/>
    <w:rsid w:val="00927A67"/>
    <w:rsid w:val="00927ECE"/>
    <w:rsid w:val="00930009"/>
    <w:rsid w:val="009300ED"/>
    <w:rsid w:val="009302D9"/>
    <w:rsid w:val="009306AB"/>
    <w:rsid w:val="009308CB"/>
    <w:rsid w:val="00930B3D"/>
    <w:rsid w:val="00930B9A"/>
    <w:rsid w:val="00930CC2"/>
    <w:rsid w:val="0093104C"/>
    <w:rsid w:val="00931402"/>
    <w:rsid w:val="009314D5"/>
    <w:rsid w:val="009316DD"/>
    <w:rsid w:val="009317D8"/>
    <w:rsid w:val="00931B5A"/>
    <w:rsid w:val="009323FE"/>
    <w:rsid w:val="0093245E"/>
    <w:rsid w:val="0093247E"/>
    <w:rsid w:val="009326B8"/>
    <w:rsid w:val="0093292A"/>
    <w:rsid w:val="00932A5A"/>
    <w:rsid w:val="0093303D"/>
    <w:rsid w:val="00933090"/>
    <w:rsid w:val="009330F5"/>
    <w:rsid w:val="00933273"/>
    <w:rsid w:val="00933325"/>
    <w:rsid w:val="00933760"/>
    <w:rsid w:val="00934629"/>
    <w:rsid w:val="009346D8"/>
    <w:rsid w:val="0093477E"/>
    <w:rsid w:val="00934AF7"/>
    <w:rsid w:val="00934C56"/>
    <w:rsid w:val="0093529B"/>
    <w:rsid w:val="00935741"/>
    <w:rsid w:val="00935CE9"/>
    <w:rsid w:val="00935D61"/>
    <w:rsid w:val="00936384"/>
    <w:rsid w:val="009363D9"/>
    <w:rsid w:val="009364E8"/>
    <w:rsid w:val="0093654A"/>
    <w:rsid w:val="00936670"/>
    <w:rsid w:val="0093689E"/>
    <w:rsid w:val="00936AFA"/>
    <w:rsid w:val="00936B01"/>
    <w:rsid w:val="00936CBA"/>
    <w:rsid w:val="00936FE3"/>
    <w:rsid w:val="0093766C"/>
    <w:rsid w:val="00937B21"/>
    <w:rsid w:val="00937B5B"/>
    <w:rsid w:val="009400CC"/>
    <w:rsid w:val="009401E9"/>
    <w:rsid w:val="00940285"/>
    <w:rsid w:val="0094054C"/>
    <w:rsid w:val="00940949"/>
    <w:rsid w:val="00940A03"/>
    <w:rsid w:val="00940A29"/>
    <w:rsid w:val="00940A6A"/>
    <w:rsid w:val="00940B6A"/>
    <w:rsid w:val="00940CE5"/>
    <w:rsid w:val="00940EE8"/>
    <w:rsid w:val="00941259"/>
    <w:rsid w:val="0094126B"/>
    <w:rsid w:val="0094131F"/>
    <w:rsid w:val="00941418"/>
    <w:rsid w:val="00941827"/>
    <w:rsid w:val="00941878"/>
    <w:rsid w:val="0094195D"/>
    <w:rsid w:val="00941CB0"/>
    <w:rsid w:val="00941EB6"/>
    <w:rsid w:val="0094200F"/>
    <w:rsid w:val="0094202A"/>
    <w:rsid w:val="00942114"/>
    <w:rsid w:val="0094244D"/>
    <w:rsid w:val="00942E2B"/>
    <w:rsid w:val="00942F6D"/>
    <w:rsid w:val="0094310B"/>
    <w:rsid w:val="00943336"/>
    <w:rsid w:val="009434D0"/>
    <w:rsid w:val="00943C32"/>
    <w:rsid w:val="00943C8F"/>
    <w:rsid w:val="0094411F"/>
    <w:rsid w:val="009442E0"/>
    <w:rsid w:val="009443B6"/>
    <w:rsid w:val="00944458"/>
    <w:rsid w:val="00944479"/>
    <w:rsid w:val="00944602"/>
    <w:rsid w:val="00944657"/>
    <w:rsid w:val="00944678"/>
    <w:rsid w:val="00944DF5"/>
    <w:rsid w:val="00944E8D"/>
    <w:rsid w:val="00945031"/>
    <w:rsid w:val="00945277"/>
    <w:rsid w:val="009455CF"/>
    <w:rsid w:val="009457D5"/>
    <w:rsid w:val="00945B41"/>
    <w:rsid w:val="00945B87"/>
    <w:rsid w:val="00945CC6"/>
    <w:rsid w:val="00945D54"/>
    <w:rsid w:val="00945F8E"/>
    <w:rsid w:val="00946391"/>
    <w:rsid w:val="009463E2"/>
    <w:rsid w:val="00946409"/>
    <w:rsid w:val="0094656C"/>
    <w:rsid w:val="00946842"/>
    <w:rsid w:val="009469C2"/>
    <w:rsid w:val="00946A10"/>
    <w:rsid w:val="00946A2E"/>
    <w:rsid w:val="00946A9C"/>
    <w:rsid w:val="00946E62"/>
    <w:rsid w:val="00946E91"/>
    <w:rsid w:val="00947087"/>
    <w:rsid w:val="00947414"/>
    <w:rsid w:val="00947423"/>
    <w:rsid w:val="009475AD"/>
    <w:rsid w:val="009477C0"/>
    <w:rsid w:val="00947C5B"/>
    <w:rsid w:val="00947F46"/>
    <w:rsid w:val="00947FE1"/>
    <w:rsid w:val="0095022C"/>
    <w:rsid w:val="009505A4"/>
    <w:rsid w:val="00950732"/>
    <w:rsid w:val="00950D40"/>
    <w:rsid w:val="009510AB"/>
    <w:rsid w:val="009512C7"/>
    <w:rsid w:val="00951396"/>
    <w:rsid w:val="0095150B"/>
    <w:rsid w:val="00951624"/>
    <w:rsid w:val="0095168F"/>
    <w:rsid w:val="009517DA"/>
    <w:rsid w:val="009518A2"/>
    <w:rsid w:val="00951CAC"/>
    <w:rsid w:val="00951D00"/>
    <w:rsid w:val="0095227D"/>
    <w:rsid w:val="0095240D"/>
    <w:rsid w:val="00952A86"/>
    <w:rsid w:val="00952F4F"/>
    <w:rsid w:val="009534E9"/>
    <w:rsid w:val="00953A7E"/>
    <w:rsid w:val="00953AEE"/>
    <w:rsid w:val="00953B63"/>
    <w:rsid w:val="00953D40"/>
    <w:rsid w:val="00953D44"/>
    <w:rsid w:val="00954152"/>
    <w:rsid w:val="00954401"/>
    <w:rsid w:val="009545F5"/>
    <w:rsid w:val="0095472E"/>
    <w:rsid w:val="00954C25"/>
    <w:rsid w:val="00954D2B"/>
    <w:rsid w:val="00955010"/>
    <w:rsid w:val="00955078"/>
    <w:rsid w:val="00955472"/>
    <w:rsid w:val="0095559F"/>
    <w:rsid w:val="009557D3"/>
    <w:rsid w:val="00955922"/>
    <w:rsid w:val="009563B3"/>
    <w:rsid w:val="0095689A"/>
    <w:rsid w:val="00956AAE"/>
    <w:rsid w:val="00956CE5"/>
    <w:rsid w:val="00956D0B"/>
    <w:rsid w:val="00956D75"/>
    <w:rsid w:val="00956EB7"/>
    <w:rsid w:val="00957251"/>
    <w:rsid w:val="00957648"/>
    <w:rsid w:val="00957AA7"/>
    <w:rsid w:val="009605E1"/>
    <w:rsid w:val="00960859"/>
    <w:rsid w:val="009608EC"/>
    <w:rsid w:val="00960C85"/>
    <w:rsid w:val="00960D2D"/>
    <w:rsid w:val="00960D76"/>
    <w:rsid w:val="0096115C"/>
    <w:rsid w:val="009612A6"/>
    <w:rsid w:val="0096140D"/>
    <w:rsid w:val="00961437"/>
    <w:rsid w:val="0096186D"/>
    <w:rsid w:val="00961908"/>
    <w:rsid w:val="00961ACD"/>
    <w:rsid w:val="00961CA9"/>
    <w:rsid w:val="009620F0"/>
    <w:rsid w:val="009621F6"/>
    <w:rsid w:val="00962226"/>
    <w:rsid w:val="0096290F"/>
    <w:rsid w:val="00962B61"/>
    <w:rsid w:val="00962FEB"/>
    <w:rsid w:val="009636B9"/>
    <w:rsid w:val="0096383C"/>
    <w:rsid w:val="0096389F"/>
    <w:rsid w:val="00964198"/>
    <w:rsid w:val="0096419B"/>
    <w:rsid w:val="00964372"/>
    <w:rsid w:val="0096477E"/>
    <w:rsid w:val="00964C15"/>
    <w:rsid w:val="00964F00"/>
    <w:rsid w:val="00964FF7"/>
    <w:rsid w:val="00965104"/>
    <w:rsid w:val="009656A4"/>
    <w:rsid w:val="009661C1"/>
    <w:rsid w:val="0096630E"/>
    <w:rsid w:val="00967023"/>
    <w:rsid w:val="0096774A"/>
    <w:rsid w:val="00967B4E"/>
    <w:rsid w:val="00967BBD"/>
    <w:rsid w:val="00967BFA"/>
    <w:rsid w:val="00967E34"/>
    <w:rsid w:val="009700B9"/>
    <w:rsid w:val="00970222"/>
    <w:rsid w:val="00970426"/>
    <w:rsid w:val="00970543"/>
    <w:rsid w:val="00970589"/>
    <w:rsid w:val="0097074E"/>
    <w:rsid w:val="00970811"/>
    <w:rsid w:val="0097087A"/>
    <w:rsid w:val="00970CDE"/>
    <w:rsid w:val="00970E4C"/>
    <w:rsid w:val="009710E4"/>
    <w:rsid w:val="00971908"/>
    <w:rsid w:val="00971B81"/>
    <w:rsid w:val="00971D6A"/>
    <w:rsid w:val="00971DF4"/>
    <w:rsid w:val="009722C9"/>
    <w:rsid w:val="009723E3"/>
    <w:rsid w:val="0097252B"/>
    <w:rsid w:val="0097266F"/>
    <w:rsid w:val="00972692"/>
    <w:rsid w:val="00972A9D"/>
    <w:rsid w:val="00972B7B"/>
    <w:rsid w:val="00972D92"/>
    <w:rsid w:val="0097303F"/>
    <w:rsid w:val="00973064"/>
    <w:rsid w:val="009731F5"/>
    <w:rsid w:val="0097322B"/>
    <w:rsid w:val="00973686"/>
    <w:rsid w:val="00973758"/>
    <w:rsid w:val="00973CFB"/>
    <w:rsid w:val="00974170"/>
    <w:rsid w:val="00974270"/>
    <w:rsid w:val="009745A3"/>
    <w:rsid w:val="00974672"/>
    <w:rsid w:val="00974798"/>
    <w:rsid w:val="00974912"/>
    <w:rsid w:val="00974BC7"/>
    <w:rsid w:val="00974DA9"/>
    <w:rsid w:val="00974DB8"/>
    <w:rsid w:val="009750E7"/>
    <w:rsid w:val="00975863"/>
    <w:rsid w:val="00975991"/>
    <w:rsid w:val="009759CB"/>
    <w:rsid w:val="00975FF7"/>
    <w:rsid w:val="00976135"/>
    <w:rsid w:val="00976152"/>
    <w:rsid w:val="009763B7"/>
    <w:rsid w:val="0097654E"/>
    <w:rsid w:val="00976C4C"/>
    <w:rsid w:val="0097715C"/>
    <w:rsid w:val="009771CC"/>
    <w:rsid w:val="00977D35"/>
    <w:rsid w:val="009800C2"/>
    <w:rsid w:val="00980195"/>
    <w:rsid w:val="009803D6"/>
    <w:rsid w:val="0098060B"/>
    <w:rsid w:val="00980763"/>
    <w:rsid w:val="009808F2"/>
    <w:rsid w:val="00980F0B"/>
    <w:rsid w:val="00980FEC"/>
    <w:rsid w:val="0098108A"/>
    <w:rsid w:val="00981928"/>
    <w:rsid w:val="00981C22"/>
    <w:rsid w:val="00981DB0"/>
    <w:rsid w:val="00981DED"/>
    <w:rsid w:val="00981E70"/>
    <w:rsid w:val="009820D4"/>
    <w:rsid w:val="00982188"/>
    <w:rsid w:val="00982205"/>
    <w:rsid w:val="00982313"/>
    <w:rsid w:val="0098239C"/>
    <w:rsid w:val="0098262E"/>
    <w:rsid w:val="0098268C"/>
    <w:rsid w:val="00982890"/>
    <w:rsid w:val="00982A73"/>
    <w:rsid w:val="00982C82"/>
    <w:rsid w:val="00982E83"/>
    <w:rsid w:val="00982ED8"/>
    <w:rsid w:val="009831E6"/>
    <w:rsid w:val="009835C0"/>
    <w:rsid w:val="009835D5"/>
    <w:rsid w:val="009835FC"/>
    <w:rsid w:val="00983679"/>
    <w:rsid w:val="00983DDF"/>
    <w:rsid w:val="009842C5"/>
    <w:rsid w:val="00984649"/>
    <w:rsid w:val="009847A4"/>
    <w:rsid w:val="00984A55"/>
    <w:rsid w:val="00984A89"/>
    <w:rsid w:val="00984F7D"/>
    <w:rsid w:val="0098505B"/>
    <w:rsid w:val="00985068"/>
    <w:rsid w:val="00985907"/>
    <w:rsid w:val="00985914"/>
    <w:rsid w:val="00985DDD"/>
    <w:rsid w:val="00985E47"/>
    <w:rsid w:val="00986002"/>
    <w:rsid w:val="00986924"/>
    <w:rsid w:val="009869F9"/>
    <w:rsid w:val="00986B0B"/>
    <w:rsid w:val="00986C77"/>
    <w:rsid w:val="00986FBC"/>
    <w:rsid w:val="00986FF7"/>
    <w:rsid w:val="0098762C"/>
    <w:rsid w:val="00987851"/>
    <w:rsid w:val="009878F6"/>
    <w:rsid w:val="00987A6D"/>
    <w:rsid w:val="00987CE6"/>
    <w:rsid w:val="00987E09"/>
    <w:rsid w:val="00990119"/>
    <w:rsid w:val="0099017D"/>
    <w:rsid w:val="009901BD"/>
    <w:rsid w:val="009904DA"/>
    <w:rsid w:val="00990647"/>
    <w:rsid w:val="00990672"/>
    <w:rsid w:val="00990714"/>
    <w:rsid w:val="00990B39"/>
    <w:rsid w:val="00990DD5"/>
    <w:rsid w:val="00991150"/>
    <w:rsid w:val="00991319"/>
    <w:rsid w:val="009915B3"/>
    <w:rsid w:val="009916A4"/>
    <w:rsid w:val="00991E86"/>
    <w:rsid w:val="00992343"/>
    <w:rsid w:val="0099278C"/>
    <w:rsid w:val="009927AD"/>
    <w:rsid w:val="009927E0"/>
    <w:rsid w:val="0099292D"/>
    <w:rsid w:val="0099298D"/>
    <w:rsid w:val="00992AFD"/>
    <w:rsid w:val="00992D8E"/>
    <w:rsid w:val="00992E93"/>
    <w:rsid w:val="00992FA5"/>
    <w:rsid w:val="009930F1"/>
    <w:rsid w:val="0099350D"/>
    <w:rsid w:val="00993529"/>
    <w:rsid w:val="00993663"/>
    <w:rsid w:val="00993669"/>
    <w:rsid w:val="00993877"/>
    <w:rsid w:val="009938DB"/>
    <w:rsid w:val="00993AAB"/>
    <w:rsid w:val="00994104"/>
    <w:rsid w:val="00994388"/>
    <w:rsid w:val="009943E2"/>
    <w:rsid w:val="00994790"/>
    <w:rsid w:val="00994892"/>
    <w:rsid w:val="00994A95"/>
    <w:rsid w:val="00994BF9"/>
    <w:rsid w:val="00994F1F"/>
    <w:rsid w:val="0099596E"/>
    <w:rsid w:val="00995F35"/>
    <w:rsid w:val="00995F74"/>
    <w:rsid w:val="00995FF4"/>
    <w:rsid w:val="0099658F"/>
    <w:rsid w:val="0099668A"/>
    <w:rsid w:val="00996DB9"/>
    <w:rsid w:val="009970B3"/>
    <w:rsid w:val="0099723A"/>
    <w:rsid w:val="009977E8"/>
    <w:rsid w:val="00997A8F"/>
    <w:rsid w:val="00997B13"/>
    <w:rsid w:val="00997BD6"/>
    <w:rsid w:val="00997CB9"/>
    <w:rsid w:val="00997CF8"/>
    <w:rsid w:val="009A017F"/>
    <w:rsid w:val="009A04AB"/>
    <w:rsid w:val="009A0636"/>
    <w:rsid w:val="009A0852"/>
    <w:rsid w:val="009A0890"/>
    <w:rsid w:val="009A08C8"/>
    <w:rsid w:val="009A09B8"/>
    <w:rsid w:val="009A0AEB"/>
    <w:rsid w:val="009A0CCE"/>
    <w:rsid w:val="009A0EB8"/>
    <w:rsid w:val="009A1189"/>
    <w:rsid w:val="009A1326"/>
    <w:rsid w:val="009A1633"/>
    <w:rsid w:val="009A175E"/>
    <w:rsid w:val="009A1A29"/>
    <w:rsid w:val="009A1C9D"/>
    <w:rsid w:val="009A1CB3"/>
    <w:rsid w:val="009A1E14"/>
    <w:rsid w:val="009A1ED1"/>
    <w:rsid w:val="009A2071"/>
    <w:rsid w:val="009A230A"/>
    <w:rsid w:val="009A23AE"/>
    <w:rsid w:val="009A2515"/>
    <w:rsid w:val="009A253E"/>
    <w:rsid w:val="009A2571"/>
    <w:rsid w:val="009A2E66"/>
    <w:rsid w:val="009A3042"/>
    <w:rsid w:val="009A30CC"/>
    <w:rsid w:val="009A3156"/>
    <w:rsid w:val="009A3311"/>
    <w:rsid w:val="009A33CB"/>
    <w:rsid w:val="009A34E8"/>
    <w:rsid w:val="009A3A13"/>
    <w:rsid w:val="009A3B71"/>
    <w:rsid w:val="009A3C3C"/>
    <w:rsid w:val="009A3F5C"/>
    <w:rsid w:val="009A43EC"/>
    <w:rsid w:val="009A4512"/>
    <w:rsid w:val="009A45EC"/>
    <w:rsid w:val="009A4736"/>
    <w:rsid w:val="009A485F"/>
    <w:rsid w:val="009A4CDB"/>
    <w:rsid w:val="009A503A"/>
    <w:rsid w:val="009A5238"/>
    <w:rsid w:val="009A5CAC"/>
    <w:rsid w:val="009A6237"/>
    <w:rsid w:val="009A6B62"/>
    <w:rsid w:val="009A6E11"/>
    <w:rsid w:val="009A74B5"/>
    <w:rsid w:val="009A766A"/>
    <w:rsid w:val="009A7C78"/>
    <w:rsid w:val="009A7D09"/>
    <w:rsid w:val="009A7EBB"/>
    <w:rsid w:val="009B010A"/>
    <w:rsid w:val="009B06BC"/>
    <w:rsid w:val="009B0C98"/>
    <w:rsid w:val="009B0D58"/>
    <w:rsid w:val="009B0E83"/>
    <w:rsid w:val="009B0FFE"/>
    <w:rsid w:val="009B1011"/>
    <w:rsid w:val="009B1164"/>
    <w:rsid w:val="009B1273"/>
    <w:rsid w:val="009B1812"/>
    <w:rsid w:val="009B1B29"/>
    <w:rsid w:val="009B1DC2"/>
    <w:rsid w:val="009B1E2C"/>
    <w:rsid w:val="009B1EAB"/>
    <w:rsid w:val="009B231B"/>
    <w:rsid w:val="009B2ABD"/>
    <w:rsid w:val="009B2D0E"/>
    <w:rsid w:val="009B2E47"/>
    <w:rsid w:val="009B2E50"/>
    <w:rsid w:val="009B302F"/>
    <w:rsid w:val="009B31CC"/>
    <w:rsid w:val="009B33AA"/>
    <w:rsid w:val="009B3836"/>
    <w:rsid w:val="009B3A60"/>
    <w:rsid w:val="009B3C7B"/>
    <w:rsid w:val="009B3D25"/>
    <w:rsid w:val="009B3E42"/>
    <w:rsid w:val="009B408A"/>
    <w:rsid w:val="009B4376"/>
    <w:rsid w:val="009B458C"/>
    <w:rsid w:val="009B4814"/>
    <w:rsid w:val="009B4D22"/>
    <w:rsid w:val="009B4E4D"/>
    <w:rsid w:val="009B5193"/>
    <w:rsid w:val="009B5216"/>
    <w:rsid w:val="009B5809"/>
    <w:rsid w:val="009B593F"/>
    <w:rsid w:val="009B5DE5"/>
    <w:rsid w:val="009B604D"/>
    <w:rsid w:val="009B64E4"/>
    <w:rsid w:val="009B6649"/>
    <w:rsid w:val="009B68A3"/>
    <w:rsid w:val="009B6A89"/>
    <w:rsid w:val="009B6AAA"/>
    <w:rsid w:val="009B6E3B"/>
    <w:rsid w:val="009B6FD2"/>
    <w:rsid w:val="009B7251"/>
    <w:rsid w:val="009B7366"/>
    <w:rsid w:val="009B7D1E"/>
    <w:rsid w:val="009B7D7E"/>
    <w:rsid w:val="009B7E2A"/>
    <w:rsid w:val="009B7F19"/>
    <w:rsid w:val="009C0AE1"/>
    <w:rsid w:val="009C0BDA"/>
    <w:rsid w:val="009C0C89"/>
    <w:rsid w:val="009C0DCE"/>
    <w:rsid w:val="009C0E2F"/>
    <w:rsid w:val="009C0F45"/>
    <w:rsid w:val="009C114B"/>
    <w:rsid w:val="009C14DA"/>
    <w:rsid w:val="009C1718"/>
    <w:rsid w:val="009C18A7"/>
    <w:rsid w:val="009C1BC3"/>
    <w:rsid w:val="009C1BFD"/>
    <w:rsid w:val="009C1C3B"/>
    <w:rsid w:val="009C1E22"/>
    <w:rsid w:val="009C1F85"/>
    <w:rsid w:val="009C2017"/>
    <w:rsid w:val="009C211B"/>
    <w:rsid w:val="009C225B"/>
    <w:rsid w:val="009C2514"/>
    <w:rsid w:val="009C28FA"/>
    <w:rsid w:val="009C2E12"/>
    <w:rsid w:val="009C3020"/>
    <w:rsid w:val="009C3101"/>
    <w:rsid w:val="009C314D"/>
    <w:rsid w:val="009C34E6"/>
    <w:rsid w:val="009C35D7"/>
    <w:rsid w:val="009C3B0C"/>
    <w:rsid w:val="009C3CEC"/>
    <w:rsid w:val="009C3D76"/>
    <w:rsid w:val="009C47F5"/>
    <w:rsid w:val="009C4B2B"/>
    <w:rsid w:val="009C5053"/>
    <w:rsid w:val="009C535A"/>
    <w:rsid w:val="009C5463"/>
    <w:rsid w:val="009C546F"/>
    <w:rsid w:val="009C5549"/>
    <w:rsid w:val="009C56C8"/>
    <w:rsid w:val="009C5701"/>
    <w:rsid w:val="009C5BD9"/>
    <w:rsid w:val="009C5D2C"/>
    <w:rsid w:val="009C5FAF"/>
    <w:rsid w:val="009C61B6"/>
    <w:rsid w:val="009C62ED"/>
    <w:rsid w:val="009C6495"/>
    <w:rsid w:val="009C659C"/>
    <w:rsid w:val="009C6E5E"/>
    <w:rsid w:val="009C702F"/>
    <w:rsid w:val="009C70AB"/>
    <w:rsid w:val="009C7540"/>
    <w:rsid w:val="009C7593"/>
    <w:rsid w:val="009C75B5"/>
    <w:rsid w:val="009C75D7"/>
    <w:rsid w:val="009C7954"/>
    <w:rsid w:val="009C7EBA"/>
    <w:rsid w:val="009D030D"/>
    <w:rsid w:val="009D0698"/>
    <w:rsid w:val="009D0970"/>
    <w:rsid w:val="009D0B86"/>
    <w:rsid w:val="009D106B"/>
    <w:rsid w:val="009D1416"/>
    <w:rsid w:val="009D17F2"/>
    <w:rsid w:val="009D1EDD"/>
    <w:rsid w:val="009D2137"/>
    <w:rsid w:val="009D2709"/>
    <w:rsid w:val="009D2975"/>
    <w:rsid w:val="009D2AA6"/>
    <w:rsid w:val="009D313C"/>
    <w:rsid w:val="009D3192"/>
    <w:rsid w:val="009D359F"/>
    <w:rsid w:val="009D3AED"/>
    <w:rsid w:val="009D3F85"/>
    <w:rsid w:val="009D4007"/>
    <w:rsid w:val="009D42CE"/>
    <w:rsid w:val="009D47EF"/>
    <w:rsid w:val="009D4AF4"/>
    <w:rsid w:val="009D4CF4"/>
    <w:rsid w:val="009D4E20"/>
    <w:rsid w:val="009D4FC6"/>
    <w:rsid w:val="009D50B8"/>
    <w:rsid w:val="009D5241"/>
    <w:rsid w:val="009D5454"/>
    <w:rsid w:val="009D5768"/>
    <w:rsid w:val="009D5CD1"/>
    <w:rsid w:val="009D5DC3"/>
    <w:rsid w:val="009D611D"/>
    <w:rsid w:val="009D62BF"/>
    <w:rsid w:val="009D6763"/>
    <w:rsid w:val="009D6A48"/>
    <w:rsid w:val="009D6AD1"/>
    <w:rsid w:val="009D6AE4"/>
    <w:rsid w:val="009D6E54"/>
    <w:rsid w:val="009D6E9E"/>
    <w:rsid w:val="009D6FDC"/>
    <w:rsid w:val="009D74C7"/>
    <w:rsid w:val="009D7B1E"/>
    <w:rsid w:val="009D7E55"/>
    <w:rsid w:val="009D7E84"/>
    <w:rsid w:val="009D7F82"/>
    <w:rsid w:val="009E031E"/>
    <w:rsid w:val="009E0336"/>
    <w:rsid w:val="009E05FF"/>
    <w:rsid w:val="009E0794"/>
    <w:rsid w:val="009E0D6D"/>
    <w:rsid w:val="009E0F0D"/>
    <w:rsid w:val="009E0F62"/>
    <w:rsid w:val="009E1143"/>
    <w:rsid w:val="009E127B"/>
    <w:rsid w:val="009E13B8"/>
    <w:rsid w:val="009E15D5"/>
    <w:rsid w:val="009E184E"/>
    <w:rsid w:val="009E1B91"/>
    <w:rsid w:val="009E1D33"/>
    <w:rsid w:val="009E1DB4"/>
    <w:rsid w:val="009E26D9"/>
    <w:rsid w:val="009E289F"/>
    <w:rsid w:val="009E28D4"/>
    <w:rsid w:val="009E2945"/>
    <w:rsid w:val="009E29C1"/>
    <w:rsid w:val="009E2A66"/>
    <w:rsid w:val="009E2CDE"/>
    <w:rsid w:val="009E2D9E"/>
    <w:rsid w:val="009E2FDE"/>
    <w:rsid w:val="009E2FFC"/>
    <w:rsid w:val="009E307C"/>
    <w:rsid w:val="009E3297"/>
    <w:rsid w:val="009E3485"/>
    <w:rsid w:val="009E3513"/>
    <w:rsid w:val="009E3584"/>
    <w:rsid w:val="009E362A"/>
    <w:rsid w:val="009E3782"/>
    <w:rsid w:val="009E3A34"/>
    <w:rsid w:val="009E3EC1"/>
    <w:rsid w:val="009E3F5B"/>
    <w:rsid w:val="009E4056"/>
    <w:rsid w:val="009E4937"/>
    <w:rsid w:val="009E5013"/>
    <w:rsid w:val="009E5594"/>
    <w:rsid w:val="009E5A77"/>
    <w:rsid w:val="009E5D02"/>
    <w:rsid w:val="009E5EBC"/>
    <w:rsid w:val="009E62DC"/>
    <w:rsid w:val="009E633B"/>
    <w:rsid w:val="009E6372"/>
    <w:rsid w:val="009E6428"/>
    <w:rsid w:val="009E6C0E"/>
    <w:rsid w:val="009E6D1B"/>
    <w:rsid w:val="009E6FFF"/>
    <w:rsid w:val="009E7132"/>
    <w:rsid w:val="009E7426"/>
    <w:rsid w:val="009E74C2"/>
    <w:rsid w:val="009E78E3"/>
    <w:rsid w:val="009E7B1A"/>
    <w:rsid w:val="009E7C52"/>
    <w:rsid w:val="009E7D79"/>
    <w:rsid w:val="009F0045"/>
    <w:rsid w:val="009F0585"/>
    <w:rsid w:val="009F079B"/>
    <w:rsid w:val="009F08EB"/>
    <w:rsid w:val="009F09C4"/>
    <w:rsid w:val="009F0B3D"/>
    <w:rsid w:val="009F0DFE"/>
    <w:rsid w:val="009F1093"/>
    <w:rsid w:val="009F123E"/>
    <w:rsid w:val="009F18F8"/>
    <w:rsid w:val="009F1AD1"/>
    <w:rsid w:val="009F263D"/>
    <w:rsid w:val="009F2991"/>
    <w:rsid w:val="009F2BEA"/>
    <w:rsid w:val="009F2F9B"/>
    <w:rsid w:val="009F3156"/>
    <w:rsid w:val="009F32AD"/>
    <w:rsid w:val="009F3ADC"/>
    <w:rsid w:val="009F3B75"/>
    <w:rsid w:val="009F3F7E"/>
    <w:rsid w:val="009F4026"/>
    <w:rsid w:val="009F43A9"/>
    <w:rsid w:val="009F4BFD"/>
    <w:rsid w:val="009F4C57"/>
    <w:rsid w:val="009F51A5"/>
    <w:rsid w:val="009F52FB"/>
    <w:rsid w:val="009F53FC"/>
    <w:rsid w:val="009F550F"/>
    <w:rsid w:val="009F56BB"/>
    <w:rsid w:val="009F58A1"/>
    <w:rsid w:val="009F59E9"/>
    <w:rsid w:val="009F5BC4"/>
    <w:rsid w:val="009F5FE8"/>
    <w:rsid w:val="009F5FEA"/>
    <w:rsid w:val="009F6058"/>
    <w:rsid w:val="009F62A9"/>
    <w:rsid w:val="009F6755"/>
    <w:rsid w:val="009F6901"/>
    <w:rsid w:val="009F6A8D"/>
    <w:rsid w:val="009F6A90"/>
    <w:rsid w:val="009F6CFB"/>
    <w:rsid w:val="009F6D10"/>
    <w:rsid w:val="009F7456"/>
    <w:rsid w:val="009F752B"/>
    <w:rsid w:val="009F7686"/>
    <w:rsid w:val="009F7718"/>
    <w:rsid w:val="009F7884"/>
    <w:rsid w:val="009F7C2E"/>
    <w:rsid w:val="009F7DC0"/>
    <w:rsid w:val="00A001AE"/>
    <w:rsid w:val="00A004CD"/>
    <w:rsid w:val="00A005A3"/>
    <w:rsid w:val="00A006A7"/>
    <w:rsid w:val="00A00A2E"/>
    <w:rsid w:val="00A00C4B"/>
    <w:rsid w:val="00A00DD9"/>
    <w:rsid w:val="00A01AB6"/>
    <w:rsid w:val="00A01C66"/>
    <w:rsid w:val="00A01CA5"/>
    <w:rsid w:val="00A0217F"/>
    <w:rsid w:val="00A021BC"/>
    <w:rsid w:val="00A023F6"/>
    <w:rsid w:val="00A026B3"/>
    <w:rsid w:val="00A026C0"/>
    <w:rsid w:val="00A026F3"/>
    <w:rsid w:val="00A02705"/>
    <w:rsid w:val="00A02756"/>
    <w:rsid w:val="00A02775"/>
    <w:rsid w:val="00A02AE2"/>
    <w:rsid w:val="00A032C3"/>
    <w:rsid w:val="00A03380"/>
    <w:rsid w:val="00A035AA"/>
    <w:rsid w:val="00A038B2"/>
    <w:rsid w:val="00A03D08"/>
    <w:rsid w:val="00A04609"/>
    <w:rsid w:val="00A04735"/>
    <w:rsid w:val="00A047CB"/>
    <w:rsid w:val="00A0490B"/>
    <w:rsid w:val="00A04B33"/>
    <w:rsid w:val="00A04EDD"/>
    <w:rsid w:val="00A05039"/>
    <w:rsid w:val="00A05246"/>
    <w:rsid w:val="00A054BE"/>
    <w:rsid w:val="00A055A7"/>
    <w:rsid w:val="00A05AD9"/>
    <w:rsid w:val="00A05D80"/>
    <w:rsid w:val="00A05E3F"/>
    <w:rsid w:val="00A05ED9"/>
    <w:rsid w:val="00A05EE8"/>
    <w:rsid w:val="00A0618E"/>
    <w:rsid w:val="00A06487"/>
    <w:rsid w:val="00A0681C"/>
    <w:rsid w:val="00A06BB0"/>
    <w:rsid w:val="00A06C37"/>
    <w:rsid w:val="00A06DF6"/>
    <w:rsid w:val="00A06F6C"/>
    <w:rsid w:val="00A0701A"/>
    <w:rsid w:val="00A074B7"/>
    <w:rsid w:val="00A075D3"/>
    <w:rsid w:val="00A07A3C"/>
    <w:rsid w:val="00A07EC5"/>
    <w:rsid w:val="00A100DF"/>
    <w:rsid w:val="00A101A4"/>
    <w:rsid w:val="00A1029B"/>
    <w:rsid w:val="00A10359"/>
    <w:rsid w:val="00A1039E"/>
    <w:rsid w:val="00A10B90"/>
    <w:rsid w:val="00A10BBC"/>
    <w:rsid w:val="00A10BE7"/>
    <w:rsid w:val="00A10D43"/>
    <w:rsid w:val="00A11284"/>
    <w:rsid w:val="00A113E2"/>
    <w:rsid w:val="00A11476"/>
    <w:rsid w:val="00A115AA"/>
    <w:rsid w:val="00A11B3E"/>
    <w:rsid w:val="00A125AB"/>
    <w:rsid w:val="00A12859"/>
    <w:rsid w:val="00A12B05"/>
    <w:rsid w:val="00A12B30"/>
    <w:rsid w:val="00A13908"/>
    <w:rsid w:val="00A13CA2"/>
    <w:rsid w:val="00A13E28"/>
    <w:rsid w:val="00A14006"/>
    <w:rsid w:val="00A1403D"/>
    <w:rsid w:val="00A143EB"/>
    <w:rsid w:val="00A14456"/>
    <w:rsid w:val="00A1477A"/>
    <w:rsid w:val="00A14AF4"/>
    <w:rsid w:val="00A14DC8"/>
    <w:rsid w:val="00A14EEF"/>
    <w:rsid w:val="00A15198"/>
    <w:rsid w:val="00A15721"/>
    <w:rsid w:val="00A15AA1"/>
    <w:rsid w:val="00A15D7C"/>
    <w:rsid w:val="00A15F25"/>
    <w:rsid w:val="00A16061"/>
    <w:rsid w:val="00A160DC"/>
    <w:rsid w:val="00A1643B"/>
    <w:rsid w:val="00A164E6"/>
    <w:rsid w:val="00A16533"/>
    <w:rsid w:val="00A16610"/>
    <w:rsid w:val="00A166D3"/>
    <w:rsid w:val="00A16B7B"/>
    <w:rsid w:val="00A17535"/>
    <w:rsid w:val="00A17767"/>
    <w:rsid w:val="00A17788"/>
    <w:rsid w:val="00A1786B"/>
    <w:rsid w:val="00A17B82"/>
    <w:rsid w:val="00A17D78"/>
    <w:rsid w:val="00A17F66"/>
    <w:rsid w:val="00A17FEA"/>
    <w:rsid w:val="00A201B0"/>
    <w:rsid w:val="00A20561"/>
    <w:rsid w:val="00A20569"/>
    <w:rsid w:val="00A2070B"/>
    <w:rsid w:val="00A2090F"/>
    <w:rsid w:val="00A20ADA"/>
    <w:rsid w:val="00A20D6D"/>
    <w:rsid w:val="00A20EC8"/>
    <w:rsid w:val="00A210A2"/>
    <w:rsid w:val="00A2170B"/>
    <w:rsid w:val="00A21870"/>
    <w:rsid w:val="00A218C2"/>
    <w:rsid w:val="00A21F2A"/>
    <w:rsid w:val="00A22455"/>
    <w:rsid w:val="00A227AE"/>
    <w:rsid w:val="00A2286C"/>
    <w:rsid w:val="00A22B8A"/>
    <w:rsid w:val="00A22B98"/>
    <w:rsid w:val="00A230C4"/>
    <w:rsid w:val="00A23270"/>
    <w:rsid w:val="00A234AC"/>
    <w:rsid w:val="00A2357F"/>
    <w:rsid w:val="00A23797"/>
    <w:rsid w:val="00A2397A"/>
    <w:rsid w:val="00A23B65"/>
    <w:rsid w:val="00A23E19"/>
    <w:rsid w:val="00A23EBB"/>
    <w:rsid w:val="00A242CA"/>
    <w:rsid w:val="00A242F6"/>
    <w:rsid w:val="00A243CE"/>
    <w:rsid w:val="00A24469"/>
    <w:rsid w:val="00A24736"/>
    <w:rsid w:val="00A24792"/>
    <w:rsid w:val="00A24AB4"/>
    <w:rsid w:val="00A24FCF"/>
    <w:rsid w:val="00A2521B"/>
    <w:rsid w:val="00A25582"/>
    <w:rsid w:val="00A2563D"/>
    <w:rsid w:val="00A25952"/>
    <w:rsid w:val="00A25E6C"/>
    <w:rsid w:val="00A25E7C"/>
    <w:rsid w:val="00A25EB3"/>
    <w:rsid w:val="00A25FAE"/>
    <w:rsid w:val="00A25FCA"/>
    <w:rsid w:val="00A260E0"/>
    <w:rsid w:val="00A262CA"/>
    <w:rsid w:val="00A26443"/>
    <w:rsid w:val="00A2645F"/>
    <w:rsid w:val="00A2652E"/>
    <w:rsid w:val="00A26559"/>
    <w:rsid w:val="00A265F7"/>
    <w:rsid w:val="00A26656"/>
    <w:rsid w:val="00A26746"/>
    <w:rsid w:val="00A26F54"/>
    <w:rsid w:val="00A2721D"/>
    <w:rsid w:val="00A27408"/>
    <w:rsid w:val="00A27486"/>
    <w:rsid w:val="00A27F9C"/>
    <w:rsid w:val="00A30186"/>
    <w:rsid w:val="00A308A1"/>
    <w:rsid w:val="00A30926"/>
    <w:rsid w:val="00A30DBF"/>
    <w:rsid w:val="00A30F59"/>
    <w:rsid w:val="00A31067"/>
    <w:rsid w:val="00A3107A"/>
    <w:rsid w:val="00A31210"/>
    <w:rsid w:val="00A31B08"/>
    <w:rsid w:val="00A31D44"/>
    <w:rsid w:val="00A31D97"/>
    <w:rsid w:val="00A31E9C"/>
    <w:rsid w:val="00A321ED"/>
    <w:rsid w:val="00A327B4"/>
    <w:rsid w:val="00A327C1"/>
    <w:rsid w:val="00A327CA"/>
    <w:rsid w:val="00A32AD8"/>
    <w:rsid w:val="00A33081"/>
    <w:rsid w:val="00A335C8"/>
    <w:rsid w:val="00A33606"/>
    <w:rsid w:val="00A33716"/>
    <w:rsid w:val="00A337B2"/>
    <w:rsid w:val="00A33A33"/>
    <w:rsid w:val="00A33B1A"/>
    <w:rsid w:val="00A33B70"/>
    <w:rsid w:val="00A33E40"/>
    <w:rsid w:val="00A33E5C"/>
    <w:rsid w:val="00A33F95"/>
    <w:rsid w:val="00A34332"/>
    <w:rsid w:val="00A3479D"/>
    <w:rsid w:val="00A34851"/>
    <w:rsid w:val="00A34919"/>
    <w:rsid w:val="00A34B4C"/>
    <w:rsid w:val="00A35358"/>
    <w:rsid w:val="00A35390"/>
    <w:rsid w:val="00A3548F"/>
    <w:rsid w:val="00A35779"/>
    <w:rsid w:val="00A35AD6"/>
    <w:rsid w:val="00A3613C"/>
    <w:rsid w:val="00A363F2"/>
    <w:rsid w:val="00A36984"/>
    <w:rsid w:val="00A37522"/>
    <w:rsid w:val="00A37615"/>
    <w:rsid w:val="00A378BE"/>
    <w:rsid w:val="00A37C2B"/>
    <w:rsid w:val="00A37DA5"/>
    <w:rsid w:val="00A37E4C"/>
    <w:rsid w:val="00A37FED"/>
    <w:rsid w:val="00A40460"/>
    <w:rsid w:val="00A40B09"/>
    <w:rsid w:val="00A40CE0"/>
    <w:rsid w:val="00A40ED8"/>
    <w:rsid w:val="00A40FFB"/>
    <w:rsid w:val="00A4105B"/>
    <w:rsid w:val="00A413A8"/>
    <w:rsid w:val="00A415B0"/>
    <w:rsid w:val="00A41783"/>
    <w:rsid w:val="00A4178C"/>
    <w:rsid w:val="00A4198F"/>
    <w:rsid w:val="00A41A00"/>
    <w:rsid w:val="00A41A39"/>
    <w:rsid w:val="00A41BE4"/>
    <w:rsid w:val="00A41C79"/>
    <w:rsid w:val="00A42026"/>
    <w:rsid w:val="00A42216"/>
    <w:rsid w:val="00A424B0"/>
    <w:rsid w:val="00A424B5"/>
    <w:rsid w:val="00A42557"/>
    <w:rsid w:val="00A42624"/>
    <w:rsid w:val="00A4281D"/>
    <w:rsid w:val="00A42F87"/>
    <w:rsid w:val="00A430DD"/>
    <w:rsid w:val="00A43295"/>
    <w:rsid w:val="00A435D0"/>
    <w:rsid w:val="00A43661"/>
    <w:rsid w:val="00A43946"/>
    <w:rsid w:val="00A44128"/>
    <w:rsid w:val="00A441D8"/>
    <w:rsid w:val="00A44336"/>
    <w:rsid w:val="00A44876"/>
    <w:rsid w:val="00A44DD1"/>
    <w:rsid w:val="00A44EC0"/>
    <w:rsid w:val="00A44EFA"/>
    <w:rsid w:val="00A45097"/>
    <w:rsid w:val="00A4509C"/>
    <w:rsid w:val="00A45407"/>
    <w:rsid w:val="00A45681"/>
    <w:rsid w:val="00A456B6"/>
    <w:rsid w:val="00A45A07"/>
    <w:rsid w:val="00A46010"/>
    <w:rsid w:val="00A46216"/>
    <w:rsid w:val="00A46259"/>
    <w:rsid w:val="00A465A0"/>
    <w:rsid w:val="00A4671C"/>
    <w:rsid w:val="00A46EBD"/>
    <w:rsid w:val="00A47031"/>
    <w:rsid w:val="00A47088"/>
    <w:rsid w:val="00A47117"/>
    <w:rsid w:val="00A4711D"/>
    <w:rsid w:val="00A4720D"/>
    <w:rsid w:val="00A4786D"/>
    <w:rsid w:val="00A47C11"/>
    <w:rsid w:val="00A47C4A"/>
    <w:rsid w:val="00A47DA1"/>
    <w:rsid w:val="00A5015C"/>
    <w:rsid w:val="00A5029F"/>
    <w:rsid w:val="00A504AB"/>
    <w:rsid w:val="00A50711"/>
    <w:rsid w:val="00A5093B"/>
    <w:rsid w:val="00A50F34"/>
    <w:rsid w:val="00A50F52"/>
    <w:rsid w:val="00A51A8F"/>
    <w:rsid w:val="00A51B68"/>
    <w:rsid w:val="00A51D06"/>
    <w:rsid w:val="00A51D93"/>
    <w:rsid w:val="00A52256"/>
    <w:rsid w:val="00A5238A"/>
    <w:rsid w:val="00A523B1"/>
    <w:rsid w:val="00A525C2"/>
    <w:rsid w:val="00A52D20"/>
    <w:rsid w:val="00A530A9"/>
    <w:rsid w:val="00A53221"/>
    <w:rsid w:val="00A533A7"/>
    <w:rsid w:val="00A53A15"/>
    <w:rsid w:val="00A53B2E"/>
    <w:rsid w:val="00A53B49"/>
    <w:rsid w:val="00A542DB"/>
    <w:rsid w:val="00A54381"/>
    <w:rsid w:val="00A54647"/>
    <w:rsid w:val="00A54E1F"/>
    <w:rsid w:val="00A552CC"/>
    <w:rsid w:val="00A559F1"/>
    <w:rsid w:val="00A55D1A"/>
    <w:rsid w:val="00A56239"/>
    <w:rsid w:val="00A56269"/>
    <w:rsid w:val="00A56273"/>
    <w:rsid w:val="00A56B2A"/>
    <w:rsid w:val="00A56FD6"/>
    <w:rsid w:val="00A5727F"/>
    <w:rsid w:val="00A57618"/>
    <w:rsid w:val="00A576D8"/>
    <w:rsid w:val="00A57AA1"/>
    <w:rsid w:val="00A57B2D"/>
    <w:rsid w:val="00A57DF5"/>
    <w:rsid w:val="00A60202"/>
    <w:rsid w:val="00A60260"/>
    <w:rsid w:val="00A60643"/>
    <w:rsid w:val="00A6087E"/>
    <w:rsid w:val="00A60A0D"/>
    <w:rsid w:val="00A6107A"/>
    <w:rsid w:val="00A611BC"/>
    <w:rsid w:val="00A61547"/>
    <w:rsid w:val="00A61BED"/>
    <w:rsid w:val="00A62220"/>
    <w:rsid w:val="00A623F8"/>
    <w:rsid w:val="00A62530"/>
    <w:rsid w:val="00A627EB"/>
    <w:rsid w:val="00A6291B"/>
    <w:rsid w:val="00A62A27"/>
    <w:rsid w:val="00A62C60"/>
    <w:rsid w:val="00A62D69"/>
    <w:rsid w:val="00A639CA"/>
    <w:rsid w:val="00A63B6E"/>
    <w:rsid w:val="00A63B82"/>
    <w:rsid w:val="00A63DD9"/>
    <w:rsid w:val="00A63E0D"/>
    <w:rsid w:val="00A64137"/>
    <w:rsid w:val="00A645A6"/>
    <w:rsid w:val="00A6472C"/>
    <w:rsid w:val="00A64DAA"/>
    <w:rsid w:val="00A650A4"/>
    <w:rsid w:val="00A65D28"/>
    <w:rsid w:val="00A65D78"/>
    <w:rsid w:val="00A66038"/>
    <w:rsid w:val="00A66813"/>
    <w:rsid w:val="00A6696A"/>
    <w:rsid w:val="00A67073"/>
    <w:rsid w:val="00A67224"/>
    <w:rsid w:val="00A673C5"/>
    <w:rsid w:val="00A674EC"/>
    <w:rsid w:val="00A67505"/>
    <w:rsid w:val="00A67651"/>
    <w:rsid w:val="00A6783C"/>
    <w:rsid w:val="00A6783D"/>
    <w:rsid w:val="00A67B57"/>
    <w:rsid w:val="00A67CDC"/>
    <w:rsid w:val="00A70835"/>
    <w:rsid w:val="00A7097A"/>
    <w:rsid w:val="00A70A8A"/>
    <w:rsid w:val="00A70F7E"/>
    <w:rsid w:val="00A70F90"/>
    <w:rsid w:val="00A71255"/>
    <w:rsid w:val="00A7157F"/>
    <w:rsid w:val="00A7161B"/>
    <w:rsid w:val="00A71745"/>
    <w:rsid w:val="00A71765"/>
    <w:rsid w:val="00A717BC"/>
    <w:rsid w:val="00A7190A"/>
    <w:rsid w:val="00A71A30"/>
    <w:rsid w:val="00A71C6C"/>
    <w:rsid w:val="00A71FEF"/>
    <w:rsid w:val="00A7222F"/>
    <w:rsid w:val="00A7273E"/>
    <w:rsid w:val="00A72839"/>
    <w:rsid w:val="00A72E74"/>
    <w:rsid w:val="00A72FD9"/>
    <w:rsid w:val="00A72FF0"/>
    <w:rsid w:val="00A7336B"/>
    <w:rsid w:val="00A73448"/>
    <w:rsid w:val="00A7392D"/>
    <w:rsid w:val="00A73C4D"/>
    <w:rsid w:val="00A73C6C"/>
    <w:rsid w:val="00A73CF3"/>
    <w:rsid w:val="00A73D6A"/>
    <w:rsid w:val="00A73EC8"/>
    <w:rsid w:val="00A74227"/>
    <w:rsid w:val="00A74258"/>
    <w:rsid w:val="00A742E7"/>
    <w:rsid w:val="00A7449D"/>
    <w:rsid w:val="00A74509"/>
    <w:rsid w:val="00A74573"/>
    <w:rsid w:val="00A7461A"/>
    <w:rsid w:val="00A748A1"/>
    <w:rsid w:val="00A74906"/>
    <w:rsid w:val="00A74FAD"/>
    <w:rsid w:val="00A750FE"/>
    <w:rsid w:val="00A75318"/>
    <w:rsid w:val="00A753F3"/>
    <w:rsid w:val="00A75774"/>
    <w:rsid w:val="00A759AB"/>
    <w:rsid w:val="00A75C22"/>
    <w:rsid w:val="00A75E66"/>
    <w:rsid w:val="00A75EAE"/>
    <w:rsid w:val="00A76124"/>
    <w:rsid w:val="00A762F5"/>
    <w:rsid w:val="00A763A5"/>
    <w:rsid w:val="00A76503"/>
    <w:rsid w:val="00A77202"/>
    <w:rsid w:val="00A77312"/>
    <w:rsid w:val="00A775DB"/>
    <w:rsid w:val="00A776FC"/>
    <w:rsid w:val="00A7777A"/>
    <w:rsid w:val="00A77788"/>
    <w:rsid w:val="00A77A13"/>
    <w:rsid w:val="00A77FAB"/>
    <w:rsid w:val="00A801A8"/>
    <w:rsid w:val="00A80370"/>
    <w:rsid w:val="00A804FF"/>
    <w:rsid w:val="00A807A8"/>
    <w:rsid w:val="00A80A2D"/>
    <w:rsid w:val="00A80B1E"/>
    <w:rsid w:val="00A813CE"/>
    <w:rsid w:val="00A81653"/>
    <w:rsid w:val="00A816CD"/>
    <w:rsid w:val="00A81862"/>
    <w:rsid w:val="00A81889"/>
    <w:rsid w:val="00A819FF"/>
    <w:rsid w:val="00A81A04"/>
    <w:rsid w:val="00A81E5A"/>
    <w:rsid w:val="00A82018"/>
    <w:rsid w:val="00A82116"/>
    <w:rsid w:val="00A82166"/>
    <w:rsid w:val="00A82171"/>
    <w:rsid w:val="00A822D9"/>
    <w:rsid w:val="00A823A8"/>
    <w:rsid w:val="00A823F0"/>
    <w:rsid w:val="00A82665"/>
    <w:rsid w:val="00A828E2"/>
    <w:rsid w:val="00A82970"/>
    <w:rsid w:val="00A830F3"/>
    <w:rsid w:val="00A83272"/>
    <w:rsid w:val="00A8331A"/>
    <w:rsid w:val="00A83447"/>
    <w:rsid w:val="00A83548"/>
    <w:rsid w:val="00A835BE"/>
    <w:rsid w:val="00A83704"/>
    <w:rsid w:val="00A839D7"/>
    <w:rsid w:val="00A83D93"/>
    <w:rsid w:val="00A84133"/>
    <w:rsid w:val="00A841D8"/>
    <w:rsid w:val="00A844AB"/>
    <w:rsid w:val="00A8495F"/>
    <w:rsid w:val="00A84A00"/>
    <w:rsid w:val="00A84BB0"/>
    <w:rsid w:val="00A84C38"/>
    <w:rsid w:val="00A84D54"/>
    <w:rsid w:val="00A85222"/>
    <w:rsid w:val="00A852A7"/>
    <w:rsid w:val="00A8557E"/>
    <w:rsid w:val="00A8564F"/>
    <w:rsid w:val="00A85B85"/>
    <w:rsid w:val="00A86204"/>
    <w:rsid w:val="00A86321"/>
    <w:rsid w:val="00A863E8"/>
    <w:rsid w:val="00A866A7"/>
    <w:rsid w:val="00A8694D"/>
    <w:rsid w:val="00A86C7E"/>
    <w:rsid w:val="00A87150"/>
    <w:rsid w:val="00A8719E"/>
    <w:rsid w:val="00A878FA"/>
    <w:rsid w:val="00A87BC9"/>
    <w:rsid w:val="00A87EC1"/>
    <w:rsid w:val="00A90269"/>
    <w:rsid w:val="00A905E4"/>
    <w:rsid w:val="00A9078F"/>
    <w:rsid w:val="00A90910"/>
    <w:rsid w:val="00A910E4"/>
    <w:rsid w:val="00A91558"/>
    <w:rsid w:val="00A9176C"/>
    <w:rsid w:val="00A91868"/>
    <w:rsid w:val="00A919FE"/>
    <w:rsid w:val="00A91B0C"/>
    <w:rsid w:val="00A91C2B"/>
    <w:rsid w:val="00A91D6A"/>
    <w:rsid w:val="00A91DC7"/>
    <w:rsid w:val="00A91E40"/>
    <w:rsid w:val="00A92190"/>
    <w:rsid w:val="00A92464"/>
    <w:rsid w:val="00A926E4"/>
    <w:rsid w:val="00A927AA"/>
    <w:rsid w:val="00A928A3"/>
    <w:rsid w:val="00A928E3"/>
    <w:rsid w:val="00A929BE"/>
    <w:rsid w:val="00A92ABB"/>
    <w:rsid w:val="00A930F2"/>
    <w:rsid w:val="00A9340B"/>
    <w:rsid w:val="00A93419"/>
    <w:rsid w:val="00A936A3"/>
    <w:rsid w:val="00A9377A"/>
    <w:rsid w:val="00A93981"/>
    <w:rsid w:val="00A93BDC"/>
    <w:rsid w:val="00A93C7D"/>
    <w:rsid w:val="00A93D76"/>
    <w:rsid w:val="00A94656"/>
    <w:rsid w:val="00A95174"/>
    <w:rsid w:val="00A9528E"/>
    <w:rsid w:val="00A95521"/>
    <w:rsid w:val="00A9562D"/>
    <w:rsid w:val="00A95849"/>
    <w:rsid w:val="00A96105"/>
    <w:rsid w:val="00A96629"/>
    <w:rsid w:val="00A96974"/>
    <w:rsid w:val="00A96A0D"/>
    <w:rsid w:val="00A96A31"/>
    <w:rsid w:val="00A96B15"/>
    <w:rsid w:val="00A96BE9"/>
    <w:rsid w:val="00A97211"/>
    <w:rsid w:val="00A97588"/>
    <w:rsid w:val="00A97605"/>
    <w:rsid w:val="00A9791B"/>
    <w:rsid w:val="00A97E65"/>
    <w:rsid w:val="00AA0148"/>
    <w:rsid w:val="00AA0193"/>
    <w:rsid w:val="00AA070C"/>
    <w:rsid w:val="00AA0740"/>
    <w:rsid w:val="00AA0794"/>
    <w:rsid w:val="00AA0FEF"/>
    <w:rsid w:val="00AA2598"/>
    <w:rsid w:val="00AA27DE"/>
    <w:rsid w:val="00AA320A"/>
    <w:rsid w:val="00AA3276"/>
    <w:rsid w:val="00AA340C"/>
    <w:rsid w:val="00AA355B"/>
    <w:rsid w:val="00AA3566"/>
    <w:rsid w:val="00AA35A6"/>
    <w:rsid w:val="00AA388E"/>
    <w:rsid w:val="00AA394B"/>
    <w:rsid w:val="00AA3B4D"/>
    <w:rsid w:val="00AA3C14"/>
    <w:rsid w:val="00AA407C"/>
    <w:rsid w:val="00AA40BF"/>
    <w:rsid w:val="00AA495B"/>
    <w:rsid w:val="00AA4DDE"/>
    <w:rsid w:val="00AA5078"/>
    <w:rsid w:val="00AA522B"/>
    <w:rsid w:val="00AA5607"/>
    <w:rsid w:val="00AA56AA"/>
    <w:rsid w:val="00AA5889"/>
    <w:rsid w:val="00AA58A5"/>
    <w:rsid w:val="00AA58DF"/>
    <w:rsid w:val="00AA590E"/>
    <w:rsid w:val="00AA6050"/>
    <w:rsid w:val="00AA6075"/>
    <w:rsid w:val="00AA6118"/>
    <w:rsid w:val="00AA61C0"/>
    <w:rsid w:val="00AA66E1"/>
    <w:rsid w:val="00AA6C0A"/>
    <w:rsid w:val="00AA6E97"/>
    <w:rsid w:val="00AA6F1D"/>
    <w:rsid w:val="00AA702F"/>
    <w:rsid w:val="00AA70EA"/>
    <w:rsid w:val="00AA76F1"/>
    <w:rsid w:val="00AA777B"/>
    <w:rsid w:val="00AA7803"/>
    <w:rsid w:val="00AA78BE"/>
    <w:rsid w:val="00AA796A"/>
    <w:rsid w:val="00AB021A"/>
    <w:rsid w:val="00AB027B"/>
    <w:rsid w:val="00AB0292"/>
    <w:rsid w:val="00AB02BD"/>
    <w:rsid w:val="00AB02F1"/>
    <w:rsid w:val="00AB060C"/>
    <w:rsid w:val="00AB08AC"/>
    <w:rsid w:val="00AB0EB4"/>
    <w:rsid w:val="00AB128B"/>
    <w:rsid w:val="00AB14F6"/>
    <w:rsid w:val="00AB155F"/>
    <w:rsid w:val="00AB1A5E"/>
    <w:rsid w:val="00AB1A7D"/>
    <w:rsid w:val="00AB1C30"/>
    <w:rsid w:val="00AB1C4C"/>
    <w:rsid w:val="00AB1DAC"/>
    <w:rsid w:val="00AB1E2C"/>
    <w:rsid w:val="00AB1F87"/>
    <w:rsid w:val="00AB20AD"/>
    <w:rsid w:val="00AB2141"/>
    <w:rsid w:val="00AB220D"/>
    <w:rsid w:val="00AB2269"/>
    <w:rsid w:val="00AB23B0"/>
    <w:rsid w:val="00AB24B4"/>
    <w:rsid w:val="00AB260A"/>
    <w:rsid w:val="00AB273F"/>
    <w:rsid w:val="00AB2BCE"/>
    <w:rsid w:val="00AB2DB2"/>
    <w:rsid w:val="00AB2EB1"/>
    <w:rsid w:val="00AB2F01"/>
    <w:rsid w:val="00AB313F"/>
    <w:rsid w:val="00AB3152"/>
    <w:rsid w:val="00AB3292"/>
    <w:rsid w:val="00AB32C0"/>
    <w:rsid w:val="00AB3C06"/>
    <w:rsid w:val="00AB441D"/>
    <w:rsid w:val="00AB46BF"/>
    <w:rsid w:val="00AB480D"/>
    <w:rsid w:val="00AB483D"/>
    <w:rsid w:val="00AB4D76"/>
    <w:rsid w:val="00AB4D8A"/>
    <w:rsid w:val="00AB4E87"/>
    <w:rsid w:val="00AB4FBA"/>
    <w:rsid w:val="00AB57AE"/>
    <w:rsid w:val="00AB5946"/>
    <w:rsid w:val="00AB5ED0"/>
    <w:rsid w:val="00AB6646"/>
    <w:rsid w:val="00AB6D3C"/>
    <w:rsid w:val="00AB6F39"/>
    <w:rsid w:val="00AB6F68"/>
    <w:rsid w:val="00AB7047"/>
    <w:rsid w:val="00AB70A2"/>
    <w:rsid w:val="00AB74BF"/>
    <w:rsid w:val="00AB77FB"/>
    <w:rsid w:val="00AB7946"/>
    <w:rsid w:val="00AB7DD2"/>
    <w:rsid w:val="00AB7F53"/>
    <w:rsid w:val="00AC0287"/>
    <w:rsid w:val="00AC02CB"/>
    <w:rsid w:val="00AC03D2"/>
    <w:rsid w:val="00AC045F"/>
    <w:rsid w:val="00AC0A39"/>
    <w:rsid w:val="00AC0B41"/>
    <w:rsid w:val="00AC0BC2"/>
    <w:rsid w:val="00AC0F6D"/>
    <w:rsid w:val="00AC121A"/>
    <w:rsid w:val="00AC12F3"/>
    <w:rsid w:val="00AC1E84"/>
    <w:rsid w:val="00AC2596"/>
    <w:rsid w:val="00AC25EA"/>
    <w:rsid w:val="00AC2BC4"/>
    <w:rsid w:val="00AC2C02"/>
    <w:rsid w:val="00AC2E7A"/>
    <w:rsid w:val="00AC2F27"/>
    <w:rsid w:val="00AC3003"/>
    <w:rsid w:val="00AC3317"/>
    <w:rsid w:val="00AC3465"/>
    <w:rsid w:val="00AC3926"/>
    <w:rsid w:val="00AC39A8"/>
    <w:rsid w:val="00AC3CCD"/>
    <w:rsid w:val="00AC3D8B"/>
    <w:rsid w:val="00AC456A"/>
    <w:rsid w:val="00AC491A"/>
    <w:rsid w:val="00AC49C8"/>
    <w:rsid w:val="00AC4C6A"/>
    <w:rsid w:val="00AC4CF6"/>
    <w:rsid w:val="00AC4EF1"/>
    <w:rsid w:val="00AC50AE"/>
    <w:rsid w:val="00AC52CE"/>
    <w:rsid w:val="00AC5336"/>
    <w:rsid w:val="00AC563A"/>
    <w:rsid w:val="00AC56D2"/>
    <w:rsid w:val="00AC5741"/>
    <w:rsid w:val="00AC5F4D"/>
    <w:rsid w:val="00AC6186"/>
    <w:rsid w:val="00AC62DD"/>
    <w:rsid w:val="00AC6330"/>
    <w:rsid w:val="00AC634D"/>
    <w:rsid w:val="00AC64B2"/>
    <w:rsid w:val="00AC6AC7"/>
    <w:rsid w:val="00AC6C40"/>
    <w:rsid w:val="00AC75B4"/>
    <w:rsid w:val="00AC78BB"/>
    <w:rsid w:val="00AC7912"/>
    <w:rsid w:val="00AC79A8"/>
    <w:rsid w:val="00AC7D64"/>
    <w:rsid w:val="00AD005E"/>
    <w:rsid w:val="00AD00B6"/>
    <w:rsid w:val="00AD0383"/>
    <w:rsid w:val="00AD040F"/>
    <w:rsid w:val="00AD0920"/>
    <w:rsid w:val="00AD0CA5"/>
    <w:rsid w:val="00AD0CC6"/>
    <w:rsid w:val="00AD0DAD"/>
    <w:rsid w:val="00AD0E17"/>
    <w:rsid w:val="00AD0F75"/>
    <w:rsid w:val="00AD11F3"/>
    <w:rsid w:val="00AD1765"/>
    <w:rsid w:val="00AD1855"/>
    <w:rsid w:val="00AD188D"/>
    <w:rsid w:val="00AD2034"/>
    <w:rsid w:val="00AD206E"/>
    <w:rsid w:val="00AD2102"/>
    <w:rsid w:val="00AD2A9D"/>
    <w:rsid w:val="00AD2B22"/>
    <w:rsid w:val="00AD2C10"/>
    <w:rsid w:val="00AD309A"/>
    <w:rsid w:val="00AD30BA"/>
    <w:rsid w:val="00AD33C0"/>
    <w:rsid w:val="00AD35A5"/>
    <w:rsid w:val="00AD3605"/>
    <w:rsid w:val="00AD375B"/>
    <w:rsid w:val="00AD3789"/>
    <w:rsid w:val="00AD3962"/>
    <w:rsid w:val="00AD39BF"/>
    <w:rsid w:val="00AD3C4E"/>
    <w:rsid w:val="00AD3DB8"/>
    <w:rsid w:val="00AD3F74"/>
    <w:rsid w:val="00AD440C"/>
    <w:rsid w:val="00AD4819"/>
    <w:rsid w:val="00AD4841"/>
    <w:rsid w:val="00AD492D"/>
    <w:rsid w:val="00AD4CC0"/>
    <w:rsid w:val="00AD52A8"/>
    <w:rsid w:val="00AD52C8"/>
    <w:rsid w:val="00AD5326"/>
    <w:rsid w:val="00AD5522"/>
    <w:rsid w:val="00AD55C7"/>
    <w:rsid w:val="00AD5B53"/>
    <w:rsid w:val="00AD5CA0"/>
    <w:rsid w:val="00AD60B9"/>
    <w:rsid w:val="00AD628C"/>
    <w:rsid w:val="00AD6301"/>
    <w:rsid w:val="00AD6716"/>
    <w:rsid w:val="00AD68EE"/>
    <w:rsid w:val="00AD6B3A"/>
    <w:rsid w:val="00AD6E6C"/>
    <w:rsid w:val="00AD708A"/>
    <w:rsid w:val="00AD7178"/>
    <w:rsid w:val="00AD71B1"/>
    <w:rsid w:val="00AD753E"/>
    <w:rsid w:val="00AD760F"/>
    <w:rsid w:val="00AD7735"/>
    <w:rsid w:val="00AD79C3"/>
    <w:rsid w:val="00AD79DF"/>
    <w:rsid w:val="00AD7B0B"/>
    <w:rsid w:val="00AE001A"/>
    <w:rsid w:val="00AE034F"/>
    <w:rsid w:val="00AE0675"/>
    <w:rsid w:val="00AE0AE5"/>
    <w:rsid w:val="00AE0C7F"/>
    <w:rsid w:val="00AE0D11"/>
    <w:rsid w:val="00AE10D2"/>
    <w:rsid w:val="00AE113C"/>
    <w:rsid w:val="00AE12E2"/>
    <w:rsid w:val="00AE13AB"/>
    <w:rsid w:val="00AE1671"/>
    <w:rsid w:val="00AE1714"/>
    <w:rsid w:val="00AE1B22"/>
    <w:rsid w:val="00AE1CF7"/>
    <w:rsid w:val="00AE1D87"/>
    <w:rsid w:val="00AE1D8C"/>
    <w:rsid w:val="00AE2164"/>
    <w:rsid w:val="00AE2532"/>
    <w:rsid w:val="00AE2A3C"/>
    <w:rsid w:val="00AE2BAB"/>
    <w:rsid w:val="00AE3FF7"/>
    <w:rsid w:val="00AE433E"/>
    <w:rsid w:val="00AE4469"/>
    <w:rsid w:val="00AE46C4"/>
    <w:rsid w:val="00AE4A67"/>
    <w:rsid w:val="00AE4B43"/>
    <w:rsid w:val="00AE4F14"/>
    <w:rsid w:val="00AE5044"/>
    <w:rsid w:val="00AE55F9"/>
    <w:rsid w:val="00AE569B"/>
    <w:rsid w:val="00AE5700"/>
    <w:rsid w:val="00AE594F"/>
    <w:rsid w:val="00AE59DB"/>
    <w:rsid w:val="00AE5E00"/>
    <w:rsid w:val="00AE62B8"/>
    <w:rsid w:val="00AE68D1"/>
    <w:rsid w:val="00AE69A2"/>
    <w:rsid w:val="00AE6BA8"/>
    <w:rsid w:val="00AE6CD3"/>
    <w:rsid w:val="00AE6DF0"/>
    <w:rsid w:val="00AE73A1"/>
    <w:rsid w:val="00AE779B"/>
    <w:rsid w:val="00AE7BA5"/>
    <w:rsid w:val="00AE7CFE"/>
    <w:rsid w:val="00AE7D64"/>
    <w:rsid w:val="00AE7DE7"/>
    <w:rsid w:val="00AE7F04"/>
    <w:rsid w:val="00AF00E8"/>
    <w:rsid w:val="00AF010F"/>
    <w:rsid w:val="00AF04A8"/>
    <w:rsid w:val="00AF083D"/>
    <w:rsid w:val="00AF08DF"/>
    <w:rsid w:val="00AF0A4C"/>
    <w:rsid w:val="00AF10B8"/>
    <w:rsid w:val="00AF14E5"/>
    <w:rsid w:val="00AF19BF"/>
    <w:rsid w:val="00AF1C47"/>
    <w:rsid w:val="00AF1F44"/>
    <w:rsid w:val="00AF1F59"/>
    <w:rsid w:val="00AF1F92"/>
    <w:rsid w:val="00AF21B3"/>
    <w:rsid w:val="00AF2445"/>
    <w:rsid w:val="00AF2492"/>
    <w:rsid w:val="00AF251C"/>
    <w:rsid w:val="00AF2659"/>
    <w:rsid w:val="00AF2B3B"/>
    <w:rsid w:val="00AF2C76"/>
    <w:rsid w:val="00AF2DA2"/>
    <w:rsid w:val="00AF2F07"/>
    <w:rsid w:val="00AF2F24"/>
    <w:rsid w:val="00AF326C"/>
    <w:rsid w:val="00AF332D"/>
    <w:rsid w:val="00AF3435"/>
    <w:rsid w:val="00AF3901"/>
    <w:rsid w:val="00AF39F2"/>
    <w:rsid w:val="00AF4309"/>
    <w:rsid w:val="00AF45F9"/>
    <w:rsid w:val="00AF4628"/>
    <w:rsid w:val="00AF47BC"/>
    <w:rsid w:val="00AF4AF7"/>
    <w:rsid w:val="00AF4C7D"/>
    <w:rsid w:val="00AF4E00"/>
    <w:rsid w:val="00AF5051"/>
    <w:rsid w:val="00AF505E"/>
    <w:rsid w:val="00AF507C"/>
    <w:rsid w:val="00AF542F"/>
    <w:rsid w:val="00AF5632"/>
    <w:rsid w:val="00AF5EA2"/>
    <w:rsid w:val="00AF6265"/>
    <w:rsid w:val="00AF6E2B"/>
    <w:rsid w:val="00AF789A"/>
    <w:rsid w:val="00AF7C5B"/>
    <w:rsid w:val="00AF7D1F"/>
    <w:rsid w:val="00AF7FD8"/>
    <w:rsid w:val="00B002F2"/>
    <w:rsid w:val="00B0078E"/>
    <w:rsid w:val="00B00927"/>
    <w:rsid w:val="00B00D48"/>
    <w:rsid w:val="00B00F34"/>
    <w:rsid w:val="00B011FE"/>
    <w:rsid w:val="00B013E4"/>
    <w:rsid w:val="00B01A63"/>
    <w:rsid w:val="00B01B57"/>
    <w:rsid w:val="00B01C17"/>
    <w:rsid w:val="00B021CD"/>
    <w:rsid w:val="00B0255E"/>
    <w:rsid w:val="00B028D3"/>
    <w:rsid w:val="00B0293E"/>
    <w:rsid w:val="00B02D29"/>
    <w:rsid w:val="00B0356C"/>
    <w:rsid w:val="00B03677"/>
    <w:rsid w:val="00B03F6E"/>
    <w:rsid w:val="00B04050"/>
    <w:rsid w:val="00B046AC"/>
    <w:rsid w:val="00B048C9"/>
    <w:rsid w:val="00B04DE7"/>
    <w:rsid w:val="00B054A6"/>
    <w:rsid w:val="00B05590"/>
    <w:rsid w:val="00B057BD"/>
    <w:rsid w:val="00B059EC"/>
    <w:rsid w:val="00B05B47"/>
    <w:rsid w:val="00B05C6E"/>
    <w:rsid w:val="00B05C98"/>
    <w:rsid w:val="00B05CA3"/>
    <w:rsid w:val="00B05D33"/>
    <w:rsid w:val="00B061EF"/>
    <w:rsid w:val="00B062AE"/>
    <w:rsid w:val="00B070B0"/>
    <w:rsid w:val="00B0720C"/>
    <w:rsid w:val="00B0771D"/>
    <w:rsid w:val="00B07BA8"/>
    <w:rsid w:val="00B07C1A"/>
    <w:rsid w:val="00B07D71"/>
    <w:rsid w:val="00B1001B"/>
    <w:rsid w:val="00B10246"/>
    <w:rsid w:val="00B10955"/>
    <w:rsid w:val="00B10B0F"/>
    <w:rsid w:val="00B10B2A"/>
    <w:rsid w:val="00B10B64"/>
    <w:rsid w:val="00B10DB5"/>
    <w:rsid w:val="00B10F23"/>
    <w:rsid w:val="00B11C82"/>
    <w:rsid w:val="00B11E8F"/>
    <w:rsid w:val="00B122FD"/>
    <w:rsid w:val="00B125E3"/>
    <w:rsid w:val="00B12662"/>
    <w:rsid w:val="00B126FE"/>
    <w:rsid w:val="00B12830"/>
    <w:rsid w:val="00B12B47"/>
    <w:rsid w:val="00B12D1C"/>
    <w:rsid w:val="00B12DE7"/>
    <w:rsid w:val="00B13024"/>
    <w:rsid w:val="00B13025"/>
    <w:rsid w:val="00B1310B"/>
    <w:rsid w:val="00B133BA"/>
    <w:rsid w:val="00B13653"/>
    <w:rsid w:val="00B1394F"/>
    <w:rsid w:val="00B13ABC"/>
    <w:rsid w:val="00B13AFD"/>
    <w:rsid w:val="00B13D1E"/>
    <w:rsid w:val="00B13E39"/>
    <w:rsid w:val="00B141FA"/>
    <w:rsid w:val="00B1423B"/>
    <w:rsid w:val="00B1472F"/>
    <w:rsid w:val="00B1473F"/>
    <w:rsid w:val="00B147B5"/>
    <w:rsid w:val="00B147CC"/>
    <w:rsid w:val="00B14817"/>
    <w:rsid w:val="00B14E2D"/>
    <w:rsid w:val="00B150A0"/>
    <w:rsid w:val="00B150E3"/>
    <w:rsid w:val="00B1520B"/>
    <w:rsid w:val="00B15219"/>
    <w:rsid w:val="00B154E1"/>
    <w:rsid w:val="00B15766"/>
    <w:rsid w:val="00B158BC"/>
    <w:rsid w:val="00B15921"/>
    <w:rsid w:val="00B15A4B"/>
    <w:rsid w:val="00B15A93"/>
    <w:rsid w:val="00B15B20"/>
    <w:rsid w:val="00B16B07"/>
    <w:rsid w:val="00B16C2C"/>
    <w:rsid w:val="00B17163"/>
    <w:rsid w:val="00B17248"/>
    <w:rsid w:val="00B17662"/>
    <w:rsid w:val="00B17880"/>
    <w:rsid w:val="00B1798A"/>
    <w:rsid w:val="00B17D59"/>
    <w:rsid w:val="00B17D9E"/>
    <w:rsid w:val="00B17F71"/>
    <w:rsid w:val="00B17F87"/>
    <w:rsid w:val="00B20225"/>
    <w:rsid w:val="00B202D3"/>
    <w:rsid w:val="00B20777"/>
    <w:rsid w:val="00B208E2"/>
    <w:rsid w:val="00B20952"/>
    <w:rsid w:val="00B20C40"/>
    <w:rsid w:val="00B20E0D"/>
    <w:rsid w:val="00B210A3"/>
    <w:rsid w:val="00B211CC"/>
    <w:rsid w:val="00B21212"/>
    <w:rsid w:val="00B2129E"/>
    <w:rsid w:val="00B219A2"/>
    <w:rsid w:val="00B21AB8"/>
    <w:rsid w:val="00B21BB1"/>
    <w:rsid w:val="00B21C1A"/>
    <w:rsid w:val="00B21EFA"/>
    <w:rsid w:val="00B22197"/>
    <w:rsid w:val="00B2236B"/>
    <w:rsid w:val="00B227E9"/>
    <w:rsid w:val="00B2281D"/>
    <w:rsid w:val="00B22F3F"/>
    <w:rsid w:val="00B22FF5"/>
    <w:rsid w:val="00B230C2"/>
    <w:rsid w:val="00B23157"/>
    <w:rsid w:val="00B233E1"/>
    <w:rsid w:val="00B23487"/>
    <w:rsid w:val="00B2352C"/>
    <w:rsid w:val="00B23535"/>
    <w:rsid w:val="00B23B44"/>
    <w:rsid w:val="00B240B0"/>
    <w:rsid w:val="00B24137"/>
    <w:rsid w:val="00B2459D"/>
    <w:rsid w:val="00B24AD0"/>
    <w:rsid w:val="00B24F95"/>
    <w:rsid w:val="00B24FEC"/>
    <w:rsid w:val="00B2505F"/>
    <w:rsid w:val="00B2511A"/>
    <w:rsid w:val="00B251C9"/>
    <w:rsid w:val="00B2537A"/>
    <w:rsid w:val="00B25449"/>
    <w:rsid w:val="00B255D2"/>
    <w:rsid w:val="00B25861"/>
    <w:rsid w:val="00B258E4"/>
    <w:rsid w:val="00B25EFB"/>
    <w:rsid w:val="00B26014"/>
    <w:rsid w:val="00B261B3"/>
    <w:rsid w:val="00B264D9"/>
    <w:rsid w:val="00B26801"/>
    <w:rsid w:val="00B269DF"/>
    <w:rsid w:val="00B26DC9"/>
    <w:rsid w:val="00B26EA5"/>
    <w:rsid w:val="00B271BE"/>
    <w:rsid w:val="00B27360"/>
    <w:rsid w:val="00B27483"/>
    <w:rsid w:val="00B274CD"/>
    <w:rsid w:val="00B27594"/>
    <w:rsid w:val="00B278D7"/>
    <w:rsid w:val="00B2799F"/>
    <w:rsid w:val="00B27E45"/>
    <w:rsid w:val="00B30014"/>
    <w:rsid w:val="00B30207"/>
    <w:rsid w:val="00B3029F"/>
    <w:rsid w:val="00B304AF"/>
    <w:rsid w:val="00B3054A"/>
    <w:rsid w:val="00B30963"/>
    <w:rsid w:val="00B30AAA"/>
    <w:rsid w:val="00B30AB3"/>
    <w:rsid w:val="00B30B75"/>
    <w:rsid w:val="00B30BB9"/>
    <w:rsid w:val="00B3110A"/>
    <w:rsid w:val="00B3120C"/>
    <w:rsid w:val="00B314FB"/>
    <w:rsid w:val="00B31733"/>
    <w:rsid w:val="00B317B5"/>
    <w:rsid w:val="00B31897"/>
    <w:rsid w:val="00B31A94"/>
    <w:rsid w:val="00B31B27"/>
    <w:rsid w:val="00B31F3E"/>
    <w:rsid w:val="00B32291"/>
    <w:rsid w:val="00B322C1"/>
    <w:rsid w:val="00B32481"/>
    <w:rsid w:val="00B32549"/>
    <w:rsid w:val="00B325A9"/>
    <w:rsid w:val="00B32B9F"/>
    <w:rsid w:val="00B32EF3"/>
    <w:rsid w:val="00B32F6E"/>
    <w:rsid w:val="00B33428"/>
    <w:rsid w:val="00B33448"/>
    <w:rsid w:val="00B334B7"/>
    <w:rsid w:val="00B3397D"/>
    <w:rsid w:val="00B33F14"/>
    <w:rsid w:val="00B34031"/>
    <w:rsid w:val="00B343CB"/>
    <w:rsid w:val="00B3442F"/>
    <w:rsid w:val="00B34BAB"/>
    <w:rsid w:val="00B34C29"/>
    <w:rsid w:val="00B34D19"/>
    <w:rsid w:val="00B35050"/>
    <w:rsid w:val="00B3517D"/>
    <w:rsid w:val="00B35698"/>
    <w:rsid w:val="00B356A1"/>
    <w:rsid w:val="00B35817"/>
    <w:rsid w:val="00B35839"/>
    <w:rsid w:val="00B35AE6"/>
    <w:rsid w:val="00B35C4C"/>
    <w:rsid w:val="00B36022"/>
    <w:rsid w:val="00B36192"/>
    <w:rsid w:val="00B362EF"/>
    <w:rsid w:val="00B364BD"/>
    <w:rsid w:val="00B3671B"/>
    <w:rsid w:val="00B368CA"/>
    <w:rsid w:val="00B368E1"/>
    <w:rsid w:val="00B36F42"/>
    <w:rsid w:val="00B37401"/>
    <w:rsid w:val="00B37414"/>
    <w:rsid w:val="00B37605"/>
    <w:rsid w:val="00B37AD1"/>
    <w:rsid w:val="00B400DA"/>
    <w:rsid w:val="00B4023C"/>
    <w:rsid w:val="00B40280"/>
    <w:rsid w:val="00B402C2"/>
    <w:rsid w:val="00B402E2"/>
    <w:rsid w:val="00B4030C"/>
    <w:rsid w:val="00B403AD"/>
    <w:rsid w:val="00B4057C"/>
    <w:rsid w:val="00B405FF"/>
    <w:rsid w:val="00B4082E"/>
    <w:rsid w:val="00B409E4"/>
    <w:rsid w:val="00B40A53"/>
    <w:rsid w:val="00B40AF2"/>
    <w:rsid w:val="00B40B52"/>
    <w:rsid w:val="00B40FD1"/>
    <w:rsid w:val="00B4111D"/>
    <w:rsid w:val="00B411B5"/>
    <w:rsid w:val="00B41351"/>
    <w:rsid w:val="00B41865"/>
    <w:rsid w:val="00B418C6"/>
    <w:rsid w:val="00B41C0A"/>
    <w:rsid w:val="00B41F2E"/>
    <w:rsid w:val="00B420C6"/>
    <w:rsid w:val="00B42442"/>
    <w:rsid w:val="00B42556"/>
    <w:rsid w:val="00B42557"/>
    <w:rsid w:val="00B4272B"/>
    <w:rsid w:val="00B42E5B"/>
    <w:rsid w:val="00B4304B"/>
    <w:rsid w:val="00B432F5"/>
    <w:rsid w:val="00B43878"/>
    <w:rsid w:val="00B43DA6"/>
    <w:rsid w:val="00B43DC1"/>
    <w:rsid w:val="00B43E3A"/>
    <w:rsid w:val="00B43FBA"/>
    <w:rsid w:val="00B440B7"/>
    <w:rsid w:val="00B44155"/>
    <w:rsid w:val="00B443DE"/>
    <w:rsid w:val="00B446DB"/>
    <w:rsid w:val="00B4494D"/>
    <w:rsid w:val="00B44DB7"/>
    <w:rsid w:val="00B44E05"/>
    <w:rsid w:val="00B45037"/>
    <w:rsid w:val="00B45254"/>
    <w:rsid w:val="00B454D6"/>
    <w:rsid w:val="00B45871"/>
    <w:rsid w:val="00B45992"/>
    <w:rsid w:val="00B459BC"/>
    <w:rsid w:val="00B45B50"/>
    <w:rsid w:val="00B4619B"/>
    <w:rsid w:val="00B461F6"/>
    <w:rsid w:val="00B46569"/>
    <w:rsid w:val="00B46AA3"/>
    <w:rsid w:val="00B46B2D"/>
    <w:rsid w:val="00B4730A"/>
    <w:rsid w:val="00B474C5"/>
    <w:rsid w:val="00B478E2"/>
    <w:rsid w:val="00B47C4D"/>
    <w:rsid w:val="00B47CF4"/>
    <w:rsid w:val="00B47DC0"/>
    <w:rsid w:val="00B47E2E"/>
    <w:rsid w:val="00B504C2"/>
    <w:rsid w:val="00B504E2"/>
    <w:rsid w:val="00B50590"/>
    <w:rsid w:val="00B50874"/>
    <w:rsid w:val="00B50A39"/>
    <w:rsid w:val="00B50D1E"/>
    <w:rsid w:val="00B5127B"/>
    <w:rsid w:val="00B515FB"/>
    <w:rsid w:val="00B5163E"/>
    <w:rsid w:val="00B51643"/>
    <w:rsid w:val="00B518CC"/>
    <w:rsid w:val="00B519E8"/>
    <w:rsid w:val="00B51CE9"/>
    <w:rsid w:val="00B51D8B"/>
    <w:rsid w:val="00B51E2C"/>
    <w:rsid w:val="00B51F5D"/>
    <w:rsid w:val="00B51F7E"/>
    <w:rsid w:val="00B51F80"/>
    <w:rsid w:val="00B5207C"/>
    <w:rsid w:val="00B52144"/>
    <w:rsid w:val="00B521E9"/>
    <w:rsid w:val="00B52326"/>
    <w:rsid w:val="00B5234E"/>
    <w:rsid w:val="00B525D9"/>
    <w:rsid w:val="00B5278E"/>
    <w:rsid w:val="00B529E6"/>
    <w:rsid w:val="00B531C2"/>
    <w:rsid w:val="00B535F5"/>
    <w:rsid w:val="00B5387B"/>
    <w:rsid w:val="00B53A33"/>
    <w:rsid w:val="00B53BF3"/>
    <w:rsid w:val="00B54187"/>
    <w:rsid w:val="00B542A4"/>
    <w:rsid w:val="00B544B3"/>
    <w:rsid w:val="00B5466E"/>
    <w:rsid w:val="00B54D1A"/>
    <w:rsid w:val="00B55105"/>
    <w:rsid w:val="00B55423"/>
    <w:rsid w:val="00B55629"/>
    <w:rsid w:val="00B55A53"/>
    <w:rsid w:val="00B55B73"/>
    <w:rsid w:val="00B55EE8"/>
    <w:rsid w:val="00B55FD5"/>
    <w:rsid w:val="00B5612E"/>
    <w:rsid w:val="00B56208"/>
    <w:rsid w:val="00B56542"/>
    <w:rsid w:val="00B566F3"/>
    <w:rsid w:val="00B56727"/>
    <w:rsid w:val="00B56D2A"/>
    <w:rsid w:val="00B56F70"/>
    <w:rsid w:val="00B57384"/>
    <w:rsid w:val="00B573A1"/>
    <w:rsid w:val="00B573C0"/>
    <w:rsid w:val="00B573E3"/>
    <w:rsid w:val="00B57746"/>
    <w:rsid w:val="00B577A3"/>
    <w:rsid w:val="00B57836"/>
    <w:rsid w:val="00B57851"/>
    <w:rsid w:val="00B600E8"/>
    <w:rsid w:val="00B60394"/>
    <w:rsid w:val="00B603A2"/>
    <w:rsid w:val="00B608E2"/>
    <w:rsid w:val="00B60C12"/>
    <w:rsid w:val="00B60C64"/>
    <w:rsid w:val="00B60DDC"/>
    <w:rsid w:val="00B60DEF"/>
    <w:rsid w:val="00B6142A"/>
    <w:rsid w:val="00B61EA0"/>
    <w:rsid w:val="00B62112"/>
    <w:rsid w:val="00B621A4"/>
    <w:rsid w:val="00B62215"/>
    <w:rsid w:val="00B6245E"/>
    <w:rsid w:val="00B62D88"/>
    <w:rsid w:val="00B62E8D"/>
    <w:rsid w:val="00B62FF8"/>
    <w:rsid w:val="00B63438"/>
    <w:rsid w:val="00B6383D"/>
    <w:rsid w:val="00B639BE"/>
    <w:rsid w:val="00B63E93"/>
    <w:rsid w:val="00B64083"/>
    <w:rsid w:val="00B646B1"/>
    <w:rsid w:val="00B64BAA"/>
    <w:rsid w:val="00B64BF9"/>
    <w:rsid w:val="00B65363"/>
    <w:rsid w:val="00B65665"/>
    <w:rsid w:val="00B656CA"/>
    <w:rsid w:val="00B66479"/>
    <w:rsid w:val="00B664D3"/>
    <w:rsid w:val="00B665AA"/>
    <w:rsid w:val="00B66ACF"/>
    <w:rsid w:val="00B6752E"/>
    <w:rsid w:val="00B676D0"/>
    <w:rsid w:val="00B6782A"/>
    <w:rsid w:val="00B67849"/>
    <w:rsid w:val="00B67A97"/>
    <w:rsid w:val="00B67FDB"/>
    <w:rsid w:val="00B700F9"/>
    <w:rsid w:val="00B7043E"/>
    <w:rsid w:val="00B705C8"/>
    <w:rsid w:val="00B706EA"/>
    <w:rsid w:val="00B70901"/>
    <w:rsid w:val="00B70C2D"/>
    <w:rsid w:val="00B70DE2"/>
    <w:rsid w:val="00B70F7C"/>
    <w:rsid w:val="00B70FBE"/>
    <w:rsid w:val="00B71184"/>
    <w:rsid w:val="00B711EE"/>
    <w:rsid w:val="00B71246"/>
    <w:rsid w:val="00B713F7"/>
    <w:rsid w:val="00B718C3"/>
    <w:rsid w:val="00B71C23"/>
    <w:rsid w:val="00B71C29"/>
    <w:rsid w:val="00B71CB2"/>
    <w:rsid w:val="00B71FA4"/>
    <w:rsid w:val="00B7211F"/>
    <w:rsid w:val="00B72F1A"/>
    <w:rsid w:val="00B73604"/>
    <w:rsid w:val="00B73609"/>
    <w:rsid w:val="00B736D4"/>
    <w:rsid w:val="00B73730"/>
    <w:rsid w:val="00B73A01"/>
    <w:rsid w:val="00B73A6F"/>
    <w:rsid w:val="00B73E5D"/>
    <w:rsid w:val="00B74340"/>
    <w:rsid w:val="00B74E5D"/>
    <w:rsid w:val="00B754C3"/>
    <w:rsid w:val="00B75567"/>
    <w:rsid w:val="00B756B9"/>
    <w:rsid w:val="00B75712"/>
    <w:rsid w:val="00B7587A"/>
    <w:rsid w:val="00B75963"/>
    <w:rsid w:val="00B75AED"/>
    <w:rsid w:val="00B75D91"/>
    <w:rsid w:val="00B75FE7"/>
    <w:rsid w:val="00B76338"/>
    <w:rsid w:val="00B76770"/>
    <w:rsid w:val="00B767CC"/>
    <w:rsid w:val="00B768CE"/>
    <w:rsid w:val="00B76A74"/>
    <w:rsid w:val="00B76A79"/>
    <w:rsid w:val="00B76B21"/>
    <w:rsid w:val="00B76FD4"/>
    <w:rsid w:val="00B77449"/>
    <w:rsid w:val="00B77607"/>
    <w:rsid w:val="00B7770C"/>
    <w:rsid w:val="00B77A86"/>
    <w:rsid w:val="00B77AD1"/>
    <w:rsid w:val="00B77B46"/>
    <w:rsid w:val="00B8015D"/>
    <w:rsid w:val="00B801E3"/>
    <w:rsid w:val="00B80563"/>
    <w:rsid w:val="00B80BC4"/>
    <w:rsid w:val="00B80E0A"/>
    <w:rsid w:val="00B8142C"/>
    <w:rsid w:val="00B81C12"/>
    <w:rsid w:val="00B81CC2"/>
    <w:rsid w:val="00B81E03"/>
    <w:rsid w:val="00B81F6C"/>
    <w:rsid w:val="00B81FAB"/>
    <w:rsid w:val="00B82790"/>
    <w:rsid w:val="00B82A3B"/>
    <w:rsid w:val="00B82BA1"/>
    <w:rsid w:val="00B82BC1"/>
    <w:rsid w:val="00B83510"/>
    <w:rsid w:val="00B8369D"/>
    <w:rsid w:val="00B836D8"/>
    <w:rsid w:val="00B83828"/>
    <w:rsid w:val="00B83DC7"/>
    <w:rsid w:val="00B84052"/>
    <w:rsid w:val="00B84313"/>
    <w:rsid w:val="00B8438B"/>
    <w:rsid w:val="00B84983"/>
    <w:rsid w:val="00B84A68"/>
    <w:rsid w:val="00B85413"/>
    <w:rsid w:val="00B85585"/>
    <w:rsid w:val="00B85690"/>
    <w:rsid w:val="00B8584E"/>
    <w:rsid w:val="00B86159"/>
    <w:rsid w:val="00B86266"/>
    <w:rsid w:val="00B862F6"/>
    <w:rsid w:val="00B863FE"/>
    <w:rsid w:val="00B8656E"/>
    <w:rsid w:val="00B866D6"/>
    <w:rsid w:val="00B86AC1"/>
    <w:rsid w:val="00B86BD0"/>
    <w:rsid w:val="00B86D54"/>
    <w:rsid w:val="00B872B6"/>
    <w:rsid w:val="00B8741F"/>
    <w:rsid w:val="00B8751E"/>
    <w:rsid w:val="00B8774E"/>
    <w:rsid w:val="00B87750"/>
    <w:rsid w:val="00B87940"/>
    <w:rsid w:val="00B87AF0"/>
    <w:rsid w:val="00B87D7D"/>
    <w:rsid w:val="00B87F93"/>
    <w:rsid w:val="00B902BF"/>
    <w:rsid w:val="00B902C9"/>
    <w:rsid w:val="00B90347"/>
    <w:rsid w:val="00B9060D"/>
    <w:rsid w:val="00B909BE"/>
    <w:rsid w:val="00B90BF7"/>
    <w:rsid w:val="00B90E79"/>
    <w:rsid w:val="00B90F83"/>
    <w:rsid w:val="00B912B6"/>
    <w:rsid w:val="00B914CE"/>
    <w:rsid w:val="00B9206A"/>
    <w:rsid w:val="00B9232B"/>
    <w:rsid w:val="00B92484"/>
    <w:rsid w:val="00B924EB"/>
    <w:rsid w:val="00B9263E"/>
    <w:rsid w:val="00B926CE"/>
    <w:rsid w:val="00B9274D"/>
    <w:rsid w:val="00B92A9B"/>
    <w:rsid w:val="00B92AF2"/>
    <w:rsid w:val="00B92D6A"/>
    <w:rsid w:val="00B934A9"/>
    <w:rsid w:val="00B93597"/>
    <w:rsid w:val="00B935D7"/>
    <w:rsid w:val="00B936D5"/>
    <w:rsid w:val="00B9371E"/>
    <w:rsid w:val="00B93801"/>
    <w:rsid w:val="00B93CD8"/>
    <w:rsid w:val="00B945A5"/>
    <w:rsid w:val="00B94783"/>
    <w:rsid w:val="00B9488B"/>
    <w:rsid w:val="00B949BD"/>
    <w:rsid w:val="00B949C4"/>
    <w:rsid w:val="00B94C19"/>
    <w:rsid w:val="00B94D75"/>
    <w:rsid w:val="00B95081"/>
    <w:rsid w:val="00B95148"/>
    <w:rsid w:val="00B952B3"/>
    <w:rsid w:val="00B953CB"/>
    <w:rsid w:val="00B9540C"/>
    <w:rsid w:val="00B956E5"/>
    <w:rsid w:val="00B95AF3"/>
    <w:rsid w:val="00B95BD4"/>
    <w:rsid w:val="00B9611C"/>
    <w:rsid w:val="00B962D2"/>
    <w:rsid w:val="00B962EA"/>
    <w:rsid w:val="00B963A4"/>
    <w:rsid w:val="00B964B2"/>
    <w:rsid w:val="00B96D50"/>
    <w:rsid w:val="00B96EFD"/>
    <w:rsid w:val="00B97008"/>
    <w:rsid w:val="00B9726E"/>
    <w:rsid w:val="00B97377"/>
    <w:rsid w:val="00B9776B"/>
    <w:rsid w:val="00B97902"/>
    <w:rsid w:val="00B97B3B"/>
    <w:rsid w:val="00B97B5D"/>
    <w:rsid w:val="00B97BCA"/>
    <w:rsid w:val="00B97CB3"/>
    <w:rsid w:val="00BA0058"/>
    <w:rsid w:val="00BA08F8"/>
    <w:rsid w:val="00BA0999"/>
    <w:rsid w:val="00BA09CC"/>
    <w:rsid w:val="00BA0AD4"/>
    <w:rsid w:val="00BA0EBF"/>
    <w:rsid w:val="00BA12D1"/>
    <w:rsid w:val="00BA1518"/>
    <w:rsid w:val="00BA1764"/>
    <w:rsid w:val="00BA17D8"/>
    <w:rsid w:val="00BA18F0"/>
    <w:rsid w:val="00BA1AE8"/>
    <w:rsid w:val="00BA1EEE"/>
    <w:rsid w:val="00BA212B"/>
    <w:rsid w:val="00BA23ED"/>
    <w:rsid w:val="00BA2A13"/>
    <w:rsid w:val="00BA32AA"/>
    <w:rsid w:val="00BA3551"/>
    <w:rsid w:val="00BA3BF0"/>
    <w:rsid w:val="00BA45AF"/>
    <w:rsid w:val="00BA4B2D"/>
    <w:rsid w:val="00BA5007"/>
    <w:rsid w:val="00BA511C"/>
    <w:rsid w:val="00BA51B8"/>
    <w:rsid w:val="00BA52F6"/>
    <w:rsid w:val="00BA54A0"/>
    <w:rsid w:val="00BA5761"/>
    <w:rsid w:val="00BA5D65"/>
    <w:rsid w:val="00BA5EF0"/>
    <w:rsid w:val="00BA6009"/>
    <w:rsid w:val="00BA610A"/>
    <w:rsid w:val="00BA6194"/>
    <w:rsid w:val="00BA62A4"/>
    <w:rsid w:val="00BA6371"/>
    <w:rsid w:val="00BA6448"/>
    <w:rsid w:val="00BA6F3D"/>
    <w:rsid w:val="00BA70A0"/>
    <w:rsid w:val="00BA70F0"/>
    <w:rsid w:val="00BA7A46"/>
    <w:rsid w:val="00BA7B77"/>
    <w:rsid w:val="00BA7BA5"/>
    <w:rsid w:val="00BB0154"/>
    <w:rsid w:val="00BB0175"/>
    <w:rsid w:val="00BB021A"/>
    <w:rsid w:val="00BB0A3F"/>
    <w:rsid w:val="00BB0A59"/>
    <w:rsid w:val="00BB0E3B"/>
    <w:rsid w:val="00BB142F"/>
    <w:rsid w:val="00BB1811"/>
    <w:rsid w:val="00BB1936"/>
    <w:rsid w:val="00BB214D"/>
    <w:rsid w:val="00BB231D"/>
    <w:rsid w:val="00BB24A7"/>
    <w:rsid w:val="00BB273B"/>
    <w:rsid w:val="00BB27BB"/>
    <w:rsid w:val="00BB2CD2"/>
    <w:rsid w:val="00BB30E8"/>
    <w:rsid w:val="00BB35C2"/>
    <w:rsid w:val="00BB36E7"/>
    <w:rsid w:val="00BB38F4"/>
    <w:rsid w:val="00BB3B5A"/>
    <w:rsid w:val="00BB3B6F"/>
    <w:rsid w:val="00BB3E6B"/>
    <w:rsid w:val="00BB43F2"/>
    <w:rsid w:val="00BB4598"/>
    <w:rsid w:val="00BB4730"/>
    <w:rsid w:val="00BB4827"/>
    <w:rsid w:val="00BB4844"/>
    <w:rsid w:val="00BB4AB0"/>
    <w:rsid w:val="00BB4CED"/>
    <w:rsid w:val="00BB4E7A"/>
    <w:rsid w:val="00BB4F40"/>
    <w:rsid w:val="00BB54F1"/>
    <w:rsid w:val="00BB56B8"/>
    <w:rsid w:val="00BB5763"/>
    <w:rsid w:val="00BB5764"/>
    <w:rsid w:val="00BB610D"/>
    <w:rsid w:val="00BB63C2"/>
    <w:rsid w:val="00BB6436"/>
    <w:rsid w:val="00BB6636"/>
    <w:rsid w:val="00BB664D"/>
    <w:rsid w:val="00BB673F"/>
    <w:rsid w:val="00BB6A76"/>
    <w:rsid w:val="00BB70BB"/>
    <w:rsid w:val="00BB721A"/>
    <w:rsid w:val="00BB7350"/>
    <w:rsid w:val="00BB7650"/>
    <w:rsid w:val="00BB77CE"/>
    <w:rsid w:val="00BB7F96"/>
    <w:rsid w:val="00BC015E"/>
    <w:rsid w:val="00BC055A"/>
    <w:rsid w:val="00BC07BC"/>
    <w:rsid w:val="00BC0949"/>
    <w:rsid w:val="00BC0B7B"/>
    <w:rsid w:val="00BC15F6"/>
    <w:rsid w:val="00BC1661"/>
    <w:rsid w:val="00BC2249"/>
    <w:rsid w:val="00BC2295"/>
    <w:rsid w:val="00BC2640"/>
    <w:rsid w:val="00BC283A"/>
    <w:rsid w:val="00BC2AFF"/>
    <w:rsid w:val="00BC2C78"/>
    <w:rsid w:val="00BC2DBF"/>
    <w:rsid w:val="00BC318A"/>
    <w:rsid w:val="00BC384B"/>
    <w:rsid w:val="00BC386B"/>
    <w:rsid w:val="00BC3D0D"/>
    <w:rsid w:val="00BC3D45"/>
    <w:rsid w:val="00BC3E09"/>
    <w:rsid w:val="00BC4690"/>
    <w:rsid w:val="00BC48EE"/>
    <w:rsid w:val="00BC4BAA"/>
    <w:rsid w:val="00BC4CCB"/>
    <w:rsid w:val="00BC5018"/>
    <w:rsid w:val="00BC50B3"/>
    <w:rsid w:val="00BC51C8"/>
    <w:rsid w:val="00BC5395"/>
    <w:rsid w:val="00BC55E8"/>
    <w:rsid w:val="00BC59AA"/>
    <w:rsid w:val="00BC5FD2"/>
    <w:rsid w:val="00BC5FF6"/>
    <w:rsid w:val="00BC62EA"/>
    <w:rsid w:val="00BC693D"/>
    <w:rsid w:val="00BC6AF6"/>
    <w:rsid w:val="00BC6FCB"/>
    <w:rsid w:val="00BC74EF"/>
    <w:rsid w:val="00BC752B"/>
    <w:rsid w:val="00BC759E"/>
    <w:rsid w:val="00BC789C"/>
    <w:rsid w:val="00BC79CB"/>
    <w:rsid w:val="00BC7D35"/>
    <w:rsid w:val="00BD0041"/>
    <w:rsid w:val="00BD009C"/>
    <w:rsid w:val="00BD038E"/>
    <w:rsid w:val="00BD0698"/>
    <w:rsid w:val="00BD0B53"/>
    <w:rsid w:val="00BD0E81"/>
    <w:rsid w:val="00BD1566"/>
    <w:rsid w:val="00BD1991"/>
    <w:rsid w:val="00BD1C90"/>
    <w:rsid w:val="00BD2212"/>
    <w:rsid w:val="00BD22F2"/>
    <w:rsid w:val="00BD24DF"/>
    <w:rsid w:val="00BD2912"/>
    <w:rsid w:val="00BD2D09"/>
    <w:rsid w:val="00BD2E45"/>
    <w:rsid w:val="00BD3784"/>
    <w:rsid w:val="00BD38EA"/>
    <w:rsid w:val="00BD3A57"/>
    <w:rsid w:val="00BD3B08"/>
    <w:rsid w:val="00BD3DFB"/>
    <w:rsid w:val="00BD42DC"/>
    <w:rsid w:val="00BD4537"/>
    <w:rsid w:val="00BD4969"/>
    <w:rsid w:val="00BD4973"/>
    <w:rsid w:val="00BD4C03"/>
    <w:rsid w:val="00BD4D21"/>
    <w:rsid w:val="00BD4D7E"/>
    <w:rsid w:val="00BD50C2"/>
    <w:rsid w:val="00BD5149"/>
    <w:rsid w:val="00BD552C"/>
    <w:rsid w:val="00BD58CB"/>
    <w:rsid w:val="00BD59A4"/>
    <w:rsid w:val="00BD6002"/>
    <w:rsid w:val="00BD6188"/>
    <w:rsid w:val="00BD64F4"/>
    <w:rsid w:val="00BD6531"/>
    <w:rsid w:val="00BD653C"/>
    <w:rsid w:val="00BD6646"/>
    <w:rsid w:val="00BD6648"/>
    <w:rsid w:val="00BD665C"/>
    <w:rsid w:val="00BD6817"/>
    <w:rsid w:val="00BD6C7A"/>
    <w:rsid w:val="00BD74EF"/>
    <w:rsid w:val="00BD769F"/>
    <w:rsid w:val="00BD77BB"/>
    <w:rsid w:val="00BD787C"/>
    <w:rsid w:val="00BD7A20"/>
    <w:rsid w:val="00BD7CED"/>
    <w:rsid w:val="00BD7D3B"/>
    <w:rsid w:val="00BD7E5B"/>
    <w:rsid w:val="00BE002D"/>
    <w:rsid w:val="00BE006D"/>
    <w:rsid w:val="00BE083D"/>
    <w:rsid w:val="00BE08BD"/>
    <w:rsid w:val="00BE0A6C"/>
    <w:rsid w:val="00BE106E"/>
    <w:rsid w:val="00BE1203"/>
    <w:rsid w:val="00BE1600"/>
    <w:rsid w:val="00BE16D9"/>
    <w:rsid w:val="00BE1707"/>
    <w:rsid w:val="00BE1B3B"/>
    <w:rsid w:val="00BE1D22"/>
    <w:rsid w:val="00BE1D96"/>
    <w:rsid w:val="00BE2442"/>
    <w:rsid w:val="00BE263E"/>
    <w:rsid w:val="00BE281A"/>
    <w:rsid w:val="00BE28E3"/>
    <w:rsid w:val="00BE2C8B"/>
    <w:rsid w:val="00BE2DC2"/>
    <w:rsid w:val="00BE2E27"/>
    <w:rsid w:val="00BE2ED0"/>
    <w:rsid w:val="00BE2F30"/>
    <w:rsid w:val="00BE3076"/>
    <w:rsid w:val="00BE3083"/>
    <w:rsid w:val="00BE3B89"/>
    <w:rsid w:val="00BE3E96"/>
    <w:rsid w:val="00BE3EC3"/>
    <w:rsid w:val="00BE3ECF"/>
    <w:rsid w:val="00BE436E"/>
    <w:rsid w:val="00BE5222"/>
    <w:rsid w:val="00BE5640"/>
    <w:rsid w:val="00BE568F"/>
    <w:rsid w:val="00BE573F"/>
    <w:rsid w:val="00BE5767"/>
    <w:rsid w:val="00BE59F1"/>
    <w:rsid w:val="00BE5A0B"/>
    <w:rsid w:val="00BE5BAA"/>
    <w:rsid w:val="00BE5CAC"/>
    <w:rsid w:val="00BE6739"/>
    <w:rsid w:val="00BE6774"/>
    <w:rsid w:val="00BE6923"/>
    <w:rsid w:val="00BE6BF6"/>
    <w:rsid w:val="00BE71E8"/>
    <w:rsid w:val="00BE73B8"/>
    <w:rsid w:val="00BE7503"/>
    <w:rsid w:val="00BE75C2"/>
    <w:rsid w:val="00BE764E"/>
    <w:rsid w:val="00BE76B6"/>
    <w:rsid w:val="00BE78A6"/>
    <w:rsid w:val="00BE78D4"/>
    <w:rsid w:val="00BE7AED"/>
    <w:rsid w:val="00BE7FAD"/>
    <w:rsid w:val="00BF0197"/>
    <w:rsid w:val="00BF04B2"/>
    <w:rsid w:val="00BF063C"/>
    <w:rsid w:val="00BF069F"/>
    <w:rsid w:val="00BF0758"/>
    <w:rsid w:val="00BF0FFC"/>
    <w:rsid w:val="00BF11DD"/>
    <w:rsid w:val="00BF1257"/>
    <w:rsid w:val="00BF1273"/>
    <w:rsid w:val="00BF1493"/>
    <w:rsid w:val="00BF1514"/>
    <w:rsid w:val="00BF15AE"/>
    <w:rsid w:val="00BF16BB"/>
    <w:rsid w:val="00BF16F9"/>
    <w:rsid w:val="00BF19B0"/>
    <w:rsid w:val="00BF1F34"/>
    <w:rsid w:val="00BF1FAF"/>
    <w:rsid w:val="00BF233A"/>
    <w:rsid w:val="00BF23C9"/>
    <w:rsid w:val="00BF2496"/>
    <w:rsid w:val="00BF2520"/>
    <w:rsid w:val="00BF2693"/>
    <w:rsid w:val="00BF26F6"/>
    <w:rsid w:val="00BF2BE0"/>
    <w:rsid w:val="00BF2C6A"/>
    <w:rsid w:val="00BF32D2"/>
    <w:rsid w:val="00BF367D"/>
    <w:rsid w:val="00BF3760"/>
    <w:rsid w:val="00BF3774"/>
    <w:rsid w:val="00BF3A4B"/>
    <w:rsid w:val="00BF3E82"/>
    <w:rsid w:val="00BF3FE3"/>
    <w:rsid w:val="00BF4374"/>
    <w:rsid w:val="00BF44A0"/>
    <w:rsid w:val="00BF45E8"/>
    <w:rsid w:val="00BF4715"/>
    <w:rsid w:val="00BF4975"/>
    <w:rsid w:val="00BF51B1"/>
    <w:rsid w:val="00BF5379"/>
    <w:rsid w:val="00BF5401"/>
    <w:rsid w:val="00BF5686"/>
    <w:rsid w:val="00BF56C4"/>
    <w:rsid w:val="00BF57BB"/>
    <w:rsid w:val="00BF5843"/>
    <w:rsid w:val="00BF5AFB"/>
    <w:rsid w:val="00BF5E2B"/>
    <w:rsid w:val="00BF5F72"/>
    <w:rsid w:val="00BF612A"/>
    <w:rsid w:val="00BF6149"/>
    <w:rsid w:val="00BF62EA"/>
    <w:rsid w:val="00BF6383"/>
    <w:rsid w:val="00BF68E9"/>
    <w:rsid w:val="00BF6A24"/>
    <w:rsid w:val="00BF6D95"/>
    <w:rsid w:val="00BF74C1"/>
    <w:rsid w:val="00BF74F5"/>
    <w:rsid w:val="00BF7B0A"/>
    <w:rsid w:val="00BF7E7B"/>
    <w:rsid w:val="00BF7EFA"/>
    <w:rsid w:val="00BF7F03"/>
    <w:rsid w:val="00C0092C"/>
    <w:rsid w:val="00C0093B"/>
    <w:rsid w:val="00C009A7"/>
    <w:rsid w:val="00C00A08"/>
    <w:rsid w:val="00C00AB8"/>
    <w:rsid w:val="00C00E44"/>
    <w:rsid w:val="00C0111C"/>
    <w:rsid w:val="00C011B6"/>
    <w:rsid w:val="00C011CC"/>
    <w:rsid w:val="00C0146D"/>
    <w:rsid w:val="00C015C8"/>
    <w:rsid w:val="00C0189E"/>
    <w:rsid w:val="00C01E50"/>
    <w:rsid w:val="00C01F56"/>
    <w:rsid w:val="00C02290"/>
    <w:rsid w:val="00C02480"/>
    <w:rsid w:val="00C024A6"/>
    <w:rsid w:val="00C02630"/>
    <w:rsid w:val="00C0289B"/>
    <w:rsid w:val="00C029F5"/>
    <w:rsid w:val="00C02B31"/>
    <w:rsid w:val="00C02BBB"/>
    <w:rsid w:val="00C02BD2"/>
    <w:rsid w:val="00C02CA6"/>
    <w:rsid w:val="00C02FE6"/>
    <w:rsid w:val="00C0312D"/>
    <w:rsid w:val="00C03311"/>
    <w:rsid w:val="00C0337A"/>
    <w:rsid w:val="00C03531"/>
    <w:rsid w:val="00C0363A"/>
    <w:rsid w:val="00C03921"/>
    <w:rsid w:val="00C03A37"/>
    <w:rsid w:val="00C03DFA"/>
    <w:rsid w:val="00C03F88"/>
    <w:rsid w:val="00C04328"/>
    <w:rsid w:val="00C04827"/>
    <w:rsid w:val="00C04B05"/>
    <w:rsid w:val="00C04C55"/>
    <w:rsid w:val="00C04D2B"/>
    <w:rsid w:val="00C04D2F"/>
    <w:rsid w:val="00C04D46"/>
    <w:rsid w:val="00C04EFD"/>
    <w:rsid w:val="00C051B0"/>
    <w:rsid w:val="00C0522A"/>
    <w:rsid w:val="00C057CF"/>
    <w:rsid w:val="00C0585C"/>
    <w:rsid w:val="00C05BA8"/>
    <w:rsid w:val="00C05F49"/>
    <w:rsid w:val="00C061CB"/>
    <w:rsid w:val="00C06411"/>
    <w:rsid w:val="00C066DD"/>
    <w:rsid w:val="00C066E7"/>
    <w:rsid w:val="00C06BE5"/>
    <w:rsid w:val="00C0712C"/>
    <w:rsid w:val="00C072E5"/>
    <w:rsid w:val="00C07315"/>
    <w:rsid w:val="00C07415"/>
    <w:rsid w:val="00C074EA"/>
    <w:rsid w:val="00C07551"/>
    <w:rsid w:val="00C07761"/>
    <w:rsid w:val="00C101D9"/>
    <w:rsid w:val="00C102F2"/>
    <w:rsid w:val="00C10483"/>
    <w:rsid w:val="00C106DD"/>
    <w:rsid w:val="00C10988"/>
    <w:rsid w:val="00C109A1"/>
    <w:rsid w:val="00C114BB"/>
    <w:rsid w:val="00C117CF"/>
    <w:rsid w:val="00C117F3"/>
    <w:rsid w:val="00C11828"/>
    <w:rsid w:val="00C11856"/>
    <w:rsid w:val="00C119A4"/>
    <w:rsid w:val="00C11C4E"/>
    <w:rsid w:val="00C1231C"/>
    <w:rsid w:val="00C12611"/>
    <w:rsid w:val="00C1269C"/>
    <w:rsid w:val="00C1281F"/>
    <w:rsid w:val="00C12B38"/>
    <w:rsid w:val="00C12C21"/>
    <w:rsid w:val="00C12E27"/>
    <w:rsid w:val="00C13072"/>
    <w:rsid w:val="00C1322D"/>
    <w:rsid w:val="00C13313"/>
    <w:rsid w:val="00C1370F"/>
    <w:rsid w:val="00C13811"/>
    <w:rsid w:val="00C13BCC"/>
    <w:rsid w:val="00C13E30"/>
    <w:rsid w:val="00C13ED3"/>
    <w:rsid w:val="00C1488C"/>
    <w:rsid w:val="00C14CA0"/>
    <w:rsid w:val="00C14D23"/>
    <w:rsid w:val="00C155AC"/>
    <w:rsid w:val="00C15625"/>
    <w:rsid w:val="00C156D1"/>
    <w:rsid w:val="00C158B7"/>
    <w:rsid w:val="00C15A1E"/>
    <w:rsid w:val="00C15CB0"/>
    <w:rsid w:val="00C15ED7"/>
    <w:rsid w:val="00C16034"/>
    <w:rsid w:val="00C16177"/>
    <w:rsid w:val="00C1620A"/>
    <w:rsid w:val="00C164BB"/>
    <w:rsid w:val="00C16598"/>
    <w:rsid w:val="00C166BC"/>
    <w:rsid w:val="00C16C76"/>
    <w:rsid w:val="00C17005"/>
    <w:rsid w:val="00C1797E"/>
    <w:rsid w:val="00C17CA2"/>
    <w:rsid w:val="00C17CC6"/>
    <w:rsid w:val="00C20480"/>
    <w:rsid w:val="00C20660"/>
    <w:rsid w:val="00C207CB"/>
    <w:rsid w:val="00C20D51"/>
    <w:rsid w:val="00C21849"/>
    <w:rsid w:val="00C21A78"/>
    <w:rsid w:val="00C21B1E"/>
    <w:rsid w:val="00C223A3"/>
    <w:rsid w:val="00C22574"/>
    <w:rsid w:val="00C2269D"/>
    <w:rsid w:val="00C229A6"/>
    <w:rsid w:val="00C229E9"/>
    <w:rsid w:val="00C22D9B"/>
    <w:rsid w:val="00C231DE"/>
    <w:rsid w:val="00C23515"/>
    <w:rsid w:val="00C24070"/>
    <w:rsid w:val="00C240C4"/>
    <w:rsid w:val="00C2414C"/>
    <w:rsid w:val="00C241C5"/>
    <w:rsid w:val="00C2429F"/>
    <w:rsid w:val="00C2440D"/>
    <w:rsid w:val="00C244ED"/>
    <w:rsid w:val="00C24583"/>
    <w:rsid w:val="00C245B6"/>
    <w:rsid w:val="00C248E9"/>
    <w:rsid w:val="00C24B2D"/>
    <w:rsid w:val="00C24B5E"/>
    <w:rsid w:val="00C2532D"/>
    <w:rsid w:val="00C256B3"/>
    <w:rsid w:val="00C257C1"/>
    <w:rsid w:val="00C259BA"/>
    <w:rsid w:val="00C25A78"/>
    <w:rsid w:val="00C25AB1"/>
    <w:rsid w:val="00C25B4B"/>
    <w:rsid w:val="00C25D2D"/>
    <w:rsid w:val="00C25DF2"/>
    <w:rsid w:val="00C260E2"/>
    <w:rsid w:val="00C264FC"/>
    <w:rsid w:val="00C265F8"/>
    <w:rsid w:val="00C2688F"/>
    <w:rsid w:val="00C26A92"/>
    <w:rsid w:val="00C2757E"/>
    <w:rsid w:val="00C27A9A"/>
    <w:rsid w:val="00C27AF3"/>
    <w:rsid w:val="00C27E56"/>
    <w:rsid w:val="00C303BF"/>
    <w:rsid w:val="00C308D7"/>
    <w:rsid w:val="00C30B8E"/>
    <w:rsid w:val="00C30E43"/>
    <w:rsid w:val="00C30E6A"/>
    <w:rsid w:val="00C30EB8"/>
    <w:rsid w:val="00C30EBC"/>
    <w:rsid w:val="00C3176B"/>
    <w:rsid w:val="00C3189A"/>
    <w:rsid w:val="00C3190F"/>
    <w:rsid w:val="00C31922"/>
    <w:rsid w:val="00C31AE3"/>
    <w:rsid w:val="00C31C19"/>
    <w:rsid w:val="00C31F64"/>
    <w:rsid w:val="00C3204C"/>
    <w:rsid w:val="00C3250A"/>
    <w:rsid w:val="00C32523"/>
    <w:rsid w:val="00C3256E"/>
    <w:rsid w:val="00C32631"/>
    <w:rsid w:val="00C32686"/>
    <w:rsid w:val="00C326CD"/>
    <w:rsid w:val="00C32983"/>
    <w:rsid w:val="00C32A61"/>
    <w:rsid w:val="00C32D0D"/>
    <w:rsid w:val="00C33380"/>
    <w:rsid w:val="00C338DB"/>
    <w:rsid w:val="00C3397A"/>
    <w:rsid w:val="00C3398E"/>
    <w:rsid w:val="00C33A25"/>
    <w:rsid w:val="00C33E7D"/>
    <w:rsid w:val="00C34157"/>
    <w:rsid w:val="00C342E2"/>
    <w:rsid w:val="00C34396"/>
    <w:rsid w:val="00C346E9"/>
    <w:rsid w:val="00C34954"/>
    <w:rsid w:val="00C34A86"/>
    <w:rsid w:val="00C34E2F"/>
    <w:rsid w:val="00C3505A"/>
    <w:rsid w:val="00C3510F"/>
    <w:rsid w:val="00C3519B"/>
    <w:rsid w:val="00C356C9"/>
    <w:rsid w:val="00C359A5"/>
    <w:rsid w:val="00C35BAB"/>
    <w:rsid w:val="00C35C69"/>
    <w:rsid w:val="00C35D0F"/>
    <w:rsid w:val="00C35E8A"/>
    <w:rsid w:val="00C35FB0"/>
    <w:rsid w:val="00C3616B"/>
    <w:rsid w:val="00C3618F"/>
    <w:rsid w:val="00C36369"/>
    <w:rsid w:val="00C3666F"/>
    <w:rsid w:val="00C36744"/>
    <w:rsid w:val="00C367EF"/>
    <w:rsid w:val="00C36921"/>
    <w:rsid w:val="00C36EA7"/>
    <w:rsid w:val="00C36EDD"/>
    <w:rsid w:val="00C370A6"/>
    <w:rsid w:val="00C37124"/>
    <w:rsid w:val="00C371D4"/>
    <w:rsid w:val="00C37395"/>
    <w:rsid w:val="00C3754C"/>
    <w:rsid w:val="00C377FA"/>
    <w:rsid w:val="00C403FB"/>
    <w:rsid w:val="00C40782"/>
    <w:rsid w:val="00C40CD8"/>
    <w:rsid w:val="00C40DF2"/>
    <w:rsid w:val="00C40F70"/>
    <w:rsid w:val="00C4136B"/>
    <w:rsid w:val="00C4137E"/>
    <w:rsid w:val="00C415B6"/>
    <w:rsid w:val="00C41CCF"/>
    <w:rsid w:val="00C41DE4"/>
    <w:rsid w:val="00C41DEC"/>
    <w:rsid w:val="00C41EE8"/>
    <w:rsid w:val="00C42362"/>
    <w:rsid w:val="00C42609"/>
    <w:rsid w:val="00C42A8E"/>
    <w:rsid w:val="00C42BBB"/>
    <w:rsid w:val="00C43333"/>
    <w:rsid w:val="00C43790"/>
    <w:rsid w:val="00C446EA"/>
    <w:rsid w:val="00C44991"/>
    <w:rsid w:val="00C44E2C"/>
    <w:rsid w:val="00C44FF2"/>
    <w:rsid w:val="00C45128"/>
    <w:rsid w:val="00C452D1"/>
    <w:rsid w:val="00C454AE"/>
    <w:rsid w:val="00C4557E"/>
    <w:rsid w:val="00C457A7"/>
    <w:rsid w:val="00C45923"/>
    <w:rsid w:val="00C45E9A"/>
    <w:rsid w:val="00C45F6A"/>
    <w:rsid w:val="00C461C4"/>
    <w:rsid w:val="00C462AC"/>
    <w:rsid w:val="00C468DA"/>
    <w:rsid w:val="00C46AC0"/>
    <w:rsid w:val="00C46CFF"/>
    <w:rsid w:val="00C46E70"/>
    <w:rsid w:val="00C46EC4"/>
    <w:rsid w:val="00C47C4B"/>
    <w:rsid w:val="00C500C1"/>
    <w:rsid w:val="00C50215"/>
    <w:rsid w:val="00C503E9"/>
    <w:rsid w:val="00C507EE"/>
    <w:rsid w:val="00C5091C"/>
    <w:rsid w:val="00C50960"/>
    <w:rsid w:val="00C50A26"/>
    <w:rsid w:val="00C50D46"/>
    <w:rsid w:val="00C50EA9"/>
    <w:rsid w:val="00C510A0"/>
    <w:rsid w:val="00C5141B"/>
    <w:rsid w:val="00C51570"/>
    <w:rsid w:val="00C515A3"/>
    <w:rsid w:val="00C516A5"/>
    <w:rsid w:val="00C51860"/>
    <w:rsid w:val="00C51AE2"/>
    <w:rsid w:val="00C51B90"/>
    <w:rsid w:val="00C52045"/>
    <w:rsid w:val="00C5214A"/>
    <w:rsid w:val="00C5221C"/>
    <w:rsid w:val="00C523A4"/>
    <w:rsid w:val="00C52661"/>
    <w:rsid w:val="00C528B4"/>
    <w:rsid w:val="00C52ACE"/>
    <w:rsid w:val="00C52B06"/>
    <w:rsid w:val="00C52D23"/>
    <w:rsid w:val="00C52D63"/>
    <w:rsid w:val="00C53213"/>
    <w:rsid w:val="00C534CD"/>
    <w:rsid w:val="00C535B0"/>
    <w:rsid w:val="00C535E5"/>
    <w:rsid w:val="00C53601"/>
    <w:rsid w:val="00C536F0"/>
    <w:rsid w:val="00C53C40"/>
    <w:rsid w:val="00C53E83"/>
    <w:rsid w:val="00C54DF7"/>
    <w:rsid w:val="00C54E03"/>
    <w:rsid w:val="00C5559E"/>
    <w:rsid w:val="00C55895"/>
    <w:rsid w:val="00C558E2"/>
    <w:rsid w:val="00C55E4F"/>
    <w:rsid w:val="00C55F26"/>
    <w:rsid w:val="00C56035"/>
    <w:rsid w:val="00C561A5"/>
    <w:rsid w:val="00C56531"/>
    <w:rsid w:val="00C56543"/>
    <w:rsid w:val="00C56722"/>
    <w:rsid w:val="00C56E0F"/>
    <w:rsid w:val="00C56F48"/>
    <w:rsid w:val="00C5702B"/>
    <w:rsid w:val="00C5722B"/>
    <w:rsid w:val="00C572BA"/>
    <w:rsid w:val="00C5746C"/>
    <w:rsid w:val="00C575FD"/>
    <w:rsid w:val="00C57742"/>
    <w:rsid w:val="00C57BD8"/>
    <w:rsid w:val="00C57C9B"/>
    <w:rsid w:val="00C57FA3"/>
    <w:rsid w:val="00C57FBF"/>
    <w:rsid w:val="00C600F5"/>
    <w:rsid w:val="00C600FB"/>
    <w:rsid w:val="00C60165"/>
    <w:rsid w:val="00C6039C"/>
    <w:rsid w:val="00C6073E"/>
    <w:rsid w:val="00C60858"/>
    <w:rsid w:val="00C60F1B"/>
    <w:rsid w:val="00C61506"/>
    <w:rsid w:val="00C6181D"/>
    <w:rsid w:val="00C61892"/>
    <w:rsid w:val="00C61FAB"/>
    <w:rsid w:val="00C6298F"/>
    <w:rsid w:val="00C62A12"/>
    <w:rsid w:val="00C62BAB"/>
    <w:rsid w:val="00C62EDB"/>
    <w:rsid w:val="00C62EF6"/>
    <w:rsid w:val="00C633BC"/>
    <w:rsid w:val="00C634B5"/>
    <w:rsid w:val="00C6369A"/>
    <w:rsid w:val="00C63774"/>
    <w:rsid w:val="00C63972"/>
    <w:rsid w:val="00C63A6D"/>
    <w:rsid w:val="00C63B32"/>
    <w:rsid w:val="00C63D63"/>
    <w:rsid w:val="00C63E16"/>
    <w:rsid w:val="00C63F2A"/>
    <w:rsid w:val="00C63FEA"/>
    <w:rsid w:val="00C64007"/>
    <w:rsid w:val="00C6415E"/>
    <w:rsid w:val="00C645E6"/>
    <w:rsid w:val="00C64627"/>
    <w:rsid w:val="00C64C09"/>
    <w:rsid w:val="00C650BC"/>
    <w:rsid w:val="00C6521B"/>
    <w:rsid w:val="00C6537D"/>
    <w:rsid w:val="00C65442"/>
    <w:rsid w:val="00C65493"/>
    <w:rsid w:val="00C65C85"/>
    <w:rsid w:val="00C65E65"/>
    <w:rsid w:val="00C6674A"/>
    <w:rsid w:val="00C6679E"/>
    <w:rsid w:val="00C66B52"/>
    <w:rsid w:val="00C673C0"/>
    <w:rsid w:val="00C67BEE"/>
    <w:rsid w:val="00C67C32"/>
    <w:rsid w:val="00C67D5C"/>
    <w:rsid w:val="00C70590"/>
    <w:rsid w:val="00C70637"/>
    <w:rsid w:val="00C70895"/>
    <w:rsid w:val="00C70A8C"/>
    <w:rsid w:val="00C70EF0"/>
    <w:rsid w:val="00C714B8"/>
    <w:rsid w:val="00C7152B"/>
    <w:rsid w:val="00C71593"/>
    <w:rsid w:val="00C71721"/>
    <w:rsid w:val="00C71CA1"/>
    <w:rsid w:val="00C71ED3"/>
    <w:rsid w:val="00C71F0C"/>
    <w:rsid w:val="00C71F34"/>
    <w:rsid w:val="00C7250C"/>
    <w:rsid w:val="00C72684"/>
    <w:rsid w:val="00C72821"/>
    <w:rsid w:val="00C72B32"/>
    <w:rsid w:val="00C72DB0"/>
    <w:rsid w:val="00C72E81"/>
    <w:rsid w:val="00C72F71"/>
    <w:rsid w:val="00C730FE"/>
    <w:rsid w:val="00C733E0"/>
    <w:rsid w:val="00C733F1"/>
    <w:rsid w:val="00C73A8A"/>
    <w:rsid w:val="00C73CC6"/>
    <w:rsid w:val="00C74028"/>
    <w:rsid w:val="00C74058"/>
    <w:rsid w:val="00C74390"/>
    <w:rsid w:val="00C743CE"/>
    <w:rsid w:val="00C7473C"/>
    <w:rsid w:val="00C74ECB"/>
    <w:rsid w:val="00C751AC"/>
    <w:rsid w:val="00C75240"/>
    <w:rsid w:val="00C7551F"/>
    <w:rsid w:val="00C757AB"/>
    <w:rsid w:val="00C759F2"/>
    <w:rsid w:val="00C75ADA"/>
    <w:rsid w:val="00C75FF7"/>
    <w:rsid w:val="00C7600E"/>
    <w:rsid w:val="00C760B1"/>
    <w:rsid w:val="00C7622C"/>
    <w:rsid w:val="00C767D9"/>
    <w:rsid w:val="00C76AE3"/>
    <w:rsid w:val="00C76B12"/>
    <w:rsid w:val="00C771C5"/>
    <w:rsid w:val="00C77256"/>
    <w:rsid w:val="00C777FB"/>
    <w:rsid w:val="00C77A39"/>
    <w:rsid w:val="00C77A89"/>
    <w:rsid w:val="00C77DB1"/>
    <w:rsid w:val="00C77DC6"/>
    <w:rsid w:val="00C77E53"/>
    <w:rsid w:val="00C8006B"/>
    <w:rsid w:val="00C801EA"/>
    <w:rsid w:val="00C80294"/>
    <w:rsid w:val="00C80327"/>
    <w:rsid w:val="00C804BF"/>
    <w:rsid w:val="00C80CC5"/>
    <w:rsid w:val="00C80E9B"/>
    <w:rsid w:val="00C81059"/>
    <w:rsid w:val="00C8106F"/>
    <w:rsid w:val="00C813C3"/>
    <w:rsid w:val="00C8140E"/>
    <w:rsid w:val="00C815FC"/>
    <w:rsid w:val="00C81631"/>
    <w:rsid w:val="00C81720"/>
    <w:rsid w:val="00C81A88"/>
    <w:rsid w:val="00C81D00"/>
    <w:rsid w:val="00C81D92"/>
    <w:rsid w:val="00C81EE9"/>
    <w:rsid w:val="00C81FF0"/>
    <w:rsid w:val="00C82058"/>
    <w:rsid w:val="00C82149"/>
    <w:rsid w:val="00C82194"/>
    <w:rsid w:val="00C82251"/>
    <w:rsid w:val="00C82423"/>
    <w:rsid w:val="00C829BE"/>
    <w:rsid w:val="00C82CF7"/>
    <w:rsid w:val="00C82DC3"/>
    <w:rsid w:val="00C83344"/>
    <w:rsid w:val="00C833FD"/>
    <w:rsid w:val="00C83720"/>
    <w:rsid w:val="00C838CB"/>
    <w:rsid w:val="00C838DE"/>
    <w:rsid w:val="00C83B1F"/>
    <w:rsid w:val="00C83D26"/>
    <w:rsid w:val="00C83E43"/>
    <w:rsid w:val="00C842D1"/>
    <w:rsid w:val="00C84366"/>
    <w:rsid w:val="00C845C5"/>
    <w:rsid w:val="00C8460F"/>
    <w:rsid w:val="00C84EE7"/>
    <w:rsid w:val="00C84FF1"/>
    <w:rsid w:val="00C84FFD"/>
    <w:rsid w:val="00C85297"/>
    <w:rsid w:val="00C8530A"/>
    <w:rsid w:val="00C854C2"/>
    <w:rsid w:val="00C857F3"/>
    <w:rsid w:val="00C85812"/>
    <w:rsid w:val="00C85D68"/>
    <w:rsid w:val="00C85E35"/>
    <w:rsid w:val="00C8626F"/>
    <w:rsid w:val="00C864FB"/>
    <w:rsid w:val="00C866B2"/>
    <w:rsid w:val="00C86797"/>
    <w:rsid w:val="00C86AF3"/>
    <w:rsid w:val="00C86B57"/>
    <w:rsid w:val="00C86E68"/>
    <w:rsid w:val="00C871B6"/>
    <w:rsid w:val="00C871F8"/>
    <w:rsid w:val="00C872E6"/>
    <w:rsid w:val="00C872E8"/>
    <w:rsid w:val="00C87799"/>
    <w:rsid w:val="00C878AE"/>
    <w:rsid w:val="00C879F8"/>
    <w:rsid w:val="00C87A47"/>
    <w:rsid w:val="00C87B13"/>
    <w:rsid w:val="00C87BCA"/>
    <w:rsid w:val="00C87E24"/>
    <w:rsid w:val="00C87FC0"/>
    <w:rsid w:val="00C900A6"/>
    <w:rsid w:val="00C9012F"/>
    <w:rsid w:val="00C901D8"/>
    <w:rsid w:val="00C901E1"/>
    <w:rsid w:val="00C9025F"/>
    <w:rsid w:val="00C904FD"/>
    <w:rsid w:val="00C90646"/>
    <w:rsid w:val="00C90974"/>
    <w:rsid w:val="00C90A4B"/>
    <w:rsid w:val="00C90B61"/>
    <w:rsid w:val="00C90DB4"/>
    <w:rsid w:val="00C90DC9"/>
    <w:rsid w:val="00C90E42"/>
    <w:rsid w:val="00C91341"/>
    <w:rsid w:val="00C9153F"/>
    <w:rsid w:val="00C91ED1"/>
    <w:rsid w:val="00C92935"/>
    <w:rsid w:val="00C92E23"/>
    <w:rsid w:val="00C92F3F"/>
    <w:rsid w:val="00C930F3"/>
    <w:rsid w:val="00C9319C"/>
    <w:rsid w:val="00C93304"/>
    <w:rsid w:val="00C93689"/>
    <w:rsid w:val="00C937A4"/>
    <w:rsid w:val="00C93B0C"/>
    <w:rsid w:val="00C93ED2"/>
    <w:rsid w:val="00C942C2"/>
    <w:rsid w:val="00C942CE"/>
    <w:rsid w:val="00C9440B"/>
    <w:rsid w:val="00C944E1"/>
    <w:rsid w:val="00C9450E"/>
    <w:rsid w:val="00C94AE0"/>
    <w:rsid w:val="00C94DB7"/>
    <w:rsid w:val="00C94F51"/>
    <w:rsid w:val="00C94FB5"/>
    <w:rsid w:val="00C950A1"/>
    <w:rsid w:val="00C951C8"/>
    <w:rsid w:val="00C9535F"/>
    <w:rsid w:val="00C95373"/>
    <w:rsid w:val="00C9552F"/>
    <w:rsid w:val="00C955FA"/>
    <w:rsid w:val="00C95644"/>
    <w:rsid w:val="00C956BE"/>
    <w:rsid w:val="00C956E1"/>
    <w:rsid w:val="00C95760"/>
    <w:rsid w:val="00C958D6"/>
    <w:rsid w:val="00C95A64"/>
    <w:rsid w:val="00C96206"/>
    <w:rsid w:val="00C963AB"/>
    <w:rsid w:val="00C9647E"/>
    <w:rsid w:val="00C965F9"/>
    <w:rsid w:val="00C96DD1"/>
    <w:rsid w:val="00C97146"/>
    <w:rsid w:val="00C97328"/>
    <w:rsid w:val="00C9733C"/>
    <w:rsid w:val="00C974B5"/>
    <w:rsid w:val="00C97851"/>
    <w:rsid w:val="00C97D88"/>
    <w:rsid w:val="00CA018C"/>
    <w:rsid w:val="00CA0464"/>
    <w:rsid w:val="00CA09B7"/>
    <w:rsid w:val="00CA0C82"/>
    <w:rsid w:val="00CA0E24"/>
    <w:rsid w:val="00CA123B"/>
    <w:rsid w:val="00CA136F"/>
    <w:rsid w:val="00CA16FD"/>
    <w:rsid w:val="00CA1AEB"/>
    <w:rsid w:val="00CA1EF8"/>
    <w:rsid w:val="00CA2268"/>
    <w:rsid w:val="00CA23DD"/>
    <w:rsid w:val="00CA247D"/>
    <w:rsid w:val="00CA2742"/>
    <w:rsid w:val="00CA3341"/>
    <w:rsid w:val="00CA3660"/>
    <w:rsid w:val="00CA3D0D"/>
    <w:rsid w:val="00CA444F"/>
    <w:rsid w:val="00CA4565"/>
    <w:rsid w:val="00CA49F8"/>
    <w:rsid w:val="00CA4E7A"/>
    <w:rsid w:val="00CA4FCA"/>
    <w:rsid w:val="00CA50A7"/>
    <w:rsid w:val="00CA55D2"/>
    <w:rsid w:val="00CA5638"/>
    <w:rsid w:val="00CA5875"/>
    <w:rsid w:val="00CA5B05"/>
    <w:rsid w:val="00CA5B87"/>
    <w:rsid w:val="00CA5EC5"/>
    <w:rsid w:val="00CA60D5"/>
    <w:rsid w:val="00CA668A"/>
    <w:rsid w:val="00CA6819"/>
    <w:rsid w:val="00CA6E4A"/>
    <w:rsid w:val="00CA785A"/>
    <w:rsid w:val="00CA79A8"/>
    <w:rsid w:val="00CA7A17"/>
    <w:rsid w:val="00CA7DB8"/>
    <w:rsid w:val="00CA7E0B"/>
    <w:rsid w:val="00CB0C24"/>
    <w:rsid w:val="00CB0C64"/>
    <w:rsid w:val="00CB0D7B"/>
    <w:rsid w:val="00CB0F2A"/>
    <w:rsid w:val="00CB0FFD"/>
    <w:rsid w:val="00CB1047"/>
    <w:rsid w:val="00CB1AFB"/>
    <w:rsid w:val="00CB2108"/>
    <w:rsid w:val="00CB21EA"/>
    <w:rsid w:val="00CB2569"/>
    <w:rsid w:val="00CB26A6"/>
    <w:rsid w:val="00CB2831"/>
    <w:rsid w:val="00CB28B3"/>
    <w:rsid w:val="00CB2B20"/>
    <w:rsid w:val="00CB2B91"/>
    <w:rsid w:val="00CB2D1D"/>
    <w:rsid w:val="00CB2D9F"/>
    <w:rsid w:val="00CB3FF9"/>
    <w:rsid w:val="00CB45EB"/>
    <w:rsid w:val="00CB464F"/>
    <w:rsid w:val="00CB4919"/>
    <w:rsid w:val="00CB4C30"/>
    <w:rsid w:val="00CB4C54"/>
    <w:rsid w:val="00CB533F"/>
    <w:rsid w:val="00CB53D4"/>
    <w:rsid w:val="00CB57C4"/>
    <w:rsid w:val="00CB5A47"/>
    <w:rsid w:val="00CB6044"/>
    <w:rsid w:val="00CB610D"/>
    <w:rsid w:val="00CB64C7"/>
    <w:rsid w:val="00CB66F6"/>
    <w:rsid w:val="00CB6777"/>
    <w:rsid w:val="00CB67F4"/>
    <w:rsid w:val="00CB689C"/>
    <w:rsid w:val="00CB6982"/>
    <w:rsid w:val="00CB6B64"/>
    <w:rsid w:val="00CB6B96"/>
    <w:rsid w:val="00CB6FA4"/>
    <w:rsid w:val="00CB71B6"/>
    <w:rsid w:val="00CB7315"/>
    <w:rsid w:val="00CB760C"/>
    <w:rsid w:val="00CB7940"/>
    <w:rsid w:val="00CB79EE"/>
    <w:rsid w:val="00CB7A5F"/>
    <w:rsid w:val="00CB7AD4"/>
    <w:rsid w:val="00CB7B98"/>
    <w:rsid w:val="00CB7EFF"/>
    <w:rsid w:val="00CB7F29"/>
    <w:rsid w:val="00CC03BC"/>
    <w:rsid w:val="00CC044D"/>
    <w:rsid w:val="00CC0453"/>
    <w:rsid w:val="00CC0C53"/>
    <w:rsid w:val="00CC1175"/>
    <w:rsid w:val="00CC1248"/>
    <w:rsid w:val="00CC15ED"/>
    <w:rsid w:val="00CC1615"/>
    <w:rsid w:val="00CC18C3"/>
    <w:rsid w:val="00CC1F55"/>
    <w:rsid w:val="00CC204D"/>
    <w:rsid w:val="00CC2252"/>
    <w:rsid w:val="00CC22F5"/>
    <w:rsid w:val="00CC23BD"/>
    <w:rsid w:val="00CC26DE"/>
    <w:rsid w:val="00CC26FB"/>
    <w:rsid w:val="00CC281B"/>
    <w:rsid w:val="00CC2EEE"/>
    <w:rsid w:val="00CC2F1A"/>
    <w:rsid w:val="00CC2F4E"/>
    <w:rsid w:val="00CC30FA"/>
    <w:rsid w:val="00CC3116"/>
    <w:rsid w:val="00CC3634"/>
    <w:rsid w:val="00CC36FB"/>
    <w:rsid w:val="00CC3D6D"/>
    <w:rsid w:val="00CC3D93"/>
    <w:rsid w:val="00CC40C2"/>
    <w:rsid w:val="00CC4162"/>
    <w:rsid w:val="00CC42E9"/>
    <w:rsid w:val="00CC455D"/>
    <w:rsid w:val="00CC4874"/>
    <w:rsid w:val="00CC4A4B"/>
    <w:rsid w:val="00CC5144"/>
    <w:rsid w:val="00CC5154"/>
    <w:rsid w:val="00CC57E1"/>
    <w:rsid w:val="00CC5936"/>
    <w:rsid w:val="00CC5AF9"/>
    <w:rsid w:val="00CC615C"/>
    <w:rsid w:val="00CC63AE"/>
    <w:rsid w:val="00CC676A"/>
    <w:rsid w:val="00CC6935"/>
    <w:rsid w:val="00CC69D6"/>
    <w:rsid w:val="00CC6F65"/>
    <w:rsid w:val="00CC6FD6"/>
    <w:rsid w:val="00CC7A6E"/>
    <w:rsid w:val="00CD00FE"/>
    <w:rsid w:val="00CD0205"/>
    <w:rsid w:val="00CD0255"/>
    <w:rsid w:val="00CD0F65"/>
    <w:rsid w:val="00CD1083"/>
    <w:rsid w:val="00CD109A"/>
    <w:rsid w:val="00CD10D1"/>
    <w:rsid w:val="00CD13C6"/>
    <w:rsid w:val="00CD16AD"/>
    <w:rsid w:val="00CD1BCB"/>
    <w:rsid w:val="00CD1BE6"/>
    <w:rsid w:val="00CD1D3F"/>
    <w:rsid w:val="00CD1E58"/>
    <w:rsid w:val="00CD2069"/>
    <w:rsid w:val="00CD2079"/>
    <w:rsid w:val="00CD23E1"/>
    <w:rsid w:val="00CD24B4"/>
    <w:rsid w:val="00CD2703"/>
    <w:rsid w:val="00CD2B62"/>
    <w:rsid w:val="00CD2D2A"/>
    <w:rsid w:val="00CD2F8D"/>
    <w:rsid w:val="00CD3170"/>
    <w:rsid w:val="00CD3366"/>
    <w:rsid w:val="00CD35DE"/>
    <w:rsid w:val="00CD3698"/>
    <w:rsid w:val="00CD387A"/>
    <w:rsid w:val="00CD3904"/>
    <w:rsid w:val="00CD3F2F"/>
    <w:rsid w:val="00CD41D8"/>
    <w:rsid w:val="00CD427F"/>
    <w:rsid w:val="00CD473B"/>
    <w:rsid w:val="00CD51B7"/>
    <w:rsid w:val="00CD52BE"/>
    <w:rsid w:val="00CD52C4"/>
    <w:rsid w:val="00CD539D"/>
    <w:rsid w:val="00CD54D6"/>
    <w:rsid w:val="00CD58B7"/>
    <w:rsid w:val="00CD58C9"/>
    <w:rsid w:val="00CD58EA"/>
    <w:rsid w:val="00CD59D0"/>
    <w:rsid w:val="00CD5B46"/>
    <w:rsid w:val="00CD5B76"/>
    <w:rsid w:val="00CD5B7E"/>
    <w:rsid w:val="00CD5E03"/>
    <w:rsid w:val="00CD5EEE"/>
    <w:rsid w:val="00CD60AF"/>
    <w:rsid w:val="00CD61A0"/>
    <w:rsid w:val="00CD62BD"/>
    <w:rsid w:val="00CD65AD"/>
    <w:rsid w:val="00CD6959"/>
    <w:rsid w:val="00CD6B8E"/>
    <w:rsid w:val="00CD6B9F"/>
    <w:rsid w:val="00CD6BCB"/>
    <w:rsid w:val="00CD6E3F"/>
    <w:rsid w:val="00CD7505"/>
    <w:rsid w:val="00CD75AC"/>
    <w:rsid w:val="00CD774D"/>
    <w:rsid w:val="00CD77B3"/>
    <w:rsid w:val="00CD7863"/>
    <w:rsid w:val="00CD7B76"/>
    <w:rsid w:val="00CD7D2C"/>
    <w:rsid w:val="00CD7E6C"/>
    <w:rsid w:val="00CE0220"/>
    <w:rsid w:val="00CE03BC"/>
    <w:rsid w:val="00CE079D"/>
    <w:rsid w:val="00CE07A2"/>
    <w:rsid w:val="00CE0A33"/>
    <w:rsid w:val="00CE0A38"/>
    <w:rsid w:val="00CE0B6E"/>
    <w:rsid w:val="00CE0C43"/>
    <w:rsid w:val="00CE13B6"/>
    <w:rsid w:val="00CE17DD"/>
    <w:rsid w:val="00CE18AE"/>
    <w:rsid w:val="00CE1ABD"/>
    <w:rsid w:val="00CE1B66"/>
    <w:rsid w:val="00CE23B3"/>
    <w:rsid w:val="00CE23CB"/>
    <w:rsid w:val="00CE24B1"/>
    <w:rsid w:val="00CE2B10"/>
    <w:rsid w:val="00CE2CFD"/>
    <w:rsid w:val="00CE2E0B"/>
    <w:rsid w:val="00CE2E48"/>
    <w:rsid w:val="00CE308D"/>
    <w:rsid w:val="00CE3439"/>
    <w:rsid w:val="00CE37E6"/>
    <w:rsid w:val="00CE3B60"/>
    <w:rsid w:val="00CE3C99"/>
    <w:rsid w:val="00CE3CFB"/>
    <w:rsid w:val="00CE3EA1"/>
    <w:rsid w:val="00CE3ED3"/>
    <w:rsid w:val="00CE41A3"/>
    <w:rsid w:val="00CE431E"/>
    <w:rsid w:val="00CE4379"/>
    <w:rsid w:val="00CE4772"/>
    <w:rsid w:val="00CE4A11"/>
    <w:rsid w:val="00CE4A4A"/>
    <w:rsid w:val="00CE4C09"/>
    <w:rsid w:val="00CE4EE3"/>
    <w:rsid w:val="00CE4FD4"/>
    <w:rsid w:val="00CE5182"/>
    <w:rsid w:val="00CE54A9"/>
    <w:rsid w:val="00CE569F"/>
    <w:rsid w:val="00CE59D7"/>
    <w:rsid w:val="00CE5A6C"/>
    <w:rsid w:val="00CE5FDF"/>
    <w:rsid w:val="00CE6057"/>
    <w:rsid w:val="00CE606F"/>
    <w:rsid w:val="00CE6294"/>
    <w:rsid w:val="00CE653A"/>
    <w:rsid w:val="00CE659E"/>
    <w:rsid w:val="00CE68B4"/>
    <w:rsid w:val="00CE6925"/>
    <w:rsid w:val="00CE6C0E"/>
    <w:rsid w:val="00CE6F2C"/>
    <w:rsid w:val="00CE708E"/>
    <w:rsid w:val="00CE727D"/>
    <w:rsid w:val="00CE7313"/>
    <w:rsid w:val="00CE73EC"/>
    <w:rsid w:val="00CE761F"/>
    <w:rsid w:val="00CE7774"/>
    <w:rsid w:val="00CE7877"/>
    <w:rsid w:val="00CE7A44"/>
    <w:rsid w:val="00CE7B62"/>
    <w:rsid w:val="00CE7C37"/>
    <w:rsid w:val="00CE7CB7"/>
    <w:rsid w:val="00CE7CE6"/>
    <w:rsid w:val="00CE7FDA"/>
    <w:rsid w:val="00CF01AF"/>
    <w:rsid w:val="00CF027B"/>
    <w:rsid w:val="00CF0363"/>
    <w:rsid w:val="00CF04D9"/>
    <w:rsid w:val="00CF058B"/>
    <w:rsid w:val="00CF084D"/>
    <w:rsid w:val="00CF0A65"/>
    <w:rsid w:val="00CF0C25"/>
    <w:rsid w:val="00CF0D4A"/>
    <w:rsid w:val="00CF0DF6"/>
    <w:rsid w:val="00CF0F77"/>
    <w:rsid w:val="00CF1298"/>
    <w:rsid w:val="00CF12A5"/>
    <w:rsid w:val="00CF13A6"/>
    <w:rsid w:val="00CF169A"/>
    <w:rsid w:val="00CF18CE"/>
    <w:rsid w:val="00CF1A8B"/>
    <w:rsid w:val="00CF1BA4"/>
    <w:rsid w:val="00CF1D05"/>
    <w:rsid w:val="00CF1D8D"/>
    <w:rsid w:val="00CF2142"/>
    <w:rsid w:val="00CF2180"/>
    <w:rsid w:val="00CF26A1"/>
    <w:rsid w:val="00CF26E8"/>
    <w:rsid w:val="00CF26FE"/>
    <w:rsid w:val="00CF283F"/>
    <w:rsid w:val="00CF29E1"/>
    <w:rsid w:val="00CF2AE5"/>
    <w:rsid w:val="00CF2B3F"/>
    <w:rsid w:val="00CF31B7"/>
    <w:rsid w:val="00CF332B"/>
    <w:rsid w:val="00CF34EC"/>
    <w:rsid w:val="00CF37E3"/>
    <w:rsid w:val="00CF3944"/>
    <w:rsid w:val="00CF39CC"/>
    <w:rsid w:val="00CF3B5D"/>
    <w:rsid w:val="00CF3BA2"/>
    <w:rsid w:val="00CF3DE5"/>
    <w:rsid w:val="00CF3DF2"/>
    <w:rsid w:val="00CF3EA2"/>
    <w:rsid w:val="00CF3ECF"/>
    <w:rsid w:val="00CF415E"/>
    <w:rsid w:val="00CF439E"/>
    <w:rsid w:val="00CF4D03"/>
    <w:rsid w:val="00CF5012"/>
    <w:rsid w:val="00CF53E2"/>
    <w:rsid w:val="00CF56E4"/>
    <w:rsid w:val="00CF582C"/>
    <w:rsid w:val="00CF5841"/>
    <w:rsid w:val="00CF5916"/>
    <w:rsid w:val="00CF5BA8"/>
    <w:rsid w:val="00CF6034"/>
    <w:rsid w:val="00CF661D"/>
    <w:rsid w:val="00CF6803"/>
    <w:rsid w:val="00CF6E3F"/>
    <w:rsid w:val="00CF70F2"/>
    <w:rsid w:val="00CF74F7"/>
    <w:rsid w:val="00CF753C"/>
    <w:rsid w:val="00CF7C05"/>
    <w:rsid w:val="00CF7D1D"/>
    <w:rsid w:val="00CF7FD5"/>
    <w:rsid w:val="00D00120"/>
    <w:rsid w:val="00D0028E"/>
    <w:rsid w:val="00D003ED"/>
    <w:rsid w:val="00D00409"/>
    <w:rsid w:val="00D00716"/>
    <w:rsid w:val="00D007CF"/>
    <w:rsid w:val="00D00842"/>
    <w:rsid w:val="00D00898"/>
    <w:rsid w:val="00D008D4"/>
    <w:rsid w:val="00D00AE7"/>
    <w:rsid w:val="00D00CDA"/>
    <w:rsid w:val="00D01776"/>
    <w:rsid w:val="00D0183B"/>
    <w:rsid w:val="00D01A79"/>
    <w:rsid w:val="00D01BAA"/>
    <w:rsid w:val="00D01D79"/>
    <w:rsid w:val="00D020D4"/>
    <w:rsid w:val="00D02238"/>
    <w:rsid w:val="00D02580"/>
    <w:rsid w:val="00D02640"/>
    <w:rsid w:val="00D0294D"/>
    <w:rsid w:val="00D02A5D"/>
    <w:rsid w:val="00D02BE7"/>
    <w:rsid w:val="00D0331C"/>
    <w:rsid w:val="00D0386C"/>
    <w:rsid w:val="00D039A4"/>
    <w:rsid w:val="00D03BE1"/>
    <w:rsid w:val="00D03CD5"/>
    <w:rsid w:val="00D03DE7"/>
    <w:rsid w:val="00D03F3D"/>
    <w:rsid w:val="00D042BA"/>
    <w:rsid w:val="00D043B4"/>
    <w:rsid w:val="00D045BD"/>
    <w:rsid w:val="00D04B3E"/>
    <w:rsid w:val="00D04BC9"/>
    <w:rsid w:val="00D04DC4"/>
    <w:rsid w:val="00D04DE2"/>
    <w:rsid w:val="00D04E3B"/>
    <w:rsid w:val="00D0522F"/>
    <w:rsid w:val="00D059FB"/>
    <w:rsid w:val="00D05E6C"/>
    <w:rsid w:val="00D05F01"/>
    <w:rsid w:val="00D05F76"/>
    <w:rsid w:val="00D0626E"/>
    <w:rsid w:val="00D0629B"/>
    <w:rsid w:val="00D06302"/>
    <w:rsid w:val="00D064E2"/>
    <w:rsid w:val="00D067A0"/>
    <w:rsid w:val="00D06974"/>
    <w:rsid w:val="00D06AF3"/>
    <w:rsid w:val="00D06C0E"/>
    <w:rsid w:val="00D06CBC"/>
    <w:rsid w:val="00D06F5F"/>
    <w:rsid w:val="00D07062"/>
    <w:rsid w:val="00D073E0"/>
    <w:rsid w:val="00D073F0"/>
    <w:rsid w:val="00D07C74"/>
    <w:rsid w:val="00D07ECD"/>
    <w:rsid w:val="00D1009B"/>
    <w:rsid w:val="00D100B4"/>
    <w:rsid w:val="00D10811"/>
    <w:rsid w:val="00D10F2E"/>
    <w:rsid w:val="00D111C2"/>
    <w:rsid w:val="00D113A4"/>
    <w:rsid w:val="00D11B9D"/>
    <w:rsid w:val="00D11E49"/>
    <w:rsid w:val="00D11E8F"/>
    <w:rsid w:val="00D11EEB"/>
    <w:rsid w:val="00D120B2"/>
    <w:rsid w:val="00D12728"/>
    <w:rsid w:val="00D12A4C"/>
    <w:rsid w:val="00D12DAC"/>
    <w:rsid w:val="00D1332E"/>
    <w:rsid w:val="00D13367"/>
    <w:rsid w:val="00D1394A"/>
    <w:rsid w:val="00D13D6D"/>
    <w:rsid w:val="00D14F85"/>
    <w:rsid w:val="00D157E1"/>
    <w:rsid w:val="00D157F2"/>
    <w:rsid w:val="00D15B1A"/>
    <w:rsid w:val="00D15B78"/>
    <w:rsid w:val="00D15DAB"/>
    <w:rsid w:val="00D15EEA"/>
    <w:rsid w:val="00D15F59"/>
    <w:rsid w:val="00D1647D"/>
    <w:rsid w:val="00D16633"/>
    <w:rsid w:val="00D1694B"/>
    <w:rsid w:val="00D16C78"/>
    <w:rsid w:val="00D17140"/>
    <w:rsid w:val="00D1791F"/>
    <w:rsid w:val="00D17D31"/>
    <w:rsid w:val="00D17DCE"/>
    <w:rsid w:val="00D17FE9"/>
    <w:rsid w:val="00D203CD"/>
    <w:rsid w:val="00D20705"/>
    <w:rsid w:val="00D20787"/>
    <w:rsid w:val="00D20B9D"/>
    <w:rsid w:val="00D20BFB"/>
    <w:rsid w:val="00D20C98"/>
    <w:rsid w:val="00D20D0A"/>
    <w:rsid w:val="00D20D81"/>
    <w:rsid w:val="00D20E32"/>
    <w:rsid w:val="00D2102C"/>
    <w:rsid w:val="00D2113B"/>
    <w:rsid w:val="00D21185"/>
    <w:rsid w:val="00D2119E"/>
    <w:rsid w:val="00D212A9"/>
    <w:rsid w:val="00D21684"/>
    <w:rsid w:val="00D216B1"/>
    <w:rsid w:val="00D21B5B"/>
    <w:rsid w:val="00D2214D"/>
    <w:rsid w:val="00D22486"/>
    <w:rsid w:val="00D224B3"/>
    <w:rsid w:val="00D22871"/>
    <w:rsid w:val="00D2295F"/>
    <w:rsid w:val="00D23041"/>
    <w:rsid w:val="00D23107"/>
    <w:rsid w:val="00D23746"/>
    <w:rsid w:val="00D23942"/>
    <w:rsid w:val="00D23AD5"/>
    <w:rsid w:val="00D23C93"/>
    <w:rsid w:val="00D240C4"/>
    <w:rsid w:val="00D2418F"/>
    <w:rsid w:val="00D24927"/>
    <w:rsid w:val="00D24A15"/>
    <w:rsid w:val="00D24B67"/>
    <w:rsid w:val="00D24BC0"/>
    <w:rsid w:val="00D24DDC"/>
    <w:rsid w:val="00D2561B"/>
    <w:rsid w:val="00D256C6"/>
    <w:rsid w:val="00D25749"/>
    <w:rsid w:val="00D258C7"/>
    <w:rsid w:val="00D25AED"/>
    <w:rsid w:val="00D25CC3"/>
    <w:rsid w:val="00D25E3F"/>
    <w:rsid w:val="00D266C3"/>
    <w:rsid w:val="00D2681E"/>
    <w:rsid w:val="00D26A2A"/>
    <w:rsid w:val="00D26AC3"/>
    <w:rsid w:val="00D26B78"/>
    <w:rsid w:val="00D26F98"/>
    <w:rsid w:val="00D2723F"/>
    <w:rsid w:val="00D27D15"/>
    <w:rsid w:val="00D27E0C"/>
    <w:rsid w:val="00D27FFD"/>
    <w:rsid w:val="00D30163"/>
    <w:rsid w:val="00D30299"/>
    <w:rsid w:val="00D30755"/>
    <w:rsid w:val="00D3095A"/>
    <w:rsid w:val="00D309C7"/>
    <w:rsid w:val="00D3169D"/>
    <w:rsid w:val="00D316DF"/>
    <w:rsid w:val="00D3215B"/>
    <w:rsid w:val="00D325DE"/>
    <w:rsid w:val="00D32859"/>
    <w:rsid w:val="00D32870"/>
    <w:rsid w:val="00D32928"/>
    <w:rsid w:val="00D329CD"/>
    <w:rsid w:val="00D32A35"/>
    <w:rsid w:val="00D32A73"/>
    <w:rsid w:val="00D32A8A"/>
    <w:rsid w:val="00D32B30"/>
    <w:rsid w:val="00D32C61"/>
    <w:rsid w:val="00D32F90"/>
    <w:rsid w:val="00D331F9"/>
    <w:rsid w:val="00D3347B"/>
    <w:rsid w:val="00D337B4"/>
    <w:rsid w:val="00D337EC"/>
    <w:rsid w:val="00D33B84"/>
    <w:rsid w:val="00D33D2A"/>
    <w:rsid w:val="00D33D42"/>
    <w:rsid w:val="00D33F4B"/>
    <w:rsid w:val="00D343A4"/>
    <w:rsid w:val="00D349F1"/>
    <w:rsid w:val="00D34A9C"/>
    <w:rsid w:val="00D34B8F"/>
    <w:rsid w:val="00D34BDF"/>
    <w:rsid w:val="00D34D39"/>
    <w:rsid w:val="00D34F14"/>
    <w:rsid w:val="00D35131"/>
    <w:rsid w:val="00D35149"/>
    <w:rsid w:val="00D351E7"/>
    <w:rsid w:val="00D3544A"/>
    <w:rsid w:val="00D35463"/>
    <w:rsid w:val="00D354C1"/>
    <w:rsid w:val="00D356C3"/>
    <w:rsid w:val="00D358B5"/>
    <w:rsid w:val="00D358F2"/>
    <w:rsid w:val="00D359CD"/>
    <w:rsid w:val="00D35F9A"/>
    <w:rsid w:val="00D3618B"/>
    <w:rsid w:val="00D361D9"/>
    <w:rsid w:val="00D36220"/>
    <w:rsid w:val="00D362B9"/>
    <w:rsid w:val="00D36661"/>
    <w:rsid w:val="00D36C30"/>
    <w:rsid w:val="00D36D2B"/>
    <w:rsid w:val="00D36F48"/>
    <w:rsid w:val="00D3760B"/>
    <w:rsid w:val="00D37641"/>
    <w:rsid w:val="00D376F4"/>
    <w:rsid w:val="00D3782D"/>
    <w:rsid w:val="00D40440"/>
    <w:rsid w:val="00D4047C"/>
    <w:rsid w:val="00D40520"/>
    <w:rsid w:val="00D4061F"/>
    <w:rsid w:val="00D406F3"/>
    <w:rsid w:val="00D40887"/>
    <w:rsid w:val="00D40DC1"/>
    <w:rsid w:val="00D411FD"/>
    <w:rsid w:val="00D412F1"/>
    <w:rsid w:val="00D41542"/>
    <w:rsid w:val="00D4157F"/>
    <w:rsid w:val="00D417D7"/>
    <w:rsid w:val="00D418CB"/>
    <w:rsid w:val="00D41E72"/>
    <w:rsid w:val="00D4202D"/>
    <w:rsid w:val="00D42287"/>
    <w:rsid w:val="00D4233C"/>
    <w:rsid w:val="00D42927"/>
    <w:rsid w:val="00D42AE9"/>
    <w:rsid w:val="00D42CAD"/>
    <w:rsid w:val="00D42E6D"/>
    <w:rsid w:val="00D4306C"/>
    <w:rsid w:val="00D432CC"/>
    <w:rsid w:val="00D433D4"/>
    <w:rsid w:val="00D43618"/>
    <w:rsid w:val="00D43DF1"/>
    <w:rsid w:val="00D43F75"/>
    <w:rsid w:val="00D44509"/>
    <w:rsid w:val="00D446C1"/>
    <w:rsid w:val="00D447E6"/>
    <w:rsid w:val="00D4484D"/>
    <w:rsid w:val="00D4497C"/>
    <w:rsid w:val="00D44995"/>
    <w:rsid w:val="00D44D98"/>
    <w:rsid w:val="00D45061"/>
    <w:rsid w:val="00D4580E"/>
    <w:rsid w:val="00D4586A"/>
    <w:rsid w:val="00D458B3"/>
    <w:rsid w:val="00D45B2C"/>
    <w:rsid w:val="00D45CF8"/>
    <w:rsid w:val="00D45F79"/>
    <w:rsid w:val="00D4600C"/>
    <w:rsid w:val="00D461DA"/>
    <w:rsid w:val="00D46258"/>
    <w:rsid w:val="00D46391"/>
    <w:rsid w:val="00D46585"/>
    <w:rsid w:val="00D469F4"/>
    <w:rsid w:val="00D46BF9"/>
    <w:rsid w:val="00D46D77"/>
    <w:rsid w:val="00D47688"/>
    <w:rsid w:val="00D476E8"/>
    <w:rsid w:val="00D4772F"/>
    <w:rsid w:val="00D47A2C"/>
    <w:rsid w:val="00D47B00"/>
    <w:rsid w:val="00D47CAA"/>
    <w:rsid w:val="00D47CD5"/>
    <w:rsid w:val="00D47FA3"/>
    <w:rsid w:val="00D5073A"/>
    <w:rsid w:val="00D50CC3"/>
    <w:rsid w:val="00D50F73"/>
    <w:rsid w:val="00D510B7"/>
    <w:rsid w:val="00D5116C"/>
    <w:rsid w:val="00D5158D"/>
    <w:rsid w:val="00D51687"/>
    <w:rsid w:val="00D5179E"/>
    <w:rsid w:val="00D51867"/>
    <w:rsid w:val="00D51AB8"/>
    <w:rsid w:val="00D51F8C"/>
    <w:rsid w:val="00D5208E"/>
    <w:rsid w:val="00D5220D"/>
    <w:rsid w:val="00D5228B"/>
    <w:rsid w:val="00D522E8"/>
    <w:rsid w:val="00D52794"/>
    <w:rsid w:val="00D528DD"/>
    <w:rsid w:val="00D5295A"/>
    <w:rsid w:val="00D52A89"/>
    <w:rsid w:val="00D52ACE"/>
    <w:rsid w:val="00D52C35"/>
    <w:rsid w:val="00D53075"/>
    <w:rsid w:val="00D53133"/>
    <w:rsid w:val="00D531FB"/>
    <w:rsid w:val="00D53244"/>
    <w:rsid w:val="00D533BC"/>
    <w:rsid w:val="00D535BF"/>
    <w:rsid w:val="00D5379F"/>
    <w:rsid w:val="00D53CC5"/>
    <w:rsid w:val="00D540F8"/>
    <w:rsid w:val="00D54274"/>
    <w:rsid w:val="00D54920"/>
    <w:rsid w:val="00D54A9F"/>
    <w:rsid w:val="00D54BAC"/>
    <w:rsid w:val="00D54CCD"/>
    <w:rsid w:val="00D54D07"/>
    <w:rsid w:val="00D54D85"/>
    <w:rsid w:val="00D553F0"/>
    <w:rsid w:val="00D555B3"/>
    <w:rsid w:val="00D55C08"/>
    <w:rsid w:val="00D55F2C"/>
    <w:rsid w:val="00D56008"/>
    <w:rsid w:val="00D56B3C"/>
    <w:rsid w:val="00D56BF1"/>
    <w:rsid w:val="00D56D36"/>
    <w:rsid w:val="00D56D7B"/>
    <w:rsid w:val="00D572F2"/>
    <w:rsid w:val="00D57651"/>
    <w:rsid w:val="00D578F3"/>
    <w:rsid w:val="00D57AD9"/>
    <w:rsid w:val="00D57B14"/>
    <w:rsid w:val="00D57C76"/>
    <w:rsid w:val="00D60558"/>
    <w:rsid w:val="00D6064E"/>
    <w:rsid w:val="00D607D2"/>
    <w:rsid w:val="00D60C58"/>
    <w:rsid w:val="00D60D1F"/>
    <w:rsid w:val="00D61130"/>
    <w:rsid w:val="00D611CA"/>
    <w:rsid w:val="00D61280"/>
    <w:rsid w:val="00D612A7"/>
    <w:rsid w:val="00D613F2"/>
    <w:rsid w:val="00D61A29"/>
    <w:rsid w:val="00D61C97"/>
    <w:rsid w:val="00D61D95"/>
    <w:rsid w:val="00D61E54"/>
    <w:rsid w:val="00D61E73"/>
    <w:rsid w:val="00D61F26"/>
    <w:rsid w:val="00D61F7C"/>
    <w:rsid w:val="00D6249C"/>
    <w:rsid w:val="00D624AD"/>
    <w:rsid w:val="00D62712"/>
    <w:rsid w:val="00D6274B"/>
    <w:rsid w:val="00D62D37"/>
    <w:rsid w:val="00D62EBF"/>
    <w:rsid w:val="00D62FDF"/>
    <w:rsid w:val="00D63005"/>
    <w:rsid w:val="00D63384"/>
    <w:rsid w:val="00D6377C"/>
    <w:rsid w:val="00D63847"/>
    <w:rsid w:val="00D64131"/>
    <w:rsid w:val="00D6427E"/>
    <w:rsid w:val="00D64561"/>
    <w:rsid w:val="00D6478E"/>
    <w:rsid w:val="00D647B6"/>
    <w:rsid w:val="00D64DA7"/>
    <w:rsid w:val="00D64FB2"/>
    <w:rsid w:val="00D65084"/>
    <w:rsid w:val="00D6536E"/>
    <w:rsid w:val="00D654D1"/>
    <w:rsid w:val="00D655E3"/>
    <w:rsid w:val="00D65624"/>
    <w:rsid w:val="00D65650"/>
    <w:rsid w:val="00D659C7"/>
    <w:rsid w:val="00D65A5F"/>
    <w:rsid w:val="00D65A94"/>
    <w:rsid w:val="00D65C06"/>
    <w:rsid w:val="00D65C55"/>
    <w:rsid w:val="00D65EF5"/>
    <w:rsid w:val="00D6620C"/>
    <w:rsid w:val="00D66291"/>
    <w:rsid w:val="00D66AE5"/>
    <w:rsid w:val="00D66AEC"/>
    <w:rsid w:val="00D67173"/>
    <w:rsid w:val="00D6754C"/>
    <w:rsid w:val="00D67756"/>
    <w:rsid w:val="00D67786"/>
    <w:rsid w:val="00D67831"/>
    <w:rsid w:val="00D67A7C"/>
    <w:rsid w:val="00D7013E"/>
    <w:rsid w:val="00D70254"/>
    <w:rsid w:val="00D702D1"/>
    <w:rsid w:val="00D704D3"/>
    <w:rsid w:val="00D70D23"/>
    <w:rsid w:val="00D70EA2"/>
    <w:rsid w:val="00D70FBF"/>
    <w:rsid w:val="00D7135B"/>
    <w:rsid w:val="00D7139F"/>
    <w:rsid w:val="00D71476"/>
    <w:rsid w:val="00D71533"/>
    <w:rsid w:val="00D71923"/>
    <w:rsid w:val="00D71992"/>
    <w:rsid w:val="00D719CF"/>
    <w:rsid w:val="00D71C25"/>
    <w:rsid w:val="00D71CD2"/>
    <w:rsid w:val="00D71E54"/>
    <w:rsid w:val="00D722AF"/>
    <w:rsid w:val="00D72341"/>
    <w:rsid w:val="00D72463"/>
    <w:rsid w:val="00D729A5"/>
    <w:rsid w:val="00D73011"/>
    <w:rsid w:val="00D7307C"/>
    <w:rsid w:val="00D732C0"/>
    <w:rsid w:val="00D734B0"/>
    <w:rsid w:val="00D73D2C"/>
    <w:rsid w:val="00D73F6C"/>
    <w:rsid w:val="00D7407A"/>
    <w:rsid w:val="00D74625"/>
    <w:rsid w:val="00D74728"/>
    <w:rsid w:val="00D74AAA"/>
    <w:rsid w:val="00D74F36"/>
    <w:rsid w:val="00D752F9"/>
    <w:rsid w:val="00D7539B"/>
    <w:rsid w:val="00D75462"/>
    <w:rsid w:val="00D7588C"/>
    <w:rsid w:val="00D759E8"/>
    <w:rsid w:val="00D76084"/>
    <w:rsid w:val="00D76160"/>
    <w:rsid w:val="00D76851"/>
    <w:rsid w:val="00D769B5"/>
    <w:rsid w:val="00D76D01"/>
    <w:rsid w:val="00D76F90"/>
    <w:rsid w:val="00D7724D"/>
    <w:rsid w:val="00D7780A"/>
    <w:rsid w:val="00D778DF"/>
    <w:rsid w:val="00D779EB"/>
    <w:rsid w:val="00D77B15"/>
    <w:rsid w:val="00D77F8C"/>
    <w:rsid w:val="00D80045"/>
    <w:rsid w:val="00D8017D"/>
    <w:rsid w:val="00D808B6"/>
    <w:rsid w:val="00D80AFF"/>
    <w:rsid w:val="00D80B06"/>
    <w:rsid w:val="00D80B5D"/>
    <w:rsid w:val="00D80E84"/>
    <w:rsid w:val="00D80F4D"/>
    <w:rsid w:val="00D80FD5"/>
    <w:rsid w:val="00D81057"/>
    <w:rsid w:val="00D811A6"/>
    <w:rsid w:val="00D81612"/>
    <w:rsid w:val="00D8182D"/>
    <w:rsid w:val="00D81882"/>
    <w:rsid w:val="00D81892"/>
    <w:rsid w:val="00D81D67"/>
    <w:rsid w:val="00D81E91"/>
    <w:rsid w:val="00D8201C"/>
    <w:rsid w:val="00D82194"/>
    <w:rsid w:val="00D8228A"/>
    <w:rsid w:val="00D826CA"/>
    <w:rsid w:val="00D827D5"/>
    <w:rsid w:val="00D82A9E"/>
    <w:rsid w:val="00D82CD6"/>
    <w:rsid w:val="00D82CEE"/>
    <w:rsid w:val="00D82D8E"/>
    <w:rsid w:val="00D82E0E"/>
    <w:rsid w:val="00D833FC"/>
    <w:rsid w:val="00D83407"/>
    <w:rsid w:val="00D834F8"/>
    <w:rsid w:val="00D83A32"/>
    <w:rsid w:val="00D83A81"/>
    <w:rsid w:val="00D8414F"/>
    <w:rsid w:val="00D84406"/>
    <w:rsid w:val="00D84624"/>
    <w:rsid w:val="00D84C4E"/>
    <w:rsid w:val="00D84E10"/>
    <w:rsid w:val="00D84FE1"/>
    <w:rsid w:val="00D85088"/>
    <w:rsid w:val="00D8514A"/>
    <w:rsid w:val="00D85213"/>
    <w:rsid w:val="00D85463"/>
    <w:rsid w:val="00D854D1"/>
    <w:rsid w:val="00D855E6"/>
    <w:rsid w:val="00D855E8"/>
    <w:rsid w:val="00D85620"/>
    <w:rsid w:val="00D85628"/>
    <w:rsid w:val="00D8574D"/>
    <w:rsid w:val="00D85915"/>
    <w:rsid w:val="00D85A7E"/>
    <w:rsid w:val="00D85C2C"/>
    <w:rsid w:val="00D85F4D"/>
    <w:rsid w:val="00D86334"/>
    <w:rsid w:val="00D86361"/>
    <w:rsid w:val="00D863D7"/>
    <w:rsid w:val="00D86408"/>
    <w:rsid w:val="00D8658F"/>
    <w:rsid w:val="00D86AFF"/>
    <w:rsid w:val="00D87312"/>
    <w:rsid w:val="00D8767A"/>
    <w:rsid w:val="00D87A59"/>
    <w:rsid w:val="00D87EA7"/>
    <w:rsid w:val="00D87EE1"/>
    <w:rsid w:val="00D902C6"/>
    <w:rsid w:val="00D90350"/>
    <w:rsid w:val="00D90488"/>
    <w:rsid w:val="00D905C9"/>
    <w:rsid w:val="00D9091A"/>
    <w:rsid w:val="00D91418"/>
    <w:rsid w:val="00D91B33"/>
    <w:rsid w:val="00D926B6"/>
    <w:rsid w:val="00D92BD3"/>
    <w:rsid w:val="00D92F26"/>
    <w:rsid w:val="00D92FBD"/>
    <w:rsid w:val="00D932B0"/>
    <w:rsid w:val="00D93582"/>
    <w:rsid w:val="00D937D1"/>
    <w:rsid w:val="00D94035"/>
    <w:rsid w:val="00D94091"/>
    <w:rsid w:val="00D9452F"/>
    <w:rsid w:val="00D945A9"/>
    <w:rsid w:val="00D947A3"/>
    <w:rsid w:val="00D94A66"/>
    <w:rsid w:val="00D94B95"/>
    <w:rsid w:val="00D94C71"/>
    <w:rsid w:val="00D94CD7"/>
    <w:rsid w:val="00D94F15"/>
    <w:rsid w:val="00D95186"/>
    <w:rsid w:val="00D952CC"/>
    <w:rsid w:val="00D952F9"/>
    <w:rsid w:val="00D95458"/>
    <w:rsid w:val="00D95600"/>
    <w:rsid w:val="00D95676"/>
    <w:rsid w:val="00D956C6"/>
    <w:rsid w:val="00D95916"/>
    <w:rsid w:val="00D95AC9"/>
    <w:rsid w:val="00D95C5A"/>
    <w:rsid w:val="00D95EFC"/>
    <w:rsid w:val="00D965ED"/>
    <w:rsid w:val="00D9696F"/>
    <w:rsid w:val="00D9725E"/>
    <w:rsid w:val="00D97659"/>
    <w:rsid w:val="00D978E2"/>
    <w:rsid w:val="00D9792B"/>
    <w:rsid w:val="00D9799E"/>
    <w:rsid w:val="00D97C91"/>
    <w:rsid w:val="00D97FD6"/>
    <w:rsid w:val="00DA0606"/>
    <w:rsid w:val="00DA0A35"/>
    <w:rsid w:val="00DA0B9D"/>
    <w:rsid w:val="00DA0E02"/>
    <w:rsid w:val="00DA0F3F"/>
    <w:rsid w:val="00DA1051"/>
    <w:rsid w:val="00DA1218"/>
    <w:rsid w:val="00DA174C"/>
    <w:rsid w:val="00DA18A4"/>
    <w:rsid w:val="00DA19D7"/>
    <w:rsid w:val="00DA1C60"/>
    <w:rsid w:val="00DA1DA9"/>
    <w:rsid w:val="00DA2003"/>
    <w:rsid w:val="00DA232D"/>
    <w:rsid w:val="00DA23CB"/>
    <w:rsid w:val="00DA2529"/>
    <w:rsid w:val="00DA275F"/>
    <w:rsid w:val="00DA2922"/>
    <w:rsid w:val="00DA2948"/>
    <w:rsid w:val="00DA2A9D"/>
    <w:rsid w:val="00DA3033"/>
    <w:rsid w:val="00DA359E"/>
    <w:rsid w:val="00DA35A1"/>
    <w:rsid w:val="00DA3AE5"/>
    <w:rsid w:val="00DA3BB9"/>
    <w:rsid w:val="00DA3C4D"/>
    <w:rsid w:val="00DA3F9E"/>
    <w:rsid w:val="00DA426D"/>
    <w:rsid w:val="00DA42B0"/>
    <w:rsid w:val="00DA4360"/>
    <w:rsid w:val="00DA49C3"/>
    <w:rsid w:val="00DA5304"/>
    <w:rsid w:val="00DA588B"/>
    <w:rsid w:val="00DA5B0C"/>
    <w:rsid w:val="00DA5B9A"/>
    <w:rsid w:val="00DA5C8D"/>
    <w:rsid w:val="00DA5CE2"/>
    <w:rsid w:val="00DA5D63"/>
    <w:rsid w:val="00DA5D86"/>
    <w:rsid w:val="00DA6192"/>
    <w:rsid w:val="00DA6307"/>
    <w:rsid w:val="00DA6609"/>
    <w:rsid w:val="00DA6C34"/>
    <w:rsid w:val="00DA6DB8"/>
    <w:rsid w:val="00DA6E2F"/>
    <w:rsid w:val="00DA7721"/>
    <w:rsid w:val="00DA79EB"/>
    <w:rsid w:val="00DB004F"/>
    <w:rsid w:val="00DB02CE"/>
    <w:rsid w:val="00DB043F"/>
    <w:rsid w:val="00DB0466"/>
    <w:rsid w:val="00DB0481"/>
    <w:rsid w:val="00DB0613"/>
    <w:rsid w:val="00DB0730"/>
    <w:rsid w:val="00DB0873"/>
    <w:rsid w:val="00DB1488"/>
    <w:rsid w:val="00DB149F"/>
    <w:rsid w:val="00DB1AC1"/>
    <w:rsid w:val="00DB1AE5"/>
    <w:rsid w:val="00DB1FC5"/>
    <w:rsid w:val="00DB2384"/>
    <w:rsid w:val="00DB24C4"/>
    <w:rsid w:val="00DB2576"/>
    <w:rsid w:val="00DB27DB"/>
    <w:rsid w:val="00DB2A4A"/>
    <w:rsid w:val="00DB2AA2"/>
    <w:rsid w:val="00DB2D01"/>
    <w:rsid w:val="00DB2F6A"/>
    <w:rsid w:val="00DB31BB"/>
    <w:rsid w:val="00DB3B22"/>
    <w:rsid w:val="00DB3F27"/>
    <w:rsid w:val="00DB410F"/>
    <w:rsid w:val="00DB4211"/>
    <w:rsid w:val="00DB4411"/>
    <w:rsid w:val="00DB4C95"/>
    <w:rsid w:val="00DB4CC9"/>
    <w:rsid w:val="00DB5183"/>
    <w:rsid w:val="00DB5186"/>
    <w:rsid w:val="00DB54C8"/>
    <w:rsid w:val="00DB564F"/>
    <w:rsid w:val="00DB5856"/>
    <w:rsid w:val="00DB5CDE"/>
    <w:rsid w:val="00DB614C"/>
    <w:rsid w:val="00DB639B"/>
    <w:rsid w:val="00DB6822"/>
    <w:rsid w:val="00DB69D8"/>
    <w:rsid w:val="00DB6AFA"/>
    <w:rsid w:val="00DB6C39"/>
    <w:rsid w:val="00DB6EF1"/>
    <w:rsid w:val="00DB6F01"/>
    <w:rsid w:val="00DB6FF1"/>
    <w:rsid w:val="00DB702F"/>
    <w:rsid w:val="00DB7164"/>
    <w:rsid w:val="00DB72DD"/>
    <w:rsid w:val="00DB76ED"/>
    <w:rsid w:val="00DB7968"/>
    <w:rsid w:val="00DB7A4F"/>
    <w:rsid w:val="00DB7B9F"/>
    <w:rsid w:val="00DB7E47"/>
    <w:rsid w:val="00DC03FF"/>
    <w:rsid w:val="00DC0701"/>
    <w:rsid w:val="00DC091C"/>
    <w:rsid w:val="00DC0D56"/>
    <w:rsid w:val="00DC10E8"/>
    <w:rsid w:val="00DC12DA"/>
    <w:rsid w:val="00DC1434"/>
    <w:rsid w:val="00DC15A2"/>
    <w:rsid w:val="00DC15D5"/>
    <w:rsid w:val="00DC15F1"/>
    <w:rsid w:val="00DC16EC"/>
    <w:rsid w:val="00DC18D3"/>
    <w:rsid w:val="00DC19D4"/>
    <w:rsid w:val="00DC1B74"/>
    <w:rsid w:val="00DC1BCF"/>
    <w:rsid w:val="00DC1EBB"/>
    <w:rsid w:val="00DC2021"/>
    <w:rsid w:val="00DC2451"/>
    <w:rsid w:val="00DC2599"/>
    <w:rsid w:val="00DC27C0"/>
    <w:rsid w:val="00DC298F"/>
    <w:rsid w:val="00DC29C2"/>
    <w:rsid w:val="00DC2ABB"/>
    <w:rsid w:val="00DC2D3D"/>
    <w:rsid w:val="00DC2D82"/>
    <w:rsid w:val="00DC34AE"/>
    <w:rsid w:val="00DC35F4"/>
    <w:rsid w:val="00DC3A1D"/>
    <w:rsid w:val="00DC40BA"/>
    <w:rsid w:val="00DC44A4"/>
    <w:rsid w:val="00DC4578"/>
    <w:rsid w:val="00DC45E5"/>
    <w:rsid w:val="00DC4689"/>
    <w:rsid w:val="00DC48B5"/>
    <w:rsid w:val="00DC49AA"/>
    <w:rsid w:val="00DC4A25"/>
    <w:rsid w:val="00DC4AED"/>
    <w:rsid w:val="00DC4B07"/>
    <w:rsid w:val="00DC4EDC"/>
    <w:rsid w:val="00DC5025"/>
    <w:rsid w:val="00DC543C"/>
    <w:rsid w:val="00DC5C52"/>
    <w:rsid w:val="00DC601C"/>
    <w:rsid w:val="00DC6153"/>
    <w:rsid w:val="00DC62B2"/>
    <w:rsid w:val="00DC6412"/>
    <w:rsid w:val="00DC6C23"/>
    <w:rsid w:val="00DC6D02"/>
    <w:rsid w:val="00DC6E22"/>
    <w:rsid w:val="00DC6FA8"/>
    <w:rsid w:val="00DC719C"/>
    <w:rsid w:val="00DC71D8"/>
    <w:rsid w:val="00DC73A7"/>
    <w:rsid w:val="00DC7CA3"/>
    <w:rsid w:val="00DC7CFD"/>
    <w:rsid w:val="00DC7E28"/>
    <w:rsid w:val="00DC7E67"/>
    <w:rsid w:val="00DD00FF"/>
    <w:rsid w:val="00DD01AF"/>
    <w:rsid w:val="00DD01F0"/>
    <w:rsid w:val="00DD049F"/>
    <w:rsid w:val="00DD0789"/>
    <w:rsid w:val="00DD0A9F"/>
    <w:rsid w:val="00DD0B0F"/>
    <w:rsid w:val="00DD0B47"/>
    <w:rsid w:val="00DD0F5C"/>
    <w:rsid w:val="00DD10FB"/>
    <w:rsid w:val="00DD11A6"/>
    <w:rsid w:val="00DD121C"/>
    <w:rsid w:val="00DD1434"/>
    <w:rsid w:val="00DD1466"/>
    <w:rsid w:val="00DD180D"/>
    <w:rsid w:val="00DD1860"/>
    <w:rsid w:val="00DD1A49"/>
    <w:rsid w:val="00DD1DEA"/>
    <w:rsid w:val="00DD2071"/>
    <w:rsid w:val="00DD21D1"/>
    <w:rsid w:val="00DD26F3"/>
    <w:rsid w:val="00DD3249"/>
    <w:rsid w:val="00DD385A"/>
    <w:rsid w:val="00DD385D"/>
    <w:rsid w:val="00DD39ED"/>
    <w:rsid w:val="00DD3A5F"/>
    <w:rsid w:val="00DD3C8C"/>
    <w:rsid w:val="00DD3CB4"/>
    <w:rsid w:val="00DD3E51"/>
    <w:rsid w:val="00DD4002"/>
    <w:rsid w:val="00DD4729"/>
    <w:rsid w:val="00DD47B2"/>
    <w:rsid w:val="00DD488D"/>
    <w:rsid w:val="00DD4980"/>
    <w:rsid w:val="00DD4AF6"/>
    <w:rsid w:val="00DD4B27"/>
    <w:rsid w:val="00DD4C20"/>
    <w:rsid w:val="00DD4E14"/>
    <w:rsid w:val="00DD5120"/>
    <w:rsid w:val="00DD52B3"/>
    <w:rsid w:val="00DD53FC"/>
    <w:rsid w:val="00DD5ADC"/>
    <w:rsid w:val="00DD61D5"/>
    <w:rsid w:val="00DD62A1"/>
    <w:rsid w:val="00DD6498"/>
    <w:rsid w:val="00DD6777"/>
    <w:rsid w:val="00DD6AD3"/>
    <w:rsid w:val="00DD6C52"/>
    <w:rsid w:val="00DD6C94"/>
    <w:rsid w:val="00DD6E9F"/>
    <w:rsid w:val="00DD7295"/>
    <w:rsid w:val="00DD7898"/>
    <w:rsid w:val="00DD78C7"/>
    <w:rsid w:val="00DE018A"/>
    <w:rsid w:val="00DE024A"/>
    <w:rsid w:val="00DE07D5"/>
    <w:rsid w:val="00DE097C"/>
    <w:rsid w:val="00DE0F0C"/>
    <w:rsid w:val="00DE0F6E"/>
    <w:rsid w:val="00DE1054"/>
    <w:rsid w:val="00DE11D7"/>
    <w:rsid w:val="00DE1649"/>
    <w:rsid w:val="00DE1924"/>
    <w:rsid w:val="00DE19F9"/>
    <w:rsid w:val="00DE2035"/>
    <w:rsid w:val="00DE27BD"/>
    <w:rsid w:val="00DE2F82"/>
    <w:rsid w:val="00DE3338"/>
    <w:rsid w:val="00DE3778"/>
    <w:rsid w:val="00DE389C"/>
    <w:rsid w:val="00DE39ED"/>
    <w:rsid w:val="00DE3AF0"/>
    <w:rsid w:val="00DE3C23"/>
    <w:rsid w:val="00DE3C6E"/>
    <w:rsid w:val="00DE3ECC"/>
    <w:rsid w:val="00DE40CA"/>
    <w:rsid w:val="00DE4665"/>
    <w:rsid w:val="00DE47F8"/>
    <w:rsid w:val="00DE497E"/>
    <w:rsid w:val="00DE4D0C"/>
    <w:rsid w:val="00DE4F7C"/>
    <w:rsid w:val="00DE5231"/>
    <w:rsid w:val="00DE5522"/>
    <w:rsid w:val="00DE571D"/>
    <w:rsid w:val="00DE582A"/>
    <w:rsid w:val="00DE58D2"/>
    <w:rsid w:val="00DE5B5A"/>
    <w:rsid w:val="00DE5E0F"/>
    <w:rsid w:val="00DE5E3A"/>
    <w:rsid w:val="00DE5E9D"/>
    <w:rsid w:val="00DE611C"/>
    <w:rsid w:val="00DE640C"/>
    <w:rsid w:val="00DE6520"/>
    <w:rsid w:val="00DE6582"/>
    <w:rsid w:val="00DE66B2"/>
    <w:rsid w:val="00DE69F5"/>
    <w:rsid w:val="00DE6A5E"/>
    <w:rsid w:val="00DE6D7D"/>
    <w:rsid w:val="00DE7380"/>
    <w:rsid w:val="00DE796E"/>
    <w:rsid w:val="00DE7CB5"/>
    <w:rsid w:val="00DE7D2C"/>
    <w:rsid w:val="00DE7D51"/>
    <w:rsid w:val="00DF0106"/>
    <w:rsid w:val="00DF0621"/>
    <w:rsid w:val="00DF0807"/>
    <w:rsid w:val="00DF0AFC"/>
    <w:rsid w:val="00DF0B46"/>
    <w:rsid w:val="00DF1011"/>
    <w:rsid w:val="00DF127B"/>
    <w:rsid w:val="00DF14C9"/>
    <w:rsid w:val="00DF1564"/>
    <w:rsid w:val="00DF156C"/>
    <w:rsid w:val="00DF2002"/>
    <w:rsid w:val="00DF2599"/>
    <w:rsid w:val="00DF277A"/>
    <w:rsid w:val="00DF2787"/>
    <w:rsid w:val="00DF2BC3"/>
    <w:rsid w:val="00DF2E1B"/>
    <w:rsid w:val="00DF312C"/>
    <w:rsid w:val="00DF35E6"/>
    <w:rsid w:val="00DF3B7C"/>
    <w:rsid w:val="00DF3EE8"/>
    <w:rsid w:val="00DF4676"/>
    <w:rsid w:val="00DF4A41"/>
    <w:rsid w:val="00DF4A83"/>
    <w:rsid w:val="00DF4B23"/>
    <w:rsid w:val="00DF4CA8"/>
    <w:rsid w:val="00DF53DD"/>
    <w:rsid w:val="00DF5699"/>
    <w:rsid w:val="00DF575F"/>
    <w:rsid w:val="00DF5BA7"/>
    <w:rsid w:val="00DF5C2C"/>
    <w:rsid w:val="00DF5DEE"/>
    <w:rsid w:val="00DF5E4C"/>
    <w:rsid w:val="00DF618B"/>
    <w:rsid w:val="00DF65EB"/>
    <w:rsid w:val="00DF66E2"/>
    <w:rsid w:val="00DF68AF"/>
    <w:rsid w:val="00DF6BC1"/>
    <w:rsid w:val="00DF6C9E"/>
    <w:rsid w:val="00DF6E8E"/>
    <w:rsid w:val="00DF6F27"/>
    <w:rsid w:val="00DF7037"/>
    <w:rsid w:val="00DF7273"/>
    <w:rsid w:val="00DF7555"/>
    <w:rsid w:val="00DF7B6E"/>
    <w:rsid w:val="00DF7E85"/>
    <w:rsid w:val="00E00129"/>
    <w:rsid w:val="00E001D4"/>
    <w:rsid w:val="00E003E5"/>
    <w:rsid w:val="00E004DF"/>
    <w:rsid w:val="00E00713"/>
    <w:rsid w:val="00E00EFE"/>
    <w:rsid w:val="00E01013"/>
    <w:rsid w:val="00E01047"/>
    <w:rsid w:val="00E010E8"/>
    <w:rsid w:val="00E0160D"/>
    <w:rsid w:val="00E01674"/>
    <w:rsid w:val="00E01BD0"/>
    <w:rsid w:val="00E01C41"/>
    <w:rsid w:val="00E01D64"/>
    <w:rsid w:val="00E02199"/>
    <w:rsid w:val="00E0265F"/>
    <w:rsid w:val="00E02ACE"/>
    <w:rsid w:val="00E02AF5"/>
    <w:rsid w:val="00E02B00"/>
    <w:rsid w:val="00E02C51"/>
    <w:rsid w:val="00E02C92"/>
    <w:rsid w:val="00E034B4"/>
    <w:rsid w:val="00E03716"/>
    <w:rsid w:val="00E0375D"/>
    <w:rsid w:val="00E03BC0"/>
    <w:rsid w:val="00E03BD6"/>
    <w:rsid w:val="00E03CD8"/>
    <w:rsid w:val="00E03E8B"/>
    <w:rsid w:val="00E03F77"/>
    <w:rsid w:val="00E040B9"/>
    <w:rsid w:val="00E040BB"/>
    <w:rsid w:val="00E042A8"/>
    <w:rsid w:val="00E04637"/>
    <w:rsid w:val="00E0469A"/>
    <w:rsid w:val="00E04774"/>
    <w:rsid w:val="00E04A78"/>
    <w:rsid w:val="00E04B70"/>
    <w:rsid w:val="00E04CFF"/>
    <w:rsid w:val="00E0524B"/>
    <w:rsid w:val="00E05293"/>
    <w:rsid w:val="00E05444"/>
    <w:rsid w:val="00E059D7"/>
    <w:rsid w:val="00E062B4"/>
    <w:rsid w:val="00E062F9"/>
    <w:rsid w:val="00E06894"/>
    <w:rsid w:val="00E06970"/>
    <w:rsid w:val="00E0698D"/>
    <w:rsid w:val="00E06BCA"/>
    <w:rsid w:val="00E06C43"/>
    <w:rsid w:val="00E06EBC"/>
    <w:rsid w:val="00E07451"/>
    <w:rsid w:val="00E07524"/>
    <w:rsid w:val="00E079A4"/>
    <w:rsid w:val="00E10395"/>
    <w:rsid w:val="00E10459"/>
    <w:rsid w:val="00E106E1"/>
    <w:rsid w:val="00E10AE5"/>
    <w:rsid w:val="00E10B2A"/>
    <w:rsid w:val="00E10C1A"/>
    <w:rsid w:val="00E10ECD"/>
    <w:rsid w:val="00E11074"/>
    <w:rsid w:val="00E1148D"/>
    <w:rsid w:val="00E115DE"/>
    <w:rsid w:val="00E116BC"/>
    <w:rsid w:val="00E11969"/>
    <w:rsid w:val="00E11F79"/>
    <w:rsid w:val="00E1206A"/>
    <w:rsid w:val="00E1251D"/>
    <w:rsid w:val="00E12542"/>
    <w:rsid w:val="00E126FC"/>
    <w:rsid w:val="00E127B0"/>
    <w:rsid w:val="00E12A21"/>
    <w:rsid w:val="00E12AC7"/>
    <w:rsid w:val="00E12C48"/>
    <w:rsid w:val="00E12DEA"/>
    <w:rsid w:val="00E12F83"/>
    <w:rsid w:val="00E12FF4"/>
    <w:rsid w:val="00E13060"/>
    <w:rsid w:val="00E130B1"/>
    <w:rsid w:val="00E13104"/>
    <w:rsid w:val="00E131B0"/>
    <w:rsid w:val="00E132EB"/>
    <w:rsid w:val="00E138CA"/>
    <w:rsid w:val="00E13954"/>
    <w:rsid w:val="00E139BD"/>
    <w:rsid w:val="00E13CFB"/>
    <w:rsid w:val="00E13D2C"/>
    <w:rsid w:val="00E13DB6"/>
    <w:rsid w:val="00E13EE1"/>
    <w:rsid w:val="00E14466"/>
    <w:rsid w:val="00E146ED"/>
    <w:rsid w:val="00E147C0"/>
    <w:rsid w:val="00E14FBE"/>
    <w:rsid w:val="00E150D7"/>
    <w:rsid w:val="00E1527A"/>
    <w:rsid w:val="00E158B3"/>
    <w:rsid w:val="00E1595C"/>
    <w:rsid w:val="00E15AA7"/>
    <w:rsid w:val="00E15AA8"/>
    <w:rsid w:val="00E15BA8"/>
    <w:rsid w:val="00E15F91"/>
    <w:rsid w:val="00E160A8"/>
    <w:rsid w:val="00E162F3"/>
    <w:rsid w:val="00E162F5"/>
    <w:rsid w:val="00E165EF"/>
    <w:rsid w:val="00E16735"/>
    <w:rsid w:val="00E1696B"/>
    <w:rsid w:val="00E16A61"/>
    <w:rsid w:val="00E16B6B"/>
    <w:rsid w:val="00E16B98"/>
    <w:rsid w:val="00E16BFA"/>
    <w:rsid w:val="00E16C8E"/>
    <w:rsid w:val="00E1715A"/>
    <w:rsid w:val="00E1717A"/>
    <w:rsid w:val="00E17CCB"/>
    <w:rsid w:val="00E17E2A"/>
    <w:rsid w:val="00E200CE"/>
    <w:rsid w:val="00E20166"/>
    <w:rsid w:val="00E2025F"/>
    <w:rsid w:val="00E2042E"/>
    <w:rsid w:val="00E20AF4"/>
    <w:rsid w:val="00E20D0E"/>
    <w:rsid w:val="00E20FB1"/>
    <w:rsid w:val="00E212FD"/>
    <w:rsid w:val="00E2155E"/>
    <w:rsid w:val="00E2157E"/>
    <w:rsid w:val="00E21724"/>
    <w:rsid w:val="00E21D3B"/>
    <w:rsid w:val="00E21D82"/>
    <w:rsid w:val="00E21E65"/>
    <w:rsid w:val="00E21E84"/>
    <w:rsid w:val="00E21F2A"/>
    <w:rsid w:val="00E220A6"/>
    <w:rsid w:val="00E22680"/>
    <w:rsid w:val="00E2280C"/>
    <w:rsid w:val="00E228DE"/>
    <w:rsid w:val="00E22AC7"/>
    <w:rsid w:val="00E22C04"/>
    <w:rsid w:val="00E22E9E"/>
    <w:rsid w:val="00E23294"/>
    <w:rsid w:val="00E23B96"/>
    <w:rsid w:val="00E23DD7"/>
    <w:rsid w:val="00E23ED7"/>
    <w:rsid w:val="00E23F99"/>
    <w:rsid w:val="00E24152"/>
    <w:rsid w:val="00E241FC"/>
    <w:rsid w:val="00E24288"/>
    <w:rsid w:val="00E2454B"/>
    <w:rsid w:val="00E24568"/>
    <w:rsid w:val="00E24702"/>
    <w:rsid w:val="00E24BCA"/>
    <w:rsid w:val="00E24F37"/>
    <w:rsid w:val="00E25127"/>
    <w:rsid w:val="00E2518F"/>
    <w:rsid w:val="00E2549B"/>
    <w:rsid w:val="00E25634"/>
    <w:rsid w:val="00E257B6"/>
    <w:rsid w:val="00E259C2"/>
    <w:rsid w:val="00E25B77"/>
    <w:rsid w:val="00E262E6"/>
    <w:rsid w:val="00E2678C"/>
    <w:rsid w:val="00E269BC"/>
    <w:rsid w:val="00E26EDE"/>
    <w:rsid w:val="00E26F77"/>
    <w:rsid w:val="00E276C1"/>
    <w:rsid w:val="00E2784E"/>
    <w:rsid w:val="00E2796B"/>
    <w:rsid w:val="00E27C8E"/>
    <w:rsid w:val="00E27DFD"/>
    <w:rsid w:val="00E27E19"/>
    <w:rsid w:val="00E30918"/>
    <w:rsid w:val="00E309C7"/>
    <w:rsid w:val="00E30C34"/>
    <w:rsid w:val="00E30F60"/>
    <w:rsid w:val="00E31000"/>
    <w:rsid w:val="00E315EF"/>
    <w:rsid w:val="00E31738"/>
    <w:rsid w:val="00E31A3C"/>
    <w:rsid w:val="00E31C5B"/>
    <w:rsid w:val="00E31CC3"/>
    <w:rsid w:val="00E31D0C"/>
    <w:rsid w:val="00E31D50"/>
    <w:rsid w:val="00E31EC2"/>
    <w:rsid w:val="00E320E8"/>
    <w:rsid w:val="00E32182"/>
    <w:rsid w:val="00E322D2"/>
    <w:rsid w:val="00E32310"/>
    <w:rsid w:val="00E32435"/>
    <w:rsid w:val="00E32E67"/>
    <w:rsid w:val="00E32F65"/>
    <w:rsid w:val="00E32FEE"/>
    <w:rsid w:val="00E333A7"/>
    <w:rsid w:val="00E33B60"/>
    <w:rsid w:val="00E33C47"/>
    <w:rsid w:val="00E33D6A"/>
    <w:rsid w:val="00E33EC2"/>
    <w:rsid w:val="00E34134"/>
    <w:rsid w:val="00E34138"/>
    <w:rsid w:val="00E34650"/>
    <w:rsid w:val="00E347D7"/>
    <w:rsid w:val="00E347EA"/>
    <w:rsid w:val="00E34943"/>
    <w:rsid w:val="00E34E13"/>
    <w:rsid w:val="00E35443"/>
    <w:rsid w:val="00E354C0"/>
    <w:rsid w:val="00E359EF"/>
    <w:rsid w:val="00E359F2"/>
    <w:rsid w:val="00E35CEB"/>
    <w:rsid w:val="00E35F1A"/>
    <w:rsid w:val="00E36185"/>
    <w:rsid w:val="00E363DE"/>
    <w:rsid w:val="00E3667D"/>
    <w:rsid w:val="00E36725"/>
    <w:rsid w:val="00E36916"/>
    <w:rsid w:val="00E369CD"/>
    <w:rsid w:val="00E369FE"/>
    <w:rsid w:val="00E36C90"/>
    <w:rsid w:val="00E36D92"/>
    <w:rsid w:val="00E36DA5"/>
    <w:rsid w:val="00E36EFC"/>
    <w:rsid w:val="00E37021"/>
    <w:rsid w:val="00E370BF"/>
    <w:rsid w:val="00E375A0"/>
    <w:rsid w:val="00E375E7"/>
    <w:rsid w:val="00E37716"/>
    <w:rsid w:val="00E378F5"/>
    <w:rsid w:val="00E37970"/>
    <w:rsid w:val="00E37B96"/>
    <w:rsid w:val="00E37D66"/>
    <w:rsid w:val="00E4000E"/>
    <w:rsid w:val="00E401C8"/>
    <w:rsid w:val="00E4049D"/>
    <w:rsid w:val="00E41668"/>
    <w:rsid w:val="00E418E8"/>
    <w:rsid w:val="00E41A62"/>
    <w:rsid w:val="00E41BB4"/>
    <w:rsid w:val="00E426DC"/>
    <w:rsid w:val="00E42742"/>
    <w:rsid w:val="00E4295A"/>
    <w:rsid w:val="00E4297D"/>
    <w:rsid w:val="00E42FAB"/>
    <w:rsid w:val="00E4334E"/>
    <w:rsid w:val="00E436AA"/>
    <w:rsid w:val="00E4379D"/>
    <w:rsid w:val="00E43B68"/>
    <w:rsid w:val="00E4406F"/>
    <w:rsid w:val="00E443E3"/>
    <w:rsid w:val="00E444F9"/>
    <w:rsid w:val="00E44829"/>
    <w:rsid w:val="00E44ACE"/>
    <w:rsid w:val="00E44C1C"/>
    <w:rsid w:val="00E44CDB"/>
    <w:rsid w:val="00E45004"/>
    <w:rsid w:val="00E4556B"/>
    <w:rsid w:val="00E45804"/>
    <w:rsid w:val="00E45807"/>
    <w:rsid w:val="00E45ADB"/>
    <w:rsid w:val="00E45B36"/>
    <w:rsid w:val="00E45BF7"/>
    <w:rsid w:val="00E45CC0"/>
    <w:rsid w:val="00E4620E"/>
    <w:rsid w:val="00E466A4"/>
    <w:rsid w:val="00E467EE"/>
    <w:rsid w:val="00E46A79"/>
    <w:rsid w:val="00E46F4D"/>
    <w:rsid w:val="00E470E1"/>
    <w:rsid w:val="00E472E1"/>
    <w:rsid w:val="00E4757F"/>
    <w:rsid w:val="00E47A53"/>
    <w:rsid w:val="00E47A5D"/>
    <w:rsid w:val="00E47B94"/>
    <w:rsid w:val="00E47D2F"/>
    <w:rsid w:val="00E47F1C"/>
    <w:rsid w:val="00E50016"/>
    <w:rsid w:val="00E50547"/>
    <w:rsid w:val="00E50849"/>
    <w:rsid w:val="00E50A00"/>
    <w:rsid w:val="00E50B41"/>
    <w:rsid w:val="00E50B46"/>
    <w:rsid w:val="00E50BFD"/>
    <w:rsid w:val="00E50C70"/>
    <w:rsid w:val="00E50CEF"/>
    <w:rsid w:val="00E50DE1"/>
    <w:rsid w:val="00E5146F"/>
    <w:rsid w:val="00E5167E"/>
    <w:rsid w:val="00E51873"/>
    <w:rsid w:val="00E51A50"/>
    <w:rsid w:val="00E51B9D"/>
    <w:rsid w:val="00E51CBC"/>
    <w:rsid w:val="00E5202F"/>
    <w:rsid w:val="00E5217A"/>
    <w:rsid w:val="00E521F6"/>
    <w:rsid w:val="00E52276"/>
    <w:rsid w:val="00E527A8"/>
    <w:rsid w:val="00E52971"/>
    <w:rsid w:val="00E52CBD"/>
    <w:rsid w:val="00E52CD6"/>
    <w:rsid w:val="00E52D70"/>
    <w:rsid w:val="00E52E49"/>
    <w:rsid w:val="00E5306E"/>
    <w:rsid w:val="00E530C5"/>
    <w:rsid w:val="00E5328D"/>
    <w:rsid w:val="00E533E1"/>
    <w:rsid w:val="00E53555"/>
    <w:rsid w:val="00E5360A"/>
    <w:rsid w:val="00E53783"/>
    <w:rsid w:val="00E53865"/>
    <w:rsid w:val="00E5397B"/>
    <w:rsid w:val="00E53AF8"/>
    <w:rsid w:val="00E53C44"/>
    <w:rsid w:val="00E5412B"/>
    <w:rsid w:val="00E543F3"/>
    <w:rsid w:val="00E54567"/>
    <w:rsid w:val="00E54FBC"/>
    <w:rsid w:val="00E54FFE"/>
    <w:rsid w:val="00E55121"/>
    <w:rsid w:val="00E55136"/>
    <w:rsid w:val="00E55266"/>
    <w:rsid w:val="00E55525"/>
    <w:rsid w:val="00E55843"/>
    <w:rsid w:val="00E559AA"/>
    <w:rsid w:val="00E559DB"/>
    <w:rsid w:val="00E55A84"/>
    <w:rsid w:val="00E55AFB"/>
    <w:rsid w:val="00E55B24"/>
    <w:rsid w:val="00E56241"/>
    <w:rsid w:val="00E56264"/>
    <w:rsid w:val="00E565CB"/>
    <w:rsid w:val="00E569F2"/>
    <w:rsid w:val="00E56A57"/>
    <w:rsid w:val="00E56BC1"/>
    <w:rsid w:val="00E570C6"/>
    <w:rsid w:val="00E57179"/>
    <w:rsid w:val="00E571E5"/>
    <w:rsid w:val="00E5788E"/>
    <w:rsid w:val="00E57984"/>
    <w:rsid w:val="00E57B9F"/>
    <w:rsid w:val="00E57BFB"/>
    <w:rsid w:val="00E57E04"/>
    <w:rsid w:val="00E57E8D"/>
    <w:rsid w:val="00E6002A"/>
    <w:rsid w:val="00E60393"/>
    <w:rsid w:val="00E6040E"/>
    <w:rsid w:val="00E6059A"/>
    <w:rsid w:val="00E609B0"/>
    <w:rsid w:val="00E60ADE"/>
    <w:rsid w:val="00E60C6E"/>
    <w:rsid w:val="00E60DCE"/>
    <w:rsid w:val="00E60EFC"/>
    <w:rsid w:val="00E60F36"/>
    <w:rsid w:val="00E615DF"/>
    <w:rsid w:val="00E61739"/>
    <w:rsid w:val="00E617FA"/>
    <w:rsid w:val="00E618D3"/>
    <w:rsid w:val="00E61BE2"/>
    <w:rsid w:val="00E61C97"/>
    <w:rsid w:val="00E620FE"/>
    <w:rsid w:val="00E622C5"/>
    <w:rsid w:val="00E6271C"/>
    <w:rsid w:val="00E632CF"/>
    <w:rsid w:val="00E63412"/>
    <w:rsid w:val="00E635B2"/>
    <w:rsid w:val="00E63A11"/>
    <w:rsid w:val="00E63B8F"/>
    <w:rsid w:val="00E63D96"/>
    <w:rsid w:val="00E6414C"/>
    <w:rsid w:val="00E642B8"/>
    <w:rsid w:val="00E646DC"/>
    <w:rsid w:val="00E64736"/>
    <w:rsid w:val="00E64BEA"/>
    <w:rsid w:val="00E64DB2"/>
    <w:rsid w:val="00E651E8"/>
    <w:rsid w:val="00E652A7"/>
    <w:rsid w:val="00E654EC"/>
    <w:rsid w:val="00E65A60"/>
    <w:rsid w:val="00E65BBD"/>
    <w:rsid w:val="00E65F03"/>
    <w:rsid w:val="00E65FA4"/>
    <w:rsid w:val="00E65FD4"/>
    <w:rsid w:val="00E66212"/>
    <w:rsid w:val="00E6645C"/>
    <w:rsid w:val="00E66914"/>
    <w:rsid w:val="00E6696A"/>
    <w:rsid w:val="00E66CB3"/>
    <w:rsid w:val="00E672BD"/>
    <w:rsid w:val="00E67430"/>
    <w:rsid w:val="00E676C8"/>
    <w:rsid w:val="00E67998"/>
    <w:rsid w:val="00E67B6C"/>
    <w:rsid w:val="00E67BC2"/>
    <w:rsid w:val="00E700DD"/>
    <w:rsid w:val="00E70235"/>
    <w:rsid w:val="00E708AB"/>
    <w:rsid w:val="00E70CC2"/>
    <w:rsid w:val="00E70DBF"/>
    <w:rsid w:val="00E70F52"/>
    <w:rsid w:val="00E711D2"/>
    <w:rsid w:val="00E71574"/>
    <w:rsid w:val="00E715F1"/>
    <w:rsid w:val="00E728AA"/>
    <w:rsid w:val="00E728F0"/>
    <w:rsid w:val="00E72BF9"/>
    <w:rsid w:val="00E72FBB"/>
    <w:rsid w:val="00E73390"/>
    <w:rsid w:val="00E734B7"/>
    <w:rsid w:val="00E734D5"/>
    <w:rsid w:val="00E7354E"/>
    <w:rsid w:val="00E7378B"/>
    <w:rsid w:val="00E7386D"/>
    <w:rsid w:val="00E73AB6"/>
    <w:rsid w:val="00E73BB0"/>
    <w:rsid w:val="00E73FF8"/>
    <w:rsid w:val="00E74442"/>
    <w:rsid w:val="00E7476A"/>
    <w:rsid w:val="00E74771"/>
    <w:rsid w:val="00E7495D"/>
    <w:rsid w:val="00E74E4B"/>
    <w:rsid w:val="00E75222"/>
    <w:rsid w:val="00E75350"/>
    <w:rsid w:val="00E7543B"/>
    <w:rsid w:val="00E7548C"/>
    <w:rsid w:val="00E756B5"/>
    <w:rsid w:val="00E75EBA"/>
    <w:rsid w:val="00E7601C"/>
    <w:rsid w:val="00E76124"/>
    <w:rsid w:val="00E7651E"/>
    <w:rsid w:val="00E76B45"/>
    <w:rsid w:val="00E76C4D"/>
    <w:rsid w:val="00E77BF3"/>
    <w:rsid w:val="00E77E91"/>
    <w:rsid w:val="00E800CB"/>
    <w:rsid w:val="00E800EE"/>
    <w:rsid w:val="00E80285"/>
    <w:rsid w:val="00E806BF"/>
    <w:rsid w:val="00E80920"/>
    <w:rsid w:val="00E810A2"/>
    <w:rsid w:val="00E8110F"/>
    <w:rsid w:val="00E814E5"/>
    <w:rsid w:val="00E81C20"/>
    <w:rsid w:val="00E821BD"/>
    <w:rsid w:val="00E82665"/>
    <w:rsid w:val="00E82704"/>
    <w:rsid w:val="00E82782"/>
    <w:rsid w:val="00E82798"/>
    <w:rsid w:val="00E829C0"/>
    <w:rsid w:val="00E82A4B"/>
    <w:rsid w:val="00E82A6A"/>
    <w:rsid w:val="00E82D1D"/>
    <w:rsid w:val="00E82F9F"/>
    <w:rsid w:val="00E82FB8"/>
    <w:rsid w:val="00E83187"/>
    <w:rsid w:val="00E83661"/>
    <w:rsid w:val="00E83906"/>
    <w:rsid w:val="00E83DA6"/>
    <w:rsid w:val="00E84068"/>
    <w:rsid w:val="00E842BD"/>
    <w:rsid w:val="00E842D1"/>
    <w:rsid w:val="00E84395"/>
    <w:rsid w:val="00E84D05"/>
    <w:rsid w:val="00E85077"/>
    <w:rsid w:val="00E857D5"/>
    <w:rsid w:val="00E8581C"/>
    <w:rsid w:val="00E85916"/>
    <w:rsid w:val="00E859E4"/>
    <w:rsid w:val="00E85DCD"/>
    <w:rsid w:val="00E85FBE"/>
    <w:rsid w:val="00E86036"/>
    <w:rsid w:val="00E86092"/>
    <w:rsid w:val="00E865CE"/>
    <w:rsid w:val="00E86717"/>
    <w:rsid w:val="00E867F7"/>
    <w:rsid w:val="00E86BBE"/>
    <w:rsid w:val="00E86C13"/>
    <w:rsid w:val="00E870B9"/>
    <w:rsid w:val="00E8729F"/>
    <w:rsid w:val="00E87481"/>
    <w:rsid w:val="00E874F9"/>
    <w:rsid w:val="00E876B1"/>
    <w:rsid w:val="00E87900"/>
    <w:rsid w:val="00E87E9C"/>
    <w:rsid w:val="00E9015C"/>
    <w:rsid w:val="00E90371"/>
    <w:rsid w:val="00E906B3"/>
    <w:rsid w:val="00E90743"/>
    <w:rsid w:val="00E90973"/>
    <w:rsid w:val="00E912AE"/>
    <w:rsid w:val="00E912C6"/>
    <w:rsid w:val="00E91462"/>
    <w:rsid w:val="00E917B3"/>
    <w:rsid w:val="00E9180C"/>
    <w:rsid w:val="00E91EDE"/>
    <w:rsid w:val="00E91F1F"/>
    <w:rsid w:val="00E9241D"/>
    <w:rsid w:val="00E92561"/>
    <w:rsid w:val="00E928CA"/>
    <w:rsid w:val="00E92975"/>
    <w:rsid w:val="00E92FE8"/>
    <w:rsid w:val="00E93454"/>
    <w:rsid w:val="00E934FE"/>
    <w:rsid w:val="00E939B2"/>
    <w:rsid w:val="00E93FE3"/>
    <w:rsid w:val="00E9407E"/>
    <w:rsid w:val="00E94195"/>
    <w:rsid w:val="00E942AF"/>
    <w:rsid w:val="00E9435B"/>
    <w:rsid w:val="00E943C3"/>
    <w:rsid w:val="00E94424"/>
    <w:rsid w:val="00E94566"/>
    <w:rsid w:val="00E94C70"/>
    <w:rsid w:val="00E94F2E"/>
    <w:rsid w:val="00E9535D"/>
    <w:rsid w:val="00E9554C"/>
    <w:rsid w:val="00E95908"/>
    <w:rsid w:val="00E95B07"/>
    <w:rsid w:val="00E95B10"/>
    <w:rsid w:val="00E95C11"/>
    <w:rsid w:val="00E96016"/>
    <w:rsid w:val="00E96A27"/>
    <w:rsid w:val="00E96C78"/>
    <w:rsid w:val="00E96E65"/>
    <w:rsid w:val="00E97463"/>
    <w:rsid w:val="00E97825"/>
    <w:rsid w:val="00E97BBF"/>
    <w:rsid w:val="00EA004D"/>
    <w:rsid w:val="00EA00E0"/>
    <w:rsid w:val="00EA0749"/>
    <w:rsid w:val="00EA0892"/>
    <w:rsid w:val="00EA08FC"/>
    <w:rsid w:val="00EA096B"/>
    <w:rsid w:val="00EA0CEE"/>
    <w:rsid w:val="00EA0D5E"/>
    <w:rsid w:val="00EA0E8A"/>
    <w:rsid w:val="00EA109C"/>
    <w:rsid w:val="00EA13AE"/>
    <w:rsid w:val="00EA14CE"/>
    <w:rsid w:val="00EA162D"/>
    <w:rsid w:val="00EA1694"/>
    <w:rsid w:val="00EA1A79"/>
    <w:rsid w:val="00EA1A8E"/>
    <w:rsid w:val="00EA1F01"/>
    <w:rsid w:val="00EA212E"/>
    <w:rsid w:val="00EA29B3"/>
    <w:rsid w:val="00EA2D65"/>
    <w:rsid w:val="00EA2D8F"/>
    <w:rsid w:val="00EA308A"/>
    <w:rsid w:val="00EA3344"/>
    <w:rsid w:val="00EA3400"/>
    <w:rsid w:val="00EA36AA"/>
    <w:rsid w:val="00EA42A6"/>
    <w:rsid w:val="00EA4375"/>
    <w:rsid w:val="00EA43FF"/>
    <w:rsid w:val="00EA4437"/>
    <w:rsid w:val="00EA4473"/>
    <w:rsid w:val="00EA453C"/>
    <w:rsid w:val="00EA4B18"/>
    <w:rsid w:val="00EA4D01"/>
    <w:rsid w:val="00EA4E14"/>
    <w:rsid w:val="00EA51F0"/>
    <w:rsid w:val="00EA53E0"/>
    <w:rsid w:val="00EA54E1"/>
    <w:rsid w:val="00EA5564"/>
    <w:rsid w:val="00EA5707"/>
    <w:rsid w:val="00EA5AB4"/>
    <w:rsid w:val="00EA5F12"/>
    <w:rsid w:val="00EA6A3A"/>
    <w:rsid w:val="00EA6CDB"/>
    <w:rsid w:val="00EA6DFB"/>
    <w:rsid w:val="00EA6E63"/>
    <w:rsid w:val="00EA6E6C"/>
    <w:rsid w:val="00EA6F1A"/>
    <w:rsid w:val="00EA6F29"/>
    <w:rsid w:val="00EA7034"/>
    <w:rsid w:val="00EA70DF"/>
    <w:rsid w:val="00EA7C3C"/>
    <w:rsid w:val="00EA7D82"/>
    <w:rsid w:val="00EB0050"/>
    <w:rsid w:val="00EB0377"/>
    <w:rsid w:val="00EB0576"/>
    <w:rsid w:val="00EB05A9"/>
    <w:rsid w:val="00EB0861"/>
    <w:rsid w:val="00EB0B15"/>
    <w:rsid w:val="00EB0C60"/>
    <w:rsid w:val="00EB0F01"/>
    <w:rsid w:val="00EB12CB"/>
    <w:rsid w:val="00EB133A"/>
    <w:rsid w:val="00EB1826"/>
    <w:rsid w:val="00EB217B"/>
    <w:rsid w:val="00EB21FE"/>
    <w:rsid w:val="00EB220C"/>
    <w:rsid w:val="00EB227F"/>
    <w:rsid w:val="00EB2356"/>
    <w:rsid w:val="00EB23FF"/>
    <w:rsid w:val="00EB24CE"/>
    <w:rsid w:val="00EB2BD7"/>
    <w:rsid w:val="00EB2C11"/>
    <w:rsid w:val="00EB2CB6"/>
    <w:rsid w:val="00EB2E0A"/>
    <w:rsid w:val="00EB2E1B"/>
    <w:rsid w:val="00EB31FF"/>
    <w:rsid w:val="00EB35E3"/>
    <w:rsid w:val="00EB414A"/>
    <w:rsid w:val="00EB415E"/>
    <w:rsid w:val="00EB453E"/>
    <w:rsid w:val="00EB4861"/>
    <w:rsid w:val="00EB4B4C"/>
    <w:rsid w:val="00EB4C1C"/>
    <w:rsid w:val="00EB516C"/>
    <w:rsid w:val="00EB5386"/>
    <w:rsid w:val="00EB5407"/>
    <w:rsid w:val="00EB5613"/>
    <w:rsid w:val="00EB5859"/>
    <w:rsid w:val="00EB59C5"/>
    <w:rsid w:val="00EB5B97"/>
    <w:rsid w:val="00EB6001"/>
    <w:rsid w:val="00EB656E"/>
    <w:rsid w:val="00EB659C"/>
    <w:rsid w:val="00EB683E"/>
    <w:rsid w:val="00EB6A30"/>
    <w:rsid w:val="00EB6A63"/>
    <w:rsid w:val="00EB6CAB"/>
    <w:rsid w:val="00EB6D46"/>
    <w:rsid w:val="00EB719C"/>
    <w:rsid w:val="00EB72BF"/>
    <w:rsid w:val="00EB7857"/>
    <w:rsid w:val="00EB7B33"/>
    <w:rsid w:val="00EC0313"/>
    <w:rsid w:val="00EC046D"/>
    <w:rsid w:val="00EC07D9"/>
    <w:rsid w:val="00EC0AAB"/>
    <w:rsid w:val="00EC0B6D"/>
    <w:rsid w:val="00EC0C6F"/>
    <w:rsid w:val="00EC0DF0"/>
    <w:rsid w:val="00EC1124"/>
    <w:rsid w:val="00EC15BC"/>
    <w:rsid w:val="00EC1747"/>
    <w:rsid w:val="00EC1ABB"/>
    <w:rsid w:val="00EC1ADA"/>
    <w:rsid w:val="00EC21E9"/>
    <w:rsid w:val="00EC223C"/>
    <w:rsid w:val="00EC24A3"/>
    <w:rsid w:val="00EC2967"/>
    <w:rsid w:val="00EC2E33"/>
    <w:rsid w:val="00EC2EE6"/>
    <w:rsid w:val="00EC2F6D"/>
    <w:rsid w:val="00EC2FE8"/>
    <w:rsid w:val="00EC3036"/>
    <w:rsid w:val="00EC3428"/>
    <w:rsid w:val="00EC3474"/>
    <w:rsid w:val="00EC3959"/>
    <w:rsid w:val="00EC3BBF"/>
    <w:rsid w:val="00EC4065"/>
    <w:rsid w:val="00EC46B3"/>
    <w:rsid w:val="00EC4FBB"/>
    <w:rsid w:val="00EC540A"/>
    <w:rsid w:val="00EC5C59"/>
    <w:rsid w:val="00EC5CCF"/>
    <w:rsid w:val="00EC5DBA"/>
    <w:rsid w:val="00EC67F3"/>
    <w:rsid w:val="00EC68F7"/>
    <w:rsid w:val="00EC6AD2"/>
    <w:rsid w:val="00EC6DF3"/>
    <w:rsid w:val="00EC6F0C"/>
    <w:rsid w:val="00EC70C3"/>
    <w:rsid w:val="00EC712D"/>
    <w:rsid w:val="00EC78DA"/>
    <w:rsid w:val="00EC7AFC"/>
    <w:rsid w:val="00EC7B44"/>
    <w:rsid w:val="00EC7C4B"/>
    <w:rsid w:val="00EC7CEE"/>
    <w:rsid w:val="00ED069D"/>
    <w:rsid w:val="00ED083F"/>
    <w:rsid w:val="00ED08BF"/>
    <w:rsid w:val="00ED0A85"/>
    <w:rsid w:val="00ED1131"/>
    <w:rsid w:val="00ED1B07"/>
    <w:rsid w:val="00ED1C10"/>
    <w:rsid w:val="00ED1DBB"/>
    <w:rsid w:val="00ED1F7A"/>
    <w:rsid w:val="00ED258F"/>
    <w:rsid w:val="00ED27E6"/>
    <w:rsid w:val="00ED294F"/>
    <w:rsid w:val="00ED2CC5"/>
    <w:rsid w:val="00ED2D2E"/>
    <w:rsid w:val="00ED320D"/>
    <w:rsid w:val="00ED3358"/>
    <w:rsid w:val="00ED3506"/>
    <w:rsid w:val="00ED3684"/>
    <w:rsid w:val="00ED3A10"/>
    <w:rsid w:val="00ED3B4E"/>
    <w:rsid w:val="00ED3C7D"/>
    <w:rsid w:val="00ED3D43"/>
    <w:rsid w:val="00ED3EA1"/>
    <w:rsid w:val="00ED40E3"/>
    <w:rsid w:val="00ED4480"/>
    <w:rsid w:val="00ED4798"/>
    <w:rsid w:val="00ED4964"/>
    <w:rsid w:val="00ED49BC"/>
    <w:rsid w:val="00ED49E4"/>
    <w:rsid w:val="00ED4A9C"/>
    <w:rsid w:val="00ED4B03"/>
    <w:rsid w:val="00ED4BBA"/>
    <w:rsid w:val="00ED4C22"/>
    <w:rsid w:val="00ED4EB3"/>
    <w:rsid w:val="00ED56F3"/>
    <w:rsid w:val="00ED5821"/>
    <w:rsid w:val="00ED5F59"/>
    <w:rsid w:val="00ED5FE6"/>
    <w:rsid w:val="00ED6C48"/>
    <w:rsid w:val="00ED6C5A"/>
    <w:rsid w:val="00ED6D1D"/>
    <w:rsid w:val="00ED6FA0"/>
    <w:rsid w:val="00ED70DA"/>
    <w:rsid w:val="00ED70E9"/>
    <w:rsid w:val="00ED733F"/>
    <w:rsid w:val="00ED7604"/>
    <w:rsid w:val="00ED76E8"/>
    <w:rsid w:val="00ED7775"/>
    <w:rsid w:val="00ED7CB7"/>
    <w:rsid w:val="00EE0099"/>
    <w:rsid w:val="00EE0458"/>
    <w:rsid w:val="00EE077C"/>
    <w:rsid w:val="00EE0C9F"/>
    <w:rsid w:val="00EE0D99"/>
    <w:rsid w:val="00EE102F"/>
    <w:rsid w:val="00EE12E5"/>
    <w:rsid w:val="00EE139D"/>
    <w:rsid w:val="00EE1CA2"/>
    <w:rsid w:val="00EE1CD9"/>
    <w:rsid w:val="00EE1F52"/>
    <w:rsid w:val="00EE1FB3"/>
    <w:rsid w:val="00EE200A"/>
    <w:rsid w:val="00EE245C"/>
    <w:rsid w:val="00EE26C6"/>
    <w:rsid w:val="00EE2E3D"/>
    <w:rsid w:val="00EE364F"/>
    <w:rsid w:val="00EE399D"/>
    <w:rsid w:val="00EE3A95"/>
    <w:rsid w:val="00EE3BB1"/>
    <w:rsid w:val="00EE3C26"/>
    <w:rsid w:val="00EE3E3E"/>
    <w:rsid w:val="00EE410E"/>
    <w:rsid w:val="00EE47DF"/>
    <w:rsid w:val="00EE4A73"/>
    <w:rsid w:val="00EE50EE"/>
    <w:rsid w:val="00EE52A9"/>
    <w:rsid w:val="00EE52E0"/>
    <w:rsid w:val="00EE532E"/>
    <w:rsid w:val="00EE56DF"/>
    <w:rsid w:val="00EE58D4"/>
    <w:rsid w:val="00EE5951"/>
    <w:rsid w:val="00EE5A9B"/>
    <w:rsid w:val="00EE5FD7"/>
    <w:rsid w:val="00EE5FD9"/>
    <w:rsid w:val="00EE6173"/>
    <w:rsid w:val="00EE617F"/>
    <w:rsid w:val="00EE6198"/>
    <w:rsid w:val="00EE61F5"/>
    <w:rsid w:val="00EE622C"/>
    <w:rsid w:val="00EE6262"/>
    <w:rsid w:val="00EE6871"/>
    <w:rsid w:val="00EE6B8C"/>
    <w:rsid w:val="00EE6BAB"/>
    <w:rsid w:val="00EE6BBA"/>
    <w:rsid w:val="00EE6CF1"/>
    <w:rsid w:val="00EE6EB3"/>
    <w:rsid w:val="00EE6F3D"/>
    <w:rsid w:val="00EE7016"/>
    <w:rsid w:val="00EE7055"/>
    <w:rsid w:val="00EE70E7"/>
    <w:rsid w:val="00EE70EC"/>
    <w:rsid w:val="00EE76F9"/>
    <w:rsid w:val="00EE7F13"/>
    <w:rsid w:val="00EF0068"/>
    <w:rsid w:val="00EF0162"/>
    <w:rsid w:val="00EF0171"/>
    <w:rsid w:val="00EF0AE9"/>
    <w:rsid w:val="00EF0B3D"/>
    <w:rsid w:val="00EF0EFC"/>
    <w:rsid w:val="00EF19DF"/>
    <w:rsid w:val="00EF1AB1"/>
    <w:rsid w:val="00EF1AB9"/>
    <w:rsid w:val="00EF2649"/>
    <w:rsid w:val="00EF28E3"/>
    <w:rsid w:val="00EF2A0A"/>
    <w:rsid w:val="00EF30D4"/>
    <w:rsid w:val="00EF3246"/>
    <w:rsid w:val="00EF3382"/>
    <w:rsid w:val="00EF373F"/>
    <w:rsid w:val="00EF375B"/>
    <w:rsid w:val="00EF37C3"/>
    <w:rsid w:val="00EF3D39"/>
    <w:rsid w:val="00EF3D60"/>
    <w:rsid w:val="00EF3D99"/>
    <w:rsid w:val="00EF3F23"/>
    <w:rsid w:val="00EF40FC"/>
    <w:rsid w:val="00EF428D"/>
    <w:rsid w:val="00EF4329"/>
    <w:rsid w:val="00EF4738"/>
    <w:rsid w:val="00EF4B94"/>
    <w:rsid w:val="00EF4BF0"/>
    <w:rsid w:val="00EF4E5F"/>
    <w:rsid w:val="00EF4E95"/>
    <w:rsid w:val="00EF500B"/>
    <w:rsid w:val="00EF51BC"/>
    <w:rsid w:val="00EF5235"/>
    <w:rsid w:val="00EF56C0"/>
    <w:rsid w:val="00EF56CE"/>
    <w:rsid w:val="00EF5FBB"/>
    <w:rsid w:val="00EF6358"/>
    <w:rsid w:val="00EF6796"/>
    <w:rsid w:val="00EF67D0"/>
    <w:rsid w:val="00EF6B07"/>
    <w:rsid w:val="00EF6DFB"/>
    <w:rsid w:val="00EF77BF"/>
    <w:rsid w:val="00EF7A69"/>
    <w:rsid w:val="00EF7C2D"/>
    <w:rsid w:val="00EF7DCF"/>
    <w:rsid w:val="00EF7E6A"/>
    <w:rsid w:val="00F000A3"/>
    <w:rsid w:val="00F004A2"/>
    <w:rsid w:val="00F0076E"/>
    <w:rsid w:val="00F00D8F"/>
    <w:rsid w:val="00F010C4"/>
    <w:rsid w:val="00F01887"/>
    <w:rsid w:val="00F01A1A"/>
    <w:rsid w:val="00F01B67"/>
    <w:rsid w:val="00F02189"/>
    <w:rsid w:val="00F021FA"/>
    <w:rsid w:val="00F0249C"/>
    <w:rsid w:val="00F02A04"/>
    <w:rsid w:val="00F02A0B"/>
    <w:rsid w:val="00F02B3B"/>
    <w:rsid w:val="00F02C77"/>
    <w:rsid w:val="00F02F77"/>
    <w:rsid w:val="00F037E5"/>
    <w:rsid w:val="00F03A52"/>
    <w:rsid w:val="00F03CBC"/>
    <w:rsid w:val="00F03DFC"/>
    <w:rsid w:val="00F03E2D"/>
    <w:rsid w:val="00F03EFA"/>
    <w:rsid w:val="00F04236"/>
    <w:rsid w:val="00F043B7"/>
    <w:rsid w:val="00F043E9"/>
    <w:rsid w:val="00F048E9"/>
    <w:rsid w:val="00F04998"/>
    <w:rsid w:val="00F04D69"/>
    <w:rsid w:val="00F0532B"/>
    <w:rsid w:val="00F0543E"/>
    <w:rsid w:val="00F054DD"/>
    <w:rsid w:val="00F05716"/>
    <w:rsid w:val="00F05A63"/>
    <w:rsid w:val="00F05B05"/>
    <w:rsid w:val="00F05BC5"/>
    <w:rsid w:val="00F05DFA"/>
    <w:rsid w:val="00F0625F"/>
    <w:rsid w:val="00F062AB"/>
    <w:rsid w:val="00F06310"/>
    <w:rsid w:val="00F06541"/>
    <w:rsid w:val="00F0694C"/>
    <w:rsid w:val="00F06AC2"/>
    <w:rsid w:val="00F06D31"/>
    <w:rsid w:val="00F06F00"/>
    <w:rsid w:val="00F06FDA"/>
    <w:rsid w:val="00F07588"/>
    <w:rsid w:val="00F07867"/>
    <w:rsid w:val="00F07C58"/>
    <w:rsid w:val="00F07CB3"/>
    <w:rsid w:val="00F07E7F"/>
    <w:rsid w:val="00F07F37"/>
    <w:rsid w:val="00F100CA"/>
    <w:rsid w:val="00F104D5"/>
    <w:rsid w:val="00F1063E"/>
    <w:rsid w:val="00F1077F"/>
    <w:rsid w:val="00F10822"/>
    <w:rsid w:val="00F1096B"/>
    <w:rsid w:val="00F10C12"/>
    <w:rsid w:val="00F10E23"/>
    <w:rsid w:val="00F12031"/>
    <w:rsid w:val="00F121DD"/>
    <w:rsid w:val="00F121E6"/>
    <w:rsid w:val="00F12280"/>
    <w:rsid w:val="00F12421"/>
    <w:rsid w:val="00F12647"/>
    <w:rsid w:val="00F1296A"/>
    <w:rsid w:val="00F12A99"/>
    <w:rsid w:val="00F130ED"/>
    <w:rsid w:val="00F1366E"/>
    <w:rsid w:val="00F13813"/>
    <w:rsid w:val="00F13974"/>
    <w:rsid w:val="00F13992"/>
    <w:rsid w:val="00F13FB2"/>
    <w:rsid w:val="00F142A8"/>
    <w:rsid w:val="00F1449D"/>
    <w:rsid w:val="00F1450F"/>
    <w:rsid w:val="00F14579"/>
    <w:rsid w:val="00F1474C"/>
    <w:rsid w:val="00F14844"/>
    <w:rsid w:val="00F14FB4"/>
    <w:rsid w:val="00F14FFE"/>
    <w:rsid w:val="00F15397"/>
    <w:rsid w:val="00F1566D"/>
    <w:rsid w:val="00F15A66"/>
    <w:rsid w:val="00F16024"/>
    <w:rsid w:val="00F1651A"/>
    <w:rsid w:val="00F167E9"/>
    <w:rsid w:val="00F16821"/>
    <w:rsid w:val="00F16933"/>
    <w:rsid w:val="00F16FA6"/>
    <w:rsid w:val="00F17205"/>
    <w:rsid w:val="00F17326"/>
    <w:rsid w:val="00F175C6"/>
    <w:rsid w:val="00F17957"/>
    <w:rsid w:val="00F20169"/>
    <w:rsid w:val="00F20226"/>
    <w:rsid w:val="00F20456"/>
    <w:rsid w:val="00F205D4"/>
    <w:rsid w:val="00F20656"/>
    <w:rsid w:val="00F206D3"/>
    <w:rsid w:val="00F2095C"/>
    <w:rsid w:val="00F20986"/>
    <w:rsid w:val="00F20A9D"/>
    <w:rsid w:val="00F20B01"/>
    <w:rsid w:val="00F20D2D"/>
    <w:rsid w:val="00F20F5F"/>
    <w:rsid w:val="00F2135C"/>
    <w:rsid w:val="00F215E7"/>
    <w:rsid w:val="00F216E1"/>
    <w:rsid w:val="00F21757"/>
    <w:rsid w:val="00F21B0B"/>
    <w:rsid w:val="00F21E06"/>
    <w:rsid w:val="00F222FB"/>
    <w:rsid w:val="00F226E3"/>
    <w:rsid w:val="00F22E00"/>
    <w:rsid w:val="00F22F0D"/>
    <w:rsid w:val="00F235EE"/>
    <w:rsid w:val="00F23A8D"/>
    <w:rsid w:val="00F23BA1"/>
    <w:rsid w:val="00F23D22"/>
    <w:rsid w:val="00F23E44"/>
    <w:rsid w:val="00F23F0A"/>
    <w:rsid w:val="00F24096"/>
    <w:rsid w:val="00F247B6"/>
    <w:rsid w:val="00F24C2D"/>
    <w:rsid w:val="00F24D6B"/>
    <w:rsid w:val="00F25245"/>
    <w:rsid w:val="00F25436"/>
    <w:rsid w:val="00F254A3"/>
    <w:rsid w:val="00F25B6A"/>
    <w:rsid w:val="00F25D88"/>
    <w:rsid w:val="00F25F3C"/>
    <w:rsid w:val="00F26443"/>
    <w:rsid w:val="00F266A9"/>
    <w:rsid w:val="00F26846"/>
    <w:rsid w:val="00F26BF5"/>
    <w:rsid w:val="00F26DE5"/>
    <w:rsid w:val="00F26F5D"/>
    <w:rsid w:val="00F271DB"/>
    <w:rsid w:val="00F2729C"/>
    <w:rsid w:val="00F27496"/>
    <w:rsid w:val="00F2756C"/>
    <w:rsid w:val="00F277FB"/>
    <w:rsid w:val="00F279F0"/>
    <w:rsid w:val="00F27BBF"/>
    <w:rsid w:val="00F27D45"/>
    <w:rsid w:val="00F27D64"/>
    <w:rsid w:val="00F301A9"/>
    <w:rsid w:val="00F30A69"/>
    <w:rsid w:val="00F30DB5"/>
    <w:rsid w:val="00F30EC1"/>
    <w:rsid w:val="00F312B6"/>
    <w:rsid w:val="00F318F2"/>
    <w:rsid w:val="00F32235"/>
    <w:rsid w:val="00F32282"/>
    <w:rsid w:val="00F32490"/>
    <w:rsid w:val="00F32529"/>
    <w:rsid w:val="00F32A6D"/>
    <w:rsid w:val="00F32D73"/>
    <w:rsid w:val="00F32E14"/>
    <w:rsid w:val="00F32F2F"/>
    <w:rsid w:val="00F33591"/>
    <w:rsid w:val="00F33704"/>
    <w:rsid w:val="00F33E43"/>
    <w:rsid w:val="00F34012"/>
    <w:rsid w:val="00F3418B"/>
    <w:rsid w:val="00F344A1"/>
    <w:rsid w:val="00F35079"/>
    <w:rsid w:val="00F35176"/>
    <w:rsid w:val="00F35DD4"/>
    <w:rsid w:val="00F35DFA"/>
    <w:rsid w:val="00F361A7"/>
    <w:rsid w:val="00F361AA"/>
    <w:rsid w:val="00F362C6"/>
    <w:rsid w:val="00F36349"/>
    <w:rsid w:val="00F366C6"/>
    <w:rsid w:val="00F36806"/>
    <w:rsid w:val="00F36A22"/>
    <w:rsid w:val="00F37256"/>
    <w:rsid w:val="00F372AC"/>
    <w:rsid w:val="00F372DC"/>
    <w:rsid w:val="00F37434"/>
    <w:rsid w:val="00F374CE"/>
    <w:rsid w:val="00F3751F"/>
    <w:rsid w:val="00F37743"/>
    <w:rsid w:val="00F37A98"/>
    <w:rsid w:val="00F40002"/>
    <w:rsid w:val="00F400AF"/>
    <w:rsid w:val="00F4039F"/>
    <w:rsid w:val="00F40453"/>
    <w:rsid w:val="00F40714"/>
    <w:rsid w:val="00F407A4"/>
    <w:rsid w:val="00F407AA"/>
    <w:rsid w:val="00F410D6"/>
    <w:rsid w:val="00F41456"/>
    <w:rsid w:val="00F41554"/>
    <w:rsid w:val="00F41BD2"/>
    <w:rsid w:val="00F421D0"/>
    <w:rsid w:val="00F4261F"/>
    <w:rsid w:val="00F42BAF"/>
    <w:rsid w:val="00F42D81"/>
    <w:rsid w:val="00F42FE2"/>
    <w:rsid w:val="00F430A0"/>
    <w:rsid w:val="00F4344D"/>
    <w:rsid w:val="00F434FB"/>
    <w:rsid w:val="00F43582"/>
    <w:rsid w:val="00F43631"/>
    <w:rsid w:val="00F43744"/>
    <w:rsid w:val="00F4390F"/>
    <w:rsid w:val="00F43C8F"/>
    <w:rsid w:val="00F43E52"/>
    <w:rsid w:val="00F43EBB"/>
    <w:rsid w:val="00F4405B"/>
    <w:rsid w:val="00F440CF"/>
    <w:rsid w:val="00F4419D"/>
    <w:rsid w:val="00F44464"/>
    <w:rsid w:val="00F44577"/>
    <w:rsid w:val="00F4463A"/>
    <w:rsid w:val="00F446B3"/>
    <w:rsid w:val="00F448D7"/>
    <w:rsid w:val="00F44927"/>
    <w:rsid w:val="00F4520C"/>
    <w:rsid w:val="00F45435"/>
    <w:rsid w:val="00F456CD"/>
    <w:rsid w:val="00F45788"/>
    <w:rsid w:val="00F45847"/>
    <w:rsid w:val="00F45CDA"/>
    <w:rsid w:val="00F45E79"/>
    <w:rsid w:val="00F45F7F"/>
    <w:rsid w:val="00F45FC2"/>
    <w:rsid w:val="00F46085"/>
    <w:rsid w:val="00F46370"/>
    <w:rsid w:val="00F46452"/>
    <w:rsid w:val="00F46964"/>
    <w:rsid w:val="00F46C26"/>
    <w:rsid w:val="00F46CFD"/>
    <w:rsid w:val="00F46F34"/>
    <w:rsid w:val="00F46F4F"/>
    <w:rsid w:val="00F470BB"/>
    <w:rsid w:val="00F47D40"/>
    <w:rsid w:val="00F5010A"/>
    <w:rsid w:val="00F5015C"/>
    <w:rsid w:val="00F50314"/>
    <w:rsid w:val="00F5059E"/>
    <w:rsid w:val="00F51514"/>
    <w:rsid w:val="00F51595"/>
    <w:rsid w:val="00F51EE6"/>
    <w:rsid w:val="00F5246B"/>
    <w:rsid w:val="00F525AB"/>
    <w:rsid w:val="00F526B5"/>
    <w:rsid w:val="00F527E9"/>
    <w:rsid w:val="00F52831"/>
    <w:rsid w:val="00F5287C"/>
    <w:rsid w:val="00F528E0"/>
    <w:rsid w:val="00F52B4F"/>
    <w:rsid w:val="00F52C18"/>
    <w:rsid w:val="00F52D6C"/>
    <w:rsid w:val="00F52ED0"/>
    <w:rsid w:val="00F52F0B"/>
    <w:rsid w:val="00F53340"/>
    <w:rsid w:val="00F535F8"/>
    <w:rsid w:val="00F53795"/>
    <w:rsid w:val="00F53A26"/>
    <w:rsid w:val="00F53ADA"/>
    <w:rsid w:val="00F53DFC"/>
    <w:rsid w:val="00F53E95"/>
    <w:rsid w:val="00F53F61"/>
    <w:rsid w:val="00F541B2"/>
    <w:rsid w:val="00F54268"/>
    <w:rsid w:val="00F546C0"/>
    <w:rsid w:val="00F547D0"/>
    <w:rsid w:val="00F54A12"/>
    <w:rsid w:val="00F54B74"/>
    <w:rsid w:val="00F55017"/>
    <w:rsid w:val="00F55510"/>
    <w:rsid w:val="00F557D0"/>
    <w:rsid w:val="00F5585F"/>
    <w:rsid w:val="00F558A1"/>
    <w:rsid w:val="00F55B7D"/>
    <w:rsid w:val="00F5667F"/>
    <w:rsid w:val="00F567FC"/>
    <w:rsid w:val="00F57218"/>
    <w:rsid w:val="00F5748E"/>
    <w:rsid w:val="00F576C7"/>
    <w:rsid w:val="00F57B9F"/>
    <w:rsid w:val="00F57C33"/>
    <w:rsid w:val="00F57CF4"/>
    <w:rsid w:val="00F60321"/>
    <w:rsid w:val="00F6071A"/>
    <w:rsid w:val="00F60A10"/>
    <w:rsid w:val="00F60B95"/>
    <w:rsid w:val="00F60C76"/>
    <w:rsid w:val="00F60D70"/>
    <w:rsid w:val="00F612AB"/>
    <w:rsid w:val="00F61792"/>
    <w:rsid w:val="00F6194A"/>
    <w:rsid w:val="00F6194E"/>
    <w:rsid w:val="00F61FD7"/>
    <w:rsid w:val="00F621F9"/>
    <w:rsid w:val="00F6231B"/>
    <w:rsid w:val="00F6270C"/>
    <w:rsid w:val="00F62C4D"/>
    <w:rsid w:val="00F62F14"/>
    <w:rsid w:val="00F63049"/>
    <w:rsid w:val="00F63168"/>
    <w:rsid w:val="00F631A2"/>
    <w:rsid w:val="00F631E0"/>
    <w:rsid w:val="00F63A2C"/>
    <w:rsid w:val="00F63DCC"/>
    <w:rsid w:val="00F64178"/>
    <w:rsid w:val="00F6429F"/>
    <w:rsid w:val="00F6452C"/>
    <w:rsid w:val="00F64780"/>
    <w:rsid w:val="00F64C92"/>
    <w:rsid w:val="00F65636"/>
    <w:rsid w:val="00F65769"/>
    <w:rsid w:val="00F65A45"/>
    <w:rsid w:val="00F65A83"/>
    <w:rsid w:val="00F65C11"/>
    <w:rsid w:val="00F65D01"/>
    <w:rsid w:val="00F6671F"/>
    <w:rsid w:val="00F66805"/>
    <w:rsid w:val="00F66E2A"/>
    <w:rsid w:val="00F67629"/>
    <w:rsid w:val="00F677C3"/>
    <w:rsid w:val="00F6788E"/>
    <w:rsid w:val="00F67C32"/>
    <w:rsid w:val="00F67C49"/>
    <w:rsid w:val="00F67CFD"/>
    <w:rsid w:val="00F70154"/>
    <w:rsid w:val="00F7083C"/>
    <w:rsid w:val="00F70B62"/>
    <w:rsid w:val="00F7105E"/>
    <w:rsid w:val="00F715B3"/>
    <w:rsid w:val="00F7164C"/>
    <w:rsid w:val="00F71B75"/>
    <w:rsid w:val="00F71C2F"/>
    <w:rsid w:val="00F72691"/>
    <w:rsid w:val="00F726CA"/>
    <w:rsid w:val="00F72746"/>
    <w:rsid w:val="00F72C1D"/>
    <w:rsid w:val="00F72D17"/>
    <w:rsid w:val="00F72D46"/>
    <w:rsid w:val="00F72D6A"/>
    <w:rsid w:val="00F72E4D"/>
    <w:rsid w:val="00F7399C"/>
    <w:rsid w:val="00F73BEB"/>
    <w:rsid w:val="00F73D29"/>
    <w:rsid w:val="00F74177"/>
    <w:rsid w:val="00F74357"/>
    <w:rsid w:val="00F74362"/>
    <w:rsid w:val="00F7439A"/>
    <w:rsid w:val="00F74965"/>
    <w:rsid w:val="00F74B08"/>
    <w:rsid w:val="00F74E42"/>
    <w:rsid w:val="00F752F7"/>
    <w:rsid w:val="00F75490"/>
    <w:rsid w:val="00F754B3"/>
    <w:rsid w:val="00F75622"/>
    <w:rsid w:val="00F756A4"/>
    <w:rsid w:val="00F75873"/>
    <w:rsid w:val="00F7594B"/>
    <w:rsid w:val="00F75C0B"/>
    <w:rsid w:val="00F7699D"/>
    <w:rsid w:val="00F76B33"/>
    <w:rsid w:val="00F76C6B"/>
    <w:rsid w:val="00F76D57"/>
    <w:rsid w:val="00F771DB"/>
    <w:rsid w:val="00F772DA"/>
    <w:rsid w:val="00F773E0"/>
    <w:rsid w:val="00F7768B"/>
    <w:rsid w:val="00F776C1"/>
    <w:rsid w:val="00F77AEF"/>
    <w:rsid w:val="00F8011A"/>
    <w:rsid w:val="00F80471"/>
    <w:rsid w:val="00F8060A"/>
    <w:rsid w:val="00F80FDE"/>
    <w:rsid w:val="00F810EE"/>
    <w:rsid w:val="00F8139D"/>
    <w:rsid w:val="00F815E3"/>
    <w:rsid w:val="00F8165C"/>
    <w:rsid w:val="00F81783"/>
    <w:rsid w:val="00F818EC"/>
    <w:rsid w:val="00F81B1B"/>
    <w:rsid w:val="00F81DE4"/>
    <w:rsid w:val="00F81FCB"/>
    <w:rsid w:val="00F829B0"/>
    <w:rsid w:val="00F82EC0"/>
    <w:rsid w:val="00F831DB"/>
    <w:rsid w:val="00F83373"/>
    <w:rsid w:val="00F8337E"/>
    <w:rsid w:val="00F83576"/>
    <w:rsid w:val="00F83CC9"/>
    <w:rsid w:val="00F83D65"/>
    <w:rsid w:val="00F83E7A"/>
    <w:rsid w:val="00F83F40"/>
    <w:rsid w:val="00F83FA2"/>
    <w:rsid w:val="00F83FD2"/>
    <w:rsid w:val="00F8424C"/>
    <w:rsid w:val="00F84388"/>
    <w:rsid w:val="00F84398"/>
    <w:rsid w:val="00F8457E"/>
    <w:rsid w:val="00F84618"/>
    <w:rsid w:val="00F8471B"/>
    <w:rsid w:val="00F848A8"/>
    <w:rsid w:val="00F84955"/>
    <w:rsid w:val="00F84CDF"/>
    <w:rsid w:val="00F853B3"/>
    <w:rsid w:val="00F85B58"/>
    <w:rsid w:val="00F85EB8"/>
    <w:rsid w:val="00F86126"/>
    <w:rsid w:val="00F861B3"/>
    <w:rsid w:val="00F862A0"/>
    <w:rsid w:val="00F8686C"/>
    <w:rsid w:val="00F86A78"/>
    <w:rsid w:val="00F86C89"/>
    <w:rsid w:val="00F86D58"/>
    <w:rsid w:val="00F87444"/>
    <w:rsid w:val="00F875DC"/>
    <w:rsid w:val="00F87656"/>
    <w:rsid w:val="00F90D3B"/>
    <w:rsid w:val="00F90E7C"/>
    <w:rsid w:val="00F90F1C"/>
    <w:rsid w:val="00F90FF2"/>
    <w:rsid w:val="00F9136E"/>
    <w:rsid w:val="00F915E0"/>
    <w:rsid w:val="00F91E47"/>
    <w:rsid w:val="00F9218A"/>
    <w:rsid w:val="00F9221B"/>
    <w:rsid w:val="00F92234"/>
    <w:rsid w:val="00F923EF"/>
    <w:rsid w:val="00F92448"/>
    <w:rsid w:val="00F924A4"/>
    <w:rsid w:val="00F924F4"/>
    <w:rsid w:val="00F924F5"/>
    <w:rsid w:val="00F926FF"/>
    <w:rsid w:val="00F92BCF"/>
    <w:rsid w:val="00F92BD4"/>
    <w:rsid w:val="00F93109"/>
    <w:rsid w:val="00F93390"/>
    <w:rsid w:val="00F93614"/>
    <w:rsid w:val="00F936B5"/>
    <w:rsid w:val="00F93FB7"/>
    <w:rsid w:val="00F942B8"/>
    <w:rsid w:val="00F9492F"/>
    <w:rsid w:val="00F949DF"/>
    <w:rsid w:val="00F94BD4"/>
    <w:rsid w:val="00F94DF7"/>
    <w:rsid w:val="00F94E4A"/>
    <w:rsid w:val="00F94E89"/>
    <w:rsid w:val="00F94F23"/>
    <w:rsid w:val="00F94F80"/>
    <w:rsid w:val="00F9544A"/>
    <w:rsid w:val="00F954C1"/>
    <w:rsid w:val="00F95A59"/>
    <w:rsid w:val="00F95A8B"/>
    <w:rsid w:val="00F95B6B"/>
    <w:rsid w:val="00F95EC3"/>
    <w:rsid w:val="00F95EE9"/>
    <w:rsid w:val="00F966CD"/>
    <w:rsid w:val="00F968EB"/>
    <w:rsid w:val="00F96A11"/>
    <w:rsid w:val="00F96A96"/>
    <w:rsid w:val="00F96F0B"/>
    <w:rsid w:val="00F975EC"/>
    <w:rsid w:val="00F97704"/>
    <w:rsid w:val="00F979EB"/>
    <w:rsid w:val="00F97A1E"/>
    <w:rsid w:val="00F97AA4"/>
    <w:rsid w:val="00F97C0D"/>
    <w:rsid w:val="00F97E51"/>
    <w:rsid w:val="00FA05DC"/>
    <w:rsid w:val="00FA06A1"/>
    <w:rsid w:val="00FA06E1"/>
    <w:rsid w:val="00FA06FB"/>
    <w:rsid w:val="00FA0850"/>
    <w:rsid w:val="00FA0A09"/>
    <w:rsid w:val="00FA0A77"/>
    <w:rsid w:val="00FA0AB2"/>
    <w:rsid w:val="00FA0B4A"/>
    <w:rsid w:val="00FA10A0"/>
    <w:rsid w:val="00FA136A"/>
    <w:rsid w:val="00FA143A"/>
    <w:rsid w:val="00FA15B0"/>
    <w:rsid w:val="00FA15DE"/>
    <w:rsid w:val="00FA1688"/>
    <w:rsid w:val="00FA1A4F"/>
    <w:rsid w:val="00FA1DB9"/>
    <w:rsid w:val="00FA20B6"/>
    <w:rsid w:val="00FA2706"/>
    <w:rsid w:val="00FA275D"/>
    <w:rsid w:val="00FA27ED"/>
    <w:rsid w:val="00FA28A2"/>
    <w:rsid w:val="00FA2B3A"/>
    <w:rsid w:val="00FA2C8A"/>
    <w:rsid w:val="00FA2D50"/>
    <w:rsid w:val="00FA322D"/>
    <w:rsid w:val="00FA329F"/>
    <w:rsid w:val="00FA36CF"/>
    <w:rsid w:val="00FA3791"/>
    <w:rsid w:val="00FA3F0C"/>
    <w:rsid w:val="00FA3F7F"/>
    <w:rsid w:val="00FA43FB"/>
    <w:rsid w:val="00FA44F7"/>
    <w:rsid w:val="00FA4549"/>
    <w:rsid w:val="00FA4C23"/>
    <w:rsid w:val="00FA4EAB"/>
    <w:rsid w:val="00FA51E5"/>
    <w:rsid w:val="00FA5582"/>
    <w:rsid w:val="00FA56E0"/>
    <w:rsid w:val="00FA58A1"/>
    <w:rsid w:val="00FA5CDC"/>
    <w:rsid w:val="00FA6223"/>
    <w:rsid w:val="00FA6298"/>
    <w:rsid w:val="00FA632C"/>
    <w:rsid w:val="00FA6452"/>
    <w:rsid w:val="00FA6C60"/>
    <w:rsid w:val="00FA7083"/>
    <w:rsid w:val="00FA7225"/>
    <w:rsid w:val="00FA73EB"/>
    <w:rsid w:val="00FA7610"/>
    <w:rsid w:val="00FA762D"/>
    <w:rsid w:val="00FA769A"/>
    <w:rsid w:val="00FA7717"/>
    <w:rsid w:val="00FA7A15"/>
    <w:rsid w:val="00FA7A4F"/>
    <w:rsid w:val="00FA7BF2"/>
    <w:rsid w:val="00FA7DE5"/>
    <w:rsid w:val="00FA7E11"/>
    <w:rsid w:val="00FA7F20"/>
    <w:rsid w:val="00FB0395"/>
    <w:rsid w:val="00FB06A6"/>
    <w:rsid w:val="00FB06F9"/>
    <w:rsid w:val="00FB0D1A"/>
    <w:rsid w:val="00FB0DD5"/>
    <w:rsid w:val="00FB1443"/>
    <w:rsid w:val="00FB15EC"/>
    <w:rsid w:val="00FB16C6"/>
    <w:rsid w:val="00FB186F"/>
    <w:rsid w:val="00FB1A69"/>
    <w:rsid w:val="00FB1A6C"/>
    <w:rsid w:val="00FB1B9D"/>
    <w:rsid w:val="00FB1FE6"/>
    <w:rsid w:val="00FB2033"/>
    <w:rsid w:val="00FB20FF"/>
    <w:rsid w:val="00FB26F4"/>
    <w:rsid w:val="00FB288B"/>
    <w:rsid w:val="00FB2937"/>
    <w:rsid w:val="00FB2DFE"/>
    <w:rsid w:val="00FB32C0"/>
    <w:rsid w:val="00FB32DC"/>
    <w:rsid w:val="00FB3A0D"/>
    <w:rsid w:val="00FB3B92"/>
    <w:rsid w:val="00FB3B94"/>
    <w:rsid w:val="00FB3CF2"/>
    <w:rsid w:val="00FB3ED5"/>
    <w:rsid w:val="00FB3F40"/>
    <w:rsid w:val="00FB3F50"/>
    <w:rsid w:val="00FB4BB4"/>
    <w:rsid w:val="00FB5671"/>
    <w:rsid w:val="00FB5772"/>
    <w:rsid w:val="00FB677D"/>
    <w:rsid w:val="00FB6945"/>
    <w:rsid w:val="00FB6CA2"/>
    <w:rsid w:val="00FB6DDB"/>
    <w:rsid w:val="00FB71C5"/>
    <w:rsid w:val="00FB79B8"/>
    <w:rsid w:val="00FB7B15"/>
    <w:rsid w:val="00FB7C27"/>
    <w:rsid w:val="00FB7D1D"/>
    <w:rsid w:val="00FC0335"/>
    <w:rsid w:val="00FC0AA9"/>
    <w:rsid w:val="00FC1317"/>
    <w:rsid w:val="00FC1A80"/>
    <w:rsid w:val="00FC1B4F"/>
    <w:rsid w:val="00FC24A7"/>
    <w:rsid w:val="00FC261C"/>
    <w:rsid w:val="00FC2BAA"/>
    <w:rsid w:val="00FC2C12"/>
    <w:rsid w:val="00FC2DB5"/>
    <w:rsid w:val="00FC3892"/>
    <w:rsid w:val="00FC3961"/>
    <w:rsid w:val="00FC3A74"/>
    <w:rsid w:val="00FC3B29"/>
    <w:rsid w:val="00FC3E0C"/>
    <w:rsid w:val="00FC4038"/>
    <w:rsid w:val="00FC4092"/>
    <w:rsid w:val="00FC4387"/>
    <w:rsid w:val="00FC43B4"/>
    <w:rsid w:val="00FC4488"/>
    <w:rsid w:val="00FC45BF"/>
    <w:rsid w:val="00FC47B4"/>
    <w:rsid w:val="00FC49B8"/>
    <w:rsid w:val="00FC4A1F"/>
    <w:rsid w:val="00FC4AB4"/>
    <w:rsid w:val="00FC4B91"/>
    <w:rsid w:val="00FC50EA"/>
    <w:rsid w:val="00FC5513"/>
    <w:rsid w:val="00FC5754"/>
    <w:rsid w:val="00FC5A0F"/>
    <w:rsid w:val="00FC5A53"/>
    <w:rsid w:val="00FC5B3E"/>
    <w:rsid w:val="00FC5D06"/>
    <w:rsid w:val="00FC5DC5"/>
    <w:rsid w:val="00FC6358"/>
    <w:rsid w:val="00FC65B6"/>
    <w:rsid w:val="00FC67B5"/>
    <w:rsid w:val="00FC68A4"/>
    <w:rsid w:val="00FC6AA9"/>
    <w:rsid w:val="00FC738D"/>
    <w:rsid w:val="00FC73C7"/>
    <w:rsid w:val="00FC7510"/>
    <w:rsid w:val="00FC7560"/>
    <w:rsid w:val="00FC7B63"/>
    <w:rsid w:val="00FC7C29"/>
    <w:rsid w:val="00FC7F0F"/>
    <w:rsid w:val="00FD034F"/>
    <w:rsid w:val="00FD0650"/>
    <w:rsid w:val="00FD06DE"/>
    <w:rsid w:val="00FD0741"/>
    <w:rsid w:val="00FD09DF"/>
    <w:rsid w:val="00FD0CE3"/>
    <w:rsid w:val="00FD1213"/>
    <w:rsid w:val="00FD14E5"/>
    <w:rsid w:val="00FD17A4"/>
    <w:rsid w:val="00FD1954"/>
    <w:rsid w:val="00FD1DD5"/>
    <w:rsid w:val="00FD202D"/>
    <w:rsid w:val="00FD21F5"/>
    <w:rsid w:val="00FD26C5"/>
    <w:rsid w:val="00FD272E"/>
    <w:rsid w:val="00FD29AE"/>
    <w:rsid w:val="00FD31EA"/>
    <w:rsid w:val="00FD3BB7"/>
    <w:rsid w:val="00FD3EFF"/>
    <w:rsid w:val="00FD3F74"/>
    <w:rsid w:val="00FD4287"/>
    <w:rsid w:val="00FD42AB"/>
    <w:rsid w:val="00FD467D"/>
    <w:rsid w:val="00FD46CA"/>
    <w:rsid w:val="00FD483B"/>
    <w:rsid w:val="00FD49F7"/>
    <w:rsid w:val="00FD4E34"/>
    <w:rsid w:val="00FD513B"/>
    <w:rsid w:val="00FD5497"/>
    <w:rsid w:val="00FD54B6"/>
    <w:rsid w:val="00FD580D"/>
    <w:rsid w:val="00FD5BCA"/>
    <w:rsid w:val="00FD64BC"/>
    <w:rsid w:val="00FD6612"/>
    <w:rsid w:val="00FD6A7A"/>
    <w:rsid w:val="00FD6AD3"/>
    <w:rsid w:val="00FD7175"/>
    <w:rsid w:val="00FD7196"/>
    <w:rsid w:val="00FD763E"/>
    <w:rsid w:val="00FD771D"/>
    <w:rsid w:val="00FD78C5"/>
    <w:rsid w:val="00FD78CA"/>
    <w:rsid w:val="00FD79D2"/>
    <w:rsid w:val="00FD7A13"/>
    <w:rsid w:val="00FD7AED"/>
    <w:rsid w:val="00FD7BB3"/>
    <w:rsid w:val="00FD7DDF"/>
    <w:rsid w:val="00FD7DE1"/>
    <w:rsid w:val="00FD7F19"/>
    <w:rsid w:val="00FE0225"/>
    <w:rsid w:val="00FE02A3"/>
    <w:rsid w:val="00FE03AC"/>
    <w:rsid w:val="00FE04A9"/>
    <w:rsid w:val="00FE0524"/>
    <w:rsid w:val="00FE0900"/>
    <w:rsid w:val="00FE096D"/>
    <w:rsid w:val="00FE1456"/>
    <w:rsid w:val="00FE14AD"/>
    <w:rsid w:val="00FE1A69"/>
    <w:rsid w:val="00FE1A93"/>
    <w:rsid w:val="00FE1B37"/>
    <w:rsid w:val="00FE1BFC"/>
    <w:rsid w:val="00FE1C90"/>
    <w:rsid w:val="00FE1EFC"/>
    <w:rsid w:val="00FE1F2A"/>
    <w:rsid w:val="00FE2433"/>
    <w:rsid w:val="00FE245F"/>
    <w:rsid w:val="00FE2677"/>
    <w:rsid w:val="00FE2DAB"/>
    <w:rsid w:val="00FE2F17"/>
    <w:rsid w:val="00FE2F3E"/>
    <w:rsid w:val="00FE3138"/>
    <w:rsid w:val="00FE32B5"/>
    <w:rsid w:val="00FE36B8"/>
    <w:rsid w:val="00FE3F72"/>
    <w:rsid w:val="00FE40AF"/>
    <w:rsid w:val="00FE436A"/>
    <w:rsid w:val="00FE4BA6"/>
    <w:rsid w:val="00FE4DC9"/>
    <w:rsid w:val="00FE4FA6"/>
    <w:rsid w:val="00FE5163"/>
    <w:rsid w:val="00FE548B"/>
    <w:rsid w:val="00FE59AD"/>
    <w:rsid w:val="00FE59F9"/>
    <w:rsid w:val="00FE5DB8"/>
    <w:rsid w:val="00FE60D7"/>
    <w:rsid w:val="00FE61F0"/>
    <w:rsid w:val="00FE64C9"/>
    <w:rsid w:val="00FE699F"/>
    <w:rsid w:val="00FE6E71"/>
    <w:rsid w:val="00FE72C9"/>
    <w:rsid w:val="00FE7496"/>
    <w:rsid w:val="00FE74D7"/>
    <w:rsid w:val="00FE765D"/>
    <w:rsid w:val="00FE7803"/>
    <w:rsid w:val="00FE7AE2"/>
    <w:rsid w:val="00FE7CF1"/>
    <w:rsid w:val="00FF02D5"/>
    <w:rsid w:val="00FF0639"/>
    <w:rsid w:val="00FF0823"/>
    <w:rsid w:val="00FF0AE0"/>
    <w:rsid w:val="00FF11D0"/>
    <w:rsid w:val="00FF14AD"/>
    <w:rsid w:val="00FF1C05"/>
    <w:rsid w:val="00FF1CF8"/>
    <w:rsid w:val="00FF22FE"/>
    <w:rsid w:val="00FF235A"/>
    <w:rsid w:val="00FF2659"/>
    <w:rsid w:val="00FF2FA1"/>
    <w:rsid w:val="00FF319A"/>
    <w:rsid w:val="00FF36D2"/>
    <w:rsid w:val="00FF3AEE"/>
    <w:rsid w:val="00FF3C08"/>
    <w:rsid w:val="00FF3F1F"/>
    <w:rsid w:val="00FF4008"/>
    <w:rsid w:val="00FF4164"/>
    <w:rsid w:val="00FF4212"/>
    <w:rsid w:val="00FF4438"/>
    <w:rsid w:val="00FF465E"/>
    <w:rsid w:val="00FF49DE"/>
    <w:rsid w:val="00FF4AD7"/>
    <w:rsid w:val="00FF4B90"/>
    <w:rsid w:val="00FF4DC4"/>
    <w:rsid w:val="00FF4DDD"/>
    <w:rsid w:val="00FF5059"/>
    <w:rsid w:val="00FF593B"/>
    <w:rsid w:val="00FF5FC7"/>
    <w:rsid w:val="00FF60A5"/>
    <w:rsid w:val="00FF6113"/>
    <w:rsid w:val="00FF630F"/>
    <w:rsid w:val="00FF6366"/>
    <w:rsid w:val="00FF64ED"/>
    <w:rsid w:val="00FF65B6"/>
    <w:rsid w:val="00FF662A"/>
    <w:rsid w:val="00FF679A"/>
    <w:rsid w:val="00FF6878"/>
    <w:rsid w:val="00FF6B8B"/>
    <w:rsid w:val="00FF6F6F"/>
    <w:rsid w:val="00FF7024"/>
    <w:rsid w:val="00FF70CC"/>
    <w:rsid w:val="00FF790E"/>
    <w:rsid w:val="00FF79C4"/>
    <w:rsid w:val="00FF7AB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colormru v:ext="edit" colors="#ccecff"/>
    </o:shapedefaults>
    <o:shapelayout v:ext="edit">
      <o:idmap v:ext="edit" data="1"/>
    </o:shapelayout>
  </w:shapeDefaults>
  <w:decimalSymbol w:val="."/>
  <w:listSeparator w:val=","/>
  <w14:docId w14:val="74E4F51B"/>
  <w15:docId w15:val="{B3B05E8C-9B3A-470A-BF12-ADBDEBE28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6719"/>
  </w:style>
  <w:style w:type="paragraph" w:styleId="Heading1">
    <w:name w:val="heading 1"/>
    <w:basedOn w:val="Normal"/>
    <w:next w:val="Normal"/>
    <w:link w:val="Heading1Char"/>
    <w:uiPriority w:val="9"/>
    <w:qFormat/>
    <w:rsid w:val="005076A7"/>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lang w:val="en-US"/>
    </w:rPr>
  </w:style>
  <w:style w:type="paragraph" w:styleId="Heading2">
    <w:name w:val="heading 2"/>
    <w:basedOn w:val="Normal"/>
    <w:link w:val="Heading2Char"/>
    <w:uiPriority w:val="9"/>
    <w:qFormat/>
    <w:rsid w:val="00C359A5"/>
    <w:pPr>
      <w:spacing w:before="300" w:after="150" w:line="240" w:lineRule="auto"/>
      <w:outlineLvl w:val="1"/>
    </w:pPr>
    <w:rPr>
      <w:rFonts w:ascii="inherit" w:eastAsia="Times New Roman" w:hAnsi="inherit" w:cs="Segoe UI Semilight"/>
      <w:color w:val="262626"/>
      <w:sz w:val="45"/>
      <w:szCs w:val="45"/>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4B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4B18"/>
  </w:style>
  <w:style w:type="paragraph" w:styleId="Footer">
    <w:name w:val="footer"/>
    <w:basedOn w:val="Normal"/>
    <w:link w:val="FooterChar"/>
    <w:uiPriority w:val="99"/>
    <w:unhideWhenUsed/>
    <w:rsid w:val="00EA4B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4B18"/>
  </w:style>
  <w:style w:type="paragraph" w:styleId="ListParagraph">
    <w:name w:val="List Paragraph"/>
    <w:basedOn w:val="Normal"/>
    <w:uiPriority w:val="34"/>
    <w:qFormat/>
    <w:rsid w:val="00847ACA"/>
    <w:pPr>
      <w:ind w:left="720"/>
      <w:contextualSpacing/>
    </w:pPr>
  </w:style>
  <w:style w:type="paragraph" w:styleId="BalloonText">
    <w:name w:val="Balloon Text"/>
    <w:basedOn w:val="Normal"/>
    <w:link w:val="BalloonTextChar"/>
    <w:uiPriority w:val="99"/>
    <w:semiHidden/>
    <w:unhideWhenUsed/>
    <w:rsid w:val="004E0E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0E8D"/>
    <w:rPr>
      <w:rFonts w:ascii="Tahoma" w:hAnsi="Tahoma" w:cs="Tahoma"/>
      <w:sz w:val="16"/>
      <w:szCs w:val="16"/>
    </w:rPr>
  </w:style>
  <w:style w:type="character" w:styleId="PageNumber">
    <w:name w:val="page number"/>
    <w:basedOn w:val="DefaultParagraphFont"/>
    <w:rsid w:val="00C65E65"/>
  </w:style>
  <w:style w:type="character" w:styleId="Hyperlink">
    <w:name w:val="Hyperlink"/>
    <w:uiPriority w:val="99"/>
    <w:rsid w:val="00C65E65"/>
    <w:rPr>
      <w:color w:val="0000FF"/>
      <w:u w:val="single"/>
    </w:rPr>
  </w:style>
  <w:style w:type="paragraph" w:styleId="NormalWeb">
    <w:name w:val="Normal (Web)"/>
    <w:basedOn w:val="Normal"/>
    <w:uiPriority w:val="99"/>
    <w:rsid w:val="00C65E65"/>
    <w:pPr>
      <w:spacing w:before="100" w:beforeAutospacing="1" w:after="100" w:afterAutospacing="1" w:line="240" w:lineRule="auto"/>
    </w:pPr>
    <w:rPr>
      <w:rFonts w:ascii="Verdana" w:eastAsia="Times New Roman" w:hAnsi="Verdana" w:cs="Times New Roman"/>
      <w:color w:val="000000"/>
      <w:sz w:val="17"/>
      <w:szCs w:val="17"/>
      <w:lang w:val="en-US"/>
    </w:rPr>
  </w:style>
  <w:style w:type="character" w:styleId="FollowedHyperlink">
    <w:name w:val="FollowedHyperlink"/>
    <w:uiPriority w:val="99"/>
    <w:rsid w:val="00C65E65"/>
    <w:rPr>
      <w:color w:val="606420"/>
      <w:u w:val="single"/>
    </w:rPr>
  </w:style>
  <w:style w:type="paragraph" w:styleId="BodyTextIndent">
    <w:name w:val="Body Text Indent"/>
    <w:basedOn w:val="Normal"/>
    <w:link w:val="BodyTextIndentChar"/>
    <w:rsid w:val="00C65E65"/>
    <w:pPr>
      <w:spacing w:after="0" w:line="240" w:lineRule="auto"/>
      <w:ind w:left="720" w:hanging="720"/>
    </w:pPr>
    <w:rPr>
      <w:rFonts w:ascii="Arial" w:eastAsia="Times New Roman" w:hAnsi="Arial" w:cs="Arial"/>
      <w:sz w:val="24"/>
      <w:szCs w:val="24"/>
      <w:lang w:val="en-US"/>
    </w:rPr>
  </w:style>
  <w:style w:type="character" w:customStyle="1" w:styleId="BodyTextIndentChar">
    <w:name w:val="Body Text Indent Char"/>
    <w:basedOn w:val="DefaultParagraphFont"/>
    <w:link w:val="BodyTextIndent"/>
    <w:rsid w:val="00C65E65"/>
    <w:rPr>
      <w:rFonts w:ascii="Arial" w:eastAsia="Times New Roman" w:hAnsi="Arial" w:cs="Arial"/>
      <w:sz w:val="24"/>
      <w:szCs w:val="24"/>
      <w:lang w:val="en-US"/>
    </w:rPr>
  </w:style>
  <w:style w:type="character" w:customStyle="1" w:styleId="monotitle1">
    <w:name w:val="monotitle1"/>
    <w:rsid w:val="00C65E65"/>
    <w:rPr>
      <w:b/>
      <w:bCs/>
      <w:sz w:val="22"/>
      <w:szCs w:val="22"/>
    </w:rPr>
  </w:style>
  <w:style w:type="character" w:customStyle="1" w:styleId="monobibl1">
    <w:name w:val="monobibl1"/>
    <w:rsid w:val="00C65E65"/>
    <w:rPr>
      <w:sz w:val="22"/>
      <w:szCs w:val="22"/>
    </w:rPr>
  </w:style>
  <w:style w:type="table" w:styleId="TableGrid">
    <w:name w:val="Table Grid"/>
    <w:basedOn w:val="TableNormal"/>
    <w:uiPriority w:val="59"/>
    <w:rsid w:val="00C65E65"/>
    <w:pPr>
      <w:spacing w:after="0" w:line="240" w:lineRule="auto"/>
    </w:pPr>
    <w:rPr>
      <w:rFonts w:ascii="Times New Roman" w:eastAsia="Times New Roman" w:hAnsi="Times New Roman"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semiHidden/>
    <w:rsid w:val="00C65E65"/>
    <w:pPr>
      <w:spacing w:after="0" w:line="240" w:lineRule="auto"/>
    </w:pPr>
    <w:rPr>
      <w:rFonts w:ascii="Times New Roman" w:eastAsia="Times New Roman" w:hAnsi="Times New Roman" w:cs="Times New Roman"/>
      <w:sz w:val="20"/>
      <w:szCs w:val="20"/>
      <w:lang w:val="en-US"/>
    </w:rPr>
  </w:style>
  <w:style w:type="character" w:customStyle="1" w:styleId="EndnoteTextChar">
    <w:name w:val="Endnote Text Char"/>
    <w:basedOn w:val="DefaultParagraphFont"/>
    <w:link w:val="EndnoteText"/>
    <w:semiHidden/>
    <w:rsid w:val="00C65E65"/>
    <w:rPr>
      <w:rFonts w:ascii="Times New Roman" w:eastAsia="Times New Roman" w:hAnsi="Times New Roman" w:cs="Times New Roman"/>
      <w:sz w:val="20"/>
      <w:szCs w:val="20"/>
      <w:lang w:val="en-US"/>
    </w:rPr>
  </w:style>
  <w:style w:type="paragraph" w:styleId="TOC1">
    <w:name w:val="toc 1"/>
    <w:basedOn w:val="Normal"/>
    <w:next w:val="Normal"/>
    <w:autoRedefine/>
    <w:semiHidden/>
    <w:rsid w:val="00C65E65"/>
    <w:pPr>
      <w:spacing w:after="0" w:line="240" w:lineRule="auto"/>
    </w:pPr>
    <w:rPr>
      <w:rFonts w:ascii="Times New Roman" w:eastAsia="Times New Roman" w:hAnsi="Times New Roman" w:cs="Times New Roman"/>
      <w:sz w:val="24"/>
      <w:szCs w:val="24"/>
      <w:lang w:val="en-US"/>
    </w:rPr>
  </w:style>
  <w:style w:type="paragraph" w:styleId="Index1">
    <w:name w:val="index 1"/>
    <w:basedOn w:val="Normal"/>
    <w:next w:val="Normal"/>
    <w:autoRedefine/>
    <w:semiHidden/>
    <w:rsid w:val="00C65E65"/>
    <w:pPr>
      <w:spacing w:after="0" w:line="240" w:lineRule="auto"/>
      <w:ind w:left="240" w:hanging="240"/>
    </w:pPr>
    <w:rPr>
      <w:rFonts w:ascii="Times New Roman" w:eastAsia="Times New Roman" w:hAnsi="Times New Roman" w:cs="Times New Roman"/>
      <w:sz w:val="24"/>
      <w:szCs w:val="24"/>
      <w:lang w:val="en-US"/>
    </w:rPr>
  </w:style>
  <w:style w:type="character" w:styleId="EndnoteReference">
    <w:name w:val="endnote reference"/>
    <w:semiHidden/>
    <w:rsid w:val="00C65E65"/>
    <w:rPr>
      <w:vertAlign w:val="superscript"/>
    </w:rPr>
  </w:style>
  <w:style w:type="paragraph" w:styleId="FootnoteText">
    <w:name w:val="footnote text"/>
    <w:basedOn w:val="Normal"/>
    <w:link w:val="FootnoteTextChar"/>
    <w:semiHidden/>
    <w:rsid w:val="00C65E65"/>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semiHidden/>
    <w:rsid w:val="00C65E65"/>
    <w:rPr>
      <w:rFonts w:ascii="Times New Roman" w:eastAsia="Times New Roman" w:hAnsi="Times New Roman" w:cs="Times New Roman"/>
      <w:sz w:val="20"/>
      <w:szCs w:val="20"/>
      <w:lang w:val="en-US"/>
    </w:rPr>
  </w:style>
  <w:style w:type="character" w:styleId="FootnoteReference">
    <w:name w:val="footnote reference"/>
    <w:semiHidden/>
    <w:rsid w:val="00C65E65"/>
    <w:rPr>
      <w:vertAlign w:val="superscript"/>
    </w:rPr>
  </w:style>
  <w:style w:type="paragraph" w:customStyle="1" w:styleId="Pa17">
    <w:name w:val="Pa17"/>
    <w:basedOn w:val="Normal"/>
    <w:next w:val="Normal"/>
    <w:uiPriority w:val="99"/>
    <w:rsid w:val="00AB128B"/>
    <w:pPr>
      <w:autoSpaceDE w:val="0"/>
      <w:autoSpaceDN w:val="0"/>
      <w:adjustRightInd w:val="0"/>
      <w:spacing w:after="0" w:line="261" w:lineRule="atLeast"/>
    </w:pPr>
    <w:rPr>
      <w:rFonts w:ascii="Utsaah" w:hAnsi="Utsaah" w:cs="Times New Roman"/>
      <w:sz w:val="24"/>
      <w:szCs w:val="24"/>
      <w:lang w:val="en-US"/>
    </w:rPr>
  </w:style>
  <w:style w:type="character" w:customStyle="1" w:styleId="A10">
    <w:name w:val="A10"/>
    <w:uiPriority w:val="99"/>
    <w:rsid w:val="00AB128B"/>
    <w:rPr>
      <w:rFonts w:cs="Utsaah"/>
      <w:color w:val="98002D"/>
      <w:sz w:val="26"/>
      <w:szCs w:val="26"/>
    </w:rPr>
  </w:style>
  <w:style w:type="paragraph" w:customStyle="1" w:styleId="Pa15">
    <w:name w:val="Pa15"/>
    <w:basedOn w:val="Normal"/>
    <w:next w:val="Normal"/>
    <w:uiPriority w:val="99"/>
    <w:rsid w:val="00AB128B"/>
    <w:pPr>
      <w:autoSpaceDE w:val="0"/>
      <w:autoSpaceDN w:val="0"/>
      <w:adjustRightInd w:val="0"/>
      <w:spacing w:after="0" w:line="241" w:lineRule="atLeast"/>
    </w:pPr>
    <w:rPr>
      <w:rFonts w:ascii="Utsaah" w:hAnsi="Utsaah" w:cs="Times New Roman"/>
      <w:sz w:val="24"/>
      <w:szCs w:val="24"/>
      <w:lang w:val="en-US"/>
    </w:rPr>
  </w:style>
  <w:style w:type="paragraph" w:customStyle="1" w:styleId="Pa18">
    <w:name w:val="Pa18"/>
    <w:basedOn w:val="Normal"/>
    <w:next w:val="Normal"/>
    <w:uiPriority w:val="99"/>
    <w:rsid w:val="00AB128B"/>
    <w:pPr>
      <w:autoSpaceDE w:val="0"/>
      <w:autoSpaceDN w:val="0"/>
      <w:adjustRightInd w:val="0"/>
      <w:spacing w:after="0" w:line="241" w:lineRule="atLeast"/>
    </w:pPr>
    <w:rPr>
      <w:rFonts w:ascii="Utsaah" w:hAnsi="Utsaah" w:cs="Times New Roman"/>
      <w:sz w:val="24"/>
      <w:szCs w:val="24"/>
      <w:lang w:val="en-US"/>
    </w:rPr>
  </w:style>
  <w:style w:type="character" w:customStyle="1" w:styleId="A12">
    <w:name w:val="A12"/>
    <w:uiPriority w:val="99"/>
    <w:rsid w:val="00AB128B"/>
    <w:rPr>
      <w:rFonts w:cs="Utsaah"/>
      <w:color w:val="221E1F"/>
    </w:rPr>
  </w:style>
  <w:style w:type="character" w:customStyle="1" w:styleId="Heading1Char">
    <w:name w:val="Heading 1 Char"/>
    <w:basedOn w:val="DefaultParagraphFont"/>
    <w:link w:val="Heading1"/>
    <w:uiPriority w:val="9"/>
    <w:rsid w:val="005076A7"/>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C359A5"/>
    <w:rPr>
      <w:rFonts w:ascii="inherit" w:eastAsia="Times New Roman" w:hAnsi="inherit" w:cs="Segoe UI Semilight"/>
      <w:color w:val="262626"/>
      <w:sz w:val="45"/>
      <w:szCs w:val="45"/>
      <w:lang w:val="en-US"/>
    </w:rPr>
  </w:style>
  <w:style w:type="character" w:styleId="Emphasis">
    <w:name w:val="Emphasis"/>
    <w:basedOn w:val="DefaultParagraphFont"/>
    <w:uiPriority w:val="20"/>
    <w:qFormat/>
    <w:rsid w:val="00C359A5"/>
    <w:rPr>
      <w:i/>
      <w:iCs/>
    </w:rPr>
  </w:style>
  <w:style w:type="paragraph" w:customStyle="1" w:styleId="ms-rteelement-p">
    <w:name w:val="ms-rteelement-p"/>
    <w:basedOn w:val="Normal"/>
    <w:rsid w:val="00C359A5"/>
    <w:pPr>
      <w:spacing w:after="150" w:line="240" w:lineRule="auto"/>
      <w:jc w:val="both"/>
    </w:pPr>
    <w:rPr>
      <w:rFonts w:ascii="Times New Roman" w:eastAsia="Times New Roman" w:hAnsi="Times New Roman" w:cs="Times New Roman"/>
      <w:sz w:val="24"/>
      <w:szCs w:val="24"/>
      <w:lang w:val="en-US"/>
    </w:rPr>
  </w:style>
  <w:style w:type="character" w:customStyle="1" w:styleId="eightoneone">
    <w:name w:val="eightoneone"/>
    <w:basedOn w:val="DefaultParagraphFont"/>
    <w:rsid w:val="00C359A5"/>
    <w:rPr>
      <w:b/>
      <w:bCs/>
    </w:rPr>
  </w:style>
  <w:style w:type="character" w:styleId="Strong">
    <w:name w:val="Strong"/>
    <w:basedOn w:val="DefaultParagraphFont"/>
    <w:uiPriority w:val="22"/>
    <w:qFormat/>
    <w:rsid w:val="00C359A5"/>
    <w:rPr>
      <w:b/>
      <w:bCs/>
    </w:rPr>
  </w:style>
  <w:style w:type="paragraph" w:customStyle="1" w:styleId="content-header-byline">
    <w:name w:val="content-header-byline"/>
    <w:basedOn w:val="Normal"/>
    <w:rsid w:val="00C359A5"/>
    <w:pPr>
      <w:spacing w:before="150" w:after="150" w:line="336" w:lineRule="atLeast"/>
    </w:pPr>
    <w:rPr>
      <w:rFonts w:ascii="Times New Roman" w:eastAsia="Times New Roman" w:hAnsi="Times New Roman" w:cs="Times New Roman"/>
      <w:i/>
      <w:iCs/>
      <w:color w:val="808080"/>
      <w:sz w:val="24"/>
      <w:szCs w:val="24"/>
      <w:lang w:val="en-US"/>
    </w:rPr>
  </w:style>
  <w:style w:type="character" w:customStyle="1" w:styleId="hithighlight2">
    <w:name w:val="hithighlight2"/>
    <w:basedOn w:val="DefaultParagraphFont"/>
    <w:rsid w:val="00C359A5"/>
    <w:rPr>
      <w:color w:val="000000"/>
      <w:shd w:val="clear" w:color="auto" w:fill="FFFF00"/>
    </w:rPr>
  </w:style>
  <w:style w:type="paragraph" w:customStyle="1" w:styleId="Default">
    <w:name w:val="Default"/>
    <w:rsid w:val="00C359A5"/>
    <w:pPr>
      <w:autoSpaceDE w:val="0"/>
      <w:autoSpaceDN w:val="0"/>
      <w:adjustRightInd w:val="0"/>
      <w:spacing w:after="0" w:line="240" w:lineRule="auto"/>
    </w:pPr>
    <w:rPr>
      <w:rFonts w:ascii="Bliss" w:eastAsiaTheme="minorEastAsia" w:hAnsi="Bliss" w:cs="Bliss"/>
      <w:color w:val="000000"/>
      <w:sz w:val="24"/>
      <w:szCs w:val="24"/>
      <w:lang w:val="en-US"/>
    </w:rPr>
  </w:style>
  <w:style w:type="character" w:customStyle="1" w:styleId="A3">
    <w:name w:val="A3"/>
    <w:uiPriority w:val="99"/>
    <w:rsid w:val="00C359A5"/>
    <w:rPr>
      <w:rFonts w:cs="Bliss"/>
      <w:color w:val="00548B"/>
      <w:sz w:val="36"/>
      <w:szCs w:val="36"/>
    </w:rPr>
  </w:style>
  <w:style w:type="character" w:customStyle="1" w:styleId="slug-doi">
    <w:name w:val="slug-doi"/>
    <w:basedOn w:val="DefaultParagraphFont"/>
    <w:rsid w:val="00626456"/>
  </w:style>
  <w:style w:type="paragraph" w:styleId="Caption">
    <w:name w:val="caption"/>
    <w:basedOn w:val="Normal"/>
    <w:next w:val="Normal"/>
    <w:uiPriority w:val="35"/>
    <w:unhideWhenUsed/>
    <w:qFormat/>
    <w:rsid w:val="0042331A"/>
    <w:pPr>
      <w:spacing w:line="240" w:lineRule="auto"/>
    </w:pPr>
    <w:rPr>
      <w:i/>
      <w:iCs/>
      <w:color w:val="1F497D" w:themeColor="text2"/>
      <w:sz w:val="18"/>
      <w:szCs w:val="18"/>
      <w:lang w:val="en-US"/>
    </w:rPr>
  </w:style>
  <w:style w:type="character" w:customStyle="1" w:styleId="A7">
    <w:name w:val="A7"/>
    <w:uiPriority w:val="99"/>
    <w:rsid w:val="009137FA"/>
    <w:rPr>
      <w:rFonts w:cs="Gibson Light"/>
      <w:color w:val="221E1F"/>
    </w:rPr>
  </w:style>
  <w:style w:type="paragraph" w:customStyle="1" w:styleId="Pa3">
    <w:name w:val="Pa3"/>
    <w:basedOn w:val="Default"/>
    <w:next w:val="Default"/>
    <w:uiPriority w:val="99"/>
    <w:rsid w:val="009137FA"/>
    <w:pPr>
      <w:spacing w:line="241" w:lineRule="atLeast"/>
    </w:pPr>
    <w:rPr>
      <w:rFonts w:ascii="Gibson Light" w:eastAsiaTheme="minorHAnsi" w:hAnsi="Gibson Light" w:cstheme="minorBidi"/>
      <w:color w:val="auto"/>
    </w:rPr>
  </w:style>
  <w:style w:type="paragraph" w:customStyle="1" w:styleId="Pa11">
    <w:name w:val="Pa11"/>
    <w:basedOn w:val="Default"/>
    <w:next w:val="Default"/>
    <w:uiPriority w:val="99"/>
    <w:rsid w:val="009137FA"/>
    <w:pPr>
      <w:spacing w:line="241" w:lineRule="atLeast"/>
    </w:pPr>
    <w:rPr>
      <w:rFonts w:ascii="Gibson Light" w:eastAsiaTheme="minorHAnsi" w:hAnsi="Gibson Light" w:cstheme="minorBidi"/>
      <w:color w:val="auto"/>
    </w:rPr>
  </w:style>
  <w:style w:type="character" w:styleId="LineNumber">
    <w:name w:val="line number"/>
    <w:basedOn w:val="DefaultParagraphFont"/>
    <w:uiPriority w:val="99"/>
    <w:semiHidden/>
    <w:unhideWhenUsed/>
    <w:rsid w:val="00130671"/>
  </w:style>
  <w:style w:type="paragraph" w:customStyle="1" w:styleId="EndNoteBibliographyTitle">
    <w:name w:val="EndNote Bibliography Title"/>
    <w:basedOn w:val="Normal"/>
    <w:link w:val="EndNoteBibliographyTitleChar"/>
    <w:rsid w:val="00D6478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6478E"/>
    <w:rPr>
      <w:rFonts w:ascii="Calibri" w:hAnsi="Calibri"/>
      <w:noProof/>
      <w:lang w:val="en-US"/>
    </w:rPr>
  </w:style>
  <w:style w:type="paragraph" w:customStyle="1" w:styleId="EndNoteBibliography">
    <w:name w:val="EndNote Bibliography"/>
    <w:basedOn w:val="Normal"/>
    <w:link w:val="EndNoteBibliographyChar"/>
    <w:rsid w:val="00D6478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6478E"/>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294816">
      <w:bodyDiv w:val="1"/>
      <w:marLeft w:val="0"/>
      <w:marRight w:val="0"/>
      <w:marTop w:val="0"/>
      <w:marBottom w:val="0"/>
      <w:divBdr>
        <w:top w:val="none" w:sz="0" w:space="0" w:color="auto"/>
        <w:left w:val="none" w:sz="0" w:space="0" w:color="auto"/>
        <w:bottom w:val="none" w:sz="0" w:space="0" w:color="auto"/>
        <w:right w:val="none" w:sz="0" w:space="0" w:color="auto"/>
      </w:divBdr>
      <w:divsChild>
        <w:div w:id="615790167">
          <w:marLeft w:val="547"/>
          <w:marRight w:val="0"/>
          <w:marTop w:val="0"/>
          <w:marBottom w:val="0"/>
          <w:divBdr>
            <w:top w:val="none" w:sz="0" w:space="0" w:color="auto"/>
            <w:left w:val="none" w:sz="0" w:space="0" w:color="auto"/>
            <w:bottom w:val="none" w:sz="0" w:space="0" w:color="auto"/>
            <w:right w:val="none" w:sz="0" w:space="0" w:color="auto"/>
          </w:divBdr>
        </w:div>
        <w:div w:id="174000445">
          <w:marLeft w:val="547"/>
          <w:marRight w:val="0"/>
          <w:marTop w:val="0"/>
          <w:marBottom w:val="0"/>
          <w:divBdr>
            <w:top w:val="none" w:sz="0" w:space="0" w:color="auto"/>
            <w:left w:val="none" w:sz="0" w:space="0" w:color="auto"/>
            <w:bottom w:val="none" w:sz="0" w:space="0" w:color="auto"/>
            <w:right w:val="none" w:sz="0" w:space="0" w:color="auto"/>
          </w:divBdr>
        </w:div>
      </w:divsChild>
    </w:div>
    <w:div w:id="155264311">
      <w:bodyDiv w:val="1"/>
      <w:marLeft w:val="0"/>
      <w:marRight w:val="0"/>
      <w:marTop w:val="0"/>
      <w:marBottom w:val="0"/>
      <w:divBdr>
        <w:top w:val="none" w:sz="0" w:space="0" w:color="auto"/>
        <w:left w:val="none" w:sz="0" w:space="0" w:color="auto"/>
        <w:bottom w:val="none" w:sz="0" w:space="0" w:color="auto"/>
        <w:right w:val="none" w:sz="0" w:space="0" w:color="auto"/>
      </w:divBdr>
    </w:div>
    <w:div w:id="411322278">
      <w:bodyDiv w:val="1"/>
      <w:marLeft w:val="0"/>
      <w:marRight w:val="0"/>
      <w:marTop w:val="0"/>
      <w:marBottom w:val="0"/>
      <w:divBdr>
        <w:top w:val="none" w:sz="0" w:space="0" w:color="auto"/>
        <w:left w:val="none" w:sz="0" w:space="0" w:color="auto"/>
        <w:bottom w:val="none" w:sz="0" w:space="0" w:color="auto"/>
        <w:right w:val="none" w:sz="0" w:space="0" w:color="auto"/>
      </w:divBdr>
    </w:div>
    <w:div w:id="775099665">
      <w:bodyDiv w:val="1"/>
      <w:marLeft w:val="0"/>
      <w:marRight w:val="0"/>
      <w:marTop w:val="0"/>
      <w:marBottom w:val="0"/>
      <w:divBdr>
        <w:top w:val="none" w:sz="0" w:space="0" w:color="auto"/>
        <w:left w:val="none" w:sz="0" w:space="0" w:color="auto"/>
        <w:bottom w:val="none" w:sz="0" w:space="0" w:color="auto"/>
        <w:right w:val="none" w:sz="0" w:space="0" w:color="auto"/>
      </w:divBdr>
    </w:div>
    <w:div w:id="1028021537">
      <w:bodyDiv w:val="1"/>
      <w:marLeft w:val="0"/>
      <w:marRight w:val="0"/>
      <w:marTop w:val="0"/>
      <w:marBottom w:val="0"/>
      <w:divBdr>
        <w:top w:val="none" w:sz="0" w:space="0" w:color="auto"/>
        <w:left w:val="none" w:sz="0" w:space="0" w:color="auto"/>
        <w:bottom w:val="none" w:sz="0" w:space="0" w:color="auto"/>
        <w:right w:val="none" w:sz="0" w:space="0" w:color="auto"/>
      </w:divBdr>
    </w:div>
    <w:div w:id="1181510761">
      <w:bodyDiv w:val="1"/>
      <w:marLeft w:val="0"/>
      <w:marRight w:val="0"/>
      <w:marTop w:val="0"/>
      <w:marBottom w:val="0"/>
      <w:divBdr>
        <w:top w:val="none" w:sz="0" w:space="0" w:color="auto"/>
        <w:left w:val="none" w:sz="0" w:space="0" w:color="auto"/>
        <w:bottom w:val="none" w:sz="0" w:space="0" w:color="auto"/>
        <w:right w:val="none" w:sz="0" w:space="0" w:color="auto"/>
      </w:divBdr>
      <w:divsChild>
        <w:div w:id="1788423423">
          <w:marLeft w:val="0"/>
          <w:marRight w:val="0"/>
          <w:marTop w:val="0"/>
          <w:marBottom w:val="0"/>
          <w:divBdr>
            <w:top w:val="none" w:sz="0" w:space="0" w:color="auto"/>
            <w:left w:val="none" w:sz="0" w:space="0" w:color="auto"/>
            <w:bottom w:val="none" w:sz="0" w:space="0" w:color="auto"/>
            <w:right w:val="none" w:sz="0" w:space="0" w:color="auto"/>
          </w:divBdr>
          <w:divsChild>
            <w:div w:id="1778672356">
              <w:marLeft w:val="0"/>
              <w:marRight w:val="0"/>
              <w:marTop w:val="0"/>
              <w:marBottom w:val="0"/>
              <w:divBdr>
                <w:top w:val="none" w:sz="0" w:space="0" w:color="auto"/>
                <w:left w:val="none" w:sz="0" w:space="0" w:color="auto"/>
                <w:bottom w:val="none" w:sz="0" w:space="0" w:color="auto"/>
                <w:right w:val="none" w:sz="0" w:space="0" w:color="auto"/>
              </w:divBdr>
              <w:divsChild>
                <w:div w:id="1278221193">
                  <w:marLeft w:val="0"/>
                  <w:marRight w:val="0"/>
                  <w:marTop w:val="0"/>
                  <w:marBottom w:val="0"/>
                  <w:divBdr>
                    <w:top w:val="none" w:sz="0" w:space="0" w:color="auto"/>
                    <w:left w:val="none" w:sz="0" w:space="0" w:color="auto"/>
                    <w:bottom w:val="none" w:sz="0" w:space="0" w:color="auto"/>
                    <w:right w:val="none" w:sz="0" w:space="0" w:color="auto"/>
                  </w:divBdr>
                  <w:divsChild>
                    <w:div w:id="1103115787">
                      <w:marLeft w:val="0"/>
                      <w:marRight w:val="0"/>
                      <w:marTop w:val="0"/>
                      <w:marBottom w:val="0"/>
                      <w:divBdr>
                        <w:top w:val="none" w:sz="0" w:space="0" w:color="auto"/>
                        <w:left w:val="none" w:sz="0" w:space="0" w:color="auto"/>
                        <w:bottom w:val="none" w:sz="0" w:space="0" w:color="auto"/>
                        <w:right w:val="none" w:sz="0" w:space="0" w:color="auto"/>
                      </w:divBdr>
                      <w:divsChild>
                        <w:div w:id="1014921883">
                          <w:marLeft w:val="0"/>
                          <w:marRight w:val="0"/>
                          <w:marTop w:val="750"/>
                          <w:marBottom w:val="360"/>
                          <w:divBdr>
                            <w:top w:val="single" w:sz="18" w:space="8" w:color="D1D1D1"/>
                            <w:left w:val="none" w:sz="0" w:space="0" w:color="auto"/>
                            <w:bottom w:val="none" w:sz="0" w:space="0" w:color="auto"/>
                            <w:right w:val="none" w:sz="0" w:space="0" w:color="auto"/>
                          </w:divBdr>
                        </w:div>
                      </w:divsChild>
                    </w:div>
                  </w:divsChild>
                </w:div>
              </w:divsChild>
            </w:div>
          </w:divsChild>
        </w:div>
      </w:divsChild>
    </w:div>
    <w:div w:id="1383016796">
      <w:bodyDiv w:val="1"/>
      <w:marLeft w:val="0"/>
      <w:marRight w:val="0"/>
      <w:marTop w:val="0"/>
      <w:marBottom w:val="0"/>
      <w:divBdr>
        <w:top w:val="none" w:sz="0" w:space="0" w:color="auto"/>
        <w:left w:val="none" w:sz="0" w:space="0" w:color="auto"/>
        <w:bottom w:val="none" w:sz="0" w:space="0" w:color="auto"/>
        <w:right w:val="none" w:sz="0" w:space="0" w:color="auto"/>
      </w:divBdr>
      <w:divsChild>
        <w:div w:id="154617450">
          <w:marLeft w:val="907"/>
          <w:marRight w:val="0"/>
          <w:marTop w:val="0"/>
          <w:marBottom w:val="0"/>
          <w:divBdr>
            <w:top w:val="none" w:sz="0" w:space="0" w:color="auto"/>
            <w:left w:val="none" w:sz="0" w:space="0" w:color="auto"/>
            <w:bottom w:val="none" w:sz="0" w:space="0" w:color="auto"/>
            <w:right w:val="none" w:sz="0" w:space="0" w:color="auto"/>
          </w:divBdr>
        </w:div>
        <w:div w:id="166484199">
          <w:marLeft w:val="907"/>
          <w:marRight w:val="0"/>
          <w:marTop w:val="0"/>
          <w:marBottom w:val="0"/>
          <w:divBdr>
            <w:top w:val="none" w:sz="0" w:space="0" w:color="auto"/>
            <w:left w:val="none" w:sz="0" w:space="0" w:color="auto"/>
            <w:bottom w:val="none" w:sz="0" w:space="0" w:color="auto"/>
            <w:right w:val="none" w:sz="0" w:space="0" w:color="auto"/>
          </w:divBdr>
        </w:div>
        <w:div w:id="1136489973">
          <w:marLeft w:val="907"/>
          <w:marRight w:val="0"/>
          <w:marTop w:val="0"/>
          <w:marBottom w:val="0"/>
          <w:divBdr>
            <w:top w:val="none" w:sz="0" w:space="0" w:color="auto"/>
            <w:left w:val="none" w:sz="0" w:space="0" w:color="auto"/>
            <w:bottom w:val="none" w:sz="0" w:space="0" w:color="auto"/>
            <w:right w:val="none" w:sz="0" w:space="0" w:color="auto"/>
          </w:divBdr>
        </w:div>
        <w:div w:id="1614631016">
          <w:marLeft w:val="907"/>
          <w:marRight w:val="0"/>
          <w:marTop w:val="0"/>
          <w:marBottom w:val="0"/>
          <w:divBdr>
            <w:top w:val="none" w:sz="0" w:space="0" w:color="auto"/>
            <w:left w:val="none" w:sz="0" w:space="0" w:color="auto"/>
            <w:bottom w:val="none" w:sz="0" w:space="0" w:color="auto"/>
            <w:right w:val="none" w:sz="0" w:space="0" w:color="auto"/>
          </w:divBdr>
        </w:div>
        <w:div w:id="1708527233">
          <w:marLeft w:val="907"/>
          <w:marRight w:val="0"/>
          <w:marTop w:val="0"/>
          <w:marBottom w:val="0"/>
          <w:divBdr>
            <w:top w:val="none" w:sz="0" w:space="0" w:color="auto"/>
            <w:left w:val="none" w:sz="0" w:space="0" w:color="auto"/>
            <w:bottom w:val="none" w:sz="0" w:space="0" w:color="auto"/>
            <w:right w:val="none" w:sz="0" w:space="0" w:color="auto"/>
          </w:divBdr>
        </w:div>
      </w:divsChild>
    </w:div>
    <w:div w:id="1749572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F9FE0C-7079-46C2-A91F-4B471778DF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2</Pages>
  <Words>11034</Words>
  <Characters>62895</Characters>
  <Application>Microsoft Office Word</Application>
  <DocSecurity>0</DocSecurity>
  <Lines>524</Lines>
  <Paragraphs>14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737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Lenora Duhn</cp:lastModifiedBy>
  <cp:revision>9</cp:revision>
  <cp:lastPrinted>2020-06-06T16:14:00Z</cp:lastPrinted>
  <dcterms:created xsi:type="dcterms:W3CDTF">2020-06-06T16:08:00Z</dcterms:created>
  <dcterms:modified xsi:type="dcterms:W3CDTF">2020-06-06T16:18:00Z</dcterms:modified>
</cp:coreProperties>
</file>